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0A1D9" w14:textId="23CAED20" w:rsidR="00196AB6" w:rsidRDefault="00A67A64" w:rsidP="00A67A64">
      <w:pPr>
        <w:spacing w:line="360" w:lineRule="auto"/>
        <w:jc w:val="both"/>
        <w:rPr>
          <w:b/>
          <w:bCs/>
          <w:sz w:val="32"/>
          <w:szCs w:val="32"/>
        </w:rPr>
      </w:pPr>
      <w:r w:rsidRPr="00A67A64">
        <w:rPr>
          <w:b/>
          <w:bCs/>
          <w:sz w:val="32"/>
          <w:szCs w:val="32"/>
        </w:rPr>
        <w:t>Supplementary Charts and Tables for the assessment of the predictive potential of the ICU Rate metric.</w:t>
      </w:r>
    </w:p>
    <w:p w14:paraId="3AF7B82C" w14:textId="77777777" w:rsidR="00A67A64" w:rsidRPr="00A67A64" w:rsidRDefault="00A67A64" w:rsidP="00A67A64">
      <w:pPr>
        <w:spacing w:line="360" w:lineRule="auto"/>
        <w:jc w:val="both"/>
        <w:rPr>
          <w:b/>
          <w:bCs/>
          <w:sz w:val="32"/>
          <w:szCs w:val="32"/>
        </w:rPr>
      </w:pPr>
    </w:p>
    <w:p w14:paraId="2D8DC443" w14:textId="3E09C53F" w:rsidR="00F56878" w:rsidRPr="005A76B4" w:rsidRDefault="005A76B4">
      <w:pPr>
        <w:rPr>
          <w:b/>
          <w:bCs/>
          <w:sz w:val="40"/>
          <w:szCs w:val="40"/>
        </w:rPr>
      </w:pPr>
      <w:r w:rsidRPr="005A76B4">
        <w:rPr>
          <w:b/>
          <w:bCs/>
          <w:sz w:val="40"/>
          <w:szCs w:val="40"/>
        </w:rPr>
        <w:t>A</w:t>
      </w:r>
    </w:p>
    <w:p w14:paraId="00738314" w14:textId="2783AF94" w:rsidR="00F56878" w:rsidRDefault="00F56878" w:rsidP="00235973">
      <w:pPr>
        <w:ind w:left="-720"/>
      </w:pPr>
      <w:r>
        <w:rPr>
          <w:noProof/>
        </w:rPr>
        <w:drawing>
          <wp:inline distT="0" distB="0" distL="0" distR="0" wp14:anchorId="24B4840F" wp14:editId="6537EC7B">
            <wp:extent cx="6515100" cy="4248150"/>
            <wp:effectExtent l="0" t="0" r="0" b="0"/>
            <wp:docPr id="6" name="Chart 6">
              <a:extLst xmlns:a="http://schemas.openxmlformats.org/drawingml/2006/main">
                <a:ext uri="{FF2B5EF4-FFF2-40B4-BE49-F238E27FC236}">
                  <a16:creationId xmlns:a16="http://schemas.microsoft.com/office/drawing/2014/main" id="{384A923A-BD46-414A-B01A-C62E1A6286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68697CAA" w14:textId="05D75783" w:rsidR="00235973" w:rsidRDefault="00235973" w:rsidP="00235973">
      <w:pPr>
        <w:spacing w:line="360" w:lineRule="auto"/>
        <w:jc w:val="both"/>
        <w:rPr>
          <w:i/>
          <w:iCs/>
        </w:rPr>
      </w:pPr>
      <w:r>
        <w:rPr>
          <w:b/>
          <w:bCs/>
          <w:sz w:val="28"/>
          <w:szCs w:val="28"/>
        </w:rPr>
        <w:t>Figure 1A</w:t>
      </w:r>
      <w:r w:rsidR="003F7866">
        <w:rPr>
          <w:b/>
          <w:bCs/>
          <w:sz w:val="28"/>
          <w:szCs w:val="28"/>
        </w:rPr>
        <w:t>-S</w:t>
      </w:r>
      <w:r>
        <w:rPr>
          <w:b/>
          <w:bCs/>
          <w:sz w:val="28"/>
          <w:szCs w:val="28"/>
        </w:rPr>
        <w:t xml:space="preserve">. </w:t>
      </w:r>
      <w:r w:rsidRPr="00C12E9C">
        <w:rPr>
          <w:i/>
          <w:iCs/>
        </w:rPr>
        <w:t xml:space="preserve">Comparison of trendlines of </w:t>
      </w:r>
      <w:r>
        <w:rPr>
          <w:i/>
          <w:iCs/>
        </w:rPr>
        <w:t xml:space="preserve">ICU rate, </w:t>
      </w:r>
      <w:r w:rsidRPr="00C12E9C">
        <w:rPr>
          <w:i/>
          <w:iCs/>
        </w:rPr>
        <w:t xml:space="preserve">Severity Detection Rate, </w:t>
      </w:r>
      <w:r>
        <w:rPr>
          <w:i/>
          <w:iCs/>
        </w:rPr>
        <w:t xml:space="preserve">Daily needs for new ICU admissions, </w:t>
      </w:r>
      <w:r w:rsidRPr="00C12E9C">
        <w:rPr>
          <w:i/>
          <w:iCs/>
        </w:rPr>
        <w:t xml:space="preserve">Positivity rate, and number of Daily Tests, in the period from 7/5/2020 to </w:t>
      </w:r>
      <w:r>
        <w:rPr>
          <w:i/>
          <w:iCs/>
        </w:rPr>
        <w:t>8/8/2021</w:t>
      </w:r>
      <w:r w:rsidRPr="00C12E9C">
        <w:rPr>
          <w:i/>
          <w:iCs/>
        </w:rPr>
        <w:t xml:space="preserve">. </w:t>
      </w:r>
      <w:r>
        <w:rPr>
          <w:i/>
          <w:iCs/>
        </w:rPr>
        <w:t>The Daily needs for new ICU admissions</w:t>
      </w:r>
      <w:r w:rsidDel="00061777">
        <w:rPr>
          <w:i/>
          <w:iCs/>
        </w:rPr>
        <w:t xml:space="preserve"> </w:t>
      </w:r>
      <w:r>
        <w:rPr>
          <w:i/>
          <w:iCs/>
        </w:rPr>
        <w:t xml:space="preserve">and the number of Daily Tests represent </w:t>
      </w:r>
      <w:r w:rsidRPr="00C12E9C">
        <w:rPr>
          <w:i/>
          <w:iCs/>
        </w:rPr>
        <w:t>rolling 7-day averages</w:t>
      </w:r>
      <w:r>
        <w:rPr>
          <w:i/>
          <w:iCs/>
        </w:rPr>
        <w:t>. ICU Rates, Severity Detection Rates and Positivity</w:t>
      </w:r>
      <w:r w:rsidRPr="00C12E9C">
        <w:rPr>
          <w:i/>
          <w:iCs/>
        </w:rPr>
        <w:t xml:space="preserve"> </w:t>
      </w:r>
      <w:r>
        <w:rPr>
          <w:i/>
          <w:iCs/>
        </w:rPr>
        <w:t xml:space="preserve">Rates </w:t>
      </w:r>
      <w:r w:rsidRPr="00C12E9C">
        <w:rPr>
          <w:i/>
          <w:iCs/>
        </w:rPr>
        <w:t>were calculated from</w:t>
      </w:r>
      <w:r>
        <w:rPr>
          <w:i/>
          <w:iCs/>
        </w:rPr>
        <w:t xml:space="preserve"> the</w:t>
      </w:r>
      <w:r w:rsidRPr="00C12E9C">
        <w:rPr>
          <w:i/>
          <w:iCs/>
        </w:rPr>
        <w:t xml:space="preserve"> rolling 7-day averages </w:t>
      </w:r>
      <w:r>
        <w:rPr>
          <w:i/>
          <w:iCs/>
        </w:rPr>
        <w:t xml:space="preserve">of their components. All numbers </w:t>
      </w:r>
      <w:r w:rsidRPr="00C12E9C">
        <w:rPr>
          <w:i/>
          <w:iCs/>
        </w:rPr>
        <w:t>were normalized by their maximum value in the examined period.</w:t>
      </w:r>
    </w:p>
    <w:p w14:paraId="3144E2F4" w14:textId="77777777" w:rsidR="005A76B4" w:rsidRDefault="005A76B4" w:rsidP="00235973">
      <w:pPr>
        <w:spacing w:line="360" w:lineRule="auto"/>
        <w:jc w:val="both"/>
        <w:rPr>
          <w:i/>
          <w:iCs/>
        </w:rPr>
      </w:pPr>
    </w:p>
    <w:p w14:paraId="36F38472" w14:textId="372CE188" w:rsidR="005A76B4" w:rsidRPr="005A76B4" w:rsidRDefault="005A76B4" w:rsidP="00235973">
      <w:pPr>
        <w:spacing w:line="360" w:lineRule="auto"/>
        <w:jc w:val="both"/>
        <w:rPr>
          <w:b/>
          <w:bCs/>
          <w:sz w:val="40"/>
          <w:szCs w:val="40"/>
        </w:rPr>
      </w:pPr>
      <w:r w:rsidRPr="005A76B4">
        <w:rPr>
          <w:b/>
          <w:bCs/>
          <w:sz w:val="40"/>
          <w:szCs w:val="40"/>
        </w:rPr>
        <w:lastRenderedPageBreak/>
        <w:t>B</w:t>
      </w:r>
    </w:p>
    <w:p w14:paraId="2AED486F" w14:textId="2C6AD132" w:rsidR="00F56878" w:rsidRDefault="00235973" w:rsidP="00235973">
      <w:pPr>
        <w:tabs>
          <w:tab w:val="left" w:pos="90"/>
        </w:tabs>
        <w:ind w:left="-720"/>
      </w:pPr>
      <w:r>
        <w:rPr>
          <w:noProof/>
        </w:rPr>
        <w:drawing>
          <wp:inline distT="0" distB="0" distL="0" distR="0" wp14:anchorId="775E0C0E" wp14:editId="5DC8D8D6">
            <wp:extent cx="6515100" cy="4086225"/>
            <wp:effectExtent l="0" t="0" r="0" b="9525"/>
            <wp:docPr id="8" name="Chart 8">
              <a:extLst xmlns:a="http://schemas.openxmlformats.org/drawingml/2006/main">
                <a:ext uri="{FF2B5EF4-FFF2-40B4-BE49-F238E27FC236}">
                  <a16:creationId xmlns:a16="http://schemas.microsoft.com/office/drawing/2014/main" id="{384A923A-BD46-414A-B01A-C62E1A6286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D95B81D" w14:textId="5FC580B4" w:rsidR="00235973" w:rsidRPr="00D6787F" w:rsidRDefault="00235973" w:rsidP="00235973">
      <w:pPr>
        <w:spacing w:line="360" w:lineRule="auto"/>
        <w:jc w:val="both"/>
      </w:pPr>
      <w:r>
        <w:rPr>
          <w:b/>
          <w:bCs/>
          <w:sz w:val="28"/>
          <w:szCs w:val="28"/>
        </w:rPr>
        <w:t>Figure 1</w:t>
      </w:r>
      <w:r>
        <w:rPr>
          <w:b/>
          <w:bCs/>
          <w:sz w:val="28"/>
          <w:szCs w:val="28"/>
          <w:lang w:val="el-GR"/>
        </w:rPr>
        <w:t>Β</w:t>
      </w:r>
      <w:r w:rsidR="003F7866">
        <w:rPr>
          <w:b/>
          <w:bCs/>
          <w:sz w:val="28"/>
          <w:szCs w:val="28"/>
        </w:rPr>
        <w:t>-S</w:t>
      </w:r>
      <w:r>
        <w:rPr>
          <w:b/>
          <w:bCs/>
          <w:sz w:val="28"/>
          <w:szCs w:val="28"/>
        </w:rPr>
        <w:t xml:space="preserve">. </w:t>
      </w:r>
      <w:r w:rsidRPr="00C12E9C">
        <w:rPr>
          <w:i/>
          <w:iCs/>
        </w:rPr>
        <w:t xml:space="preserve">Comparison of trendlines of </w:t>
      </w:r>
      <w:r>
        <w:rPr>
          <w:i/>
          <w:iCs/>
        </w:rPr>
        <w:t>ICU rate, Severity Detection Rate and</w:t>
      </w:r>
      <w:r w:rsidRPr="00C12E9C">
        <w:rPr>
          <w:i/>
          <w:iCs/>
        </w:rPr>
        <w:t xml:space="preserve"> </w:t>
      </w:r>
      <w:r>
        <w:rPr>
          <w:i/>
          <w:iCs/>
        </w:rPr>
        <w:t>Daily ICU needs in the period from 20/8</w:t>
      </w:r>
      <w:r w:rsidRPr="00C12E9C">
        <w:rPr>
          <w:i/>
          <w:iCs/>
        </w:rPr>
        <w:t xml:space="preserve">/2020 to </w:t>
      </w:r>
      <w:r>
        <w:rPr>
          <w:i/>
          <w:iCs/>
        </w:rPr>
        <w:t>8/8/2021</w:t>
      </w:r>
      <w:r w:rsidRPr="00C12E9C">
        <w:rPr>
          <w:i/>
          <w:iCs/>
        </w:rPr>
        <w:t xml:space="preserve">. </w:t>
      </w:r>
      <w:r w:rsidRPr="003B07EF">
        <w:rPr>
          <w:i/>
          <w:iCs/>
        </w:rPr>
        <w:t>The Daily ICU needs represent rolling 7-d</w:t>
      </w:r>
      <w:r>
        <w:rPr>
          <w:i/>
          <w:iCs/>
        </w:rPr>
        <w:t>ay averages. ICU Rates and Severity Detection Rates</w:t>
      </w:r>
      <w:r w:rsidRPr="003B07EF">
        <w:rPr>
          <w:i/>
          <w:iCs/>
        </w:rPr>
        <w:t xml:space="preserve"> were calculated from the rolling 7-day averages of their components. All numbers were normalized by </w:t>
      </w:r>
      <w:r>
        <w:rPr>
          <w:i/>
          <w:iCs/>
        </w:rPr>
        <w:t xml:space="preserve">dividing with </w:t>
      </w:r>
      <w:r w:rsidRPr="003B07EF">
        <w:rPr>
          <w:i/>
          <w:iCs/>
        </w:rPr>
        <w:t xml:space="preserve">their </w:t>
      </w:r>
      <w:r>
        <w:rPr>
          <w:i/>
          <w:iCs/>
        </w:rPr>
        <w:t>average</w:t>
      </w:r>
      <w:r w:rsidRPr="003B07EF">
        <w:rPr>
          <w:i/>
          <w:iCs/>
        </w:rPr>
        <w:t xml:space="preserve"> value in the examined period.</w:t>
      </w:r>
    </w:p>
    <w:p w14:paraId="4A6B8D0B" w14:textId="38CCE0C4" w:rsidR="003F7866" w:rsidRDefault="006530BF" w:rsidP="003F7866">
      <w:pPr>
        <w:spacing w:line="360" w:lineRule="auto"/>
        <w:jc w:val="both"/>
        <w:rPr>
          <w:i/>
          <w:iCs/>
        </w:rPr>
      </w:pPr>
      <w:r>
        <w:rPr>
          <w:noProof/>
        </w:rPr>
        <w:lastRenderedPageBreak/>
        <w:drawing>
          <wp:inline distT="0" distB="0" distL="0" distR="0" wp14:anchorId="26D78BEE" wp14:editId="4C82E260">
            <wp:extent cx="5943600" cy="4219575"/>
            <wp:effectExtent l="0" t="0" r="0" b="9525"/>
            <wp:docPr id="1" name="Chart 1">
              <a:extLst xmlns:a="http://schemas.openxmlformats.org/drawingml/2006/main">
                <a:ext uri="{FF2B5EF4-FFF2-40B4-BE49-F238E27FC236}">
                  <a16:creationId xmlns:a16="http://schemas.microsoft.com/office/drawing/2014/main" id="{DEBB40B7-CC2A-4F29-94A2-B011385CBB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B0EAE1F" w14:textId="50069C26" w:rsidR="003F7866" w:rsidRDefault="003F7866" w:rsidP="003F7866">
      <w:pPr>
        <w:spacing w:line="360" w:lineRule="auto"/>
        <w:jc w:val="both"/>
        <w:rPr>
          <w:i/>
          <w:iCs/>
        </w:rPr>
      </w:pPr>
      <w:r>
        <w:rPr>
          <w:b/>
          <w:bCs/>
          <w:sz w:val="28"/>
          <w:szCs w:val="28"/>
        </w:rPr>
        <w:t>Figure 2-S.</w:t>
      </w:r>
      <w:r>
        <w:t xml:space="preserve"> </w:t>
      </w:r>
      <w:r w:rsidRPr="00C12E9C">
        <w:rPr>
          <w:i/>
          <w:iCs/>
        </w:rPr>
        <w:t xml:space="preserve">Correlation between the </w:t>
      </w:r>
      <w:r>
        <w:rPr>
          <w:i/>
          <w:iCs/>
        </w:rPr>
        <w:t>ICU</w:t>
      </w:r>
      <w:r w:rsidRPr="00C12E9C">
        <w:rPr>
          <w:i/>
          <w:iCs/>
        </w:rPr>
        <w:t xml:space="preserve"> Rate </w:t>
      </w:r>
      <w:r>
        <w:rPr>
          <w:i/>
          <w:iCs/>
        </w:rPr>
        <w:t xml:space="preserve">and </w:t>
      </w:r>
      <w:r w:rsidRPr="00C12E9C">
        <w:rPr>
          <w:i/>
          <w:iCs/>
        </w:rPr>
        <w:t xml:space="preserve">rolling 7-day averages of </w:t>
      </w:r>
      <w:r w:rsidRPr="00C12E9C">
        <w:rPr>
          <w:rFonts w:ascii="Calibri" w:eastAsia="Calibri" w:hAnsi="Calibri" w:cs="Times New Roman"/>
          <w:i/>
          <w:iCs/>
        </w:rPr>
        <w:t xml:space="preserve">the </w:t>
      </w:r>
      <w:r>
        <w:rPr>
          <w:i/>
          <w:iCs/>
        </w:rPr>
        <w:t>number of daily tests</w:t>
      </w:r>
      <w:r w:rsidRPr="00C12E9C">
        <w:rPr>
          <w:i/>
          <w:iCs/>
        </w:rPr>
        <w:t xml:space="preserve">, with Spearman r = </w:t>
      </w:r>
      <w:r>
        <w:rPr>
          <w:i/>
          <w:iCs/>
        </w:rPr>
        <w:t>-0.</w:t>
      </w:r>
      <w:r w:rsidR="00196BA9">
        <w:rPr>
          <w:i/>
          <w:iCs/>
        </w:rPr>
        <w:t>37</w:t>
      </w:r>
      <w:r>
        <w:rPr>
          <w:i/>
          <w:iCs/>
        </w:rPr>
        <w:t>, p =</w:t>
      </w:r>
      <w:r w:rsidR="00196BA9">
        <w:rPr>
          <w:i/>
          <w:iCs/>
        </w:rPr>
        <w:t xml:space="preserve"> 10 </w:t>
      </w:r>
      <w:r w:rsidR="00196BA9" w:rsidRPr="00196BA9">
        <w:rPr>
          <w:i/>
          <w:iCs/>
          <w:vertAlign w:val="superscript"/>
        </w:rPr>
        <w:t>-16</w:t>
      </w:r>
      <w:r>
        <w:rPr>
          <w:i/>
          <w:iCs/>
        </w:rPr>
        <w:t>,</w:t>
      </w:r>
      <w:r w:rsidRPr="00C12E9C">
        <w:rPr>
          <w:i/>
          <w:iCs/>
        </w:rPr>
        <w:t xml:space="preserve"> N = </w:t>
      </w:r>
      <w:r>
        <w:rPr>
          <w:i/>
          <w:iCs/>
        </w:rPr>
        <w:t>451</w:t>
      </w:r>
      <w:r w:rsidRPr="00C12E9C">
        <w:rPr>
          <w:i/>
          <w:iCs/>
        </w:rPr>
        <w:t xml:space="preserve">. Numbers of daily tests derived from the period from 15/5/2020 to </w:t>
      </w:r>
      <w:r>
        <w:rPr>
          <w:i/>
          <w:iCs/>
        </w:rPr>
        <w:t>8/8/2021</w:t>
      </w:r>
      <w:r w:rsidRPr="00C12E9C">
        <w:rPr>
          <w:i/>
          <w:iCs/>
        </w:rPr>
        <w:t>.</w:t>
      </w:r>
    </w:p>
    <w:p w14:paraId="18E829BB" w14:textId="3EFD40D5" w:rsidR="00235973" w:rsidRDefault="00235973" w:rsidP="00235973">
      <w:pPr>
        <w:tabs>
          <w:tab w:val="left" w:pos="90"/>
        </w:tabs>
        <w:ind w:left="-720"/>
      </w:pPr>
    </w:p>
    <w:p w14:paraId="14AD0BF7" w14:textId="1ABC20A2" w:rsidR="004A22D3" w:rsidRDefault="004A22D3" w:rsidP="00235973">
      <w:pPr>
        <w:tabs>
          <w:tab w:val="left" w:pos="90"/>
        </w:tabs>
        <w:ind w:left="-720"/>
      </w:pPr>
    </w:p>
    <w:p w14:paraId="3E3CA904" w14:textId="382CC0D7" w:rsidR="007455EF" w:rsidRDefault="007455EF" w:rsidP="00235973">
      <w:pPr>
        <w:tabs>
          <w:tab w:val="left" w:pos="90"/>
        </w:tabs>
        <w:ind w:left="-720"/>
      </w:pPr>
    </w:p>
    <w:p w14:paraId="27EECF66" w14:textId="0F9746FC" w:rsidR="007455EF" w:rsidRDefault="007455EF" w:rsidP="00235973">
      <w:pPr>
        <w:tabs>
          <w:tab w:val="left" w:pos="90"/>
        </w:tabs>
        <w:ind w:left="-720"/>
      </w:pPr>
    </w:p>
    <w:p w14:paraId="398AFD9A" w14:textId="242FBE6F" w:rsidR="007455EF" w:rsidRDefault="007455EF" w:rsidP="00235973">
      <w:pPr>
        <w:tabs>
          <w:tab w:val="left" w:pos="90"/>
        </w:tabs>
        <w:ind w:left="-720"/>
      </w:pPr>
    </w:p>
    <w:p w14:paraId="56A978B9" w14:textId="3E89273A" w:rsidR="007455EF" w:rsidRDefault="007455EF" w:rsidP="00235973">
      <w:pPr>
        <w:tabs>
          <w:tab w:val="left" w:pos="90"/>
        </w:tabs>
        <w:ind w:left="-720"/>
      </w:pPr>
    </w:p>
    <w:p w14:paraId="2EB2A3A1" w14:textId="163C1CE0" w:rsidR="007455EF" w:rsidRDefault="007455EF" w:rsidP="00235973">
      <w:pPr>
        <w:tabs>
          <w:tab w:val="left" w:pos="90"/>
        </w:tabs>
        <w:ind w:left="-720"/>
      </w:pPr>
    </w:p>
    <w:p w14:paraId="1B2C787F" w14:textId="14175FAE" w:rsidR="007455EF" w:rsidRDefault="007455EF" w:rsidP="00235973">
      <w:pPr>
        <w:tabs>
          <w:tab w:val="left" w:pos="90"/>
        </w:tabs>
        <w:ind w:left="-720"/>
      </w:pPr>
    </w:p>
    <w:p w14:paraId="5FBE4AE2" w14:textId="224BB48B" w:rsidR="007455EF" w:rsidRDefault="007455EF" w:rsidP="00235973">
      <w:pPr>
        <w:tabs>
          <w:tab w:val="left" w:pos="90"/>
        </w:tabs>
        <w:ind w:left="-720"/>
      </w:pPr>
    </w:p>
    <w:p w14:paraId="4D59F650" w14:textId="0F4B2F49" w:rsidR="007455EF" w:rsidRDefault="007455EF" w:rsidP="00235973">
      <w:pPr>
        <w:tabs>
          <w:tab w:val="left" w:pos="90"/>
        </w:tabs>
        <w:ind w:left="-720"/>
      </w:pPr>
    </w:p>
    <w:p w14:paraId="5261BD4A" w14:textId="77777777" w:rsidR="007455EF" w:rsidRDefault="007455EF" w:rsidP="00235973">
      <w:pPr>
        <w:tabs>
          <w:tab w:val="left" w:pos="90"/>
        </w:tabs>
        <w:ind w:left="-720"/>
      </w:pPr>
    </w:p>
    <w:p w14:paraId="040E7117" w14:textId="77777777" w:rsidR="007455EF" w:rsidRDefault="007455EF" w:rsidP="007455EF">
      <w:pPr>
        <w:spacing w:line="360" w:lineRule="auto"/>
        <w:ind w:left="-720"/>
        <w:jc w:val="both"/>
        <w:rPr>
          <w:b/>
          <w:bCs/>
          <w:sz w:val="28"/>
          <w:szCs w:val="28"/>
        </w:rPr>
      </w:pPr>
      <w:r>
        <w:rPr>
          <w:noProof/>
        </w:rPr>
        <w:drawing>
          <wp:inline distT="0" distB="0" distL="0" distR="0" wp14:anchorId="39152B44" wp14:editId="7C29941C">
            <wp:extent cx="6851650" cy="5156200"/>
            <wp:effectExtent l="0" t="0" r="6350" b="6350"/>
            <wp:docPr id="13" name="Chart 13">
              <a:extLst xmlns:a="http://schemas.openxmlformats.org/drawingml/2006/main">
                <a:ext uri="{FF2B5EF4-FFF2-40B4-BE49-F238E27FC236}">
                  <a16:creationId xmlns:a16="http://schemas.microsoft.com/office/drawing/2014/main" id="{53477242-BA4E-4995-B56C-933E3F8318C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0113801" w14:textId="7F9E47F0" w:rsidR="004A22D3" w:rsidRDefault="004A22D3" w:rsidP="00235973">
      <w:pPr>
        <w:tabs>
          <w:tab w:val="left" w:pos="90"/>
        </w:tabs>
        <w:ind w:left="-720"/>
      </w:pPr>
    </w:p>
    <w:p w14:paraId="763AD0A0" w14:textId="46DE003C" w:rsidR="004A22D3" w:rsidRDefault="007455EF" w:rsidP="007455EF">
      <w:pPr>
        <w:tabs>
          <w:tab w:val="left" w:pos="90"/>
        </w:tabs>
        <w:spacing w:line="360" w:lineRule="auto"/>
        <w:ind w:left="-720"/>
        <w:jc w:val="both"/>
      </w:pPr>
      <w:r>
        <w:rPr>
          <w:b/>
          <w:bCs/>
          <w:sz w:val="28"/>
          <w:szCs w:val="28"/>
        </w:rPr>
        <w:t>Figure 3-S.</w:t>
      </w:r>
      <w:r>
        <w:t xml:space="preserve"> </w:t>
      </w:r>
      <w:r w:rsidRPr="008F0101">
        <w:rPr>
          <w:i/>
          <w:iCs/>
        </w:rPr>
        <w:t xml:space="preserve">Correlation of the numerator and denominator of </w:t>
      </w:r>
      <w:r>
        <w:rPr>
          <w:i/>
          <w:iCs/>
        </w:rPr>
        <w:t>IR</w:t>
      </w:r>
      <w:r w:rsidRPr="008F0101">
        <w:rPr>
          <w:i/>
          <w:iCs/>
        </w:rPr>
        <w:t xml:space="preserve">, i.e., number U versus </w:t>
      </w:r>
      <w:r>
        <w:rPr>
          <w:i/>
          <w:iCs/>
        </w:rPr>
        <w:t xml:space="preserve">the number of </w:t>
      </w:r>
      <w:r w:rsidRPr="008F0101">
        <w:rPr>
          <w:i/>
          <w:iCs/>
        </w:rPr>
        <w:t>cases</w:t>
      </w:r>
      <w:r w:rsidRPr="008F0101">
        <w:rPr>
          <w:i/>
          <w:iCs/>
          <w:vertAlign w:val="subscript"/>
        </w:rPr>
        <w:t>t-12</w:t>
      </w:r>
      <w:r>
        <w:rPr>
          <w:i/>
          <w:iCs/>
        </w:rPr>
        <w:t xml:space="preserve"> </w:t>
      </w:r>
      <w:r w:rsidRPr="008F0101">
        <w:rPr>
          <w:i/>
          <w:iCs/>
        </w:rPr>
        <w:t>with a lag of 12 days.</w:t>
      </w:r>
      <w:r w:rsidRPr="008F0101">
        <w:rPr>
          <w:i/>
          <w:iCs/>
          <w:color w:val="FF0000"/>
        </w:rPr>
        <w:t xml:space="preserve"> </w:t>
      </w:r>
      <w:r w:rsidRPr="008F0101">
        <w:rPr>
          <w:i/>
          <w:iCs/>
        </w:rPr>
        <w:t>Numbers of detected cases</w:t>
      </w:r>
      <w:r>
        <w:rPr>
          <w:i/>
          <w:iCs/>
        </w:rPr>
        <w:t xml:space="preserve"> were</w:t>
      </w:r>
      <w:r w:rsidRPr="008F0101">
        <w:rPr>
          <w:i/>
          <w:iCs/>
        </w:rPr>
        <w:t xml:space="preserve"> derived from the period from </w:t>
      </w:r>
      <w:r>
        <w:rPr>
          <w:i/>
          <w:iCs/>
        </w:rPr>
        <w:t>17/10/2020</w:t>
      </w:r>
      <w:r w:rsidRPr="008F0101">
        <w:rPr>
          <w:i/>
          <w:iCs/>
        </w:rPr>
        <w:t xml:space="preserve"> to </w:t>
      </w:r>
      <w:r>
        <w:rPr>
          <w:i/>
          <w:iCs/>
        </w:rPr>
        <w:t>8/8/2021</w:t>
      </w:r>
      <w:r w:rsidRPr="008F0101">
        <w:rPr>
          <w:i/>
          <w:iCs/>
        </w:rPr>
        <w:t>.</w:t>
      </w:r>
    </w:p>
    <w:p w14:paraId="605C788F" w14:textId="5689F7D7" w:rsidR="004A22D3" w:rsidRDefault="004A22D3" w:rsidP="00235973">
      <w:pPr>
        <w:tabs>
          <w:tab w:val="left" w:pos="90"/>
        </w:tabs>
        <w:ind w:left="-720"/>
      </w:pPr>
    </w:p>
    <w:p w14:paraId="05F5D08B" w14:textId="424E2B61" w:rsidR="004A22D3" w:rsidRDefault="004A22D3" w:rsidP="00235973">
      <w:pPr>
        <w:tabs>
          <w:tab w:val="left" w:pos="90"/>
        </w:tabs>
        <w:ind w:left="-720"/>
      </w:pPr>
    </w:p>
    <w:p w14:paraId="4BE2FBA2" w14:textId="5DDC560F" w:rsidR="004A22D3" w:rsidRDefault="004A22D3" w:rsidP="00235973">
      <w:pPr>
        <w:tabs>
          <w:tab w:val="left" w:pos="90"/>
        </w:tabs>
        <w:ind w:left="-720"/>
      </w:pPr>
    </w:p>
    <w:p w14:paraId="68DE5FFA" w14:textId="3614F48E" w:rsidR="004A22D3" w:rsidRDefault="004A22D3" w:rsidP="00235973">
      <w:pPr>
        <w:tabs>
          <w:tab w:val="left" w:pos="90"/>
        </w:tabs>
        <w:ind w:left="-720"/>
      </w:pPr>
    </w:p>
    <w:p w14:paraId="5CF6B34A" w14:textId="7F491790" w:rsidR="004A22D3" w:rsidRDefault="004A22D3" w:rsidP="00235973">
      <w:pPr>
        <w:tabs>
          <w:tab w:val="left" w:pos="90"/>
        </w:tabs>
        <w:ind w:left="-720"/>
      </w:pPr>
    </w:p>
    <w:p w14:paraId="3219EEEB" w14:textId="27EF6DBC" w:rsidR="004A22D3" w:rsidRDefault="004A22D3" w:rsidP="00235973">
      <w:pPr>
        <w:tabs>
          <w:tab w:val="left" w:pos="90"/>
        </w:tabs>
        <w:ind w:left="-720"/>
      </w:pPr>
    </w:p>
    <w:p w14:paraId="57A48AB7" w14:textId="65BFCE5A" w:rsidR="004A22D3" w:rsidRPr="00FD0CB9" w:rsidRDefault="00E158FD" w:rsidP="00FD0CB9">
      <w:pPr>
        <w:rPr>
          <w:b/>
          <w:bCs/>
          <w:sz w:val="40"/>
          <w:szCs w:val="40"/>
        </w:rPr>
      </w:pPr>
      <w:r w:rsidRPr="00FD0CB9">
        <w:rPr>
          <w:b/>
          <w:bCs/>
          <w:sz w:val="40"/>
          <w:szCs w:val="40"/>
        </w:rPr>
        <w:lastRenderedPageBreak/>
        <w:t>A</w:t>
      </w:r>
    </w:p>
    <w:p w14:paraId="0A5C3335" w14:textId="0E2529EF" w:rsidR="00E158FD" w:rsidRPr="00E158FD" w:rsidRDefault="00E158FD" w:rsidP="00235973">
      <w:pPr>
        <w:tabs>
          <w:tab w:val="left" w:pos="90"/>
        </w:tabs>
        <w:ind w:left="-720"/>
      </w:pPr>
      <w:r>
        <w:rPr>
          <w:noProof/>
        </w:rPr>
        <w:drawing>
          <wp:inline distT="0" distB="0" distL="0" distR="0" wp14:anchorId="42C679B6" wp14:editId="6B03973F">
            <wp:extent cx="6238875" cy="3457575"/>
            <wp:effectExtent l="0" t="0" r="9525" b="9525"/>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24AF946" w14:textId="67CEF322" w:rsidR="004A22D3" w:rsidRPr="00FD0CB9" w:rsidRDefault="00E158FD" w:rsidP="00FD0CB9">
      <w:pPr>
        <w:rPr>
          <w:b/>
          <w:bCs/>
          <w:sz w:val="40"/>
          <w:szCs w:val="40"/>
        </w:rPr>
      </w:pPr>
      <w:r w:rsidRPr="00FD0CB9">
        <w:rPr>
          <w:b/>
          <w:bCs/>
          <w:sz w:val="40"/>
          <w:szCs w:val="40"/>
        </w:rPr>
        <w:t>B</w:t>
      </w:r>
    </w:p>
    <w:p w14:paraId="0952609B" w14:textId="130495A7" w:rsidR="00E158FD" w:rsidRDefault="00E158FD" w:rsidP="00235973">
      <w:pPr>
        <w:tabs>
          <w:tab w:val="left" w:pos="90"/>
        </w:tabs>
        <w:ind w:left="-720"/>
      </w:pPr>
      <w:r>
        <w:rPr>
          <w:noProof/>
        </w:rPr>
        <w:drawing>
          <wp:inline distT="0" distB="0" distL="0" distR="0" wp14:anchorId="31EDEF4D" wp14:editId="0293B27A">
            <wp:extent cx="6238875" cy="3524250"/>
            <wp:effectExtent l="0" t="0" r="9525" b="0"/>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1FF65CDE" w14:textId="4C68AE49" w:rsidR="001A18CB" w:rsidRDefault="001A18CB" w:rsidP="001A18CB">
      <w:pPr>
        <w:spacing w:line="360" w:lineRule="auto"/>
        <w:jc w:val="both"/>
      </w:pPr>
      <w:r>
        <w:rPr>
          <w:b/>
          <w:bCs/>
          <w:sz w:val="28"/>
          <w:szCs w:val="28"/>
        </w:rPr>
        <w:lastRenderedPageBreak/>
        <w:t>Figure 4-S.</w:t>
      </w:r>
      <w:r>
        <w:t xml:space="preserve"> </w:t>
      </w:r>
      <w:r w:rsidR="00BF4CFF">
        <w:t xml:space="preserve">(A) </w:t>
      </w:r>
      <w:r w:rsidR="00BF4CFF" w:rsidRPr="008F0101">
        <w:rPr>
          <w:i/>
          <w:iCs/>
        </w:rPr>
        <w:t>Correlation</w:t>
      </w:r>
      <w:r w:rsidR="00BF4CFF">
        <w:rPr>
          <w:i/>
          <w:iCs/>
        </w:rPr>
        <w:t xml:space="preserve"> </w:t>
      </w:r>
      <w:r w:rsidR="00BF4CFF" w:rsidRPr="008F0101">
        <w:rPr>
          <w:i/>
          <w:iCs/>
        </w:rPr>
        <w:t>between observed and predicted daily needs for new ICU admissions for the period between 17/10/2020 and</w:t>
      </w:r>
      <w:r w:rsidR="00BF4CFF">
        <w:rPr>
          <w:i/>
          <w:iCs/>
        </w:rPr>
        <w:t xml:space="preserve"> 8/8/2021 employing Severity Detection Rate regression equations, with Pearson </w:t>
      </w:r>
      <w:r w:rsidR="00BF4CFF">
        <w:t>r = 0.98, p = 10</w:t>
      </w:r>
      <w:r w:rsidR="00BF4CFF">
        <w:rPr>
          <w:vertAlign w:val="superscript"/>
        </w:rPr>
        <w:t>-223</w:t>
      </w:r>
      <w:r w:rsidR="00BF4CFF">
        <w:t xml:space="preserve">, RMSE = 5.82; with n = 296, </w:t>
      </w:r>
      <w:r w:rsidR="00BF4CFF" w:rsidRPr="00470120">
        <w:t>ob</w:t>
      </w:r>
      <w:r w:rsidR="00BF4CFF">
        <w:t>served U[max] = 125, U[average] = 51.</w:t>
      </w:r>
      <w:r w:rsidR="00BF4CFF">
        <w:rPr>
          <w:i/>
          <w:iCs/>
        </w:rPr>
        <w:t xml:space="preserve"> (B) </w:t>
      </w:r>
      <w:r w:rsidR="00021BCD">
        <w:rPr>
          <w:i/>
          <w:iCs/>
        </w:rPr>
        <w:t>T</w:t>
      </w:r>
      <w:r w:rsidR="00BF4CFF">
        <w:rPr>
          <w:i/>
          <w:iCs/>
        </w:rPr>
        <w:t>he respective time-series plots for visual inspection of the fit</w:t>
      </w:r>
      <w:r w:rsidR="00BF4CFF" w:rsidRPr="008F0101">
        <w:rPr>
          <w:i/>
          <w:iCs/>
        </w:rPr>
        <w:t>.</w:t>
      </w:r>
    </w:p>
    <w:p w14:paraId="03938E42" w14:textId="4EC51926" w:rsidR="004A22D3" w:rsidRDefault="004A22D3" w:rsidP="00235973">
      <w:pPr>
        <w:tabs>
          <w:tab w:val="left" w:pos="90"/>
        </w:tabs>
        <w:ind w:left="-720"/>
      </w:pPr>
    </w:p>
    <w:p w14:paraId="7A629B5A" w14:textId="33EED6C3" w:rsidR="004A22D3" w:rsidRDefault="004A22D3" w:rsidP="00235973">
      <w:pPr>
        <w:tabs>
          <w:tab w:val="left" w:pos="90"/>
        </w:tabs>
        <w:ind w:left="-720"/>
      </w:pPr>
    </w:p>
    <w:p w14:paraId="6CB1D579" w14:textId="7D576C9A" w:rsidR="004A22D3" w:rsidRDefault="004A22D3" w:rsidP="00235973">
      <w:pPr>
        <w:tabs>
          <w:tab w:val="left" w:pos="90"/>
        </w:tabs>
        <w:ind w:left="-720"/>
      </w:pPr>
    </w:p>
    <w:p w14:paraId="1DEE54A5" w14:textId="5B320BCA" w:rsidR="004A22D3" w:rsidRDefault="004A22D3" w:rsidP="00235973">
      <w:pPr>
        <w:tabs>
          <w:tab w:val="left" w:pos="90"/>
        </w:tabs>
        <w:ind w:left="-720"/>
      </w:pPr>
    </w:p>
    <w:p w14:paraId="29FB3A06" w14:textId="25EDB267" w:rsidR="004A22D3" w:rsidRDefault="004A22D3" w:rsidP="00235973">
      <w:pPr>
        <w:tabs>
          <w:tab w:val="left" w:pos="90"/>
        </w:tabs>
        <w:ind w:left="-720"/>
      </w:pPr>
    </w:p>
    <w:p w14:paraId="2AE1D211" w14:textId="344495F1" w:rsidR="004A22D3" w:rsidRDefault="004A22D3" w:rsidP="00235973">
      <w:pPr>
        <w:tabs>
          <w:tab w:val="left" w:pos="90"/>
        </w:tabs>
        <w:ind w:left="-720"/>
      </w:pPr>
    </w:p>
    <w:p w14:paraId="46390821" w14:textId="14F9C211" w:rsidR="004A22D3" w:rsidRDefault="004A22D3" w:rsidP="00235973">
      <w:pPr>
        <w:tabs>
          <w:tab w:val="left" w:pos="90"/>
        </w:tabs>
        <w:ind w:left="-720"/>
      </w:pPr>
    </w:p>
    <w:p w14:paraId="4C96C51D" w14:textId="4F14D98D" w:rsidR="004A22D3" w:rsidRDefault="004A22D3" w:rsidP="00235973">
      <w:pPr>
        <w:tabs>
          <w:tab w:val="left" w:pos="90"/>
        </w:tabs>
        <w:ind w:left="-720"/>
      </w:pPr>
    </w:p>
    <w:p w14:paraId="6DEAE544" w14:textId="676A42E2" w:rsidR="004A22D3" w:rsidRDefault="004A22D3" w:rsidP="00235973">
      <w:pPr>
        <w:tabs>
          <w:tab w:val="left" w:pos="90"/>
        </w:tabs>
        <w:ind w:left="-720"/>
      </w:pPr>
    </w:p>
    <w:p w14:paraId="7294C891" w14:textId="50DF552A" w:rsidR="004A22D3" w:rsidRDefault="004A22D3" w:rsidP="00235973">
      <w:pPr>
        <w:tabs>
          <w:tab w:val="left" w:pos="90"/>
        </w:tabs>
        <w:ind w:left="-720"/>
      </w:pPr>
    </w:p>
    <w:p w14:paraId="434A03A7" w14:textId="097AF81C" w:rsidR="004A22D3" w:rsidRDefault="004A22D3" w:rsidP="00235973">
      <w:pPr>
        <w:tabs>
          <w:tab w:val="left" w:pos="90"/>
        </w:tabs>
        <w:ind w:left="-720"/>
      </w:pPr>
    </w:p>
    <w:p w14:paraId="6568D5AE" w14:textId="77777777" w:rsidR="004A22D3" w:rsidRDefault="004A22D3" w:rsidP="004A22D3">
      <w:pPr>
        <w:spacing w:line="360" w:lineRule="auto"/>
        <w:jc w:val="both"/>
        <w:rPr>
          <w:b/>
          <w:bCs/>
          <w:sz w:val="28"/>
          <w:szCs w:val="28"/>
        </w:rPr>
        <w:sectPr w:rsidR="004A22D3">
          <w:pgSz w:w="12240" w:h="15840"/>
          <w:pgMar w:top="1440" w:right="1440" w:bottom="1440" w:left="1440" w:header="720" w:footer="720" w:gutter="0"/>
          <w:cols w:space="720"/>
          <w:docGrid w:linePitch="360"/>
        </w:sectPr>
      </w:pPr>
    </w:p>
    <w:p w14:paraId="72C20DF5" w14:textId="68F0C55F" w:rsidR="004A22D3" w:rsidRDefault="004A22D3" w:rsidP="004A22D3">
      <w:pPr>
        <w:spacing w:line="360" w:lineRule="auto"/>
        <w:jc w:val="both"/>
      </w:pPr>
      <w:r>
        <w:rPr>
          <w:b/>
          <w:bCs/>
          <w:sz w:val="28"/>
          <w:szCs w:val="28"/>
        </w:rPr>
        <w:lastRenderedPageBreak/>
        <w:t>Table 1</w:t>
      </w:r>
      <w:r w:rsidR="005A76B4">
        <w:rPr>
          <w:b/>
          <w:bCs/>
          <w:sz w:val="28"/>
          <w:szCs w:val="28"/>
        </w:rPr>
        <w:t>-S</w:t>
      </w:r>
      <w:r>
        <w:rPr>
          <w:b/>
          <w:bCs/>
          <w:sz w:val="28"/>
          <w:szCs w:val="28"/>
        </w:rPr>
        <w:t>.</w:t>
      </w:r>
      <w:r w:rsidRPr="00C12E9C">
        <w:rPr>
          <w:b/>
          <w:bCs/>
          <w:i/>
          <w:iCs/>
          <w:sz w:val="28"/>
          <w:szCs w:val="28"/>
        </w:rPr>
        <w:t xml:space="preserve"> </w:t>
      </w:r>
      <w:r w:rsidRPr="00C12E9C">
        <w:rPr>
          <w:i/>
          <w:iCs/>
        </w:rPr>
        <w:t xml:space="preserve">Characterization of the </w:t>
      </w:r>
      <w:r>
        <w:rPr>
          <w:i/>
          <w:iCs/>
        </w:rPr>
        <w:t xml:space="preserve">ICU Rate, </w:t>
      </w:r>
      <w:r w:rsidRPr="00C12E9C">
        <w:rPr>
          <w:i/>
          <w:iCs/>
        </w:rPr>
        <w:t xml:space="preserve">Severity Detection </w:t>
      </w:r>
      <w:proofErr w:type="gramStart"/>
      <w:r w:rsidRPr="00C12E9C">
        <w:rPr>
          <w:i/>
          <w:iCs/>
        </w:rPr>
        <w:t>Rate</w:t>
      </w:r>
      <w:proofErr w:type="gramEnd"/>
      <w:r w:rsidRPr="00C12E9C">
        <w:rPr>
          <w:i/>
          <w:iCs/>
        </w:rPr>
        <w:t xml:space="preserve"> and the number of daily tests for each of the </w:t>
      </w:r>
      <w:r>
        <w:rPr>
          <w:i/>
          <w:iCs/>
        </w:rPr>
        <w:t>6</w:t>
      </w:r>
      <w:r w:rsidRPr="00C12E9C">
        <w:rPr>
          <w:i/>
          <w:iCs/>
        </w:rPr>
        <w:t xml:space="preserve"> time</w:t>
      </w:r>
      <w:r w:rsidR="009B3EA4">
        <w:rPr>
          <w:i/>
          <w:iCs/>
        </w:rPr>
        <w:t>-</w:t>
      </w:r>
      <w:r w:rsidRPr="00C12E9C">
        <w:rPr>
          <w:i/>
          <w:iCs/>
        </w:rPr>
        <w:t>intervals of distinct testing levels in Greece (2</w:t>
      </w:r>
      <w:r w:rsidRPr="00C12E9C">
        <w:rPr>
          <w:i/>
          <w:iCs/>
          <w:vertAlign w:val="superscript"/>
        </w:rPr>
        <w:t>nd</w:t>
      </w:r>
      <w:r w:rsidRPr="00C12E9C">
        <w:rPr>
          <w:i/>
          <w:iCs/>
        </w:rPr>
        <w:t xml:space="preserve"> pandemic wave is included in the third interval).</w:t>
      </w:r>
    </w:p>
    <w:p w14:paraId="199E76BA" w14:textId="77777777" w:rsidR="004A22D3" w:rsidRDefault="004A22D3" w:rsidP="004A22D3">
      <w:pPr>
        <w:spacing w:line="360" w:lineRule="auto"/>
        <w:jc w:val="both"/>
      </w:pPr>
      <w:r w:rsidRPr="00BF4A95">
        <w:rPr>
          <w:noProof/>
        </w:rPr>
        <w:drawing>
          <wp:inline distT="0" distB="0" distL="0" distR="0" wp14:anchorId="2A3ACE38" wp14:editId="2D060174">
            <wp:extent cx="8372637" cy="33782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374940" cy="3379129"/>
                    </a:xfrm>
                    <a:prstGeom prst="rect">
                      <a:avLst/>
                    </a:prstGeom>
                    <a:noFill/>
                    <a:ln>
                      <a:noFill/>
                    </a:ln>
                  </pic:spPr>
                </pic:pic>
              </a:graphicData>
            </a:graphic>
          </wp:inline>
        </w:drawing>
      </w:r>
    </w:p>
    <w:p w14:paraId="6F3D87D2" w14:textId="77777777" w:rsidR="004A22D3" w:rsidRDefault="004A22D3" w:rsidP="004A22D3">
      <w:pPr>
        <w:spacing w:line="360" w:lineRule="auto"/>
        <w:jc w:val="both"/>
      </w:pPr>
      <w:r>
        <w:br/>
      </w:r>
      <w:r>
        <w:br/>
      </w:r>
    </w:p>
    <w:p w14:paraId="269083B8" w14:textId="77777777" w:rsidR="004A22D3" w:rsidRDefault="004A22D3" w:rsidP="004A22D3">
      <w:pPr>
        <w:spacing w:line="360" w:lineRule="auto"/>
        <w:jc w:val="both"/>
      </w:pPr>
    </w:p>
    <w:p w14:paraId="1119EA36" w14:textId="77777777" w:rsidR="004A22D3" w:rsidRDefault="004A22D3" w:rsidP="004A22D3">
      <w:pPr>
        <w:spacing w:line="360" w:lineRule="auto"/>
        <w:jc w:val="both"/>
      </w:pPr>
    </w:p>
    <w:p w14:paraId="49B782AA" w14:textId="4C17ACCA" w:rsidR="009B347C" w:rsidRDefault="005A76B4" w:rsidP="009B347C">
      <w:pPr>
        <w:spacing w:line="360" w:lineRule="auto"/>
        <w:ind w:left="-270"/>
        <w:jc w:val="both"/>
      </w:pPr>
      <w:r w:rsidRPr="00AC0ECC">
        <w:rPr>
          <w:b/>
          <w:sz w:val="28"/>
        </w:rPr>
        <w:lastRenderedPageBreak/>
        <w:t>Table 2</w:t>
      </w:r>
      <w:r>
        <w:rPr>
          <w:b/>
          <w:sz w:val="28"/>
        </w:rPr>
        <w:t>-S</w:t>
      </w:r>
      <w:r w:rsidRPr="00AC0ECC">
        <w:rPr>
          <w:b/>
          <w:sz w:val="28"/>
        </w:rPr>
        <w:t>.</w:t>
      </w:r>
      <w:r w:rsidRPr="00AC0ECC">
        <w:rPr>
          <w:sz w:val="28"/>
        </w:rPr>
        <w:t xml:space="preserve"> </w:t>
      </w:r>
      <w:r>
        <w:t>Regression equations per distinct period of stable ICU Rate and Severity Detection Rate, with respective average numbers of observed daily needs for new ICU admissions, cases detected and tests performed, vaccination coverage at the beginning of each period, percent of Delta variant prevalence in cases detected, along with important dates and comments that potentially influenced the course of the pandemic in Greece</w:t>
      </w:r>
      <w:r w:rsidR="009B347C">
        <w:t xml:space="preserve"> (each period is color-coded with reference to the respective ‘distinct periods of testing levels’, in Table 1</w:t>
      </w:r>
      <w:r w:rsidR="00A67A64">
        <w:t>-S</w:t>
      </w:r>
      <w:r w:rsidR="009B347C">
        <w:t>)</w:t>
      </w:r>
      <w:r>
        <w:t>.</w:t>
      </w:r>
    </w:p>
    <w:p w14:paraId="74D5E964" w14:textId="5ED5FD56" w:rsidR="005A76B4" w:rsidRDefault="005A76B4" w:rsidP="009B347C">
      <w:pPr>
        <w:spacing w:line="360" w:lineRule="auto"/>
        <w:ind w:left="-270"/>
        <w:jc w:val="both"/>
      </w:pPr>
      <w:r>
        <w:br/>
      </w:r>
      <w:r w:rsidR="00210C8D" w:rsidRPr="00210C8D">
        <w:drawing>
          <wp:inline distT="0" distB="0" distL="0" distR="0" wp14:anchorId="5264B7C3" wp14:editId="2D534514">
            <wp:extent cx="8655929" cy="33623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658409" cy="3363288"/>
                    </a:xfrm>
                    <a:prstGeom prst="rect">
                      <a:avLst/>
                    </a:prstGeom>
                    <a:noFill/>
                    <a:ln>
                      <a:noFill/>
                    </a:ln>
                  </pic:spPr>
                </pic:pic>
              </a:graphicData>
            </a:graphic>
          </wp:inline>
        </w:drawing>
      </w:r>
      <w:r>
        <w:br/>
      </w:r>
    </w:p>
    <w:p w14:paraId="4D6789C7" w14:textId="77777777" w:rsidR="005A76B4" w:rsidRDefault="005A76B4" w:rsidP="005A76B4">
      <w:pPr>
        <w:spacing w:line="360" w:lineRule="auto"/>
        <w:ind w:firstLine="720"/>
      </w:pPr>
    </w:p>
    <w:p w14:paraId="4D8D06DD" w14:textId="77777777" w:rsidR="004A22D3" w:rsidRDefault="004A22D3" w:rsidP="00235973">
      <w:pPr>
        <w:tabs>
          <w:tab w:val="left" w:pos="90"/>
        </w:tabs>
        <w:ind w:left="-720"/>
      </w:pPr>
    </w:p>
    <w:sectPr w:rsidR="004A22D3" w:rsidSect="004A22D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2026B4"/>
    <w:multiLevelType w:val="hybridMultilevel"/>
    <w:tmpl w:val="E1CCF7F2"/>
    <w:lvl w:ilvl="0" w:tplc="7DCC696A">
      <w:numFmt w:val="bullet"/>
      <w:lvlText w:val="-"/>
      <w:lvlJc w:val="left"/>
      <w:pPr>
        <w:ind w:left="720" w:hanging="360"/>
      </w:pPr>
      <w:rPr>
        <w:rFonts w:ascii="Calibri" w:eastAsiaTheme="minorHAnsi" w:hAnsi="Calibri" w:cs="Calibri" w:hint="default"/>
      </w:rPr>
    </w:lvl>
    <w:lvl w:ilvl="1" w:tplc="A95821AE" w:tentative="1">
      <w:start w:val="1"/>
      <w:numFmt w:val="bullet"/>
      <w:lvlText w:val="o"/>
      <w:lvlJc w:val="left"/>
      <w:pPr>
        <w:ind w:left="1440" w:hanging="360"/>
      </w:pPr>
      <w:rPr>
        <w:rFonts w:ascii="Courier New" w:hAnsi="Courier New" w:cs="Courier New" w:hint="default"/>
      </w:rPr>
    </w:lvl>
    <w:lvl w:ilvl="2" w:tplc="7196F788" w:tentative="1">
      <w:start w:val="1"/>
      <w:numFmt w:val="bullet"/>
      <w:lvlText w:val=""/>
      <w:lvlJc w:val="left"/>
      <w:pPr>
        <w:ind w:left="2160" w:hanging="360"/>
      </w:pPr>
      <w:rPr>
        <w:rFonts w:ascii="Wingdings" w:hAnsi="Wingdings" w:hint="default"/>
      </w:rPr>
    </w:lvl>
    <w:lvl w:ilvl="3" w:tplc="AA749F86" w:tentative="1">
      <w:start w:val="1"/>
      <w:numFmt w:val="bullet"/>
      <w:lvlText w:val=""/>
      <w:lvlJc w:val="left"/>
      <w:pPr>
        <w:ind w:left="2880" w:hanging="360"/>
      </w:pPr>
      <w:rPr>
        <w:rFonts w:ascii="Symbol" w:hAnsi="Symbol" w:hint="default"/>
      </w:rPr>
    </w:lvl>
    <w:lvl w:ilvl="4" w:tplc="792E61EC" w:tentative="1">
      <w:start w:val="1"/>
      <w:numFmt w:val="bullet"/>
      <w:lvlText w:val="o"/>
      <w:lvlJc w:val="left"/>
      <w:pPr>
        <w:ind w:left="3600" w:hanging="360"/>
      </w:pPr>
      <w:rPr>
        <w:rFonts w:ascii="Courier New" w:hAnsi="Courier New" w:cs="Courier New" w:hint="default"/>
      </w:rPr>
    </w:lvl>
    <w:lvl w:ilvl="5" w:tplc="27C4CF60" w:tentative="1">
      <w:start w:val="1"/>
      <w:numFmt w:val="bullet"/>
      <w:lvlText w:val=""/>
      <w:lvlJc w:val="left"/>
      <w:pPr>
        <w:ind w:left="4320" w:hanging="360"/>
      </w:pPr>
      <w:rPr>
        <w:rFonts w:ascii="Wingdings" w:hAnsi="Wingdings" w:hint="default"/>
      </w:rPr>
    </w:lvl>
    <w:lvl w:ilvl="6" w:tplc="3EF6EC68" w:tentative="1">
      <w:start w:val="1"/>
      <w:numFmt w:val="bullet"/>
      <w:lvlText w:val=""/>
      <w:lvlJc w:val="left"/>
      <w:pPr>
        <w:ind w:left="5040" w:hanging="360"/>
      </w:pPr>
      <w:rPr>
        <w:rFonts w:ascii="Symbol" w:hAnsi="Symbol" w:hint="default"/>
      </w:rPr>
    </w:lvl>
    <w:lvl w:ilvl="7" w:tplc="083A0D44" w:tentative="1">
      <w:start w:val="1"/>
      <w:numFmt w:val="bullet"/>
      <w:lvlText w:val="o"/>
      <w:lvlJc w:val="left"/>
      <w:pPr>
        <w:ind w:left="5760" w:hanging="360"/>
      </w:pPr>
      <w:rPr>
        <w:rFonts w:ascii="Courier New" w:hAnsi="Courier New" w:cs="Courier New" w:hint="default"/>
      </w:rPr>
    </w:lvl>
    <w:lvl w:ilvl="8" w:tplc="418E4C00"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EDB"/>
    <w:rsid w:val="00021BCD"/>
    <w:rsid w:val="00136EDB"/>
    <w:rsid w:val="00196AB6"/>
    <w:rsid w:val="00196BA9"/>
    <w:rsid w:val="001A18CB"/>
    <w:rsid w:val="00210C8D"/>
    <w:rsid w:val="00235973"/>
    <w:rsid w:val="003F7866"/>
    <w:rsid w:val="00405E9F"/>
    <w:rsid w:val="00437B93"/>
    <w:rsid w:val="004A22D3"/>
    <w:rsid w:val="004B74AA"/>
    <w:rsid w:val="005A76B4"/>
    <w:rsid w:val="006530BF"/>
    <w:rsid w:val="006F522E"/>
    <w:rsid w:val="00702B76"/>
    <w:rsid w:val="007455EF"/>
    <w:rsid w:val="00850ED0"/>
    <w:rsid w:val="008F0A28"/>
    <w:rsid w:val="00982539"/>
    <w:rsid w:val="009B347C"/>
    <w:rsid w:val="009B3EA4"/>
    <w:rsid w:val="00A67A64"/>
    <w:rsid w:val="00BF4CFF"/>
    <w:rsid w:val="00D25669"/>
    <w:rsid w:val="00D76EDF"/>
    <w:rsid w:val="00E158FD"/>
    <w:rsid w:val="00F56878"/>
    <w:rsid w:val="00FD0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122B6E"/>
  <w15:chartTrackingRefBased/>
  <w15:docId w15:val="{3382A44C-B7B0-45FD-8EA3-DCCEAFE5F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6AB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1782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chart" Target="charts/chart2.xml"/><Relationship Id="rId12"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5.xml"/><Relationship Id="rId4" Type="http://schemas.openxmlformats.org/officeDocument/2006/relationships/settings" Target="settings.xml"/><Relationship Id="rId9" Type="http://schemas.openxmlformats.org/officeDocument/2006/relationships/chart" Target="charts/chart4.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ser\Documents\manuscript_sdr\severityBenchmark_rawDat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ser\Documents\manuscript_sdr\severityBenchmark_rawData.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D:\PrevMed\Dimitris_mD\manuscript_sdr\Workbook_SDR_COVID19_080821.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user\Documents\manuscript_sdr\severityBenchmark_rawData.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user\Documents\manuscript_sdr\Copy%20of%20covid_new_severity_Index_2225-new.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user\Documents\manuscript_sdr\Copy%20of%20covid_new_severity_Index_2225-new.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severityBenchmark_rawData.xlsx]Chart 1 (5)!PivotTable36</c:name>
    <c:fmtId val="-1"/>
  </c:pivotSource>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CU Rate </a:t>
            </a:r>
            <a:r>
              <a:rPr lang="en-US" b="1"/>
              <a:t>vs.</a:t>
            </a:r>
            <a:r>
              <a:rPr lang="en-US"/>
              <a:t> Severity Detection Rate </a:t>
            </a:r>
            <a:r>
              <a:rPr lang="en-US" b="1"/>
              <a:t>vs.</a:t>
            </a:r>
            <a:r>
              <a:rPr lang="en-US"/>
              <a:t> Positivity</a:t>
            </a:r>
            <a:r>
              <a:rPr lang="en-US" baseline="0"/>
              <a:t> Rate </a:t>
            </a:r>
            <a:r>
              <a:rPr lang="en-US" b="1" baseline="0"/>
              <a:t>vs.</a:t>
            </a:r>
            <a:r>
              <a:rPr lang="en-US" baseline="0"/>
              <a:t> Daily Tests </a:t>
            </a:r>
          </a:p>
          <a:p>
            <a:pPr>
              <a:defRPr/>
            </a:pPr>
            <a:r>
              <a:rPr lang="en-US" b="1" baseline="0"/>
              <a:t>vs.</a:t>
            </a:r>
            <a:r>
              <a:rPr lang="en-US" baseline="0"/>
              <a:t> Daily needs for new ICU needs (MAX Normalized)</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ivotFmts>
      <c:pivotFmt>
        <c:idx val="0"/>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w="28575" cap="rnd" cmpd="sng">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solidFill>
          <a:ln w="25400" cap="rnd">
            <a:solidFill>
              <a:schemeClr val="accent2"/>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solidFill>
          <a:ln w="25400" cap="rnd" cmpd="sng">
            <a:solidFill>
              <a:schemeClr val="accent3"/>
            </a:solidFill>
            <a:prstDash val="solid"/>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1"/>
          </a:solidFill>
          <a:ln w="28575" cap="rnd">
            <a:solidFill>
              <a:schemeClr val="accent4"/>
            </a:solidFill>
            <a:prstDash val="solid"/>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3"/>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4"/>
        <c:spPr>
          <a:solidFill>
            <a:schemeClr val="accent1"/>
          </a:solidFill>
          <a:ln w="25400" cap="rnd" cmpd="sng">
            <a:solidFill>
              <a:schemeClr val="accent1"/>
            </a:solidFill>
            <a:round/>
          </a:ln>
          <a:effectLst/>
        </c:spPr>
        <c:marker>
          <c:symbol val="none"/>
        </c:marker>
      </c:pivotFmt>
      <c:pivotFmt>
        <c:idx val="15"/>
        <c:spPr>
          <a:solidFill>
            <a:schemeClr val="accent1"/>
          </a:solidFill>
          <a:ln w="25400" cap="rnd">
            <a:solidFill>
              <a:schemeClr val="accent1"/>
            </a:solidFill>
            <a:round/>
          </a:ln>
          <a:effectLst/>
        </c:spPr>
        <c:marker>
          <c:symbol val="none"/>
        </c:marker>
      </c:pivotFmt>
      <c:pivotFmt>
        <c:idx val="16"/>
        <c:spPr>
          <a:solidFill>
            <a:schemeClr val="accent1"/>
          </a:solidFill>
          <a:ln w="25400" cap="rnd">
            <a:solidFill>
              <a:schemeClr val="accent1"/>
            </a:solidFill>
            <a:prstDash val="solid"/>
            <a:round/>
          </a:ln>
          <a:effectLst/>
        </c:spPr>
        <c:marker>
          <c:symbol val="none"/>
        </c:marker>
      </c:pivotFmt>
      <c:pivotFmt>
        <c:idx val="17"/>
        <c:spPr>
          <a:solidFill>
            <a:schemeClr val="accent1"/>
          </a:solidFill>
          <a:ln w="25400" cap="rnd" cmpd="sng">
            <a:solidFill>
              <a:schemeClr val="bg2">
                <a:lumMod val="50000"/>
              </a:schemeClr>
            </a:solidFill>
            <a:prstDash val="solid"/>
            <a:round/>
          </a:ln>
          <a:effectLst/>
        </c:spPr>
        <c:marker>
          <c:symbol val="none"/>
        </c:marker>
      </c:pivotFmt>
      <c:pivotFmt>
        <c:idx val="18"/>
        <c:spPr>
          <a:solidFill>
            <a:schemeClr val="accent1"/>
          </a:solidFill>
          <a:ln w="28575" cap="rnd">
            <a:solidFill>
              <a:schemeClr val="accent1"/>
            </a:solidFill>
            <a:round/>
          </a:ln>
          <a:effectLst/>
        </c:spPr>
        <c:marker>
          <c:symbol val="none"/>
        </c:marker>
      </c:pivotFmt>
      <c:pivotFmt>
        <c:idx val="19"/>
        <c:spPr>
          <a:solidFill>
            <a:schemeClr val="accent1"/>
          </a:solidFill>
          <a:ln w="25400" cap="rnd">
            <a:solidFill>
              <a:srgbClr val="92D050"/>
            </a:solidFill>
            <a:round/>
          </a:ln>
          <a:effectLst/>
        </c:spPr>
        <c:marker>
          <c:symbol val="none"/>
        </c:marker>
      </c:pivotFmt>
      <c:pivotFmt>
        <c:idx val="20"/>
        <c:spPr>
          <a:solidFill>
            <a:schemeClr val="accent1"/>
          </a:solidFill>
          <a:ln w="25400" cap="rnd" cmpd="sng">
            <a:solidFill>
              <a:schemeClr val="accent1"/>
            </a:solidFill>
            <a:round/>
          </a:ln>
          <a:effectLst/>
        </c:spPr>
        <c:marker>
          <c:symbol val="none"/>
        </c:marker>
      </c:pivotFmt>
      <c:pivotFmt>
        <c:idx val="21"/>
        <c:spPr>
          <a:solidFill>
            <a:schemeClr val="accent1"/>
          </a:solidFill>
          <a:ln w="25400" cap="rnd">
            <a:solidFill>
              <a:schemeClr val="accent1"/>
            </a:solidFill>
            <a:round/>
          </a:ln>
          <a:effectLst/>
        </c:spPr>
        <c:marker>
          <c:symbol val="none"/>
        </c:marker>
      </c:pivotFmt>
      <c:pivotFmt>
        <c:idx val="22"/>
        <c:spPr>
          <a:solidFill>
            <a:schemeClr val="accent1"/>
          </a:solidFill>
          <a:ln w="25400" cap="rnd">
            <a:solidFill>
              <a:schemeClr val="accent1"/>
            </a:solidFill>
            <a:prstDash val="solid"/>
            <a:round/>
          </a:ln>
          <a:effectLst/>
        </c:spPr>
        <c:marker>
          <c:symbol val="none"/>
        </c:marker>
      </c:pivotFmt>
      <c:pivotFmt>
        <c:idx val="23"/>
        <c:spPr>
          <a:solidFill>
            <a:schemeClr val="accent1"/>
          </a:solidFill>
          <a:ln w="25400" cap="rnd" cmpd="sng">
            <a:solidFill>
              <a:schemeClr val="bg2">
                <a:lumMod val="50000"/>
              </a:schemeClr>
            </a:solidFill>
            <a:prstDash val="solid"/>
            <a:round/>
          </a:ln>
          <a:effectLst/>
        </c:spPr>
        <c:marker>
          <c:symbol val="none"/>
        </c:marker>
      </c:pivotFmt>
      <c:pivotFmt>
        <c:idx val="24"/>
        <c:spPr>
          <a:solidFill>
            <a:schemeClr val="accent1"/>
          </a:solidFill>
          <a:ln w="25400" cap="rnd">
            <a:solidFill>
              <a:srgbClr val="92D050"/>
            </a:solidFill>
            <a:round/>
          </a:ln>
          <a:effectLst/>
        </c:spPr>
        <c:marker>
          <c:symbol val="none"/>
        </c:marker>
      </c:pivotFmt>
      <c:pivotFmt>
        <c:idx val="25"/>
        <c:spPr>
          <a:solidFill>
            <a:schemeClr val="accent1"/>
          </a:solidFill>
          <a:ln w="25400" cap="rnd" cmpd="sng">
            <a:solidFill>
              <a:schemeClr val="accent1"/>
            </a:solidFill>
            <a:round/>
          </a:ln>
          <a:effectLst/>
        </c:spPr>
        <c:marker>
          <c:symbol val="none"/>
        </c:marker>
      </c:pivotFmt>
      <c:pivotFmt>
        <c:idx val="26"/>
        <c:spPr>
          <a:solidFill>
            <a:schemeClr val="accent1"/>
          </a:solidFill>
          <a:ln w="25400" cap="rnd">
            <a:solidFill>
              <a:schemeClr val="accent1"/>
            </a:solidFill>
            <a:round/>
          </a:ln>
          <a:effectLst/>
        </c:spPr>
        <c:marker>
          <c:symbol val="none"/>
        </c:marker>
      </c:pivotFmt>
      <c:pivotFmt>
        <c:idx val="27"/>
        <c:spPr>
          <a:solidFill>
            <a:schemeClr val="accent1"/>
          </a:solidFill>
          <a:ln w="25400" cap="rnd">
            <a:solidFill>
              <a:schemeClr val="accent1"/>
            </a:solidFill>
            <a:prstDash val="solid"/>
            <a:round/>
          </a:ln>
          <a:effectLst/>
        </c:spPr>
        <c:marker>
          <c:symbol val="none"/>
        </c:marker>
      </c:pivotFmt>
      <c:pivotFmt>
        <c:idx val="28"/>
        <c:spPr>
          <a:solidFill>
            <a:schemeClr val="accent1"/>
          </a:solidFill>
          <a:ln w="25400" cap="rnd" cmpd="sng">
            <a:solidFill>
              <a:schemeClr val="bg2">
                <a:lumMod val="50000"/>
              </a:schemeClr>
            </a:solidFill>
            <a:prstDash val="solid"/>
            <a:round/>
          </a:ln>
          <a:effectLst/>
        </c:spPr>
        <c:marker>
          <c:symbol val="none"/>
        </c:marker>
      </c:pivotFmt>
      <c:pivotFmt>
        <c:idx val="29"/>
        <c:spPr>
          <a:solidFill>
            <a:schemeClr val="accent1"/>
          </a:solidFill>
          <a:ln w="25400" cap="rnd">
            <a:solidFill>
              <a:srgbClr val="92D050"/>
            </a:solidFill>
            <a:round/>
          </a:ln>
          <a:effectLst/>
        </c:spPr>
        <c:marker>
          <c:symbol val="none"/>
        </c:marker>
      </c:pivotFmt>
    </c:pivotFmts>
    <c:plotArea>
      <c:layout>
        <c:manualLayout>
          <c:layoutTarget val="inner"/>
          <c:xMode val="edge"/>
          <c:yMode val="edge"/>
          <c:x val="9.4134847097601171E-2"/>
          <c:y val="0.12733191132088317"/>
          <c:w val="0.89034491851309283"/>
          <c:h val="0.60837595588735849"/>
        </c:manualLayout>
      </c:layout>
      <c:lineChart>
        <c:grouping val="standard"/>
        <c:varyColors val="0"/>
        <c:ser>
          <c:idx val="0"/>
          <c:order val="0"/>
          <c:tx>
            <c:strRef>
              <c:f>'Chart 1 (5)'!$B$1</c:f>
              <c:strCache>
                <c:ptCount val="1"/>
                <c:pt idx="0">
                  <c:v>Positive Rate </c:v>
                </c:pt>
              </c:strCache>
            </c:strRef>
          </c:tx>
          <c:spPr>
            <a:ln w="25400" cap="rnd" cmpd="sng">
              <a:solidFill>
                <a:schemeClr val="accent1"/>
              </a:solidFill>
              <a:round/>
            </a:ln>
            <a:effectLst/>
          </c:spPr>
          <c:marker>
            <c:symbol val="none"/>
          </c:marker>
          <c:cat>
            <c:strRef>
              <c:f>'Chart 1 (5)'!$A$2:$A$459</c:f>
              <c:strCache>
                <c:ptCount val="458"/>
                <c:pt idx="0">
                  <c:v>07/05/20</c:v>
                </c:pt>
                <c:pt idx="1">
                  <c:v>08/05/20</c:v>
                </c:pt>
                <c:pt idx="2">
                  <c:v>09/05/20</c:v>
                </c:pt>
                <c:pt idx="3">
                  <c:v>10/05/20</c:v>
                </c:pt>
                <c:pt idx="4">
                  <c:v>11/05/20</c:v>
                </c:pt>
                <c:pt idx="5">
                  <c:v>12/05/20</c:v>
                </c:pt>
                <c:pt idx="6">
                  <c:v>13/05/20</c:v>
                </c:pt>
                <c:pt idx="7">
                  <c:v>14/05/20</c:v>
                </c:pt>
                <c:pt idx="8">
                  <c:v>15/05/20</c:v>
                </c:pt>
                <c:pt idx="9">
                  <c:v>16/05/20</c:v>
                </c:pt>
                <c:pt idx="10">
                  <c:v>17/05/20</c:v>
                </c:pt>
                <c:pt idx="11">
                  <c:v>18/05/20</c:v>
                </c:pt>
                <c:pt idx="12">
                  <c:v>19/05/20</c:v>
                </c:pt>
                <c:pt idx="13">
                  <c:v>20/05/20</c:v>
                </c:pt>
                <c:pt idx="14">
                  <c:v>21/05/20</c:v>
                </c:pt>
                <c:pt idx="15">
                  <c:v>22/05/20</c:v>
                </c:pt>
                <c:pt idx="16">
                  <c:v>23/05/20</c:v>
                </c:pt>
                <c:pt idx="17">
                  <c:v>24/05/20</c:v>
                </c:pt>
                <c:pt idx="18">
                  <c:v>25/05/20</c:v>
                </c:pt>
                <c:pt idx="19">
                  <c:v>26/05/20</c:v>
                </c:pt>
                <c:pt idx="20">
                  <c:v>27/05/20</c:v>
                </c:pt>
                <c:pt idx="21">
                  <c:v>28/05/20</c:v>
                </c:pt>
                <c:pt idx="22">
                  <c:v>29/05/20</c:v>
                </c:pt>
                <c:pt idx="23">
                  <c:v>30/05/20</c:v>
                </c:pt>
                <c:pt idx="24">
                  <c:v>31/05/20</c:v>
                </c:pt>
                <c:pt idx="25">
                  <c:v>01/06/20</c:v>
                </c:pt>
                <c:pt idx="26">
                  <c:v>02/06/20</c:v>
                </c:pt>
                <c:pt idx="27">
                  <c:v>03/06/20</c:v>
                </c:pt>
                <c:pt idx="28">
                  <c:v>04/06/20</c:v>
                </c:pt>
                <c:pt idx="29">
                  <c:v>05/06/20</c:v>
                </c:pt>
                <c:pt idx="30">
                  <c:v>06/06/20</c:v>
                </c:pt>
                <c:pt idx="31">
                  <c:v>07/06/20</c:v>
                </c:pt>
                <c:pt idx="32">
                  <c:v>08/06/20</c:v>
                </c:pt>
                <c:pt idx="33">
                  <c:v>09/06/20</c:v>
                </c:pt>
                <c:pt idx="34">
                  <c:v>10/06/20</c:v>
                </c:pt>
                <c:pt idx="35">
                  <c:v>11/06/20</c:v>
                </c:pt>
                <c:pt idx="36">
                  <c:v>12/06/20</c:v>
                </c:pt>
                <c:pt idx="37">
                  <c:v>13/06/20</c:v>
                </c:pt>
                <c:pt idx="38">
                  <c:v>14/06/20</c:v>
                </c:pt>
                <c:pt idx="39">
                  <c:v>15/06/20</c:v>
                </c:pt>
                <c:pt idx="40">
                  <c:v>16/06/20</c:v>
                </c:pt>
                <c:pt idx="41">
                  <c:v>17/06/20</c:v>
                </c:pt>
                <c:pt idx="42">
                  <c:v>18/06/20</c:v>
                </c:pt>
                <c:pt idx="43">
                  <c:v>19/06/20</c:v>
                </c:pt>
                <c:pt idx="44">
                  <c:v>20/06/20</c:v>
                </c:pt>
                <c:pt idx="45">
                  <c:v>21/06/20</c:v>
                </c:pt>
                <c:pt idx="46">
                  <c:v>22/06/20</c:v>
                </c:pt>
                <c:pt idx="47">
                  <c:v>23/06/20</c:v>
                </c:pt>
                <c:pt idx="48">
                  <c:v>24/06/20</c:v>
                </c:pt>
                <c:pt idx="49">
                  <c:v>25/06/20</c:v>
                </c:pt>
                <c:pt idx="50">
                  <c:v>26/06/20</c:v>
                </c:pt>
                <c:pt idx="51">
                  <c:v>27/06/20</c:v>
                </c:pt>
                <c:pt idx="52">
                  <c:v>28/06/20</c:v>
                </c:pt>
                <c:pt idx="53">
                  <c:v>29/06/20</c:v>
                </c:pt>
                <c:pt idx="54">
                  <c:v>30/06/20</c:v>
                </c:pt>
                <c:pt idx="55">
                  <c:v>01/07/20</c:v>
                </c:pt>
                <c:pt idx="56">
                  <c:v>02/07/20</c:v>
                </c:pt>
                <c:pt idx="57">
                  <c:v>03/07/20</c:v>
                </c:pt>
                <c:pt idx="58">
                  <c:v>04/07/20</c:v>
                </c:pt>
                <c:pt idx="59">
                  <c:v>05/07/20</c:v>
                </c:pt>
                <c:pt idx="60">
                  <c:v>06/07/20</c:v>
                </c:pt>
                <c:pt idx="61">
                  <c:v>07/07/20</c:v>
                </c:pt>
                <c:pt idx="62">
                  <c:v>08/07/20</c:v>
                </c:pt>
                <c:pt idx="63">
                  <c:v>09/07/20</c:v>
                </c:pt>
                <c:pt idx="64">
                  <c:v>10/07/20</c:v>
                </c:pt>
                <c:pt idx="65">
                  <c:v>11/07/20</c:v>
                </c:pt>
                <c:pt idx="66">
                  <c:v>12/07/20</c:v>
                </c:pt>
                <c:pt idx="67">
                  <c:v>13/07/20</c:v>
                </c:pt>
                <c:pt idx="68">
                  <c:v>14/07/20</c:v>
                </c:pt>
                <c:pt idx="69">
                  <c:v>15/07/20</c:v>
                </c:pt>
                <c:pt idx="70">
                  <c:v>16/07/20</c:v>
                </c:pt>
                <c:pt idx="71">
                  <c:v>17/07/20</c:v>
                </c:pt>
                <c:pt idx="72">
                  <c:v>18/07/20</c:v>
                </c:pt>
                <c:pt idx="73">
                  <c:v>19/07/20</c:v>
                </c:pt>
                <c:pt idx="74">
                  <c:v>20/07/20</c:v>
                </c:pt>
                <c:pt idx="75">
                  <c:v>21/07/20</c:v>
                </c:pt>
                <c:pt idx="76">
                  <c:v>22/07/20</c:v>
                </c:pt>
                <c:pt idx="77">
                  <c:v>23/07/20</c:v>
                </c:pt>
                <c:pt idx="78">
                  <c:v>24/07/20</c:v>
                </c:pt>
                <c:pt idx="79">
                  <c:v>25/07/20</c:v>
                </c:pt>
                <c:pt idx="80">
                  <c:v>26/07/20</c:v>
                </c:pt>
                <c:pt idx="81">
                  <c:v>27/07/20</c:v>
                </c:pt>
                <c:pt idx="82">
                  <c:v>28/07/20</c:v>
                </c:pt>
                <c:pt idx="83">
                  <c:v>29/07/20</c:v>
                </c:pt>
                <c:pt idx="84">
                  <c:v>30/07/20</c:v>
                </c:pt>
                <c:pt idx="85">
                  <c:v>31/07/20</c:v>
                </c:pt>
                <c:pt idx="86">
                  <c:v>01/08/20</c:v>
                </c:pt>
                <c:pt idx="87">
                  <c:v>02/08/20</c:v>
                </c:pt>
                <c:pt idx="88">
                  <c:v>03/08/20</c:v>
                </c:pt>
                <c:pt idx="89">
                  <c:v>04/08/20</c:v>
                </c:pt>
                <c:pt idx="90">
                  <c:v>05/08/20</c:v>
                </c:pt>
                <c:pt idx="91">
                  <c:v>06/08/20</c:v>
                </c:pt>
                <c:pt idx="92">
                  <c:v>07/08/20</c:v>
                </c:pt>
                <c:pt idx="93">
                  <c:v>08/08/20</c:v>
                </c:pt>
                <c:pt idx="94">
                  <c:v>09/08/20</c:v>
                </c:pt>
                <c:pt idx="95">
                  <c:v>10/08/20</c:v>
                </c:pt>
                <c:pt idx="96">
                  <c:v>11/08/20</c:v>
                </c:pt>
                <c:pt idx="97">
                  <c:v>12/08/20</c:v>
                </c:pt>
                <c:pt idx="98">
                  <c:v>13/08/20</c:v>
                </c:pt>
                <c:pt idx="99">
                  <c:v>14/08/20</c:v>
                </c:pt>
                <c:pt idx="100">
                  <c:v>15/08/20</c:v>
                </c:pt>
                <c:pt idx="101">
                  <c:v>16/08/20</c:v>
                </c:pt>
                <c:pt idx="102">
                  <c:v>17/08/20</c:v>
                </c:pt>
                <c:pt idx="103">
                  <c:v>18/08/20</c:v>
                </c:pt>
                <c:pt idx="104">
                  <c:v>19/08/20</c:v>
                </c:pt>
                <c:pt idx="105">
                  <c:v>20/08/20</c:v>
                </c:pt>
                <c:pt idx="106">
                  <c:v>21/08/20</c:v>
                </c:pt>
                <c:pt idx="107">
                  <c:v>22/08/20</c:v>
                </c:pt>
                <c:pt idx="108">
                  <c:v>23/08/20</c:v>
                </c:pt>
                <c:pt idx="109">
                  <c:v>24/08/20</c:v>
                </c:pt>
                <c:pt idx="110">
                  <c:v>25/08/20</c:v>
                </c:pt>
                <c:pt idx="111">
                  <c:v>26/08/20</c:v>
                </c:pt>
                <c:pt idx="112">
                  <c:v>27/08/20</c:v>
                </c:pt>
                <c:pt idx="113">
                  <c:v>28/08/20</c:v>
                </c:pt>
                <c:pt idx="114">
                  <c:v>29/08/20</c:v>
                </c:pt>
                <c:pt idx="115">
                  <c:v>30/08/20</c:v>
                </c:pt>
                <c:pt idx="116">
                  <c:v>31/08/20</c:v>
                </c:pt>
                <c:pt idx="117">
                  <c:v>01/09/20</c:v>
                </c:pt>
                <c:pt idx="118">
                  <c:v>02/09/20</c:v>
                </c:pt>
                <c:pt idx="119">
                  <c:v>03/09/20</c:v>
                </c:pt>
                <c:pt idx="120">
                  <c:v>04/09/20</c:v>
                </c:pt>
                <c:pt idx="121">
                  <c:v>05/09/20</c:v>
                </c:pt>
                <c:pt idx="122">
                  <c:v>06/09/20</c:v>
                </c:pt>
                <c:pt idx="123">
                  <c:v>07/09/20</c:v>
                </c:pt>
                <c:pt idx="124">
                  <c:v>08/09/20</c:v>
                </c:pt>
                <c:pt idx="125">
                  <c:v>09/09/20</c:v>
                </c:pt>
                <c:pt idx="126">
                  <c:v>10/09/20</c:v>
                </c:pt>
                <c:pt idx="127">
                  <c:v>11/09/20</c:v>
                </c:pt>
                <c:pt idx="128">
                  <c:v>12/09/20</c:v>
                </c:pt>
                <c:pt idx="129">
                  <c:v>13/09/20</c:v>
                </c:pt>
                <c:pt idx="130">
                  <c:v>14/09/20</c:v>
                </c:pt>
                <c:pt idx="131">
                  <c:v>15/09/20</c:v>
                </c:pt>
                <c:pt idx="132">
                  <c:v>16/09/20</c:v>
                </c:pt>
                <c:pt idx="133">
                  <c:v>17/09/20</c:v>
                </c:pt>
                <c:pt idx="134">
                  <c:v>18/09/20</c:v>
                </c:pt>
                <c:pt idx="135">
                  <c:v>19/09/20</c:v>
                </c:pt>
                <c:pt idx="136">
                  <c:v>20/09/20</c:v>
                </c:pt>
                <c:pt idx="137">
                  <c:v>21/09/20</c:v>
                </c:pt>
                <c:pt idx="138">
                  <c:v>22/09/20</c:v>
                </c:pt>
                <c:pt idx="139">
                  <c:v>23/09/20</c:v>
                </c:pt>
                <c:pt idx="140">
                  <c:v>24/09/20</c:v>
                </c:pt>
                <c:pt idx="141">
                  <c:v>25/09/20</c:v>
                </c:pt>
                <c:pt idx="142">
                  <c:v>26/09/20</c:v>
                </c:pt>
                <c:pt idx="143">
                  <c:v>27/09/20</c:v>
                </c:pt>
                <c:pt idx="144">
                  <c:v>28/09/20</c:v>
                </c:pt>
                <c:pt idx="145">
                  <c:v>29/09/20</c:v>
                </c:pt>
                <c:pt idx="146">
                  <c:v>30/09/20</c:v>
                </c:pt>
                <c:pt idx="147">
                  <c:v>01/10/20</c:v>
                </c:pt>
                <c:pt idx="148">
                  <c:v>02/10/20</c:v>
                </c:pt>
                <c:pt idx="149">
                  <c:v>03/10/20</c:v>
                </c:pt>
                <c:pt idx="150">
                  <c:v>04/10/20</c:v>
                </c:pt>
                <c:pt idx="151">
                  <c:v>05/10/20</c:v>
                </c:pt>
                <c:pt idx="152">
                  <c:v>06/10/20</c:v>
                </c:pt>
                <c:pt idx="153">
                  <c:v>07/10/20</c:v>
                </c:pt>
                <c:pt idx="154">
                  <c:v>08/10/20</c:v>
                </c:pt>
                <c:pt idx="155">
                  <c:v>09/10/20</c:v>
                </c:pt>
                <c:pt idx="156">
                  <c:v>10/10/20</c:v>
                </c:pt>
                <c:pt idx="157">
                  <c:v>11/10/20</c:v>
                </c:pt>
                <c:pt idx="158">
                  <c:v>12/10/20</c:v>
                </c:pt>
                <c:pt idx="159">
                  <c:v>13/10/20</c:v>
                </c:pt>
                <c:pt idx="160">
                  <c:v>14/10/20</c:v>
                </c:pt>
                <c:pt idx="161">
                  <c:v>15/10/20</c:v>
                </c:pt>
                <c:pt idx="162">
                  <c:v>16/10/20</c:v>
                </c:pt>
                <c:pt idx="163">
                  <c:v>17/10/20</c:v>
                </c:pt>
                <c:pt idx="164">
                  <c:v>18/10/20</c:v>
                </c:pt>
                <c:pt idx="165">
                  <c:v>19/10/20</c:v>
                </c:pt>
                <c:pt idx="166">
                  <c:v>20/10/20</c:v>
                </c:pt>
                <c:pt idx="167">
                  <c:v>21/10/20</c:v>
                </c:pt>
                <c:pt idx="168">
                  <c:v>22/10/20</c:v>
                </c:pt>
                <c:pt idx="169">
                  <c:v>23/10/20</c:v>
                </c:pt>
                <c:pt idx="170">
                  <c:v>24/10/20</c:v>
                </c:pt>
                <c:pt idx="171">
                  <c:v>25/10/20</c:v>
                </c:pt>
                <c:pt idx="172">
                  <c:v>26/10/20</c:v>
                </c:pt>
                <c:pt idx="173">
                  <c:v>27/10/20</c:v>
                </c:pt>
                <c:pt idx="174">
                  <c:v>28/10/20</c:v>
                </c:pt>
                <c:pt idx="175">
                  <c:v>29/10/20</c:v>
                </c:pt>
                <c:pt idx="176">
                  <c:v>30/10/20</c:v>
                </c:pt>
                <c:pt idx="177">
                  <c:v>31/10/20</c:v>
                </c:pt>
                <c:pt idx="178">
                  <c:v>01/11/20</c:v>
                </c:pt>
                <c:pt idx="179">
                  <c:v>02/11/20</c:v>
                </c:pt>
                <c:pt idx="180">
                  <c:v>03/11/20</c:v>
                </c:pt>
                <c:pt idx="181">
                  <c:v>04/11/20</c:v>
                </c:pt>
                <c:pt idx="182">
                  <c:v>05/11/20</c:v>
                </c:pt>
                <c:pt idx="183">
                  <c:v>06/11/20</c:v>
                </c:pt>
                <c:pt idx="184">
                  <c:v>07/11/20</c:v>
                </c:pt>
                <c:pt idx="185">
                  <c:v>08/11/20</c:v>
                </c:pt>
                <c:pt idx="186">
                  <c:v>09/11/20</c:v>
                </c:pt>
                <c:pt idx="187">
                  <c:v>10/11/20</c:v>
                </c:pt>
                <c:pt idx="188">
                  <c:v>11/11/20</c:v>
                </c:pt>
                <c:pt idx="189">
                  <c:v>12/11/20</c:v>
                </c:pt>
                <c:pt idx="190">
                  <c:v>13/11/20</c:v>
                </c:pt>
                <c:pt idx="191">
                  <c:v>14/11/20</c:v>
                </c:pt>
                <c:pt idx="192">
                  <c:v>15/11/20</c:v>
                </c:pt>
                <c:pt idx="193">
                  <c:v>16/11/20</c:v>
                </c:pt>
                <c:pt idx="194">
                  <c:v>17/11/20</c:v>
                </c:pt>
                <c:pt idx="195">
                  <c:v>18/11/20</c:v>
                </c:pt>
                <c:pt idx="196">
                  <c:v>19/11/20</c:v>
                </c:pt>
                <c:pt idx="197">
                  <c:v>20/11/20</c:v>
                </c:pt>
                <c:pt idx="198">
                  <c:v>21/11/20</c:v>
                </c:pt>
                <c:pt idx="199">
                  <c:v>22/11/20</c:v>
                </c:pt>
                <c:pt idx="200">
                  <c:v>23/11/20</c:v>
                </c:pt>
                <c:pt idx="201">
                  <c:v>24/11/20</c:v>
                </c:pt>
                <c:pt idx="202">
                  <c:v>25/11/20</c:v>
                </c:pt>
                <c:pt idx="203">
                  <c:v>26/11/20</c:v>
                </c:pt>
                <c:pt idx="204">
                  <c:v>27/11/20</c:v>
                </c:pt>
                <c:pt idx="205">
                  <c:v>28/11/20</c:v>
                </c:pt>
                <c:pt idx="206">
                  <c:v>29/11/20</c:v>
                </c:pt>
                <c:pt idx="207">
                  <c:v>30/11/20</c:v>
                </c:pt>
                <c:pt idx="208">
                  <c:v>01/12/20</c:v>
                </c:pt>
                <c:pt idx="209">
                  <c:v>02/12/20</c:v>
                </c:pt>
                <c:pt idx="210">
                  <c:v>03/12/20</c:v>
                </c:pt>
                <c:pt idx="211">
                  <c:v>04/12/20</c:v>
                </c:pt>
                <c:pt idx="212">
                  <c:v>05/12/20</c:v>
                </c:pt>
                <c:pt idx="213">
                  <c:v>06/12/20</c:v>
                </c:pt>
                <c:pt idx="214">
                  <c:v>07/12/20</c:v>
                </c:pt>
                <c:pt idx="215">
                  <c:v>08/12/20</c:v>
                </c:pt>
                <c:pt idx="216">
                  <c:v>09/12/20</c:v>
                </c:pt>
                <c:pt idx="217">
                  <c:v>10/12/20</c:v>
                </c:pt>
                <c:pt idx="218">
                  <c:v>11/12/20</c:v>
                </c:pt>
                <c:pt idx="219">
                  <c:v>12/12/20</c:v>
                </c:pt>
                <c:pt idx="220">
                  <c:v>13/12/20</c:v>
                </c:pt>
                <c:pt idx="221">
                  <c:v>14/12/20</c:v>
                </c:pt>
                <c:pt idx="222">
                  <c:v>15/12/20</c:v>
                </c:pt>
                <c:pt idx="223">
                  <c:v>16/12/20</c:v>
                </c:pt>
                <c:pt idx="224">
                  <c:v>17/12/20</c:v>
                </c:pt>
                <c:pt idx="225">
                  <c:v>18/12/20</c:v>
                </c:pt>
                <c:pt idx="226">
                  <c:v>19/12/20</c:v>
                </c:pt>
                <c:pt idx="227">
                  <c:v>20/12/20</c:v>
                </c:pt>
                <c:pt idx="228">
                  <c:v>21/12/20</c:v>
                </c:pt>
                <c:pt idx="229">
                  <c:v>22/12/20</c:v>
                </c:pt>
                <c:pt idx="230">
                  <c:v>23/12/20</c:v>
                </c:pt>
                <c:pt idx="231">
                  <c:v>24/12/20</c:v>
                </c:pt>
                <c:pt idx="232">
                  <c:v>25/12/20</c:v>
                </c:pt>
                <c:pt idx="233">
                  <c:v>26/12/20</c:v>
                </c:pt>
                <c:pt idx="234">
                  <c:v>27/12/20</c:v>
                </c:pt>
                <c:pt idx="235">
                  <c:v>28/12/20</c:v>
                </c:pt>
                <c:pt idx="236">
                  <c:v>29/12/20</c:v>
                </c:pt>
                <c:pt idx="237">
                  <c:v>30/12/20</c:v>
                </c:pt>
                <c:pt idx="238">
                  <c:v>31/12/20</c:v>
                </c:pt>
                <c:pt idx="239">
                  <c:v>01/01/21</c:v>
                </c:pt>
                <c:pt idx="240">
                  <c:v>02/01/21</c:v>
                </c:pt>
                <c:pt idx="241">
                  <c:v>03/01/21</c:v>
                </c:pt>
                <c:pt idx="242">
                  <c:v>04/01/21</c:v>
                </c:pt>
                <c:pt idx="243">
                  <c:v>05/01/21</c:v>
                </c:pt>
                <c:pt idx="244">
                  <c:v>06/01/21</c:v>
                </c:pt>
                <c:pt idx="245">
                  <c:v>07/01/21</c:v>
                </c:pt>
                <c:pt idx="246">
                  <c:v>08/01/21</c:v>
                </c:pt>
                <c:pt idx="247">
                  <c:v>09/01/21</c:v>
                </c:pt>
                <c:pt idx="248">
                  <c:v>10/01/21</c:v>
                </c:pt>
                <c:pt idx="249">
                  <c:v>11/01/21</c:v>
                </c:pt>
                <c:pt idx="250">
                  <c:v>12/01/21</c:v>
                </c:pt>
                <c:pt idx="251">
                  <c:v>13/01/21</c:v>
                </c:pt>
                <c:pt idx="252">
                  <c:v>14/01/21</c:v>
                </c:pt>
                <c:pt idx="253">
                  <c:v>15/01/21</c:v>
                </c:pt>
                <c:pt idx="254">
                  <c:v>16/01/21</c:v>
                </c:pt>
                <c:pt idx="255">
                  <c:v>17/01/21</c:v>
                </c:pt>
                <c:pt idx="256">
                  <c:v>18/01/21</c:v>
                </c:pt>
                <c:pt idx="257">
                  <c:v>19/01/21</c:v>
                </c:pt>
                <c:pt idx="258">
                  <c:v>20/01/21</c:v>
                </c:pt>
                <c:pt idx="259">
                  <c:v>21/01/21</c:v>
                </c:pt>
                <c:pt idx="260">
                  <c:v>22/01/21</c:v>
                </c:pt>
                <c:pt idx="261">
                  <c:v>23/01/21</c:v>
                </c:pt>
                <c:pt idx="262">
                  <c:v>24/01/21</c:v>
                </c:pt>
                <c:pt idx="263">
                  <c:v>25/01/21</c:v>
                </c:pt>
                <c:pt idx="264">
                  <c:v>26/01/21</c:v>
                </c:pt>
                <c:pt idx="265">
                  <c:v>27/01/21</c:v>
                </c:pt>
                <c:pt idx="266">
                  <c:v>28/01/21</c:v>
                </c:pt>
                <c:pt idx="267">
                  <c:v>29/01/21</c:v>
                </c:pt>
                <c:pt idx="268">
                  <c:v>30/01/21</c:v>
                </c:pt>
                <c:pt idx="269">
                  <c:v>31/01/21</c:v>
                </c:pt>
                <c:pt idx="270">
                  <c:v>01/02/21</c:v>
                </c:pt>
                <c:pt idx="271">
                  <c:v>02/02/21</c:v>
                </c:pt>
                <c:pt idx="272">
                  <c:v>03/02/21</c:v>
                </c:pt>
                <c:pt idx="273">
                  <c:v>04/02/21</c:v>
                </c:pt>
                <c:pt idx="274">
                  <c:v>05/02/21</c:v>
                </c:pt>
                <c:pt idx="275">
                  <c:v>06/02/21</c:v>
                </c:pt>
                <c:pt idx="276">
                  <c:v>07/02/21</c:v>
                </c:pt>
                <c:pt idx="277">
                  <c:v>08/02/21</c:v>
                </c:pt>
                <c:pt idx="278">
                  <c:v>09/02/21</c:v>
                </c:pt>
                <c:pt idx="279">
                  <c:v>10/02/21</c:v>
                </c:pt>
                <c:pt idx="280">
                  <c:v>11/02/21</c:v>
                </c:pt>
                <c:pt idx="281">
                  <c:v>12/02/21</c:v>
                </c:pt>
                <c:pt idx="282">
                  <c:v>13/02/21</c:v>
                </c:pt>
                <c:pt idx="283">
                  <c:v>14/02/21</c:v>
                </c:pt>
                <c:pt idx="284">
                  <c:v>15/02/21</c:v>
                </c:pt>
                <c:pt idx="285">
                  <c:v>16/02/21</c:v>
                </c:pt>
                <c:pt idx="286">
                  <c:v>17/02/21</c:v>
                </c:pt>
                <c:pt idx="287">
                  <c:v>18/02/21</c:v>
                </c:pt>
                <c:pt idx="288">
                  <c:v>19/02/21</c:v>
                </c:pt>
                <c:pt idx="289">
                  <c:v>20/02/21</c:v>
                </c:pt>
                <c:pt idx="290">
                  <c:v>21/02/21</c:v>
                </c:pt>
                <c:pt idx="291">
                  <c:v>22/02/21</c:v>
                </c:pt>
                <c:pt idx="292">
                  <c:v>23/02/21</c:v>
                </c:pt>
                <c:pt idx="293">
                  <c:v>24/02/21</c:v>
                </c:pt>
                <c:pt idx="294">
                  <c:v>25/02/21</c:v>
                </c:pt>
                <c:pt idx="295">
                  <c:v>26/02/21</c:v>
                </c:pt>
                <c:pt idx="296">
                  <c:v>27/02/21</c:v>
                </c:pt>
                <c:pt idx="297">
                  <c:v>28/02/21</c:v>
                </c:pt>
                <c:pt idx="298">
                  <c:v>01/03/21</c:v>
                </c:pt>
                <c:pt idx="299">
                  <c:v>02/03/21</c:v>
                </c:pt>
                <c:pt idx="300">
                  <c:v>03/03/21</c:v>
                </c:pt>
                <c:pt idx="301">
                  <c:v>04/03/21</c:v>
                </c:pt>
                <c:pt idx="302">
                  <c:v>05/03/21</c:v>
                </c:pt>
                <c:pt idx="303">
                  <c:v>06/03/21</c:v>
                </c:pt>
                <c:pt idx="304">
                  <c:v>07/03/21</c:v>
                </c:pt>
                <c:pt idx="305">
                  <c:v>08/03/21</c:v>
                </c:pt>
                <c:pt idx="306">
                  <c:v>09/03/21</c:v>
                </c:pt>
                <c:pt idx="307">
                  <c:v>10/03/21</c:v>
                </c:pt>
                <c:pt idx="308">
                  <c:v>11/03/21</c:v>
                </c:pt>
                <c:pt idx="309">
                  <c:v>12/03/21</c:v>
                </c:pt>
                <c:pt idx="310">
                  <c:v>13/03/21</c:v>
                </c:pt>
                <c:pt idx="311">
                  <c:v>14/03/21</c:v>
                </c:pt>
                <c:pt idx="312">
                  <c:v>15/03/21</c:v>
                </c:pt>
                <c:pt idx="313">
                  <c:v>16/03/21</c:v>
                </c:pt>
                <c:pt idx="314">
                  <c:v>17/03/21</c:v>
                </c:pt>
                <c:pt idx="315">
                  <c:v>18/03/21</c:v>
                </c:pt>
                <c:pt idx="316">
                  <c:v>19/03/21</c:v>
                </c:pt>
                <c:pt idx="317">
                  <c:v>20/03/21</c:v>
                </c:pt>
                <c:pt idx="318">
                  <c:v>21/03/21</c:v>
                </c:pt>
                <c:pt idx="319">
                  <c:v>22/03/21</c:v>
                </c:pt>
                <c:pt idx="320">
                  <c:v>23/03/21</c:v>
                </c:pt>
                <c:pt idx="321">
                  <c:v>24/03/21</c:v>
                </c:pt>
                <c:pt idx="322">
                  <c:v>25/03/21</c:v>
                </c:pt>
                <c:pt idx="323">
                  <c:v>26/03/21</c:v>
                </c:pt>
                <c:pt idx="324">
                  <c:v>27/03/21</c:v>
                </c:pt>
                <c:pt idx="325">
                  <c:v>28/03/21</c:v>
                </c:pt>
                <c:pt idx="326">
                  <c:v>29/03/21</c:v>
                </c:pt>
                <c:pt idx="327">
                  <c:v>30/03/21</c:v>
                </c:pt>
                <c:pt idx="328">
                  <c:v>31/03/21</c:v>
                </c:pt>
                <c:pt idx="329">
                  <c:v>01/04/21</c:v>
                </c:pt>
                <c:pt idx="330">
                  <c:v>02/04/21</c:v>
                </c:pt>
                <c:pt idx="331">
                  <c:v>03/04/21</c:v>
                </c:pt>
                <c:pt idx="332">
                  <c:v>04/04/21</c:v>
                </c:pt>
                <c:pt idx="333">
                  <c:v>05/04/21</c:v>
                </c:pt>
                <c:pt idx="334">
                  <c:v>06/04/21</c:v>
                </c:pt>
                <c:pt idx="335">
                  <c:v>07/04/21</c:v>
                </c:pt>
                <c:pt idx="336">
                  <c:v>08/04/21</c:v>
                </c:pt>
                <c:pt idx="337">
                  <c:v>09/04/21</c:v>
                </c:pt>
                <c:pt idx="338">
                  <c:v>10/04/21</c:v>
                </c:pt>
                <c:pt idx="339">
                  <c:v>11/04/21</c:v>
                </c:pt>
                <c:pt idx="340">
                  <c:v>12/04/21</c:v>
                </c:pt>
                <c:pt idx="341">
                  <c:v>13/04/21</c:v>
                </c:pt>
                <c:pt idx="342">
                  <c:v>14/04/21</c:v>
                </c:pt>
                <c:pt idx="343">
                  <c:v>15/04/21</c:v>
                </c:pt>
                <c:pt idx="344">
                  <c:v>16/04/21</c:v>
                </c:pt>
                <c:pt idx="345">
                  <c:v>17/04/21</c:v>
                </c:pt>
                <c:pt idx="346">
                  <c:v>18/04/21</c:v>
                </c:pt>
                <c:pt idx="347">
                  <c:v>19/04/21</c:v>
                </c:pt>
                <c:pt idx="348">
                  <c:v>20/04/21</c:v>
                </c:pt>
                <c:pt idx="349">
                  <c:v>21/04/21</c:v>
                </c:pt>
                <c:pt idx="350">
                  <c:v>22/04/21</c:v>
                </c:pt>
                <c:pt idx="351">
                  <c:v>23/04/21</c:v>
                </c:pt>
                <c:pt idx="352">
                  <c:v>24/04/21</c:v>
                </c:pt>
                <c:pt idx="353">
                  <c:v>25/04/21</c:v>
                </c:pt>
                <c:pt idx="354">
                  <c:v>26/04/21</c:v>
                </c:pt>
                <c:pt idx="355">
                  <c:v>27/04/21</c:v>
                </c:pt>
                <c:pt idx="356">
                  <c:v>28/04/21</c:v>
                </c:pt>
                <c:pt idx="357">
                  <c:v>29/04/21</c:v>
                </c:pt>
                <c:pt idx="358">
                  <c:v>30/04/21</c:v>
                </c:pt>
                <c:pt idx="359">
                  <c:v>01/05/21</c:v>
                </c:pt>
                <c:pt idx="360">
                  <c:v>02/05/21</c:v>
                </c:pt>
                <c:pt idx="361">
                  <c:v>03/05/21</c:v>
                </c:pt>
                <c:pt idx="362">
                  <c:v>04/05/21</c:v>
                </c:pt>
                <c:pt idx="363">
                  <c:v>05/05/21</c:v>
                </c:pt>
                <c:pt idx="364">
                  <c:v>06/05/21</c:v>
                </c:pt>
                <c:pt idx="365">
                  <c:v>07/05/21</c:v>
                </c:pt>
                <c:pt idx="366">
                  <c:v>08/05/21</c:v>
                </c:pt>
                <c:pt idx="367">
                  <c:v>09/05/21</c:v>
                </c:pt>
                <c:pt idx="368">
                  <c:v>10/05/21</c:v>
                </c:pt>
                <c:pt idx="369">
                  <c:v>11/05/21</c:v>
                </c:pt>
                <c:pt idx="370">
                  <c:v>12/05/21</c:v>
                </c:pt>
                <c:pt idx="371">
                  <c:v>13/05/21</c:v>
                </c:pt>
                <c:pt idx="372">
                  <c:v>14/05/21</c:v>
                </c:pt>
                <c:pt idx="373">
                  <c:v>15/05/21</c:v>
                </c:pt>
                <c:pt idx="374">
                  <c:v>16/05/21</c:v>
                </c:pt>
                <c:pt idx="375">
                  <c:v>17/05/21</c:v>
                </c:pt>
                <c:pt idx="376">
                  <c:v>18/05/21</c:v>
                </c:pt>
                <c:pt idx="377">
                  <c:v>19/05/21</c:v>
                </c:pt>
                <c:pt idx="378">
                  <c:v>20/05/21</c:v>
                </c:pt>
                <c:pt idx="379">
                  <c:v>21/05/21</c:v>
                </c:pt>
                <c:pt idx="380">
                  <c:v>22/05/21</c:v>
                </c:pt>
                <c:pt idx="381">
                  <c:v>23/05/21</c:v>
                </c:pt>
                <c:pt idx="382">
                  <c:v>24/05/21</c:v>
                </c:pt>
                <c:pt idx="383">
                  <c:v>25/05/21</c:v>
                </c:pt>
                <c:pt idx="384">
                  <c:v>26/05/21</c:v>
                </c:pt>
                <c:pt idx="385">
                  <c:v>27/05/21</c:v>
                </c:pt>
                <c:pt idx="386">
                  <c:v>28/05/21</c:v>
                </c:pt>
                <c:pt idx="387">
                  <c:v>29/05/21</c:v>
                </c:pt>
                <c:pt idx="388">
                  <c:v>30/05/21</c:v>
                </c:pt>
                <c:pt idx="389">
                  <c:v>31/05/21</c:v>
                </c:pt>
                <c:pt idx="390">
                  <c:v>01/06/21</c:v>
                </c:pt>
                <c:pt idx="391">
                  <c:v>02/06/21</c:v>
                </c:pt>
                <c:pt idx="392">
                  <c:v>03/06/21</c:v>
                </c:pt>
                <c:pt idx="393">
                  <c:v>04/06/21</c:v>
                </c:pt>
                <c:pt idx="394">
                  <c:v>05/06/21</c:v>
                </c:pt>
                <c:pt idx="395">
                  <c:v>06/06/21</c:v>
                </c:pt>
                <c:pt idx="396">
                  <c:v>07/06/21</c:v>
                </c:pt>
                <c:pt idx="397">
                  <c:v>08/06/21</c:v>
                </c:pt>
                <c:pt idx="398">
                  <c:v>09/06/21</c:v>
                </c:pt>
                <c:pt idx="399">
                  <c:v>10/06/21</c:v>
                </c:pt>
                <c:pt idx="400">
                  <c:v>11/06/21</c:v>
                </c:pt>
                <c:pt idx="401">
                  <c:v>12/06/21</c:v>
                </c:pt>
                <c:pt idx="402">
                  <c:v>13/06/21</c:v>
                </c:pt>
                <c:pt idx="403">
                  <c:v>14/06/21</c:v>
                </c:pt>
                <c:pt idx="404">
                  <c:v>15/06/21</c:v>
                </c:pt>
                <c:pt idx="405">
                  <c:v>16/06/21</c:v>
                </c:pt>
                <c:pt idx="406">
                  <c:v>17/06/21</c:v>
                </c:pt>
                <c:pt idx="407">
                  <c:v>18/06/21</c:v>
                </c:pt>
                <c:pt idx="408">
                  <c:v>19/06/21</c:v>
                </c:pt>
                <c:pt idx="409">
                  <c:v>20/06/21</c:v>
                </c:pt>
                <c:pt idx="410">
                  <c:v>21/06/21</c:v>
                </c:pt>
                <c:pt idx="411">
                  <c:v>22/06/21</c:v>
                </c:pt>
                <c:pt idx="412">
                  <c:v>23/06/21</c:v>
                </c:pt>
                <c:pt idx="413">
                  <c:v>24/06/21</c:v>
                </c:pt>
                <c:pt idx="414">
                  <c:v>25/06/21</c:v>
                </c:pt>
                <c:pt idx="415">
                  <c:v>26/06/21</c:v>
                </c:pt>
                <c:pt idx="416">
                  <c:v>27/06/21</c:v>
                </c:pt>
                <c:pt idx="417">
                  <c:v>28/06/21</c:v>
                </c:pt>
                <c:pt idx="418">
                  <c:v>29/06/21</c:v>
                </c:pt>
                <c:pt idx="419">
                  <c:v>30/06/21</c:v>
                </c:pt>
                <c:pt idx="420">
                  <c:v>01/07/21</c:v>
                </c:pt>
                <c:pt idx="421">
                  <c:v>02/07/21</c:v>
                </c:pt>
                <c:pt idx="422">
                  <c:v>03/07/21</c:v>
                </c:pt>
                <c:pt idx="423">
                  <c:v>04/07/21</c:v>
                </c:pt>
                <c:pt idx="424">
                  <c:v>05/07/21</c:v>
                </c:pt>
                <c:pt idx="425">
                  <c:v>06/07/21</c:v>
                </c:pt>
                <c:pt idx="426">
                  <c:v>07/07/21</c:v>
                </c:pt>
                <c:pt idx="427">
                  <c:v>08/07/21</c:v>
                </c:pt>
                <c:pt idx="428">
                  <c:v>09/07/21</c:v>
                </c:pt>
                <c:pt idx="429">
                  <c:v>10/07/21</c:v>
                </c:pt>
                <c:pt idx="430">
                  <c:v>11/07/21</c:v>
                </c:pt>
                <c:pt idx="431">
                  <c:v>12/07/21</c:v>
                </c:pt>
                <c:pt idx="432">
                  <c:v>13/07/21</c:v>
                </c:pt>
                <c:pt idx="433">
                  <c:v>14/07/21</c:v>
                </c:pt>
                <c:pt idx="434">
                  <c:v>15/07/21</c:v>
                </c:pt>
                <c:pt idx="435">
                  <c:v>16/07/21</c:v>
                </c:pt>
                <c:pt idx="436">
                  <c:v>17/07/21</c:v>
                </c:pt>
                <c:pt idx="437">
                  <c:v>18/07/21</c:v>
                </c:pt>
                <c:pt idx="438">
                  <c:v>19/07/21</c:v>
                </c:pt>
                <c:pt idx="439">
                  <c:v>20/07/21</c:v>
                </c:pt>
                <c:pt idx="440">
                  <c:v>21/07/21</c:v>
                </c:pt>
                <c:pt idx="441">
                  <c:v>22/07/21</c:v>
                </c:pt>
                <c:pt idx="442">
                  <c:v>23/07/21</c:v>
                </c:pt>
                <c:pt idx="443">
                  <c:v>24/07/21</c:v>
                </c:pt>
                <c:pt idx="444">
                  <c:v>25/07/21</c:v>
                </c:pt>
                <c:pt idx="445">
                  <c:v>26/07/21</c:v>
                </c:pt>
                <c:pt idx="446">
                  <c:v>27/07/21</c:v>
                </c:pt>
                <c:pt idx="447">
                  <c:v>28/07/21</c:v>
                </c:pt>
                <c:pt idx="448">
                  <c:v>29/07/21</c:v>
                </c:pt>
                <c:pt idx="449">
                  <c:v>30/07/21</c:v>
                </c:pt>
                <c:pt idx="450">
                  <c:v>31/07/21</c:v>
                </c:pt>
                <c:pt idx="451">
                  <c:v>01/08/21</c:v>
                </c:pt>
                <c:pt idx="452">
                  <c:v>02/08/21</c:v>
                </c:pt>
                <c:pt idx="453">
                  <c:v>03/08/21</c:v>
                </c:pt>
                <c:pt idx="454">
                  <c:v>04/08/21</c:v>
                </c:pt>
                <c:pt idx="455">
                  <c:v>05/08/21</c:v>
                </c:pt>
                <c:pt idx="456">
                  <c:v>06/08/21</c:v>
                </c:pt>
                <c:pt idx="457">
                  <c:v>07/08/21</c:v>
                </c:pt>
              </c:strCache>
            </c:strRef>
          </c:cat>
          <c:val>
            <c:numRef>
              <c:f>'Chart 1 (5)'!$B$2:$B$459</c:f>
              <c:numCache>
                <c:formatCode>General</c:formatCode>
                <c:ptCount val="458"/>
                <c:pt idx="0">
                  <c:v>5.5473609020575951E-2</c:v>
                </c:pt>
                <c:pt idx="1">
                  <c:v>4.3966636966487962E-2</c:v>
                </c:pt>
                <c:pt idx="2">
                  <c:v>4.4506924798367993E-2</c:v>
                </c:pt>
                <c:pt idx="3">
                  <c:v>4.3668933070263649E-2</c:v>
                </c:pt>
                <c:pt idx="4">
                  <c:v>4.8416415565138968E-2</c:v>
                </c:pt>
                <c:pt idx="5">
                  <c:v>4.3369374840360922E-2</c:v>
                </c:pt>
                <c:pt idx="6">
                  <c:v>3.6810458314550439E-2</c:v>
                </c:pt>
                <c:pt idx="7">
                  <c:v>3.3313332192509384E-2</c:v>
                </c:pt>
                <c:pt idx="8">
                  <c:v>4.3870663939484987E-2</c:v>
                </c:pt>
                <c:pt idx="9">
                  <c:v>3.576921668091361E-2</c:v>
                </c:pt>
                <c:pt idx="10">
                  <c:v>3.7744384867362139E-2</c:v>
                </c:pt>
                <c:pt idx="11">
                  <c:v>3.2275549317579325E-2</c:v>
                </c:pt>
                <c:pt idx="12">
                  <c:v>3.0400705134032008E-2</c:v>
                </c:pt>
                <c:pt idx="13">
                  <c:v>3.1146564130142794E-2</c:v>
                </c:pt>
                <c:pt idx="14">
                  <c:v>2.8268099854048864E-2</c:v>
                </c:pt>
                <c:pt idx="15">
                  <c:v>2.1720643611372114E-2</c:v>
                </c:pt>
                <c:pt idx="16">
                  <c:v>2.0589156827326129E-2</c:v>
                </c:pt>
                <c:pt idx="17">
                  <c:v>1.6776265761032767E-2</c:v>
                </c:pt>
                <c:pt idx="18">
                  <c:v>1.9086263935797085E-2</c:v>
                </c:pt>
                <c:pt idx="19">
                  <c:v>2.0112930831661581E-2</c:v>
                </c:pt>
                <c:pt idx="20">
                  <c:v>2.1585434124525904E-2</c:v>
                </c:pt>
                <c:pt idx="21">
                  <c:v>2.1921620165117821E-2</c:v>
                </c:pt>
                <c:pt idx="22">
                  <c:v>1.5872745980404356E-2</c:v>
                </c:pt>
                <c:pt idx="23">
                  <c:v>1.835407200237725E-2</c:v>
                </c:pt>
                <c:pt idx="24">
                  <c:v>1.7499092259694489E-2</c:v>
                </c:pt>
                <c:pt idx="25">
                  <c:v>1.8278387340364129E-2</c:v>
                </c:pt>
                <c:pt idx="26">
                  <c:v>2.0818146189478505E-2</c:v>
                </c:pt>
                <c:pt idx="27">
                  <c:v>1.73419709186091E-2</c:v>
                </c:pt>
                <c:pt idx="28">
                  <c:v>1.9401796876840346E-2</c:v>
                </c:pt>
                <c:pt idx="29">
                  <c:v>2.270670077111937E-2</c:v>
                </c:pt>
                <c:pt idx="30">
                  <c:v>2.3844847852842119E-2</c:v>
                </c:pt>
                <c:pt idx="31">
                  <c:v>2.5066248157054764E-2</c:v>
                </c:pt>
                <c:pt idx="32">
                  <c:v>2.4900016551696727E-2</c:v>
                </c:pt>
                <c:pt idx="33">
                  <c:v>2.485424922443262E-2</c:v>
                </c:pt>
                <c:pt idx="34">
                  <c:v>2.316898589783669E-2</c:v>
                </c:pt>
                <c:pt idx="35">
                  <c:v>2.6806780323542494E-2</c:v>
                </c:pt>
                <c:pt idx="36">
                  <c:v>3.0732985027568781E-2</c:v>
                </c:pt>
                <c:pt idx="37">
                  <c:v>2.9994075777786559E-2</c:v>
                </c:pt>
                <c:pt idx="38">
                  <c:v>3.0670982951747416E-2</c:v>
                </c:pt>
                <c:pt idx="39">
                  <c:v>3.2191653851638739E-2</c:v>
                </c:pt>
                <c:pt idx="40">
                  <c:v>3.1185479862809479E-2</c:v>
                </c:pt>
                <c:pt idx="41">
                  <c:v>5.37260427359499E-2</c:v>
                </c:pt>
                <c:pt idx="42">
                  <c:v>4.7514758108481672E-2</c:v>
                </c:pt>
                <c:pt idx="43">
                  <c:v>3.9970391717308387E-2</c:v>
                </c:pt>
                <c:pt idx="44">
                  <c:v>4.3733050650543635E-2</c:v>
                </c:pt>
                <c:pt idx="45">
                  <c:v>4.2968741217043804E-2</c:v>
                </c:pt>
                <c:pt idx="46">
                  <c:v>4.6906993457230574E-2</c:v>
                </c:pt>
                <c:pt idx="47">
                  <c:v>4.6737231818467867E-2</c:v>
                </c:pt>
                <c:pt idx="48">
                  <c:v>3.3352149409943785E-2</c:v>
                </c:pt>
                <c:pt idx="49">
                  <c:v>3.3899371804267962E-2</c:v>
                </c:pt>
                <c:pt idx="50">
                  <c:v>4.2023521947382812E-2</c:v>
                </c:pt>
                <c:pt idx="51">
                  <c:v>4.8165236162917804E-2</c:v>
                </c:pt>
                <c:pt idx="52">
                  <c:v>4.8730314191658325E-2</c:v>
                </c:pt>
                <c:pt idx="53">
                  <c:v>4.5294278426916246E-2</c:v>
                </c:pt>
                <c:pt idx="54">
                  <c:v>4.8761416811434144E-2</c:v>
                </c:pt>
                <c:pt idx="55">
                  <c:v>5.8738289121644992E-2</c:v>
                </c:pt>
                <c:pt idx="56">
                  <c:v>5.8256635955126042E-2</c:v>
                </c:pt>
                <c:pt idx="57">
                  <c:v>5.3326646196486943E-2</c:v>
                </c:pt>
                <c:pt idx="58">
                  <c:v>4.6239473089174365E-2</c:v>
                </c:pt>
                <c:pt idx="59">
                  <c:v>4.3837605693860152E-2</c:v>
                </c:pt>
                <c:pt idx="60">
                  <c:v>5.2263428331336743E-2</c:v>
                </c:pt>
                <c:pt idx="61">
                  <c:v>4.7797210157588553E-2</c:v>
                </c:pt>
                <c:pt idx="62">
                  <c:v>4.6681883032275863E-2</c:v>
                </c:pt>
                <c:pt idx="63">
                  <c:v>5.3238782072906381E-2</c:v>
                </c:pt>
                <c:pt idx="64">
                  <c:v>6.1705667607398478E-2</c:v>
                </c:pt>
                <c:pt idx="65">
                  <c:v>6.3200482316860845E-2</c:v>
                </c:pt>
                <c:pt idx="66">
                  <c:v>7.3489027137182361E-2</c:v>
                </c:pt>
                <c:pt idx="67">
                  <c:v>5.9884962112996709E-2</c:v>
                </c:pt>
                <c:pt idx="68">
                  <c:v>7.5667750574440543E-2</c:v>
                </c:pt>
                <c:pt idx="69">
                  <c:v>7.5436133172288936E-2</c:v>
                </c:pt>
                <c:pt idx="70">
                  <c:v>6.6059979566035598E-2</c:v>
                </c:pt>
                <c:pt idx="71">
                  <c:v>5.893934126717211E-2</c:v>
                </c:pt>
                <c:pt idx="72">
                  <c:v>6.0371144789679143E-2</c:v>
                </c:pt>
                <c:pt idx="73">
                  <c:v>5.561226889449767E-2</c:v>
                </c:pt>
                <c:pt idx="74">
                  <c:v>6.1490278403189637E-2</c:v>
                </c:pt>
                <c:pt idx="75">
                  <c:v>5.1087890423773472E-2</c:v>
                </c:pt>
                <c:pt idx="76">
                  <c:v>5.3611306714095176E-2</c:v>
                </c:pt>
                <c:pt idx="77">
                  <c:v>5.36627714808759E-2</c:v>
                </c:pt>
                <c:pt idx="78">
                  <c:v>5.100731328624989E-2</c:v>
                </c:pt>
                <c:pt idx="79">
                  <c:v>5.3927386169575306E-2</c:v>
                </c:pt>
                <c:pt idx="80">
                  <c:v>5.0346801912964832E-2</c:v>
                </c:pt>
                <c:pt idx="81">
                  <c:v>5.5551722954095446E-2</c:v>
                </c:pt>
                <c:pt idx="82">
                  <c:v>5.9469922014537532E-2</c:v>
                </c:pt>
                <c:pt idx="83">
                  <c:v>2.8530983711287997E-2</c:v>
                </c:pt>
                <c:pt idx="84">
                  <c:v>3.1212685857647617E-2</c:v>
                </c:pt>
                <c:pt idx="85">
                  <c:v>3.5050464812864411E-2</c:v>
                </c:pt>
                <c:pt idx="86">
                  <c:v>4.0478141396114067E-2</c:v>
                </c:pt>
                <c:pt idx="87">
                  <c:v>4.5790270374513692E-2</c:v>
                </c:pt>
                <c:pt idx="88">
                  <c:v>4.293226493737029E-2</c:v>
                </c:pt>
                <c:pt idx="89">
                  <c:v>3.8889234336004705E-2</c:v>
                </c:pt>
                <c:pt idx="90">
                  <c:v>6.2801656688910287E-2</c:v>
                </c:pt>
                <c:pt idx="91">
                  <c:v>7.0335218320886031E-2</c:v>
                </c:pt>
                <c:pt idx="92">
                  <c:v>7.6052795549763533E-2</c:v>
                </c:pt>
                <c:pt idx="93">
                  <c:v>8.0248516397071146E-2</c:v>
                </c:pt>
                <c:pt idx="94">
                  <c:v>8.8133189360978248E-2</c:v>
                </c:pt>
                <c:pt idx="95">
                  <c:v>0.10466920694704025</c:v>
                </c:pt>
                <c:pt idx="96">
                  <c:v>0.15180642442551948</c:v>
                </c:pt>
                <c:pt idx="97">
                  <c:v>0.16791418667952965</c:v>
                </c:pt>
                <c:pt idx="98">
                  <c:v>0.18061030247252993</c:v>
                </c:pt>
                <c:pt idx="99">
                  <c:v>0.17918203054677181</c:v>
                </c:pt>
                <c:pt idx="100">
                  <c:v>0.18599671611100724</c:v>
                </c:pt>
                <c:pt idx="101">
                  <c:v>0.2067079054453623</c:v>
                </c:pt>
                <c:pt idx="102">
                  <c:v>0.20860444621274513</c:v>
                </c:pt>
                <c:pt idx="103">
                  <c:v>0.20851675397839586</c:v>
                </c:pt>
                <c:pt idx="104">
                  <c:v>0.11738416065881506</c:v>
                </c:pt>
                <c:pt idx="105">
                  <c:v>0.11796269309285605</c:v>
                </c:pt>
                <c:pt idx="106">
                  <c:v>0.12145782908342984</c:v>
                </c:pt>
                <c:pt idx="107">
                  <c:v>0.12346612109552926</c:v>
                </c:pt>
                <c:pt idx="108">
                  <c:v>0.12211663282417409</c:v>
                </c:pt>
                <c:pt idx="109">
                  <c:v>0.12160013123198814</c:v>
                </c:pt>
                <c:pt idx="110">
                  <c:v>0.11386260007146817</c:v>
                </c:pt>
                <c:pt idx="111">
                  <c:v>0.18772240140038152</c:v>
                </c:pt>
                <c:pt idx="112">
                  <c:v>0.1795684179773625</c:v>
                </c:pt>
                <c:pt idx="113">
                  <c:v>0.17905738126976528</c:v>
                </c:pt>
                <c:pt idx="114">
                  <c:v>0.16532042952327974</c:v>
                </c:pt>
                <c:pt idx="115">
                  <c:v>0.15316700533878</c:v>
                </c:pt>
                <c:pt idx="116">
                  <c:v>0.15665565778492249</c:v>
                </c:pt>
                <c:pt idx="117">
                  <c:v>0.15631149550832971</c:v>
                </c:pt>
                <c:pt idx="118">
                  <c:v>0.15233530613014687</c:v>
                </c:pt>
                <c:pt idx="119">
                  <c:v>0.15618826682772116</c:v>
                </c:pt>
                <c:pt idx="120">
                  <c:v>0.15460264429896819</c:v>
                </c:pt>
                <c:pt idx="121">
                  <c:v>0.15906884978682495</c:v>
                </c:pt>
                <c:pt idx="122">
                  <c:v>0.15274350874570208</c:v>
                </c:pt>
                <c:pt idx="123">
                  <c:v>0.14685718370852757</c:v>
                </c:pt>
                <c:pt idx="124">
                  <c:v>0.15053612185838766</c:v>
                </c:pt>
                <c:pt idx="125">
                  <c:v>0.1488746476659783</c:v>
                </c:pt>
                <c:pt idx="126">
                  <c:v>0.15602514990526725</c:v>
                </c:pt>
                <c:pt idx="127">
                  <c:v>0.16250725184667802</c:v>
                </c:pt>
                <c:pt idx="128">
                  <c:v>0.16249904693337425</c:v>
                </c:pt>
                <c:pt idx="129">
                  <c:v>0.16802352006729099</c:v>
                </c:pt>
                <c:pt idx="130">
                  <c:v>0.17583874163581115</c:v>
                </c:pt>
                <c:pt idx="131">
                  <c:v>0.19170039474103834</c:v>
                </c:pt>
                <c:pt idx="132">
                  <c:v>0.20397382047083892</c:v>
                </c:pt>
                <c:pt idx="133">
                  <c:v>0.21116024949485396</c:v>
                </c:pt>
                <c:pt idx="134">
                  <c:v>0.21679094019577561</c:v>
                </c:pt>
                <c:pt idx="135">
                  <c:v>0.22649004433978248</c:v>
                </c:pt>
                <c:pt idx="136">
                  <c:v>0.23580933994154979</c:v>
                </c:pt>
                <c:pt idx="137">
                  <c:v>0.26706802256487294</c:v>
                </c:pt>
                <c:pt idx="138">
                  <c:v>0.27445265033847488</c:v>
                </c:pt>
                <c:pt idx="139">
                  <c:v>0.28438224593988481</c:v>
                </c:pt>
                <c:pt idx="140">
                  <c:v>0.28249224287265473</c:v>
                </c:pt>
                <c:pt idx="141">
                  <c:v>0.28238111591541676</c:v>
                </c:pt>
                <c:pt idx="142">
                  <c:v>0.29066261897398149</c:v>
                </c:pt>
                <c:pt idx="143">
                  <c:v>0.29155352883664531</c:v>
                </c:pt>
                <c:pt idx="144">
                  <c:v>0.27518446780634936</c:v>
                </c:pt>
                <c:pt idx="145">
                  <c:v>0.27882890569240254</c:v>
                </c:pt>
                <c:pt idx="146">
                  <c:v>0.28378852353379769</c:v>
                </c:pt>
                <c:pt idx="147">
                  <c:v>0.29897208282913029</c:v>
                </c:pt>
                <c:pt idx="148">
                  <c:v>0.31992095461607678</c:v>
                </c:pt>
                <c:pt idx="149">
                  <c:v>0.31374779993732205</c:v>
                </c:pt>
                <c:pt idx="150">
                  <c:v>0.31142463231757767</c:v>
                </c:pt>
                <c:pt idx="151">
                  <c:v>0.31086969008519877</c:v>
                </c:pt>
                <c:pt idx="152">
                  <c:v>0.30434116922401883</c:v>
                </c:pt>
                <c:pt idx="153">
                  <c:v>0.3016416050079016</c:v>
                </c:pt>
                <c:pt idx="154">
                  <c:v>0.29749858910039595</c:v>
                </c:pt>
                <c:pt idx="155">
                  <c:v>0.28257088112664264</c:v>
                </c:pt>
                <c:pt idx="156">
                  <c:v>0.27755358842431271</c:v>
                </c:pt>
                <c:pt idx="157">
                  <c:v>0.28344999567778717</c:v>
                </c:pt>
                <c:pt idx="158">
                  <c:v>0.28358938613348317</c:v>
                </c:pt>
                <c:pt idx="159">
                  <c:v>0.26086119602633784</c:v>
                </c:pt>
                <c:pt idx="160">
                  <c:v>0.24163793129036182</c:v>
                </c:pt>
                <c:pt idx="161">
                  <c:v>0.22259228976426593</c:v>
                </c:pt>
                <c:pt idx="162">
                  <c:v>0.21528855113257886</c:v>
                </c:pt>
                <c:pt idx="163">
                  <c:v>0.21880266707587537</c:v>
                </c:pt>
                <c:pt idx="164">
                  <c:v>0.22166651415146665</c:v>
                </c:pt>
                <c:pt idx="165">
                  <c:v>0.23116429486712858</c:v>
                </c:pt>
                <c:pt idx="166">
                  <c:v>0.24899542060628568</c:v>
                </c:pt>
                <c:pt idx="167">
                  <c:v>0.27520847062518727</c:v>
                </c:pt>
                <c:pt idx="168">
                  <c:v>0.3030394862171733</c:v>
                </c:pt>
                <c:pt idx="169">
                  <c:v>0.3200928746784511</c:v>
                </c:pt>
                <c:pt idx="170">
                  <c:v>0.34764206152442301</c:v>
                </c:pt>
                <c:pt idx="171">
                  <c:v>0.36358352147177547</c:v>
                </c:pt>
                <c:pt idx="172">
                  <c:v>0.36593877292101701</c:v>
                </c:pt>
                <c:pt idx="173">
                  <c:v>0.39923107279128139</c:v>
                </c:pt>
                <c:pt idx="174">
                  <c:v>0.44150112821307419</c:v>
                </c:pt>
                <c:pt idx="175">
                  <c:v>0.4962828724164195</c:v>
                </c:pt>
                <c:pt idx="176">
                  <c:v>0.53288610867829489</c:v>
                </c:pt>
                <c:pt idx="177">
                  <c:v>0.59180486077689742</c:v>
                </c:pt>
                <c:pt idx="178">
                  <c:v>0.65974670469869445</c:v>
                </c:pt>
                <c:pt idx="179">
                  <c:v>0.68949501187540163</c:v>
                </c:pt>
                <c:pt idx="180">
                  <c:v>0.72446024794390573</c:v>
                </c:pt>
                <c:pt idx="181">
                  <c:v>0.77799798225979744</c:v>
                </c:pt>
                <c:pt idx="182">
                  <c:v>0.81311285006270273</c:v>
                </c:pt>
                <c:pt idx="183">
                  <c:v>0.85594706683554811</c:v>
                </c:pt>
                <c:pt idx="184">
                  <c:v>0.87545213360419538</c:v>
                </c:pt>
                <c:pt idx="185">
                  <c:v>0.88858005969278842</c:v>
                </c:pt>
                <c:pt idx="186">
                  <c:v>0.91949995750032276</c:v>
                </c:pt>
                <c:pt idx="187">
                  <c:v>0.93289148925722631</c:v>
                </c:pt>
                <c:pt idx="188">
                  <c:v>0.92831780493326987</c:v>
                </c:pt>
                <c:pt idx="189">
                  <c:v>0.93762713008177834</c:v>
                </c:pt>
                <c:pt idx="190">
                  <c:v>0.9713213980242833</c:v>
                </c:pt>
                <c:pt idx="191">
                  <c:v>0.98132192494369963</c:v>
                </c:pt>
                <c:pt idx="192">
                  <c:v>0.9707088210175282</c:v>
                </c:pt>
                <c:pt idx="193">
                  <c:v>0.99928117224690505</c:v>
                </c:pt>
                <c:pt idx="194">
                  <c:v>0.99001211777414111</c:v>
                </c:pt>
                <c:pt idx="195">
                  <c:v>1</c:v>
                </c:pt>
                <c:pt idx="196">
                  <c:v>0.98154667825999731</c:v>
                </c:pt>
                <c:pt idx="197">
                  <c:v>0.94853159458703773</c:v>
                </c:pt>
                <c:pt idx="198">
                  <c:v>0.91076418874403609</c:v>
                </c:pt>
                <c:pt idx="199">
                  <c:v>0.9009024676562436</c:v>
                </c:pt>
                <c:pt idx="200">
                  <c:v>0.84822041111384272</c:v>
                </c:pt>
                <c:pt idx="201">
                  <c:v>0.82276275971973967</c:v>
                </c:pt>
                <c:pt idx="202">
                  <c:v>0.77269377443152476</c:v>
                </c:pt>
                <c:pt idx="203">
                  <c:v>0.70991308137002218</c:v>
                </c:pt>
                <c:pt idx="204">
                  <c:v>0.68231429312739222</c:v>
                </c:pt>
                <c:pt idx="205">
                  <c:v>0.65898329104245024</c:v>
                </c:pt>
                <c:pt idx="206">
                  <c:v>0.64132031189792216</c:v>
                </c:pt>
                <c:pt idx="207">
                  <c:v>0.63795071739657283</c:v>
                </c:pt>
                <c:pt idx="208">
                  <c:v>0.64593907778076276</c:v>
                </c:pt>
                <c:pt idx="209">
                  <c:v>0.65688709645851606</c:v>
                </c:pt>
                <c:pt idx="210">
                  <c:v>0.6559815162628746</c:v>
                </c:pt>
                <c:pt idx="211">
                  <c:v>0.6512977006344669</c:v>
                </c:pt>
                <c:pt idx="212">
                  <c:v>0.63807936620065453</c:v>
                </c:pt>
                <c:pt idx="213">
                  <c:v>0.63490436790479343</c:v>
                </c:pt>
                <c:pt idx="214">
                  <c:v>0.64983833803937685</c:v>
                </c:pt>
                <c:pt idx="215">
                  <c:v>0.60672265174002848</c:v>
                </c:pt>
                <c:pt idx="216">
                  <c:v>0.57152075403208691</c:v>
                </c:pt>
                <c:pt idx="217">
                  <c:v>0.54322226773286286</c:v>
                </c:pt>
                <c:pt idx="218">
                  <c:v>0.51121130714895924</c:v>
                </c:pt>
                <c:pt idx="219">
                  <c:v>0.49094232029503643</c:v>
                </c:pt>
                <c:pt idx="220">
                  <c:v>0.47245048831199021</c:v>
                </c:pt>
                <c:pt idx="221">
                  <c:v>0.43729881975972151</c:v>
                </c:pt>
                <c:pt idx="222">
                  <c:v>0.42338531652358724</c:v>
                </c:pt>
                <c:pt idx="223">
                  <c:v>0.39158409007865047</c:v>
                </c:pt>
                <c:pt idx="224">
                  <c:v>0.37079138095055325</c:v>
                </c:pt>
                <c:pt idx="225">
                  <c:v>0.34119823262968962</c:v>
                </c:pt>
                <c:pt idx="226">
                  <c:v>0.32478150363509239</c:v>
                </c:pt>
                <c:pt idx="227">
                  <c:v>0.31998748584685105</c:v>
                </c:pt>
                <c:pt idx="228">
                  <c:v>0.31472190833757485</c:v>
                </c:pt>
                <c:pt idx="229">
                  <c:v>0.29484953211849191</c:v>
                </c:pt>
                <c:pt idx="230">
                  <c:v>0.28287928711573335</c:v>
                </c:pt>
                <c:pt idx="231">
                  <c:v>0.27169496877479121</c:v>
                </c:pt>
                <c:pt idx="232">
                  <c:v>0.26535681541556</c:v>
                </c:pt>
                <c:pt idx="233">
                  <c:v>0.27177920892660334</c:v>
                </c:pt>
                <c:pt idx="234">
                  <c:v>0.2733764898456485</c:v>
                </c:pt>
                <c:pt idx="235">
                  <c:v>0.27850939785175166</c:v>
                </c:pt>
                <c:pt idx="236">
                  <c:v>0.29446003818875499</c:v>
                </c:pt>
                <c:pt idx="237">
                  <c:v>0.29194090012619556</c:v>
                </c:pt>
                <c:pt idx="238">
                  <c:v>0.29542379987900069</c:v>
                </c:pt>
                <c:pt idx="239">
                  <c:v>0.29699524337847383</c:v>
                </c:pt>
                <c:pt idx="240">
                  <c:v>0.29910170820811</c:v>
                </c:pt>
                <c:pt idx="241">
                  <c:v>0.29740761939932597</c:v>
                </c:pt>
                <c:pt idx="242">
                  <c:v>0.29240967332615042</c:v>
                </c:pt>
                <c:pt idx="243">
                  <c:v>0.28471227791532711</c:v>
                </c:pt>
                <c:pt idx="244">
                  <c:v>0.28576118357530972</c:v>
                </c:pt>
                <c:pt idx="245">
                  <c:v>0.30750240064365741</c:v>
                </c:pt>
                <c:pt idx="246">
                  <c:v>0.29798135268793974</c:v>
                </c:pt>
                <c:pt idx="247">
                  <c:v>0.27064212032513996</c:v>
                </c:pt>
                <c:pt idx="248">
                  <c:v>0.25605444208810474</c:v>
                </c:pt>
                <c:pt idx="249">
                  <c:v>0.24504841300470703</c:v>
                </c:pt>
                <c:pt idx="250">
                  <c:v>0.22948624105751808</c:v>
                </c:pt>
                <c:pt idx="251">
                  <c:v>0.21690191957586863</c:v>
                </c:pt>
                <c:pt idx="252">
                  <c:v>0.1948886268736599</c:v>
                </c:pt>
                <c:pt idx="253">
                  <c:v>0.19356891717606992</c:v>
                </c:pt>
                <c:pt idx="254">
                  <c:v>0.18637557293392851</c:v>
                </c:pt>
                <c:pt idx="255">
                  <c:v>0.18483403392707332</c:v>
                </c:pt>
                <c:pt idx="256">
                  <c:v>0.18687323064824532</c:v>
                </c:pt>
                <c:pt idx="257">
                  <c:v>0.18162709354331202</c:v>
                </c:pt>
                <c:pt idx="258">
                  <c:v>0.17803048038555458</c:v>
                </c:pt>
                <c:pt idx="259">
                  <c:v>0.1788419021800669</c:v>
                </c:pt>
                <c:pt idx="260">
                  <c:v>0.17756701749293702</c:v>
                </c:pt>
                <c:pt idx="261">
                  <c:v>0.18205074346582367</c:v>
                </c:pt>
                <c:pt idx="262">
                  <c:v>0.18618674243602554</c:v>
                </c:pt>
                <c:pt idx="263">
                  <c:v>0.19114036813640325</c:v>
                </c:pt>
                <c:pt idx="264">
                  <c:v>0.20070959601458541</c:v>
                </c:pt>
                <c:pt idx="265">
                  <c:v>0.21019962421076585</c:v>
                </c:pt>
                <c:pt idx="266">
                  <c:v>0.21538163837562499</c:v>
                </c:pt>
                <c:pt idx="267">
                  <c:v>0.21824223039972773</c:v>
                </c:pt>
                <c:pt idx="268">
                  <c:v>0.22600711322521758</c:v>
                </c:pt>
                <c:pt idx="269">
                  <c:v>0.23145581693468351</c:v>
                </c:pt>
                <c:pt idx="270">
                  <c:v>0.23413381345403322</c:v>
                </c:pt>
                <c:pt idx="271">
                  <c:v>0.25145663080093805</c:v>
                </c:pt>
                <c:pt idx="272">
                  <c:v>0.26336918593696051</c:v>
                </c:pt>
                <c:pt idx="273">
                  <c:v>0.2662042726646221</c:v>
                </c:pt>
                <c:pt idx="274">
                  <c:v>0.27640158518721708</c:v>
                </c:pt>
                <c:pt idx="275">
                  <c:v>0.27454200322610234</c:v>
                </c:pt>
                <c:pt idx="276">
                  <c:v>0.27427540978930048</c:v>
                </c:pt>
                <c:pt idx="277">
                  <c:v>0.27046010783556285</c:v>
                </c:pt>
                <c:pt idx="278">
                  <c:v>0.26427643963209008</c:v>
                </c:pt>
                <c:pt idx="279">
                  <c:v>0.26396519559051596</c:v>
                </c:pt>
                <c:pt idx="280">
                  <c:v>0.26649118543497646</c:v>
                </c:pt>
                <c:pt idx="281">
                  <c:v>0.27190733831743102</c:v>
                </c:pt>
                <c:pt idx="282">
                  <c:v>0.27412020539704968</c:v>
                </c:pt>
                <c:pt idx="283">
                  <c:v>0.27397359335894822</c:v>
                </c:pt>
                <c:pt idx="284">
                  <c:v>0.28070627815177457</c:v>
                </c:pt>
                <c:pt idx="285">
                  <c:v>0.27954518751839103</c:v>
                </c:pt>
                <c:pt idx="286">
                  <c:v>0.28017067514229765</c:v>
                </c:pt>
                <c:pt idx="287">
                  <c:v>0.30010457278041658</c:v>
                </c:pt>
                <c:pt idx="288">
                  <c:v>0.30483560908541035</c:v>
                </c:pt>
                <c:pt idx="289">
                  <c:v>0.31676043115762237</c:v>
                </c:pt>
                <c:pt idx="290">
                  <c:v>0.32119678195453588</c:v>
                </c:pt>
                <c:pt idx="291">
                  <c:v>0.3254641881669606</c:v>
                </c:pt>
                <c:pt idx="292">
                  <c:v>0.34504430238158917</c:v>
                </c:pt>
                <c:pt idx="293">
                  <c:v>0.3557181727474838</c:v>
                </c:pt>
                <c:pt idx="294">
                  <c:v>0.35194281610378797</c:v>
                </c:pt>
                <c:pt idx="295">
                  <c:v>0.35709974053018828</c:v>
                </c:pt>
                <c:pt idx="296">
                  <c:v>0.36044203980326717</c:v>
                </c:pt>
                <c:pt idx="297">
                  <c:v>0.36896770439574206</c:v>
                </c:pt>
                <c:pt idx="298">
                  <c:v>0.37555910143492821</c:v>
                </c:pt>
                <c:pt idx="299">
                  <c:v>0.37492334468351646</c:v>
                </c:pt>
                <c:pt idx="300">
                  <c:v>0.39279335866544524</c:v>
                </c:pt>
                <c:pt idx="301">
                  <c:v>0.39914430657381428</c:v>
                </c:pt>
                <c:pt idx="302">
                  <c:v>0.40463203903460199</c:v>
                </c:pt>
                <c:pt idx="303">
                  <c:v>0.41544355201506794</c:v>
                </c:pt>
                <c:pt idx="304">
                  <c:v>0.41407157845483289</c:v>
                </c:pt>
                <c:pt idx="305">
                  <c:v>0.41235894238457249</c:v>
                </c:pt>
                <c:pt idx="306">
                  <c:v>0.43922253154775043</c:v>
                </c:pt>
                <c:pt idx="307">
                  <c:v>0.44097987741639322</c:v>
                </c:pt>
                <c:pt idx="308">
                  <c:v>0.45944435061599898</c:v>
                </c:pt>
                <c:pt idx="309">
                  <c:v>0.47809580499881393</c:v>
                </c:pt>
                <c:pt idx="310">
                  <c:v>0.48905902337809309</c:v>
                </c:pt>
                <c:pt idx="311">
                  <c:v>0.51380483642679586</c:v>
                </c:pt>
                <c:pt idx="312">
                  <c:v>0.52573067494742154</c:v>
                </c:pt>
                <c:pt idx="313">
                  <c:v>0.56306342346733018</c:v>
                </c:pt>
                <c:pt idx="314">
                  <c:v>0.56779797446888258</c:v>
                </c:pt>
                <c:pt idx="315">
                  <c:v>0.57851637824591529</c:v>
                </c:pt>
                <c:pt idx="316">
                  <c:v>0.57997787762170494</c:v>
                </c:pt>
                <c:pt idx="317">
                  <c:v>0.57981778379922455</c:v>
                </c:pt>
                <c:pt idx="318">
                  <c:v>0.57746931513324407</c:v>
                </c:pt>
                <c:pt idx="319">
                  <c:v>0.59278838845261772</c:v>
                </c:pt>
                <c:pt idx="320">
                  <c:v>0.55711880779608625</c:v>
                </c:pt>
                <c:pt idx="321">
                  <c:v>0.55883023651840191</c:v>
                </c:pt>
                <c:pt idx="322">
                  <c:v>0.54524331816316629</c:v>
                </c:pt>
                <c:pt idx="323">
                  <c:v>0.584276480597124</c:v>
                </c:pt>
                <c:pt idx="324">
                  <c:v>0.58924025153909598</c:v>
                </c:pt>
                <c:pt idx="325">
                  <c:v>0.5802046487130802</c:v>
                </c:pt>
                <c:pt idx="326">
                  <c:v>0.57760140033784291</c:v>
                </c:pt>
                <c:pt idx="327">
                  <c:v>0.59982191387902106</c:v>
                </c:pt>
                <c:pt idx="328">
                  <c:v>0.61829450889239623</c:v>
                </c:pt>
                <c:pt idx="329">
                  <c:v>0.64742734432813331</c:v>
                </c:pt>
                <c:pt idx="330">
                  <c:v>0.6035978325342134</c:v>
                </c:pt>
                <c:pt idx="331">
                  <c:v>0.59921123027272249</c:v>
                </c:pt>
                <c:pt idx="332">
                  <c:v>0.6099842318162112</c:v>
                </c:pt>
                <c:pt idx="333">
                  <c:v>0.6126918661446179</c:v>
                </c:pt>
                <c:pt idx="334">
                  <c:v>0.59540702448182103</c:v>
                </c:pt>
                <c:pt idx="335">
                  <c:v>0.5919861602473282</c:v>
                </c:pt>
                <c:pt idx="336">
                  <c:v>0.57629289825966112</c:v>
                </c:pt>
                <c:pt idx="337">
                  <c:v>0.56644300379156365</c:v>
                </c:pt>
                <c:pt idx="338">
                  <c:v>0.59317021106362</c:v>
                </c:pt>
                <c:pt idx="339">
                  <c:v>0.53389903187498489</c:v>
                </c:pt>
                <c:pt idx="340">
                  <c:v>0.52067284139556946</c:v>
                </c:pt>
                <c:pt idx="341">
                  <c:v>0.51217699721817944</c:v>
                </c:pt>
                <c:pt idx="342">
                  <c:v>0.49130170370441151</c:v>
                </c:pt>
                <c:pt idx="343">
                  <c:v>0.49798478221158055</c:v>
                </c:pt>
                <c:pt idx="344">
                  <c:v>0.49573007371249067</c:v>
                </c:pt>
                <c:pt idx="345">
                  <c:v>0.45693584248963171</c:v>
                </c:pt>
                <c:pt idx="346">
                  <c:v>0.49582225420920628</c:v>
                </c:pt>
                <c:pt idx="347">
                  <c:v>0.49561766623201348</c:v>
                </c:pt>
                <c:pt idx="348">
                  <c:v>0.48651378772652709</c:v>
                </c:pt>
                <c:pt idx="349">
                  <c:v>0.48772259174528004</c:v>
                </c:pt>
                <c:pt idx="350">
                  <c:v>0.46330692438779286</c:v>
                </c:pt>
                <c:pt idx="351">
                  <c:v>0.45407422251553026</c:v>
                </c:pt>
                <c:pt idx="352">
                  <c:v>0.45635412515905222</c:v>
                </c:pt>
                <c:pt idx="353">
                  <c:v>0.4481094215609932</c:v>
                </c:pt>
                <c:pt idx="354">
                  <c:v>0.43909249760246843</c:v>
                </c:pt>
                <c:pt idx="355">
                  <c:v>0.42901124004942898</c:v>
                </c:pt>
                <c:pt idx="356">
                  <c:v>0.42319509275417727</c:v>
                </c:pt>
                <c:pt idx="357">
                  <c:v>0.40646168687132095</c:v>
                </c:pt>
                <c:pt idx="358">
                  <c:v>0.40206395569781145</c:v>
                </c:pt>
                <c:pt idx="359">
                  <c:v>0.41180527077235468</c:v>
                </c:pt>
                <c:pt idx="360">
                  <c:v>0.3999590076542508</c:v>
                </c:pt>
                <c:pt idx="361">
                  <c:v>0.42276835988565481</c:v>
                </c:pt>
                <c:pt idx="362">
                  <c:v>0.44223354176218505</c:v>
                </c:pt>
                <c:pt idx="363">
                  <c:v>0.46577291108395097</c:v>
                </c:pt>
                <c:pt idx="364">
                  <c:v>0.48696366681239944</c:v>
                </c:pt>
                <c:pt idx="365">
                  <c:v>0.49687939795020714</c:v>
                </c:pt>
                <c:pt idx="366">
                  <c:v>0.48077963108125599</c:v>
                </c:pt>
                <c:pt idx="367">
                  <c:v>0.48918838421532779</c:v>
                </c:pt>
                <c:pt idx="368">
                  <c:v>0.47488794470573431</c:v>
                </c:pt>
                <c:pt idx="369">
                  <c:v>0.43918634208134955</c:v>
                </c:pt>
                <c:pt idx="370">
                  <c:v>0.41659541356412177</c:v>
                </c:pt>
                <c:pt idx="371">
                  <c:v>0.40479201198991882</c:v>
                </c:pt>
                <c:pt idx="372">
                  <c:v>0.42171689731589512</c:v>
                </c:pt>
                <c:pt idx="373">
                  <c:v>0.37561512671519887</c:v>
                </c:pt>
                <c:pt idx="374">
                  <c:v>0.3709976035518941</c:v>
                </c:pt>
                <c:pt idx="375">
                  <c:v>0.36321262801568693</c:v>
                </c:pt>
                <c:pt idx="376">
                  <c:v>0.36815135761922435</c:v>
                </c:pt>
                <c:pt idx="377">
                  <c:v>0.37316686846240388</c:v>
                </c:pt>
                <c:pt idx="378">
                  <c:v>0.37259879305586474</c:v>
                </c:pt>
                <c:pt idx="379">
                  <c:v>0.35058555019778398</c:v>
                </c:pt>
                <c:pt idx="380">
                  <c:v>0.37420643008460702</c:v>
                </c:pt>
                <c:pt idx="381">
                  <c:v>0.3669924204752632</c:v>
                </c:pt>
                <c:pt idx="382">
                  <c:v>0.3687870343850449</c:v>
                </c:pt>
                <c:pt idx="383">
                  <c:v>0.35832416226160435</c:v>
                </c:pt>
                <c:pt idx="384">
                  <c:v>0.33820173122567954</c:v>
                </c:pt>
                <c:pt idx="385">
                  <c:v>0.34639782409730291</c:v>
                </c:pt>
                <c:pt idx="386">
                  <c:v>0.33737342681636517</c:v>
                </c:pt>
                <c:pt idx="387">
                  <c:v>0.34221169905859739</c:v>
                </c:pt>
                <c:pt idx="388">
                  <c:v>0.34346198160107994</c:v>
                </c:pt>
                <c:pt idx="389">
                  <c:v>0.33008959445198066</c:v>
                </c:pt>
                <c:pt idx="390">
                  <c:v>0.32219107472598479</c:v>
                </c:pt>
                <c:pt idx="391">
                  <c:v>0.32414594386122431</c:v>
                </c:pt>
                <c:pt idx="392">
                  <c:v>0.30515690993096173</c:v>
                </c:pt>
                <c:pt idx="393">
                  <c:v>0.29113084796134608</c:v>
                </c:pt>
                <c:pt idx="394">
                  <c:v>0.27352586981083199</c:v>
                </c:pt>
                <c:pt idx="395">
                  <c:v>0.26230590127545955</c:v>
                </c:pt>
                <c:pt idx="396">
                  <c:v>0.25789224496802815</c:v>
                </c:pt>
                <c:pt idx="397">
                  <c:v>0.24493075869088832</c:v>
                </c:pt>
                <c:pt idx="398">
                  <c:v>0.23124693079148798</c:v>
                </c:pt>
                <c:pt idx="399">
                  <c:v>0.21930523807773564</c:v>
                </c:pt>
                <c:pt idx="400">
                  <c:v>0.21273409984716496</c:v>
                </c:pt>
                <c:pt idx="401">
                  <c:v>0.20465760034785191</c:v>
                </c:pt>
                <c:pt idx="402">
                  <c:v>0.19463062751230681</c:v>
                </c:pt>
                <c:pt idx="403">
                  <c:v>0.18362590682334415</c:v>
                </c:pt>
                <c:pt idx="404">
                  <c:v>0.16907608588530801</c:v>
                </c:pt>
                <c:pt idx="405">
                  <c:v>0.15867430308107097</c:v>
                </c:pt>
                <c:pt idx="406">
                  <c:v>0.15052602523452749</c:v>
                </c:pt>
                <c:pt idx="407">
                  <c:v>0.13935248019389349</c:v>
                </c:pt>
                <c:pt idx="408">
                  <c:v>0.13412422830947276</c:v>
                </c:pt>
                <c:pt idx="409">
                  <c:v>0.13252913460591786</c:v>
                </c:pt>
                <c:pt idx="410">
                  <c:v>0.12450402763461174</c:v>
                </c:pt>
                <c:pt idx="411">
                  <c:v>0.12195072557754003</c:v>
                </c:pt>
                <c:pt idx="412">
                  <c:v>0.11692128295973309</c:v>
                </c:pt>
                <c:pt idx="413">
                  <c:v>0.11618058395719869</c:v>
                </c:pt>
                <c:pt idx="414">
                  <c:v>0.11476542440940345</c:v>
                </c:pt>
                <c:pt idx="415">
                  <c:v>0.11594602155130208</c:v>
                </c:pt>
                <c:pt idx="416">
                  <c:v>0.11342534024059868</c:v>
                </c:pt>
                <c:pt idx="417">
                  <c:v>0.11787217079495094</c:v>
                </c:pt>
                <c:pt idx="418">
                  <c:v>0.114446468969543</c:v>
                </c:pt>
                <c:pt idx="419">
                  <c:v>0.12227847645892226</c:v>
                </c:pt>
                <c:pt idx="420">
                  <c:v>0.1313313857103055</c:v>
                </c:pt>
                <c:pt idx="421">
                  <c:v>0.14431584830574248</c:v>
                </c:pt>
                <c:pt idx="422">
                  <c:v>0.16412607257822326</c:v>
                </c:pt>
                <c:pt idx="423">
                  <c:v>0.17429201071355574</c:v>
                </c:pt>
                <c:pt idx="424">
                  <c:v>0.18538393876633152</c:v>
                </c:pt>
                <c:pt idx="425">
                  <c:v>0.21131171331805687</c:v>
                </c:pt>
                <c:pt idx="426">
                  <c:v>0.23330359301292791</c:v>
                </c:pt>
                <c:pt idx="427">
                  <c:v>0.25519438452783921</c:v>
                </c:pt>
                <c:pt idx="428">
                  <c:v>0.26723258080185319</c:v>
                </c:pt>
                <c:pt idx="429">
                  <c:v>0.27542590833072395</c:v>
                </c:pt>
                <c:pt idx="430">
                  <c:v>0.2847692752039937</c:v>
                </c:pt>
                <c:pt idx="431">
                  <c:v>0.30627676485172739</c:v>
                </c:pt>
                <c:pt idx="432">
                  <c:v>0.32147169633855965</c:v>
                </c:pt>
                <c:pt idx="433">
                  <c:v>0.33592343263799823</c:v>
                </c:pt>
                <c:pt idx="434">
                  <c:v>0.33816318570339471</c:v>
                </c:pt>
                <c:pt idx="435">
                  <c:v>0.33843906339268426</c:v>
                </c:pt>
                <c:pt idx="436">
                  <c:v>0.3338635254410986</c:v>
                </c:pt>
                <c:pt idx="437">
                  <c:v>0.32877863404190472</c:v>
                </c:pt>
                <c:pt idx="438">
                  <c:v>0.32338009598968886</c:v>
                </c:pt>
                <c:pt idx="439">
                  <c:v>0.32910167720532246</c:v>
                </c:pt>
                <c:pt idx="440">
                  <c:v>0.32781682731635814</c:v>
                </c:pt>
                <c:pt idx="441">
                  <c:v>0.32228199211734776</c:v>
                </c:pt>
                <c:pt idx="442">
                  <c:v>0.32490466557379227</c:v>
                </c:pt>
                <c:pt idx="443">
                  <c:v>0.32107842431487899</c:v>
                </c:pt>
                <c:pt idx="444">
                  <c:v>0.3171703677778494</c:v>
                </c:pt>
                <c:pt idx="445">
                  <c:v>0.31752871859473447</c:v>
                </c:pt>
                <c:pt idx="446">
                  <c:v>0.3132982478843237</c:v>
                </c:pt>
                <c:pt idx="447">
                  <c:v>0.3057252131224979</c:v>
                </c:pt>
                <c:pt idx="448">
                  <c:v>0.29800427889610798</c:v>
                </c:pt>
                <c:pt idx="449">
                  <c:v>0.2828341850903498</c:v>
                </c:pt>
                <c:pt idx="450">
                  <c:v>0.2795921825945748</c:v>
                </c:pt>
                <c:pt idx="451">
                  <c:v>0.27751195835255277</c:v>
                </c:pt>
                <c:pt idx="452">
                  <c:v>0.27712326556049</c:v>
                </c:pt>
                <c:pt idx="453">
                  <c:v>0.27206519783168237</c:v>
                </c:pt>
                <c:pt idx="454">
                  <c:v>0.27107184793303124</c:v>
                </c:pt>
                <c:pt idx="455">
                  <c:v>0.27155995121570237</c:v>
                </c:pt>
                <c:pt idx="456">
                  <c:v>0.27182617709289159</c:v>
                </c:pt>
                <c:pt idx="457">
                  <c:v>0.2776049150955146</c:v>
                </c:pt>
              </c:numCache>
            </c:numRef>
          </c:val>
          <c:smooth val="0"/>
          <c:extLst>
            <c:ext xmlns:c16="http://schemas.microsoft.com/office/drawing/2014/chart" uri="{C3380CC4-5D6E-409C-BE32-E72D297353CC}">
              <c16:uniqueId val="{00000000-5A55-4C0B-9945-6857F28F21AF}"/>
            </c:ext>
          </c:extLst>
        </c:ser>
        <c:ser>
          <c:idx val="1"/>
          <c:order val="1"/>
          <c:tx>
            <c:strRef>
              <c:f>'Chart 1 (5)'!$C$1</c:f>
              <c:strCache>
                <c:ptCount val="1"/>
                <c:pt idx="0">
                  <c:v>Daily Tests</c:v>
                </c:pt>
              </c:strCache>
            </c:strRef>
          </c:tx>
          <c:spPr>
            <a:ln w="25400" cap="rnd">
              <a:solidFill>
                <a:schemeClr val="accent2"/>
              </a:solidFill>
              <a:round/>
            </a:ln>
            <a:effectLst/>
          </c:spPr>
          <c:marker>
            <c:symbol val="none"/>
          </c:marker>
          <c:dLbls>
            <c:dLbl>
              <c:idx val="105"/>
              <c:layout>
                <c:manualLayout>
                  <c:x val="-2.7631276323017762E-2"/>
                  <c:y val="-8.5189589053529691E-2"/>
                </c:manualLayout>
              </c:layout>
              <c:tx>
                <c:rich>
                  <a:bodyPr rot="0" spcFirstLastPara="1" vertOverflow="clip" horzOverflow="clip" vert="horz" wrap="square" lIns="38100" tIns="19050" rIns="38100" bIns="19050" anchor="ctr" anchorCtr="1">
                    <a:spAutoFit/>
                  </a:bodyPr>
                  <a:lstStyle/>
                  <a:p>
                    <a:pPr>
                      <a:defRPr sz="900" b="0" i="0" u="none" strike="noStrike" kern="1200" baseline="0">
                        <a:solidFill>
                          <a:schemeClr val="dk1">
                            <a:lumMod val="65000"/>
                            <a:lumOff val="35000"/>
                          </a:schemeClr>
                        </a:solidFill>
                        <a:latin typeface="+mn-lt"/>
                        <a:ea typeface="+mn-ea"/>
                        <a:cs typeface="+mn-cs"/>
                      </a:defRPr>
                    </a:pPr>
                    <a:fld id="{458FFCF4-D1A2-4E0F-9989-12B5012CE9DC}" type="CATEGORYNAME">
                      <a:rPr lang="en-US"/>
                      <a:pPr>
                        <a:defRPr/>
                      </a:pPr>
                      <a:t>[CATEGORY NAME]</a:t>
                    </a:fld>
                    <a:r>
                      <a:rPr lang="en-US" baseline="0"/>
                      <a:t> </a:t>
                    </a:r>
                  </a:p>
                </c:rich>
              </c:tx>
              <c:spPr>
                <a:solidFill>
                  <a:sysClr val="window" lastClr="FFFFFF"/>
                </a:solidFill>
                <a:ln>
                  <a:solidFill>
                    <a:sysClr val="windowText" lastClr="000000">
                      <a:lumMod val="25000"/>
                      <a:lumOff val="75000"/>
                    </a:sysClr>
                  </a:solidFill>
                </a:ln>
                <a:effectLst/>
              </c:spPr>
              <c:txPr>
                <a:bodyPr rot="0" spcFirstLastPara="1" vertOverflow="clip" horzOverflow="clip" vert="horz" wrap="square" lIns="38100" tIns="19050" rIns="38100" bIns="19050" anchor="ctr" anchorCtr="1">
                  <a:spAutoFit/>
                </a:bodyPr>
                <a:lstStyle/>
                <a:p>
                  <a:pPr>
                    <a:defRPr sz="900" b="0" i="0" u="none" strike="noStrike" kern="1200" baseline="0">
                      <a:solidFill>
                        <a:schemeClr val="dk1">
                          <a:lumMod val="65000"/>
                          <a:lumOff val="35000"/>
                        </a:schemeClr>
                      </a:solidFill>
                      <a:latin typeface="+mn-lt"/>
                      <a:ea typeface="+mn-ea"/>
                      <a:cs typeface="+mn-cs"/>
                    </a:defRPr>
                  </a:pPr>
                  <a:endParaRPr lang="en-US"/>
                </a:p>
              </c:txPr>
              <c:dLblPos val="r"/>
              <c:showLegendKey val="0"/>
              <c:showVal val="1"/>
              <c:showCatName val="1"/>
              <c:showSerName val="0"/>
              <c:showPercent val="0"/>
              <c:showBubbleSize val="0"/>
              <c:extLst>
                <c:ext xmlns:c15="http://schemas.microsoft.com/office/drawing/2012/chart" uri="{CE6537A1-D6FC-4f65-9D91-7224C49458BB}">
                  <c15:spPr xmlns:c15="http://schemas.microsoft.com/office/drawing/2012/chart">
                    <a:prstGeom prst="wedgeRectCallout">
                      <a:avLst/>
                    </a:prstGeom>
                    <a:noFill/>
                    <a:ln>
                      <a:noFill/>
                    </a:ln>
                  </c15:spPr>
                  <c15:dlblFieldTable/>
                  <c15:showDataLabelsRange val="0"/>
                </c:ext>
                <c:ext xmlns:c16="http://schemas.microsoft.com/office/drawing/2014/chart" uri="{C3380CC4-5D6E-409C-BE32-E72D297353CC}">
                  <c16:uniqueId val="{00000001-5A55-4C0B-9945-6857F28F21AF}"/>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15:showLeaderLines val="0"/>
              </c:ext>
            </c:extLst>
          </c:dLbls>
          <c:cat>
            <c:strRef>
              <c:f>'Chart 1 (5)'!$A$2:$A$459</c:f>
              <c:strCache>
                <c:ptCount val="458"/>
                <c:pt idx="0">
                  <c:v>07/05/20</c:v>
                </c:pt>
                <c:pt idx="1">
                  <c:v>08/05/20</c:v>
                </c:pt>
                <c:pt idx="2">
                  <c:v>09/05/20</c:v>
                </c:pt>
                <c:pt idx="3">
                  <c:v>10/05/20</c:v>
                </c:pt>
                <c:pt idx="4">
                  <c:v>11/05/20</c:v>
                </c:pt>
                <c:pt idx="5">
                  <c:v>12/05/20</c:v>
                </c:pt>
                <c:pt idx="6">
                  <c:v>13/05/20</c:v>
                </c:pt>
                <c:pt idx="7">
                  <c:v>14/05/20</c:v>
                </c:pt>
                <c:pt idx="8">
                  <c:v>15/05/20</c:v>
                </c:pt>
                <c:pt idx="9">
                  <c:v>16/05/20</c:v>
                </c:pt>
                <c:pt idx="10">
                  <c:v>17/05/20</c:v>
                </c:pt>
                <c:pt idx="11">
                  <c:v>18/05/20</c:v>
                </c:pt>
                <c:pt idx="12">
                  <c:v>19/05/20</c:v>
                </c:pt>
                <c:pt idx="13">
                  <c:v>20/05/20</c:v>
                </c:pt>
                <c:pt idx="14">
                  <c:v>21/05/20</c:v>
                </c:pt>
                <c:pt idx="15">
                  <c:v>22/05/20</c:v>
                </c:pt>
                <c:pt idx="16">
                  <c:v>23/05/20</c:v>
                </c:pt>
                <c:pt idx="17">
                  <c:v>24/05/20</c:v>
                </c:pt>
                <c:pt idx="18">
                  <c:v>25/05/20</c:v>
                </c:pt>
                <c:pt idx="19">
                  <c:v>26/05/20</c:v>
                </c:pt>
                <c:pt idx="20">
                  <c:v>27/05/20</c:v>
                </c:pt>
                <c:pt idx="21">
                  <c:v>28/05/20</c:v>
                </c:pt>
                <c:pt idx="22">
                  <c:v>29/05/20</c:v>
                </c:pt>
                <c:pt idx="23">
                  <c:v>30/05/20</c:v>
                </c:pt>
                <c:pt idx="24">
                  <c:v>31/05/20</c:v>
                </c:pt>
                <c:pt idx="25">
                  <c:v>01/06/20</c:v>
                </c:pt>
                <c:pt idx="26">
                  <c:v>02/06/20</c:v>
                </c:pt>
                <c:pt idx="27">
                  <c:v>03/06/20</c:v>
                </c:pt>
                <c:pt idx="28">
                  <c:v>04/06/20</c:v>
                </c:pt>
                <c:pt idx="29">
                  <c:v>05/06/20</c:v>
                </c:pt>
                <c:pt idx="30">
                  <c:v>06/06/20</c:v>
                </c:pt>
                <c:pt idx="31">
                  <c:v>07/06/20</c:v>
                </c:pt>
                <c:pt idx="32">
                  <c:v>08/06/20</c:v>
                </c:pt>
                <c:pt idx="33">
                  <c:v>09/06/20</c:v>
                </c:pt>
                <c:pt idx="34">
                  <c:v>10/06/20</c:v>
                </c:pt>
                <c:pt idx="35">
                  <c:v>11/06/20</c:v>
                </c:pt>
                <c:pt idx="36">
                  <c:v>12/06/20</c:v>
                </c:pt>
                <c:pt idx="37">
                  <c:v>13/06/20</c:v>
                </c:pt>
                <c:pt idx="38">
                  <c:v>14/06/20</c:v>
                </c:pt>
                <c:pt idx="39">
                  <c:v>15/06/20</c:v>
                </c:pt>
                <c:pt idx="40">
                  <c:v>16/06/20</c:v>
                </c:pt>
                <c:pt idx="41">
                  <c:v>17/06/20</c:v>
                </c:pt>
                <c:pt idx="42">
                  <c:v>18/06/20</c:v>
                </c:pt>
                <c:pt idx="43">
                  <c:v>19/06/20</c:v>
                </c:pt>
                <c:pt idx="44">
                  <c:v>20/06/20</c:v>
                </c:pt>
                <c:pt idx="45">
                  <c:v>21/06/20</c:v>
                </c:pt>
                <c:pt idx="46">
                  <c:v>22/06/20</c:v>
                </c:pt>
                <c:pt idx="47">
                  <c:v>23/06/20</c:v>
                </c:pt>
                <c:pt idx="48">
                  <c:v>24/06/20</c:v>
                </c:pt>
                <c:pt idx="49">
                  <c:v>25/06/20</c:v>
                </c:pt>
                <c:pt idx="50">
                  <c:v>26/06/20</c:v>
                </c:pt>
                <c:pt idx="51">
                  <c:v>27/06/20</c:v>
                </c:pt>
                <c:pt idx="52">
                  <c:v>28/06/20</c:v>
                </c:pt>
                <c:pt idx="53">
                  <c:v>29/06/20</c:v>
                </c:pt>
                <c:pt idx="54">
                  <c:v>30/06/20</c:v>
                </c:pt>
                <c:pt idx="55">
                  <c:v>01/07/20</c:v>
                </c:pt>
                <c:pt idx="56">
                  <c:v>02/07/20</c:v>
                </c:pt>
                <c:pt idx="57">
                  <c:v>03/07/20</c:v>
                </c:pt>
                <c:pt idx="58">
                  <c:v>04/07/20</c:v>
                </c:pt>
                <c:pt idx="59">
                  <c:v>05/07/20</c:v>
                </c:pt>
                <c:pt idx="60">
                  <c:v>06/07/20</c:v>
                </c:pt>
                <c:pt idx="61">
                  <c:v>07/07/20</c:v>
                </c:pt>
                <c:pt idx="62">
                  <c:v>08/07/20</c:v>
                </c:pt>
                <c:pt idx="63">
                  <c:v>09/07/20</c:v>
                </c:pt>
                <c:pt idx="64">
                  <c:v>10/07/20</c:v>
                </c:pt>
                <c:pt idx="65">
                  <c:v>11/07/20</c:v>
                </c:pt>
                <c:pt idx="66">
                  <c:v>12/07/20</c:v>
                </c:pt>
                <c:pt idx="67">
                  <c:v>13/07/20</c:v>
                </c:pt>
                <c:pt idx="68">
                  <c:v>14/07/20</c:v>
                </c:pt>
                <c:pt idx="69">
                  <c:v>15/07/20</c:v>
                </c:pt>
                <c:pt idx="70">
                  <c:v>16/07/20</c:v>
                </c:pt>
                <c:pt idx="71">
                  <c:v>17/07/20</c:v>
                </c:pt>
                <c:pt idx="72">
                  <c:v>18/07/20</c:v>
                </c:pt>
                <c:pt idx="73">
                  <c:v>19/07/20</c:v>
                </c:pt>
                <c:pt idx="74">
                  <c:v>20/07/20</c:v>
                </c:pt>
                <c:pt idx="75">
                  <c:v>21/07/20</c:v>
                </c:pt>
                <c:pt idx="76">
                  <c:v>22/07/20</c:v>
                </c:pt>
                <c:pt idx="77">
                  <c:v>23/07/20</c:v>
                </c:pt>
                <c:pt idx="78">
                  <c:v>24/07/20</c:v>
                </c:pt>
                <c:pt idx="79">
                  <c:v>25/07/20</c:v>
                </c:pt>
                <c:pt idx="80">
                  <c:v>26/07/20</c:v>
                </c:pt>
                <c:pt idx="81">
                  <c:v>27/07/20</c:v>
                </c:pt>
                <c:pt idx="82">
                  <c:v>28/07/20</c:v>
                </c:pt>
                <c:pt idx="83">
                  <c:v>29/07/20</c:v>
                </c:pt>
                <c:pt idx="84">
                  <c:v>30/07/20</c:v>
                </c:pt>
                <c:pt idx="85">
                  <c:v>31/07/20</c:v>
                </c:pt>
                <c:pt idx="86">
                  <c:v>01/08/20</c:v>
                </c:pt>
                <c:pt idx="87">
                  <c:v>02/08/20</c:v>
                </c:pt>
                <c:pt idx="88">
                  <c:v>03/08/20</c:v>
                </c:pt>
                <c:pt idx="89">
                  <c:v>04/08/20</c:v>
                </c:pt>
                <c:pt idx="90">
                  <c:v>05/08/20</c:v>
                </c:pt>
                <c:pt idx="91">
                  <c:v>06/08/20</c:v>
                </c:pt>
                <c:pt idx="92">
                  <c:v>07/08/20</c:v>
                </c:pt>
                <c:pt idx="93">
                  <c:v>08/08/20</c:v>
                </c:pt>
                <c:pt idx="94">
                  <c:v>09/08/20</c:v>
                </c:pt>
                <c:pt idx="95">
                  <c:v>10/08/20</c:v>
                </c:pt>
                <c:pt idx="96">
                  <c:v>11/08/20</c:v>
                </c:pt>
                <c:pt idx="97">
                  <c:v>12/08/20</c:v>
                </c:pt>
                <c:pt idx="98">
                  <c:v>13/08/20</c:v>
                </c:pt>
                <c:pt idx="99">
                  <c:v>14/08/20</c:v>
                </c:pt>
                <c:pt idx="100">
                  <c:v>15/08/20</c:v>
                </c:pt>
                <c:pt idx="101">
                  <c:v>16/08/20</c:v>
                </c:pt>
                <c:pt idx="102">
                  <c:v>17/08/20</c:v>
                </c:pt>
                <c:pt idx="103">
                  <c:v>18/08/20</c:v>
                </c:pt>
                <c:pt idx="104">
                  <c:v>19/08/20</c:v>
                </c:pt>
                <c:pt idx="105">
                  <c:v>20/08/20</c:v>
                </c:pt>
                <c:pt idx="106">
                  <c:v>21/08/20</c:v>
                </c:pt>
                <c:pt idx="107">
                  <c:v>22/08/20</c:v>
                </c:pt>
                <c:pt idx="108">
                  <c:v>23/08/20</c:v>
                </c:pt>
                <c:pt idx="109">
                  <c:v>24/08/20</c:v>
                </c:pt>
                <c:pt idx="110">
                  <c:v>25/08/20</c:v>
                </c:pt>
                <c:pt idx="111">
                  <c:v>26/08/20</c:v>
                </c:pt>
                <c:pt idx="112">
                  <c:v>27/08/20</c:v>
                </c:pt>
                <c:pt idx="113">
                  <c:v>28/08/20</c:v>
                </c:pt>
                <c:pt idx="114">
                  <c:v>29/08/20</c:v>
                </c:pt>
                <c:pt idx="115">
                  <c:v>30/08/20</c:v>
                </c:pt>
                <c:pt idx="116">
                  <c:v>31/08/20</c:v>
                </c:pt>
                <c:pt idx="117">
                  <c:v>01/09/20</c:v>
                </c:pt>
                <c:pt idx="118">
                  <c:v>02/09/20</c:v>
                </c:pt>
                <c:pt idx="119">
                  <c:v>03/09/20</c:v>
                </c:pt>
                <c:pt idx="120">
                  <c:v>04/09/20</c:v>
                </c:pt>
                <c:pt idx="121">
                  <c:v>05/09/20</c:v>
                </c:pt>
                <c:pt idx="122">
                  <c:v>06/09/20</c:v>
                </c:pt>
                <c:pt idx="123">
                  <c:v>07/09/20</c:v>
                </c:pt>
                <c:pt idx="124">
                  <c:v>08/09/20</c:v>
                </c:pt>
                <c:pt idx="125">
                  <c:v>09/09/20</c:v>
                </c:pt>
                <c:pt idx="126">
                  <c:v>10/09/20</c:v>
                </c:pt>
                <c:pt idx="127">
                  <c:v>11/09/20</c:v>
                </c:pt>
                <c:pt idx="128">
                  <c:v>12/09/20</c:v>
                </c:pt>
                <c:pt idx="129">
                  <c:v>13/09/20</c:v>
                </c:pt>
                <c:pt idx="130">
                  <c:v>14/09/20</c:v>
                </c:pt>
                <c:pt idx="131">
                  <c:v>15/09/20</c:v>
                </c:pt>
                <c:pt idx="132">
                  <c:v>16/09/20</c:v>
                </c:pt>
                <c:pt idx="133">
                  <c:v>17/09/20</c:v>
                </c:pt>
                <c:pt idx="134">
                  <c:v>18/09/20</c:v>
                </c:pt>
                <c:pt idx="135">
                  <c:v>19/09/20</c:v>
                </c:pt>
                <c:pt idx="136">
                  <c:v>20/09/20</c:v>
                </c:pt>
                <c:pt idx="137">
                  <c:v>21/09/20</c:v>
                </c:pt>
                <c:pt idx="138">
                  <c:v>22/09/20</c:v>
                </c:pt>
                <c:pt idx="139">
                  <c:v>23/09/20</c:v>
                </c:pt>
                <c:pt idx="140">
                  <c:v>24/09/20</c:v>
                </c:pt>
                <c:pt idx="141">
                  <c:v>25/09/20</c:v>
                </c:pt>
                <c:pt idx="142">
                  <c:v>26/09/20</c:v>
                </c:pt>
                <c:pt idx="143">
                  <c:v>27/09/20</c:v>
                </c:pt>
                <c:pt idx="144">
                  <c:v>28/09/20</c:v>
                </c:pt>
                <c:pt idx="145">
                  <c:v>29/09/20</c:v>
                </c:pt>
                <c:pt idx="146">
                  <c:v>30/09/20</c:v>
                </c:pt>
                <c:pt idx="147">
                  <c:v>01/10/20</c:v>
                </c:pt>
                <c:pt idx="148">
                  <c:v>02/10/20</c:v>
                </c:pt>
                <c:pt idx="149">
                  <c:v>03/10/20</c:v>
                </c:pt>
                <c:pt idx="150">
                  <c:v>04/10/20</c:v>
                </c:pt>
                <c:pt idx="151">
                  <c:v>05/10/20</c:v>
                </c:pt>
                <c:pt idx="152">
                  <c:v>06/10/20</c:v>
                </c:pt>
                <c:pt idx="153">
                  <c:v>07/10/20</c:v>
                </c:pt>
                <c:pt idx="154">
                  <c:v>08/10/20</c:v>
                </c:pt>
                <c:pt idx="155">
                  <c:v>09/10/20</c:v>
                </c:pt>
                <c:pt idx="156">
                  <c:v>10/10/20</c:v>
                </c:pt>
                <c:pt idx="157">
                  <c:v>11/10/20</c:v>
                </c:pt>
                <c:pt idx="158">
                  <c:v>12/10/20</c:v>
                </c:pt>
                <c:pt idx="159">
                  <c:v>13/10/20</c:v>
                </c:pt>
                <c:pt idx="160">
                  <c:v>14/10/20</c:v>
                </c:pt>
                <c:pt idx="161">
                  <c:v>15/10/20</c:v>
                </c:pt>
                <c:pt idx="162">
                  <c:v>16/10/20</c:v>
                </c:pt>
                <c:pt idx="163">
                  <c:v>17/10/20</c:v>
                </c:pt>
                <c:pt idx="164">
                  <c:v>18/10/20</c:v>
                </c:pt>
                <c:pt idx="165">
                  <c:v>19/10/20</c:v>
                </c:pt>
                <c:pt idx="166">
                  <c:v>20/10/20</c:v>
                </c:pt>
                <c:pt idx="167">
                  <c:v>21/10/20</c:v>
                </c:pt>
                <c:pt idx="168">
                  <c:v>22/10/20</c:v>
                </c:pt>
                <c:pt idx="169">
                  <c:v>23/10/20</c:v>
                </c:pt>
                <c:pt idx="170">
                  <c:v>24/10/20</c:v>
                </c:pt>
                <c:pt idx="171">
                  <c:v>25/10/20</c:v>
                </c:pt>
                <c:pt idx="172">
                  <c:v>26/10/20</c:v>
                </c:pt>
                <c:pt idx="173">
                  <c:v>27/10/20</c:v>
                </c:pt>
                <c:pt idx="174">
                  <c:v>28/10/20</c:v>
                </c:pt>
                <c:pt idx="175">
                  <c:v>29/10/20</c:v>
                </c:pt>
                <c:pt idx="176">
                  <c:v>30/10/20</c:v>
                </c:pt>
                <c:pt idx="177">
                  <c:v>31/10/20</c:v>
                </c:pt>
                <c:pt idx="178">
                  <c:v>01/11/20</c:v>
                </c:pt>
                <c:pt idx="179">
                  <c:v>02/11/20</c:v>
                </c:pt>
                <c:pt idx="180">
                  <c:v>03/11/20</c:v>
                </c:pt>
                <c:pt idx="181">
                  <c:v>04/11/20</c:v>
                </c:pt>
                <c:pt idx="182">
                  <c:v>05/11/20</c:v>
                </c:pt>
                <c:pt idx="183">
                  <c:v>06/11/20</c:v>
                </c:pt>
                <c:pt idx="184">
                  <c:v>07/11/20</c:v>
                </c:pt>
                <c:pt idx="185">
                  <c:v>08/11/20</c:v>
                </c:pt>
                <c:pt idx="186">
                  <c:v>09/11/20</c:v>
                </c:pt>
                <c:pt idx="187">
                  <c:v>10/11/20</c:v>
                </c:pt>
                <c:pt idx="188">
                  <c:v>11/11/20</c:v>
                </c:pt>
                <c:pt idx="189">
                  <c:v>12/11/20</c:v>
                </c:pt>
                <c:pt idx="190">
                  <c:v>13/11/20</c:v>
                </c:pt>
                <c:pt idx="191">
                  <c:v>14/11/20</c:v>
                </c:pt>
                <c:pt idx="192">
                  <c:v>15/11/20</c:v>
                </c:pt>
                <c:pt idx="193">
                  <c:v>16/11/20</c:v>
                </c:pt>
                <c:pt idx="194">
                  <c:v>17/11/20</c:v>
                </c:pt>
                <c:pt idx="195">
                  <c:v>18/11/20</c:v>
                </c:pt>
                <c:pt idx="196">
                  <c:v>19/11/20</c:v>
                </c:pt>
                <c:pt idx="197">
                  <c:v>20/11/20</c:v>
                </c:pt>
                <c:pt idx="198">
                  <c:v>21/11/20</c:v>
                </c:pt>
                <c:pt idx="199">
                  <c:v>22/11/20</c:v>
                </c:pt>
                <c:pt idx="200">
                  <c:v>23/11/20</c:v>
                </c:pt>
                <c:pt idx="201">
                  <c:v>24/11/20</c:v>
                </c:pt>
                <c:pt idx="202">
                  <c:v>25/11/20</c:v>
                </c:pt>
                <c:pt idx="203">
                  <c:v>26/11/20</c:v>
                </c:pt>
                <c:pt idx="204">
                  <c:v>27/11/20</c:v>
                </c:pt>
                <c:pt idx="205">
                  <c:v>28/11/20</c:v>
                </c:pt>
                <c:pt idx="206">
                  <c:v>29/11/20</c:v>
                </c:pt>
                <c:pt idx="207">
                  <c:v>30/11/20</c:v>
                </c:pt>
                <c:pt idx="208">
                  <c:v>01/12/20</c:v>
                </c:pt>
                <c:pt idx="209">
                  <c:v>02/12/20</c:v>
                </c:pt>
                <c:pt idx="210">
                  <c:v>03/12/20</c:v>
                </c:pt>
                <c:pt idx="211">
                  <c:v>04/12/20</c:v>
                </c:pt>
                <c:pt idx="212">
                  <c:v>05/12/20</c:v>
                </c:pt>
                <c:pt idx="213">
                  <c:v>06/12/20</c:v>
                </c:pt>
                <c:pt idx="214">
                  <c:v>07/12/20</c:v>
                </c:pt>
                <c:pt idx="215">
                  <c:v>08/12/20</c:v>
                </c:pt>
                <c:pt idx="216">
                  <c:v>09/12/20</c:v>
                </c:pt>
                <c:pt idx="217">
                  <c:v>10/12/20</c:v>
                </c:pt>
                <c:pt idx="218">
                  <c:v>11/12/20</c:v>
                </c:pt>
                <c:pt idx="219">
                  <c:v>12/12/20</c:v>
                </c:pt>
                <c:pt idx="220">
                  <c:v>13/12/20</c:v>
                </c:pt>
                <c:pt idx="221">
                  <c:v>14/12/20</c:v>
                </c:pt>
                <c:pt idx="222">
                  <c:v>15/12/20</c:v>
                </c:pt>
                <c:pt idx="223">
                  <c:v>16/12/20</c:v>
                </c:pt>
                <c:pt idx="224">
                  <c:v>17/12/20</c:v>
                </c:pt>
                <c:pt idx="225">
                  <c:v>18/12/20</c:v>
                </c:pt>
                <c:pt idx="226">
                  <c:v>19/12/20</c:v>
                </c:pt>
                <c:pt idx="227">
                  <c:v>20/12/20</c:v>
                </c:pt>
                <c:pt idx="228">
                  <c:v>21/12/20</c:v>
                </c:pt>
                <c:pt idx="229">
                  <c:v>22/12/20</c:v>
                </c:pt>
                <c:pt idx="230">
                  <c:v>23/12/20</c:v>
                </c:pt>
                <c:pt idx="231">
                  <c:v>24/12/20</c:v>
                </c:pt>
                <c:pt idx="232">
                  <c:v>25/12/20</c:v>
                </c:pt>
                <c:pt idx="233">
                  <c:v>26/12/20</c:v>
                </c:pt>
                <c:pt idx="234">
                  <c:v>27/12/20</c:v>
                </c:pt>
                <c:pt idx="235">
                  <c:v>28/12/20</c:v>
                </c:pt>
                <c:pt idx="236">
                  <c:v>29/12/20</c:v>
                </c:pt>
                <c:pt idx="237">
                  <c:v>30/12/20</c:v>
                </c:pt>
                <c:pt idx="238">
                  <c:v>31/12/20</c:v>
                </c:pt>
                <c:pt idx="239">
                  <c:v>01/01/21</c:v>
                </c:pt>
                <c:pt idx="240">
                  <c:v>02/01/21</c:v>
                </c:pt>
                <c:pt idx="241">
                  <c:v>03/01/21</c:v>
                </c:pt>
                <c:pt idx="242">
                  <c:v>04/01/21</c:v>
                </c:pt>
                <c:pt idx="243">
                  <c:v>05/01/21</c:v>
                </c:pt>
                <c:pt idx="244">
                  <c:v>06/01/21</c:v>
                </c:pt>
                <c:pt idx="245">
                  <c:v>07/01/21</c:v>
                </c:pt>
                <c:pt idx="246">
                  <c:v>08/01/21</c:v>
                </c:pt>
                <c:pt idx="247">
                  <c:v>09/01/21</c:v>
                </c:pt>
                <c:pt idx="248">
                  <c:v>10/01/21</c:v>
                </c:pt>
                <c:pt idx="249">
                  <c:v>11/01/21</c:v>
                </c:pt>
                <c:pt idx="250">
                  <c:v>12/01/21</c:v>
                </c:pt>
                <c:pt idx="251">
                  <c:v>13/01/21</c:v>
                </c:pt>
                <c:pt idx="252">
                  <c:v>14/01/21</c:v>
                </c:pt>
                <c:pt idx="253">
                  <c:v>15/01/21</c:v>
                </c:pt>
                <c:pt idx="254">
                  <c:v>16/01/21</c:v>
                </c:pt>
                <c:pt idx="255">
                  <c:v>17/01/21</c:v>
                </c:pt>
                <c:pt idx="256">
                  <c:v>18/01/21</c:v>
                </c:pt>
                <c:pt idx="257">
                  <c:v>19/01/21</c:v>
                </c:pt>
                <c:pt idx="258">
                  <c:v>20/01/21</c:v>
                </c:pt>
                <c:pt idx="259">
                  <c:v>21/01/21</c:v>
                </c:pt>
                <c:pt idx="260">
                  <c:v>22/01/21</c:v>
                </c:pt>
                <c:pt idx="261">
                  <c:v>23/01/21</c:v>
                </c:pt>
                <c:pt idx="262">
                  <c:v>24/01/21</c:v>
                </c:pt>
                <c:pt idx="263">
                  <c:v>25/01/21</c:v>
                </c:pt>
                <c:pt idx="264">
                  <c:v>26/01/21</c:v>
                </c:pt>
                <c:pt idx="265">
                  <c:v>27/01/21</c:v>
                </c:pt>
                <c:pt idx="266">
                  <c:v>28/01/21</c:v>
                </c:pt>
                <c:pt idx="267">
                  <c:v>29/01/21</c:v>
                </c:pt>
                <c:pt idx="268">
                  <c:v>30/01/21</c:v>
                </c:pt>
                <c:pt idx="269">
                  <c:v>31/01/21</c:v>
                </c:pt>
                <c:pt idx="270">
                  <c:v>01/02/21</c:v>
                </c:pt>
                <c:pt idx="271">
                  <c:v>02/02/21</c:v>
                </c:pt>
                <c:pt idx="272">
                  <c:v>03/02/21</c:v>
                </c:pt>
                <c:pt idx="273">
                  <c:v>04/02/21</c:v>
                </c:pt>
                <c:pt idx="274">
                  <c:v>05/02/21</c:v>
                </c:pt>
                <c:pt idx="275">
                  <c:v>06/02/21</c:v>
                </c:pt>
                <c:pt idx="276">
                  <c:v>07/02/21</c:v>
                </c:pt>
                <c:pt idx="277">
                  <c:v>08/02/21</c:v>
                </c:pt>
                <c:pt idx="278">
                  <c:v>09/02/21</c:v>
                </c:pt>
                <c:pt idx="279">
                  <c:v>10/02/21</c:v>
                </c:pt>
                <c:pt idx="280">
                  <c:v>11/02/21</c:v>
                </c:pt>
                <c:pt idx="281">
                  <c:v>12/02/21</c:v>
                </c:pt>
                <c:pt idx="282">
                  <c:v>13/02/21</c:v>
                </c:pt>
                <c:pt idx="283">
                  <c:v>14/02/21</c:v>
                </c:pt>
                <c:pt idx="284">
                  <c:v>15/02/21</c:v>
                </c:pt>
                <c:pt idx="285">
                  <c:v>16/02/21</c:v>
                </c:pt>
                <c:pt idx="286">
                  <c:v>17/02/21</c:v>
                </c:pt>
                <c:pt idx="287">
                  <c:v>18/02/21</c:v>
                </c:pt>
                <c:pt idx="288">
                  <c:v>19/02/21</c:v>
                </c:pt>
                <c:pt idx="289">
                  <c:v>20/02/21</c:v>
                </c:pt>
                <c:pt idx="290">
                  <c:v>21/02/21</c:v>
                </c:pt>
                <c:pt idx="291">
                  <c:v>22/02/21</c:v>
                </c:pt>
                <c:pt idx="292">
                  <c:v>23/02/21</c:v>
                </c:pt>
                <c:pt idx="293">
                  <c:v>24/02/21</c:v>
                </c:pt>
                <c:pt idx="294">
                  <c:v>25/02/21</c:v>
                </c:pt>
                <c:pt idx="295">
                  <c:v>26/02/21</c:v>
                </c:pt>
                <c:pt idx="296">
                  <c:v>27/02/21</c:v>
                </c:pt>
                <c:pt idx="297">
                  <c:v>28/02/21</c:v>
                </c:pt>
                <c:pt idx="298">
                  <c:v>01/03/21</c:v>
                </c:pt>
                <c:pt idx="299">
                  <c:v>02/03/21</c:v>
                </c:pt>
                <c:pt idx="300">
                  <c:v>03/03/21</c:v>
                </c:pt>
                <c:pt idx="301">
                  <c:v>04/03/21</c:v>
                </c:pt>
                <c:pt idx="302">
                  <c:v>05/03/21</c:v>
                </c:pt>
                <c:pt idx="303">
                  <c:v>06/03/21</c:v>
                </c:pt>
                <c:pt idx="304">
                  <c:v>07/03/21</c:v>
                </c:pt>
                <c:pt idx="305">
                  <c:v>08/03/21</c:v>
                </c:pt>
                <c:pt idx="306">
                  <c:v>09/03/21</c:v>
                </c:pt>
                <c:pt idx="307">
                  <c:v>10/03/21</c:v>
                </c:pt>
                <c:pt idx="308">
                  <c:v>11/03/21</c:v>
                </c:pt>
                <c:pt idx="309">
                  <c:v>12/03/21</c:v>
                </c:pt>
                <c:pt idx="310">
                  <c:v>13/03/21</c:v>
                </c:pt>
                <c:pt idx="311">
                  <c:v>14/03/21</c:v>
                </c:pt>
                <c:pt idx="312">
                  <c:v>15/03/21</c:v>
                </c:pt>
                <c:pt idx="313">
                  <c:v>16/03/21</c:v>
                </c:pt>
                <c:pt idx="314">
                  <c:v>17/03/21</c:v>
                </c:pt>
                <c:pt idx="315">
                  <c:v>18/03/21</c:v>
                </c:pt>
                <c:pt idx="316">
                  <c:v>19/03/21</c:v>
                </c:pt>
                <c:pt idx="317">
                  <c:v>20/03/21</c:v>
                </c:pt>
                <c:pt idx="318">
                  <c:v>21/03/21</c:v>
                </c:pt>
                <c:pt idx="319">
                  <c:v>22/03/21</c:v>
                </c:pt>
                <c:pt idx="320">
                  <c:v>23/03/21</c:v>
                </c:pt>
                <c:pt idx="321">
                  <c:v>24/03/21</c:v>
                </c:pt>
                <c:pt idx="322">
                  <c:v>25/03/21</c:v>
                </c:pt>
                <c:pt idx="323">
                  <c:v>26/03/21</c:v>
                </c:pt>
                <c:pt idx="324">
                  <c:v>27/03/21</c:v>
                </c:pt>
                <c:pt idx="325">
                  <c:v>28/03/21</c:v>
                </c:pt>
                <c:pt idx="326">
                  <c:v>29/03/21</c:v>
                </c:pt>
                <c:pt idx="327">
                  <c:v>30/03/21</c:v>
                </c:pt>
                <c:pt idx="328">
                  <c:v>31/03/21</c:v>
                </c:pt>
                <c:pt idx="329">
                  <c:v>01/04/21</c:v>
                </c:pt>
                <c:pt idx="330">
                  <c:v>02/04/21</c:v>
                </c:pt>
                <c:pt idx="331">
                  <c:v>03/04/21</c:v>
                </c:pt>
                <c:pt idx="332">
                  <c:v>04/04/21</c:v>
                </c:pt>
                <c:pt idx="333">
                  <c:v>05/04/21</c:v>
                </c:pt>
                <c:pt idx="334">
                  <c:v>06/04/21</c:v>
                </c:pt>
                <c:pt idx="335">
                  <c:v>07/04/21</c:v>
                </c:pt>
                <c:pt idx="336">
                  <c:v>08/04/21</c:v>
                </c:pt>
                <c:pt idx="337">
                  <c:v>09/04/21</c:v>
                </c:pt>
                <c:pt idx="338">
                  <c:v>10/04/21</c:v>
                </c:pt>
                <c:pt idx="339">
                  <c:v>11/04/21</c:v>
                </c:pt>
                <c:pt idx="340">
                  <c:v>12/04/21</c:v>
                </c:pt>
                <c:pt idx="341">
                  <c:v>13/04/21</c:v>
                </c:pt>
                <c:pt idx="342">
                  <c:v>14/04/21</c:v>
                </c:pt>
                <c:pt idx="343">
                  <c:v>15/04/21</c:v>
                </c:pt>
                <c:pt idx="344">
                  <c:v>16/04/21</c:v>
                </c:pt>
                <c:pt idx="345">
                  <c:v>17/04/21</c:v>
                </c:pt>
                <c:pt idx="346">
                  <c:v>18/04/21</c:v>
                </c:pt>
                <c:pt idx="347">
                  <c:v>19/04/21</c:v>
                </c:pt>
                <c:pt idx="348">
                  <c:v>20/04/21</c:v>
                </c:pt>
                <c:pt idx="349">
                  <c:v>21/04/21</c:v>
                </c:pt>
                <c:pt idx="350">
                  <c:v>22/04/21</c:v>
                </c:pt>
                <c:pt idx="351">
                  <c:v>23/04/21</c:v>
                </c:pt>
                <c:pt idx="352">
                  <c:v>24/04/21</c:v>
                </c:pt>
                <c:pt idx="353">
                  <c:v>25/04/21</c:v>
                </c:pt>
                <c:pt idx="354">
                  <c:v>26/04/21</c:v>
                </c:pt>
                <c:pt idx="355">
                  <c:v>27/04/21</c:v>
                </c:pt>
                <c:pt idx="356">
                  <c:v>28/04/21</c:v>
                </c:pt>
                <c:pt idx="357">
                  <c:v>29/04/21</c:v>
                </c:pt>
                <c:pt idx="358">
                  <c:v>30/04/21</c:v>
                </c:pt>
                <c:pt idx="359">
                  <c:v>01/05/21</c:v>
                </c:pt>
                <c:pt idx="360">
                  <c:v>02/05/21</c:v>
                </c:pt>
                <c:pt idx="361">
                  <c:v>03/05/21</c:v>
                </c:pt>
                <c:pt idx="362">
                  <c:v>04/05/21</c:v>
                </c:pt>
                <c:pt idx="363">
                  <c:v>05/05/21</c:v>
                </c:pt>
                <c:pt idx="364">
                  <c:v>06/05/21</c:v>
                </c:pt>
                <c:pt idx="365">
                  <c:v>07/05/21</c:v>
                </c:pt>
                <c:pt idx="366">
                  <c:v>08/05/21</c:v>
                </c:pt>
                <c:pt idx="367">
                  <c:v>09/05/21</c:v>
                </c:pt>
                <c:pt idx="368">
                  <c:v>10/05/21</c:v>
                </c:pt>
                <c:pt idx="369">
                  <c:v>11/05/21</c:v>
                </c:pt>
                <c:pt idx="370">
                  <c:v>12/05/21</c:v>
                </c:pt>
                <c:pt idx="371">
                  <c:v>13/05/21</c:v>
                </c:pt>
                <c:pt idx="372">
                  <c:v>14/05/21</c:v>
                </c:pt>
                <c:pt idx="373">
                  <c:v>15/05/21</c:v>
                </c:pt>
                <c:pt idx="374">
                  <c:v>16/05/21</c:v>
                </c:pt>
                <c:pt idx="375">
                  <c:v>17/05/21</c:v>
                </c:pt>
                <c:pt idx="376">
                  <c:v>18/05/21</c:v>
                </c:pt>
                <c:pt idx="377">
                  <c:v>19/05/21</c:v>
                </c:pt>
                <c:pt idx="378">
                  <c:v>20/05/21</c:v>
                </c:pt>
                <c:pt idx="379">
                  <c:v>21/05/21</c:v>
                </c:pt>
                <c:pt idx="380">
                  <c:v>22/05/21</c:v>
                </c:pt>
                <c:pt idx="381">
                  <c:v>23/05/21</c:v>
                </c:pt>
                <c:pt idx="382">
                  <c:v>24/05/21</c:v>
                </c:pt>
                <c:pt idx="383">
                  <c:v>25/05/21</c:v>
                </c:pt>
                <c:pt idx="384">
                  <c:v>26/05/21</c:v>
                </c:pt>
                <c:pt idx="385">
                  <c:v>27/05/21</c:v>
                </c:pt>
                <c:pt idx="386">
                  <c:v>28/05/21</c:v>
                </c:pt>
                <c:pt idx="387">
                  <c:v>29/05/21</c:v>
                </c:pt>
                <c:pt idx="388">
                  <c:v>30/05/21</c:v>
                </c:pt>
                <c:pt idx="389">
                  <c:v>31/05/21</c:v>
                </c:pt>
                <c:pt idx="390">
                  <c:v>01/06/21</c:v>
                </c:pt>
                <c:pt idx="391">
                  <c:v>02/06/21</c:v>
                </c:pt>
                <c:pt idx="392">
                  <c:v>03/06/21</c:v>
                </c:pt>
                <c:pt idx="393">
                  <c:v>04/06/21</c:v>
                </c:pt>
                <c:pt idx="394">
                  <c:v>05/06/21</c:v>
                </c:pt>
                <c:pt idx="395">
                  <c:v>06/06/21</c:v>
                </c:pt>
                <c:pt idx="396">
                  <c:v>07/06/21</c:v>
                </c:pt>
                <c:pt idx="397">
                  <c:v>08/06/21</c:v>
                </c:pt>
                <c:pt idx="398">
                  <c:v>09/06/21</c:v>
                </c:pt>
                <c:pt idx="399">
                  <c:v>10/06/21</c:v>
                </c:pt>
                <c:pt idx="400">
                  <c:v>11/06/21</c:v>
                </c:pt>
                <c:pt idx="401">
                  <c:v>12/06/21</c:v>
                </c:pt>
                <c:pt idx="402">
                  <c:v>13/06/21</c:v>
                </c:pt>
                <c:pt idx="403">
                  <c:v>14/06/21</c:v>
                </c:pt>
                <c:pt idx="404">
                  <c:v>15/06/21</c:v>
                </c:pt>
                <c:pt idx="405">
                  <c:v>16/06/21</c:v>
                </c:pt>
                <c:pt idx="406">
                  <c:v>17/06/21</c:v>
                </c:pt>
                <c:pt idx="407">
                  <c:v>18/06/21</c:v>
                </c:pt>
                <c:pt idx="408">
                  <c:v>19/06/21</c:v>
                </c:pt>
                <c:pt idx="409">
                  <c:v>20/06/21</c:v>
                </c:pt>
                <c:pt idx="410">
                  <c:v>21/06/21</c:v>
                </c:pt>
                <c:pt idx="411">
                  <c:v>22/06/21</c:v>
                </c:pt>
                <c:pt idx="412">
                  <c:v>23/06/21</c:v>
                </c:pt>
                <c:pt idx="413">
                  <c:v>24/06/21</c:v>
                </c:pt>
                <c:pt idx="414">
                  <c:v>25/06/21</c:v>
                </c:pt>
                <c:pt idx="415">
                  <c:v>26/06/21</c:v>
                </c:pt>
                <c:pt idx="416">
                  <c:v>27/06/21</c:v>
                </c:pt>
                <c:pt idx="417">
                  <c:v>28/06/21</c:v>
                </c:pt>
                <c:pt idx="418">
                  <c:v>29/06/21</c:v>
                </c:pt>
                <c:pt idx="419">
                  <c:v>30/06/21</c:v>
                </c:pt>
                <c:pt idx="420">
                  <c:v>01/07/21</c:v>
                </c:pt>
                <c:pt idx="421">
                  <c:v>02/07/21</c:v>
                </c:pt>
                <c:pt idx="422">
                  <c:v>03/07/21</c:v>
                </c:pt>
                <c:pt idx="423">
                  <c:v>04/07/21</c:v>
                </c:pt>
                <c:pt idx="424">
                  <c:v>05/07/21</c:v>
                </c:pt>
                <c:pt idx="425">
                  <c:v>06/07/21</c:v>
                </c:pt>
                <c:pt idx="426">
                  <c:v>07/07/21</c:v>
                </c:pt>
                <c:pt idx="427">
                  <c:v>08/07/21</c:v>
                </c:pt>
                <c:pt idx="428">
                  <c:v>09/07/21</c:v>
                </c:pt>
                <c:pt idx="429">
                  <c:v>10/07/21</c:v>
                </c:pt>
                <c:pt idx="430">
                  <c:v>11/07/21</c:v>
                </c:pt>
                <c:pt idx="431">
                  <c:v>12/07/21</c:v>
                </c:pt>
                <c:pt idx="432">
                  <c:v>13/07/21</c:v>
                </c:pt>
                <c:pt idx="433">
                  <c:v>14/07/21</c:v>
                </c:pt>
                <c:pt idx="434">
                  <c:v>15/07/21</c:v>
                </c:pt>
                <c:pt idx="435">
                  <c:v>16/07/21</c:v>
                </c:pt>
                <c:pt idx="436">
                  <c:v>17/07/21</c:v>
                </c:pt>
                <c:pt idx="437">
                  <c:v>18/07/21</c:v>
                </c:pt>
                <c:pt idx="438">
                  <c:v>19/07/21</c:v>
                </c:pt>
                <c:pt idx="439">
                  <c:v>20/07/21</c:v>
                </c:pt>
                <c:pt idx="440">
                  <c:v>21/07/21</c:v>
                </c:pt>
                <c:pt idx="441">
                  <c:v>22/07/21</c:v>
                </c:pt>
                <c:pt idx="442">
                  <c:v>23/07/21</c:v>
                </c:pt>
                <c:pt idx="443">
                  <c:v>24/07/21</c:v>
                </c:pt>
                <c:pt idx="444">
                  <c:v>25/07/21</c:v>
                </c:pt>
                <c:pt idx="445">
                  <c:v>26/07/21</c:v>
                </c:pt>
                <c:pt idx="446">
                  <c:v>27/07/21</c:v>
                </c:pt>
                <c:pt idx="447">
                  <c:v>28/07/21</c:v>
                </c:pt>
                <c:pt idx="448">
                  <c:v>29/07/21</c:v>
                </c:pt>
                <c:pt idx="449">
                  <c:v>30/07/21</c:v>
                </c:pt>
                <c:pt idx="450">
                  <c:v>31/07/21</c:v>
                </c:pt>
                <c:pt idx="451">
                  <c:v>01/08/21</c:v>
                </c:pt>
                <c:pt idx="452">
                  <c:v>02/08/21</c:v>
                </c:pt>
                <c:pt idx="453">
                  <c:v>03/08/21</c:v>
                </c:pt>
                <c:pt idx="454">
                  <c:v>04/08/21</c:v>
                </c:pt>
                <c:pt idx="455">
                  <c:v>05/08/21</c:v>
                </c:pt>
                <c:pt idx="456">
                  <c:v>06/08/21</c:v>
                </c:pt>
                <c:pt idx="457">
                  <c:v>07/08/21</c:v>
                </c:pt>
              </c:strCache>
            </c:strRef>
          </c:cat>
          <c:val>
            <c:numRef>
              <c:f>'Chart 1 (5)'!$C$2:$C$459</c:f>
              <c:numCache>
                <c:formatCode>General</c:formatCode>
                <c:ptCount val="458"/>
                <c:pt idx="0">
                  <c:v>2.297045177950343E-2</c:v>
                </c:pt>
                <c:pt idx="1">
                  <c:v>2.631725262709194E-2</c:v>
                </c:pt>
                <c:pt idx="2">
                  <c:v>2.9617720283435574E-2</c:v>
                </c:pt>
                <c:pt idx="3">
                  <c:v>3.0186074096039441E-2</c:v>
                </c:pt>
                <c:pt idx="4">
                  <c:v>2.8436223906691128E-2</c:v>
                </c:pt>
                <c:pt idx="5">
                  <c:v>3.4447183250860249E-2</c:v>
                </c:pt>
                <c:pt idx="6">
                  <c:v>3.8595548306985188E-2</c:v>
                </c:pt>
                <c:pt idx="7">
                  <c:v>4.04488759567804E-2</c:v>
                </c:pt>
                <c:pt idx="8">
                  <c:v>3.9729167052776591E-2</c:v>
                </c:pt>
                <c:pt idx="9">
                  <c:v>4.4632763126193076E-2</c:v>
                </c:pt>
                <c:pt idx="10">
                  <c:v>4.5789548467606918E-2</c:v>
                </c:pt>
                <c:pt idx="11">
                  <c:v>4.9917835807525748E-2</c:v>
                </c:pt>
                <c:pt idx="12">
                  <c:v>4.6251335940347554E-2</c:v>
                </c:pt>
                <c:pt idx="13">
                  <c:v>4.2322281322781721E-2</c:v>
                </c:pt>
                <c:pt idx="14">
                  <c:v>4.3004923673789622E-2</c:v>
                </c:pt>
                <c:pt idx="15">
                  <c:v>4.3156278765189564E-2</c:v>
                </c:pt>
                <c:pt idx="16">
                  <c:v>4.1259706803565804E-2</c:v>
                </c:pt>
                <c:pt idx="17">
                  <c:v>3.928745729624207E-2</c:v>
                </c:pt>
                <c:pt idx="18">
                  <c:v>3.6067300504722899E-2</c:v>
                </c:pt>
                <c:pt idx="19">
                  <c:v>3.8595548306985188E-2</c:v>
                </c:pt>
                <c:pt idx="20">
                  <c:v>4.1390984178759624E-2</c:v>
                </c:pt>
                <c:pt idx="21">
                  <c:v>4.0756219458704765E-2</c:v>
                </c:pt>
                <c:pt idx="22">
                  <c:v>4.1523805993661615E-2</c:v>
                </c:pt>
                <c:pt idx="23">
                  <c:v>3.9102124531262543E-2</c:v>
                </c:pt>
                <c:pt idx="24">
                  <c:v>4.1012596450259772E-2</c:v>
                </c:pt>
                <c:pt idx="25">
                  <c:v>4.3270567303593604E-2</c:v>
                </c:pt>
                <c:pt idx="26">
                  <c:v>3.7991672381093584E-2</c:v>
                </c:pt>
                <c:pt idx="27">
                  <c:v>3.6316727517591164E-2</c:v>
                </c:pt>
                <c:pt idx="28">
                  <c:v>3.6235644432912627E-2</c:v>
                </c:pt>
                <c:pt idx="29">
                  <c:v>4.3217284133661986E-2</c:v>
                </c:pt>
                <c:pt idx="30">
                  <c:v>5.1596641770298567E-2</c:v>
                </c:pt>
                <c:pt idx="31">
                  <c:v>6.1937437836301741E-2</c:v>
                </c:pt>
                <c:pt idx="32">
                  <c:v>7.1762391039778592E-2</c:v>
                </c:pt>
                <c:pt idx="33">
                  <c:v>7.1305236886162429E-2</c:v>
                </c:pt>
                <c:pt idx="34">
                  <c:v>7.902048544828906E-2</c:v>
                </c:pt>
                <c:pt idx="35">
                  <c:v>7.4853587115666184E-2</c:v>
                </c:pt>
                <c:pt idx="36">
                  <c:v>6.3384577842850176E-2</c:v>
                </c:pt>
                <c:pt idx="37">
                  <c:v>5.5179741893235969E-2</c:v>
                </c:pt>
                <c:pt idx="38">
                  <c:v>4.679883981689123E-2</c:v>
                </c:pt>
                <c:pt idx="39">
                  <c:v>3.9128380006301311E-2</c:v>
                </c:pt>
                <c:pt idx="40">
                  <c:v>4.3208789715267093E-2</c:v>
                </c:pt>
                <c:pt idx="41">
                  <c:v>3.7075819634153122E-2</c:v>
                </c:pt>
                <c:pt idx="42">
                  <c:v>4.3155506545335481E-2</c:v>
                </c:pt>
                <c:pt idx="43">
                  <c:v>4.7636698358569478E-2</c:v>
                </c:pt>
                <c:pt idx="44">
                  <c:v>4.8561817743758923E-2</c:v>
                </c:pt>
                <c:pt idx="45">
                  <c:v>4.9766480716125806E-2</c:v>
                </c:pt>
                <c:pt idx="46">
                  <c:v>4.8086130313644816E-2</c:v>
                </c:pt>
                <c:pt idx="47">
                  <c:v>4.8574173261424221E-2</c:v>
                </c:pt>
                <c:pt idx="48">
                  <c:v>4.7428198997967512E-2</c:v>
                </c:pt>
                <c:pt idx="49">
                  <c:v>4.1909915920702284E-2</c:v>
                </c:pt>
                <c:pt idx="50">
                  <c:v>3.799012794138542E-2</c:v>
                </c:pt>
                <c:pt idx="51">
                  <c:v>3.4362239066911306E-2</c:v>
                </c:pt>
                <c:pt idx="52">
                  <c:v>3.3963773622205332E-2</c:v>
                </c:pt>
                <c:pt idx="53">
                  <c:v>3.4600082781968355E-2</c:v>
                </c:pt>
                <c:pt idx="54">
                  <c:v>3.3341364419815778E-2</c:v>
                </c:pt>
                <c:pt idx="55">
                  <c:v>3.141853698315325E-2</c:v>
                </c:pt>
                <c:pt idx="56">
                  <c:v>3.5449524621457826E-2</c:v>
                </c:pt>
                <c:pt idx="57">
                  <c:v>4.0374742850788591E-2</c:v>
                </c:pt>
                <c:pt idx="58">
                  <c:v>4.7196533041743115E-2</c:v>
                </c:pt>
                <c:pt idx="59">
                  <c:v>4.9448326136244294E-2</c:v>
                </c:pt>
                <c:pt idx="60">
                  <c:v>4.932322651988312E-2</c:v>
                </c:pt>
                <c:pt idx="61">
                  <c:v>5.6077061363678481E-2</c:v>
                </c:pt>
                <c:pt idx="62">
                  <c:v>6.0554392077642065E-2</c:v>
                </c:pt>
                <c:pt idx="63">
                  <c:v>5.9148951943214033E-2</c:v>
                </c:pt>
                <c:pt idx="64">
                  <c:v>5.8628475761563215E-2</c:v>
                </c:pt>
                <c:pt idx="65">
                  <c:v>6.0949768642931709E-2</c:v>
                </c:pt>
                <c:pt idx="66">
                  <c:v>5.6801403586806777E-2</c:v>
                </c:pt>
                <c:pt idx="67">
                  <c:v>6.5057978266644417E-2</c:v>
                </c:pt>
                <c:pt idx="68">
                  <c:v>5.7488679256939165E-2</c:v>
                </c:pt>
                <c:pt idx="69">
                  <c:v>5.6500237843715051E-2</c:v>
                </c:pt>
                <c:pt idx="70">
                  <c:v>6.1193790116821419E-2</c:v>
                </c:pt>
                <c:pt idx="71">
                  <c:v>6.0634702942466527E-2</c:v>
                </c:pt>
                <c:pt idx="72">
                  <c:v>5.3859245942756886E-2</c:v>
                </c:pt>
                <c:pt idx="73">
                  <c:v>5.6887892210463885E-2</c:v>
                </c:pt>
                <c:pt idx="74">
                  <c:v>4.8353318383156957E-2</c:v>
                </c:pt>
                <c:pt idx="75">
                  <c:v>5.189162975455764E-2</c:v>
                </c:pt>
                <c:pt idx="76">
                  <c:v>5.081515527796826E-2</c:v>
                </c:pt>
                <c:pt idx="77">
                  <c:v>5.0220545990325632E-2</c:v>
                </c:pt>
                <c:pt idx="78">
                  <c:v>5.2260750844808516E-2</c:v>
                </c:pt>
                <c:pt idx="79">
                  <c:v>5.2690105083677739E-2</c:v>
                </c:pt>
                <c:pt idx="80">
                  <c:v>5.7019169585657711E-2</c:v>
                </c:pt>
                <c:pt idx="81">
                  <c:v>5.8004522119465503E-2</c:v>
                </c:pt>
                <c:pt idx="82">
                  <c:v>5.8123443976994031E-2</c:v>
                </c:pt>
                <c:pt idx="83">
                  <c:v>0.1339863224419445</c:v>
                </c:pt>
                <c:pt idx="84">
                  <c:v>0.1374906561397656</c:v>
                </c:pt>
                <c:pt idx="85">
                  <c:v>0.14416572455844467</c:v>
                </c:pt>
                <c:pt idx="86">
                  <c:v>0.15342000728975541</c:v>
                </c:pt>
                <c:pt idx="87">
                  <c:v>0.15097515923173391</c:v>
                </c:pt>
                <c:pt idx="88">
                  <c:v>0.17535414002508171</c:v>
                </c:pt>
                <c:pt idx="89">
                  <c:v>0.219571448869779</c:v>
                </c:pt>
                <c:pt idx="90">
                  <c:v>0.15159293511499897</c:v>
                </c:pt>
                <c:pt idx="91">
                  <c:v>0.1536810176004349</c:v>
                </c:pt>
                <c:pt idx="92">
                  <c:v>0.15618609880707476</c:v>
                </c:pt>
                <c:pt idx="93">
                  <c:v>0.15568570034163007</c:v>
                </c:pt>
                <c:pt idx="94">
                  <c:v>0.16302951115394357</c:v>
                </c:pt>
                <c:pt idx="95">
                  <c:v>0.14413020244515695</c:v>
                </c:pt>
                <c:pt idx="96">
                  <c:v>0.10661267305446928</c:v>
                </c:pt>
                <c:pt idx="97">
                  <c:v>0.10842275639243595</c:v>
                </c:pt>
                <c:pt idx="98">
                  <c:v>0.10493695597111279</c:v>
                </c:pt>
                <c:pt idx="99">
                  <c:v>0.1141927831421317</c:v>
                </c:pt>
                <c:pt idx="100">
                  <c:v>0.11615113269208197</c:v>
                </c:pt>
                <c:pt idx="101">
                  <c:v>0.10550530978371665</c:v>
                </c:pt>
                <c:pt idx="102">
                  <c:v>0.10623119644655311</c:v>
                </c:pt>
                <c:pt idx="103">
                  <c:v>0.11140352502918992</c:v>
                </c:pt>
                <c:pt idx="104">
                  <c:v>0.19227811034712824</c:v>
                </c:pt>
                <c:pt idx="105">
                  <c:v>0.199405699600299</c:v>
                </c:pt>
                <c:pt idx="106">
                  <c:v>0.18824094494999102</c:v>
                </c:pt>
                <c:pt idx="107">
                  <c:v>0.18921239752642535</c:v>
                </c:pt>
                <c:pt idx="108">
                  <c:v>0.199339288692848</c:v>
                </c:pt>
                <c:pt idx="109">
                  <c:v>0.20259496759765491</c:v>
                </c:pt>
                <c:pt idx="110">
                  <c:v>0.20337027633115257</c:v>
                </c:pt>
                <c:pt idx="111">
                  <c:v>0.12928350353058915</c:v>
                </c:pt>
                <c:pt idx="112">
                  <c:v>0.13433845469540559</c:v>
                </c:pt>
                <c:pt idx="113">
                  <c:v>0.13971156044010352</c:v>
                </c:pt>
                <c:pt idx="114">
                  <c:v>0.14361281514292246</c:v>
                </c:pt>
                <c:pt idx="115">
                  <c:v>0.14286376188446356</c:v>
                </c:pt>
                <c:pt idx="116">
                  <c:v>0.14089769013597248</c:v>
                </c:pt>
                <c:pt idx="117">
                  <c:v>0.14486226686682604</c:v>
                </c:pt>
                <c:pt idx="118">
                  <c:v>0.1428745729624207</c:v>
                </c:pt>
                <c:pt idx="119">
                  <c:v>0.13766208894737167</c:v>
                </c:pt>
                <c:pt idx="120">
                  <c:v>0.13263184881788584</c:v>
                </c:pt>
                <c:pt idx="121">
                  <c:v>0.12982869074757059</c:v>
                </c:pt>
                <c:pt idx="122">
                  <c:v>0.13395852252719759</c:v>
                </c:pt>
                <c:pt idx="123">
                  <c:v>0.13663503654144349</c:v>
                </c:pt>
                <c:pt idx="124">
                  <c:v>0.12959856923105437</c:v>
                </c:pt>
                <c:pt idx="125">
                  <c:v>0.13252064915889814</c:v>
                </c:pt>
                <c:pt idx="126">
                  <c:v>0.1387447411827937</c:v>
                </c:pt>
                <c:pt idx="127">
                  <c:v>0.14087143466093369</c:v>
                </c:pt>
                <c:pt idx="128">
                  <c:v>0.15124389174095421</c:v>
                </c:pt>
                <c:pt idx="129">
                  <c:v>0.15176282348289688</c:v>
                </c:pt>
                <c:pt idx="130">
                  <c:v>0.14701676025971297</c:v>
                </c:pt>
                <c:pt idx="131">
                  <c:v>0.14562522008265841</c:v>
                </c:pt>
                <c:pt idx="132">
                  <c:v>0.14145832175003553</c:v>
                </c:pt>
                <c:pt idx="133">
                  <c:v>0.13574235039012547</c:v>
                </c:pt>
                <c:pt idx="134">
                  <c:v>0.13491916402567478</c:v>
                </c:pt>
                <c:pt idx="135">
                  <c:v>0.1251320495950479</c:v>
                </c:pt>
                <c:pt idx="136">
                  <c:v>0.11788862736376496</c:v>
                </c:pt>
                <c:pt idx="137">
                  <c:v>0.11906240154196859</c:v>
                </c:pt>
                <c:pt idx="138">
                  <c:v>0.11810021560378325</c:v>
                </c:pt>
                <c:pt idx="139">
                  <c:v>0.11634573209531046</c:v>
                </c:pt>
                <c:pt idx="140">
                  <c:v>0.11748707303964266</c:v>
                </c:pt>
                <c:pt idx="141">
                  <c:v>0.11540671275274755</c:v>
                </c:pt>
                <c:pt idx="142">
                  <c:v>0.11589784457994327</c:v>
                </c:pt>
                <c:pt idx="143">
                  <c:v>0.11795503827121596</c:v>
                </c:pt>
                <c:pt idx="144">
                  <c:v>0.11517813567593949</c:v>
                </c:pt>
                <c:pt idx="145">
                  <c:v>0.11703455220515101</c:v>
                </c:pt>
                <c:pt idx="146">
                  <c:v>0.11478275911064983</c:v>
                </c:pt>
                <c:pt idx="147">
                  <c:v>0.11115795911559204</c:v>
                </c:pt>
                <c:pt idx="148">
                  <c:v>0.11184523478572442</c:v>
                </c:pt>
                <c:pt idx="149">
                  <c:v>0.1118050793533122</c:v>
                </c:pt>
                <c:pt idx="150">
                  <c:v>0.11315646409795455</c:v>
                </c:pt>
                <c:pt idx="151">
                  <c:v>0.11496036967708854</c:v>
                </c:pt>
                <c:pt idx="152">
                  <c:v>0.11660828684569811</c:v>
                </c:pt>
                <c:pt idx="153">
                  <c:v>0.1202253646422151</c:v>
                </c:pt>
                <c:pt idx="154">
                  <c:v>0.12313045573326907</c:v>
                </c:pt>
                <c:pt idx="155">
                  <c:v>0.12605871341994551</c:v>
                </c:pt>
                <c:pt idx="156">
                  <c:v>0.13039550012046627</c:v>
                </c:pt>
                <c:pt idx="157">
                  <c:v>0.13031827813505817</c:v>
                </c:pt>
                <c:pt idx="158">
                  <c:v>0.1298410462652359</c:v>
                </c:pt>
                <c:pt idx="159">
                  <c:v>0.14165909891209666</c:v>
                </c:pt>
                <c:pt idx="160">
                  <c:v>0.1546864478504488</c:v>
                </c:pt>
                <c:pt idx="161">
                  <c:v>0.16904047049811269</c:v>
                </c:pt>
                <c:pt idx="162">
                  <c:v>0.18273501739039111</c:v>
                </c:pt>
                <c:pt idx="163">
                  <c:v>0.19158156803874687</c:v>
                </c:pt>
                <c:pt idx="164">
                  <c:v>0.19954624361374179</c:v>
                </c:pt>
                <c:pt idx="165">
                  <c:v>0.20040804097089657</c:v>
                </c:pt>
                <c:pt idx="166">
                  <c:v>0.20129146048396562</c:v>
                </c:pt>
                <c:pt idx="167">
                  <c:v>0.20495023815260299</c:v>
                </c:pt>
                <c:pt idx="168">
                  <c:v>0.20686225451130838</c:v>
                </c:pt>
                <c:pt idx="169">
                  <c:v>0.21107857491459248</c:v>
                </c:pt>
                <c:pt idx="170">
                  <c:v>0.21343693434895689</c:v>
                </c:pt>
                <c:pt idx="171">
                  <c:v>0.21825867511784075</c:v>
                </c:pt>
                <c:pt idx="172">
                  <c:v>0.22794076764831253</c:v>
                </c:pt>
                <c:pt idx="173">
                  <c:v>0.23065125933613803</c:v>
                </c:pt>
                <c:pt idx="174">
                  <c:v>0.23119335767370311</c:v>
                </c:pt>
                <c:pt idx="175">
                  <c:v>0.21538292838124184</c:v>
                </c:pt>
                <c:pt idx="176">
                  <c:v>0.22392367996738144</c:v>
                </c:pt>
                <c:pt idx="177">
                  <c:v>0.22937400769748748</c:v>
                </c:pt>
                <c:pt idx="178">
                  <c:v>0.22546657523583594</c:v>
                </c:pt>
                <c:pt idx="179">
                  <c:v>0.22502177659988509</c:v>
                </c:pt>
                <c:pt idx="180">
                  <c:v>0.23249840922710058</c:v>
                </c:pt>
                <c:pt idx="181">
                  <c:v>0.23718887262079064</c:v>
                </c:pt>
                <c:pt idx="182">
                  <c:v>0.25767586534956849</c:v>
                </c:pt>
                <c:pt idx="183">
                  <c:v>0.25775154289526847</c:v>
                </c:pt>
                <c:pt idx="184">
                  <c:v>0.26037400151972867</c:v>
                </c:pt>
                <c:pt idx="185">
                  <c:v>0.26041724583155723</c:v>
                </c:pt>
                <c:pt idx="186">
                  <c:v>0.25704418950892993</c:v>
                </c:pt>
                <c:pt idx="187">
                  <c:v>0.25677700143941778</c:v>
                </c:pt>
                <c:pt idx="188">
                  <c:v>0.25971452576434317</c:v>
                </c:pt>
                <c:pt idx="189">
                  <c:v>0.26336867011385606</c:v>
                </c:pt>
                <c:pt idx="190">
                  <c:v>0.26312928195909085</c:v>
                </c:pt>
                <c:pt idx="191">
                  <c:v>0.26461194407892702</c:v>
                </c:pt>
                <c:pt idx="192">
                  <c:v>0.26424591186809249</c:v>
                </c:pt>
                <c:pt idx="193">
                  <c:v>0.26706760321490569</c:v>
                </c:pt>
                <c:pt idx="194">
                  <c:v>0.27013022715619228</c:v>
                </c:pt>
                <c:pt idx="195">
                  <c:v>0.27412569268120912</c:v>
                </c:pt>
                <c:pt idx="196">
                  <c:v>0.27795126983832802</c:v>
                </c:pt>
                <c:pt idx="197">
                  <c:v>0.28056909514366379</c:v>
                </c:pt>
                <c:pt idx="198">
                  <c:v>0.28377689641751763</c:v>
                </c:pt>
                <c:pt idx="199">
                  <c:v>0.28363171908495033</c:v>
                </c:pt>
                <c:pt idx="200">
                  <c:v>0.28726115239913264</c:v>
                </c:pt>
                <c:pt idx="201">
                  <c:v>0.29104039636500667</c:v>
                </c:pt>
                <c:pt idx="202">
                  <c:v>0.28986353330738673</c:v>
                </c:pt>
                <c:pt idx="203">
                  <c:v>0.29055389785693542</c:v>
                </c:pt>
                <c:pt idx="204">
                  <c:v>0.29011373254010908</c:v>
                </c:pt>
                <c:pt idx="205">
                  <c:v>0.28784958392794263</c:v>
                </c:pt>
                <c:pt idx="206">
                  <c:v>0.28881176986612794</c:v>
                </c:pt>
                <c:pt idx="207">
                  <c:v>0.28243941163024877</c:v>
                </c:pt>
                <c:pt idx="208">
                  <c:v>0.28039766233605773</c:v>
                </c:pt>
                <c:pt idx="209">
                  <c:v>0.27648250767586535</c:v>
                </c:pt>
                <c:pt idx="210">
                  <c:v>0.27382761581753373</c:v>
                </c:pt>
                <c:pt idx="211">
                  <c:v>0.26801588919571756</c:v>
                </c:pt>
                <c:pt idx="212">
                  <c:v>0.26521273112540228</c:v>
                </c:pt>
                <c:pt idx="213">
                  <c:v>0.2598720586145758</c:v>
                </c:pt>
                <c:pt idx="214">
                  <c:v>0.25856546262147018</c:v>
                </c:pt>
                <c:pt idx="215">
                  <c:v>0.25721716675624418</c:v>
                </c:pt>
                <c:pt idx="216">
                  <c:v>0.26001569150743492</c:v>
                </c:pt>
                <c:pt idx="217">
                  <c:v>0.26417795652093329</c:v>
                </c:pt>
                <c:pt idx="218">
                  <c:v>0.2729272074676749</c:v>
                </c:pt>
                <c:pt idx="219">
                  <c:v>0.27855669020392781</c:v>
                </c:pt>
                <c:pt idx="220">
                  <c:v>0.28291818793977919</c:v>
                </c:pt>
                <c:pt idx="221">
                  <c:v>0.28516225883573953</c:v>
                </c:pt>
                <c:pt idx="222">
                  <c:v>0.28962105627320517</c:v>
                </c:pt>
                <c:pt idx="223">
                  <c:v>0.29492620667074398</c:v>
                </c:pt>
                <c:pt idx="224">
                  <c:v>0.29649381297452909</c:v>
                </c:pt>
                <c:pt idx="225">
                  <c:v>0.30164760828066794</c:v>
                </c:pt>
                <c:pt idx="226">
                  <c:v>0.30368163537631815</c:v>
                </c:pt>
                <c:pt idx="227">
                  <c:v>0.3034252583847632</c:v>
                </c:pt>
                <c:pt idx="228">
                  <c:v>0.30324301449919994</c:v>
                </c:pt>
                <c:pt idx="229">
                  <c:v>0.30445694410981583</c:v>
                </c:pt>
                <c:pt idx="230">
                  <c:v>0.30424072255067303</c:v>
                </c:pt>
                <c:pt idx="231">
                  <c:v>0.30156266409671895</c:v>
                </c:pt>
                <c:pt idx="232">
                  <c:v>0.29226204817416335</c:v>
                </c:pt>
                <c:pt idx="233">
                  <c:v>0.25091894162635681</c:v>
                </c:pt>
                <c:pt idx="234">
                  <c:v>0.23627301987385016</c:v>
                </c:pt>
                <c:pt idx="235">
                  <c:v>0.22928906351353856</c:v>
                </c:pt>
                <c:pt idx="236">
                  <c:v>0.22651833867709473</c:v>
                </c:pt>
                <c:pt idx="237">
                  <c:v>0.22872379858035102</c:v>
                </c:pt>
                <c:pt idx="238">
                  <c:v>0.22895237565715906</c:v>
                </c:pt>
                <c:pt idx="239">
                  <c:v>0.22675463795244361</c:v>
                </c:pt>
                <c:pt idx="240">
                  <c:v>0.22515768729420338</c:v>
                </c:pt>
                <c:pt idx="241">
                  <c:v>0.22880410944517546</c:v>
                </c:pt>
                <c:pt idx="242">
                  <c:v>0.23026051608997286</c:v>
                </c:pt>
                <c:pt idx="243">
                  <c:v>0.23036399355041978</c:v>
                </c:pt>
                <c:pt idx="244">
                  <c:v>0.22306033817051849</c:v>
                </c:pt>
                <c:pt idx="245">
                  <c:v>0.18718918150873223</c:v>
                </c:pt>
                <c:pt idx="246">
                  <c:v>0.19926515558685617</c:v>
                </c:pt>
                <c:pt idx="247">
                  <c:v>0.248509615681623</c:v>
                </c:pt>
                <c:pt idx="248">
                  <c:v>0.26581351817187759</c:v>
                </c:pt>
                <c:pt idx="249">
                  <c:v>0.27876827844394608</c:v>
                </c:pt>
                <c:pt idx="250">
                  <c:v>0.29371536593954445</c:v>
                </c:pt>
                <c:pt idx="251">
                  <c:v>0.30096496592965999</c:v>
                </c:pt>
                <c:pt idx="252">
                  <c:v>0.34164859672208114</c:v>
                </c:pt>
                <c:pt idx="253">
                  <c:v>0.33557894866900184</c:v>
                </c:pt>
                <c:pt idx="254">
                  <c:v>0.32574086772800559</c:v>
                </c:pt>
                <c:pt idx="255">
                  <c:v>0.3119752766091517</c:v>
                </c:pt>
                <c:pt idx="256">
                  <c:v>0.2988521724088935</c:v>
                </c:pt>
                <c:pt idx="257">
                  <c:v>0.28329194234915456</c:v>
                </c:pt>
                <c:pt idx="258">
                  <c:v>0.27626319723730625</c:v>
                </c:pt>
                <c:pt idx="259">
                  <c:v>0.26763904590692589</c:v>
                </c:pt>
                <c:pt idx="260">
                  <c:v>0.26749850189348306</c:v>
                </c:pt>
                <c:pt idx="261">
                  <c:v>0.26855335421415816</c:v>
                </c:pt>
                <c:pt idx="262">
                  <c:v>0.27021826021955753</c:v>
                </c:pt>
                <c:pt idx="263">
                  <c:v>0.27210402110322418</c:v>
                </c:pt>
                <c:pt idx="264">
                  <c:v>0.27927176578880714</c:v>
                </c:pt>
                <c:pt idx="265">
                  <c:v>0.29049366470831711</c:v>
                </c:pt>
                <c:pt idx="266">
                  <c:v>0.2975810985290756</c:v>
                </c:pt>
                <c:pt idx="267">
                  <c:v>0.31757232611153324</c:v>
                </c:pt>
                <c:pt idx="268">
                  <c:v>0.31897467736654495</c:v>
                </c:pt>
                <c:pt idx="269">
                  <c:v>0.32095773795182581</c:v>
                </c:pt>
                <c:pt idx="270">
                  <c:v>0.32398020646070019</c:v>
                </c:pt>
                <c:pt idx="271">
                  <c:v>0.32606674450642797</c:v>
                </c:pt>
                <c:pt idx="272">
                  <c:v>0.3276127286542988</c:v>
                </c:pt>
                <c:pt idx="273">
                  <c:v>0.34360076851319876</c:v>
                </c:pt>
                <c:pt idx="274">
                  <c:v>0.34438379944523723</c:v>
                </c:pt>
                <c:pt idx="275">
                  <c:v>0.36624225463486354</c:v>
                </c:pt>
                <c:pt idx="276">
                  <c:v>0.37989510165502161</c:v>
                </c:pt>
                <c:pt idx="277">
                  <c:v>0.3903988361102359</c:v>
                </c:pt>
                <c:pt idx="278">
                  <c:v>0.41422027416893697</c:v>
                </c:pt>
                <c:pt idx="279">
                  <c:v>0.43385164729939274</c:v>
                </c:pt>
                <c:pt idx="280">
                  <c:v>0.4438642499274113</c:v>
                </c:pt>
                <c:pt idx="281">
                  <c:v>0.44660408596969192</c:v>
                </c:pt>
                <c:pt idx="282">
                  <c:v>0.44625813147506349</c:v>
                </c:pt>
                <c:pt idx="283">
                  <c:v>0.44270128682716486</c:v>
                </c:pt>
                <c:pt idx="284">
                  <c:v>0.43521384312199224</c:v>
                </c:pt>
                <c:pt idx="285">
                  <c:v>0.41580178043009552</c:v>
                </c:pt>
                <c:pt idx="286">
                  <c:v>0.37613593540535362</c:v>
                </c:pt>
                <c:pt idx="287">
                  <c:v>0.35471455665313739</c:v>
                </c:pt>
                <c:pt idx="288">
                  <c:v>0.35161177727943854</c:v>
                </c:pt>
                <c:pt idx="289">
                  <c:v>0.34771515589574409</c:v>
                </c:pt>
                <c:pt idx="290">
                  <c:v>0.35303575069036452</c:v>
                </c:pt>
                <c:pt idx="291">
                  <c:v>0.35659722865738769</c:v>
                </c:pt>
                <c:pt idx="292">
                  <c:v>0.37991363493151953</c:v>
                </c:pt>
                <c:pt idx="293">
                  <c:v>0.41619406811596887</c:v>
                </c:pt>
                <c:pt idx="294">
                  <c:v>0.43663936097262629</c:v>
                </c:pt>
                <c:pt idx="295">
                  <c:v>0.44386888324653584</c:v>
                </c:pt>
                <c:pt idx="296">
                  <c:v>0.44812381464252399</c:v>
                </c:pt>
                <c:pt idx="297">
                  <c:v>0.45305212175127108</c:v>
                </c:pt>
                <c:pt idx="298">
                  <c:v>0.45664448851245742</c:v>
                </c:pt>
                <c:pt idx="299">
                  <c:v>0.46546632812548261</c:v>
                </c:pt>
                <c:pt idx="300">
                  <c:v>0.47371054728765494</c:v>
                </c:pt>
                <c:pt idx="301">
                  <c:v>0.48213546589568235</c:v>
                </c:pt>
                <c:pt idx="302">
                  <c:v>0.49098047210432993</c:v>
                </c:pt>
                <c:pt idx="303">
                  <c:v>0.50185950540862789</c:v>
                </c:pt>
                <c:pt idx="304">
                  <c:v>0.49903009186327379</c:v>
                </c:pt>
                <c:pt idx="305">
                  <c:v>0.50071198670546291</c:v>
                </c:pt>
                <c:pt idx="306">
                  <c:v>0.49883240358062902</c:v>
                </c:pt>
                <c:pt idx="307">
                  <c:v>0.49455276114931024</c:v>
                </c:pt>
                <c:pt idx="308">
                  <c:v>0.48586683223060334</c:v>
                </c:pt>
                <c:pt idx="309">
                  <c:v>0.47273291695238795</c:v>
                </c:pt>
                <c:pt idx="310">
                  <c:v>0.4684548189607774</c:v>
                </c:pt>
                <c:pt idx="311">
                  <c:v>0.45969012361695427</c:v>
                </c:pt>
                <c:pt idx="312">
                  <c:v>0.44839872491057692</c:v>
                </c:pt>
                <c:pt idx="313">
                  <c:v>0.37491582803590512</c:v>
                </c:pt>
                <c:pt idx="314">
                  <c:v>0.3932514162512124</c:v>
                </c:pt>
                <c:pt idx="315">
                  <c:v>0.39870019954161029</c:v>
                </c:pt>
                <c:pt idx="316">
                  <c:v>0.40729191763811923</c:v>
                </c:pt>
                <c:pt idx="317">
                  <c:v>0.40798537106708421</c:v>
                </c:pt>
                <c:pt idx="318">
                  <c:v>0.40680387469033985</c:v>
                </c:pt>
                <c:pt idx="319">
                  <c:v>0.41044875240160372</c:v>
                </c:pt>
                <c:pt idx="320">
                  <c:v>0.49070092851715247</c:v>
                </c:pt>
                <c:pt idx="321">
                  <c:v>0.47863576551698567</c:v>
                </c:pt>
                <c:pt idx="322">
                  <c:v>0.47753458000506577</c:v>
                </c:pt>
                <c:pt idx="323">
                  <c:v>0.41331986581907809</c:v>
                </c:pt>
                <c:pt idx="324">
                  <c:v>0.42470238646823705</c:v>
                </c:pt>
                <c:pt idx="325">
                  <c:v>0.42967548232852082</c:v>
                </c:pt>
                <c:pt idx="326">
                  <c:v>0.43204310840113419</c:v>
                </c:pt>
                <c:pt idx="327">
                  <c:v>0.43444934546645164</c:v>
                </c:pt>
                <c:pt idx="328">
                  <c:v>0.43459297835931082</c:v>
                </c:pt>
                <c:pt idx="329">
                  <c:v>0.43546558679442271</c:v>
                </c:pt>
                <c:pt idx="330">
                  <c:v>0.50552291639638969</c:v>
                </c:pt>
                <c:pt idx="331">
                  <c:v>0.51164353095983839</c:v>
                </c:pt>
                <c:pt idx="332">
                  <c:v>0.51475712141149432</c:v>
                </c:pt>
                <c:pt idx="333">
                  <c:v>0.51587684019991231</c:v>
                </c:pt>
                <c:pt idx="334">
                  <c:v>0.53009031883413327</c:v>
                </c:pt>
                <c:pt idx="335">
                  <c:v>0.52892272241476235</c:v>
                </c:pt>
                <c:pt idx="336">
                  <c:v>0.53664183207615934</c:v>
                </c:pt>
                <c:pt idx="337">
                  <c:v>0.53736308541987132</c:v>
                </c:pt>
                <c:pt idx="338">
                  <c:v>0.50250817008605619</c:v>
                </c:pt>
                <c:pt idx="339">
                  <c:v>0.55179278561323519</c:v>
                </c:pt>
                <c:pt idx="340">
                  <c:v>0.55849565394666123</c:v>
                </c:pt>
                <c:pt idx="341">
                  <c:v>0.55986711640750964</c:v>
                </c:pt>
                <c:pt idx="342">
                  <c:v>0.57304273155784535</c:v>
                </c:pt>
                <c:pt idx="343">
                  <c:v>0.58314645612864557</c:v>
                </c:pt>
                <c:pt idx="344">
                  <c:v>0.59525331900093281</c:v>
                </c:pt>
                <c:pt idx="345">
                  <c:v>0.63328978013356318</c:v>
                </c:pt>
                <c:pt idx="346">
                  <c:v>0.58690098905918908</c:v>
                </c:pt>
                <c:pt idx="347">
                  <c:v>0.58717281044782565</c:v>
                </c:pt>
                <c:pt idx="348">
                  <c:v>0.59081459927967328</c:v>
                </c:pt>
                <c:pt idx="349">
                  <c:v>0.58712802169628897</c:v>
                </c:pt>
                <c:pt idx="350">
                  <c:v>0.58411636426537183</c:v>
                </c:pt>
                <c:pt idx="351">
                  <c:v>0.58589710324888333</c:v>
                </c:pt>
                <c:pt idx="352">
                  <c:v>0.58893964947396382</c:v>
                </c:pt>
                <c:pt idx="353">
                  <c:v>0.58575347035602421</c:v>
                </c:pt>
                <c:pt idx="354">
                  <c:v>0.58810874091097221</c:v>
                </c:pt>
                <c:pt idx="355">
                  <c:v>0.58567779281032428</c:v>
                </c:pt>
                <c:pt idx="356">
                  <c:v>0.58562837073966312</c:v>
                </c:pt>
                <c:pt idx="357">
                  <c:v>0.5980626548300807</c:v>
                </c:pt>
                <c:pt idx="358">
                  <c:v>0.5827835127972274</c:v>
                </c:pt>
                <c:pt idx="359">
                  <c:v>0.5261041199473655</c:v>
                </c:pt>
                <c:pt idx="360">
                  <c:v>0.49041829605055876</c:v>
                </c:pt>
                <c:pt idx="361">
                  <c:v>0.49267935578330885</c:v>
                </c:pt>
                <c:pt idx="362">
                  <c:v>0.40720542901446211</c:v>
                </c:pt>
                <c:pt idx="363">
                  <c:v>0.3649912584712518</c:v>
                </c:pt>
                <c:pt idx="364">
                  <c:v>0.37876457178864653</c:v>
                </c:pt>
                <c:pt idx="365">
                  <c:v>0.3870057020714025</c:v>
                </c:pt>
                <c:pt idx="366">
                  <c:v>0.43256204014307686</c:v>
                </c:pt>
                <c:pt idx="367">
                  <c:v>0.46788183182904902</c:v>
                </c:pt>
                <c:pt idx="368">
                  <c:v>0.4745074781770669</c:v>
                </c:pt>
                <c:pt idx="369">
                  <c:v>0.57344274144225948</c:v>
                </c:pt>
                <c:pt idx="370">
                  <c:v>0.61846161449549331</c:v>
                </c:pt>
                <c:pt idx="371">
                  <c:v>0.59112194278159769</c:v>
                </c:pt>
                <c:pt idx="372">
                  <c:v>0.54992864688548282</c:v>
                </c:pt>
                <c:pt idx="373">
                  <c:v>0.59777230016494609</c:v>
                </c:pt>
                <c:pt idx="374">
                  <c:v>0.59865880855743148</c:v>
                </c:pt>
                <c:pt idx="375">
                  <c:v>0.59124704239795889</c:v>
                </c:pt>
                <c:pt idx="376">
                  <c:v>0.56799859147098608</c:v>
                </c:pt>
                <c:pt idx="377">
                  <c:v>0.55267157180717974</c:v>
                </c:pt>
                <c:pt idx="378">
                  <c:v>0.54372617701750159</c:v>
                </c:pt>
                <c:pt idx="379">
                  <c:v>0.57084808273254628</c:v>
                </c:pt>
                <c:pt idx="380">
                  <c:v>0.51712320304439952</c:v>
                </c:pt>
                <c:pt idx="381">
                  <c:v>0.5119230745470158</c:v>
                </c:pt>
                <c:pt idx="382">
                  <c:v>0.50859789585534154</c:v>
                </c:pt>
                <c:pt idx="383">
                  <c:v>0.50795695337645408</c:v>
                </c:pt>
                <c:pt idx="384">
                  <c:v>0.5045730859758697</c:v>
                </c:pt>
                <c:pt idx="385">
                  <c:v>0.49208474649566625</c:v>
                </c:pt>
                <c:pt idx="386">
                  <c:v>0.48636259737692361</c:v>
                </c:pt>
                <c:pt idx="387">
                  <c:v>0.4791438861809712</c:v>
                </c:pt>
                <c:pt idx="388">
                  <c:v>0.47867900982881423</c:v>
                </c:pt>
                <c:pt idx="389">
                  <c:v>0.48147599014029691</c:v>
                </c:pt>
                <c:pt idx="390">
                  <c:v>0.46841311908865696</c:v>
                </c:pt>
                <c:pt idx="391">
                  <c:v>0.45944301326364823</c:v>
                </c:pt>
                <c:pt idx="392">
                  <c:v>0.45606686806160457</c:v>
                </c:pt>
                <c:pt idx="393">
                  <c:v>0.45424288476626451</c:v>
                </c:pt>
                <c:pt idx="394">
                  <c:v>0.45322509899858532</c:v>
                </c:pt>
                <c:pt idx="395">
                  <c:v>0.45435253998554403</c:v>
                </c:pt>
                <c:pt idx="396">
                  <c:v>0.45082658413180865</c:v>
                </c:pt>
                <c:pt idx="397">
                  <c:v>0.44197385572462017</c:v>
                </c:pt>
                <c:pt idx="398">
                  <c:v>0.43702855977908328</c:v>
                </c:pt>
                <c:pt idx="399">
                  <c:v>0.43023765838229205</c:v>
                </c:pt>
                <c:pt idx="400">
                  <c:v>0.42142662984722401</c:v>
                </c:pt>
                <c:pt idx="401">
                  <c:v>0.41365346479604126</c:v>
                </c:pt>
                <c:pt idx="402">
                  <c:v>0.41366736475341476</c:v>
                </c:pt>
                <c:pt idx="403">
                  <c:v>0.41165804869309514</c:v>
                </c:pt>
                <c:pt idx="404">
                  <c:v>0.40342309616917171</c:v>
                </c:pt>
                <c:pt idx="405">
                  <c:v>0.39839285603968594</c:v>
                </c:pt>
                <c:pt idx="406">
                  <c:v>0.39446534586182819</c:v>
                </c:pt>
                <c:pt idx="407">
                  <c:v>0.39225061932032301</c:v>
                </c:pt>
                <c:pt idx="408">
                  <c:v>0.38602807173613551</c:v>
                </c:pt>
                <c:pt idx="409">
                  <c:v>0.38525894076147055</c:v>
                </c:pt>
                <c:pt idx="410">
                  <c:v>0.37915222615539529</c:v>
                </c:pt>
                <c:pt idx="411">
                  <c:v>0.33556659315133658</c:v>
                </c:pt>
                <c:pt idx="412">
                  <c:v>0.34636840447022627</c:v>
                </c:pt>
                <c:pt idx="413">
                  <c:v>0.3447946204076085</c:v>
                </c:pt>
                <c:pt idx="414">
                  <c:v>0.33960221410876562</c:v>
                </c:pt>
                <c:pt idx="415">
                  <c:v>0.33374415429570459</c:v>
                </c:pt>
                <c:pt idx="416">
                  <c:v>0.33961148074701458</c:v>
                </c:pt>
                <c:pt idx="417">
                  <c:v>0.34581086173557957</c:v>
                </c:pt>
                <c:pt idx="418">
                  <c:v>0.3816295074472883</c:v>
                </c:pt>
                <c:pt idx="419">
                  <c:v>0.37072112978853533</c:v>
                </c:pt>
                <c:pt idx="420">
                  <c:v>0.37550117068529876</c:v>
                </c:pt>
                <c:pt idx="421">
                  <c:v>0.37987656837852357</c:v>
                </c:pt>
                <c:pt idx="422">
                  <c:v>0.38988917100654225</c:v>
                </c:pt>
                <c:pt idx="423">
                  <c:v>0.39933341982195697</c:v>
                </c:pt>
                <c:pt idx="424">
                  <c:v>0.41012442006288957</c:v>
                </c:pt>
                <c:pt idx="425">
                  <c:v>0.44242328767969552</c:v>
                </c:pt>
                <c:pt idx="426">
                  <c:v>0.47523799815902784</c:v>
                </c:pt>
                <c:pt idx="427">
                  <c:v>0.51172384182466291</c:v>
                </c:pt>
                <c:pt idx="428">
                  <c:v>0.55586701756336832</c:v>
                </c:pt>
                <c:pt idx="429">
                  <c:v>0.60984518536365373</c:v>
                </c:pt>
                <c:pt idx="430">
                  <c:v>0.63334846884247331</c:v>
                </c:pt>
                <c:pt idx="431">
                  <c:v>0.64931951986458347</c:v>
                </c:pt>
                <c:pt idx="432">
                  <c:v>0.67840440844870298</c:v>
                </c:pt>
                <c:pt idx="433">
                  <c:v>0.69796473735258313</c:v>
                </c:pt>
                <c:pt idx="434">
                  <c:v>0.72309740472351436</c:v>
                </c:pt>
                <c:pt idx="435">
                  <c:v>0.75254214775963568</c:v>
                </c:pt>
                <c:pt idx="436">
                  <c:v>0.77316505118273193</c:v>
                </c:pt>
                <c:pt idx="437">
                  <c:v>0.78926583514032767</c:v>
                </c:pt>
                <c:pt idx="438">
                  <c:v>0.79197941570756958</c:v>
                </c:pt>
                <c:pt idx="439">
                  <c:v>0.79850467347455689</c:v>
                </c:pt>
                <c:pt idx="440">
                  <c:v>0.80315343699612651</c:v>
                </c:pt>
                <c:pt idx="441">
                  <c:v>0.80831186562138979</c:v>
                </c:pt>
                <c:pt idx="442">
                  <c:v>0.80913505198584057</c:v>
                </c:pt>
                <c:pt idx="443">
                  <c:v>0.8146718683396037</c:v>
                </c:pt>
                <c:pt idx="444">
                  <c:v>0.8244790604864366</c:v>
                </c:pt>
                <c:pt idx="445">
                  <c:v>0.83443451884525321</c:v>
                </c:pt>
                <c:pt idx="446">
                  <c:v>0.84701089138882202</c:v>
                </c:pt>
                <c:pt idx="447">
                  <c:v>0.86329700811139731</c:v>
                </c:pt>
                <c:pt idx="448">
                  <c:v>0.8901857034305094</c:v>
                </c:pt>
                <c:pt idx="449">
                  <c:v>0.93746563621649326</c:v>
                </c:pt>
                <c:pt idx="450">
                  <c:v>0.96342303439158328</c:v>
                </c:pt>
                <c:pt idx="451">
                  <c:v>0.97338930382835709</c:v>
                </c:pt>
                <c:pt idx="452">
                  <c:v>0.9792998745914957</c:v>
                </c:pt>
                <c:pt idx="453">
                  <c:v>0.98862365710967359</c:v>
                </c:pt>
                <c:pt idx="454">
                  <c:v>0.9912739156488809</c:v>
                </c:pt>
                <c:pt idx="455">
                  <c:v>0.99666555467007667</c:v>
                </c:pt>
                <c:pt idx="456">
                  <c:v>1</c:v>
                </c:pt>
                <c:pt idx="457">
                  <c:v>0.97960567365371187</c:v>
                </c:pt>
              </c:numCache>
            </c:numRef>
          </c:val>
          <c:smooth val="0"/>
          <c:extLst>
            <c:ext xmlns:c16="http://schemas.microsoft.com/office/drawing/2014/chart" uri="{C3380CC4-5D6E-409C-BE32-E72D297353CC}">
              <c16:uniqueId val="{00000002-5A55-4C0B-9945-6857F28F21AF}"/>
            </c:ext>
          </c:extLst>
        </c:ser>
        <c:ser>
          <c:idx val="3"/>
          <c:order val="3"/>
          <c:tx>
            <c:strRef>
              <c:f>'Chart 1 (5)'!$E$1</c:f>
              <c:strCache>
                <c:ptCount val="1"/>
                <c:pt idx="0">
                  <c:v>Daily needs for new ICU admissions (U)</c:v>
                </c:pt>
              </c:strCache>
            </c:strRef>
          </c:tx>
          <c:spPr>
            <a:ln w="25400" cap="rnd">
              <a:solidFill>
                <a:schemeClr val="accent4"/>
              </a:solidFill>
              <a:prstDash val="solid"/>
              <a:round/>
            </a:ln>
            <a:effectLst/>
          </c:spPr>
          <c:marker>
            <c:symbol val="none"/>
          </c:marker>
          <c:cat>
            <c:strRef>
              <c:f>'Chart 1 (5)'!$A$2:$A$459</c:f>
              <c:strCache>
                <c:ptCount val="458"/>
                <c:pt idx="0">
                  <c:v>07/05/20</c:v>
                </c:pt>
                <c:pt idx="1">
                  <c:v>08/05/20</c:v>
                </c:pt>
                <c:pt idx="2">
                  <c:v>09/05/20</c:v>
                </c:pt>
                <c:pt idx="3">
                  <c:v>10/05/20</c:v>
                </c:pt>
                <c:pt idx="4">
                  <c:v>11/05/20</c:v>
                </c:pt>
                <c:pt idx="5">
                  <c:v>12/05/20</c:v>
                </c:pt>
                <c:pt idx="6">
                  <c:v>13/05/20</c:v>
                </c:pt>
                <c:pt idx="7">
                  <c:v>14/05/20</c:v>
                </c:pt>
                <c:pt idx="8">
                  <c:v>15/05/20</c:v>
                </c:pt>
                <c:pt idx="9">
                  <c:v>16/05/20</c:v>
                </c:pt>
                <c:pt idx="10">
                  <c:v>17/05/20</c:v>
                </c:pt>
                <c:pt idx="11">
                  <c:v>18/05/20</c:v>
                </c:pt>
                <c:pt idx="12">
                  <c:v>19/05/20</c:v>
                </c:pt>
                <c:pt idx="13">
                  <c:v>20/05/20</c:v>
                </c:pt>
                <c:pt idx="14">
                  <c:v>21/05/20</c:v>
                </c:pt>
                <c:pt idx="15">
                  <c:v>22/05/20</c:v>
                </c:pt>
                <c:pt idx="16">
                  <c:v>23/05/20</c:v>
                </c:pt>
                <c:pt idx="17">
                  <c:v>24/05/20</c:v>
                </c:pt>
                <c:pt idx="18">
                  <c:v>25/05/20</c:v>
                </c:pt>
                <c:pt idx="19">
                  <c:v>26/05/20</c:v>
                </c:pt>
                <c:pt idx="20">
                  <c:v>27/05/20</c:v>
                </c:pt>
                <c:pt idx="21">
                  <c:v>28/05/20</c:v>
                </c:pt>
                <c:pt idx="22">
                  <c:v>29/05/20</c:v>
                </c:pt>
                <c:pt idx="23">
                  <c:v>30/05/20</c:v>
                </c:pt>
                <c:pt idx="24">
                  <c:v>31/05/20</c:v>
                </c:pt>
                <c:pt idx="25">
                  <c:v>01/06/20</c:v>
                </c:pt>
                <c:pt idx="26">
                  <c:v>02/06/20</c:v>
                </c:pt>
                <c:pt idx="27">
                  <c:v>03/06/20</c:v>
                </c:pt>
                <c:pt idx="28">
                  <c:v>04/06/20</c:v>
                </c:pt>
                <c:pt idx="29">
                  <c:v>05/06/20</c:v>
                </c:pt>
                <c:pt idx="30">
                  <c:v>06/06/20</c:v>
                </c:pt>
                <c:pt idx="31">
                  <c:v>07/06/20</c:v>
                </c:pt>
                <c:pt idx="32">
                  <c:v>08/06/20</c:v>
                </c:pt>
                <c:pt idx="33">
                  <c:v>09/06/20</c:v>
                </c:pt>
                <c:pt idx="34">
                  <c:v>10/06/20</c:v>
                </c:pt>
                <c:pt idx="35">
                  <c:v>11/06/20</c:v>
                </c:pt>
                <c:pt idx="36">
                  <c:v>12/06/20</c:v>
                </c:pt>
                <c:pt idx="37">
                  <c:v>13/06/20</c:v>
                </c:pt>
                <c:pt idx="38">
                  <c:v>14/06/20</c:v>
                </c:pt>
                <c:pt idx="39">
                  <c:v>15/06/20</c:v>
                </c:pt>
                <c:pt idx="40">
                  <c:v>16/06/20</c:v>
                </c:pt>
                <c:pt idx="41">
                  <c:v>17/06/20</c:v>
                </c:pt>
                <c:pt idx="42">
                  <c:v>18/06/20</c:v>
                </c:pt>
                <c:pt idx="43">
                  <c:v>19/06/20</c:v>
                </c:pt>
                <c:pt idx="44">
                  <c:v>20/06/20</c:v>
                </c:pt>
                <c:pt idx="45">
                  <c:v>21/06/20</c:v>
                </c:pt>
                <c:pt idx="46">
                  <c:v>22/06/20</c:v>
                </c:pt>
                <c:pt idx="47">
                  <c:v>23/06/20</c:v>
                </c:pt>
                <c:pt idx="48">
                  <c:v>24/06/20</c:v>
                </c:pt>
                <c:pt idx="49">
                  <c:v>25/06/20</c:v>
                </c:pt>
                <c:pt idx="50">
                  <c:v>26/06/20</c:v>
                </c:pt>
                <c:pt idx="51">
                  <c:v>27/06/20</c:v>
                </c:pt>
                <c:pt idx="52">
                  <c:v>28/06/20</c:v>
                </c:pt>
                <c:pt idx="53">
                  <c:v>29/06/20</c:v>
                </c:pt>
                <c:pt idx="54">
                  <c:v>30/06/20</c:v>
                </c:pt>
                <c:pt idx="55">
                  <c:v>01/07/20</c:v>
                </c:pt>
                <c:pt idx="56">
                  <c:v>02/07/20</c:v>
                </c:pt>
                <c:pt idx="57">
                  <c:v>03/07/20</c:v>
                </c:pt>
                <c:pt idx="58">
                  <c:v>04/07/20</c:v>
                </c:pt>
                <c:pt idx="59">
                  <c:v>05/07/20</c:v>
                </c:pt>
                <c:pt idx="60">
                  <c:v>06/07/20</c:v>
                </c:pt>
                <c:pt idx="61">
                  <c:v>07/07/20</c:v>
                </c:pt>
                <c:pt idx="62">
                  <c:v>08/07/20</c:v>
                </c:pt>
                <c:pt idx="63">
                  <c:v>09/07/20</c:v>
                </c:pt>
                <c:pt idx="64">
                  <c:v>10/07/20</c:v>
                </c:pt>
                <c:pt idx="65">
                  <c:v>11/07/20</c:v>
                </c:pt>
                <c:pt idx="66">
                  <c:v>12/07/20</c:v>
                </c:pt>
                <c:pt idx="67">
                  <c:v>13/07/20</c:v>
                </c:pt>
                <c:pt idx="68">
                  <c:v>14/07/20</c:v>
                </c:pt>
                <c:pt idx="69">
                  <c:v>15/07/20</c:v>
                </c:pt>
                <c:pt idx="70">
                  <c:v>16/07/20</c:v>
                </c:pt>
                <c:pt idx="71">
                  <c:v>17/07/20</c:v>
                </c:pt>
                <c:pt idx="72">
                  <c:v>18/07/20</c:v>
                </c:pt>
                <c:pt idx="73">
                  <c:v>19/07/20</c:v>
                </c:pt>
                <c:pt idx="74">
                  <c:v>20/07/20</c:v>
                </c:pt>
                <c:pt idx="75">
                  <c:v>21/07/20</c:v>
                </c:pt>
                <c:pt idx="76">
                  <c:v>22/07/20</c:v>
                </c:pt>
                <c:pt idx="77">
                  <c:v>23/07/20</c:v>
                </c:pt>
                <c:pt idx="78">
                  <c:v>24/07/20</c:v>
                </c:pt>
                <c:pt idx="79">
                  <c:v>25/07/20</c:v>
                </c:pt>
                <c:pt idx="80">
                  <c:v>26/07/20</c:v>
                </c:pt>
                <c:pt idx="81">
                  <c:v>27/07/20</c:v>
                </c:pt>
                <c:pt idx="82">
                  <c:v>28/07/20</c:v>
                </c:pt>
                <c:pt idx="83">
                  <c:v>29/07/20</c:v>
                </c:pt>
                <c:pt idx="84">
                  <c:v>30/07/20</c:v>
                </c:pt>
                <c:pt idx="85">
                  <c:v>31/07/20</c:v>
                </c:pt>
                <c:pt idx="86">
                  <c:v>01/08/20</c:v>
                </c:pt>
                <c:pt idx="87">
                  <c:v>02/08/20</c:v>
                </c:pt>
                <c:pt idx="88">
                  <c:v>03/08/20</c:v>
                </c:pt>
                <c:pt idx="89">
                  <c:v>04/08/20</c:v>
                </c:pt>
                <c:pt idx="90">
                  <c:v>05/08/20</c:v>
                </c:pt>
                <c:pt idx="91">
                  <c:v>06/08/20</c:v>
                </c:pt>
                <c:pt idx="92">
                  <c:v>07/08/20</c:v>
                </c:pt>
                <c:pt idx="93">
                  <c:v>08/08/20</c:v>
                </c:pt>
                <c:pt idx="94">
                  <c:v>09/08/20</c:v>
                </c:pt>
                <c:pt idx="95">
                  <c:v>10/08/20</c:v>
                </c:pt>
                <c:pt idx="96">
                  <c:v>11/08/20</c:v>
                </c:pt>
                <c:pt idx="97">
                  <c:v>12/08/20</c:v>
                </c:pt>
                <c:pt idx="98">
                  <c:v>13/08/20</c:v>
                </c:pt>
                <c:pt idx="99">
                  <c:v>14/08/20</c:v>
                </c:pt>
                <c:pt idx="100">
                  <c:v>15/08/20</c:v>
                </c:pt>
                <c:pt idx="101">
                  <c:v>16/08/20</c:v>
                </c:pt>
                <c:pt idx="102">
                  <c:v>17/08/20</c:v>
                </c:pt>
                <c:pt idx="103">
                  <c:v>18/08/20</c:v>
                </c:pt>
                <c:pt idx="104">
                  <c:v>19/08/20</c:v>
                </c:pt>
                <c:pt idx="105">
                  <c:v>20/08/20</c:v>
                </c:pt>
                <c:pt idx="106">
                  <c:v>21/08/20</c:v>
                </c:pt>
                <c:pt idx="107">
                  <c:v>22/08/20</c:v>
                </c:pt>
                <c:pt idx="108">
                  <c:v>23/08/20</c:v>
                </c:pt>
                <c:pt idx="109">
                  <c:v>24/08/20</c:v>
                </c:pt>
                <c:pt idx="110">
                  <c:v>25/08/20</c:v>
                </c:pt>
                <c:pt idx="111">
                  <c:v>26/08/20</c:v>
                </c:pt>
                <c:pt idx="112">
                  <c:v>27/08/20</c:v>
                </c:pt>
                <c:pt idx="113">
                  <c:v>28/08/20</c:v>
                </c:pt>
                <c:pt idx="114">
                  <c:v>29/08/20</c:v>
                </c:pt>
                <c:pt idx="115">
                  <c:v>30/08/20</c:v>
                </c:pt>
                <c:pt idx="116">
                  <c:v>31/08/20</c:v>
                </c:pt>
                <c:pt idx="117">
                  <c:v>01/09/20</c:v>
                </c:pt>
                <c:pt idx="118">
                  <c:v>02/09/20</c:v>
                </c:pt>
                <c:pt idx="119">
                  <c:v>03/09/20</c:v>
                </c:pt>
                <c:pt idx="120">
                  <c:v>04/09/20</c:v>
                </c:pt>
                <c:pt idx="121">
                  <c:v>05/09/20</c:v>
                </c:pt>
                <c:pt idx="122">
                  <c:v>06/09/20</c:v>
                </c:pt>
                <c:pt idx="123">
                  <c:v>07/09/20</c:v>
                </c:pt>
                <c:pt idx="124">
                  <c:v>08/09/20</c:v>
                </c:pt>
                <c:pt idx="125">
                  <c:v>09/09/20</c:v>
                </c:pt>
                <c:pt idx="126">
                  <c:v>10/09/20</c:v>
                </c:pt>
                <c:pt idx="127">
                  <c:v>11/09/20</c:v>
                </c:pt>
                <c:pt idx="128">
                  <c:v>12/09/20</c:v>
                </c:pt>
                <c:pt idx="129">
                  <c:v>13/09/20</c:v>
                </c:pt>
                <c:pt idx="130">
                  <c:v>14/09/20</c:v>
                </c:pt>
                <c:pt idx="131">
                  <c:v>15/09/20</c:v>
                </c:pt>
                <c:pt idx="132">
                  <c:v>16/09/20</c:v>
                </c:pt>
                <c:pt idx="133">
                  <c:v>17/09/20</c:v>
                </c:pt>
                <c:pt idx="134">
                  <c:v>18/09/20</c:v>
                </c:pt>
                <c:pt idx="135">
                  <c:v>19/09/20</c:v>
                </c:pt>
                <c:pt idx="136">
                  <c:v>20/09/20</c:v>
                </c:pt>
                <c:pt idx="137">
                  <c:v>21/09/20</c:v>
                </c:pt>
                <c:pt idx="138">
                  <c:v>22/09/20</c:v>
                </c:pt>
                <c:pt idx="139">
                  <c:v>23/09/20</c:v>
                </c:pt>
                <c:pt idx="140">
                  <c:v>24/09/20</c:v>
                </c:pt>
                <c:pt idx="141">
                  <c:v>25/09/20</c:v>
                </c:pt>
                <c:pt idx="142">
                  <c:v>26/09/20</c:v>
                </c:pt>
                <c:pt idx="143">
                  <c:v>27/09/20</c:v>
                </c:pt>
                <c:pt idx="144">
                  <c:v>28/09/20</c:v>
                </c:pt>
                <c:pt idx="145">
                  <c:v>29/09/20</c:v>
                </c:pt>
                <c:pt idx="146">
                  <c:v>30/09/20</c:v>
                </c:pt>
                <c:pt idx="147">
                  <c:v>01/10/20</c:v>
                </c:pt>
                <c:pt idx="148">
                  <c:v>02/10/20</c:v>
                </c:pt>
                <c:pt idx="149">
                  <c:v>03/10/20</c:v>
                </c:pt>
                <c:pt idx="150">
                  <c:v>04/10/20</c:v>
                </c:pt>
                <c:pt idx="151">
                  <c:v>05/10/20</c:v>
                </c:pt>
                <c:pt idx="152">
                  <c:v>06/10/20</c:v>
                </c:pt>
                <c:pt idx="153">
                  <c:v>07/10/20</c:v>
                </c:pt>
                <c:pt idx="154">
                  <c:v>08/10/20</c:v>
                </c:pt>
                <c:pt idx="155">
                  <c:v>09/10/20</c:v>
                </c:pt>
                <c:pt idx="156">
                  <c:v>10/10/20</c:v>
                </c:pt>
                <c:pt idx="157">
                  <c:v>11/10/20</c:v>
                </c:pt>
                <c:pt idx="158">
                  <c:v>12/10/20</c:v>
                </c:pt>
                <c:pt idx="159">
                  <c:v>13/10/20</c:v>
                </c:pt>
                <c:pt idx="160">
                  <c:v>14/10/20</c:v>
                </c:pt>
                <c:pt idx="161">
                  <c:v>15/10/20</c:v>
                </c:pt>
                <c:pt idx="162">
                  <c:v>16/10/20</c:v>
                </c:pt>
                <c:pt idx="163">
                  <c:v>17/10/20</c:v>
                </c:pt>
                <c:pt idx="164">
                  <c:v>18/10/20</c:v>
                </c:pt>
                <c:pt idx="165">
                  <c:v>19/10/20</c:v>
                </c:pt>
                <c:pt idx="166">
                  <c:v>20/10/20</c:v>
                </c:pt>
                <c:pt idx="167">
                  <c:v>21/10/20</c:v>
                </c:pt>
                <c:pt idx="168">
                  <c:v>22/10/20</c:v>
                </c:pt>
                <c:pt idx="169">
                  <c:v>23/10/20</c:v>
                </c:pt>
                <c:pt idx="170">
                  <c:v>24/10/20</c:v>
                </c:pt>
                <c:pt idx="171">
                  <c:v>25/10/20</c:v>
                </c:pt>
                <c:pt idx="172">
                  <c:v>26/10/20</c:v>
                </c:pt>
                <c:pt idx="173">
                  <c:v>27/10/20</c:v>
                </c:pt>
                <c:pt idx="174">
                  <c:v>28/10/20</c:v>
                </c:pt>
                <c:pt idx="175">
                  <c:v>29/10/20</c:v>
                </c:pt>
                <c:pt idx="176">
                  <c:v>30/10/20</c:v>
                </c:pt>
                <c:pt idx="177">
                  <c:v>31/10/20</c:v>
                </c:pt>
                <c:pt idx="178">
                  <c:v>01/11/20</c:v>
                </c:pt>
                <c:pt idx="179">
                  <c:v>02/11/20</c:v>
                </c:pt>
                <c:pt idx="180">
                  <c:v>03/11/20</c:v>
                </c:pt>
                <c:pt idx="181">
                  <c:v>04/11/20</c:v>
                </c:pt>
                <c:pt idx="182">
                  <c:v>05/11/20</c:v>
                </c:pt>
                <c:pt idx="183">
                  <c:v>06/11/20</c:v>
                </c:pt>
                <c:pt idx="184">
                  <c:v>07/11/20</c:v>
                </c:pt>
                <c:pt idx="185">
                  <c:v>08/11/20</c:v>
                </c:pt>
                <c:pt idx="186">
                  <c:v>09/11/20</c:v>
                </c:pt>
                <c:pt idx="187">
                  <c:v>10/11/20</c:v>
                </c:pt>
                <c:pt idx="188">
                  <c:v>11/11/20</c:v>
                </c:pt>
                <c:pt idx="189">
                  <c:v>12/11/20</c:v>
                </c:pt>
                <c:pt idx="190">
                  <c:v>13/11/20</c:v>
                </c:pt>
                <c:pt idx="191">
                  <c:v>14/11/20</c:v>
                </c:pt>
                <c:pt idx="192">
                  <c:v>15/11/20</c:v>
                </c:pt>
                <c:pt idx="193">
                  <c:v>16/11/20</c:v>
                </c:pt>
                <c:pt idx="194">
                  <c:v>17/11/20</c:v>
                </c:pt>
                <c:pt idx="195">
                  <c:v>18/11/20</c:v>
                </c:pt>
                <c:pt idx="196">
                  <c:v>19/11/20</c:v>
                </c:pt>
                <c:pt idx="197">
                  <c:v>20/11/20</c:v>
                </c:pt>
                <c:pt idx="198">
                  <c:v>21/11/20</c:v>
                </c:pt>
                <c:pt idx="199">
                  <c:v>22/11/20</c:v>
                </c:pt>
                <c:pt idx="200">
                  <c:v>23/11/20</c:v>
                </c:pt>
                <c:pt idx="201">
                  <c:v>24/11/20</c:v>
                </c:pt>
                <c:pt idx="202">
                  <c:v>25/11/20</c:v>
                </c:pt>
                <c:pt idx="203">
                  <c:v>26/11/20</c:v>
                </c:pt>
                <c:pt idx="204">
                  <c:v>27/11/20</c:v>
                </c:pt>
                <c:pt idx="205">
                  <c:v>28/11/20</c:v>
                </c:pt>
                <c:pt idx="206">
                  <c:v>29/11/20</c:v>
                </c:pt>
                <c:pt idx="207">
                  <c:v>30/11/20</c:v>
                </c:pt>
                <c:pt idx="208">
                  <c:v>01/12/20</c:v>
                </c:pt>
                <c:pt idx="209">
                  <c:v>02/12/20</c:v>
                </c:pt>
                <c:pt idx="210">
                  <c:v>03/12/20</c:v>
                </c:pt>
                <c:pt idx="211">
                  <c:v>04/12/20</c:v>
                </c:pt>
                <c:pt idx="212">
                  <c:v>05/12/20</c:v>
                </c:pt>
                <c:pt idx="213">
                  <c:v>06/12/20</c:v>
                </c:pt>
                <c:pt idx="214">
                  <c:v>07/12/20</c:v>
                </c:pt>
                <c:pt idx="215">
                  <c:v>08/12/20</c:v>
                </c:pt>
                <c:pt idx="216">
                  <c:v>09/12/20</c:v>
                </c:pt>
                <c:pt idx="217">
                  <c:v>10/12/20</c:v>
                </c:pt>
                <c:pt idx="218">
                  <c:v>11/12/20</c:v>
                </c:pt>
                <c:pt idx="219">
                  <c:v>12/12/20</c:v>
                </c:pt>
                <c:pt idx="220">
                  <c:v>13/12/20</c:v>
                </c:pt>
                <c:pt idx="221">
                  <c:v>14/12/20</c:v>
                </c:pt>
                <c:pt idx="222">
                  <c:v>15/12/20</c:v>
                </c:pt>
                <c:pt idx="223">
                  <c:v>16/12/20</c:v>
                </c:pt>
                <c:pt idx="224">
                  <c:v>17/12/20</c:v>
                </c:pt>
                <c:pt idx="225">
                  <c:v>18/12/20</c:v>
                </c:pt>
                <c:pt idx="226">
                  <c:v>19/12/20</c:v>
                </c:pt>
                <c:pt idx="227">
                  <c:v>20/12/20</c:v>
                </c:pt>
                <c:pt idx="228">
                  <c:v>21/12/20</c:v>
                </c:pt>
                <c:pt idx="229">
                  <c:v>22/12/20</c:v>
                </c:pt>
                <c:pt idx="230">
                  <c:v>23/12/20</c:v>
                </c:pt>
                <c:pt idx="231">
                  <c:v>24/12/20</c:v>
                </c:pt>
                <c:pt idx="232">
                  <c:v>25/12/20</c:v>
                </c:pt>
                <c:pt idx="233">
                  <c:v>26/12/20</c:v>
                </c:pt>
                <c:pt idx="234">
                  <c:v>27/12/20</c:v>
                </c:pt>
                <c:pt idx="235">
                  <c:v>28/12/20</c:v>
                </c:pt>
                <c:pt idx="236">
                  <c:v>29/12/20</c:v>
                </c:pt>
                <c:pt idx="237">
                  <c:v>30/12/20</c:v>
                </c:pt>
                <c:pt idx="238">
                  <c:v>31/12/20</c:v>
                </c:pt>
                <c:pt idx="239">
                  <c:v>01/01/21</c:v>
                </c:pt>
                <c:pt idx="240">
                  <c:v>02/01/21</c:v>
                </c:pt>
                <c:pt idx="241">
                  <c:v>03/01/21</c:v>
                </c:pt>
                <c:pt idx="242">
                  <c:v>04/01/21</c:v>
                </c:pt>
                <c:pt idx="243">
                  <c:v>05/01/21</c:v>
                </c:pt>
                <c:pt idx="244">
                  <c:v>06/01/21</c:v>
                </c:pt>
                <c:pt idx="245">
                  <c:v>07/01/21</c:v>
                </c:pt>
                <c:pt idx="246">
                  <c:v>08/01/21</c:v>
                </c:pt>
                <c:pt idx="247">
                  <c:v>09/01/21</c:v>
                </c:pt>
                <c:pt idx="248">
                  <c:v>10/01/21</c:v>
                </c:pt>
                <c:pt idx="249">
                  <c:v>11/01/21</c:v>
                </c:pt>
                <c:pt idx="250">
                  <c:v>12/01/21</c:v>
                </c:pt>
                <c:pt idx="251">
                  <c:v>13/01/21</c:v>
                </c:pt>
                <c:pt idx="252">
                  <c:v>14/01/21</c:v>
                </c:pt>
                <c:pt idx="253">
                  <c:v>15/01/21</c:v>
                </c:pt>
                <c:pt idx="254">
                  <c:v>16/01/21</c:v>
                </c:pt>
                <c:pt idx="255">
                  <c:v>17/01/21</c:v>
                </c:pt>
                <c:pt idx="256">
                  <c:v>18/01/21</c:v>
                </c:pt>
                <c:pt idx="257">
                  <c:v>19/01/21</c:v>
                </c:pt>
                <c:pt idx="258">
                  <c:v>20/01/21</c:v>
                </c:pt>
                <c:pt idx="259">
                  <c:v>21/01/21</c:v>
                </c:pt>
                <c:pt idx="260">
                  <c:v>22/01/21</c:v>
                </c:pt>
                <c:pt idx="261">
                  <c:v>23/01/21</c:v>
                </c:pt>
                <c:pt idx="262">
                  <c:v>24/01/21</c:v>
                </c:pt>
                <c:pt idx="263">
                  <c:v>25/01/21</c:v>
                </c:pt>
                <c:pt idx="264">
                  <c:v>26/01/21</c:v>
                </c:pt>
                <c:pt idx="265">
                  <c:v>27/01/21</c:v>
                </c:pt>
                <c:pt idx="266">
                  <c:v>28/01/21</c:v>
                </c:pt>
                <c:pt idx="267">
                  <c:v>29/01/21</c:v>
                </c:pt>
                <c:pt idx="268">
                  <c:v>30/01/21</c:v>
                </c:pt>
                <c:pt idx="269">
                  <c:v>31/01/21</c:v>
                </c:pt>
                <c:pt idx="270">
                  <c:v>01/02/21</c:v>
                </c:pt>
                <c:pt idx="271">
                  <c:v>02/02/21</c:v>
                </c:pt>
                <c:pt idx="272">
                  <c:v>03/02/21</c:v>
                </c:pt>
                <c:pt idx="273">
                  <c:v>04/02/21</c:v>
                </c:pt>
                <c:pt idx="274">
                  <c:v>05/02/21</c:v>
                </c:pt>
                <c:pt idx="275">
                  <c:v>06/02/21</c:v>
                </c:pt>
                <c:pt idx="276">
                  <c:v>07/02/21</c:v>
                </c:pt>
                <c:pt idx="277">
                  <c:v>08/02/21</c:v>
                </c:pt>
                <c:pt idx="278">
                  <c:v>09/02/21</c:v>
                </c:pt>
                <c:pt idx="279">
                  <c:v>10/02/21</c:v>
                </c:pt>
                <c:pt idx="280">
                  <c:v>11/02/21</c:v>
                </c:pt>
                <c:pt idx="281">
                  <c:v>12/02/21</c:v>
                </c:pt>
                <c:pt idx="282">
                  <c:v>13/02/21</c:v>
                </c:pt>
                <c:pt idx="283">
                  <c:v>14/02/21</c:v>
                </c:pt>
                <c:pt idx="284">
                  <c:v>15/02/21</c:v>
                </c:pt>
                <c:pt idx="285">
                  <c:v>16/02/21</c:v>
                </c:pt>
                <c:pt idx="286">
                  <c:v>17/02/21</c:v>
                </c:pt>
                <c:pt idx="287">
                  <c:v>18/02/21</c:v>
                </c:pt>
                <c:pt idx="288">
                  <c:v>19/02/21</c:v>
                </c:pt>
                <c:pt idx="289">
                  <c:v>20/02/21</c:v>
                </c:pt>
                <c:pt idx="290">
                  <c:v>21/02/21</c:v>
                </c:pt>
                <c:pt idx="291">
                  <c:v>22/02/21</c:v>
                </c:pt>
                <c:pt idx="292">
                  <c:v>23/02/21</c:v>
                </c:pt>
                <c:pt idx="293">
                  <c:v>24/02/21</c:v>
                </c:pt>
                <c:pt idx="294">
                  <c:v>25/02/21</c:v>
                </c:pt>
                <c:pt idx="295">
                  <c:v>26/02/21</c:v>
                </c:pt>
                <c:pt idx="296">
                  <c:v>27/02/21</c:v>
                </c:pt>
                <c:pt idx="297">
                  <c:v>28/02/21</c:v>
                </c:pt>
                <c:pt idx="298">
                  <c:v>01/03/21</c:v>
                </c:pt>
                <c:pt idx="299">
                  <c:v>02/03/21</c:v>
                </c:pt>
                <c:pt idx="300">
                  <c:v>03/03/21</c:v>
                </c:pt>
                <c:pt idx="301">
                  <c:v>04/03/21</c:v>
                </c:pt>
                <c:pt idx="302">
                  <c:v>05/03/21</c:v>
                </c:pt>
                <c:pt idx="303">
                  <c:v>06/03/21</c:v>
                </c:pt>
                <c:pt idx="304">
                  <c:v>07/03/21</c:v>
                </c:pt>
                <c:pt idx="305">
                  <c:v>08/03/21</c:v>
                </c:pt>
                <c:pt idx="306">
                  <c:v>09/03/21</c:v>
                </c:pt>
                <c:pt idx="307">
                  <c:v>10/03/21</c:v>
                </c:pt>
                <c:pt idx="308">
                  <c:v>11/03/21</c:v>
                </c:pt>
                <c:pt idx="309">
                  <c:v>12/03/21</c:v>
                </c:pt>
                <c:pt idx="310">
                  <c:v>13/03/21</c:v>
                </c:pt>
                <c:pt idx="311">
                  <c:v>14/03/21</c:v>
                </c:pt>
                <c:pt idx="312">
                  <c:v>15/03/21</c:v>
                </c:pt>
                <c:pt idx="313">
                  <c:v>16/03/21</c:v>
                </c:pt>
                <c:pt idx="314">
                  <c:v>17/03/21</c:v>
                </c:pt>
                <c:pt idx="315">
                  <c:v>18/03/21</c:v>
                </c:pt>
                <c:pt idx="316">
                  <c:v>19/03/21</c:v>
                </c:pt>
                <c:pt idx="317">
                  <c:v>20/03/21</c:v>
                </c:pt>
                <c:pt idx="318">
                  <c:v>21/03/21</c:v>
                </c:pt>
                <c:pt idx="319">
                  <c:v>22/03/21</c:v>
                </c:pt>
                <c:pt idx="320">
                  <c:v>23/03/21</c:v>
                </c:pt>
                <c:pt idx="321">
                  <c:v>24/03/21</c:v>
                </c:pt>
                <c:pt idx="322">
                  <c:v>25/03/21</c:v>
                </c:pt>
                <c:pt idx="323">
                  <c:v>26/03/21</c:v>
                </c:pt>
                <c:pt idx="324">
                  <c:v>27/03/21</c:v>
                </c:pt>
                <c:pt idx="325">
                  <c:v>28/03/21</c:v>
                </c:pt>
                <c:pt idx="326">
                  <c:v>29/03/21</c:v>
                </c:pt>
                <c:pt idx="327">
                  <c:v>30/03/21</c:v>
                </c:pt>
                <c:pt idx="328">
                  <c:v>31/03/21</c:v>
                </c:pt>
                <c:pt idx="329">
                  <c:v>01/04/21</c:v>
                </c:pt>
                <c:pt idx="330">
                  <c:v>02/04/21</c:v>
                </c:pt>
                <c:pt idx="331">
                  <c:v>03/04/21</c:v>
                </c:pt>
                <c:pt idx="332">
                  <c:v>04/04/21</c:v>
                </c:pt>
                <c:pt idx="333">
                  <c:v>05/04/21</c:v>
                </c:pt>
                <c:pt idx="334">
                  <c:v>06/04/21</c:v>
                </c:pt>
                <c:pt idx="335">
                  <c:v>07/04/21</c:v>
                </c:pt>
                <c:pt idx="336">
                  <c:v>08/04/21</c:v>
                </c:pt>
                <c:pt idx="337">
                  <c:v>09/04/21</c:v>
                </c:pt>
                <c:pt idx="338">
                  <c:v>10/04/21</c:v>
                </c:pt>
                <c:pt idx="339">
                  <c:v>11/04/21</c:v>
                </c:pt>
                <c:pt idx="340">
                  <c:v>12/04/21</c:v>
                </c:pt>
                <c:pt idx="341">
                  <c:v>13/04/21</c:v>
                </c:pt>
                <c:pt idx="342">
                  <c:v>14/04/21</c:v>
                </c:pt>
                <c:pt idx="343">
                  <c:v>15/04/21</c:v>
                </c:pt>
                <c:pt idx="344">
                  <c:v>16/04/21</c:v>
                </c:pt>
                <c:pt idx="345">
                  <c:v>17/04/21</c:v>
                </c:pt>
                <c:pt idx="346">
                  <c:v>18/04/21</c:v>
                </c:pt>
                <c:pt idx="347">
                  <c:v>19/04/21</c:v>
                </c:pt>
                <c:pt idx="348">
                  <c:v>20/04/21</c:v>
                </c:pt>
                <c:pt idx="349">
                  <c:v>21/04/21</c:v>
                </c:pt>
                <c:pt idx="350">
                  <c:v>22/04/21</c:v>
                </c:pt>
                <c:pt idx="351">
                  <c:v>23/04/21</c:v>
                </c:pt>
                <c:pt idx="352">
                  <c:v>24/04/21</c:v>
                </c:pt>
                <c:pt idx="353">
                  <c:v>25/04/21</c:v>
                </c:pt>
                <c:pt idx="354">
                  <c:v>26/04/21</c:v>
                </c:pt>
                <c:pt idx="355">
                  <c:v>27/04/21</c:v>
                </c:pt>
                <c:pt idx="356">
                  <c:v>28/04/21</c:v>
                </c:pt>
                <c:pt idx="357">
                  <c:v>29/04/21</c:v>
                </c:pt>
                <c:pt idx="358">
                  <c:v>30/04/21</c:v>
                </c:pt>
                <c:pt idx="359">
                  <c:v>01/05/21</c:v>
                </c:pt>
                <c:pt idx="360">
                  <c:v>02/05/21</c:v>
                </c:pt>
                <c:pt idx="361">
                  <c:v>03/05/21</c:v>
                </c:pt>
                <c:pt idx="362">
                  <c:v>04/05/21</c:v>
                </c:pt>
                <c:pt idx="363">
                  <c:v>05/05/21</c:v>
                </c:pt>
                <c:pt idx="364">
                  <c:v>06/05/21</c:v>
                </c:pt>
                <c:pt idx="365">
                  <c:v>07/05/21</c:v>
                </c:pt>
                <c:pt idx="366">
                  <c:v>08/05/21</c:v>
                </c:pt>
                <c:pt idx="367">
                  <c:v>09/05/21</c:v>
                </c:pt>
                <c:pt idx="368">
                  <c:v>10/05/21</c:v>
                </c:pt>
                <c:pt idx="369">
                  <c:v>11/05/21</c:v>
                </c:pt>
                <c:pt idx="370">
                  <c:v>12/05/21</c:v>
                </c:pt>
                <c:pt idx="371">
                  <c:v>13/05/21</c:v>
                </c:pt>
                <c:pt idx="372">
                  <c:v>14/05/21</c:v>
                </c:pt>
                <c:pt idx="373">
                  <c:v>15/05/21</c:v>
                </c:pt>
                <c:pt idx="374">
                  <c:v>16/05/21</c:v>
                </c:pt>
                <c:pt idx="375">
                  <c:v>17/05/21</c:v>
                </c:pt>
                <c:pt idx="376">
                  <c:v>18/05/21</c:v>
                </c:pt>
                <c:pt idx="377">
                  <c:v>19/05/21</c:v>
                </c:pt>
                <c:pt idx="378">
                  <c:v>20/05/21</c:v>
                </c:pt>
                <c:pt idx="379">
                  <c:v>21/05/21</c:v>
                </c:pt>
                <c:pt idx="380">
                  <c:v>22/05/21</c:v>
                </c:pt>
                <c:pt idx="381">
                  <c:v>23/05/21</c:v>
                </c:pt>
                <c:pt idx="382">
                  <c:v>24/05/21</c:v>
                </c:pt>
                <c:pt idx="383">
                  <c:v>25/05/21</c:v>
                </c:pt>
                <c:pt idx="384">
                  <c:v>26/05/21</c:v>
                </c:pt>
                <c:pt idx="385">
                  <c:v>27/05/21</c:v>
                </c:pt>
                <c:pt idx="386">
                  <c:v>28/05/21</c:v>
                </c:pt>
                <c:pt idx="387">
                  <c:v>29/05/21</c:v>
                </c:pt>
                <c:pt idx="388">
                  <c:v>30/05/21</c:v>
                </c:pt>
                <c:pt idx="389">
                  <c:v>31/05/21</c:v>
                </c:pt>
                <c:pt idx="390">
                  <c:v>01/06/21</c:v>
                </c:pt>
                <c:pt idx="391">
                  <c:v>02/06/21</c:v>
                </c:pt>
                <c:pt idx="392">
                  <c:v>03/06/21</c:v>
                </c:pt>
                <c:pt idx="393">
                  <c:v>04/06/21</c:v>
                </c:pt>
                <c:pt idx="394">
                  <c:v>05/06/21</c:v>
                </c:pt>
                <c:pt idx="395">
                  <c:v>06/06/21</c:v>
                </c:pt>
                <c:pt idx="396">
                  <c:v>07/06/21</c:v>
                </c:pt>
                <c:pt idx="397">
                  <c:v>08/06/21</c:v>
                </c:pt>
                <c:pt idx="398">
                  <c:v>09/06/21</c:v>
                </c:pt>
                <c:pt idx="399">
                  <c:v>10/06/21</c:v>
                </c:pt>
                <c:pt idx="400">
                  <c:v>11/06/21</c:v>
                </c:pt>
                <c:pt idx="401">
                  <c:v>12/06/21</c:v>
                </c:pt>
                <c:pt idx="402">
                  <c:v>13/06/21</c:v>
                </c:pt>
                <c:pt idx="403">
                  <c:v>14/06/21</c:v>
                </c:pt>
                <c:pt idx="404">
                  <c:v>15/06/21</c:v>
                </c:pt>
                <c:pt idx="405">
                  <c:v>16/06/21</c:v>
                </c:pt>
                <c:pt idx="406">
                  <c:v>17/06/21</c:v>
                </c:pt>
                <c:pt idx="407">
                  <c:v>18/06/21</c:v>
                </c:pt>
                <c:pt idx="408">
                  <c:v>19/06/21</c:v>
                </c:pt>
                <c:pt idx="409">
                  <c:v>20/06/21</c:v>
                </c:pt>
                <c:pt idx="410">
                  <c:v>21/06/21</c:v>
                </c:pt>
                <c:pt idx="411">
                  <c:v>22/06/21</c:v>
                </c:pt>
                <c:pt idx="412">
                  <c:v>23/06/21</c:v>
                </c:pt>
                <c:pt idx="413">
                  <c:v>24/06/21</c:v>
                </c:pt>
                <c:pt idx="414">
                  <c:v>25/06/21</c:v>
                </c:pt>
                <c:pt idx="415">
                  <c:v>26/06/21</c:v>
                </c:pt>
                <c:pt idx="416">
                  <c:v>27/06/21</c:v>
                </c:pt>
                <c:pt idx="417">
                  <c:v>28/06/21</c:v>
                </c:pt>
                <c:pt idx="418">
                  <c:v>29/06/21</c:v>
                </c:pt>
                <c:pt idx="419">
                  <c:v>30/06/21</c:v>
                </c:pt>
                <c:pt idx="420">
                  <c:v>01/07/21</c:v>
                </c:pt>
                <c:pt idx="421">
                  <c:v>02/07/21</c:v>
                </c:pt>
                <c:pt idx="422">
                  <c:v>03/07/21</c:v>
                </c:pt>
                <c:pt idx="423">
                  <c:v>04/07/21</c:v>
                </c:pt>
                <c:pt idx="424">
                  <c:v>05/07/21</c:v>
                </c:pt>
                <c:pt idx="425">
                  <c:v>06/07/21</c:v>
                </c:pt>
                <c:pt idx="426">
                  <c:v>07/07/21</c:v>
                </c:pt>
                <c:pt idx="427">
                  <c:v>08/07/21</c:v>
                </c:pt>
                <c:pt idx="428">
                  <c:v>09/07/21</c:v>
                </c:pt>
                <c:pt idx="429">
                  <c:v>10/07/21</c:v>
                </c:pt>
                <c:pt idx="430">
                  <c:v>11/07/21</c:v>
                </c:pt>
                <c:pt idx="431">
                  <c:v>12/07/21</c:v>
                </c:pt>
                <c:pt idx="432">
                  <c:v>13/07/21</c:v>
                </c:pt>
                <c:pt idx="433">
                  <c:v>14/07/21</c:v>
                </c:pt>
                <c:pt idx="434">
                  <c:v>15/07/21</c:v>
                </c:pt>
                <c:pt idx="435">
                  <c:v>16/07/21</c:v>
                </c:pt>
                <c:pt idx="436">
                  <c:v>17/07/21</c:v>
                </c:pt>
                <c:pt idx="437">
                  <c:v>18/07/21</c:v>
                </c:pt>
                <c:pt idx="438">
                  <c:v>19/07/21</c:v>
                </c:pt>
                <c:pt idx="439">
                  <c:v>20/07/21</c:v>
                </c:pt>
                <c:pt idx="440">
                  <c:v>21/07/21</c:v>
                </c:pt>
                <c:pt idx="441">
                  <c:v>22/07/21</c:v>
                </c:pt>
                <c:pt idx="442">
                  <c:v>23/07/21</c:v>
                </c:pt>
                <c:pt idx="443">
                  <c:v>24/07/21</c:v>
                </c:pt>
                <c:pt idx="444">
                  <c:v>25/07/21</c:v>
                </c:pt>
                <c:pt idx="445">
                  <c:v>26/07/21</c:v>
                </c:pt>
                <c:pt idx="446">
                  <c:v>27/07/21</c:v>
                </c:pt>
                <c:pt idx="447">
                  <c:v>28/07/21</c:v>
                </c:pt>
                <c:pt idx="448">
                  <c:v>29/07/21</c:v>
                </c:pt>
                <c:pt idx="449">
                  <c:v>30/07/21</c:v>
                </c:pt>
                <c:pt idx="450">
                  <c:v>31/07/21</c:v>
                </c:pt>
                <c:pt idx="451">
                  <c:v>01/08/21</c:v>
                </c:pt>
                <c:pt idx="452">
                  <c:v>02/08/21</c:v>
                </c:pt>
                <c:pt idx="453">
                  <c:v>03/08/21</c:v>
                </c:pt>
                <c:pt idx="454">
                  <c:v>04/08/21</c:v>
                </c:pt>
                <c:pt idx="455">
                  <c:v>05/08/21</c:v>
                </c:pt>
                <c:pt idx="456">
                  <c:v>06/08/21</c:v>
                </c:pt>
                <c:pt idx="457">
                  <c:v>07/08/21</c:v>
                </c:pt>
              </c:strCache>
            </c:strRef>
          </c:cat>
          <c:val>
            <c:numRef>
              <c:f>'Chart 1 (5)'!$E$2:$E$459</c:f>
              <c:numCache>
                <c:formatCode>General</c:formatCode>
                <c:ptCount val="458"/>
                <c:pt idx="0">
                  <c:v>1.596351197263398E-2</c:v>
                </c:pt>
                <c:pt idx="1">
                  <c:v>1.8244013683010259E-2</c:v>
                </c:pt>
                <c:pt idx="2">
                  <c:v>9.1220068415051297E-3</c:v>
                </c:pt>
                <c:pt idx="3">
                  <c:v>1.0262257696693273E-2</c:v>
                </c:pt>
                <c:pt idx="4">
                  <c:v>9.1220068415051297E-3</c:v>
                </c:pt>
                <c:pt idx="5">
                  <c:v>1.1402508551881414E-2</c:v>
                </c:pt>
                <c:pt idx="6">
                  <c:v>6.8415051311288477E-3</c:v>
                </c:pt>
                <c:pt idx="7">
                  <c:v>4.5610034207525648E-3</c:v>
                </c:pt>
                <c:pt idx="8">
                  <c:v>6.8415051311288477E-3</c:v>
                </c:pt>
                <c:pt idx="9">
                  <c:v>1.1402508551881414E-2</c:v>
                </c:pt>
                <c:pt idx="10">
                  <c:v>7.98175598631699E-3</c:v>
                </c:pt>
                <c:pt idx="11">
                  <c:v>1.0262257696693273E-2</c:v>
                </c:pt>
                <c:pt idx="12">
                  <c:v>1.1402508551881414E-2</c:v>
                </c:pt>
                <c:pt idx="13">
                  <c:v>1.4823261117445839E-2</c:v>
                </c:pt>
                <c:pt idx="14">
                  <c:v>1.9384264538198401E-2</c:v>
                </c:pt>
                <c:pt idx="15">
                  <c:v>1.4823261117445839E-2</c:v>
                </c:pt>
                <c:pt idx="16">
                  <c:v>1.7103762827822118E-2</c:v>
                </c:pt>
                <c:pt idx="17">
                  <c:v>1.7103762827822118E-2</c:v>
                </c:pt>
                <c:pt idx="18">
                  <c:v>1.3683010262257695E-2</c:v>
                </c:pt>
                <c:pt idx="19">
                  <c:v>1.1402508551881414E-2</c:v>
                </c:pt>
                <c:pt idx="20">
                  <c:v>9.1220068415051297E-3</c:v>
                </c:pt>
                <c:pt idx="21">
                  <c:v>6.8415051311288477E-3</c:v>
                </c:pt>
                <c:pt idx="22">
                  <c:v>1.1402508551881414E-2</c:v>
                </c:pt>
                <c:pt idx="23">
                  <c:v>1.596351197263398E-2</c:v>
                </c:pt>
                <c:pt idx="24">
                  <c:v>1.5431394906879514E-2</c:v>
                </c:pt>
                <c:pt idx="25">
                  <c:v>1.5095929800208218E-2</c:v>
                </c:pt>
                <c:pt idx="26">
                  <c:v>1.4774739804459107E-2</c:v>
                </c:pt>
                <c:pt idx="27">
                  <c:v>1.4466932725199543E-2</c:v>
                </c:pt>
                <c:pt idx="28">
                  <c:v>1.4334582179508063E-2</c:v>
                </c:pt>
                <c:pt idx="29">
                  <c:v>0</c:v>
                </c:pt>
                <c:pt idx="30">
                  <c:v>3.4207525655644238E-3</c:v>
                </c:pt>
                <c:pt idx="31">
                  <c:v>6.8415051311288477E-3</c:v>
                </c:pt>
                <c:pt idx="32">
                  <c:v>1.0262257696693273E-2</c:v>
                </c:pt>
                <c:pt idx="33">
                  <c:v>1.1402508551881414E-2</c:v>
                </c:pt>
                <c:pt idx="34">
                  <c:v>1.3683010262257695E-2</c:v>
                </c:pt>
                <c:pt idx="35">
                  <c:v>1.4823261117445839E-2</c:v>
                </c:pt>
                <c:pt idx="36">
                  <c:v>1.4823261117445839E-2</c:v>
                </c:pt>
                <c:pt idx="37">
                  <c:v>1.1402508551881414E-2</c:v>
                </c:pt>
                <c:pt idx="38">
                  <c:v>9.1220068415051297E-3</c:v>
                </c:pt>
                <c:pt idx="39">
                  <c:v>7.98175598631699E-3</c:v>
                </c:pt>
                <c:pt idx="40">
                  <c:v>6.8415051311288477E-3</c:v>
                </c:pt>
                <c:pt idx="41">
                  <c:v>5.7012542759407071E-3</c:v>
                </c:pt>
                <c:pt idx="42">
                  <c:v>3.4207525655644238E-3</c:v>
                </c:pt>
                <c:pt idx="43">
                  <c:v>3.4207525655644238E-3</c:v>
                </c:pt>
                <c:pt idx="44">
                  <c:v>4.5610034207525648E-3</c:v>
                </c:pt>
                <c:pt idx="45">
                  <c:v>4.5610034207525648E-3</c:v>
                </c:pt>
                <c:pt idx="46">
                  <c:v>1.1402508551881412E-3</c:v>
                </c:pt>
                <c:pt idx="47">
                  <c:v>2.2805017103762824E-3</c:v>
                </c:pt>
                <c:pt idx="48">
                  <c:v>1.1402508551881412E-3</c:v>
                </c:pt>
                <c:pt idx="49">
                  <c:v>3.4207525655644238E-3</c:v>
                </c:pt>
                <c:pt idx="50">
                  <c:v>5.7012542759407071E-3</c:v>
                </c:pt>
                <c:pt idx="51">
                  <c:v>5.7012542759407071E-3</c:v>
                </c:pt>
                <c:pt idx="52">
                  <c:v>4.5610034207525648E-3</c:v>
                </c:pt>
                <c:pt idx="53">
                  <c:v>5.7012542759407071E-3</c:v>
                </c:pt>
                <c:pt idx="54">
                  <c:v>4.5610034207525648E-3</c:v>
                </c:pt>
                <c:pt idx="55">
                  <c:v>4.5610034207525648E-3</c:v>
                </c:pt>
                <c:pt idx="56">
                  <c:v>2.2805017103762824E-3</c:v>
                </c:pt>
                <c:pt idx="57">
                  <c:v>-1.1402508551881412E-3</c:v>
                </c:pt>
                <c:pt idx="58">
                  <c:v>2.2805017103762824E-3</c:v>
                </c:pt>
                <c:pt idx="59">
                  <c:v>3.4207525655644238E-3</c:v>
                </c:pt>
                <c:pt idx="60">
                  <c:v>3.4207525655644238E-3</c:v>
                </c:pt>
                <c:pt idx="61">
                  <c:v>4.5610034207525648E-3</c:v>
                </c:pt>
                <c:pt idx="62">
                  <c:v>3.4207525655644238E-3</c:v>
                </c:pt>
                <c:pt idx="63">
                  <c:v>4.5610034207525648E-3</c:v>
                </c:pt>
                <c:pt idx="64">
                  <c:v>5.7012542759407071E-3</c:v>
                </c:pt>
                <c:pt idx="65">
                  <c:v>3.4207525655644238E-3</c:v>
                </c:pt>
                <c:pt idx="66">
                  <c:v>4.5610034207525648E-3</c:v>
                </c:pt>
                <c:pt idx="67">
                  <c:v>6.8415051311288477E-3</c:v>
                </c:pt>
                <c:pt idx="68">
                  <c:v>6.8415051311288477E-3</c:v>
                </c:pt>
                <c:pt idx="69">
                  <c:v>9.1220068415051297E-3</c:v>
                </c:pt>
                <c:pt idx="70">
                  <c:v>9.1220068415051297E-3</c:v>
                </c:pt>
                <c:pt idx="71">
                  <c:v>6.8415051311288477E-3</c:v>
                </c:pt>
                <c:pt idx="72">
                  <c:v>5.7012542759407071E-3</c:v>
                </c:pt>
                <c:pt idx="73">
                  <c:v>6.8415051311288477E-3</c:v>
                </c:pt>
                <c:pt idx="74">
                  <c:v>4.5610034207525648E-3</c:v>
                </c:pt>
                <c:pt idx="75">
                  <c:v>3.4207525655644238E-3</c:v>
                </c:pt>
                <c:pt idx="76">
                  <c:v>5.7012542759407071E-3</c:v>
                </c:pt>
                <c:pt idx="77">
                  <c:v>4.5610034207525648E-3</c:v>
                </c:pt>
                <c:pt idx="78">
                  <c:v>5.7012542759407071E-3</c:v>
                </c:pt>
                <c:pt idx="79">
                  <c:v>7.98175598631699E-3</c:v>
                </c:pt>
                <c:pt idx="80">
                  <c:v>5.7012542759407071E-3</c:v>
                </c:pt>
                <c:pt idx="81">
                  <c:v>5.7012542759407071E-3</c:v>
                </c:pt>
                <c:pt idx="82">
                  <c:v>5.7012542759407071E-3</c:v>
                </c:pt>
                <c:pt idx="83">
                  <c:v>2.2805017103762824E-3</c:v>
                </c:pt>
                <c:pt idx="84">
                  <c:v>2.2805017103762824E-3</c:v>
                </c:pt>
                <c:pt idx="85">
                  <c:v>7.98175598631699E-3</c:v>
                </c:pt>
                <c:pt idx="86">
                  <c:v>6.8415051311288477E-3</c:v>
                </c:pt>
                <c:pt idx="87">
                  <c:v>1.1402508551881414E-2</c:v>
                </c:pt>
                <c:pt idx="88">
                  <c:v>1.4823261117445839E-2</c:v>
                </c:pt>
                <c:pt idx="89">
                  <c:v>1.596351197263398E-2</c:v>
                </c:pt>
                <c:pt idx="90">
                  <c:v>1.7103762827822118E-2</c:v>
                </c:pt>
                <c:pt idx="91">
                  <c:v>1.8244013683010259E-2</c:v>
                </c:pt>
                <c:pt idx="92">
                  <c:v>1.2542759407069554E-2</c:v>
                </c:pt>
                <c:pt idx="93">
                  <c:v>1.596351197263398E-2</c:v>
                </c:pt>
                <c:pt idx="94">
                  <c:v>1.8244013683010259E-2</c:v>
                </c:pt>
                <c:pt idx="95">
                  <c:v>1.8244013683010259E-2</c:v>
                </c:pt>
                <c:pt idx="96">
                  <c:v>2.1664766248574687E-2</c:v>
                </c:pt>
                <c:pt idx="97">
                  <c:v>2.2805017103762829E-2</c:v>
                </c:pt>
                <c:pt idx="98">
                  <c:v>2.9646522234891677E-2</c:v>
                </c:pt>
                <c:pt idx="99">
                  <c:v>3.192702394526796E-2</c:v>
                </c:pt>
                <c:pt idx="100">
                  <c:v>3.192702394526796E-2</c:v>
                </c:pt>
                <c:pt idx="101">
                  <c:v>2.8506271379703536E-2</c:v>
                </c:pt>
                <c:pt idx="102">
                  <c:v>2.6225769669327249E-2</c:v>
                </c:pt>
                <c:pt idx="103">
                  <c:v>2.7366020524515391E-2</c:v>
                </c:pt>
                <c:pt idx="104">
                  <c:v>3.5347776510832381E-2</c:v>
                </c:pt>
                <c:pt idx="105">
                  <c:v>2.9646522234891677E-2</c:v>
                </c:pt>
                <c:pt idx="106">
                  <c:v>3.192702394526796E-2</c:v>
                </c:pt>
                <c:pt idx="107">
                  <c:v>3.3067274800456105E-2</c:v>
                </c:pt>
                <c:pt idx="108">
                  <c:v>3.192702394526796E-2</c:v>
                </c:pt>
                <c:pt idx="109">
                  <c:v>3.0786773090079815E-2</c:v>
                </c:pt>
                <c:pt idx="110">
                  <c:v>2.6225769669327249E-2</c:v>
                </c:pt>
                <c:pt idx="111">
                  <c:v>2.6225769669327249E-2</c:v>
                </c:pt>
                <c:pt idx="112">
                  <c:v>3.5347776510832381E-2</c:v>
                </c:pt>
                <c:pt idx="113">
                  <c:v>3.6488027366020519E-2</c:v>
                </c:pt>
                <c:pt idx="114">
                  <c:v>3.4207525655644236E-2</c:v>
                </c:pt>
                <c:pt idx="115">
                  <c:v>3.4207525655644236E-2</c:v>
                </c:pt>
                <c:pt idx="116">
                  <c:v>4.4469783352337512E-2</c:v>
                </c:pt>
                <c:pt idx="117">
                  <c:v>5.1311288483466361E-2</c:v>
                </c:pt>
                <c:pt idx="118">
                  <c:v>4.4469783352337512E-2</c:v>
                </c:pt>
                <c:pt idx="119">
                  <c:v>3.9908779931584946E-2</c:v>
                </c:pt>
                <c:pt idx="120">
                  <c:v>3.7628278221208664E-2</c:v>
                </c:pt>
                <c:pt idx="121">
                  <c:v>3.7628278221208664E-2</c:v>
                </c:pt>
                <c:pt idx="122">
                  <c:v>4.5610034207525657E-2</c:v>
                </c:pt>
                <c:pt idx="123">
                  <c:v>4.4469783352337512E-2</c:v>
                </c:pt>
                <c:pt idx="124">
                  <c:v>3.8768529076396802E-2</c:v>
                </c:pt>
                <c:pt idx="125">
                  <c:v>4.6750285062713795E-2</c:v>
                </c:pt>
                <c:pt idx="126">
                  <c:v>4.7890535917901933E-2</c:v>
                </c:pt>
                <c:pt idx="127">
                  <c:v>5.3591790193842644E-2</c:v>
                </c:pt>
                <c:pt idx="128">
                  <c:v>5.4732041049030782E-2</c:v>
                </c:pt>
                <c:pt idx="129">
                  <c:v>5.0171037628278216E-2</c:v>
                </c:pt>
                <c:pt idx="130">
                  <c:v>5.4732041049030782E-2</c:v>
                </c:pt>
                <c:pt idx="131">
                  <c:v>6.7274800456100348E-2</c:v>
                </c:pt>
                <c:pt idx="132">
                  <c:v>6.0433295324971492E-2</c:v>
                </c:pt>
                <c:pt idx="133">
                  <c:v>6.7274800456100348E-2</c:v>
                </c:pt>
                <c:pt idx="134">
                  <c:v>6.2713797035347768E-2</c:v>
                </c:pt>
                <c:pt idx="135">
                  <c:v>5.7012542759407071E-2</c:v>
                </c:pt>
                <c:pt idx="136">
                  <c:v>7.5256556442417327E-2</c:v>
                </c:pt>
                <c:pt idx="137">
                  <c:v>7.0695553021664762E-2</c:v>
                </c:pt>
                <c:pt idx="138">
                  <c:v>6.7274800456100348E-2</c:v>
                </c:pt>
                <c:pt idx="139">
                  <c:v>7.0695553021664762E-2</c:v>
                </c:pt>
                <c:pt idx="140">
                  <c:v>6.157354618015963E-2</c:v>
                </c:pt>
                <c:pt idx="141">
                  <c:v>6.0433295324971492E-2</c:v>
                </c:pt>
                <c:pt idx="142">
                  <c:v>7.7537058152793603E-2</c:v>
                </c:pt>
                <c:pt idx="143">
                  <c:v>5.8152793614595209E-2</c:v>
                </c:pt>
                <c:pt idx="144">
                  <c:v>6.0433295324971492E-2</c:v>
                </c:pt>
                <c:pt idx="145">
                  <c:v>6.8415051311288472E-2</c:v>
                </c:pt>
                <c:pt idx="146">
                  <c:v>6.8415051311288472E-2</c:v>
                </c:pt>
                <c:pt idx="147">
                  <c:v>7.9817559863169893E-2</c:v>
                </c:pt>
                <c:pt idx="148">
                  <c:v>8.0957810718358031E-2</c:v>
                </c:pt>
                <c:pt idx="149">
                  <c:v>6.8415051311288472E-2</c:v>
                </c:pt>
                <c:pt idx="150">
                  <c:v>7.6396807297605465E-2</c:v>
                </c:pt>
                <c:pt idx="151">
                  <c:v>7.9817559863169893E-2</c:v>
                </c:pt>
                <c:pt idx="152">
                  <c:v>7.0695553021664762E-2</c:v>
                </c:pt>
                <c:pt idx="153">
                  <c:v>7.1835803876852899E-2</c:v>
                </c:pt>
                <c:pt idx="154">
                  <c:v>6.955530216647661E-2</c:v>
                </c:pt>
                <c:pt idx="155">
                  <c:v>7.5256556442417327E-2</c:v>
                </c:pt>
                <c:pt idx="156">
                  <c:v>8.0957810718358031E-2</c:v>
                </c:pt>
                <c:pt idx="157">
                  <c:v>7.5256556442417327E-2</c:v>
                </c:pt>
                <c:pt idx="158">
                  <c:v>6.8415051311288472E-2</c:v>
                </c:pt>
                <c:pt idx="159">
                  <c:v>6.4994298745724058E-2</c:v>
                </c:pt>
                <c:pt idx="160">
                  <c:v>6.385404789053592E-2</c:v>
                </c:pt>
                <c:pt idx="161">
                  <c:v>5.9293044469783354E-2</c:v>
                </c:pt>
                <c:pt idx="162">
                  <c:v>6.8415051311288472E-2</c:v>
                </c:pt>
                <c:pt idx="163">
                  <c:v>7.4116305587229189E-2</c:v>
                </c:pt>
                <c:pt idx="164">
                  <c:v>7.8677309007981755E-2</c:v>
                </c:pt>
                <c:pt idx="165">
                  <c:v>8.6659064994298748E-2</c:v>
                </c:pt>
                <c:pt idx="166">
                  <c:v>9.1220068415051314E-2</c:v>
                </c:pt>
                <c:pt idx="167">
                  <c:v>9.6921322690992004E-2</c:v>
                </c:pt>
                <c:pt idx="168">
                  <c:v>0.10832383124287343</c:v>
                </c:pt>
                <c:pt idx="169">
                  <c:v>0.10262257696693272</c:v>
                </c:pt>
                <c:pt idx="170">
                  <c:v>9.8061573546180156E-2</c:v>
                </c:pt>
                <c:pt idx="171">
                  <c:v>9.2360319270239452E-2</c:v>
                </c:pt>
                <c:pt idx="172">
                  <c:v>9.9201824401368294E-2</c:v>
                </c:pt>
                <c:pt idx="173">
                  <c:v>0.11288483466362599</c:v>
                </c:pt>
                <c:pt idx="174">
                  <c:v>0.12086659064994298</c:v>
                </c:pt>
                <c:pt idx="175">
                  <c:v>0.1242873432155074</c:v>
                </c:pt>
                <c:pt idx="176">
                  <c:v>0.1345496009122007</c:v>
                </c:pt>
                <c:pt idx="177">
                  <c:v>0.14481185860889395</c:v>
                </c:pt>
                <c:pt idx="178">
                  <c:v>0.15507411630558721</c:v>
                </c:pt>
                <c:pt idx="179">
                  <c:v>0.15849486887115166</c:v>
                </c:pt>
                <c:pt idx="180">
                  <c:v>0.1733181299885975</c:v>
                </c:pt>
                <c:pt idx="181">
                  <c:v>0.18928164196123146</c:v>
                </c:pt>
                <c:pt idx="182">
                  <c:v>0.2120866590649943</c:v>
                </c:pt>
                <c:pt idx="183">
                  <c:v>0.22006841505131128</c:v>
                </c:pt>
                <c:pt idx="184">
                  <c:v>0.25085518814139107</c:v>
                </c:pt>
                <c:pt idx="185">
                  <c:v>0.30786773090079816</c:v>
                </c:pt>
                <c:pt idx="186">
                  <c:v>0.34777651083238309</c:v>
                </c:pt>
                <c:pt idx="187">
                  <c:v>0.38996579247434432</c:v>
                </c:pt>
                <c:pt idx="188">
                  <c:v>0.45267958950969212</c:v>
                </c:pt>
                <c:pt idx="189">
                  <c:v>0.48346636259977194</c:v>
                </c:pt>
                <c:pt idx="190">
                  <c:v>0.53477765108323827</c:v>
                </c:pt>
                <c:pt idx="191">
                  <c:v>0.5701254275940707</c:v>
                </c:pt>
                <c:pt idx="192">
                  <c:v>0.61459521094640823</c:v>
                </c:pt>
                <c:pt idx="193">
                  <c:v>0.63283922462941844</c:v>
                </c:pt>
                <c:pt idx="194">
                  <c:v>0.68187001140250858</c:v>
                </c:pt>
                <c:pt idx="195">
                  <c:v>0.7126567844925884</c:v>
                </c:pt>
                <c:pt idx="196">
                  <c:v>0.74230330672748002</c:v>
                </c:pt>
                <c:pt idx="197">
                  <c:v>0.77879133409350054</c:v>
                </c:pt>
                <c:pt idx="198">
                  <c:v>0.84150513112884828</c:v>
                </c:pt>
                <c:pt idx="199">
                  <c:v>0.87343215507411631</c:v>
                </c:pt>
                <c:pt idx="200">
                  <c:v>0.90877993158494863</c:v>
                </c:pt>
                <c:pt idx="201">
                  <c:v>0.91676168757126564</c:v>
                </c:pt>
                <c:pt idx="202">
                  <c:v>0.94184720638540476</c:v>
                </c:pt>
                <c:pt idx="203">
                  <c:v>0.98061573546180159</c:v>
                </c:pt>
                <c:pt idx="204">
                  <c:v>0.99087799315849479</c:v>
                </c:pt>
                <c:pt idx="205">
                  <c:v>1</c:v>
                </c:pt>
                <c:pt idx="206">
                  <c:v>0.97947548460661338</c:v>
                </c:pt>
                <c:pt idx="207">
                  <c:v>0.96009122006841507</c:v>
                </c:pt>
                <c:pt idx="208">
                  <c:v>0.96123147092360317</c:v>
                </c:pt>
                <c:pt idx="209">
                  <c:v>0.94184720638540476</c:v>
                </c:pt>
                <c:pt idx="210">
                  <c:v>0.92930444697833525</c:v>
                </c:pt>
                <c:pt idx="211">
                  <c:v>0.91676168757126564</c:v>
                </c:pt>
                <c:pt idx="212">
                  <c:v>0.8563283922462942</c:v>
                </c:pt>
                <c:pt idx="213">
                  <c:v>0.8608893956670467</c:v>
                </c:pt>
                <c:pt idx="214">
                  <c:v>0.88141391106043332</c:v>
                </c:pt>
                <c:pt idx="215">
                  <c:v>0.84720638540478899</c:v>
                </c:pt>
                <c:pt idx="216">
                  <c:v>0.83010262257696688</c:v>
                </c:pt>
                <c:pt idx="217">
                  <c:v>0.78677309007981755</c:v>
                </c:pt>
                <c:pt idx="218">
                  <c:v>0.81527936145952107</c:v>
                </c:pt>
                <c:pt idx="219">
                  <c:v>0.79589509692132265</c:v>
                </c:pt>
                <c:pt idx="220">
                  <c:v>0.74458380843785632</c:v>
                </c:pt>
                <c:pt idx="221">
                  <c:v>0.70353477765108319</c:v>
                </c:pt>
                <c:pt idx="222">
                  <c:v>0.726339794754846</c:v>
                </c:pt>
                <c:pt idx="223">
                  <c:v>0.72063854047890541</c:v>
                </c:pt>
                <c:pt idx="224">
                  <c:v>0.7229190421892816</c:v>
                </c:pt>
                <c:pt idx="225">
                  <c:v>0.68643101482326108</c:v>
                </c:pt>
                <c:pt idx="226">
                  <c:v>0.68187001140250858</c:v>
                </c:pt>
                <c:pt idx="227">
                  <c:v>0.66134549600912196</c:v>
                </c:pt>
                <c:pt idx="228">
                  <c:v>0.68072976054732037</c:v>
                </c:pt>
                <c:pt idx="229">
                  <c:v>0.64310148232611175</c:v>
                </c:pt>
                <c:pt idx="230">
                  <c:v>0.61459521094640823</c:v>
                </c:pt>
                <c:pt idx="231">
                  <c:v>0.57696693272519961</c:v>
                </c:pt>
                <c:pt idx="232">
                  <c:v>0.52451539338654496</c:v>
                </c:pt>
                <c:pt idx="233">
                  <c:v>0.50741163055872285</c:v>
                </c:pt>
                <c:pt idx="234">
                  <c:v>0.50741163055872285</c:v>
                </c:pt>
                <c:pt idx="235">
                  <c:v>0.48688711516533634</c:v>
                </c:pt>
                <c:pt idx="236">
                  <c:v>0.46864310148232607</c:v>
                </c:pt>
                <c:pt idx="237">
                  <c:v>0.44127708095781071</c:v>
                </c:pt>
                <c:pt idx="238">
                  <c:v>0.44241733181299886</c:v>
                </c:pt>
                <c:pt idx="239">
                  <c:v>0.427594070695553</c:v>
                </c:pt>
                <c:pt idx="240">
                  <c:v>0.42189281641961229</c:v>
                </c:pt>
                <c:pt idx="241">
                  <c:v>0.39110604332953247</c:v>
                </c:pt>
                <c:pt idx="242">
                  <c:v>0.36374002280501705</c:v>
                </c:pt>
                <c:pt idx="243">
                  <c:v>0.33979475484606608</c:v>
                </c:pt>
                <c:pt idx="244">
                  <c:v>0.33523375142531353</c:v>
                </c:pt>
                <c:pt idx="245">
                  <c:v>0.32155074116305588</c:v>
                </c:pt>
                <c:pt idx="246">
                  <c:v>0.37400228050171036</c:v>
                </c:pt>
                <c:pt idx="247">
                  <c:v>0.33637400228050174</c:v>
                </c:pt>
                <c:pt idx="248">
                  <c:v>0.33637400228050174</c:v>
                </c:pt>
                <c:pt idx="249">
                  <c:v>0.33523375142531353</c:v>
                </c:pt>
                <c:pt idx="250">
                  <c:v>0.31927023945267957</c:v>
                </c:pt>
                <c:pt idx="251">
                  <c:v>0.32383124287343212</c:v>
                </c:pt>
                <c:pt idx="252">
                  <c:v>0.31128848346636256</c:v>
                </c:pt>
                <c:pt idx="253">
                  <c:v>0.25997719498289623</c:v>
                </c:pt>
                <c:pt idx="254">
                  <c:v>0.2839224629418472</c:v>
                </c:pt>
                <c:pt idx="255">
                  <c:v>0.2839224629418472</c:v>
                </c:pt>
                <c:pt idx="256">
                  <c:v>0.25883694412770808</c:v>
                </c:pt>
                <c:pt idx="257">
                  <c:v>0.26453819840364884</c:v>
                </c:pt>
                <c:pt idx="258">
                  <c:v>0.22234891676168755</c:v>
                </c:pt>
                <c:pt idx="259">
                  <c:v>0.21892816419612313</c:v>
                </c:pt>
                <c:pt idx="260">
                  <c:v>0.2120866590649943</c:v>
                </c:pt>
                <c:pt idx="261">
                  <c:v>0.21436716077537057</c:v>
                </c:pt>
                <c:pt idx="262">
                  <c:v>0.20866590649942987</c:v>
                </c:pt>
                <c:pt idx="263">
                  <c:v>0.2120866590649943</c:v>
                </c:pt>
                <c:pt idx="264">
                  <c:v>0.20524515393386544</c:v>
                </c:pt>
                <c:pt idx="265">
                  <c:v>0.22690992018244011</c:v>
                </c:pt>
                <c:pt idx="266">
                  <c:v>0.21892816419612313</c:v>
                </c:pt>
                <c:pt idx="267">
                  <c:v>0.20296465222348914</c:v>
                </c:pt>
                <c:pt idx="268">
                  <c:v>0.1847206385404789</c:v>
                </c:pt>
                <c:pt idx="269">
                  <c:v>0.1847206385404789</c:v>
                </c:pt>
                <c:pt idx="270">
                  <c:v>0.19498289623717216</c:v>
                </c:pt>
                <c:pt idx="271">
                  <c:v>0.19498289623717216</c:v>
                </c:pt>
                <c:pt idx="272">
                  <c:v>0.19840364880273659</c:v>
                </c:pt>
                <c:pt idx="273">
                  <c:v>0.22348916761687571</c:v>
                </c:pt>
                <c:pt idx="274">
                  <c:v>0.22805017103762829</c:v>
                </c:pt>
                <c:pt idx="275">
                  <c:v>0.24971493728620295</c:v>
                </c:pt>
                <c:pt idx="276">
                  <c:v>0.26681870011402509</c:v>
                </c:pt>
                <c:pt idx="277">
                  <c:v>0.27822120866590644</c:v>
                </c:pt>
                <c:pt idx="278">
                  <c:v>0.27822120866590644</c:v>
                </c:pt>
                <c:pt idx="279">
                  <c:v>0.27480045610034209</c:v>
                </c:pt>
                <c:pt idx="280">
                  <c:v>0.26225769669327248</c:v>
                </c:pt>
                <c:pt idx="281">
                  <c:v>0.28620296465222345</c:v>
                </c:pt>
                <c:pt idx="282">
                  <c:v>0.28848346636259981</c:v>
                </c:pt>
                <c:pt idx="283">
                  <c:v>0.28164196123147089</c:v>
                </c:pt>
                <c:pt idx="284">
                  <c:v>0.26567844925883694</c:v>
                </c:pt>
                <c:pt idx="285">
                  <c:v>0.28620296465222345</c:v>
                </c:pt>
                <c:pt idx="286">
                  <c:v>0.28506271379703535</c:v>
                </c:pt>
                <c:pt idx="287">
                  <c:v>0.30216647662485741</c:v>
                </c:pt>
                <c:pt idx="288">
                  <c:v>0.30330672748004561</c:v>
                </c:pt>
                <c:pt idx="289">
                  <c:v>0.2873432155074116</c:v>
                </c:pt>
                <c:pt idx="290">
                  <c:v>0.28506271379703535</c:v>
                </c:pt>
                <c:pt idx="291">
                  <c:v>0.30900798175598632</c:v>
                </c:pt>
                <c:pt idx="292">
                  <c:v>0.30672748004561001</c:v>
                </c:pt>
                <c:pt idx="293">
                  <c:v>0.31128848346636256</c:v>
                </c:pt>
                <c:pt idx="294">
                  <c:v>0.33637400228050174</c:v>
                </c:pt>
                <c:pt idx="295">
                  <c:v>0.33637400228050174</c:v>
                </c:pt>
                <c:pt idx="296">
                  <c:v>0.36259977194982895</c:v>
                </c:pt>
                <c:pt idx="297">
                  <c:v>0.38768529076396802</c:v>
                </c:pt>
                <c:pt idx="298">
                  <c:v>0.38768529076396802</c:v>
                </c:pt>
                <c:pt idx="299">
                  <c:v>0.40136830102622573</c:v>
                </c:pt>
                <c:pt idx="300">
                  <c:v>0.42987457240592925</c:v>
                </c:pt>
                <c:pt idx="301">
                  <c:v>0.43101482326111745</c:v>
                </c:pt>
                <c:pt idx="302">
                  <c:v>0.42987457240592925</c:v>
                </c:pt>
                <c:pt idx="303">
                  <c:v>0.427594070695553</c:v>
                </c:pt>
                <c:pt idx="304">
                  <c:v>0.45153933865450396</c:v>
                </c:pt>
                <c:pt idx="305">
                  <c:v>0.45952109464082092</c:v>
                </c:pt>
                <c:pt idx="306">
                  <c:v>0.46864310148232607</c:v>
                </c:pt>
                <c:pt idx="307">
                  <c:v>0.46294184720638537</c:v>
                </c:pt>
                <c:pt idx="308">
                  <c:v>0.49030786773090079</c:v>
                </c:pt>
                <c:pt idx="309">
                  <c:v>0.53135689851767387</c:v>
                </c:pt>
                <c:pt idx="310">
                  <c:v>0.57582668187001129</c:v>
                </c:pt>
                <c:pt idx="311">
                  <c:v>0.5838084378563283</c:v>
                </c:pt>
                <c:pt idx="312">
                  <c:v>0.57582668187001129</c:v>
                </c:pt>
                <c:pt idx="313">
                  <c:v>0.62941847206385404</c:v>
                </c:pt>
                <c:pt idx="314">
                  <c:v>0.67046750285062706</c:v>
                </c:pt>
                <c:pt idx="315">
                  <c:v>0.66020524515393375</c:v>
                </c:pt>
                <c:pt idx="316">
                  <c:v>0.66818700114025076</c:v>
                </c:pt>
                <c:pt idx="317">
                  <c:v>0.68415051311288477</c:v>
                </c:pt>
                <c:pt idx="318">
                  <c:v>0.64880273660205245</c:v>
                </c:pt>
                <c:pt idx="319">
                  <c:v>0.69441277080957808</c:v>
                </c:pt>
                <c:pt idx="320">
                  <c:v>0.67046750285062706</c:v>
                </c:pt>
                <c:pt idx="321">
                  <c:v>0.66362599771949826</c:v>
                </c:pt>
                <c:pt idx="322">
                  <c:v>0.65108323831242865</c:v>
                </c:pt>
                <c:pt idx="323">
                  <c:v>0.62029646522234883</c:v>
                </c:pt>
                <c:pt idx="324">
                  <c:v>0.62143671607753703</c:v>
                </c:pt>
                <c:pt idx="325">
                  <c:v>0.64538198403648805</c:v>
                </c:pt>
                <c:pt idx="326">
                  <c:v>0.63397947548460665</c:v>
                </c:pt>
                <c:pt idx="327">
                  <c:v>0.62941847206385404</c:v>
                </c:pt>
                <c:pt idx="328">
                  <c:v>0.63055872291904214</c:v>
                </c:pt>
                <c:pt idx="329">
                  <c:v>0.66362599771949826</c:v>
                </c:pt>
                <c:pt idx="330">
                  <c:v>0.69441277080957808</c:v>
                </c:pt>
                <c:pt idx="331">
                  <c:v>0.67616875712656777</c:v>
                </c:pt>
                <c:pt idx="332">
                  <c:v>0.69669327251995439</c:v>
                </c:pt>
                <c:pt idx="333">
                  <c:v>0.7103762827822121</c:v>
                </c:pt>
                <c:pt idx="334">
                  <c:v>0.7126567844925884</c:v>
                </c:pt>
                <c:pt idx="335">
                  <c:v>0.71607753705815269</c:v>
                </c:pt>
                <c:pt idx="336">
                  <c:v>0.74002280501710371</c:v>
                </c:pt>
                <c:pt idx="337">
                  <c:v>0.76282782212086653</c:v>
                </c:pt>
                <c:pt idx="338">
                  <c:v>0.75712656784492582</c:v>
                </c:pt>
                <c:pt idx="339">
                  <c:v>0.7229190421892816</c:v>
                </c:pt>
                <c:pt idx="340">
                  <c:v>0.7172177879133409</c:v>
                </c:pt>
                <c:pt idx="341">
                  <c:v>0.78221208665906494</c:v>
                </c:pt>
                <c:pt idx="342">
                  <c:v>0.79247434435575825</c:v>
                </c:pt>
                <c:pt idx="343">
                  <c:v>0.80045610034207526</c:v>
                </c:pt>
                <c:pt idx="344">
                  <c:v>0.79133409350057005</c:v>
                </c:pt>
                <c:pt idx="345">
                  <c:v>0.80159635119726336</c:v>
                </c:pt>
                <c:pt idx="346">
                  <c:v>0.81984036488027356</c:v>
                </c:pt>
                <c:pt idx="347">
                  <c:v>0.81870011402508547</c:v>
                </c:pt>
                <c:pt idx="348">
                  <c:v>0.77537058152793603</c:v>
                </c:pt>
                <c:pt idx="349">
                  <c:v>0.75712656784492582</c:v>
                </c:pt>
                <c:pt idx="350">
                  <c:v>0.69897377423033058</c:v>
                </c:pt>
                <c:pt idx="351">
                  <c:v>0.68985176738882548</c:v>
                </c:pt>
                <c:pt idx="352">
                  <c:v>0.67958950969213217</c:v>
                </c:pt>
                <c:pt idx="353">
                  <c:v>0.69783352337514248</c:v>
                </c:pt>
                <c:pt idx="354">
                  <c:v>0.70467502850627139</c:v>
                </c:pt>
                <c:pt idx="355">
                  <c:v>0.7126567844925884</c:v>
                </c:pt>
                <c:pt idx="356">
                  <c:v>0.70011402508551868</c:v>
                </c:pt>
                <c:pt idx="357">
                  <c:v>0.72976054732041051</c:v>
                </c:pt>
                <c:pt idx="358">
                  <c:v>0.70467502850627139</c:v>
                </c:pt>
                <c:pt idx="359">
                  <c:v>0.70923603192702389</c:v>
                </c:pt>
                <c:pt idx="360">
                  <c:v>0.60775370581527932</c:v>
                </c:pt>
                <c:pt idx="361">
                  <c:v>0.66362599771949826</c:v>
                </c:pt>
                <c:pt idx="362">
                  <c:v>0.61003420752565563</c:v>
                </c:pt>
                <c:pt idx="363">
                  <c:v>0.61915621436716073</c:v>
                </c:pt>
                <c:pt idx="364">
                  <c:v>0.59064994298745721</c:v>
                </c:pt>
                <c:pt idx="365">
                  <c:v>0.59293044469783351</c:v>
                </c:pt>
                <c:pt idx="366">
                  <c:v>0.5712656784492588</c:v>
                </c:pt>
                <c:pt idx="367">
                  <c:v>0.62941847206385404</c:v>
                </c:pt>
                <c:pt idx="368">
                  <c:v>0.55872291904218929</c:v>
                </c:pt>
                <c:pt idx="369">
                  <c:v>0.5610034207525656</c:v>
                </c:pt>
                <c:pt idx="370">
                  <c:v>0.53249714937286197</c:v>
                </c:pt>
                <c:pt idx="371">
                  <c:v>0.49372862029646519</c:v>
                </c:pt>
                <c:pt idx="372">
                  <c:v>0.49030786773090079</c:v>
                </c:pt>
                <c:pt idx="373">
                  <c:v>0.46636259977194983</c:v>
                </c:pt>
                <c:pt idx="374">
                  <c:v>0.45838084378563282</c:v>
                </c:pt>
                <c:pt idx="375">
                  <c:v>0.41961231470923599</c:v>
                </c:pt>
                <c:pt idx="376">
                  <c:v>0.40250855188141393</c:v>
                </c:pt>
                <c:pt idx="377">
                  <c:v>0.45267958950969212</c:v>
                </c:pt>
                <c:pt idx="378">
                  <c:v>0.44925883694412766</c:v>
                </c:pt>
                <c:pt idx="379">
                  <c:v>0.44127708095781071</c:v>
                </c:pt>
                <c:pt idx="380">
                  <c:v>0.41505131128848344</c:v>
                </c:pt>
                <c:pt idx="381">
                  <c:v>0.39566704675028502</c:v>
                </c:pt>
                <c:pt idx="382">
                  <c:v>0.39908779931584948</c:v>
                </c:pt>
                <c:pt idx="383">
                  <c:v>0.40364880273660203</c:v>
                </c:pt>
                <c:pt idx="384">
                  <c:v>0.35689851767388825</c:v>
                </c:pt>
                <c:pt idx="385">
                  <c:v>0.3591790193842645</c:v>
                </c:pt>
                <c:pt idx="386">
                  <c:v>0.32611174458380837</c:v>
                </c:pt>
                <c:pt idx="387">
                  <c:v>0.32953249714937283</c:v>
                </c:pt>
                <c:pt idx="388">
                  <c:v>0.32155074116305588</c:v>
                </c:pt>
                <c:pt idx="389">
                  <c:v>0.30444697833523376</c:v>
                </c:pt>
                <c:pt idx="390">
                  <c:v>0.28506271379703535</c:v>
                </c:pt>
                <c:pt idx="391">
                  <c:v>0.27251995438996579</c:v>
                </c:pt>
                <c:pt idx="392">
                  <c:v>0.27023945267958949</c:v>
                </c:pt>
                <c:pt idx="393">
                  <c:v>0.25883694412770808</c:v>
                </c:pt>
                <c:pt idx="394">
                  <c:v>0.24629418472063852</c:v>
                </c:pt>
                <c:pt idx="395">
                  <c:v>0.23831242873432154</c:v>
                </c:pt>
                <c:pt idx="396">
                  <c:v>0.22576966932725198</c:v>
                </c:pt>
                <c:pt idx="397">
                  <c:v>0.2120866590649943</c:v>
                </c:pt>
                <c:pt idx="398">
                  <c:v>0.18928164196123146</c:v>
                </c:pt>
                <c:pt idx="399">
                  <c:v>0.1733181299885975</c:v>
                </c:pt>
                <c:pt idx="400">
                  <c:v>0.17217787913340935</c:v>
                </c:pt>
                <c:pt idx="401">
                  <c:v>0.1767388825541619</c:v>
                </c:pt>
                <c:pt idx="402">
                  <c:v>0.18129988597491448</c:v>
                </c:pt>
                <c:pt idx="403">
                  <c:v>0.17103762827822119</c:v>
                </c:pt>
                <c:pt idx="404">
                  <c:v>0.16305587229190419</c:v>
                </c:pt>
                <c:pt idx="405">
                  <c:v>0.15051311288483465</c:v>
                </c:pt>
                <c:pt idx="406">
                  <c:v>0.13340935005701254</c:v>
                </c:pt>
                <c:pt idx="407">
                  <c:v>0.12770809578107184</c:v>
                </c:pt>
                <c:pt idx="408">
                  <c:v>0.13226909920182442</c:v>
                </c:pt>
                <c:pt idx="409">
                  <c:v>0.12542759407069554</c:v>
                </c:pt>
                <c:pt idx="410">
                  <c:v>0.11858608893956671</c:v>
                </c:pt>
                <c:pt idx="411">
                  <c:v>0.10946408209806156</c:v>
                </c:pt>
                <c:pt idx="412">
                  <c:v>0.11060433295324971</c:v>
                </c:pt>
                <c:pt idx="413">
                  <c:v>0.11060433295324971</c:v>
                </c:pt>
                <c:pt idx="414">
                  <c:v>0.10946408209806156</c:v>
                </c:pt>
                <c:pt idx="415">
                  <c:v>0.10718358038768529</c:v>
                </c:pt>
                <c:pt idx="416">
                  <c:v>0.10604332953249715</c:v>
                </c:pt>
                <c:pt idx="417">
                  <c:v>9.1220068415051314E-2</c:v>
                </c:pt>
                <c:pt idx="418">
                  <c:v>8.7799315849486886E-2</c:v>
                </c:pt>
                <c:pt idx="419">
                  <c:v>9.0079817559863176E-2</c:v>
                </c:pt>
                <c:pt idx="420">
                  <c:v>8.6659064994298748E-2</c:v>
                </c:pt>
                <c:pt idx="421">
                  <c:v>8.0957810718358031E-2</c:v>
                </c:pt>
                <c:pt idx="422">
                  <c:v>7.8677309007981755E-2</c:v>
                </c:pt>
                <c:pt idx="423">
                  <c:v>7.5256556442417327E-2</c:v>
                </c:pt>
                <c:pt idx="424">
                  <c:v>6.8415051311288472E-2</c:v>
                </c:pt>
                <c:pt idx="425">
                  <c:v>6.7274800456100348E-2</c:v>
                </c:pt>
                <c:pt idx="426">
                  <c:v>5.0171037628278216E-2</c:v>
                </c:pt>
                <c:pt idx="427">
                  <c:v>5.3591790193842644E-2</c:v>
                </c:pt>
                <c:pt idx="428">
                  <c:v>5.2451539338654499E-2</c:v>
                </c:pt>
                <c:pt idx="429">
                  <c:v>4.4469783352337512E-2</c:v>
                </c:pt>
                <c:pt idx="430">
                  <c:v>4.3329532497149374E-2</c:v>
                </c:pt>
                <c:pt idx="431">
                  <c:v>6.385404789053592E-2</c:v>
                </c:pt>
                <c:pt idx="432">
                  <c:v>5.3591790193842644E-2</c:v>
                </c:pt>
                <c:pt idx="433">
                  <c:v>5.9293044469783354E-2</c:v>
                </c:pt>
                <c:pt idx="434">
                  <c:v>5.1311288483466361E-2</c:v>
                </c:pt>
                <c:pt idx="435">
                  <c:v>6.0433295324971492E-2</c:v>
                </c:pt>
                <c:pt idx="436">
                  <c:v>5.9293044469783354E-2</c:v>
                </c:pt>
                <c:pt idx="437">
                  <c:v>6.8415051311288472E-2</c:v>
                </c:pt>
                <c:pt idx="438">
                  <c:v>7.2976054732041037E-2</c:v>
                </c:pt>
                <c:pt idx="439">
                  <c:v>8.5518814139110597E-2</c:v>
                </c:pt>
                <c:pt idx="440">
                  <c:v>8.8939566704675024E-2</c:v>
                </c:pt>
                <c:pt idx="441">
                  <c:v>9.5781071835803866E-2</c:v>
                </c:pt>
                <c:pt idx="442">
                  <c:v>9.4640820980615728E-2</c:v>
                </c:pt>
                <c:pt idx="443">
                  <c:v>0.104903078677309</c:v>
                </c:pt>
                <c:pt idx="444">
                  <c:v>0.10262257696693272</c:v>
                </c:pt>
                <c:pt idx="445">
                  <c:v>0.11402508551881414</c:v>
                </c:pt>
                <c:pt idx="446">
                  <c:v>0.10718358038768529</c:v>
                </c:pt>
                <c:pt idx="447">
                  <c:v>0.11858608893956671</c:v>
                </c:pt>
                <c:pt idx="448">
                  <c:v>0.13568985176738882</c:v>
                </c:pt>
                <c:pt idx="449">
                  <c:v>0.14595210946408207</c:v>
                </c:pt>
                <c:pt idx="450">
                  <c:v>0.15507411630558721</c:v>
                </c:pt>
                <c:pt idx="451">
                  <c:v>0.15735461801596351</c:v>
                </c:pt>
                <c:pt idx="452">
                  <c:v>0.16419612314709237</c:v>
                </c:pt>
                <c:pt idx="453">
                  <c:v>0.1767388825541619</c:v>
                </c:pt>
                <c:pt idx="454">
                  <c:v>0.1767388825541619</c:v>
                </c:pt>
                <c:pt idx="455">
                  <c:v>0.17217787913340935</c:v>
                </c:pt>
                <c:pt idx="456">
                  <c:v>0.17559863169897377</c:v>
                </c:pt>
                <c:pt idx="457">
                  <c:v>0.16761687571265677</c:v>
                </c:pt>
              </c:numCache>
            </c:numRef>
          </c:val>
          <c:smooth val="0"/>
          <c:extLst>
            <c:ext xmlns:c16="http://schemas.microsoft.com/office/drawing/2014/chart" uri="{C3380CC4-5D6E-409C-BE32-E72D297353CC}">
              <c16:uniqueId val="{00000003-5A55-4C0B-9945-6857F28F21AF}"/>
            </c:ext>
          </c:extLst>
        </c:ser>
        <c:ser>
          <c:idx val="2"/>
          <c:order val="2"/>
          <c:tx>
            <c:strRef>
              <c:f>'Chart 1 (5)'!$D$1</c:f>
              <c:strCache>
                <c:ptCount val="1"/>
                <c:pt idx="0">
                  <c:v>Severity Detection Rate (SDR12)</c:v>
                </c:pt>
              </c:strCache>
            </c:strRef>
          </c:tx>
          <c:spPr>
            <a:ln w="25400" cap="rnd" cmpd="sng">
              <a:solidFill>
                <a:srgbClr val="92D050"/>
              </a:solidFill>
              <a:prstDash val="solid"/>
              <a:round/>
            </a:ln>
            <a:effectLst/>
          </c:spPr>
          <c:marker>
            <c:symbol val="none"/>
          </c:marker>
          <c:cat>
            <c:strRef>
              <c:f>'Chart 1 (5)'!$A$2:$A$459</c:f>
              <c:strCache>
                <c:ptCount val="458"/>
                <c:pt idx="0">
                  <c:v>07/05/20</c:v>
                </c:pt>
                <c:pt idx="1">
                  <c:v>08/05/20</c:v>
                </c:pt>
                <c:pt idx="2">
                  <c:v>09/05/20</c:v>
                </c:pt>
                <c:pt idx="3">
                  <c:v>10/05/20</c:v>
                </c:pt>
                <c:pt idx="4">
                  <c:v>11/05/20</c:v>
                </c:pt>
                <c:pt idx="5">
                  <c:v>12/05/20</c:v>
                </c:pt>
                <c:pt idx="6">
                  <c:v>13/05/20</c:v>
                </c:pt>
                <c:pt idx="7">
                  <c:v>14/05/20</c:v>
                </c:pt>
                <c:pt idx="8">
                  <c:v>15/05/20</c:v>
                </c:pt>
                <c:pt idx="9">
                  <c:v>16/05/20</c:v>
                </c:pt>
                <c:pt idx="10">
                  <c:v>17/05/20</c:v>
                </c:pt>
                <c:pt idx="11">
                  <c:v>18/05/20</c:v>
                </c:pt>
                <c:pt idx="12">
                  <c:v>19/05/20</c:v>
                </c:pt>
                <c:pt idx="13">
                  <c:v>20/05/20</c:v>
                </c:pt>
                <c:pt idx="14">
                  <c:v>21/05/20</c:v>
                </c:pt>
                <c:pt idx="15">
                  <c:v>22/05/20</c:v>
                </c:pt>
                <c:pt idx="16">
                  <c:v>23/05/20</c:v>
                </c:pt>
                <c:pt idx="17">
                  <c:v>24/05/20</c:v>
                </c:pt>
                <c:pt idx="18">
                  <c:v>25/05/20</c:v>
                </c:pt>
                <c:pt idx="19">
                  <c:v>26/05/20</c:v>
                </c:pt>
                <c:pt idx="20">
                  <c:v>27/05/20</c:v>
                </c:pt>
                <c:pt idx="21">
                  <c:v>28/05/20</c:v>
                </c:pt>
                <c:pt idx="22">
                  <c:v>29/05/20</c:v>
                </c:pt>
                <c:pt idx="23">
                  <c:v>30/05/20</c:v>
                </c:pt>
                <c:pt idx="24">
                  <c:v>31/05/20</c:v>
                </c:pt>
                <c:pt idx="25">
                  <c:v>01/06/20</c:v>
                </c:pt>
                <c:pt idx="26">
                  <c:v>02/06/20</c:v>
                </c:pt>
                <c:pt idx="27">
                  <c:v>03/06/20</c:v>
                </c:pt>
                <c:pt idx="28">
                  <c:v>04/06/20</c:v>
                </c:pt>
                <c:pt idx="29">
                  <c:v>05/06/20</c:v>
                </c:pt>
                <c:pt idx="30">
                  <c:v>06/06/20</c:v>
                </c:pt>
                <c:pt idx="31">
                  <c:v>07/06/20</c:v>
                </c:pt>
                <c:pt idx="32">
                  <c:v>08/06/20</c:v>
                </c:pt>
                <c:pt idx="33">
                  <c:v>09/06/20</c:v>
                </c:pt>
                <c:pt idx="34">
                  <c:v>10/06/20</c:v>
                </c:pt>
                <c:pt idx="35">
                  <c:v>11/06/20</c:v>
                </c:pt>
                <c:pt idx="36">
                  <c:v>12/06/20</c:v>
                </c:pt>
                <c:pt idx="37">
                  <c:v>13/06/20</c:v>
                </c:pt>
                <c:pt idx="38">
                  <c:v>14/06/20</c:v>
                </c:pt>
                <c:pt idx="39">
                  <c:v>15/06/20</c:v>
                </c:pt>
                <c:pt idx="40">
                  <c:v>16/06/20</c:v>
                </c:pt>
                <c:pt idx="41">
                  <c:v>17/06/20</c:v>
                </c:pt>
                <c:pt idx="42">
                  <c:v>18/06/20</c:v>
                </c:pt>
                <c:pt idx="43">
                  <c:v>19/06/20</c:v>
                </c:pt>
                <c:pt idx="44">
                  <c:v>20/06/20</c:v>
                </c:pt>
                <c:pt idx="45">
                  <c:v>21/06/20</c:v>
                </c:pt>
                <c:pt idx="46">
                  <c:v>22/06/20</c:v>
                </c:pt>
                <c:pt idx="47">
                  <c:v>23/06/20</c:v>
                </c:pt>
                <c:pt idx="48">
                  <c:v>24/06/20</c:v>
                </c:pt>
                <c:pt idx="49">
                  <c:v>25/06/20</c:v>
                </c:pt>
                <c:pt idx="50">
                  <c:v>26/06/20</c:v>
                </c:pt>
                <c:pt idx="51">
                  <c:v>27/06/20</c:v>
                </c:pt>
                <c:pt idx="52">
                  <c:v>28/06/20</c:v>
                </c:pt>
                <c:pt idx="53">
                  <c:v>29/06/20</c:v>
                </c:pt>
                <c:pt idx="54">
                  <c:v>30/06/20</c:v>
                </c:pt>
                <c:pt idx="55">
                  <c:v>01/07/20</c:v>
                </c:pt>
                <c:pt idx="56">
                  <c:v>02/07/20</c:v>
                </c:pt>
                <c:pt idx="57">
                  <c:v>03/07/20</c:v>
                </c:pt>
                <c:pt idx="58">
                  <c:v>04/07/20</c:v>
                </c:pt>
                <c:pt idx="59">
                  <c:v>05/07/20</c:v>
                </c:pt>
                <c:pt idx="60">
                  <c:v>06/07/20</c:v>
                </c:pt>
                <c:pt idx="61">
                  <c:v>07/07/20</c:v>
                </c:pt>
                <c:pt idx="62">
                  <c:v>08/07/20</c:v>
                </c:pt>
                <c:pt idx="63">
                  <c:v>09/07/20</c:v>
                </c:pt>
                <c:pt idx="64">
                  <c:v>10/07/20</c:v>
                </c:pt>
                <c:pt idx="65">
                  <c:v>11/07/20</c:v>
                </c:pt>
                <c:pt idx="66">
                  <c:v>12/07/20</c:v>
                </c:pt>
                <c:pt idx="67">
                  <c:v>13/07/20</c:v>
                </c:pt>
                <c:pt idx="68">
                  <c:v>14/07/20</c:v>
                </c:pt>
                <c:pt idx="69">
                  <c:v>15/07/20</c:v>
                </c:pt>
                <c:pt idx="70">
                  <c:v>16/07/20</c:v>
                </c:pt>
                <c:pt idx="71">
                  <c:v>17/07/20</c:v>
                </c:pt>
                <c:pt idx="72">
                  <c:v>18/07/20</c:v>
                </c:pt>
                <c:pt idx="73">
                  <c:v>19/07/20</c:v>
                </c:pt>
                <c:pt idx="74">
                  <c:v>20/07/20</c:v>
                </c:pt>
                <c:pt idx="75">
                  <c:v>21/07/20</c:v>
                </c:pt>
                <c:pt idx="76">
                  <c:v>22/07/20</c:v>
                </c:pt>
                <c:pt idx="77">
                  <c:v>23/07/20</c:v>
                </c:pt>
                <c:pt idx="78">
                  <c:v>24/07/20</c:v>
                </c:pt>
                <c:pt idx="79">
                  <c:v>25/07/20</c:v>
                </c:pt>
                <c:pt idx="80">
                  <c:v>26/07/20</c:v>
                </c:pt>
                <c:pt idx="81">
                  <c:v>27/07/20</c:v>
                </c:pt>
                <c:pt idx="82">
                  <c:v>28/07/20</c:v>
                </c:pt>
                <c:pt idx="83">
                  <c:v>29/07/20</c:v>
                </c:pt>
                <c:pt idx="84">
                  <c:v>30/07/20</c:v>
                </c:pt>
                <c:pt idx="85">
                  <c:v>31/07/20</c:v>
                </c:pt>
                <c:pt idx="86">
                  <c:v>01/08/20</c:v>
                </c:pt>
                <c:pt idx="87">
                  <c:v>02/08/20</c:v>
                </c:pt>
                <c:pt idx="88">
                  <c:v>03/08/20</c:v>
                </c:pt>
                <c:pt idx="89">
                  <c:v>04/08/20</c:v>
                </c:pt>
                <c:pt idx="90">
                  <c:v>05/08/20</c:v>
                </c:pt>
                <c:pt idx="91">
                  <c:v>06/08/20</c:v>
                </c:pt>
                <c:pt idx="92">
                  <c:v>07/08/20</c:v>
                </c:pt>
                <c:pt idx="93">
                  <c:v>08/08/20</c:v>
                </c:pt>
                <c:pt idx="94">
                  <c:v>09/08/20</c:v>
                </c:pt>
                <c:pt idx="95">
                  <c:v>10/08/20</c:v>
                </c:pt>
                <c:pt idx="96">
                  <c:v>11/08/20</c:v>
                </c:pt>
                <c:pt idx="97">
                  <c:v>12/08/20</c:v>
                </c:pt>
                <c:pt idx="98">
                  <c:v>13/08/20</c:v>
                </c:pt>
                <c:pt idx="99">
                  <c:v>14/08/20</c:v>
                </c:pt>
                <c:pt idx="100">
                  <c:v>15/08/20</c:v>
                </c:pt>
                <c:pt idx="101">
                  <c:v>16/08/20</c:v>
                </c:pt>
                <c:pt idx="102">
                  <c:v>17/08/20</c:v>
                </c:pt>
                <c:pt idx="103">
                  <c:v>18/08/20</c:v>
                </c:pt>
                <c:pt idx="104">
                  <c:v>19/08/20</c:v>
                </c:pt>
                <c:pt idx="105">
                  <c:v>20/08/20</c:v>
                </c:pt>
                <c:pt idx="106">
                  <c:v>21/08/20</c:v>
                </c:pt>
                <c:pt idx="107">
                  <c:v>22/08/20</c:v>
                </c:pt>
                <c:pt idx="108">
                  <c:v>23/08/20</c:v>
                </c:pt>
                <c:pt idx="109">
                  <c:v>24/08/20</c:v>
                </c:pt>
                <c:pt idx="110">
                  <c:v>25/08/20</c:v>
                </c:pt>
                <c:pt idx="111">
                  <c:v>26/08/20</c:v>
                </c:pt>
                <c:pt idx="112">
                  <c:v>27/08/20</c:v>
                </c:pt>
                <c:pt idx="113">
                  <c:v>28/08/20</c:v>
                </c:pt>
                <c:pt idx="114">
                  <c:v>29/08/20</c:v>
                </c:pt>
                <c:pt idx="115">
                  <c:v>30/08/20</c:v>
                </c:pt>
                <c:pt idx="116">
                  <c:v>31/08/20</c:v>
                </c:pt>
                <c:pt idx="117">
                  <c:v>01/09/20</c:v>
                </c:pt>
                <c:pt idx="118">
                  <c:v>02/09/20</c:v>
                </c:pt>
                <c:pt idx="119">
                  <c:v>03/09/20</c:v>
                </c:pt>
                <c:pt idx="120">
                  <c:v>04/09/20</c:v>
                </c:pt>
                <c:pt idx="121">
                  <c:v>05/09/20</c:v>
                </c:pt>
                <c:pt idx="122">
                  <c:v>06/09/20</c:v>
                </c:pt>
                <c:pt idx="123">
                  <c:v>07/09/20</c:v>
                </c:pt>
                <c:pt idx="124">
                  <c:v>08/09/20</c:v>
                </c:pt>
                <c:pt idx="125">
                  <c:v>09/09/20</c:v>
                </c:pt>
                <c:pt idx="126">
                  <c:v>10/09/20</c:v>
                </c:pt>
                <c:pt idx="127">
                  <c:v>11/09/20</c:v>
                </c:pt>
                <c:pt idx="128">
                  <c:v>12/09/20</c:v>
                </c:pt>
                <c:pt idx="129">
                  <c:v>13/09/20</c:v>
                </c:pt>
                <c:pt idx="130">
                  <c:v>14/09/20</c:v>
                </c:pt>
                <c:pt idx="131">
                  <c:v>15/09/20</c:v>
                </c:pt>
                <c:pt idx="132">
                  <c:v>16/09/20</c:v>
                </c:pt>
                <c:pt idx="133">
                  <c:v>17/09/20</c:v>
                </c:pt>
                <c:pt idx="134">
                  <c:v>18/09/20</c:v>
                </c:pt>
                <c:pt idx="135">
                  <c:v>19/09/20</c:v>
                </c:pt>
                <c:pt idx="136">
                  <c:v>20/09/20</c:v>
                </c:pt>
                <c:pt idx="137">
                  <c:v>21/09/20</c:v>
                </c:pt>
                <c:pt idx="138">
                  <c:v>22/09/20</c:v>
                </c:pt>
                <c:pt idx="139">
                  <c:v>23/09/20</c:v>
                </c:pt>
                <c:pt idx="140">
                  <c:v>24/09/20</c:v>
                </c:pt>
                <c:pt idx="141">
                  <c:v>25/09/20</c:v>
                </c:pt>
                <c:pt idx="142">
                  <c:v>26/09/20</c:v>
                </c:pt>
                <c:pt idx="143">
                  <c:v>27/09/20</c:v>
                </c:pt>
                <c:pt idx="144">
                  <c:v>28/09/20</c:v>
                </c:pt>
                <c:pt idx="145">
                  <c:v>29/09/20</c:v>
                </c:pt>
                <c:pt idx="146">
                  <c:v>30/09/20</c:v>
                </c:pt>
                <c:pt idx="147">
                  <c:v>01/10/20</c:v>
                </c:pt>
                <c:pt idx="148">
                  <c:v>02/10/20</c:v>
                </c:pt>
                <c:pt idx="149">
                  <c:v>03/10/20</c:v>
                </c:pt>
                <c:pt idx="150">
                  <c:v>04/10/20</c:v>
                </c:pt>
                <c:pt idx="151">
                  <c:v>05/10/20</c:v>
                </c:pt>
                <c:pt idx="152">
                  <c:v>06/10/20</c:v>
                </c:pt>
                <c:pt idx="153">
                  <c:v>07/10/20</c:v>
                </c:pt>
                <c:pt idx="154">
                  <c:v>08/10/20</c:v>
                </c:pt>
                <c:pt idx="155">
                  <c:v>09/10/20</c:v>
                </c:pt>
                <c:pt idx="156">
                  <c:v>10/10/20</c:v>
                </c:pt>
                <c:pt idx="157">
                  <c:v>11/10/20</c:v>
                </c:pt>
                <c:pt idx="158">
                  <c:v>12/10/20</c:v>
                </c:pt>
                <c:pt idx="159">
                  <c:v>13/10/20</c:v>
                </c:pt>
                <c:pt idx="160">
                  <c:v>14/10/20</c:v>
                </c:pt>
                <c:pt idx="161">
                  <c:v>15/10/20</c:v>
                </c:pt>
                <c:pt idx="162">
                  <c:v>16/10/20</c:v>
                </c:pt>
                <c:pt idx="163">
                  <c:v>17/10/20</c:v>
                </c:pt>
                <c:pt idx="164">
                  <c:v>18/10/20</c:v>
                </c:pt>
                <c:pt idx="165">
                  <c:v>19/10/20</c:v>
                </c:pt>
                <c:pt idx="166">
                  <c:v>20/10/20</c:v>
                </c:pt>
                <c:pt idx="167">
                  <c:v>21/10/20</c:v>
                </c:pt>
                <c:pt idx="168">
                  <c:v>22/10/20</c:v>
                </c:pt>
                <c:pt idx="169">
                  <c:v>23/10/20</c:v>
                </c:pt>
                <c:pt idx="170">
                  <c:v>24/10/20</c:v>
                </c:pt>
                <c:pt idx="171">
                  <c:v>25/10/20</c:v>
                </c:pt>
                <c:pt idx="172">
                  <c:v>26/10/20</c:v>
                </c:pt>
                <c:pt idx="173">
                  <c:v>27/10/20</c:v>
                </c:pt>
                <c:pt idx="174">
                  <c:v>28/10/20</c:v>
                </c:pt>
                <c:pt idx="175">
                  <c:v>29/10/20</c:v>
                </c:pt>
                <c:pt idx="176">
                  <c:v>30/10/20</c:v>
                </c:pt>
                <c:pt idx="177">
                  <c:v>31/10/20</c:v>
                </c:pt>
                <c:pt idx="178">
                  <c:v>01/11/20</c:v>
                </c:pt>
                <c:pt idx="179">
                  <c:v>02/11/20</c:v>
                </c:pt>
                <c:pt idx="180">
                  <c:v>03/11/20</c:v>
                </c:pt>
                <c:pt idx="181">
                  <c:v>04/11/20</c:v>
                </c:pt>
                <c:pt idx="182">
                  <c:v>05/11/20</c:v>
                </c:pt>
                <c:pt idx="183">
                  <c:v>06/11/20</c:v>
                </c:pt>
                <c:pt idx="184">
                  <c:v>07/11/20</c:v>
                </c:pt>
                <c:pt idx="185">
                  <c:v>08/11/20</c:v>
                </c:pt>
                <c:pt idx="186">
                  <c:v>09/11/20</c:v>
                </c:pt>
                <c:pt idx="187">
                  <c:v>10/11/20</c:v>
                </c:pt>
                <c:pt idx="188">
                  <c:v>11/11/20</c:v>
                </c:pt>
                <c:pt idx="189">
                  <c:v>12/11/20</c:v>
                </c:pt>
                <c:pt idx="190">
                  <c:v>13/11/20</c:v>
                </c:pt>
                <c:pt idx="191">
                  <c:v>14/11/20</c:v>
                </c:pt>
                <c:pt idx="192">
                  <c:v>15/11/20</c:v>
                </c:pt>
                <c:pt idx="193">
                  <c:v>16/11/20</c:v>
                </c:pt>
                <c:pt idx="194">
                  <c:v>17/11/20</c:v>
                </c:pt>
                <c:pt idx="195">
                  <c:v>18/11/20</c:v>
                </c:pt>
                <c:pt idx="196">
                  <c:v>19/11/20</c:v>
                </c:pt>
                <c:pt idx="197">
                  <c:v>20/11/20</c:v>
                </c:pt>
                <c:pt idx="198">
                  <c:v>21/11/20</c:v>
                </c:pt>
                <c:pt idx="199">
                  <c:v>22/11/20</c:v>
                </c:pt>
                <c:pt idx="200">
                  <c:v>23/11/20</c:v>
                </c:pt>
                <c:pt idx="201">
                  <c:v>24/11/20</c:v>
                </c:pt>
                <c:pt idx="202">
                  <c:v>25/11/20</c:v>
                </c:pt>
                <c:pt idx="203">
                  <c:v>26/11/20</c:v>
                </c:pt>
                <c:pt idx="204">
                  <c:v>27/11/20</c:v>
                </c:pt>
                <c:pt idx="205">
                  <c:v>28/11/20</c:v>
                </c:pt>
                <c:pt idx="206">
                  <c:v>29/11/20</c:v>
                </c:pt>
                <c:pt idx="207">
                  <c:v>30/11/20</c:v>
                </c:pt>
                <c:pt idx="208">
                  <c:v>01/12/20</c:v>
                </c:pt>
                <c:pt idx="209">
                  <c:v>02/12/20</c:v>
                </c:pt>
                <c:pt idx="210">
                  <c:v>03/12/20</c:v>
                </c:pt>
                <c:pt idx="211">
                  <c:v>04/12/20</c:v>
                </c:pt>
                <c:pt idx="212">
                  <c:v>05/12/20</c:v>
                </c:pt>
                <c:pt idx="213">
                  <c:v>06/12/20</c:v>
                </c:pt>
                <c:pt idx="214">
                  <c:v>07/12/20</c:v>
                </c:pt>
                <c:pt idx="215">
                  <c:v>08/12/20</c:v>
                </c:pt>
                <c:pt idx="216">
                  <c:v>09/12/20</c:v>
                </c:pt>
                <c:pt idx="217">
                  <c:v>10/12/20</c:v>
                </c:pt>
                <c:pt idx="218">
                  <c:v>11/12/20</c:v>
                </c:pt>
                <c:pt idx="219">
                  <c:v>12/12/20</c:v>
                </c:pt>
                <c:pt idx="220">
                  <c:v>13/12/20</c:v>
                </c:pt>
                <c:pt idx="221">
                  <c:v>14/12/20</c:v>
                </c:pt>
                <c:pt idx="222">
                  <c:v>15/12/20</c:v>
                </c:pt>
                <c:pt idx="223">
                  <c:v>16/12/20</c:v>
                </c:pt>
                <c:pt idx="224">
                  <c:v>17/12/20</c:v>
                </c:pt>
                <c:pt idx="225">
                  <c:v>18/12/20</c:v>
                </c:pt>
                <c:pt idx="226">
                  <c:v>19/12/20</c:v>
                </c:pt>
                <c:pt idx="227">
                  <c:v>20/12/20</c:v>
                </c:pt>
                <c:pt idx="228">
                  <c:v>21/12/20</c:v>
                </c:pt>
                <c:pt idx="229">
                  <c:v>22/12/20</c:v>
                </c:pt>
                <c:pt idx="230">
                  <c:v>23/12/20</c:v>
                </c:pt>
                <c:pt idx="231">
                  <c:v>24/12/20</c:v>
                </c:pt>
                <c:pt idx="232">
                  <c:v>25/12/20</c:v>
                </c:pt>
                <c:pt idx="233">
                  <c:v>26/12/20</c:v>
                </c:pt>
                <c:pt idx="234">
                  <c:v>27/12/20</c:v>
                </c:pt>
                <c:pt idx="235">
                  <c:v>28/12/20</c:v>
                </c:pt>
                <c:pt idx="236">
                  <c:v>29/12/20</c:v>
                </c:pt>
                <c:pt idx="237">
                  <c:v>30/12/20</c:v>
                </c:pt>
                <c:pt idx="238">
                  <c:v>31/12/20</c:v>
                </c:pt>
                <c:pt idx="239">
                  <c:v>01/01/21</c:v>
                </c:pt>
                <c:pt idx="240">
                  <c:v>02/01/21</c:v>
                </c:pt>
                <c:pt idx="241">
                  <c:v>03/01/21</c:v>
                </c:pt>
                <c:pt idx="242">
                  <c:v>04/01/21</c:v>
                </c:pt>
                <c:pt idx="243">
                  <c:v>05/01/21</c:v>
                </c:pt>
                <c:pt idx="244">
                  <c:v>06/01/21</c:v>
                </c:pt>
                <c:pt idx="245">
                  <c:v>07/01/21</c:v>
                </c:pt>
                <c:pt idx="246">
                  <c:v>08/01/21</c:v>
                </c:pt>
                <c:pt idx="247">
                  <c:v>09/01/21</c:v>
                </c:pt>
                <c:pt idx="248">
                  <c:v>10/01/21</c:v>
                </c:pt>
                <c:pt idx="249">
                  <c:v>11/01/21</c:v>
                </c:pt>
                <c:pt idx="250">
                  <c:v>12/01/21</c:v>
                </c:pt>
                <c:pt idx="251">
                  <c:v>13/01/21</c:v>
                </c:pt>
                <c:pt idx="252">
                  <c:v>14/01/21</c:v>
                </c:pt>
                <c:pt idx="253">
                  <c:v>15/01/21</c:v>
                </c:pt>
                <c:pt idx="254">
                  <c:v>16/01/21</c:v>
                </c:pt>
                <c:pt idx="255">
                  <c:v>17/01/21</c:v>
                </c:pt>
                <c:pt idx="256">
                  <c:v>18/01/21</c:v>
                </c:pt>
                <c:pt idx="257">
                  <c:v>19/01/21</c:v>
                </c:pt>
                <c:pt idx="258">
                  <c:v>20/01/21</c:v>
                </c:pt>
                <c:pt idx="259">
                  <c:v>21/01/21</c:v>
                </c:pt>
                <c:pt idx="260">
                  <c:v>22/01/21</c:v>
                </c:pt>
                <c:pt idx="261">
                  <c:v>23/01/21</c:v>
                </c:pt>
                <c:pt idx="262">
                  <c:v>24/01/21</c:v>
                </c:pt>
                <c:pt idx="263">
                  <c:v>25/01/21</c:v>
                </c:pt>
                <c:pt idx="264">
                  <c:v>26/01/21</c:v>
                </c:pt>
                <c:pt idx="265">
                  <c:v>27/01/21</c:v>
                </c:pt>
                <c:pt idx="266">
                  <c:v>28/01/21</c:v>
                </c:pt>
                <c:pt idx="267">
                  <c:v>29/01/21</c:v>
                </c:pt>
                <c:pt idx="268">
                  <c:v>30/01/21</c:v>
                </c:pt>
                <c:pt idx="269">
                  <c:v>31/01/21</c:v>
                </c:pt>
                <c:pt idx="270">
                  <c:v>01/02/21</c:v>
                </c:pt>
                <c:pt idx="271">
                  <c:v>02/02/21</c:v>
                </c:pt>
                <c:pt idx="272">
                  <c:v>03/02/21</c:v>
                </c:pt>
                <c:pt idx="273">
                  <c:v>04/02/21</c:v>
                </c:pt>
                <c:pt idx="274">
                  <c:v>05/02/21</c:v>
                </c:pt>
                <c:pt idx="275">
                  <c:v>06/02/21</c:v>
                </c:pt>
                <c:pt idx="276">
                  <c:v>07/02/21</c:v>
                </c:pt>
                <c:pt idx="277">
                  <c:v>08/02/21</c:v>
                </c:pt>
                <c:pt idx="278">
                  <c:v>09/02/21</c:v>
                </c:pt>
                <c:pt idx="279">
                  <c:v>10/02/21</c:v>
                </c:pt>
                <c:pt idx="280">
                  <c:v>11/02/21</c:v>
                </c:pt>
                <c:pt idx="281">
                  <c:v>12/02/21</c:v>
                </c:pt>
                <c:pt idx="282">
                  <c:v>13/02/21</c:v>
                </c:pt>
                <c:pt idx="283">
                  <c:v>14/02/21</c:v>
                </c:pt>
                <c:pt idx="284">
                  <c:v>15/02/21</c:v>
                </c:pt>
                <c:pt idx="285">
                  <c:v>16/02/21</c:v>
                </c:pt>
                <c:pt idx="286">
                  <c:v>17/02/21</c:v>
                </c:pt>
                <c:pt idx="287">
                  <c:v>18/02/21</c:v>
                </c:pt>
                <c:pt idx="288">
                  <c:v>19/02/21</c:v>
                </c:pt>
                <c:pt idx="289">
                  <c:v>20/02/21</c:v>
                </c:pt>
                <c:pt idx="290">
                  <c:v>21/02/21</c:v>
                </c:pt>
                <c:pt idx="291">
                  <c:v>22/02/21</c:v>
                </c:pt>
                <c:pt idx="292">
                  <c:v>23/02/21</c:v>
                </c:pt>
                <c:pt idx="293">
                  <c:v>24/02/21</c:v>
                </c:pt>
                <c:pt idx="294">
                  <c:v>25/02/21</c:v>
                </c:pt>
                <c:pt idx="295">
                  <c:v>26/02/21</c:v>
                </c:pt>
                <c:pt idx="296">
                  <c:v>27/02/21</c:v>
                </c:pt>
                <c:pt idx="297">
                  <c:v>28/02/21</c:v>
                </c:pt>
                <c:pt idx="298">
                  <c:v>01/03/21</c:v>
                </c:pt>
                <c:pt idx="299">
                  <c:v>02/03/21</c:v>
                </c:pt>
                <c:pt idx="300">
                  <c:v>03/03/21</c:v>
                </c:pt>
                <c:pt idx="301">
                  <c:v>04/03/21</c:v>
                </c:pt>
                <c:pt idx="302">
                  <c:v>05/03/21</c:v>
                </c:pt>
                <c:pt idx="303">
                  <c:v>06/03/21</c:v>
                </c:pt>
                <c:pt idx="304">
                  <c:v>07/03/21</c:v>
                </c:pt>
                <c:pt idx="305">
                  <c:v>08/03/21</c:v>
                </c:pt>
                <c:pt idx="306">
                  <c:v>09/03/21</c:v>
                </c:pt>
                <c:pt idx="307">
                  <c:v>10/03/21</c:v>
                </c:pt>
                <c:pt idx="308">
                  <c:v>11/03/21</c:v>
                </c:pt>
                <c:pt idx="309">
                  <c:v>12/03/21</c:v>
                </c:pt>
                <c:pt idx="310">
                  <c:v>13/03/21</c:v>
                </c:pt>
                <c:pt idx="311">
                  <c:v>14/03/21</c:v>
                </c:pt>
                <c:pt idx="312">
                  <c:v>15/03/21</c:v>
                </c:pt>
                <c:pt idx="313">
                  <c:v>16/03/21</c:v>
                </c:pt>
                <c:pt idx="314">
                  <c:v>17/03/21</c:v>
                </c:pt>
                <c:pt idx="315">
                  <c:v>18/03/21</c:v>
                </c:pt>
                <c:pt idx="316">
                  <c:v>19/03/21</c:v>
                </c:pt>
                <c:pt idx="317">
                  <c:v>20/03/21</c:v>
                </c:pt>
                <c:pt idx="318">
                  <c:v>21/03/21</c:v>
                </c:pt>
                <c:pt idx="319">
                  <c:v>22/03/21</c:v>
                </c:pt>
                <c:pt idx="320">
                  <c:v>23/03/21</c:v>
                </c:pt>
                <c:pt idx="321">
                  <c:v>24/03/21</c:v>
                </c:pt>
                <c:pt idx="322">
                  <c:v>25/03/21</c:v>
                </c:pt>
                <c:pt idx="323">
                  <c:v>26/03/21</c:v>
                </c:pt>
                <c:pt idx="324">
                  <c:v>27/03/21</c:v>
                </c:pt>
                <c:pt idx="325">
                  <c:v>28/03/21</c:v>
                </c:pt>
                <c:pt idx="326">
                  <c:v>29/03/21</c:v>
                </c:pt>
                <c:pt idx="327">
                  <c:v>30/03/21</c:v>
                </c:pt>
                <c:pt idx="328">
                  <c:v>31/03/21</c:v>
                </c:pt>
                <c:pt idx="329">
                  <c:v>01/04/21</c:v>
                </c:pt>
                <c:pt idx="330">
                  <c:v>02/04/21</c:v>
                </c:pt>
                <c:pt idx="331">
                  <c:v>03/04/21</c:v>
                </c:pt>
                <c:pt idx="332">
                  <c:v>04/04/21</c:v>
                </c:pt>
                <c:pt idx="333">
                  <c:v>05/04/21</c:v>
                </c:pt>
                <c:pt idx="334">
                  <c:v>06/04/21</c:v>
                </c:pt>
                <c:pt idx="335">
                  <c:v>07/04/21</c:v>
                </c:pt>
                <c:pt idx="336">
                  <c:v>08/04/21</c:v>
                </c:pt>
                <c:pt idx="337">
                  <c:v>09/04/21</c:v>
                </c:pt>
                <c:pt idx="338">
                  <c:v>10/04/21</c:v>
                </c:pt>
                <c:pt idx="339">
                  <c:v>11/04/21</c:v>
                </c:pt>
                <c:pt idx="340">
                  <c:v>12/04/21</c:v>
                </c:pt>
                <c:pt idx="341">
                  <c:v>13/04/21</c:v>
                </c:pt>
                <c:pt idx="342">
                  <c:v>14/04/21</c:v>
                </c:pt>
                <c:pt idx="343">
                  <c:v>15/04/21</c:v>
                </c:pt>
                <c:pt idx="344">
                  <c:v>16/04/21</c:v>
                </c:pt>
                <c:pt idx="345">
                  <c:v>17/04/21</c:v>
                </c:pt>
                <c:pt idx="346">
                  <c:v>18/04/21</c:v>
                </c:pt>
                <c:pt idx="347">
                  <c:v>19/04/21</c:v>
                </c:pt>
                <c:pt idx="348">
                  <c:v>20/04/21</c:v>
                </c:pt>
                <c:pt idx="349">
                  <c:v>21/04/21</c:v>
                </c:pt>
                <c:pt idx="350">
                  <c:v>22/04/21</c:v>
                </c:pt>
                <c:pt idx="351">
                  <c:v>23/04/21</c:v>
                </c:pt>
                <c:pt idx="352">
                  <c:v>24/04/21</c:v>
                </c:pt>
                <c:pt idx="353">
                  <c:v>25/04/21</c:v>
                </c:pt>
                <c:pt idx="354">
                  <c:v>26/04/21</c:v>
                </c:pt>
                <c:pt idx="355">
                  <c:v>27/04/21</c:v>
                </c:pt>
                <c:pt idx="356">
                  <c:v>28/04/21</c:v>
                </c:pt>
                <c:pt idx="357">
                  <c:v>29/04/21</c:v>
                </c:pt>
                <c:pt idx="358">
                  <c:v>30/04/21</c:v>
                </c:pt>
                <c:pt idx="359">
                  <c:v>01/05/21</c:v>
                </c:pt>
                <c:pt idx="360">
                  <c:v>02/05/21</c:v>
                </c:pt>
                <c:pt idx="361">
                  <c:v>03/05/21</c:v>
                </c:pt>
                <c:pt idx="362">
                  <c:v>04/05/21</c:v>
                </c:pt>
                <c:pt idx="363">
                  <c:v>05/05/21</c:v>
                </c:pt>
                <c:pt idx="364">
                  <c:v>06/05/21</c:v>
                </c:pt>
                <c:pt idx="365">
                  <c:v>07/05/21</c:v>
                </c:pt>
                <c:pt idx="366">
                  <c:v>08/05/21</c:v>
                </c:pt>
                <c:pt idx="367">
                  <c:v>09/05/21</c:v>
                </c:pt>
                <c:pt idx="368">
                  <c:v>10/05/21</c:v>
                </c:pt>
                <c:pt idx="369">
                  <c:v>11/05/21</c:v>
                </c:pt>
                <c:pt idx="370">
                  <c:v>12/05/21</c:v>
                </c:pt>
                <c:pt idx="371">
                  <c:v>13/05/21</c:v>
                </c:pt>
                <c:pt idx="372">
                  <c:v>14/05/21</c:v>
                </c:pt>
                <c:pt idx="373">
                  <c:v>15/05/21</c:v>
                </c:pt>
                <c:pt idx="374">
                  <c:v>16/05/21</c:v>
                </c:pt>
                <c:pt idx="375">
                  <c:v>17/05/21</c:v>
                </c:pt>
                <c:pt idx="376">
                  <c:v>18/05/21</c:v>
                </c:pt>
                <c:pt idx="377">
                  <c:v>19/05/21</c:v>
                </c:pt>
                <c:pt idx="378">
                  <c:v>20/05/21</c:v>
                </c:pt>
                <c:pt idx="379">
                  <c:v>21/05/21</c:v>
                </c:pt>
                <c:pt idx="380">
                  <c:v>22/05/21</c:v>
                </c:pt>
                <c:pt idx="381">
                  <c:v>23/05/21</c:v>
                </c:pt>
                <c:pt idx="382">
                  <c:v>24/05/21</c:v>
                </c:pt>
                <c:pt idx="383">
                  <c:v>25/05/21</c:v>
                </c:pt>
                <c:pt idx="384">
                  <c:v>26/05/21</c:v>
                </c:pt>
                <c:pt idx="385">
                  <c:v>27/05/21</c:v>
                </c:pt>
                <c:pt idx="386">
                  <c:v>28/05/21</c:v>
                </c:pt>
                <c:pt idx="387">
                  <c:v>29/05/21</c:v>
                </c:pt>
                <c:pt idx="388">
                  <c:v>30/05/21</c:v>
                </c:pt>
                <c:pt idx="389">
                  <c:v>31/05/21</c:v>
                </c:pt>
                <c:pt idx="390">
                  <c:v>01/06/21</c:v>
                </c:pt>
                <c:pt idx="391">
                  <c:v>02/06/21</c:v>
                </c:pt>
                <c:pt idx="392">
                  <c:v>03/06/21</c:v>
                </c:pt>
                <c:pt idx="393">
                  <c:v>04/06/21</c:v>
                </c:pt>
                <c:pt idx="394">
                  <c:v>05/06/21</c:v>
                </c:pt>
                <c:pt idx="395">
                  <c:v>06/06/21</c:v>
                </c:pt>
                <c:pt idx="396">
                  <c:v>07/06/21</c:v>
                </c:pt>
                <c:pt idx="397">
                  <c:v>08/06/21</c:v>
                </c:pt>
                <c:pt idx="398">
                  <c:v>09/06/21</c:v>
                </c:pt>
                <c:pt idx="399">
                  <c:v>10/06/21</c:v>
                </c:pt>
                <c:pt idx="400">
                  <c:v>11/06/21</c:v>
                </c:pt>
                <c:pt idx="401">
                  <c:v>12/06/21</c:v>
                </c:pt>
                <c:pt idx="402">
                  <c:v>13/06/21</c:v>
                </c:pt>
                <c:pt idx="403">
                  <c:v>14/06/21</c:v>
                </c:pt>
                <c:pt idx="404">
                  <c:v>15/06/21</c:v>
                </c:pt>
                <c:pt idx="405">
                  <c:v>16/06/21</c:v>
                </c:pt>
                <c:pt idx="406">
                  <c:v>17/06/21</c:v>
                </c:pt>
                <c:pt idx="407">
                  <c:v>18/06/21</c:v>
                </c:pt>
                <c:pt idx="408">
                  <c:v>19/06/21</c:v>
                </c:pt>
                <c:pt idx="409">
                  <c:v>20/06/21</c:v>
                </c:pt>
                <c:pt idx="410">
                  <c:v>21/06/21</c:v>
                </c:pt>
                <c:pt idx="411">
                  <c:v>22/06/21</c:v>
                </c:pt>
                <c:pt idx="412">
                  <c:v>23/06/21</c:v>
                </c:pt>
                <c:pt idx="413">
                  <c:v>24/06/21</c:v>
                </c:pt>
                <c:pt idx="414">
                  <c:v>25/06/21</c:v>
                </c:pt>
                <c:pt idx="415">
                  <c:v>26/06/21</c:v>
                </c:pt>
                <c:pt idx="416">
                  <c:v>27/06/21</c:v>
                </c:pt>
                <c:pt idx="417">
                  <c:v>28/06/21</c:v>
                </c:pt>
                <c:pt idx="418">
                  <c:v>29/06/21</c:v>
                </c:pt>
                <c:pt idx="419">
                  <c:v>30/06/21</c:v>
                </c:pt>
                <c:pt idx="420">
                  <c:v>01/07/21</c:v>
                </c:pt>
                <c:pt idx="421">
                  <c:v>02/07/21</c:v>
                </c:pt>
                <c:pt idx="422">
                  <c:v>03/07/21</c:v>
                </c:pt>
                <c:pt idx="423">
                  <c:v>04/07/21</c:v>
                </c:pt>
                <c:pt idx="424">
                  <c:v>05/07/21</c:v>
                </c:pt>
                <c:pt idx="425">
                  <c:v>06/07/21</c:v>
                </c:pt>
                <c:pt idx="426">
                  <c:v>07/07/21</c:v>
                </c:pt>
                <c:pt idx="427">
                  <c:v>08/07/21</c:v>
                </c:pt>
                <c:pt idx="428">
                  <c:v>09/07/21</c:v>
                </c:pt>
                <c:pt idx="429">
                  <c:v>10/07/21</c:v>
                </c:pt>
                <c:pt idx="430">
                  <c:v>11/07/21</c:v>
                </c:pt>
                <c:pt idx="431">
                  <c:v>12/07/21</c:v>
                </c:pt>
                <c:pt idx="432">
                  <c:v>13/07/21</c:v>
                </c:pt>
                <c:pt idx="433">
                  <c:v>14/07/21</c:v>
                </c:pt>
                <c:pt idx="434">
                  <c:v>15/07/21</c:v>
                </c:pt>
                <c:pt idx="435">
                  <c:v>16/07/21</c:v>
                </c:pt>
                <c:pt idx="436">
                  <c:v>17/07/21</c:v>
                </c:pt>
                <c:pt idx="437">
                  <c:v>18/07/21</c:v>
                </c:pt>
                <c:pt idx="438">
                  <c:v>19/07/21</c:v>
                </c:pt>
                <c:pt idx="439">
                  <c:v>20/07/21</c:v>
                </c:pt>
                <c:pt idx="440">
                  <c:v>21/07/21</c:v>
                </c:pt>
                <c:pt idx="441">
                  <c:v>22/07/21</c:v>
                </c:pt>
                <c:pt idx="442">
                  <c:v>23/07/21</c:v>
                </c:pt>
                <c:pt idx="443">
                  <c:v>24/07/21</c:v>
                </c:pt>
                <c:pt idx="444">
                  <c:v>25/07/21</c:v>
                </c:pt>
                <c:pt idx="445">
                  <c:v>26/07/21</c:v>
                </c:pt>
                <c:pt idx="446">
                  <c:v>27/07/21</c:v>
                </c:pt>
                <c:pt idx="447">
                  <c:v>28/07/21</c:v>
                </c:pt>
                <c:pt idx="448">
                  <c:v>29/07/21</c:v>
                </c:pt>
                <c:pt idx="449">
                  <c:v>30/07/21</c:v>
                </c:pt>
                <c:pt idx="450">
                  <c:v>31/07/21</c:v>
                </c:pt>
                <c:pt idx="451">
                  <c:v>01/08/21</c:v>
                </c:pt>
                <c:pt idx="452">
                  <c:v>02/08/21</c:v>
                </c:pt>
                <c:pt idx="453">
                  <c:v>03/08/21</c:v>
                </c:pt>
                <c:pt idx="454">
                  <c:v>04/08/21</c:v>
                </c:pt>
                <c:pt idx="455">
                  <c:v>05/08/21</c:v>
                </c:pt>
                <c:pt idx="456">
                  <c:v>06/08/21</c:v>
                </c:pt>
                <c:pt idx="457">
                  <c:v>07/08/21</c:v>
                </c:pt>
              </c:strCache>
            </c:strRef>
          </c:cat>
          <c:val>
            <c:numRef>
              <c:f>'Chart 1 (5)'!$D$2:$D$459</c:f>
              <c:numCache>
                <c:formatCode>General</c:formatCode>
                <c:ptCount val="458"/>
                <c:pt idx="0">
                  <c:v>0.50320825850197548</c:v>
                </c:pt>
                <c:pt idx="1">
                  <c:v>0.5108114744123089</c:v>
                </c:pt>
                <c:pt idx="2">
                  <c:v>0.22482075444984964</c:v>
                </c:pt>
                <c:pt idx="3">
                  <c:v>0.36742000147096493</c:v>
                </c:pt>
                <c:pt idx="4">
                  <c:v>0.29923985317110557</c:v>
                </c:pt>
                <c:pt idx="5">
                  <c:v>0.46804072277462</c:v>
                </c:pt>
                <c:pt idx="6">
                  <c:v>0.29621613378612971</c:v>
                </c:pt>
                <c:pt idx="7">
                  <c:v>0.22145499075323632</c:v>
                </c:pt>
                <c:pt idx="8">
                  <c:v>0.35676403481073621</c:v>
                </c:pt>
                <c:pt idx="9">
                  <c:v>0.65542789982448046</c:v>
                </c:pt>
                <c:pt idx="10">
                  <c:v>0.63156920191104049</c:v>
                </c:pt>
                <c:pt idx="11">
                  <c:v>0.66157387113254162</c:v>
                </c:pt>
                <c:pt idx="12">
                  <c:v>0.737503851501213</c:v>
                </c:pt>
                <c:pt idx="13">
                  <c:v>0.92157098710405883</c:v>
                </c:pt>
                <c:pt idx="14">
                  <c:v>0.93995674127081519</c:v>
                </c:pt>
                <c:pt idx="15">
                  <c:v>0.70525681475796564</c:v>
                </c:pt>
                <c:pt idx="16">
                  <c:v>0.82707436941608892</c:v>
                </c:pt>
                <c:pt idx="17">
                  <c:v>0.62920252114751651</c:v>
                </c:pt>
                <c:pt idx="18">
                  <c:v>0.47241684937258005</c:v>
                </c:pt>
                <c:pt idx="19">
                  <c:v>0.39605800677069164</c:v>
                </c:pt>
                <c:pt idx="20">
                  <c:v>0.24939437157827854</c:v>
                </c:pt>
                <c:pt idx="21">
                  <c:v>0.18177077575532996</c:v>
                </c:pt>
                <c:pt idx="22">
                  <c:v>0.27277509391374216</c:v>
                </c:pt>
                <c:pt idx="23">
                  <c:v>0.37577915417091173</c:v>
                </c:pt>
                <c:pt idx="24">
                  <c:v>0.44922337511369798</c:v>
                </c:pt>
                <c:pt idx="25">
                  <c:v>0.51227240741448155</c:v>
                </c:pt>
                <c:pt idx="26">
                  <c:v>0.53502767044017296</c:v>
                </c:pt>
                <c:pt idx="27">
                  <c:v>0.67702572944682715</c:v>
                </c:pt>
                <c:pt idx="28">
                  <c:v>0.77425422390087706</c:v>
                </c:pt>
                <c:pt idx="29">
                  <c:v>0</c:v>
                </c:pt>
                <c:pt idx="30">
                  <c:v>0.26083318271209743</c:v>
                </c:pt>
                <c:pt idx="31">
                  <c:v>0.43230598480321003</c:v>
                </c:pt>
                <c:pt idx="32">
                  <c:v>0.52536362951948956</c:v>
                </c:pt>
                <c:pt idx="33">
                  <c:v>0.59282888371511366</c:v>
                </c:pt>
                <c:pt idx="34">
                  <c:v>0.94650881118187513</c:v>
                </c:pt>
                <c:pt idx="35">
                  <c:v>1</c:v>
                </c:pt>
                <c:pt idx="36">
                  <c:v>0.95341743551120306</c:v>
                </c:pt>
                <c:pt idx="37">
                  <c:v>0.63076375993533429</c:v>
                </c:pt>
                <c:pt idx="38">
                  <c:v>0.57472607055923441</c:v>
                </c:pt>
                <c:pt idx="39">
                  <c:v>0.66065687555248409</c:v>
                </c:pt>
                <c:pt idx="40">
                  <c:v>0.50842524409355871</c:v>
                </c:pt>
                <c:pt idx="41">
                  <c:v>0.25450177313748762</c:v>
                </c:pt>
                <c:pt idx="42">
                  <c:v>0.10201725058944884</c:v>
                </c:pt>
                <c:pt idx="43">
                  <c:v>6.7346531850288743E-2</c:v>
                </c:pt>
                <c:pt idx="44">
                  <c:v>6.7337399816455965E-2</c:v>
                </c:pt>
                <c:pt idx="45">
                  <c:v>6.83291905934411E-2</c:v>
                </c:pt>
                <c:pt idx="46">
                  <c:v>1.4921187091109595E-2</c:v>
                </c:pt>
                <c:pt idx="47">
                  <c:v>2.8744177987153462E-2</c:v>
                </c:pt>
                <c:pt idx="48">
                  <c:v>1.7483075743241084E-2</c:v>
                </c:pt>
                <c:pt idx="49">
                  <c:v>7.0911427601998242E-2</c:v>
                </c:pt>
                <c:pt idx="50">
                  <c:v>0.1606800374188127</c:v>
                </c:pt>
                <c:pt idx="51">
                  <c:v>0.21899427810452635</c:v>
                </c:pt>
                <c:pt idx="52">
                  <c:v>0.14830409546876952</c:v>
                </c:pt>
                <c:pt idx="53">
                  <c:v>0.14614818203443103</c:v>
                </c:pt>
                <c:pt idx="54">
                  <c:v>9.757730504263562E-2</c:v>
                </c:pt>
                <c:pt idx="55">
                  <c:v>9.5198053345754388E-2</c:v>
                </c:pt>
                <c:pt idx="56">
                  <c:v>4.1862016156387898E-2</c:v>
                </c:pt>
                <c:pt idx="57">
                  <c:v>-2.0284452782893651E-2</c:v>
                </c:pt>
                <c:pt idx="58">
                  <c:v>3.9805449087607414E-2</c:v>
                </c:pt>
                <c:pt idx="59">
                  <c:v>5.8726919569951373E-2</c:v>
                </c:pt>
                <c:pt idx="60">
                  <c:v>8.6320500156834762E-2</c:v>
                </c:pt>
                <c:pt idx="61">
                  <c:v>0.14501888101686289</c:v>
                </c:pt>
                <c:pt idx="62">
                  <c:v>0.1067768446327604</c:v>
                </c:pt>
                <c:pt idx="63">
                  <c:v>0.15182845583257332</c:v>
                </c:pt>
                <c:pt idx="64">
                  <c:v>0.19201214780017528</c:v>
                </c:pt>
                <c:pt idx="65">
                  <c:v>0.11942999700313575</c:v>
                </c:pt>
                <c:pt idx="66">
                  <c:v>0.15929668069745889</c:v>
                </c:pt>
                <c:pt idx="67">
                  <c:v>0.22338182226104353</c:v>
                </c:pt>
                <c:pt idx="68">
                  <c:v>0.17691913376248891</c:v>
                </c:pt>
                <c:pt idx="69">
                  <c:v>0.19866253146032808</c:v>
                </c:pt>
                <c:pt idx="70">
                  <c:v>0.16766665625436128</c:v>
                </c:pt>
                <c:pt idx="71">
                  <c:v>0.12083452027856557</c:v>
                </c:pt>
                <c:pt idx="72">
                  <c:v>8.4890470407598409E-2</c:v>
                </c:pt>
                <c:pt idx="73">
                  <c:v>8.617236174148632E-2</c:v>
                </c:pt>
                <c:pt idx="74">
                  <c:v>5.0444069580483517E-2</c:v>
                </c:pt>
                <c:pt idx="75">
                  <c:v>3.4768729661777679E-2</c:v>
                </c:pt>
                <c:pt idx="76">
                  <c:v>5.0888251609277131E-2</c:v>
                </c:pt>
                <c:pt idx="77">
                  <c:v>3.6777759087893595E-2</c:v>
                </c:pt>
                <c:pt idx="78">
                  <c:v>4.5521771985819422E-2</c:v>
                </c:pt>
                <c:pt idx="79">
                  <c:v>5.9616835892643147E-2</c:v>
                </c:pt>
                <c:pt idx="80">
                  <c:v>4.3160285214928838E-2</c:v>
                </c:pt>
                <c:pt idx="81">
                  <c:v>4.4820822459357174E-2</c:v>
                </c:pt>
                <c:pt idx="82">
                  <c:v>4.363215384266491E-2</c:v>
                </c:pt>
                <c:pt idx="83">
                  <c:v>1.9923791915891661E-2</c:v>
                </c:pt>
                <c:pt idx="84">
                  <c:v>2.4653003347121998E-2</c:v>
                </c:pt>
                <c:pt idx="85">
                  <c:v>8.3960985661859833E-2</c:v>
                </c:pt>
                <c:pt idx="86">
                  <c:v>9.0091125089340807E-2</c:v>
                </c:pt>
                <c:pt idx="87">
                  <c:v>0.15691960151962001</c:v>
                </c:pt>
                <c:pt idx="88">
                  <c:v>0.20271702932723629</c:v>
                </c:pt>
                <c:pt idx="89">
                  <c:v>0.22329647378685272</c:v>
                </c:pt>
                <c:pt idx="90">
                  <c:v>0.23243274341266126</c:v>
                </c:pt>
                <c:pt idx="91">
                  <c:v>0.2306971717243283</c:v>
                </c:pt>
                <c:pt idx="92">
                  <c:v>0.14506705948781842</c:v>
                </c:pt>
                <c:pt idx="93">
                  <c:v>0.16169499749657909</c:v>
                </c:pt>
                <c:pt idx="94">
                  <c:v>0.17191339712716433</c:v>
                </c:pt>
                <c:pt idx="95">
                  <c:v>6.7432939320392779E-2</c:v>
                </c:pt>
                <c:pt idx="96">
                  <c:v>6.9512975409403821E-2</c:v>
                </c:pt>
                <c:pt idx="97">
                  <c:v>5.9265501511307737E-2</c:v>
                </c:pt>
                <c:pt idx="98">
                  <c:v>5.8908582771700906E-2</c:v>
                </c:pt>
                <c:pt idx="99">
                  <c:v>5.7911340600366623E-2</c:v>
                </c:pt>
                <c:pt idx="100">
                  <c:v>4.5785922703924405E-2</c:v>
                </c:pt>
                <c:pt idx="101">
                  <c:v>2.8783835798262027E-2</c:v>
                </c:pt>
                <c:pt idx="102">
                  <c:v>3.4402388807444589E-2</c:v>
                </c:pt>
                <c:pt idx="103">
                  <c:v>3.1188015010537289E-2</c:v>
                </c:pt>
                <c:pt idx="104">
                  <c:v>3.6070448681376197E-2</c:v>
                </c:pt>
                <c:pt idx="105">
                  <c:v>2.8855504673259345E-2</c:v>
                </c:pt>
                <c:pt idx="106">
                  <c:v>2.5803337322587692E-2</c:v>
                </c:pt>
                <c:pt idx="107">
                  <c:v>2.8791139830982457E-2</c:v>
                </c:pt>
                <c:pt idx="108">
                  <c:v>3.5029989180791213E-2</c:v>
                </c:pt>
                <c:pt idx="109">
                  <c:v>2.952740451356959E-2</c:v>
                </c:pt>
                <c:pt idx="110">
                  <c:v>2.4964230275736087E-2</c:v>
                </c:pt>
                <c:pt idx="111">
                  <c:v>2.1249360001363959E-2</c:v>
                </c:pt>
                <c:pt idx="112">
                  <c:v>2.6668544053931167E-2</c:v>
                </c:pt>
                <c:pt idx="113">
                  <c:v>3.00216146253394E-2</c:v>
                </c:pt>
                <c:pt idx="114">
                  <c:v>2.7509540487792083E-2</c:v>
                </c:pt>
                <c:pt idx="115">
                  <c:v>2.5024892524535353E-2</c:v>
                </c:pt>
                <c:pt idx="116">
                  <c:v>1.9399261850973196E-2</c:v>
                </c:pt>
                <c:pt idx="117">
                  <c:v>2.0710113904660085E-2</c:v>
                </c:pt>
                <c:pt idx="118">
                  <c:v>1.9561434146081944E-2</c:v>
                </c:pt>
                <c:pt idx="119">
                  <c:v>1.7092707092954778E-2</c:v>
                </c:pt>
                <c:pt idx="120">
                  <c:v>1.4680576093072186E-2</c:v>
                </c:pt>
                <c:pt idx="121">
                  <c:v>1.4272905068702598E-2</c:v>
                </c:pt>
                <c:pt idx="122">
                  <c:v>1.8335540844543783E-2</c:v>
                </c:pt>
                <c:pt idx="123">
                  <c:v>2.6831939624621208E-2</c:v>
                </c:pt>
                <c:pt idx="124">
                  <c:v>2.264842738941205E-2</c:v>
                </c:pt>
                <c:pt idx="125">
                  <c:v>2.5323091794359813E-2</c:v>
                </c:pt>
                <c:pt idx="126">
                  <c:v>2.6590479095023798E-2</c:v>
                </c:pt>
                <c:pt idx="127">
                  <c:v>3.2454749463668574E-2</c:v>
                </c:pt>
                <c:pt idx="128">
                  <c:v>3.3317867282976171E-2</c:v>
                </c:pt>
                <c:pt idx="129">
                  <c:v>2.8956161633022701E-2</c:v>
                </c:pt>
                <c:pt idx="130">
                  <c:v>3.3321194746498278E-2</c:v>
                </c:pt>
                <c:pt idx="131">
                  <c:v>4.3029339809685638E-2</c:v>
                </c:pt>
                <c:pt idx="132">
                  <c:v>4.2068118892763434E-2</c:v>
                </c:pt>
                <c:pt idx="133">
                  <c:v>4.7502372803758755E-2</c:v>
                </c:pt>
                <c:pt idx="134">
                  <c:v>4.3316066989859618E-2</c:v>
                </c:pt>
                <c:pt idx="135">
                  <c:v>3.936773622439424E-2</c:v>
                </c:pt>
                <c:pt idx="136">
                  <c:v>5.6349826862143175E-2</c:v>
                </c:pt>
                <c:pt idx="137">
                  <c:v>5.1191000935883968E-2</c:v>
                </c:pt>
                <c:pt idx="138">
                  <c:v>4.2404713048254168E-2</c:v>
                </c:pt>
                <c:pt idx="139">
                  <c:v>4.1501410395694181E-2</c:v>
                </c:pt>
                <c:pt idx="140">
                  <c:v>3.1360071316721617E-2</c:v>
                </c:pt>
                <c:pt idx="141">
                  <c:v>2.9564108188779751E-2</c:v>
                </c:pt>
                <c:pt idx="142">
                  <c:v>3.8623394234672613E-2</c:v>
                </c:pt>
                <c:pt idx="143">
                  <c:v>2.708094201677938E-2</c:v>
                </c:pt>
                <c:pt idx="144">
                  <c:v>2.8030718134092039E-2</c:v>
                </c:pt>
                <c:pt idx="145">
                  <c:v>3.3288800173936102E-2</c:v>
                </c:pt>
                <c:pt idx="146">
                  <c:v>3.2821061745111291E-2</c:v>
                </c:pt>
                <c:pt idx="147">
                  <c:v>4.2609024821216139E-2</c:v>
                </c:pt>
                <c:pt idx="148">
                  <c:v>4.6767409212353422E-2</c:v>
                </c:pt>
                <c:pt idx="149">
                  <c:v>3.4211323130247842E-2</c:v>
                </c:pt>
                <c:pt idx="150">
                  <c:v>3.7782942777860616E-2</c:v>
                </c:pt>
                <c:pt idx="151">
                  <c:v>3.9254046682094791E-2</c:v>
                </c:pt>
                <c:pt idx="152">
                  <c:v>3.4323754091681674E-2</c:v>
                </c:pt>
                <c:pt idx="153">
                  <c:v>3.6160343356551237E-2</c:v>
                </c:pt>
                <c:pt idx="154">
                  <c:v>3.3727156047908595E-2</c:v>
                </c:pt>
                <c:pt idx="155">
                  <c:v>3.512225804418858E-2</c:v>
                </c:pt>
                <c:pt idx="156">
                  <c:v>4.1984030605037151E-2</c:v>
                </c:pt>
                <c:pt idx="157">
                  <c:v>3.730505919738826E-2</c:v>
                </c:pt>
                <c:pt idx="158">
                  <c:v>3.4641196953838764E-2</c:v>
                </c:pt>
                <c:pt idx="159">
                  <c:v>3.3308331444261978E-2</c:v>
                </c:pt>
                <c:pt idx="160">
                  <c:v>3.0206482602200838E-2</c:v>
                </c:pt>
                <c:pt idx="161">
                  <c:v>2.8621301192233141E-2</c:v>
                </c:pt>
                <c:pt idx="162">
                  <c:v>3.2480996253475052E-2</c:v>
                </c:pt>
                <c:pt idx="163">
                  <c:v>3.4152968758086877E-2</c:v>
                </c:pt>
                <c:pt idx="164">
                  <c:v>3.5993107531096531E-2</c:v>
                </c:pt>
                <c:pt idx="165">
                  <c:v>3.7628762095092541E-2</c:v>
                </c:pt>
                <c:pt idx="166">
                  <c:v>3.8288106616146983E-2</c:v>
                </c:pt>
                <c:pt idx="167">
                  <c:v>4.0863500505967459E-2</c:v>
                </c:pt>
                <c:pt idx="168">
                  <c:v>4.3455158441057552E-2</c:v>
                </c:pt>
                <c:pt idx="169">
                  <c:v>4.0359444153373843E-2</c:v>
                </c:pt>
                <c:pt idx="170">
                  <c:v>3.8830613637606218E-2</c:v>
                </c:pt>
                <c:pt idx="171">
                  <c:v>3.3402300258636879E-2</c:v>
                </c:pt>
                <c:pt idx="172">
                  <c:v>3.2481748410240679E-2</c:v>
                </c:pt>
                <c:pt idx="173">
                  <c:v>3.3599551455836763E-2</c:v>
                </c:pt>
                <c:pt idx="174">
                  <c:v>3.1829598487266263E-2</c:v>
                </c:pt>
                <c:pt idx="175">
                  <c:v>2.929923136502011E-2</c:v>
                </c:pt>
                <c:pt idx="176">
                  <c:v>2.8859220060488473E-2</c:v>
                </c:pt>
                <c:pt idx="177">
                  <c:v>2.9528573598739817E-2</c:v>
                </c:pt>
                <c:pt idx="178">
                  <c:v>2.9099574217243233E-2</c:v>
                </c:pt>
                <c:pt idx="179">
                  <c:v>2.5956488356042421E-2</c:v>
                </c:pt>
                <c:pt idx="180">
                  <c:v>2.530297856471244E-2</c:v>
                </c:pt>
                <c:pt idx="181">
                  <c:v>2.5126590520343266E-2</c:v>
                </c:pt>
                <c:pt idx="182">
                  <c:v>2.5353111511335878E-2</c:v>
                </c:pt>
                <c:pt idx="183">
                  <c:v>2.4054696178311605E-2</c:v>
                </c:pt>
                <c:pt idx="184">
                  <c:v>2.4978136126169097E-2</c:v>
                </c:pt>
                <c:pt idx="185">
                  <c:v>2.7442113477501039E-2</c:v>
                </c:pt>
                <c:pt idx="186">
                  <c:v>2.7900186392861424E-2</c:v>
                </c:pt>
                <c:pt idx="187">
                  <c:v>3.2067422355160385E-2</c:v>
                </c:pt>
                <c:pt idx="188">
                  <c:v>3.2073462729939835E-2</c:v>
                </c:pt>
                <c:pt idx="189">
                  <c:v>2.9396031962652999E-2</c:v>
                </c:pt>
                <c:pt idx="190">
                  <c:v>3.0187077147183709E-2</c:v>
                </c:pt>
                <c:pt idx="191">
                  <c:v>3.0915734221111886E-2</c:v>
                </c:pt>
                <c:pt idx="192">
                  <c:v>2.9711461919411493E-2</c:v>
                </c:pt>
                <c:pt idx="193">
                  <c:v>2.7372576522967866E-2</c:v>
                </c:pt>
                <c:pt idx="194">
                  <c:v>2.3910720389618206E-2</c:v>
                </c:pt>
                <c:pt idx="195">
                  <c:v>2.3725771849157851E-2</c:v>
                </c:pt>
                <c:pt idx="196">
                  <c:v>2.3677897479275876E-2</c:v>
                </c:pt>
                <c:pt idx="197">
                  <c:v>2.4466646392535617E-2</c:v>
                </c:pt>
                <c:pt idx="198">
                  <c:v>2.6222787401766669E-2</c:v>
                </c:pt>
                <c:pt idx="199">
                  <c:v>2.688284205301953E-2</c:v>
                </c:pt>
                <c:pt idx="200">
                  <c:v>2.7476344214037746E-2</c:v>
                </c:pt>
                <c:pt idx="201">
                  <c:v>2.6686243836198085E-2</c:v>
                </c:pt>
                <c:pt idx="202">
                  <c:v>2.6513588869549937E-2</c:v>
                </c:pt>
                <c:pt idx="203">
                  <c:v>2.701828944516662E-2</c:v>
                </c:pt>
                <c:pt idx="204">
                  <c:v>2.7676045372283766E-2</c:v>
                </c:pt>
                <c:pt idx="205">
                  <c:v>2.6561907416064894E-2</c:v>
                </c:pt>
                <c:pt idx="206">
                  <c:v>2.566823895542664E-2</c:v>
                </c:pt>
                <c:pt idx="207">
                  <c:v>2.4188135627669659E-2</c:v>
                </c:pt>
                <c:pt idx="208">
                  <c:v>2.3997670160231424E-2</c:v>
                </c:pt>
                <c:pt idx="209">
                  <c:v>2.388022259759558E-2</c:v>
                </c:pt>
                <c:pt idx="210">
                  <c:v>2.3987632211531395E-2</c:v>
                </c:pt>
                <c:pt idx="211">
                  <c:v>2.3947405360748027E-2</c:v>
                </c:pt>
                <c:pt idx="212">
                  <c:v>2.3161528112274607E-2</c:v>
                </c:pt>
                <c:pt idx="213">
                  <c:v>2.3385979618620347E-2</c:v>
                </c:pt>
                <c:pt idx="214">
                  <c:v>2.570246077537713E-2</c:v>
                </c:pt>
                <c:pt idx="215">
                  <c:v>2.6762089003794724E-2</c:v>
                </c:pt>
                <c:pt idx="216">
                  <c:v>2.7365294410787871E-2</c:v>
                </c:pt>
                <c:pt idx="217">
                  <c:v>2.7279302614905299E-2</c:v>
                </c:pt>
                <c:pt idx="218">
                  <c:v>2.885300550527797E-2</c:v>
                </c:pt>
                <c:pt idx="219">
                  <c:v>2.9607891736052321E-2</c:v>
                </c:pt>
                <c:pt idx="220">
                  <c:v>2.7756367738049792E-2</c:v>
                </c:pt>
                <c:pt idx="221">
                  <c:v>2.652460353945859E-2</c:v>
                </c:pt>
                <c:pt idx="222">
                  <c:v>2.7956521142302723E-2</c:v>
                </c:pt>
                <c:pt idx="223">
                  <c:v>2.9161256819780056E-2</c:v>
                </c:pt>
                <c:pt idx="224">
                  <c:v>3.0494085176547159E-2</c:v>
                </c:pt>
                <c:pt idx="225">
                  <c:v>3.0308105523728628E-2</c:v>
                </c:pt>
                <c:pt idx="226">
                  <c:v>2.9712870731281569E-2</c:v>
                </c:pt>
                <c:pt idx="227">
                  <c:v>3.1190883140534691E-2</c:v>
                </c:pt>
                <c:pt idx="228">
                  <c:v>3.3352853639545411E-2</c:v>
                </c:pt>
                <c:pt idx="229">
                  <c:v>3.2114278890991978E-2</c:v>
                </c:pt>
                <c:pt idx="230">
                  <c:v>3.0555151304695449E-2</c:v>
                </c:pt>
                <c:pt idx="231">
                  <c:v>2.8673628009483802E-2</c:v>
                </c:pt>
                <c:pt idx="232">
                  <c:v>2.6258479926345352E-2</c:v>
                </c:pt>
                <c:pt idx="233">
                  <c:v>2.7013907048050543E-2</c:v>
                </c:pt>
                <c:pt idx="234">
                  <c:v>2.704915735958642E-2</c:v>
                </c:pt>
                <c:pt idx="235">
                  <c:v>2.7062374183592502E-2</c:v>
                </c:pt>
                <c:pt idx="236">
                  <c:v>2.7218908696056966E-2</c:v>
                </c:pt>
                <c:pt idx="237">
                  <c:v>2.6908792360580969E-2</c:v>
                </c:pt>
                <c:pt idx="238">
                  <c:v>2.796360547643029E-2</c:v>
                </c:pt>
                <c:pt idx="239">
                  <c:v>2.7477967181916634E-2</c:v>
                </c:pt>
                <c:pt idx="240">
                  <c:v>2.7598337759207201E-2</c:v>
                </c:pt>
                <c:pt idx="241">
                  <c:v>2.709141549136072E-2</c:v>
                </c:pt>
                <c:pt idx="242">
                  <c:v>2.6299326958422076E-2</c:v>
                </c:pt>
                <c:pt idx="243">
                  <c:v>2.6035703251944691E-2</c:v>
                </c:pt>
                <c:pt idx="244">
                  <c:v>2.8000257462172513E-2</c:v>
                </c:pt>
                <c:pt idx="245">
                  <c:v>3.5575889858851004E-2</c:v>
                </c:pt>
                <c:pt idx="246">
                  <c:v>4.6395323182940103E-2</c:v>
                </c:pt>
                <c:pt idx="247">
                  <c:v>4.3491588316213733E-2</c:v>
                </c:pt>
                <c:pt idx="248">
                  <c:v>4.2148168164778989E-2</c:v>
                </c:pt>
                <c:pt idx="249">
                  <c:v>4.1554634368911984E-2</c:v>
                </c:pt>
                <c:pt idx="250">
                  <c:v>3.9031211419568772E-2</c:v>
                </c:pt>
                <c:pt idx="251">
                  <c:v>4.014636942409059E-2</c:v>
                </c:pt>
                <c:pt idx="252">
                  <c:v>3.8865117333970904E-2</c:v>
                </c:pt>
                <c:pt idx="253">
                  <c:v>3.1611485394323235E-2</c:v>
                </c:pt>
                <c:pt idx="254">
                  <c:v>3.4670368036730889E-2</c:v>
                </c:pt>
                <c:pt idx="255">
                  <c:v>3.5575723520975384E-2</c:v>
                </c:pt>
                <c:pt idx="256">
                  <c:v>3.4464159890547165E-2</c:v>
                </c:pt>
                <c:pt idx="257">
                  <c:v>4.6480176808210337E-2</c:v>
                </c:pt>
                <c:pt idx="258">
                  <c:v>3.5577267288746571E-2</c:v>
                </c:pt>
                <c:pt idx="259">
                  <c:v>2.4797576219964017E-2</c:v>
                </c:pt>
                <c:pt idx="260">
                  <c:v>2.2193014166941687E-2</c:v>
                </c:pt>
                <c:pt idx="261">
                  <c:v>2.1311255540265962E-2</c:v>
                </c:pt>
                <c:pt idx="262">
                  <c:v>1.9954042370695983E-2</c:v>
                </c:pt>
                <c:pt idx="263">
                  <c:v>2.0436543698182295E-2</c:v>
                </c:pt>
                <c:pt idx="264">
                  <c:v>1.7081126723435716E-2</c:v>
                </c:pt>
                <c:pt idx="265">
                  <c:v>1.9706877880187573E-2</c:v>
                </c:pt>
                <c:pt idx="266">
                  <c:v>2.095837115649745E-2</c:v>
                </c:pt>
                <c:pt idx="267">
                  <c:v>2.1359323394446017E-2</c:v>
                </c:pt>
                <c:pt idx="268">
                  <c:v>2.0952935416248129E-2</c:v>
                </c:pt>
                <c:pt idx="269">
                  <c:v>2.3991407361398386E-2</c:v>
                </c:pt>
                <c:pt idx="270">
                  <c:v>2.7167236731873563E-2</c:v>
                </c:pt>
                <c:pt idx="271">
                  <c:v>2.881493682455253E-2</c:v>
                </c:pt>
                <c:pt idx="272">
                  <c:v>2.9562014638499137E-2</c:v>
                </c:pt>
                <c:pt idx="273">
                  <c:v>3.2224949110401517E-2</c:v>
                </c:pt>
                <c:pt idx="274">
                  <c:v>3.1757158968662262E-2</c:v>
                </c:pt>
                <c:pt idx="275">
                  <c:v>3.3405006840197454E-2</c:v>
                </c:pt>
                <c:pt idx="276">
                  <c:v>3.226884689096389E-2</c:v>
                </c:pt>
                <c:pt idx="277">
                  <c:v>2.9694385887254312E-2</c:v>
                </c:pt>
                <c:pt idx="278">
                  <c:v>2.7615966842591433E-2</c:v>
                </c:pt>
                <c:pt idx="279">
                  <c:v>2.3636476618275015E-2</c:v>
                </c:pt>
                <c:pt idx="280">
                  <c:v>2.1591514291327128E-2</c:v>
                </c:pt>
                <c:pt idx="281">
                  <c:v>2.2724781089857753E-2</c:v>
                </c:pt>
                <c:pt idx="282">
                  <c:v>2.2223334057160336E-2</c:v>
                </c:pt>
                <c:pt idx="283">
                  <c:v>1.9943925073625524E-2</c:v>
                </c:pt>
                <c:pt idx="284">
                  <c:v>1.779341113022468E-2</c:v>
                </c:pt>
                <c:pt idx="285">
                  <c:v>1.7240118017902002E-2</c:v>
                </c:pt>
                <c:pt idx="286">
                  <c:v>1.6462805256661994E-2</c:v>
                </c:pt>
                <c:pt idx="287">
                  <c:v>1.5534238393086437E-2</c:v>
                </c:pt>
                <c:pt idx="288">
                  <c:v>1.4506317017306177E-2</c:v>
                </c:pt>
                <c:pt idx="289">
                  <c:v>1.3196844009702861E-2</c:v>
                </c:pt>
                <c:pt idx="290">
                  <c:v>1.1901690314448645E-2</c:v>
                </c:pt>
                <c:pt idx="291">
                  <c:v>1.1774159350019055E-2</c:v>
                </c:pt>
                <c:pt idx="292">
                  <c:v>1.1060095700191789E-2</c:v>
                </c:pt>
                <c:pt idx="293">
                  <c:v>1.0866410867533869E-2</c:v>
                </c:pt>
                <c:pt idx="294">
                  <c:v>1.1665368701570854E-2</c:v>
                </c:pt>
                <c:pt idx="295">
                  <c:v>1.1859913709525178E-2</c:v>
                </c:pt>
                <c:pt idx="296">
                  <c:v>1.2910985109109019E-2</c:v>
                </c:pt>
                <c:pt idx="297">
                  <c:v>1.5186020979251397E-2</c:v>
                </c:pt>
                <c:pt idx="298">
                  <c:v>1.8516392315925993E-2</c:v>
                </c:pt>
                <c:pt idx="299">
                  <c:v>2.0123421124600988E-2</c:v>
                </c:pt>
                <c:pt idx="300">
                  <c:v>2.1594274311059855E-2</c:v>
                </c:pt>
                <c:pt idx="301">
                  <c:v>2.1306073493168896E-2</c:v>
                </c:pt>
                <c:pt idx="302">
                  <c:v>2.032930718789204E-2</c:v>
                </c:pt>
                <c:pt idx="303">
                  <c:v>1.95596878386394E-2</c:v>
                </c:pt>
                <c:pt idx="304">
                  <c:v>1.7164863430087975E-2</c:v>
                </c:pt>
                <c:pt idx="305">
                  <c:v>1.4118774733463057E-2</c:v>
                </c:pt>
                <c:pt idx="306">
                  <c:v>1.3222504986042809E-2</c:v>
                </c:pt>
                <c:pt idx="307">
                  <c:v>1.2457098132428157E-2</c:v>
                </c:pt>
                <c:pt idx="308">
                  <c:v>1.282409587283613E-2</c:v>
                </c:pt>
                <c:pt idx="309">
                  <c:v>1.3282842192098887E-2</c:v>
                </c:pt>
                <c:pt idx="310">
                  <c:v>1.392023073748189E-2</c:v>
                </c:pt>
                <c:pt idx="311">
                  <c:v>1.3606321449918085E-2</c:v>
                </c:pt>
                <c:pt idx="312">
                  <c:v>1.2367756346515945E-2</c:v>
                </c:pt>
                <c:pt idx="313">
                  <c:v>1.2842831008410049E-2</c:v>
                </c:pt>
                <c:pt idx="314">
                  <c:v>1.3013029312086255E-2</c:v>
                </c:pt>
                <c:pt idx="315">
                  <c:v>1.1945161345196209E-2</c:v>
                </c:pt>
                <c:pt idx="316">
                  <c:v>1.2267569090202157E-2</c:v>
                </c:pt>
                <c:pt idx="317">
                  <c:v>1.2528227889357826E-2</c:v>
                </c:pt>
                <c:pt idx="318">
                  <c:v>1.1238494294944893E-2</c:v>
                </c:pt>
                <c:pt idx="319">
                  <c:v>1.2188858803651391E-2</c:v>
                </c:pt>
                <c:pt idx="320">
                  <c:v>1.1703067025694569E-2</c:v>
                </c:pt>
                <c:pt idx="321">
                  <c:v>1.1758885237381694E-2</c:v>
                </c:pt>
                <c:pt idx="322">
                  <c:v>1.1484952359860226E-2</c:v>
                </c:pt>
                <c:pt idx="323">
                  <c:v>1.081583749214904E-2</c:v>
                </c:pt>
                <c:pt idx="324">
                  <c:v>1.1129976171541687E-2</c:v>
                </c:pt>
                <c:pt idx="325">
                  <c:v>1.5437655711303696E-2</c:v>
                </c:pt>
                <c:pt idx="326">
                  <c:v>1.3668792469364647E-2</c:v>
                </c:pt>
                <c:pt idx="327">
                  <c:v>1.2957472649963664E-2</c:v>
                </c:pt>
                <c:pt idx="328">
                  <c:v>1.2407717783994019E-2</c:v>
                </c:pt>
                <c:pt idx="329">
                  <c:v>1.3017634053456647E-2</c:v>
                </c:pt>
                <c:pt idx="330">
                  <c:v>1.375650171596735E-2</c:v>
                </c:pt>
                <c:pt idx="331">
                  <c:v>1.2818196154669129E-2</c:v>
                </c:pt>
                <c:pt idx="332">
                  <c:v>9.8321708936368289E-3</c:v>
                </c:pt>
                <c:pt idx="333">
                  <c:v>1.0504796479800503E-2</c:v>
                </c:pt>
                <c:pt idx="334">
                  <c:v>1.0851000944064479E-2</c:v>
                </c:pt>
                <c:pt idx="335">
                  <c:v>1.3581835543162087E-2</c:v>
                </c:pt>
                <c:pt idx="336">
                  <c:v>1.3181738008468807E-2</c:v>
                </c:pt>
                <c:pt idx="337">
                  <c:v>1.3481976168813784E-2</c:v>
                </c:pt>
                <c:pt idx="338">
                  <c:v>1.3294605834776155E-2</c:v>
                </c:pt>
                <c:pt idx="339">
                  <c:v>1.2088667236080751E-2</c:v>
                </c:pt>
                <c:pt idx="340">
                  <c:v>1.1627320221247244E-2</c:v>
                </c:pt>
                <c:pt idx="341">
                  <c:v>1.2061885051935003E-2</c:v>
                </c:pt>
                <c:pt idx="342">
                  <c:v>9.7262454492956646E-3</c:v>
                </c:pt>
                <c:pt idx="343">
                  <c:v>9.6607752975775042E-3</c:v>
                </c:pt>
                <c:pt idx="344">
                  <c:v>9.2688514639303228E-3</c:v>
                </c:pt>
                <c:pt idx="345">
                  <c:v>9.3070261859316602E-3</c:v>
                </c:pt>
                <c:pt idx="346">
                  <c:v>9.2769449353164498E-3</c:v>
                </c:pt>
                <c:pt idx="347">
                  <c:v>9.3587582529277326E-3</c:v>
                </c:pt>
                <c:pt idx="348">
                  <c:v>8.8447667743073357E-3</c:v>
                </c:pt>
                <c:pt idx="349">
                  <c:v>8.7632659542571413E-3</c:v>
                </c:pt>
                <c:pt idx="350">
                  <c:v>8.834554928273777E-3</c:v>
                </c:pt>
                <c:pt idx="351">
                  <c:v>8.0340400628799904E-3</c:v>
                </c:pt>
                <c:pt idx="352">
                  <c:v>7.9219395939865087E-3</c:v>
                </c:pt>
                <c:pt idx="353">
                  <c:v>8.2290787816153167E-3</c:v>
                </c:pt>
                <c:pt idx="354">
                  <c:v>8.269056818478962E-3</c:v>
                </c:pt>
                <c:pt idx="355">
                  <c:v>7.9670666855296748E-3</c:v>
                </c:pt>
                <c:pt idx="356">
                  <c:v>7.5458686517844197E-3</c:v>
                </c:pt>
                <c:pt idx="357">
                  <c:v>7.5389276733179187E-3</c:v>
                </c:pt>
                <c:pt idx="358">
                  <c:v>7.8112864564750832E-3</c:v>
                </c:pt>
                <c:pt idx="359">
                  <c:v>7.8578099403744175E-3</c:v>
                </c:pt>
                <c:pt idx="360">
                  <c:v>6.775157685532906E-3</c:v>
                </c:pt>
                <c:pt idx="361">
                  <c:v>7.4726438291312742E-3</c:v>
                </c:pt>
                <c:pt idx="362">
                  <c:v>7.3059388365662699E-3</c:v>
                </c:pt>
                <c:pt idx="363">
                  <c:v>7.5200385649535776E-3</c:v>
                </c:pt>
                <c:pt idx="364">
                  <c:v>7.064411353996501E-3</c:v>
                </c:pt>
                <c:pt idx="365">
                  <c:v>7.3009490168224533E-3</c:v>
                </c:pt>
                <c:pt idx="366">
                  <c:v>7.1212499334403047E-3</c:v>
                </c:pt>
                <c:pt idx="367">
                  <c:v>8.0973456887688151E-3</c:v>
                </c:pt>
                <c:pt idx="368">
                  <c:v>7.2878769088170325E-3</c:v>
                </c:pt>
                <c:pt idx="369">
                  <c:v>7.3053647822933013E-3</c:v>
                </c:pt>
                <c:pt idx="370">
                  <c:v>7.3823904912332528E-3</c:v>
                </c:pt>
                <c:pt idx="371">
                  <c:v>8.2005386087171585E-3</c:v>
                </c:pt>
                <c:pt idx="372">
                  <c:v>9.6496027103722716E-3</c:v>
                </c:pt>
                <c:pt idx="373">
                  <c:v>8.6036332429822223E-3</c:v>
                </c:pt>
                <c:pt idx="374">
                  <c:v>1.1834149263193566E-2</c:v>
                </c:pt>
                <c:pt idx="375">
                  <c:v>1.2802608149936527E-2</c:v>
                </c:pt>
                <c:pt idx="376">
                  <c:v>1.0907600779693221E-2</c:v>
                </c:pt>
                <c:pt idx="377">
                  <c:v>1.1515812279578007E-2</c:v>
                </c:pt>
                <c:pt idx="378">
                  <c:v>9.4545995712209431E-3</c:v>
                </c:pt>
                <c:pt idx="379">
                  <c:v>7.801035487229626E-3</c:v>
                </c:pt>
                <c:pt idx="380">
                  <c:v>7.3487572905848479E-3</c:v>
                </c:pt>
                <c:pt idx="381">
                  <c:v>5.1866903021099732E-3</c:v>
                </c:pt>
                <c:pt idx="382">
                  <c:v>4.7415228534937737E-3</c:v>
                </c:pt>
                <c:pt idx="383">
                  <c:v>5.4026515023059812E-3</c:v>
                </c:pt>
                <c:pt idx="384">
                  <c:v>5.2978594886688383E-3</c:v>
                </c:pt>
                <c:pt idx="385">
                  <c:v>5.0662392418241312E-3</c:v>
                </c:pt>
                <c:pt idx="386">
                  <c:v>4.643291645460736E-3</c:v>
                </c:pt>
                <c:pt idx="387">
                  <c:v>4.9134747495195941E-3</c:v>
                </c:pt>
                <c:pt idx="388">
                  <c:v>5.1252844361435439E-3</c:v>
                </c:pt>
                <c:pt idx="389">
                  <c:v>5.0566595993840509E-3</c:v>
                </c:pt>
                <c:pt idx="390">
                  <c:v>4.8992304532314264E-3</c:v>
                </c:pt>
                <c:pt idx="391">
                  <c:v>4.5159859602385416E-3</c:v>
                </c:pt>
                <c:pt idx="392">
                  <c:v>5.1125649514547735E-3</c:v>
                </c:pt>
                <c:pt idx="393">
                  <c:v>5.0950580821335113E-3</c:v>
                </c:pt>
                <c:pt idx="394">
                  <c:v>4.8878602094596119E-3</c:v>
                </c:pt>
                <c:pt idx="395">
                  <c:v>4.8798464909756934E-3</c:v>
                </c:pt>
                <c:pt idx="396">
                  <c:v>4.9639910383836132E-3</c:v>
                </c:pt>
                <c:pt idx="397">
                  <c:v>4.7868274242761234E-3</c:v>
                </c:pt>
                <c:pt idx="398">
                  <c:v>4.4902101287133062E-3</c:v>
                </c:pt>
                <c:pt idx="399">
                  <c:v>4.1764436034050657E-3</c:v>
                </c:pt>
                <c:pt idx="400">
                  <c:v>4.1418970106880124E-3</c:v>
                </c:pt>
                <c:pt idx="401">
                  <c:v>4.3726063583843476E-3</c:v>
                </c:pt>
                <c:pt idx="402">
                  <c:v>4.8552914713127634E-3</c:v>
                </c:pt>
                <c:pt idx="403">
                  <c:v>4.7323532144088231E-3</c:v>
                </c:pt>
                <c:pt idx="404">
                  <c:v>4.8634624875816069E-3</c:v>
                </c:pt>
                <c:pt idx="405">
                  <c:v>4.743503519462189E-3</c:v>
                </c:pt>
                <c:pt idx="406">
                  <c:v>4.4952032883344498E-3</c:v>
                </c:pt>
                <c:pt idx="407">
                  <c:v>4.4649215093677383E-3</c:v>
                </c:pt>
                <c:pt idx="408">
                  <c:v>4.7773873964994523E-3</c:v>
                </c:pt>
                <c:pt idx="409">
                  <c:v>4.9630195393822584E-3</c:v>
                </c:pt>
                <c:pt idx="410">
                  <c:v>5.0830866350341742E-3</c:v>
                </c:pt>
                <c:pt idx="411">
                  <c:v>5.1049932666294073E-3</c:v>
                </c:pt>
                <c:pt idx="412">
                  <c:v>5.542177895901587E-3</c:v>
                </c:pt>
                <c:pt idx="413">
                  <c:v>5.9794372373423487E-3</c:v>
                </c:pt>
                <c:pt idx="414">
                  <c:v>6.2222480264465382E-3</c:v>
                </c:pt>
                <c:pt idx="415">
                  <c:v>6.5209439253042746E-3</c:v>
                </c:pt>
                <c:pt idx="416">
                  <c:v>7.2957347276330084E-3</c:v>
                </c:pt>
                <c:pt idx="417">
                  <c:v>6.8572517048997523E-3</c:v>
                </c:pt>
                <c:pt idx="418">
                  <c:v>7.0966143811072111E-3</c:v>
                </c:pt>
                <c:pt idx="419">
                  <c:v>7.9538042878339252E-3</c:v>
                </c:pt>
                <c:pt idx="420">
                  <c:v>8.2083973013246068E-3</c:v>
                </c:pt>
                <c:pt idx="421">
                  <c:v>7.7916838381239259E-3</c:v>
                </c:pt>
                <c:pt idx="422">
                  <c:v>8.3220104577525003E-3</c:v>
                </c:pt>
                <c:pt idx="423">
                  <c:v>1.0375090585433502E-2</c:v>
                </c:pt>
                <c:pt idx="424">
                  <c:v>9.2335972563358723E-3</c:v>
                </c:pt>
                <c:pt idx="425">
                  <c:v>9.221196611107596E-3</c:v>
                </c:pt>
                <c:pt idx="426">
                  <c:v>7.1761312143421071E-3</c:v>
                </c:pt>
                <c:pt idx="427">
                  <c:v>7.8560539883281155E-3</c:v>
                </c:pt>
                <c:pt idx="428">
                  <c:v>7.5905422516466068E-3</c:v>
                </c:pt>
                <c:pt idx="429">
                  <c:v>5.9726333205806278E-3</c:v>
                </c:pt>
                <c:pt idx="430">
                  <c:v>4.9213821862054479E-3</c:v>
                </c:pt>
                <c:pt idx="431">
                  <c:v>7.1933818684083977E-3</c:v>
                </c:pt>
                <c:pt idx="432">
                  <c:v>5.4789397976657264E-3</c:v>
                </c:pt>
                <c:pt idx="433">
                  <c:v>5.3900661186837215E-3</c:v>
                </c:pt>
                <c:pt idx="434">
                  <c:v>3.893519716487946E-3</c:v>
                </c:pt>
                <c:pt idx="435">
                  <c:v>4.1163932981949543E-3</c:v>
                </c:pt>
                <c:pt idx="436">
                  <c:v>3.5998944533122842E-3</c:v>
                </c:pt>
                <c:pt idx="437">
                  <c:v>3.1314213587626434E-3</c:v>
                </c:pt>
                <c:pt idx="438">
                  <c:v>2.6219597401900387E-3</c:v>
                </c:pt>
                <c:pt idx="439">
                  <c:v>2.4227501775685644E-3</c:v>
                </c:pt>
                <c:pt idx="440">
                  <c:v>2.0391687773143193E-3</c:v>
                </c:pt>
                <c:pt idx="441">
                  <c:v>1.770211201509596E-3</c:v>
                </c:pt>
                <c:pt idx="442">
                  <c:v>1.5685172540465973E-3</c:v>
                </c:pt>
                <c:pt idx="443">
                  <c:v>1.5379656877402403E-3</c:v>
                </c:pt>
                <c:pt idx="444">
                  <c:v>1.313143633717247E-3</c:v>
                </c:pt>
                <c:pt idx="445">
                  <c:v>1.3191145931548372E-3</c:v>
                </c:pt>
                <c:pt idx="446">
                  <c:v>1.1476189466590315E-3</c:v>
                </c:pt>
                <c:pt idx="447">
                  <c:v>1.1713346361852993E-3</c:v>
                </c:pt>
                <c:pt idx="448">
                  <c:v>1.287132762076473E-3</c:v>
                </c:pt>
                <c:pt idx="449">
                  <c:v>1.3491168383233058E-3</c:v>
                </c:pt>
                <c:pt idx="450">
                  <c:v>1.4473968480311341E-3</c:v>
                </c:pt>
                <c:pt idx="451">
                  <c:v>1.4196583918714011E-3</c:v>
                </c:pt>
                <c:pt idx="452">
                  <c:v>1.4700225360295845E-3</c:v>
                </c:pt>
                <c:pt idx="453">
                  <c:v>1.589013322283904E-3</c:v>
                </c:pt>
                <c:pt idx="454">
                  <c:v>1.5729811110598911E-3</c:v>
                </c:pt>
                <c:pt idx="455">
                  <c:v>1.5296433128089021E-3</c:v>
                </c:pt>
                <c:pt idx="456">
                  <c:v>1.5419086414590235E-3</c:v>
                </c:pt>
                <c:pt idx="457">
                  <c:v>1.4352897667587279E-3</c:v>
                </c:pt>
              </c:numCache>
            </c:numRef>
          </c:val>
          <c:smooth val="0"/>
          <c:extLst>
            <c:ext xmlns:c16="http://schemas.microsoft.com/office/drawing/2014/chart" uri="{C3380CC4-5D6E-409C-BE32-E72D297353CC}">
              <c16:uniqueId val="{00000004-5A55-4C0B-9945-6857F28F21AF}"/>
            </c:ext>
          </c:extLst>
        </c:ser>
        <c:ser>
          <c:idx val="4"/>
          <c:order val="4"/>
          <c:tx>
            <c:strRef>
              <c:f>'Chart 1 (5)'!$F$1</c:f>
              <c:strCache>
                <c:ptCount val="1"/>
                <c:pt idx="0">
                  <c:v>ICU Rate (IR12) </c:v>
                </c:pt>
              </c:strCache>
            </c:strRef>
          </c:tx>
          <c:spPr>
            <a:ln w="25400" cap="rnd">
              <a:solidFill>
                <a:schemeClr val="bg2">
                  <a:lumMod val="50000"/>
                </a:schemeClr>
              </a:solidFill>
              <a:round/>
            </a:ln>
            <a:effectLst/>
          </c:spPr>
          <c:marker>
            <c:symbol val="none"/>
          </c:marker>
          <c:cat>
            <c:strRef>
              <c:f>'Chart 1 (5)'!$A$2:$A$459</c:f>
              <c:strCache>
                <c:ptCount val="458"/>
                <c:pt idx="0">
                  <c:v>07/05/20</c:v>
                </c:pt>
                <c:pt idx="1">
                  <c:v>08/05/20</c:v>
                </c:pt>
                <c:pt idx="2">
                  <c:v>09/05/20</c:v>
                </c:pt>
                <c:pt idx="3">
                  <c:v>10/05/20</c:v>
                </c:pt>
                <c:pt idx="4">
                  <c:v>11/05/20</c:v>
                </c:pt>
                <c:pt idx="5">
                  <c:v>12/05/20</c:v>
                </c:pt>
                <c:pt idx="6">
                  <c:v>13/05/20</c:v>
                </c:pt>
                <c:pt idx="7">
                  <c:v>14/05/20</c:v>
                </c:pt>
                <c:pt idx="8">
                  <c:v>15/05/20</c:v>
                </c:pt>
                <c:pt idx="9">
                  <c:v>16/05/20</c:v>
                </c:pt>
                <c:pt idx="10">
                  <c:v>17/05/20</c:v>
                </c:pt>
                <c:pt idx="11">
                  <c:v>18/05/20</c:v>
                </c:pt>
                <c:pt idx="12">
                  <c:v>19/05/20</c:v>
                </c:pt>
                <c:pt idx="13">
                  <c:v>20/05/20</c:v>
                </c:pt>
                <c:pt idx="14">
                  <c:v>21/05/20</c:v>
                </c:pt>
                <c:pt idx="15">
                  <c:v>22/05/20</c:v>
                </c:pt>
                <c:pt idx="16">
                  <c:v>23/05/20</c:v>
                </c:pt>
                <c:pt idx="17">
                  <c:v>24/05/20</c:v>
                </c:pt>
                <c:pt idx="18">
                  <c:v>25/05/20</c:v>
                </c:pt>
                <c:pt idx="19">
                  <c:v>26/05/20</c:v>
                </c:pt>
                <c:pt idx="20">
                  <c:v>27/05/20</c:v>
                </c:pt>
                <c:pt idx="21">
                  <c:v>28/05/20</c:v>
                </c:pt>
                <c:pt idx="22">
                  <c:v>29/05/20</c:v>
                </c:pt>
                <c:pt idx="23">
                  <c:v>30/05/20</c:v>
                </c:pt>
                <c:pt idx="24">
                  <c:v>31/05/20</c:v>
                </c:pt>
                <c:pt idx="25">
                  <c:v>01/06/20</c:v>
                </c:pt>
                <c:pt idx="26">
                  <c:v>02/06/20</c:v>
                </c:pt>
                <c:pt idx="27">
                  <c:v>03/06/20</c:v>
                </c:pt>
                <c:pt idx="28">
                  <c:v>04/06/20</c:v>
                </c:pt>
                <c:pt idx="29">
                  <c:v>05/06/20</c:v>
                </c:pt>
                <c:pt idx="30">
                  <c:v>06/06/20</c:v>
                </c:pt>
                <c:pt idx="31">
                  <c:v>07/06/20</c:v>
                </c:pt>
                <c:pt idx="32">
                  <c:v>08/06/20</c:v>
                </c:pt>
                <c:pt idx="33">
                  <c:v>09/06/20</c:v>
                </c:pt>
                <c:pt idx="34">
                  <c:v>10/06/20</c:v>
                </c:pt>
                <c:pt idx="35">
                  <c:v>11/06/20</c:v>
                </c:pt>
                <c:pt idx="36">
                  <c:v>12/06/20</c:v>
                </c:pt>
                <c:pt idx="37">
                  <c:v>13/06/20</c:v>
                </c:pt>
                <c:pt idx="38">
                  <c:v>14/06/20</c:v>
                </c:pt>
                <c:pt idx="39">
                  <c:v>15/06/20</c:v>
                </c:pt>
                <c:pt idx="40">
                  <c:v>16/06/20</c:v>
                </c:pt>
                <c:pt idx="41">
                  <c:v>17/06/20</c:v>
                </c:pt>
                <c:pt idx="42">
                  <c:v>18/06/20</c:v>
                </c:pt>
                <c:pt idx="43">
                  <c:v>19/06/20</c:v>
                </c:pt>
                <c:pt idx="44">
                  <c:v>20/06/20</c:v>
                </c:pt>
                <c:pt idx="45">
                  <c:v>21/06/20</c:v>
                </c:pt>
                <c:pt idx="46">
                  <c:v>22/06/20</c:v>
                </c:pt>
                <c:pt idx="47">
                  <c:v>23/06/20</c:v>
                </c:pt>
                <c:pt idx="48">
                  <c:v>24/06/20</c:v>
                </c:pt>
                <c:pt idx="49">
                  <c:v>25/06/20</c:v>
                </c:pt>
                <c:pt idx="50">
                  <c:v>26/06/20</c:v>
                </c:pt>
                <c:pt idx="51">
                  <c:v>27/06/20</c:v>
                </c:pt>
                <c:pt idx="52">
                  <c:v>28/06/20</c:v>
                </c:pt>
                <c:pt idx="53">
                  <c:v>29/06/20</c:v>
                </c:pt>
                <c:pt idx="54">
                  <c:v>30/06/20</c:v>
                </c:pt>
                <c:pt idx="55">
                  <c:v>01/07/20</c:v>
                </c:pt>
                <c:pt idx="56">
                  <c:v>02/07/20</c:v>
                </c:pt>
                <c:pt idx="57">
                  <c:v>03/07/20</c:v>
                </c:pt>
                <c:pt idx="58">
                  <c:v>04/07/20</c:v>
                </c:pt>
                <c:pt idx="59">
                  <c:v>05/07/20</c:v>
                </c:pt>
                <c:pt idx="60">
                  <c:v>06/07/20</c:v>
                </c:pt>
                <c:pt idx="61">
                  <c:v>07/07/20</c:v>
                </c:pt>
                <c:pt idx="62">
                  <c:v>08/07/20</c:v>
                </c:pt>
                <c:pt idx="63">
                  <c:v>09/07/20</c:v>
                </c:pt>
                <c:pt idx="64">
                  <c:v>10/07/20</c:v>
                </c:pt>
                <c:pt idx="65">
                  <c:v>11/07/20</c:v>
                </c:pt>
                <c:pt idx="66">
                  <c:v>12/07/20</c:v>
                </c:pt>
                <c:pt idx="67">
                  <c:v>13/07/20</c:v>
                </c:pt>
                <c:pt idx="68">
                  <c:v>14/07/20</c:v>
                </c:pt>
                <c:pt idx="69">
                  <c:v>15/07/20</c:v>
                </c:pt>
                <c:pt idx="70">
                  <c:v>16/07/20</c:v>
                </c:pt>
                <c:pt idx="71">
                  <c:v>17/07/20</c:v>
                </c:pt>
                <c:pt idx="72">
                  <c:v>18/07/20</c:v>
                </c:pt>
                <c:pt idx="73">
                  <c:v>19/07/20</c:v>
                </c:pt>
                <c:pt idx="74">
                  <c:v>20/07/20</c:v>
                </c:pt>
                <c:pt idx="75">
                  <c:v>21/07/20</c:v>
                </c:pt>
                <c:pt idx="76">
                  <c:v>22/07/20</c:v>
                </c:pt>
                <c:pt idx="77">
                  <c:v>23/07/20</c:v>
                </c:pt>
                <c:pt idx="78">
                  <c:v>24/07/20</c:v>
                </c:pt>
                <c:pt idx="79">
                  <c:v>25/07/20</c:v>
                </c:pt>
                <c:pt idx="80">
                  <c:v>26/07/20</c:v>
                </c:pt>
                <c:pt idx="81">
                  <c:v>27/07/20</c:v>
                </c:pt>
                <c:pt idx="82">
                  <c:v>28/07/20</c:v>
                </c:pt>
                <c:pt idx="83">
                  <c:v>29/07/20</c:v>
                </c:pt>
                <c:pt idx="84">
                  <c:v>30/07/20</c:v>
                </c:pt>
                <c:pt idx="85">
                  <c:v>31/07/20</c:v>
                </c:pt>
                <c:pt idx="86">
                  <c:v>01/08/20</c:v>
                </c:pt>
                <c:pt idx="87">
                  <c:v>02/08/20</c:v>
                </c:pt>
                <c:pt idx="88">
                  <c:v>03/08/20</c:v>
                </c:pt>
                <c:pt idx="89">
                  <c:v>04/08/20</c:v>
                </c:pt>
                <c:pt idx="90">
                  <c:v>05/08/20</c:v>
                </c:pt>
                <c:pt idx="91">
                  <c:v>06/08/20</c:v>
                </c:pt>
                <c:pt idx="92">
                  <c:v>07/08/20</c:v>
                </c:pt>
                <c:pt idx="93">
                  <c:v>08/08/20</c:v>
                </c:pt>
                <c:pt idx="94">
                  <c:v>09/08/20</c:v>
                </c:pt>
                <c:pt idx="95">
                  <c:v>10/08/20</c:v>
                </c:pt>
                <c:pt idx="96">
                  <c:v>11/08/20</c:v>
                </c:pt>
                <c:pt idx="97">
                  <c:v>12/08/20</c:v>
                </c:pt>
                <c:pt idx="98">
                  <c:v>13/08/20</c:v>
                </c:pt>
                <c:pt idx="99">
                  <c:v>14/08/20</c:v>
                </c:pt>
                <c:pt idx="100">
                  <c:v>15/08/20</c:v>
                </c:pt>
                <c:pt idx="101">
                  <c:v>16/08/20</c:v>
                </c:pt>
                <c:pt idx="102">
                  <c:v>17/08/20</c:v>
                </c:pt>
                <c:pt idx="103">
                  <c:v>18/08/20</c:v>
                </c:pt>
                <c:pt idx="104">
                  <c:v>19/08/20</c:v>
                </c:pt>
                <c:pt idx="105">
                  <c:v>20/08/20</c:v>
                </c:pt>
                <c:pt idx="106">
                  <c:v>21/08/20</c:v>
                </c:pt>
                <c:pt idx="107">
                  <c:v>22/08/20</c:v>
                </c:pt>
                <c:pt idx="108">
                  <c:v>23/08/20</c:v>
                </c:pt>
                <c:pt idx="109">
                  <c:v>24/08/20</c:v>
                </c:pt>
                <c:pt idx="110">
                  <c:v>25/08/20</c:v>
                </c:pt>
                <c:pt idx="111">
                  <c:v>26/08/20</c:v>
                </c:pt>
                <c:pt idx="112">
                  <c:v>27/08/20</c:v>
                </c:pt>
                <c:pt idx="113">
                  <c:v>28/08/20</c:v>
                </c:pt>
                <c:pt idx="114">
                  <c:v>29/08/20</c:v>
                </c:pt>
                <c:pt idx="115">
                  <c:v>30/08/20</c:v>
                </c:pt>
                <c:pt idx="116">
                  <c:v>31/08/20</c:v>
                </c:pt>
                <c:pt idx="117">
                  <c:v>01/09/20</c:v>
                </c:pt>
                <c:pt idx="118">
                  <c:v>02/09/20</c:v>
                </c:pt>
                <c:pt idx="119">
                  <c:v>03/09/20</c:v>
                </c:pt>
                <c:pt idx="120">
                  <c:v>04/09/20</c:v>
                </c:pt>
                <c:pt idx="121">
                  <c:v>05/09/20</c:v>
                </c:pt>
                <c:pt idx="122">
                  <c:v>06/09/20</c:v>
                </c:pt>
                <c:pt idx="123">
                  <c:v>07/09/20</c:v>
                </c:pt>
                <c:pt idx="124">
                  <c:v>08/09/20</c:v>
                </c:pt>
                <c:pt idx="125">
                  <c:v>09/09/20</c:v>
                </c:pt>
                <c:pt idx="126">
                  <c:v>10/09/20</c:v>
                </c:pt>
                <c:pt idx="127">
                  <c:v>11/09/20</c:v>
                </c:pt>
                <c:pt idx="128">
                  <c:v>12/09/20</c:v>
                </c:pt>
                <c:pt idx="129">
                  <c:v>13/09/20</c:v>
                </c:pt>
                <c:pt idx="130">
                  <c:v>14/09/20</c:v>
                </c:pt>
                <c:pt idx="131">
                  <c:v>15/09/20</c:v>
                </c:pt>
                <c:pt idx="132">
                  <c:v>16/09/20</c:v>
                </c:pt>
                <c:pt idx="133">
                  <c:v>17/09/20</c:v>
                </c:pt>
                <c:pt idx="134">
                  <c:v>18/09/20</c:v>
                </c:pt>
                <c:pt idx="135">
                  <c:v>19/09/20</c:v>
                </c:pt>
                <c:pt idx="136">
                  <c:v>20/09/20</c:v>
                </c:pt>
                <c:pt idx="137">
                  <c:v>21/09/20</c:v>
                </c:pt>
                <c:pt idx="138">
                  <c:v>22/09/20</c:v>
                </c:pt>
                <c:pt idx="139">
                  <c:v>23/09/20</c:v>
                </c:pt>
                <c:pt idx="140">
                  <c:v>24/09/20</c:v>
                </c:pt>
                <c:pt idx="141">
                  <c:v>25/09/20</c:v>
                </c:pt>
                <c:pt idx="142">
                  <c:v>26/09/20</c:v>
                </c:pt>
                <c:pt idx="143">
                  <c:v>27/09/20</c:v>
                </c:pt>
                <c:pt idx="144">
                  <c:v>28/09/20</c:v>
                </c:pt>
                <c:pt idx="145">
                  <c:v>29/09/20</c:v>
                </c:pt>
                <c:pt idx="146">
                  <c:v>30/09/20</c:v>
                </c:pt>
                <c:pt idx="147">
                  <c:v>01/10/20</c:v>
                </c:pt>
                <c:pt idx="148">
                  <c:v>02/10/20</c:v>
                </c:pt>
                <c:pt idx="149">
                  <c:v>03/10/20</c:v>
                </c:pt>
                <c:pt idx="150">
                  <c:v>04/10/20</c:v>
                </c:pt>
                <c:pt idx="151">
                  <c:v>05/10/20</c:v>
                </c:pt>
                <c:pt idx="152">
                  <c:v>06/10/20</c:v>
                </c:pt>
                <c:pt idx="153">
                  <c:v>07/10/20</c:v>
                </c:pt>
                <c:pt idx="154">
                  <c:v>08/10/20</c:v>
                </c:pt>
                <c:pt idx="155">
                  <c:v>09/10/20</c:v>
                </c:pt>
                <c:pt idx="156">
                  <c:v>10/10/20</c:v>
                </c:pt>
                <c:pt idx="157">
                  <c:v>11/10/20</c:v>
                </c:pt>
                <c:pt idx="158">
                  <c:v>12/10/20</c:v>
                </c:pt>
                <c:pt idx="159">
                  <c:v>13/10/20</c:v>
                </c:pt>
                <c:pt idx="160">
                  <c:v>14/10/20</c:v>
                </c:pt>
                <c:pt idx="161">
                  <c:v>15/10/20</c:v>
                </c:pt>
                <c:pt idx="162">
                  <c:v>16/10/20</c:v>
                </c:pt>
                <c:pt idx="163">
                  <c:v>17/10/20</c:v>
                </c:pt>
                <c:pt idx="164">
                  <c:v>18/10/20</c:v>
                </c:pt>
                <c:pt idx="165">
                  <c:v>19/10/20</c:v>
                </c:pt>
                <c:pt idx="166">
                  <c:v>20/10/20</c:v>
                </c:pt>
                <c:pt idx="167">
                  <c:v>21/10/20</c:v>
                </c:pt>
                <c:pt idx="168">
                  <c:v>22/10/20</c:v>
                </c:pt>
                <c:pt idx="169">
                  <c:v>23/10/20</c:v>
                </c:pt>
                <c:pt idx="170">
                  <c:v>24/10/20</c:v>
                </c:pt>
                <c:pt idx="171">
                  <c:v>25/10/20</c:v>
                </c:pt>
                <c:pt idx="172">
                  <c:v>26/10/20</c:v>
                </c:pt>
                <c:pt idx="173">
                  <c:v>27/10/20</c:v>
                </c:pt>
                <c:pt idx="174">
                  <c:v>28/10/20</c:v>
                </c:pt>
                <c:pt idx="175">
                  <c:v>29/10/20</c:v>
                </c:pt>
                <c:pt idx="176">
                  <c:v>30/10/20</c:v>
                </c:pt>
                <c:pt idx="177">
                  <c:v>31/10/20</c:v>
                </c:pt>
                <c:pt idx="178">
                  <c:v>01/11/20</c:v>
                </c:pt>
                <c:pt idx="179">
                  <c:v>02/11/20</c:v>
                </c:pt>
                <c:pt idx="180">
                  <c:v>03/11/20</c:v>
                </c:pt>
                <c:pt idx="181">
                  <c:v>04/11/20</c:v>
                </c:pt>
                <c:pt idx="182">
                  <c:v>05/11/20</c:v>
                </c:pt>
                <c:pt idx="183">
                  <c:v>06/11/20</c:v>
                </c:pt>
                <c:pt idx="184">
                  <c:v>07/11/20</c:v>
                </c:pt>
                <c:pt idx="185">
                  <c:v>08/11/20</c:v>
                </c:pt>
                <c:pt idx="186">
                  <c:v>09/11/20</c:v>
                </c:pt>
                <c:pt idx="187">
                  <c:v>10/11/20</c:v>
                </c:pt>
                <c:pt idx="188">
                  <c:v>11/11/20</c:v>
                </c:pt>
                <c:pt idx="189">
                  <c:v>12/11/20</c:v>
                </c:pt>
                <c:pt idx="190">
                  <c:v>13/11/20</c:v>
                </c:pt>
                <c:pt idx="191">
                  <c:v>14/11/20</c:v>
                </c:pt>
                <c:pt idx="192">
                  <c:v>15/11/20</c:v>
                </c:pt>
                <c:pt idx="193">
                  <c:v>16/11/20</c:v>
                </c:pt>
                <c:pt idx="194">
                  <c:v>17/11/20</c:v>
                </c:pt>
                <c:pt idx="195">
                  <c:v>18/11/20</c:v>
                </c:pt>
                <c:pt idx="196">
                  <c:v>19/11/20</c:v>
                </c:pt>
                <c:pt idx="197">
                  <c:v>20/11/20</c:v>
                </c:pt>
                <c:pt idx="198">
                  <c:v>21/11/20</c:v>
                </c:pt>
                <c:pt idx="199">
                  <c:v>22/11/20</c:v>
                </c:pt>
                <c:pt idx="200">
                  <c:v>23/11/20</c:v>
                </c:pt>
                <c:pt idx="201">
                  <c:v>24/11/20</c:v>
                </c:pt>
                <c:pt idx="202">
                  <c:v>25/11/20</c:v>
                </c:pt>
                <c:pt idx="203">
                  <c:v>26/11/20</c:v>
                </c:pt>
                <c:pt idx="204">
                  <c:v>27/11/20</c:v>
                </c:pt>
                <c:pt idx="205">
                  <c:v>28/11/20</c:v>
                </c:pt>
                <c:pt idx="206">
                  <c:v>29/11/20</c:v>
                </c:pt>
                <c:pt idx="207">
                  <c:v>30/11/20</c:v>
                </c:pt>
                <c:pt idx="208">
                  <c:v>01/12/20</c:v>
                </c:pt>
                <c:pt idx="209">
                  <c:v>02/12/20</c:v>
                </c:pt>
                <c:pt idx="210">
                  <c:v>03/12/20</c:v>
                </c:pt>
                <c:pt idx="211">
                  <c:v>04/12/20</c:v>
                </c:pt>
                <c:pt idx="212">
                  <c:v>05/12/20</c:v>
                </c:pt>
                <c:pt idx="213">
                  <c:v>06/12/20</c:v>
                </c:pt>
                <c:pt idx="214">
                  <c:v>07/12/20</c:v>
                </c:pt>
                <c:pt idx="215">
                  <c:v>08/12/20</c:v>
                </c:pt>
                <c:pt idx="216">
                  <c:v>09/12/20</c:v>
                </c:pt>
                <c:pt idx="217">
                  <c:v>10/12/20</c:v>
                </c:pt>
                <c:pt idx="218">
                  <c:v>11/12/20</c:v>
                </c:pt>
                <c:pt idx="219">
                  <c:v>12/12/20</c:v>
                </c:pt>
                <c:pt idx="220">
                  <c:v>13/12/20</c:v>
                </c:pt>
                <c:pt idx="221">
                  <c:v>14/12/20</c:v>
                </c:pt>
                <c:pt idx="222">
                  <c:v>15/12/20</c:v>
                </c:pt>
                <c:pt idx="223">
                  <c:v>16/12/20</c:v>
                </c:pt>
                <c:pt idx="224">
                  <c:v>17/12/20</c:v>
                </c:pt>
                <c:pt idx="225">
                  <c:v>18/12/20</c:v>
                </c:pt>
                <c:pt idx="226">
                  <c:v>19/12/20</c:v>
                </c:pt>
                <c:pt idx="227">
                  <c:v>20/12/20</c:v>
                </c:pt>
                <c:pt idx="228">
                  <c:v>21/12/20</c:v>
                </c:pt>
                <c:pt idx="229">
                  <c:v>22/12/20</c:v>
                </c:pt>
                <c:pt idx="230">
                  <c:v>23/12/20</c:v>
                </c:pt>
                <c:pt idx="231">
                  <c:v>24/12/20</c:v>
                </c:pt>
                <c:pt idx="232">
                  <c:v>25/12/20</c:v>
                </c:pt>
                <c:pt idx="233">
                  <c:v>26/12/20</c:v>
                </c:pt>
                <c:pt idx="234">
                  <c:v>27/12/20</c:v>
                </c:pt>
                <c:pt idx="235">
                  <c:v>28/12/20</c:v>
                </c:pt>
                <c:pt idx="236">
                  <c:v>29/12/20</c:v>
                </c:pt>
                <c:pt idx="237">
                  <c:v>30/12/20</c:v>
                </c:pt>
                <c:pt idx="238">
                  <c:v>31/12/20</c:v>
                </c:pt>
                <c:pt idx="239">
                  <c:v>01/01/21</c:v>
                </c:pt>
                <c:pt idx="240">
                  <c:v>02/01/21</c:v>
                </c:pt>
                <c:pt idx="241">
                  <c:v>03/01/21</c:v>
                </c:pt>
                <c:pt idx="242">
                  <c:v>04/01/21</c:v>
                </c:pt>
                <c:pt idx="243">
                  <c:v>05/01/21</c:v>
                </c:pt>
                <c:pt idx="244">
                  <c:v>06/01/21</c:v>
                </c:pt>
                <c:pt idx="245">
                  <c:v>07/01/21</c:v>
                </c:pt>
                <c:pt idx="246">
                  <c:v>08/01/21</c:v>
                </c:pt>
                <c:pt idx="247">
                  <c:v>09/01/21</c:v>
                </c:pt>
                <c:pt idx="248">
                  <c:v>10/01/21</c:v>
                </c:pt>
                <c:pt idx="249">
                  <c:v>11/01/21</c:v>
                </c:pt>
                <c:pt idx="250">
                  <c:v>12/01/21</c:v>
                </c:pt>
                <c:pt idx="251">
                  <c:v>13/01/21</c:v>
                </c:pt>
                <c:pt idx="252">
                  <c:v>14/01/21</c:v>
                </c:pt>
                <c:pt idx="253">
                  <c:v>15/01/21</c:v>
                </c:pt>
                <c:pt idx="254">
                  <c:v>16/01/21</c:v>
                </c:pt>
                <c:pt idx="255">
                  <c:v>17/01/21</c:v>
                </c:pt>
                <c:pt idx="256">
                  <c:v>18/01/21</c:v>
                </c:pt>
                <c:pt idx="257">
                  <c:v>19/01/21</c:v>
                </c:pt>
                <c:pt idx="258">
                  <c:v>20/01/21</c:v>
                </c:pt>
                <c:pt idx="259">
                  <c:v>21/01/21</c:v>
                </c:pt>
                <c:pt idx="260">
                  <c:v>22/01/21</c:v>
                </c:pt>
                <c:pt idx="261">
                  <c:v>23/01/21</c:v>
                </c:pt>
                <c:pt idx="262">
                  <c:v>24/01/21</c:v>
                </c:pt>
                <c:pt idx="263">
                  <c:v>25/01/21</c:v>
                </c:pt>
                <c:pt idx="264">
                  <c:v>26/01/21</c:v>
                </c:pt>
                <c:pt idx="265">
                  <c:v>27/01/21</c:v>
                </c:pt>
                <c:pt idx="266">
                  <c:v>28/01/21</c:v>
                </c:pt>
                <c:pt idx="267">
                  <c:v>29/01/21</c:v>
                </c:pt>
                <c:pt idx="268">
                  <c:v>30/01/21</c:v>
                </c:pt>
                <c:pt idx="269">
                  <c:v>31/01/21</c:v>
                </c:pt>
                <c:pt idx="270">
                  <c:v>01/02/21</c:v>
                </c:pt>
                <c:pt idx="271">
                  <c:v>02/02/21</c:v>
                </c:pt>
                <c:pt idx="272">
                  <c:v>03/02/21</c:v>
                </c:pt>
                <c:pt idx="273">
                  <c:v>04/02/21</c:v>
                </c:pt>
                <c:pt idx="274">
                  <c:v>05/02/21</c:v>
                </c:pt>
                <c:pt idx="275">
                  <c:v>06/02/21</c:v>
                </c:pt>
                <c:pt idx="276">
                  <c:v>07/02/21</c:v>
                </c:pt>
                <c:pt idx="277">
                  <c:v>08/02/21</c:v>
                </c:pt>
                <c:pt idx="278">
                  <c:v>09/02/21</c:v>
                </c:pt>
                <c:pt idx="279">
                  <c:v>10/02/21</c:v>
                </c:pt>
                <c:pt idx="280">
                  <c:v>11/02/21</c:v>
                </c:pt>
                <c:pt idx="281">
                  <c:v>12/02/21</c:v>
                </c:pt>
                <c:pt idx="282">
                  <c:v>13/02/21</c:v>
                </c:pt>
                <c:pt idx="283">
                  <c:v>14/02/21</c:v>
                </c:pt>
                <c:pt idx="284">
                  <c:v>15/02/21</c:v>
                </c:pt>
                <c:pt idx="285">
                  <c:v>16/02/21</c:v>
                </c:pt>
                <c:pt idx="286">
                  <c:v>17/02/21</c:v>
                </c:pt>
                <c:pt idx="287">
                  <c:v>18/02/21</c:v>
                </c:pt>
                <c:pt idx="288">
                  <c:v>19/02/21</c:v>
                </c:pt>
                <c:pt idx="289">
                  <c:v>20/02/21</c:v>
                </c:pt>
                <c:pt idx="290">
                  <c:v>21/02/21</c:v>
                </c:pt>
                <c:pt idx="291">
                  <c:v>22/02/21</c:v>
                </c:pt>
                <c:pt idx="292">
                  <c:v>23/02/21</c:v>
                </c:pt>
                <c:pt idx="293">
                  <c:v>24/02/21</c:v>
                </c:pt>
                <c:pt idx="294">
                  <c:v>25/02/21</c:v>
                </c:pt>
                <c:pt idx="295">
                  <c:v>26/02/21</c:v>
                </c:pt>
                <c:pt idx="296">
                  <c:v>27/02/21</c:v>
                </c:pt>
                <c:pt idx="297">
                  <c:v>28/02/21</c:v>
                </c:pt>
                <c:pt idx="298">
                  <c:v>01/03/21</c:v>
                </c:pt>
                <c:pt idx="299">
                  <c:v>02/03/21</c:v>
                </c:pt>
                <c:pt idx="300">
                  <c:v>03/03/21</c:v>
                </c:pt>
                <c:pt idx="301">
                  <c:v>04/03/21</c:v>
                </c:pt>
                <c:pt idx="302">
                  <c:v>05/03/21</c:v>
                </c:pt>
                <c:pt idx="303">
                  <c:v>06/03/21</c:v>
                </c:pt>
                <c:pt idx="304">
                  <c:v>07/03/21</c:v>
                </c:pt>
                <c:pt idx="305">
                  <c:v>08/03/21</c:v>
                </c:pt>
                <c:pt idx="306">
                  <c:v>09/03/21</c:v>
                </c:pt>
                <c:pt idx="307">
                  <c:v>10/03/21</c:v>
                </c:pt>
                <c:pt idx="308">
                  <c:v>11/03/21</c:v>
                </c:pt>
                <c:pt idx="309">
                  <c:v>12/03/21</c:v>
                </c:pt>
                <c:pt idx="310">
                  <c:v>13/03/21</c:v>
                </c:pt>
                <c:pt idx="311">
                  <c:v>14/03/21</c:v>
                </c:pt>
                <c:pt idx="312">
                  <c:v>15/03/21</c:v>
                </c:pt>
                <c:pt idx="313">
                  <c:v>16/03/21</c:v>
                </c:pt>
                <c:pt idx="314">
                  <c:v>17/03/21</c:v>
                </c:pt>
                <c:pt idx="315">
                  <c:v>18/03/21</c:v>
                </c:pt>
                <c:pt idx="316">
                  <c:v>19/03/21</c:v>
                </c:pt>
                <c:pt idx="317">
                  <c:v>20/03/21</c:v>
                </c:pt>
                <c:pt idx="318">
                  <c:v>21/03/21</c:v>
                </c:pt>
                <c:pt idx="319">
                  <c:v>22/03/21</c:v>
                </c:pt>
                <c:pt idx="320">
                  <c:v>23/03/21</c:v>
                </c:pt>
                <c:pt idx="321">
                  <c:v>24/03/21</c:v>
                </c:pt>
                <c:pt idx="322">
                  <c:v>25/03/21</c:v>
                </c:pt>
                <c:pt idx="323">
                  <c:v>26/03/21</c:v>
                </c:pt>
                <c:pt idx="324">
                  <c:v>27/03/21</c:v>
                </c:pt>
                <c:pt idx="325">
                  <c:v>28/03/21</c:v>
                </c:pt>
                <c:pt idx="326">
                  <c:v>29/03/21</c:v>
                </c:pt>
                <c:pt idx="327">
                  <c:v>30/03/21</c:v>
                </c:pt>
                <c:pt idx="328">
                  <c:v>31/03/21</c:v>
                </c:pt>
                <c:pt idx="329">
                  <c:v>01/04/21</c:v>
                </c:pt>
                <c:pt idx="330">
                  <c:v>02/04/21</c:v>
                </c:pt>
                <c:pt idx="331">
                  <c:v>03/04/21</c:v>
                </c:pt>
                <c:pt idx="332">
                  <c:v>04/04/21</c:v>
                </c:pt>
                <c:pt idx="333">
                  <c:v>05/04/21</c:v>
                </c:pt>
                <c:pt idx="334">
                  <c:v>06/04/21</c:v>
                </c:pt>
                <c:pt idx="335">
                  <c:v>07/04/21</c:v>
                </c:pt>
                <c:pt idx="336">
                  <c:v>08/04/21</c:v>
                </c:pt>
                <c:pt idx="337">
                  <c:v>09/04/21</c:v>
                </c:pt>
                <c:pt idx="338">
                  <c:v>10/04/21</c:v>
                </c:pt>
                <c:pt idx="339">
                  <c:v>11/04/21</c:v>
                </c:pt>
                <c:pt idx="340">
                  <c:v>12/04/21</c:v>
                </c:pt>
                <c:pt idx="341">
                  <c:v>13/04/21</c:v>
                </c:pt>
                <c:pt idx="342">
                  <c:v>14/04/21</c:v>
                </c:pt>
                <c:pt idx="343">
                  <c:v>15/04/21</c:v>
                </c:pt>
                <c:pt idx="344">
                  <c:v>16/04/21</c:v>
                </c:pt>
                <c:pt idx="345">
                  <c:v>17/04/21</c:v>
                </c:pt>
                <c:pt idx="346">
                  <c:v>18/04/21</c:v>
                </c:pt>
                <c:pt idx="347">
                  <c:v>19/04/21</c:v>
                </c:pt>
                <c:pt idx="348">
                  <c:v>20/04/21</c:v>
                </c:pt>
                <c:pt idx="349">
                  <c:v>21/04/21</c:v>
                </c:pt>
                <c:pt idx="350">
                  <c:v>22/04/21</c:v>
                </c:pt>
                <c:pt idx="351">
                  <c:v>23/04/21</c:v>
                </c:pt>
                <c:pt idx="352">
                  <c:v>24/04/21</c:v>
                </c:pt>
                <c:pt idx="353">
                  <c:v>25/04/21</c:v>
                </c:pt>
                <c:pt idx="354">
                  <c:v>26/04/21</c:v>
                </c:pt>
                <c:pt idx="355">
                  <c:v>27/04/21</c:v>
                </c:pt>
                <c:pt idx="356">
                  <c:v>28/04/21</c:v>
                </c:pt>
                <c:pt idx="357">
                  <c:v>29/04/21</c:v>
                </c:pt>
                <c:pt idx="358">
                  <c:v>30/04/21</c:v>
                </c:pt>
                <c:pt idx="359">
                  <c:v>01/05/21</c:v>
                </c:pt>
                <c:pt idx="360">
                  <c:v>02/05/21</c:v>
                </c:pt>
                <c:pt idx="361">
                  <c:v>03/05/21</c:v>
                </c:pt>
                <c:pt idx="362">
                  <c:v>04/05/21</c:v>
                </c:pt>
                <c:pt idx="363">
                  <c:v>05/05/21</c:v>
                </c:pt>
                <c:pt idx="364">
                  <c:v>06/05/21</c:v>
                </c:pt>
                <c:pt idx="365">
                  <c:v>07/05/21</c:v>
                </c:pt>
                <c:pt idx="366">
                  <c:v>08/05/21</c:v>
                </c:pt>
                <c:pt idx="367">
                  <c:v>09/05/21</c:v>
                </c:pt>
                <c:pt idx="368">
                  <c:v>10/05/21</c:v>
                </c:pt>
                <c:pt idx="369">
                  <c:v>11/05/21</c:v>
                </c:pt>
                <c:pt idx="370">
                  <c:v>12/05/21</c:v>
                </c:pt>
                <c:pt idx="371">
                  <c:v>13/05/21</c:v>
                </c:pt>
                <c:pt idx="372">
                  <c:v>14/05/21</c:v>
                </c:pt>
                <c:pt idx="373">
                  <c:v>15/05/21</c:v>
                </c:pt>
                <c:pt idx="374">
                  <c:v>16/05/21</c:v>
                </c:pt>
                <c:pt idx="375">
                  <c:v>17/05/21</c:v>
                </c:pt>
                <c:pt idx="376">
                  <c:v>18/05/21</c:v>
                </c:pt>
                <c:pt idx="377">
                  <c:v>19/05/21</c:v>
                </c:pt>
                <c:pt idx="378">
                  <c:v>20/05/21</c:v>
                </c:pt>
                <c:pt idx="379">
                  <c:v>21/05/21</c:v>
                </c:pt>
                <c:pt idx="380">
                  <c:v>22/05/21</c:v>
                </c:pt>
                <c:pt idx="381">
                  <c:v>23/05/21</c:v>
                </c:pt>
                <c:pt idx="382">
                  <c:v>24/05/21</c:v>
                </c:pt>
                <c:pt idx="383">
                  <c:v>25/05/21</c:v>
                </c:pt>
                <c:pt idx="384">
                  <c:v>26/05/21</c:v>
                </c:pt>
                <c:pt idx="385">
                  <c:v>27/05/21</c:v>
                </c:pt>
                <c:pt idx="386">
                  <c:v>28/05/21</c:v>
                </c:pt>
                <c:pt idx="387">
                  <c:v>29/05/21</c:v>
                </c:pt>
                <c:pt idx="388">
                  <c:v>30/05/21</c:v>
                </c:pt>
                <c:pt idx="389">
                  <c:v>31/05/21</c:v>
                </c:pt>
                <c:pt idx="390">
                  <c:v>01/06/21</c:v>
                </c:pt>
                <c:pt idx="391">
                  <c:v>02/06/21</c:v>
                </c:pt>
                <c:pt idx="392">
                  <c:v>03/06/21</c:v>
                </c:pt>
                <c:pt idx="393">
                  <c:v>04/06/21</c:v>
                </c:pt>
                <c:pt idx="394">
                  <c:v>05/06/21</c:v>
                </c:pt>
                <c:pt idx="395">
                  <c:v>06/06/21</c:v>
                </c:pt>
                <c:pt idx="396">
                  <c:v>07/06/21</c:v>
                </c:pt>
                <c:pt idx="397">
                  <c:v>08/06/21</c:v>
                </c:pt>
                <c:pt idx="398">
                  <c:v>09/06/21</c:v>
                </c:pt>
                <c:pt idx="399">
                  <c:v>10/06/21</c:v>
                </c:pt>
                <c:pt idx="400">
                  <c:v>11/06/21</c:v>
                </c:pt>
                <c:pt idx="401">
                  <c:v>12/06/21</c:v>
                </c:pt>
                <c:pt idx="402">
                  <c:v>13/06/21</c:v>
                </c:pt>
                <c:pt idx="403">
                  <c:v>14/06/21</c:v>
                </c:pt>
                <c:pt idx="404">
                  <c:v>15/06/21</c:v>
                </c:pt>
                <c:pt idx="405">
                  <c:v>16/06/21</c:v>
                </c:pt>
                <c:pt idx="406">
                  <c:v>17/06/21</c:v>
                </c:pt>
                <c:pt idx="407">
                  <c:v>18/06/21</c:v>
                </c:pt>
                <c:pt idx="408">
                  <c:v>19/06/21</c:v>
                </c:pt>
                <c:pt idx="409">
                  <c:v>20/06/21</c:v>
                </c:pt>
                <c:pt idx="410">
                  <c:v>21/06/21</c:v>
                </c:pt>
                <c:pt idx="411">
                  <c:v>22/06/21</c:v>
                </c:pt>
                <c:pt idx="412">
                  <c:v>23/06/21</c:v>
                </c:pt>
                <c:pt idx="413">
                  <c:v>24/06/21</c:v>
                </c:pt>
                <c:pt idx="414">
                  <c:v>25/06/21</c:v>
                </c:pt>
                <c:pt idx="415">
                  <c:v>26/06/21</c:v>
                </c:pt>
                <c:pt idx="416">
                  <c:v>27/06/21</c:v>
                </c:pt>
                <c:pt idx="417">
                  <c:v>28/06/21</c:v>
                </c:pt>
                <c:pt idx="418">
                  <c:v>29/06/21</c:v>
                </c:pt>
                <c:pt idx="419">
                  <c:v>30/06/21</c:v>
                </c:pt>
                <c:pt idx="420">
                  <c:v>01/07/21</c:v>
                </c:pt>
                <c:pt idx="421">
                  <c:v>02/07/21</c:v>
                </c:pt>
                <c:pt idx="422">
                  <c:v>03/07/21</c:v>
                </c:pt>
                <c:pt idx="423">
                  <c:v>04/07/21</c:v>
                </c:pt>
                <c:pt idx="424">
                  <c:v>05/07/21</c:v>
                </c:pt>
                <c:pt idx="425">
                  <c:v>06/07/21</c:v>
                </c:pt>
                <c:pt idx="426">
                  <c:v>07/07/21</c:v>
                </c:pt>
                <c:pt idx="427">
                  <c:v>08/07/21</c:v>
                </c:pt>
                <c:pt idx="428">
                  <c:v>09/07/21</c:v>
                </c:pt>
                <c:pt idx="429">
                  <c:v>10/07/21</c:v>
                </c:pt>
                <c:pt idx="430">
                  <c:v>11/07/21</c:v>
                </c:pt>
                <c:pt idx="431">
                  <c:v>12/07/21</c:v>
                </c:pt>
                <c:pt idx="432">
                  <c:v>13/07/21</c:v>
                </c:pt>
                <c:pt idx="433">
                  <c:v>14/07/21</c:v>
                </c:pt>
                <c:pt idx="434">
                  <c:v>15/07/21</c:v>
                </c:pt>
                <c:pt idx="435">
                  <c:v>16/07/21</c:v>
                </c:pt>
                <c:pt idx="436">
                  <c:v>17/07/21</c:v>
                </c:pt>
                <c:pt idx="437">
                  <c:v>18/07/21</c:v>
                </c:pt>
                <c:pt idx="438">
                  <c:v>19/07/21</c:v>
                </c:pt>
                <c:pt idx="439">
                  <c:v>20/07/21</c:v>
                </c:pt>
                <c:pt idx="440">
                  <c:v>21/07/21</c:v>
                </c:pt>
                <c:pt idx="441">
                  <c:v>22/07/21</c:v>
                </c:pt>
                <c:pt idx="442">
                  <c:v>23/07/21</c:v>
                </c:pt>
                <c:pt idx="443">
                  <c:v>24/07/21</c:v>
                </c:pt>
                <c:pt idx="444">
                  <c:v>25/07/21</c:v>
                </c:pt>
                <c:pt idx="445">
                  <c:v>26/07/21</c:v>
                </c:pt>
                <c:pt idx="446">
                  <c:v>27/07/21</c:v>
                </c:pt>
                <c:pt idx="447">
                  <c:v>28/07/21</c:v>
                </c:pt>
                <c:pt idx="448">
                  <c:v>29/07/21</c:v>
                </c:pt>
                <c:pt idx="449">
                  <c:v>30/07/21</c:v>
                </c:pt>
                <c:pt idx="450">
                  <c:v>31/07/21</c:v>
                </c:pt>
                <c:pt idx="451">
                  <c:v>01/08/21</c:v>
                </c:pt>
                <c:pt idx="452">
                  <c:v>02/08/21</c:v>
                </c:pt>
                <c:pt idx="453">
                  <c:v>03/08/21</c:v>
                </c:pt>
                <c:pt idx="454">
                  <c:v>04/08/21</c:v>
                </c:pt>
                <c:pt idx="455">
                  <c:v>05/08/21</c:v>
                </c:pt>
                <c:pt idx="456">
                  <c:v>06/08/21</c:v>
                </c:pt>
                <c:pt idx="457">
                  <c:v>07/08/21</c:v>
                </c:pt>
              </c:strCache>
            </c:strRef>
          </c:cat>
          <c:val>
            <c:numRef>
              <c:f>'Chart 1 (5)'!$F$2:$F$459</c:f>
              <c:numCache>
                <c:formatCode>General</c:formatCode>
                <c:ptCount val="458"/>
                <c:pt idx="0">
                  <c:v>0.19372693726937271</c:v>
                </c:pt>
                <c:pt idx="1">
                  <c:v>0.21660649819494585</c:v>
                </c:pt>
                <c:pt idx="2">
                  <c:v>0.10380622837370243</c:v>
                </c:pt>
                <c:pt idx="3">
                  <c:v>0.20454545454545453</c:v>
                </c:pt>
                <c:pt idx="4">
                  <c:v>0.17857142857142858</c:v>
                </c:pt>
                <c:pt idx="5">
                  <c:v>0.29296875</c:v>
                </c:pt>
                <c:pt idx="6">
                  <c:v>0.18442622950819673</c:v>
                </c:pt>
                <c:pt idx="7">
                  <c:v>0.13157894736842105</c:v>
                </c:pt>
                <c:pt idx="8">
                  <c:v>0.20642201834862384</c:v>
                </c:pt>
                <c:pt idx="9">
                  <c:v>0.38265306122448983</c:v>
                </c:pt>
                <c:pt idx="10">
                  <c:v>0.34539473684210525</c:v>
                </c:pt>
                <c:pt idx="11">
                  <c:v>0.38793103448275867</c:v>
                </c:pt>
                <c:pt idx="12">
                  <c:v>0.43103448275862066</c:v>
                </c:pt>
                <c:pt idx="13">
                  <c:v>0.61708860759493667</c:v>
                </c:pt>
                <c:pt idx="14">
                  <c:v>0.70833333333333326</c:v>
                </c:pt>
                <c:pt idx="15">
                  <c:v>0.54166666666666663</c:v>
                </c:pt>
                <c:pt idx="16">
                  <c:v>0.59840425531914887</c:v>
                </c:pt>
                <c:pt idx="17">
                  <c:v>0.55147058823529416</c:v>
                </c:pt>
                <c:pt idx="18">
                  <c:v>0.46391752577319584</c:v>
                </c:pt>
                <c:pt idx="19">
                  <c:v>0.40760869565217395</c:v>
                </c:pt>
                <c:pt idx="20">
                  <c:v>0.25210084033613445</c:v>
                </c:pt>
                <c:pt idx="21">
                  <c:v>0.20642201834862384</c:v>
                </c:pt>
                <c:pt idx="22">
                  <c:v>0.31779661016949151</c:v>
                </c:pt>
                <c:pt idx="23">
                  <c:v>0.47727272727272735</c:v>
                </c:pt>
                <c:pt idx="24">
                  <c:v>0.52864583333333337</c:v>
                </c:pt>
                <c:pt idx="25">
                  <c:v>0.55163043478260865</c:v>
                </c:pt>
                <c:pt idx="26">
                  <c:v>0.5854268136375288</c:v>
                </c:pt>
                <c:pt idx="27">
                  <c:v>0.743408203125</c:v>
                </c:pt>
                <c:pt idx="28">
                  <c:v>0.81280788177339902</c:v>
                </c:pt>
                <c:pt idx="29">
                  <c:v>0</c:v>
                </c:pt>
                <c:pt idx="30">
                  <c:v>0.23936170212765956</c:v>
                </c:pt>
                <c:pt idx="31">
                  <c:v>0.42452830188679247</c:v>
                </c:pt>
                <c:pt idx="32">
                  <c:v>0.55327868852459028</c:v>
                </c:pt>
                <c:pt idx="33">
                  <c:v>0.61475409836065575</c:v>
                </c:pt>
                <c:pt idx="34">
                  <c:v>1</c:v>
                </c:pt>
                <c:pt idx="35">
                  <c:v>0.99489795918367352</c:v>
                </c:pt>
                <c:pt idx="36">
                  <c:v>0.99489795918367352</c:v>
                </c:pt>
                <c:pt idx="37">
                  <c:v>0.69444444444444442</c:v>
                </c:pt>
                <c:pt idx="38">
                  <c:v>0.55555555555555558</c:v>
                </c:pt>
                <c:pt idx="39">
                  <c:v>0.61046511627906974</c:v>
                </c:pt>
                <c:pt idx="40">
                  <c:v>0.46875</c:v>
                </c:pt>
                <c:pt idx="41">
                  <c:v>0.27985074626865675</c:v>
                </c:pt>
                <c:pt idx="42">
                  <c:v>0.13392857142857142</c:v>
                </c:pt>
                <c:pt idx="43">
                  <c:v>0.10613207547169812</c:v>
                </c:pt>
                <c:pt idx="44">
                  <c:v>0.12295081967213116</c:v>
                </c:pt>
                <c:pt idx="45">
                  <c:v>0.12396694214876033</c:v>
                </c:pt>
                <c:pt idx="46">
                  <c:v>3.0000000000000002E-2</c:v>
                </c:pt>
                <c:pt idx="47">
                  <c:v>5.4744525547445251E-2</c:v>
                </c:pt>
                <c:pt idx="48">
                  <c:v>2.819548872180451E-2</c:v>
                </c:pt>
                <c:pt idx="49">
                  <c:v>9.9557522123893807E-2</c:v>
                </c:pt>
                <c:pt idx="50">
                  <c:v>0.19132653061224492</c:v>
                </c:pt>
                <c:pt idx="51">
                  <c:v>0.21802325581395349</c:v>
                </c:pt>
                <c:pt idx="52">
                  <c:v>0.16304347826086957</c:v>
                </c:pt>
                <c:pt idx="53">
                  <c:v>0.13786764705882354</c:v>
                </c:pt>
                <c:pt idx="54">
                  <c:v>0.10714285714285714</c:v>
                </c:pt>
                <c:pt idx="55">
                  <c:v>0.11538461538461536</c:v>
                </c:pt>
                <c:pt idx="56">
                  <c:v>5.1724137931034475E-2</c:v>
                </c:pt>
                <c:pt idx="57">
                  <c:v>-2.5684931506849314E-2</c:v>
                </c:pt>
                <c:pt idx="58">
                  <c:v>4.8701298701298697E-2</c:v>
                </c:pt>
                <c:pt idx="59">
                  <c:v>7.2580645161290328E-2</c:v>
                </c:pt>
                <c:pt idx="60">
                  <c:v>0.10416666666666666</c:v>
                </c:pt>
                <c:pt idx="61">
                  <c:v>0.15463917525773196</c:v>
                </c:pt>
                <c:pt idx="62">
                  <c:v>0.10321100917431192</c:v>
                </c:pt>
                <c:pt idx="63">
                  <c:v>0.13274336283185842</c:v>
                </c:pt>
                <c:pt idx="64">
                  <c:v>0.16592920353982302</c:v>
                </c:pt>
                <c:pt idx="65">
                  <c:v>0.10514018691588783</c:v>
                </c:pt>
                <c:pt idx="66">
                  <c:v>0.13513513513513514</c:v>
                </c:pt>
                <c:pt idx="67">
                  <c:v>0.17857142857142858</c:v>
                </c:pt>
                <c:pt idx="68">
                  <c:v>0.15957446808510639</c:v>
                </c:pt>
                <c:pt idx="69">
                  <c:v>0.20408163265306123</c:v>
                </c:pt>
                <c:pt idx="70">
                  <c:v>0.20134228187919462</c:v>
                </c:pt>
                <c:pt idx="71">
                  <c:v>0.152027027027027</c:v>
                </c:pt>
                <c:pt idx="72">
                  <c:v>0.10653409090909093</c:v>
                </c:pt>
                <c:pt idx="73">
                  <c:v>0.12295081967213116</c:v>
                </c:pt>
                <c:pt idx="74">
                  <c:v>7.7720207253885995E-2</c:v>
                </c:pt>
                <c:pt idx="75">
                  <c:v>5.2325581395348833E-2</c:v>
                </c:pt>
                <c:pt idx="76">
                  <c:v>7.5910931174089077E-2</c:v>
                </c:pt>
                <c:pt idx="77">
                  <c:v>5.7034220532319393E-2</c:v>
                </c:pt>
                <c:pt idx="78">
                  <c:v>6.5789473684210523E-2</c:v>
                </c:pt>
                <c:pt idx="79">
                  <c:v>9.8684210526315791E-2</c:v>
                </c:pt>
                <c:pt idx="80">
                  <c:v>6.3131313131313135E-2</c:v>
                </c:pt>
                <c:pt idx="81">
                  <c:v>6.4432989690721656E-2</c:v>
                </c:pt>
                <c:pt idx="82">
                  <c:v>6.7934782608695662E-2</c:v>
                </c:pt>
                <c:pt idx="83">
                  <c:v>3.073770491803279E-2</c:v>
                </c:pt>
                <c:pt idx="84">
                  <c:v>3.3783783783783786E-2</c:v>
                </c:pt>
                <c:pt idx="85">
                  <c:v>0.12152777777777778</c:v>
                </c:pt>
                <c:pt idx="86">
                  <c:v>0.11083743842364531</c:v>
                </c:pt>
                <c:pt idx="87">
                  <c:v>0.20718232044198895</c:v>
                </c:pt>
                <c:pt idx="88">
                  <c:v>0.26209677419354838</c:v>
                </c:pt>
                <c:pt idx="89">
                  <c:v>0.28532608695652178</c:v>
                </c:pt>
                <c:pt idx="90">
                  <c:v>0.30906593406593408</c:v>
                </c:pt>
                <c:pt idx="91">
                  <c:v>0.30927835051546393</c:v>
                </c:pt>
                <c:pt idx="92">
                  <c:v>0.21045918367346939</c:v>
                </c:pt>
                <c:pt idx="93">
                  <c:v>0.23863636363636367</c:v>
                </c:pt>
                <c:pt idx="94">
                  <c:v>0.25423728813559321</c:v>
                </c:pt>
                <c:pt idx="95">
                  <c:v>0.22988505747126436</c:v>
                </c:pt>
                <c:pt idx="96">
                  <c:v>0.24317406143344714</c:v>
                </c:pt>
                <c:pt idx="97">
                  <c:v>0.21739130434782608</c:v>
                </c:pt>
                <c:pt idx="98">
                  <c:v>0.22995283018867926</c:v>
                </c:pt>
                <c:pt idx="99">
                  <c:v>0.22245762711864409</c:v>
                </c:pt>
                <c:pt idx="100">
                  <c:v>0.20428015564202334</c:v>
                </c:pt>
                <c:pt idx="101">
                  <c:v>0.16080617495711835</c:v>
                </c:pt>
                <c:pt idx="102">
                  <c:v>0.13269230769230769</c:v>
                </c:pt>
                <c:pt idx="103">
                  <c:v>0.12195121951219511</c:v>
                </c:pt>
                <c:pt idx="104">
                  <c:v>0.14334155363748458</c:v>
                </c:pt>
                <c:pt idx="105">
                  <c:v>0.11430246189917936</c:v>
                </c:pt>
                <c:pt idx="106">
                  <c:v>0.10703363914373089</c:v>
                </c:pt>
                <c:pt idx="107">
                  <c:v>0.10558252427184467</c:v>
                </c:pt>
                <c:pt idx="108">
                  <c:v>9.5022624434389136E-2</c:v>
                </c:pt>
                <c:pt idx="109">
                  <c:v>8.1456154465004024E-2</c:v>
                </c:pt>
                <c:pt idx="110">
                  <c:v>6.6653786707882523E-2</c:v>
                </c:pt>
                <c:pt idx="111">
                  <c:v>6.1739441660701493E-2</c:v>
                </c:pt>
                <c:pt idx="112">
                  <c:v>7.8813559322033905E-2</c:v>
                </c:pt>
                <c:pt idx="113">
                  <c:v>8.0591000671591667E-2</c:v>
                </c:pt>
                <c:pt idx="114">
                  <c:v>7.4355584930601445E-2</c:v>
                </c:pt>
                <c:pt idx="115">
                  <c:v>7.0933165195460279E-2</c:v>
                </c:pt>
                <c:pt idx="116">
                  <c:v>9.4905905256327069E-2</c:v>
                </c:pt>
                <c:pt idx="117">
                  <c:v>0.1050747198007472</c:v>
                </c:pt>
                <c:pt idx="118">
                  <c:v>9.3689942344650862E-2</c:v>
                </c:pt>
                <c:pt idx="119">
                  <c:v>8.2288401253918494E-2</c:v>
                </c:pt>
                <c:pt idx="120">
                  <c:v>7.4458483754512639E-2</c:v>
                </c:pt>
                <c:pt idx="121">
                  <c:v>7.3573127229488708E-2</c:v>
                </c:pt>
                <c:pt idx="122">
                  <c:v>9.4876660341555979E-2</c:v>
                </c:pt>
                <c:pt idx="123">
                  <c:v>8.8261919130959557E-2</c:v>
                </c:pt>
                <c:pt idx="124">
                  <c:v>7.7413479052823322E-2</c:v>
                </c:pt>
                <c:pt idx="125">
                  <c:v>9.0017564402810307E-2</c:v>
                </c:pt>
                <c:pt idx="126">
                  <c:v>9.7162245527452187E-2</c:v>
                </c:pt>
                <c:pt idx="127">
                  <c:v>0.11797188755020081</c:v>
                </c:pt>
                <c:pt idx="128">
                  <c:v>0.119442601194426</c:v>
                </c:pt>
                <c:pt idx="129">
                  <c:v>0.10672703751617076</c:v>
                </c:pt>
                <c:pt idx="130">
                  <c:v>0.12113055181695828</c:v>
                </c:pt>
                <c:pt idx="131">
                  <c:v>0.15071525885558582</c:v>
                </c:pt>
                <c:pt idx="132">
                  <c:v>0.14196428571428571</c:v>
                </c:pt>
                <c:pt idx="133">
                  <c:v>0.15691489361702129</c:v>
                </c:pt>
                <c:pt idx="134">
                  <c:v>0.14763779527559054</c:v>
                </c:pt>
                <c:pt idx="135">
                  <c:v>0.13686131386861314</c:v>
                </c:pt>
                <c:pt idx="136">
                  <c:v>0.18581081081081083</c:v>
                </c:pt>
                <c:pt idx="137">
                  <c:v>0.17260579064587975</c:v>
                </c:pt>
                <c:pt idx="138">
                  <c:v>0.14969553450608933</c:v>
                </c:pt>
                <c:pt idx="139">
                  <c:v>0.1487523992322457</c:v>
                </c:pt>
                <c:pt idx="140">
                  <c:v>0.12067938021454114</c:v>
                </c:pt>
                <c:pt idx="141">
                  <c:v>0.11415852958070073</c:v>
                </c:pt>
                <c:pt idx="142">
                  <c:v>0.14447592067988668</c:v>
                </c:pt>
                <c:pt idx="143">
                  <c:v>0.10034102833158447</c:v>
                </c:pt>
                <c:pt idx="144">
                  <c:v>0.10088832487309643</c:v>
                </c:pt>
                <c:pt idx="145">
                  <c:v>0.11497189575881452</c:v>
                </c:pt>
                <c:pt idx="146">
                  <c:v>0.11266900350525789</c:v>
                </c:pt>
                <c:pt idx="147">
                  <c:v>0.13565891472868216</c:v>
                </c:pt>
                <c:pt idx="148">
                  <c:v>0.14027924130663855</c:v>
                </c:pt>
                <c:pt idx="149">
                  <c:v>0.1036388760939659</c:v>
                </c:pt>
                <c:pt idx="150">
                  <c:v>0.11353366470854043</c:v>
                </c:pt>
                <c:pt idx="151">
                  <c:v>0.11620185922974767</c:v>
                </c:pt>
                <c:pt idx="152">
                  <c:v>0.10260370697263901</c:v>
                </c:pt>
                <c:pt idx="153">
                  <c:v>0.10617977528089888</c:v>
                </c:pt>
                <c:pt idx="154">
                  <c:v>9.945652173913043E-2</c:v>
                </c:pt>
                <c:pt idx="155">
                  <c:v>0.10540885860306644</c:v>
                </c:pt>
                <c:pt idx="156">
                  <c:v>0.12303604436229205</c:v>
                </c:pt>
                <c:pt idx="157">
                  <c:v>0.11108617594254937</c:v>
                </c:pt>
                <c:pt idx="158">
                  <c:v>0.10116906474820143</c:v>
                </c:pt>
                <c:pt idx="159">
                  <c:v>9.420449537241074E-2</c:v>
                </c:pt>
                <c:pt idx="160">
                  <c:v>8.5959885386819479E-2</c:v>
                </c:pt>
                <c:pt idx="161">
                  <c:v>8.1419624217118999E-2</c:v>
                </c:pt>
                <c:pt idx="162">
                  <c:v>9.3516209476309217E-2</c:v>
                </c:pt>
                <c:pt idx="163">
                  <c:v>9.9897540983606564E-2</c:v>
                </c:pt>
                <c:pt idx="164">
                  <c:v>0.10678910441601321</c:v>
                </c:pt>
                <c:pt idx="165">
                  <c:v>0.11510500807754444</c:v>
                </c:pt>
                <c:pt idx="166">
                  <c:v>0.11995201919232307</c:v>
                </c:pt>
                <c:pt idx="167">
                  <c:v>0.13106496710526314</c:v>
                </c:pt>
                <c:pt idx="168">
                  <c:v>0.14417239983812222</c:v>
                </c:pt>
                <c:pt idx="169">
                  <c:v>0.13382236320380653</c:v>
                </c:pt>
                <c:pt idx="170">
                  <c:v>0.12828162291169451</c:v>
                </c:pt>
                <c:pt idx="171">
                  <c:v>0.12039239001189059</c:v>
                </c:pt>
                <c:pt idx="172">
                  <c:v>0.12784090909090912</c:v>
                </c:pt>
                <c:pt idx="173">
                  <c:v>0.14451148306734138</c:v>
                </c:pt>
                <c:pt idx="174">
                  <c:v>0.14798957557706627</c:v>
                </c:pt>
                <c:pt idx="175">
                  <c:v>0.14281970649895179</c:v>
                </c:pt>
                <c:pt idx="176">
                  <c:v>0.14652317880794702</c:v>
                </c:pt>
                <c:pt idx="177">
                  <c:v>0.15056907998735378</c:v>
                </c:pt>
                <c:pt idx="178">
                  <c:v>0.14903565166569258</c:v>
                </c:pt>
                <c:pt idx="179">
                  <c:v>0.1353544533887302</c:v>
                </c:pt>
                <c:pt idx="180">
                  <c:v>0.13317757009345796</c:v>
                </c:pt>
                <c:pt idx="181">
                  <c:v>0.13494472143941036</c:v>
                </c:pt>
                <c:pt idx="182">
                  <c:v>0.13768258981444931</c:v>
                </c:pt>
                <c:pt idx="183">
                  <c:v>0.1335825027685493</c:v>
                </c:pt>
                <c:pt idx="184">
                  <c:v>0.14486391571553994</c:v>
                </c:pt>
                <c:pt idx="185">
                  <c:v>0.16104660410370605</c:v>
                </c:pt>
                <c:pt idx="186">
                  <c:v>0.16411967283684889</c:v>
                </c:pt>
                <c:pt idx="187">
                  <c:v>0.17573307755549464</c:v>
                </c:pt>
                <c:pt idx="188">
                  <c:v>0.18273597643304285</c:v>
                </c:pt>
                <c:pt idx="189">
                  <c:v>0.17155804920155374</c:v>
                </c:pt>
                <c:pt idx="190">
                  <c:v>0.17317349350137851</c:v>
                </c:pt>
                <c:pt idx="191">
                  <c:v>0.1770036816765789</c:v>
                </c:pt>
                <c:pt idx="192">
                  <c:v>0.17576086956521739</c:v>
                </c:pt>
                <c:pt idx="193">
                  <c:v>0.16519168187951427</c:v>
                </c:pt>
                <c:pt idx="194">
                  <c:v>0.15676336945124081</c:v>
                </c:pt>
                <c:pt idx="195">
                  <c:v>0.15559649472216694</c:v>
                </c:pt>
                <c:pt idx="196">
                  <c:v>0.15686243012272699</c:v>
                </c:pt>
                <c:pt idx="197">
                  <c:v>0.16211469080321539</c:v>
                </c:pt>
                <c:pt idx="198">
                  <c:v>0.17150027886224206</c:v>
                </c:pt>
                <c:pt idx="199">
                  <c:v>0.1756343625802507</c:v>
                </c:pt>
                <c:pt idx="200">
                  <c:v>0.18156551849826866</c:v>
                </c:pt>
                <c:pt idx="201">
                  <c:v>0.17882562277580072</c:v>
                </c:pt>
                <c:pt idx="202">
                  <c:v>0.17750716332378225</c:v>
                </c:pt>
                <c:pt idx="203">
                  <c:v>0.1819053528117773</c:v>
                </c:pt>
                <c:pt idx="204">
                  <c:v>0.18607605778564495</c:v>
                </c:pt>
                <c:pt idx="205">
                  <c:v>0.18049228911695298</c:v>
                </c:pt>
                <c:pt idx="206">
                  <c:v>0.17641984774631686</c:v>
                </c:pt>
                <c:pt idx="207">
                  <c:v>0.16870592006839069</c:v>
                </c:pt>
                <c:pt idx="208">
                  <c:v>0.16971331937510067</c:v>
                </c:pt>
                <c:pt idx="209">
                  <c:v>0.17047330764997248</c:v>
                </c:pt>
                <c:pt idx="210">
                  <c:v>0.17319789187351245</c:v>
                </c:pt>
                <c:pt idx="211">
                  <c:v>0.17281898429439416</c:v>
                </c:pt>
                <c:pt idx="212">
                  <c:v>0.16928648713633088</c:v>
                </c:pt>
                <c:pt idx="213">
                  <c:v>0.17317572940240997</c:v>
                </c:pt>
                <c:pt idx="214">
                  <c:v>0.18955990060162178</c:v>
                </c:pt>
                <c:pt idx="215">
                  <c:v>0.19784491940637647</c:v>
                </c:pt>
                <c:pt idx="216">
                  <c:v>0.20199778024417314</c:v>
                </c:pt>
                <c:pt idx="217">
                  <c:v>0.19979152189020152</c:v>
                </c:pt>
                <c:pt idx="218">
                  <c:v>0.21202356476356157</c:v>
                </c:pt>
                <c:pt idx="219">
                  <c:v>0.21277028125508049</c:v>
                </c:pt>
                <c:pt idx="220">
                  <c:v>0.19802280446385251</c:v>
                </c:pt>
                <c:pt idx="221">
                  <c:v>0.18659274193548386</c:v>
                </c:pt>
                <c:pt idx="222">
                  <c:v>0.19477739726027396</c:v>
                </c:pt>
                <c:pt idx="223">
                  <c:v>0.19885886893774124</c:v>
                </c:pt>
                <c:pt idx="224">
                  <c:v>0.20577289250476025</c:v>
                </c:pt>
                <c:pt idx="225">
                  <c:v>0.2003994673768309</c:v>
                </c:pt>
                <c:pt idx="226">
                  <c:v>0.19547594142259414</c:v>
                </c:pt>
                <c:pt idx="227">
                  <c:v>0.20412951665884563</c:v>
                </c:pt>
                <c:pt idx="228">
                  <c:v>0.22065345949142523</c:v>
                </c:pt>
                <c:pt idx="229">
                  <c:v>0.21586037966932026</c:v>
                </c:pt>
                <c:pt idx="230">
                  <c:v>0.21218244803695149</c:v>
                </c:pt>
                <c:pt idx="231">
                  <c:v>0.20322373353325482</c:v>
                </c:pt>
                <c:pt idx="232">
                  <c:v>0.18902038132807361</c:v>
                </c:pt>
                <c:pt idx="233">
                  <c:v>0.19600070472163497</c:v>
                </c:pt>
                <c:pt idx="234">
                  <c:v>0.19932513139034877</c:v>
                </c:pt>
                <c:pt idx="235">
                  <c:v>0.20307545973367155</c:v>
                </c:pt>
                <c:pt idx="236">
                  <c:v>0.20533573141486813</c:v>
                </c:pt>
                <c:pt idx="237">
                  <c:v>0.20652483278781841</c:v>
                </c:pt>
                <c:pt idx="238">
                  <c:v>0.21606771606771608</c:v>
                </c:pt>
                <c:pt idx="239">
                  <c:v>0.2121360687886559</c:v>
                </c:pt>
                <c:pt idx="240">
                  <c:v>0.21293738489871084</c:v>
                </c:pt>
                <c:pt idx="241">
                  <c:v>0.2098629466470876</c:v>
                </c:pt>
                <c:pt idx="242">
                  <c:v>0.20358236895847515</c:v>
                </c:pt>
                <c:pt idx="243">
                  <c:v>0.19976760815159098</c:v>
                </c:pt>
                <c:pt idx="244">
                  <c:v>0.20821529745042494</c:v>
                </c:pt>
                <c:pt idx="245">
                  <c:v>0.22712628865979381</c:v>
                </c:pt>
                <c:pt idx="246">
                  <c:v>0.27891156462585032</c:v>
                </c:pt>
                <c:pt idx="247">
                  <c:v>0.25372706422018348</c:v>
                </c:pt>
                <c:pt idx="248">
                  <c:v>0.24291831357048749</c:v>
                </c:pt>
                <c:pt idx="249">
                  <c:v>0.2418293485413468</c:v>
                </c:pt>
                <c:pt idx="250">
                  <c:v>0.22737115634473801</c:v>
                </c:pt>
                <c:pt idx="251">
                  <c:v>0.23162244454110481</c:v>
                </c:pt>
                <c:pt idx="252">
                  <c:v>0.22265115267507612</c:v>
                </c:pt>
                <c:pt idx="253">
                  <c:v>0.18402927249246662</c:v>
                </c:pt>
                <c:pt idx="254">
                  <c:v>0.20312160104415924</c:v>
                </c:pt>
                <c:pt idx="255">
                  <c:v>0.20851942831621262</c:v>
                </c:pt>
                <c:pt idx="256">
                  <c:v>0.19559972426470593</c:v>
                </c:pt>
                <c:pt idx="257">
                  <c:v>0.22137404580152675</c:v>
                </c:pt>
                <c:pt idx="258">
                  <c:v>0.18037740503206712</c:v>
                </c:pt>
                <c:pt idx="259">
                  <c:v>0.156794425087108</c:v>
                </c:pt>
                <c:pt idx="260">
                  <c:v>0.1500968366688186</c:v>
                </c:pt>
                <c:pt idx="261">
                  <c:v>0.15115780445969124</c:v>
                </c:pt>
                <c:pt idx="262">
                  <c:v>0.14911994784876142</c:v>
                </c:pt>
                <c:pt idx="263">
                  <c:v>0.15649540049360558</c:v>
                </c:pt>
                <c:pt idx="264">
                  <c:v>0.14848218213814343</c:v>
                </c:pt>
                <c:pt idx="265">
                  <c:v>0.16826381059751974</c:v>
                </c:pt>
                <c:pt idx="266">
                  <c:v>0.17370325693606756</c:v>
                </c:pt>
                <c:pt idx="267">
                  <c:v>0.16954533909067818</c:v>
                </c:pt>
                <c:pt idx="268">
                  <c:v>0.15932336742722267</c:v>
                </c:pt>
                <c:pt idx="269">
                  <c:v>0.17292912040990605</c:v>
                </c:pt>
                <c:pt idx="270">
                  <c:v>0.19096188207266229</c:v>
                </c:pt>
                <c:pt idx="271">
                  <c:v>0.19622093023255816</c:v>
                </c:pt>
                <c:pt idx="272">
                  <c:v>0.20120259019426459</c:v>
                </c:pt>
                <c:pt idx="273">
                  <c:v>0.22019173157579391</c:v>
                </c:pt>
                <c:pt idx="274">
                  <c:v>0.2183406113537118</c:v>
                </c:pt>
                <c:pt idx="275">
                  <c:v>0.23127288087862571</c:v>
                </c:pt>
                <c:pt idx="276">
                  <c:v>0.22929187353018032</c:v>
                </c:pt>
                <c:pt idx="277">
                  <c:v>0.21947709282801631</c:v>
                </c:pt>
                <c:pt idx="278">
                  <c:v>0.20909506398537475</c:v>
                </c:pt>
                <c:pt idx="279">
                  <c:v>0.19098689771766697</c:v>
                </c:pt>
                <c:pt idx="280">
                  <c:v>0.17523364485981308</c:v>
                </c:pt>
                <c:pt idx="281">
                  <c:v>0.18557768138801262</c:v>
                </c:pt>
                <c:pt idx="282">
                  <c:v>0.18319173585634294</c:v>
                </c:pt>
                <c:pt idx="283">
                  <c:v>0.16546087888531619</c:v>
                </c:pt>
                <c:pt idx="284">
                  <c:v>0.14831947037854354</c:v>
                </c:pt>
                <c:pt idx="285">
                  <c:v>0.15072057646116893</c:v>
                </c:pt>
                <c:pt idx="286">
                  <c:v>0.14425296199415297</c:v>
                </c:pt>
                <c:pt idx="287">
                  <c:v>0.14475600873998543</c:v>
                </c:pt>
                <c:pt idx="288">
                  <c:v>0.14021647455721115</c:v>
                </c:pt>
                <c:pt idx="289">
                  <c:v>0.13108614232209739</c:v>
                </c:pt>
                <c:pt idx="290">
                  <c:v>0.12543484078137543</c:v>
                </c:pt>
                <c:pt idx="291">
                  <c:v>0.1299718634096432</c:v>
                </c:pt>
                <c:pt idx="292">
                  <c:v>0.12490713224368499</c:v>
                </c:pt>
                <c:pt idx="293">
                  <c:v>0.12347726450367869</c:v>
                </c:pt>
                <c:pt idx="294">
                  <c:v>0.13245330459770119</c:v>
                </c:pt>
                <c:pt idx="295">
                  <c:v>0.13358893853399348</c:v>
                </c:pt>
                <c:pt idx="296">
                  <c:v>0.14296846900851215</c:v>
                </c:pt>
                <c:pt idx="297">
                  <c:v>0.1606602822580645</c:v>
                </c:pt>
                <c:pt idx="298">
                  <c:v>0.17720639332870047</c:v>
                </c:pt>
                <c:pt idx="299">
                  <c:v>0.18161805173362686</c:v>
                </c:pt>
                <c:pt idx="300">
                  <c:v>0.19318802951626129</c:v>
                </c:pt>
                <c:pt idx="301">
                  <c:v>0.18849734042553193</c:v>
                </c:pt>
                <c:pt idx="302">
                  <c:v>0.18260785326788942</c:v>
                </c:pt>
                <c:pt idx="303">
                  <c:v>0.17746718828874306</c:v>
                </c:pt>
                <c:pt idx="304">
                  <c:v>0.1659217877094972</c:v>
                </c:pt>
                <c:pt idx="305">
                  <c:v>0.14951028888009499</c:v>
                </c:pt>
                <c:pt idx="306">
                  <c:v>0.14689763629431948</c:v>
                </c:pt>
                <c:pt idx="307">
                  <c:v>0.14068564036222511</c:v>
                </c:pt>
                <c:pt idx="308">
                  <c:v>0.14621871599564748</c:v>
                </c:pt>
                <c:pt idx="309">
                  <c:v>0.1531148690090248</c:v>
                </c:pt>
                <c:pt idx="310">
                  <c:v>0.16173456315654625</c:v>
                </c:pt>
                <c:pt idx="311">
                  <c:v>0.16114141838019302</c:v>
                </c:pt>
                <c:pt idx="312">
                  <c:v>0.14906722292191435</c:v>
                </c:pt>
                <c:pt idx="313">
                  <c:v>0.15754623639546392</c:v>
                </c:pt>
                <c:pt idx="314">
                  <c:v>0.1625626658802713</c:v>
                </c:pt>
                <c:pt idx="315">
                  <c:v>0.15252897787144362</c:v>
                </c:pt>
                <c:pt idx="316">
                  <c:v>0.1557626878366884</c:v>
                </c:pt>
                <c:pt idx="317">
                  <c:v>0.15960842732496275</c:v>
                </c:pt>
                <c:pt idx="318">
                  <c:v>0.14263988234507657</c:v>
                </c:pt>
                <c:pt idx="319">
                  <c:v>0.15337474815312291</c:v>
                </c:pt>
                <c:pt idx="320">
                  <c:v>0.14467554622400106</c:v>
                </c:pt>
                <c:pt idx="321">
                  <c:v>0.14143607024820165</c:v>
                </c:pt>
                <c:pt idx="322">
                  <c:v>0.13689106252397393</c:v>
                </c:pt>
                <c:pt idx="323">
                  <c:v>0.1265037827111497</c:v>
                </c:pt>
                <c:pt idx="324">
                  <c:v>0.12698042870456663</c:v>
                </c:pt>
                <c:pt idx="325">
                  <c:v>0.14726288767085272</c:v>
                </c:pt>
                <c:pt idx="326">
                  <c:v>0.13676615283699575</c:v>
                </c:pt>
                <c:pt idx="327">
                  <c:v>0.13144526289052577</c:v>
                </c:pt>
                <c:pt idx="328">
                  <c:v>0.12858072916666669</c:v>
                </c:pt>
                <c:pt idx="329">
                  <c:v>0.13513095164386105</c:v>
                </c:pt>
                <c:pt idx="330">
                  <c:v>0.14238730594176693</c:v>
                </c:pt>
                <c:pt idx="331">
                  <c:v>0.13386407416325546</c:v>
                </c:pt>
                <c:pt idx="332">
                  <c:v>0.12275649611572463</c:v>
                </c:pt>
                <c:pt idx="333">
                  <c:v>0.12792958054977552</c:v>
                </c:pt>
                <c:pt idx="334">
                  <c:v>0.13184170557461891</c:v>
                </c:pt>
                <c:pt idx="335">
                  <c:v>0.14283114992721979</c:v>
                </c:pt>
                <c:pt idx="336">
                  <c:v>0.1424411799133794</c:v>
                </c:pt>
                <c:pt idx="337">
                  <c:v>0.14739145761118619</c:v>
                </c:pt>
                <c:pt idx="338">
                  <c:v>0.14614391360488321</c:v>
                </c:pt>
                <c:pt idx="339">
                  <c:v>0.13362747302158273</c:v>
                </c:pt>
                <c:pt idx="340">
                  <c:v>0.12857026054725829</c:v>
                </c:pt>
                <c:pt idx="341">
                  <c:v>0.13364330614577383</c:v>
                </c:pt>
                <c:pt idx="342">
                  <c:v>0.12510200163202612</c:v>
                </c:pt>
                <c:pt idx="343">
                  <c:v>0.12576437989680872</c:v>
                </c:pt>
                <c:pt idx="344">
                  <c:v>0.12139658550237896</c:v>
                </c:pt>
                <c:pt idx="345">
                  <c:v>0.12216172381835033</c:v>
                </c:pt>
                <c:pt idx="346">
                  <c:v>0.12512181539746622</c:v>
                </c:pt>
                <c:pt idx="347">
                  <c:v>0.1259472354757227</c:v>
                </c:pt>
                <c:pt idx="348">
                  <c:v>0.12076722708974662</c:v>
                </c:pt>
                <c:pt idx="349">
                  <c:v>0.11981522471369456</c:v>
                </c:pt>
                <c:pt idx="350">
                  <c:v>0.11295513733968847</c:v>
                </c:pt>
                <c:pt idx="351">
                  <c:v>0.11279457094561002</c:v>
                </c:pt>
                <c:pt idx="352">
                  <c:v>0.11257177394983378</c:v>
                </c:pt>
                <c:pt idx="353">
                  <c:v>0.11722341403616306</c:v>
                </c:pt>
                <c:pt idx="354">
                  <c:v>0.1205649776297992</c:v>
                </c:pt>
                <c:pt idx="355">
                  <c:v>0.11821001664397036</c:v>
                </c:pt>
                <c:pt idx="356">
                  <c:v>0.11428500521169403</c:v>
                </c:pt>
                <c:pt idx="357">
                  <c:v>0.12147593258085743</c:v>
                </c:pt>
                <c:pt idx="358">
                  <c:v>0.11664485604992955</c:v>
                </c:pt>
                <c:pt idx="359">
                  <c:v>0.11739393024309225</c:v>
                </c:pt>
                <c:pt idx="360">
                  <c:v>0.10184713375796178</c:v>
                </c:pt>
                <c:pt idx="361">
                  <c:v>0.11163111861285867</c:v>
                </c:pt>
                <c:pt idx="362">
                  <c:v>0.10858093846403638</c:v>
                </c:pt>
                <c:pt idx="363">
                  <c:v>0.11210361153930853</c:v>
                </c:pt>
                <c:pt idx="364">
                  <c:v>0.10585831062670299</c:v>
                </c:pt>
                <c:pt idx="365">
                  <c:v>0.10881089224931645</c:v>
                </c:pt>
                <c:pt idx="366">
                  <c:v>0.10655946911689637</c:v>
                </c:pt>
                <c:pt idx="367">
                  <c:v>0.1206645292917517</c:v>
                </c:pt>
                <c:pt idx="368">
                  <c:v>0.10859287276165712</c:v>
                </c:pt>
                <c:pt idx="369">
                  <c:v>0.11116466831355065</c:v>
                </c:pt>
                <c:pt idx="370">
                  <c:v>0.10946680835104387</c:v>
                </c:pt>
                <c:pt idx="371">
                  <c:v>0.1097721741481882</c:v>
                </c:pt>
                <c:pt idx="372">
                  <c:v>0.12040770609318996</c:v>
                </c:pt>
                <c:pt idx="373">
                  <c:v>0.10785106532592645</c:v>
                </c:pt>
                <c:pt idx="374">
                  <c:v>0.12261081740544938</c:v>
                </c:pt>
                <c:pt idx="375">
                  <c:v>0.11889377100025847</c:v>
                </c:pt>
                <c:pt idx="376">
                  <c:v>0.10511792265544351</c:v>
                </c:pt>
                <c:pt idx="377">
                  <c:v>0.11339401325310382</c:v>
                </c:pt>
                <c:pt idx="378">
                  <c:v>0.10405662370589479</c:v>
                </c:pt>
                <c:pt idx="379">
                  <c:v>9.2868112881551154E-2</c:v>
                </c:pt>
                <c:pt idx="380">
                  <c:v>8.8722781930451744E-2</c:v>
                </c:pt>
                <c:pt idx="381">
                  <c:v>7.5676068624600162E-2</c:v>
                </c:pt>
                <c:pt idx="382">
                  <c:v>7.4612017508953452E-2</c:v>
                </c:pt>
                <c:pt idx="383">
                  <c:v>8.1257268776397149E-2</c:v>
                </c:pt>
                <c:pt idx="384">
                  <c:v>7.4128457749147406E-2</c:v>
                </c:pt>
                <c:pt idx="385">
                  <c:v>7.7054794520547948E-2</c:v>
                </c:pt>
                <c:pt idx="386">
                  <c:v>7.0726721181746235E-2</c:v>
                </c:pt>
                <c:pt idx="387">
                  <c:v>7.391556404310462E-2</c:v>
                </c:pt>
                <c:pt idx="388">
                  <c:v>7.407018281151502E-2</c:v>
                </c:pt>
                <c:pt idx="389">
                  <c:v>7.1106455507421354E-2</c:v>
                </c:pt>
                <c:pt idx="390">
                  <c:v>6.7777617119722383E-2</c:v>
                </c:pt>
                <c:pt idx="391">
                  <c:v>6.5592066744730684E-2</c:v>
                </c:pt>
                <c:pt idx="392">
                  <c:v>6.7268392370572194E-2</c:v>
                </c:pt>
                <c:pt idx="393">
                  <c:v>6.6363919856552586E-2</c:v>
                </c:pt>
                <c:pt idx="394">
                  <c:v>6.3251600812119335E-2</c:v>
                </c:pt>
                <c:pt idx="395">
                  <c:v>6.3068318982859903E-2</c:v>
                </c:pt>
                <c:pt idx="396">
                  <c:v>6.37284353274397E-2</c:v>
                </c:pt>
                <c:pt idx="397">
                  <c:v>5.9932978174944147E-2</c:v>
                </c:pt>
                <c:pt idx="398">
                  <c:v>5.5565473533874858E-2</c:v>
                </c:pt>
                <c:pt idx="399">
                  <c:v>5.0915587315765967E-2</c:v>
                </c:pt>
                <c:pt idx="400">
                  <c:v>5.0445434298440985E-2</c:v>
                </c:pt>
                <c:pt idx="401">
                  <c:v>5.3566491567597456E-2</c:v>
                </c:pt>
                <c:pt idx="402">
                  <c:v>5.7865877329192551E-2</c:v>
                </c:pt>
                <c:pt idx="403">
                  <c:v>5.5320613690007861E-2</c:v>
                </c:pt>
                <c:pt idx="404">
                  <c:v>5.6435487265838774E-2</c:v>
                </c:pt>
                <c:pt idx="405">
                  <c:v>5.4823346993022486E-2</c:v>
                </c:pt>
                <c:pt idx="406">
                  <c:v>5.1837192816635166E-2</c:v>
                </c:pt>
                <c:pt idx="407">
                  <c:v>5.1616074720412929E-2</c:v>
                </c:pt>
                <c:pt idx="408">
                  <c:v>5.4799697656840514E-2</c:v>
                </c:pt>
                <c:pt idx="409">
                  <c:v>5.5811121634420237E-2</c:v>
                </c:pt>
                <c:pt idx="410">
                  <c:v>5.6521739130434789E-2</c:v>
                </c:pt>
                <c:pt idx="411">
                  <c:v>5.5883266066438987E-2</c:v>
                </c:pt>
                <c:pt idx="412">
                  <c:v>5.9426564286881235E-2</c:v>
                </c:pt>
                <c:pt idx="413">
                  <c:v>6.29325259515571E-2</c:v>
                </c:pt>
                <c:pt idx="414">
                  <c:v>6.5490267418591944E-2</c:v>
                </c:pt>
                <c:pt idx="415">
                  <c:v>6.8300716915326493E-2</c:v>
                </c:pt>
                <c:pt idx="416">
                  <c:v>7.48872664805669E-2</c:v>
                </c:pt>
                <c:pt idx="417">
                  <c:v>6.9508804448563499E-2</c:v>
                </c:pt>
                <c:pt idx="418">
                  <c:v>7.1225949679329062E-2</c:v>
                </c:pt>
                <c:pt idx="419">
                  <c:v>7.9381028938906764E-2</c:v>
                </c:pt>
                <c:pt idx="420">
                  <c:v>8.0622347949080631E-2</c:v>
                </c:pt>
                <c:pt idx="421">
                  <c:v>7.6376936316695357E-2</c:v>
                </c:pt>
                <c:pt idx="422">
                  <c:v>8.0282345640707409E-2</c:v>
                </c:pt>
                <c:pt idx="423">
                  <c:v>8.8582677165354326E-2</c:v>
                </c:pt>
                <c:pt idx="424">
                  <c:v>8.1374321880650996E-2</c:v>
                </c:pt>
                <c:pt idx="425">
                  <c:v>8.0895795246800739E-2</c:v>
                </c:pt>
                <c:pt idx="426">
                  <c:v>6.2006764374295378E-2</c:v>
                </c:pt>
                <c:pt idx="427">
                  <c:v>6.6710825132475393E-2</c:v>
                </c:pt>
                <c:pt idx="428">
                  <c:v>6.5589353612167292E-2</c:v>
                </c:pt>
                <c:pt idx="429">
                  <c:v>5.2551203736974493E-2</c:v>
                </c:pt>
                <c:pt idx="430">
                  <c:v>4.778672032193159E-2</c:v>
                </c:pt>
                <c:pt idx="431">
                  <c:v>6.7851373182552494E-2</c:v>
                </c:pt>
                <c:pt idx="432">
                  <c:v>5.2346302346302352E-2</c:v>
                </c:pt>
                <c:pt idx="433">
                  <c:v>5.2097248196633722E-2</c:v>
                </c:pt>
                <c:pt idx="434">
                  <c:v>3.8624399176012826E-2</c:v>
                </c:pt>
                <c:pt idx="435">
                  <c:v>4.1824494949494952E-2</c:v>
                </c:pt>
                <c:pt idx="436">
                  <c:v>3.7565016374494317E-2</c:v>
                </c:pt>
                <c:pt idx="437">
                  <c:v>3.5249882500391662E-2</c:v>
                </c:pt>
                <c:pt idx="438">
                  <c:v>3.1704095112285335E-2</c:v>
                </c:pt>
                <c:pt idx="439">
                  <c:v>3.1544414535666213E-2</c:v>
                </c:pt>
                <c:pt idx="440">
                  <c:v>2.8840465391441528E-2</c:v>
                </c:pt>
                <c:pt idx="441">
                  <c:v>2.7467736309731428E-2</c:v>
                </c:pt>
                <c:pt idx="442">
                  <c:v>2.5276108494396623E-2</c:v>
                </c:pt>
                <c:pt idx="443">
                  <c:v>2.5408749447635881E-2</c:v>
                </c:pt>
                <c:pt idx="444">
                  <c:v>2.2666218938885156E-2</c:v>
                </c:pt>
                <c:pt idx="445">
                  <c:v>2.3425787106446778E-2</c:v>
                </c:pt>
                <c:pt idx="446">
                  <c:v>2.1114106019766397E-2</c:v>
                </c:pt>
                <c:pt idx="447">
                  <c:v>2.2427971706251076E-2</c:v>
                </c:pt>
                <c:pt idx="448">
                  <c:v>2.5320585565138446E-2</c:v>
                </c:pt>
                <c:pt idx="449">
                  <c:v>2.7092622904554945E-2</c:v>
                </c:pt>
                <c:pt idx="450">
                  <c:v>2.9166190094933087E-2</c:v>
                </c:pt>
                <c:pt idx="451">
                  <c:v>2.8842938356927878E-2</c:v>
                </c:pt>
                <c:pt idx="452">
                  <c:v>3.0040053404539389E-2</c:v>
                </c:pt>
                <c:pt idx="453">
                  <c:v>3.2680197908467337E-2</c:v>
                </c:pt>
                <c:pt idx="454">
                  <c:v>3.2383419689119168E-2</c:v>
                </c:pt>
                <c:pt idx="455">
                  <c:v>3.17067025029397E-2</c:v>
                </c:pt>
                <c:pt idx="456">
                  <c:v>3.234569284194018E-2</c:v>
                </c:pt>
                <c:pt idx="457">
                  <c:v>3.0472636815920402E-2</c:v>
                </c:pt>
              </c:numCache>
            </c:numRef>
          </c:val>
          <c:smooth val="0"/>
          <c:extLst>
            <c:ext xmlns:c16="http://schemas.microsoft.com/office/drawing/2014/chart" uri="{C3380CC4-5D6E-409C-BE32-E72D297353CC}">
              <c16:uniqueId val="{00000005-5A55-4C0B-9945-6857F28F21AF}"/>
            </c:ext>
          </c:extLst>
        </c:ser>
        <c:dLbls>
          <c:showLegendKey val="0"/>
          <c:showVal val="0"/>
          <c:showCatName val="0"/>
          <c:showSerName val="0"/>
          <c:showPercent val="0"/>
          <c:showBubbleSize val="0"/>
        </c:dLbls>
        <c:smooth val="0"/>
        <c:axId val="1048251296"/>
        <c:axId val="1048251712"/>
      </c:lineChart>
      <c:catAx>
        <c:axId val="1048251296"/>
        <c:scaling>
          <c:orientation val="minMax"/>
        </c:scaling>
        <c:delete val="0"/>
        <c:axPos val="b"/>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Date</a:t>
                </a: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dd/mm/yy;@" sourceLinked="0"/>
        <c:majorTickMark val="in"/>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048251712"/>
        <c:crosses val="autoZero"/>
        <c:auto val="1"/>
        <c:lblAlgn val="ctr"/>
        <c:lblOffset val="100"/>
        <c:tickLblSkip val="10"/>
        <c:tickMarkSkip val="10"/>
        <c:noMultiLvlLbl val="0"/>
      </c:catAx>
      <c:valAx>
        <c:axId val="1048251712"/>
        <c:scaling>
          <c:orientation val="minMax"/>
          <c:max val="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800" b="0" i="0" baseline="0">
                    <a:effectLst/>
                  </a:rPr>
                  <a:t>MAX Normalized %</a:t>
                </a:r>
                <a:endParaRPr lang="en-US">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8251296"/>
        <c:crosses val="autoZero"/>
        <c:crossBetween val="between"/>
      </c:valAx>
      <c:spPr>
        <a:noFill/>
        <a:ln>
          <a:noFill/>
        </a:ln>
        <a:effectLst/>
      </c:spPr>
    </c:plotArea>
    <c:legend>
      <c:legendPos val="b"/>
      <c:layout>
        <c:manualLayout>
          <c:xMode val="edge"/>
          <c:yMode val="edge"/>
          <c:x val="2.0073100164804982E-2"/>
          <c:y val="0.88072908393655402"/>
          <c:w val="0.96357472990294835"/>
          <c:h val="0.10197984978102523"/>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pivotOptions>
    </c:ext>
    <c:ext xmlns:c16="http://schemas.microsoft.com/office/drawing/2014/chart" uri="{E28EC0CA-F0BB-4C9C-879D-F8772B89E7AC}">
      <c16:pivotOptions16>
        <c16:showExpandCollapseFieldButtons val="1"/>
      </c16:pivotOptions16>
    </c:ext>
  </c:extLst>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severityBenchmark_rawData.xlsx]Chart 1 (6)!PivotTable36</c:name>
    <c:fmtId val="-1"/>
  </c:pivotSource>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ICU rate </a:t>
            </a:r>
            <a:r>
              <a:rPr lang="en-US" b="1" baseline="0"/>
              <a:t>vs.</a:t>
            </a:r>
            <a:r>
              <a:rPr lang="en-US" baseline="0"/>
              <a:t> Severity Detection Rate </a:t>
            </a:r>
            <a:r>
              <a:rPr lang="en-US" b="1" baseline="0"/>
              <a:t>vs.</a:t>
            </a:r>
            <a:r>
              <a:rPr lang="en-US" baseline="0"/>
              <a:t> Daily ICU needs  </a:t>
            </a:r>
          </a:p>
          <a:p>
            <a:pPr>
              <a:defRPr/>
            </a:pPr>
            <a:r>
              <a:rPr lang="en-US" baseline="0"/>
              <a:t>(MEAN Normalized)</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ivotFmts>
      <c:pivotFmt>
        <c:idx val="0"/>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2"/>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3"/>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4"/>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5"/>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6"/>
        <c:spPr>
          <a:solidFill>
            <a:schemeClr val="accent1"/>
          </a:solidFill>
          <a:ln w="28575" cap="rnd" cmpd="sng">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7"/>
        <c:spPr>
          <a:solidFill>
            <a:schemeClr val="accent1"/>
          </a:solidFill>
          <a:ln w="25400" cap="rnd">
            <a:solidFill>
              <a:schemeClr val="accent2"/>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8"/>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9"/>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0"/>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1"/>
        <c:spPr>
          <a:solidFill>
            <a:schemeClr val="accent1"/>
          </a:solidFill>
          <a:ln w="25400" cap="rnd" cmpd="sng">
            <a:solidFill>
              <a:schemeClr val="accent3"/>
            </a:solidFill>
            <a:prstDash val="solid"/>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2"/>
        <c:spPr>
          <a:solidFill>
            <a:schemeClr val="accent1"/>
          </a:solidFill>
          <a:ln w="28575" cap="rnd">
            <a:solidFill>
              <a:schemeClr val="accent4"/>
            </a:solidFill>
            <a:prstDash val="solid"/>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3"/>
        <c:spPr>
          <a:solidFill>
            <a:schemeClr val="accent1"/>
          </a:solidFill>
          <a:ln w="28575" cap="rnd">
            <a:solidFill>
              <a:schemeClr val="accent1"/>
            </a:solidFill>
            <a:round/>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c:ext xmlns:c15="http://schemas.microsoft.com/office/drawing/2012/chart" uri="{CE6537A1-D6FC-4f65-9D91-7224C49458BB}"/>
          </c:extLst>
        </c:dLbl>
      </c:pivotFmt>
      <c:pivotFmt>
        <c:idx val="14"/>
        <c:spPr>
          <a:solidFill>
            <a:schemeClr val="accent1"/>
          </a:solidFill>
          <a:ln w="25400" cap="rnd" cmpd="sng">
            <a:solidFill>
              <a:schemeClr val="accent1"/>
            </a:solidFill>
            <a:round/>
          </a:ln>
          <a:effectLst/>
        </c:spPr>
        <c:marker>
          <c:symbol val="none"/>
        </c:marker>
      </c:pivotFmt>
      <c:pivotFmt>
        <c:idx val="15"/>
        <c:spPr>
          <a:solidFill>
            <a:schemeClr val="accent1"/>
          </a:solidFill>
          <a:ln w="25400" cap="rnd">
            <a:solidFill>
              <a:schemeClr val="accent1"/>
            </a:solidFill>
            <a:round/>
          </a:ln>
          <a:effectLst/>
        </c:spPr>
        <c:marker>
          <c:symbol val="none"/>
        </c:marker>
      </c:pivotFmt>
      <c:pivotFmt>
        <c:idx val="16"/>
        <c:spPr>
          <a:solidFill>
            <a:schemeClr val="accent1"/>
          </a:solidFill>
          <a:ln w="25400" cap="rnd">
            <a:solidFill>
              <a:schemeClr val="accent1"/>
            </a:solidFill>
            <a:prstDash val="solid"/>
            <a:round/>
          </a:ln>
          <a:effectLst/>
        </c:spPr>
        <c:marker>
          <c:symbol val="none"/>
        </c:marker>
      </c:pivotFmt>
      <c:pivotFmt>
        <c:idx val="17"/>
        <c:spPr>
          <a:solidFill>
            <a:schemeClr val="accent1"/>
          </a:solidFill>
          <a:ln w="25400" cap="rnd" cmpd="sng">
            <a:solidFill>
              <a:schemeClr val="bg2">
                <a:lumMod val="50000"/>
              </a:schemeClr>
            </a:solidFill>
            <a:prstDash val="solid"/>
            <a:round/>
          </a:ln>
          <a:effectLst/>
        </c:spPr>
        <c:marker>
          <c:symbol val="none"/>
        </c:marker>
      </c:pivotFmt>
      <c:pivotFmt>
        <c:idx val="18"/>
        <c:spPr>
          <a:solidFill>
            <a:schemeClr val="accent1"/>
          </a:solidFill>
          <a:ln w="28575" cap="rnd">
            <a:solidFill>
              <a:schemeClr val="accent1"/>
            </a:solidFill>
            <a:round/>
          </a:ln>
          <a:effectLst/>
        </c:spPr>
        <c:marker>
          <c:symbol val="none"/>
        </c:marker>
      </c:pivotFmt>
      <c:pivotFmt>
        <c:idx val="19"/>
        <c:spPr>
          <a:solidFill>
            <a:schemeClr val="accent1"/>
          </a:solidFill>
          <a:ln w="25400" cap="rnd">
            <a:solidFill>
              <a:srgbClr val="92D050"/>
            </a:solidFill>
            <a:round/>
          </a:ln>
          <a:effectLst/>
        </c:spPr>
        <c:marker>
          <c:symbol val="none"/>
        </c:marker>
      </c:pivotFmt>
      <c:pivotFmt>
        <c:idx val="20"/>
        <c:spPr>
          <a:solidFill>
            <a:schemeClr val="accent1"/>
          </a:solidFill>
          <a:ln w="25400" cap="rnd" cmpd="sng">
            <a:solidFill>
              <a:schemeClr val="accent1"/>
            </a:solidFill>
            <a:round/>
          </a:ln>
          <a:effectLst/>
        </c:spPr>
        <c:marker>
          <c:symbol val="none"/>
        </c:marker>
      </c:pivotFmt>
      <c:pivotFmt>
        <c:idx val="21"/>
        <c:spPr>
          <a:solidFill>
            <a:schemeClr val="accent1"/>
          </a:solidFill>
          <a:ln w="25400" cap="rnd">
            <a:solidFill>
              <a:schemeClr val="accent1"/>
            </a:solidFill>
            <a:round/>
          </a:ln>
          <a:effectLst/>
        </c:spPr>
        <c:marker>
          <c:symbol val="none"/>
        </c:marker>
      </c:pivotFmt>
      <c:pivotFmt>
        <c:idx val="22"/>
        <c:spPr>
          <a:solidFill>
            <a:schemeClr val="accent1"/>
          </a:solidFill>
          <a:ln w="25400" cap="rnd">
            <a:solidFill>
              <a:schemeClr val="accent1"/>
            </a:solidFill>
            <a:prstDash val="solid"/>
            <a:round/>
          </a:ln>
          <a:effectLst/>
        </c:spPr>
        <c:marker>
          <c:symbol val="none"/>
        </c:marker>
      </c:pivotFmt>
      <c:pivotFmt>
        <c:idx val="23"/>
        <c:spPr>
          <a:solidFill>
            <a:schemeClr val="accent1"/>
          </a:solidFill>
          <a:ln w="25400" cap="rnd" cmpd="sng">
            <a:solidFill>
              <a:schemeClr val="bg2">
                <a:lumMod val="50000"/>
              </a:schemeClr>
            </a:solidFill>
            <a:prstDash val="solid"/>
            <a:round/>
          </a:ln>
          <a:effectLst/>
        </c:spPr>
        <c:marker>
          <c:symbol val="none"/>
        </c:marker>
      </c:pivotFmt>
      <c:pivotFmt>
        <c:idx val="24"/>
        <c:spPr>
          <a:solidFill>
            <a:schemeClr val="accent1"/>
          </a:solidFill>
          <a:ln w="25400" cap="rnd">
            <a:solidFill>
              <a:srgbClr val="92D050"/>
            </a:solidFill>
            <a:round/>
          </a:ln>
          <a:effectLst/>
        </c:spPr>
        <c:marker>
          <c:symbol val="none"/>
        </c:marker>
      </c:pivotFmt>
      <c:pivotFmt>
        <c:idx val="25"/>
        <c:spPr>
          <a:solidFill>
            <a:schemeClr val="accent1"/>
          </a:solidFill>
          <a:ln w="28575" cap="rnd">
            <a:solidFill>
              <a:schemeClr val="bg2">
                <a:lumMod val="50000"/>
              </a:schemeClr>
            </a:solidFill>
            <a:round/>
          </a:ln>
          <a:effectLst/>
        </c:spPr>
        <c:marker>
          <c:symbol val="none"/>
        </c:marker>
      </c:pivotFmt>
      <c:pivotFmt>
        <c:idx val="26"/>
        <c:spPr>
          <a:solidFill>
            <a:schemeClr val="accent1"/>
          </a:solidFill>
          <a:ln w="28575" cap="rnd">
            <a:solidFill>
              <a:srgbClr val="92D050"/>
            </a:solidFill>
            <a:round/>
          </a:ln>
          <a:effectLst/>
        </c:spPr>
        <c:marker>
          <c:symbol val="none"/>
        </c:marker>
      </c:pivotFmt>
      <c:pivotFmt>
        <c:idx val="27"/>
        <c:spPr>
          <a:solidFill>
            <a:schemeClr val="accent1"/>
          </a:solidFill>
          <a:ln w="28575" cap="rnd">
            <a:solidFill>
              <a:schemeClr val="accent4"/>
            </a:solidFill>
            <a:round/>
          </a:ln>
          <a:effectLst/>
        </c:spPr>
        <c:marker>
          <c:symbol val="none"/>
        </c:marker>
      </c:pivotFmt>
      <c:pivotFmt>
        <c:idx val="28"/>
        <c:spPr>
          <a:solidFill>
            <a:schemeClr val="accent1"/>
          </a:solidFill>
          <a:ln w="28575" cap="rnd">
            <a:solidFill>
              <a:srgbClr val="92D050"/>
            </a:solidFill>
            <a:round/>
          </a:ln>
          <a:effectLst/>
        </c:spPr>
        <c:marker>
          <c:symbol val="none"/>
        </c:marker>
      </c:pivotFmt>
      <c:pivotFmt>
        <c:idx val="29"/>
        <c:spPr>
          <a:solidFill>
            <a:schemeClr val="accent1"/>
          </a:solidFill>
          <a:ln w="28575" cap="rnd">
            <a:solidFill>
              <a:schemeClr val="accent4"/>
            </a:solidFill>
            <a:round/>
          </a:ln>
          <a:effectLst/>
        </c:spPr>
        <c:marker>
          <c:symbol val="none"/>
        </c:marker>
      </c:pivotFmt>
      <c:pivotFmt>
        <c:idx val="30"/>
        <c:spPr>
          <a:solidFill>
            <a:schemeClr val="accent1"/>
          </a:solidFill>
          <a:ln w="28575" cap="rnd">
            <a:solidFill>
              <a:schemeClr val="bg2">
                <a:lumMod val="50000"/>
              </a:schemeClr>
            </a:solidFill>
            <a:round/>
          </a:ln>
          <a:effectLst/>
        </c:spPr>
        <c:marker>
          <c:symbol val="none"/>
        </c:marker>
      </c:pivotFmt>
      <c:pivotFmt>
        <c:idx val="31"/>
        <c:spPr>
          <a:solidFill>
            <a:schemeClr val="accent1"/>
          </a:solidFill>
          <a:ln w="28575" cap="rnd">
            <a:solidFill>
              <a:srgbClr val="92D050"/>
            </a:solidFill>
            <a:round/>
          </a:ln>
          <a:effectLst/>
        </c:spPr>
        <c:marker>
          <c:symbol val="none"/>
        </c:marker>
      </c:pivotFmt>
      <c:pivotFmt>
        <c:idx val="32"/>
        <c:spPr>
          <a:solidFill>
            <a:schemeClr val="accent1"/>
          </a:solidFill>
          <a:ln w="28575" cap="rnd">
            <a:solidFill>
              <a:schemeClr val="accent4"/>
            </a:solidFill>
            <a:round/>
          </a:ln>
          <a:effectLst/>
        </c:spPr>
        <c:marker>
          <c:symbol val="none"/>
        </c:marker>
      </c:pivotFmt>
      <c:pivotFmt>
        <c:idx val="33"/>
        <c:spPr>
          <a:solidFill>
            <a:schemeClr val="accent1"/>
          </a:solidFill>
          <a:ln w="28575" cap="rnd">
            <a:solidFill>
              <a:schemeClr val="bg2">
                <a:lumMod val="50000"/>
              </a:schemeClr>
            </a:solidFill>
            <a:round/>
          </a:ln>
          <a:effectLst/>
        </c:spPr>
        <c:marker>
          <c:symbol val="none"/>
        </c:marker>
      </c:pivotFmt>
    </c:pivotFmts>
    <c:plotArea>
      <c:layout>
        <c:manualLayout>
          <c:layoutTarget val="inner"/>
          <c:xMode val="edge"/>
          <c:yMode val="edge"/>
          <c:x val="0.10539491387106023"/>
          <c:y val="0.1458537837144285"/>
          <c:w val="0.87908482027981794"/>
          <c:h val="0.56673115161304133"/>
        </c:manualLayout>
      </c:layout>
      <c:lineChart>
        <c:grouping val="standard"/>
        <c:varyColors val="0"/>
        <c:ser>
          <c:idx val="0"/>
          <c:order val="0"/>
          <c:tx>
            <c:strRef>
              <c:f>'Chart 1 (6)'!$B$1</c:f>
              <c:strCache>
                <c:ptCount val="1"/>
                <c:pt idx="0">
                  <c:v>ICU Rate (IR12) </c:v>
                </c:pt>
              </c:strCache>
            </c:strRef>
          </c:tx>
          <c:spPr>
            <a:ln w="25400" cap="rnd">
              <a:solidFill>
                <a:schemeClr val="bg2">
                  <a:lumMod val="50000"/>
                </a:schemeClr>
              </a:solidFill>
              <a:round/>
            </a:ln>
            <a:effectLst/>
          </c:spPr>
          <c:marker>
            <c:symbol val="none"/>
          </c:marker>
          <c:cat>
            <c:strRef>
              <c:f>'Chart 1 (6)'!$A$2:$A$354</c:f>
              <c:strCache>
                <c:ptCount val="353"/>
                <c:pt idx="0">
                  <c:v>20/08/20</c:v>
                </c:pt>
                <c:pt idx="1">
                  <c:v>21/08/20</c:v>
                </c:pt>
                <c:pt idx="2">
                  <c:v>22/08/20</c:v>
                </c:pt>
                <c:pt idx="3">
                  <c:v>23/08/20</c:v>
                </c:pt>
                <c:pt idx="4">
                  <c:v>24/08/20</c:v>
                </c:pt>
                <c:pt idx="5">
                  <c:v>25/08/20</c:v>
                </c:pt>
                <c:pt idx="6">
                  <c:v>26/08/20</c:v>
                </c:pt>
                <c:pt idx="7">
                  <c:v>27/08/20</c:v>
                </c:pt>
                <c:pt idx="8">
                  <c:v>28/08/20</c:v>
                </c:pt>
                <c:pt idx="9">
                  <c:v>29/08/20</c:v>
                </c:pt>
                <c:pt idx="10">
                  <c:v>30/08/20</c:v>
                </c:pt>
                <c:pt idx="11">
                  <c:v>31/08/20</c:v>
                </c:pt>
                <c:pt idx="12">
                  <c:v>01/09/20</c:v>
                </c:pt>
                <c:pt idx="13">
                  <c:v>02/09/20</c:v>
                </c:pt>
                <c:pt idx="14">
                  <c:v>03/09/20</c:v>
                </c:pt>
                <c:pt idx="15">
                  <c:v>04/09/20</c:v>
                </c:pt>
                <c:pt idx="16">
                  <c:v>05/09/20</c:v>
                </c:pt>
                <c:pt idx="17">
                  <c:v>06/09/20</c:v>
                </c:pt>
                <c:pt idx="18">
                  <c:v>07/09/20</c:v>
                </c:pt>
                <c:pt idx="19">
                  <c:v>08/09/20</c:v>
                </c:pt>
                <c:pt idx="20">
                  <c:v>09/09/20</c:v>
                </c:pt>
                <c:pt idx="21">
                  <c:v>10/09/20</c:v>
                </c:pt>
                <c:pt idx="22">
                  <c:v>11/09/20</c:v>
                </c:pt>
                <c:pt idx="23">
                  <c:v>12/09/20</c:v>
                </c:pt>
                <c:pt idx="24">
                  <c:v>13/09/20</c:v>
                </c:pt>
                <c:pt idx="25">
                  <c:v>14/09/20</c:v>
                </c:pt>
                <c:pt idx="26">
                  <c:v>15/09/20</c:v>
                </c:pt>
                <c:pt idx="27">
                  <c:v>16/09/20</c:v>
                </c:pt>
                <c:pt idx="28">
                  <c:v>17/09/20</c:v>
                </c:pt>
                <c:pt idx="29">
                  <c:v>18/09/20</c:v>
                </c:pt>
                <c:pt idx="30">
                  <c:v>19/09/20</c:v>
                </c:pt>
                <c:pt idx="31">
                  <c:v>20/09/20</c:v>
                </c:pt>
                <c:pt idx="32">
                  <c:v>21/09/20</c:v>
                </c:pt>
                <c:pt idx="33">
                  <c:v>22/09/20</c:v>
                </c:pt>
                <c:pt idx="34">
                  <c:v>23/09/20</c:v>
                </c:pt>
                <c:pt idx="35">
                  <c:v>24/09/20</c:v>
                </c:pt>
                <c:pt idx="36">
                  <c:v>25/09/20</c:v>
                </c:pt>
                <c:pt idx="37">
                  <c:v>26/09/20</c:v>
                </c:pt>
                <c:pt idx="38">
                  <c:v>27/09/20</c:v>
                </c:pt>
                <c:pt idx="39">
                  <c:v>28/09/20</c:v>
                </c:pt>
                <c:pt idx="40">
                  <c:v>29/09/20</c:v>
                </c:pt>
                <c:pt idx="41">
                  <c:v>30/09/20</c:v>
                </c:pt>
                <c:pt idx="42">
                  <c:v>01/10/20</c:v>
                </c:pt>
                <c:pt idx="43">
                  <c:v>02/10/20</c:v>
                </c:pt>
                <c:pt idx="44">
                  <c:v>03/10/20</c:v>
                </c:pt>
                <c:pt idx="45">
                  <c:v>04/10/20</c:v>
                </c:pt>
                <c:pt idx="46">
                  <c:v>05/10/20</c:v>
                </c:pt>
                <c:pt idx="47">
                  <c:v>06/10/20</c:v>
                </c:pt>
                <c:pt idx="48">
                  <c:v>07/10/20</c:v>
                </c:pt>
                <c:pt idx="49">
                  <c:v>08/10/20</c:v>
                </c:pt>
                <c:pt idx="50">
                  <c:v>09/10/20</c:v>
                </c:pt>
                <c:pt idx="51">
                  <c:v>10/10/20</c:v>
                </c:pt>
                <c:pt idx="52">
                  <c:v>11/10/20</c:v>
                </c:pt>
                <c:pt idx="53">
                  <c:v>12/10/20</c:v>
                </c:pt>
                <c:pt idx="54">
                  <c:v>13/10/20</c:v>
                </c:pt>
                <c:pt idx="55">
                  <c:v>14/10/20</c:v>
                </c:pt>
                <c:pt idx="56">
                  <c:v>15/10/20</c:v>
                </c:pt>
                <c:pt idx="57">
                  <c:v>16/10/20</c:v>
                </c:pt>
                <c:pt idx="58">
                  <c:v>17/10/20</c:v>
                </c:pt>
                <c:pt idx="59">
                  <c:v>18/10/20</c:v>
                </c:pt>
                <c:pt idx="60">
                  <c:v>19/10/20</c:v>
                </c:pt>
                <c:pt idx="61">
                  <c:v>20/10/20</c:v>
                </c:pt>
                <c:pt idx="62">
                  <c:v>21/10/20</c:v>
                </c:pt>
                <c:pt idx="63">
                  <c:v>22/10/20</c:v>
                </c:pt>
                <c:pt idx="64">
                  <c:v>23/10/20</c:v>
                </c:pt>
                <c:pt idx="65">
                  <c:v>24/10/20</c:v>
                </c:pt>
                <c:pt idx="66">
                  <c:v>25/10/20</c:v>
                </c:pt>
                <c:pt idx="67">
                  <c:v>26/10/20</c:v>
                </c:pt>
                <c:pt idx="68">
                  <c:v>27/10/20</c:v>
                </c:pt>
                <c:pt idx="69">
                  <c:v>28/10/20</c:v>
                </c:pt>
                <c:pt idx="70">
                  <c:v>29/10/20</c:v>
                </c:pt>
                <c:pt idx="71">
                  <c:v>30/10/20</c:v>
                </c:pt>
                <c:pt idx="72">
                  <c:v>31/10/20</c:v>
                </c:pt>
                <c:pt idx="73">
                  <c:v>01/11/20</c:v>
                </c:pt>
                <c:pt idx="74">
                  <c:v>02/11/20</c:v>
                </c:pt>
                <c:pt idx="75">
                  <c:v>03/11/20</c:v>
                </c:pt>
                <c:pt idx="76">
                  <c:v>04/11/20</c:v>
                </c:pt>
                <c:pt idx="77">
                  <c:v>05/11/20</c:v>
                </c:pt>
                <c:pt idx="78">
                  <c:v>06/11/20</c:v>
                </c:pt>
                <c:pt idx="79">
                  <c:v>07/11/20</c:v>
                </c:pt>
                <c:pt idx="80">
                  <c:v>08/11/20</c:v>
                </c:pt>
                <c:pt idx="81">
                  <c:v>09/11/20</c:v>
                </c:pt>
                <c:pt idx="82">
                  <c:v>10/11/20</c:v>
                </c:pt>
                <c:pt idx="83">
                  <c:v>11/11/20</c:v>
                </c:pt>
                <c:pt idx="84">
                  <c:v>12/11/20</c:v>
                </c:pt>
                <c:pt idx="85">
                  <c:v>13/11/20</c:v>
                </c:pt>
                <c:pt idx="86">
                  <c:v>14/11/20</c:v>
                </c:pt>
                <c:pt idx="87">
                  <c:v>15/11/20</c:v>
                </c:pt>
                <c:pt idx="88">
                  <c:v>16/11/20</c:v>
                </c:pt>
                <c:pt idx="89">
                  <c:v>17/11/20</c:v>
                </c:pt>
                <c:pt idx="90">
                  <c:v>18/11/20</c:v>
                </c:pt>
                <c:pt idx="91">
                  <c:v>19/11/20</c:v>
                </c:pt>
                <c:pt idx="92">
                  <c:v>20/11/20</c:v>
                </c:pt>
                <c:pt idx="93">
                  <c:v>21/11/20</c:v>
                </c:pt>
                <c:pt idx="94">
                  <c:v>22/11/20</c:v>
                </c:pt>
                <c:pt idx="95">
                  <c:v>23/11/20</c:v>
                </c:pt>
                <c:pt idx="96">
                  <c:v>24/11/20</c:v>
                </c:pt>
                <c:pt idx="97">
                  <c:v>25/11/20</c:v>
                </c:pt>
                <c:pt idx="98">
                  <c:v>26/11/20</c:v>
                </c:pt>
                <c:pt idx="99">
                  <c:v>27/11/20</c:v>
                </c:pt>
                <c:pt idx="100">
                  <c:v>28/11/20</c:v>
                </c:pt>
                <c:pt idx="101">
                  <c:v>29/11/20</c:v>
                </c:pt>
                <c:pt idx="102">
                  <c:v>30/11/20</c:v>
                </c:pt>
                <c:pt idx="103">
                  <c:v>01/12/20</c:v>
                </c:pt>
                <c:pt idx="104">
                  <c:v>02/12/20</c:v>
                </c:pt>
                <c:pt idx="105">
                  <c:v>03/12/20</c:v>
                </c:pt>
                <c:pt idx="106">
                  <c:v>04/12/20</c:v>
                </c:pt>
                <c:pt idx="107">
                  <c:v>05/12/20</c:v>
                </c:pt>
                <c:pt idx="108">
                  <c:v>06/12/20</c:v>
                </c:pt>
                <c:pt idx="109">
                  <c:v>07/12/20</c:v>
                </c:pt>
                <c:pt idx="110">
                  <c:v>08/12/20</c:v>
                </c:pt>
                <c:pt idx="111">
                  <c:v>09/12/20</c:v>
                </c:pt>
                <c:pt idx="112">
                  <c:v>10/12/20</c:v>
                </c:pt>
                <c:pt idx="113">
                  <c:v>11/12/20</c:v>
                </c:pt>
                <c:pt idx="114">
                  <c:v>12/12/20</c:v>
                </c:pt>
                <c:pt idx="115">
                  <c:v>13/12/20</c:v>
                </c:pt>
                <c:pt idx="116">
                  <c:v>14/12/20</c:v>
                </c:pt>
                <c:pt idx="117">
                  <c:v>15/12/20</c:v>
                </c:pt>
                <c:pt idx="118">
                  <c:v>16/12/20</c:v>
                </c:pt>
                <c:pt idx="119">
                  <c:v>17/12/20</c:v>
                </c:pt>
                <c:pt idx="120">
                  <c:v>18/12/20</c:v>
                </c:pt>
                <c:pt idx="121">
                  <c:v>19/12/20</c:v>
                </c:pt>
                <c:pt idx="122">
                  <c:v>20/12/20</c:v>
                </c:pt>
                <c:pt idx="123">
                  <c:v>21/12/20</c:v>
                </c:pt>
                <c:pt idx="124">
                  <c:v>22/12/20</c:v>
                </c:pt>
                <c:pt idx="125">
                  <c:v>23/12/20</c:v>
                </c:pt>
                <c:pt idx="126">
                  <c:v>24/12/20</c:v>
                </c:pt>
                <c:pt idx="127">
                  <c:v>25/12/20</c:v>
                </c:pt>
                <c:pt idx="128">
                  <c:v>26/12/20</c:v>
                </c:pt>
                <c:pt idx="129">
                  <c:v>27/12/20</c:v>
                </c:pt>
                <c:pt idx="130">
                  <c:v>28/12/20</c:v>
                </c:pt>
                <c:pt idx="131">
                  <c:v>29/12/20</c:v>
                </c:pt>
                <c:pt idx="132">
                  <c:v>30/12/20</c:v>
                </c:pt>
                <c:pt idx="133">
                  <c:v>31/12/20</c:v>
                </c:pt>
                <c:pt idx="134">
                  <c:v>01/01/21</c:v>
                </c:pt>
                <c:pt idx="135">
                  <c:v>02/01/21</c:v>
                </c:pt>
                <c:pt idx="136">
                  <c:v>03/01/21</c:v>
                </c:pt>
                <c:pt idx="137">
                  <c:v>04/01/21</c:v>
                </c:pt>
                <c:pt idx="138">
                  <c:v>05/01/21</c:v>
                </c:pt>
                <c:pt idx="139">
                  <c:v>06/01/21</c:v>
                </c:pt>
                <c:pt idx="140">
                  <c:v>07/01/21</c:v>
                </c:pt>
                <c:pt idx="141">
                  <c:v>08/01/21</c:v>
                </c:pt>
                <c:pt idx="142">
                  <c:v>09/01/21</c:v>
                </c:pt>
                <c:pt idx="143">
                  <c:v>10/01/21</c:v>
                </c:pt>
                <c:pt idx="144">
                  <c:v>11/01/21</c:v>
                </c:pt>
                <c:pt idx="145">
                  <c:v>12/01/21</c:v>
                </c:pt>
                <c:pt idx="146">
                  <c:v>13/01/21</c:v>
                </c:pt>
                <c:pt idx="147">
                  <c:v>14/01/21</c:v>
                </c:pt>
                <c:pt idx="148">
                  <c:v>15/01/21</c:v>
                </c:pt>
                <c:pt idx="149">
                  <c:v>16/01/21</c:v>
                </c:pt>
                <c:pt idx="150">
                  <c:v>17/01/21</c:v>
                </c:pt>
                <c:pt idx="151">
                  <c:v>18/01/21</c:v>
                </c:pt>
                <c:pt idx="152">
                  <c:v>19/01/21</c:v>
                </c:pt>
                <c:pt idx="153">
                  <c:v>20/01/21</c:v>
                </c:pt>
                <c:pt idx="154">
                  <c:v>21/01/21</c:v>
                </c:pt>
                <c:pt idx="155">
                  <c:v>22/01/21</c:v>
                </c:pt>
                <c:pt idx="156">
                  <c:v>23/01/21</c:v>
                </c:pt>
                <c:pt idx="157">
                  <c:v>24/01/21</c:v>
                </c:pt>
                <c:pt idx="158">
                  <c:v>25/01/21</c:v>
                </c:pt>
                <c:pt idx="159">
                  <c:v>26/01/21</c:v>
                </c:pt>
                <c:pt idx="160">
                  <c:v>27/01/21</c:v>
                </c:pt>
                <c:pt idx="161">
                  <c:v>28/01/21</c:v>
                </c:pt>
                <c:pt idx="162">
                  <c:v>29/01/21</c:v>
                </c:pt>
                <c:pt idx="163">
                  <c:v>30/01/21</c:v>
                </c:pt>
                <c:pt idx="164">
                  <c:v>31/01/21</c:v>
                </c:pt>
                <c:pt idx="165">
                  <c:v>01/02/21</c:v>
                </c:pt>
                <c:pt idx="166">
                  <c:v>02/02/21</c:v>
                </c:pt>
                <c:pt idx="167">
                  <c:v>03/02/21</c:v>
                </c:pt>
                <c:pt idx="168">
                  <c:v>04/02/21</c:v>
                </c:pt>
                <c:pt idx="169">
                  <c:v>05/02/21</c:v>
                </c:pt>
                <c:pt idx="170">
                  <c:v>06/02/21</c:v>
                </c:pt>
                <c:pt idx="171">
                  <c:v>07/02/21</c:v>
                </c:pt>
                <c:pt idx="172">
                  <c:v>08/02/21</c:v>
                </c:pt>
                <c:pt idx="173">
                  <c:v>09/02/21</c:v>
                </c:pt>
                <c:pt idx="174">
                  <c:v>10/02/21</c:v>
                </c:pt>
                <c:pt idx="175">
                  <c:v>11/02/21</c:v>
                </c:pt>
                <c:pt idx="176">
                  <c:v>12/02/21</c:v>
                </c:pt>
                <c:pt idx="177">
                  <c:v>13/02/21</c:v>
                </c:pt>
                <c:pt idx="178">
                  <c:v>14/02/21</c:v>
                </c:pt>
                <c:pt idx="179">
                  <c:v>15/02/21</c:v>
                </c:pt>
                <c:pt idx="180">
                  <c:v>16/02/21</c:v>
                </c:pt>
                <c:pt idx="181">
                  <c:v>17/02/21</c:v>
                </c:pt>
                <c:pt idx="182">
                  <c:v>18/02/21</c:v>
                </c:pt>
                <c:pt idx="183">
                  <c:v>19/02/21</c:v>
                </c:pt>
                <c:pt idx="184">
                  <c:v>20/02/21</c:v>
                </c:pt>
                <c:pt idx="185">
                  <c:v>21/02/21</c:v>
                </c:pt>
                <c:pt idx="186">
                  <c:v>22/02/21</c:v>
                </c:pt>
                <c:pt idx="187">
                  <c:v>23/02/21</c:v>
                </c:pt>
                <c:pt idx="188">
                  <c:v>24/02/21</c:v>
                </c:pt>
                <c:pt idx="189">
                  <c:v>25/02/21</c:v>
                </c:pt>
                <c:pt idx="190">
                  <c:v>26/02/21</c:v>
                </c:pt>
                <c:pt idx="191">
                  <c:v>27/02/21</c:v>
                </c:pt>
                <c:pt idx="192">
                  <c:v>28/02/21</c:v>
                </c:pt>
                <c:pt idx="193">
                  <c:v>01/03/21</c:v>
                </c:pt>
                <c:pt idx="194">
                  <c:v>02/03/21</c:v>
                </c:pt>
                <c:pt idx="195">
                  <c:v>03/03/21</c:v>
                </c:pt>
                <c:pt idx="196">
                  <c:v>04/03/21</c:v>
                </c:pt>
                <c:pt idx="197">
                  <c:v>05/03/21</c:v>
                </c:pt>
                <c:pt idx="198">
                  <c:v>06/03/21</c:v>
                </c:pt>
                <c:pt idx="199">
                  <c:v>07/03/21</c:v>
                </c:pt>
                <c:pt idx="200">
                  <c:v>08/03/21</c:v>
                </c:pt>
                <c:pt idx="201">
                  <c:v>09/03/21</c:v>
                </c:pt>
                <c:pt idx="202">
                  <c:v>10/03/21</c:v>
                </c:pt>
                <c:pt idx="203">
                  <c:v>11/03/21</c:v>
                </c:pt>
                <c:pt idx="204">
                  <c:v>12/03/21</c:v>
                </c:pt>
                <c:pt idx="205">
                  <c:v>13/03/21</c:v>
                </c:pt>
                <c:pt idx="206">
                  <c:v>14/03/21</c:v>
                </c:pt>
                <c:pt idx="207">
                  <c:v>15/03/21</c:v>
                </c:pt>
                <c:pt idx="208">
                  <c:v>16/03/21</c:v>
                </c:pt>
                <c:pt idx="209">
                  <c:v>17/03/21</c:v>
                </c:pt>
                <c:pt idx="210">
                  <c:v>18/03/21</c:v>
                </c:pt>
                <c:pt idx="211">
                  <c:v>19/03/21</c:v>
                </c:pt>
                <c:pt idx="212">
                  <c:v>20/03/21</c:v>
                </c:pt>
                <c:pt idx="213">
                  <c:v>21/03/21</c:v>
                </c:pt>
                <c:pt idx="214">
                  <c:v>22/03/21</c:v>
                </c:pt>
                <c:pt idx="215">
                  <c:v>23/03/21</c:v>
                </c:pt>
                <c:pt idx="216">
                  <c:v>24/03/21</c:v>
                </c:pt>
                <c:pt idx="217">
                  <c:v>25/03/21</c:v>
                </c:pt>
                <c:pt idx="218">
                  <c:v>26/03/21</c:v>
                </c:pt>
                <c:pt idx="219">
                  <c:v>27/03/21</c:v>
                </c:pt>
                <c:pt idx="220">
                  <c:v>28/03/21</c:v>
                </c:pt>
                <c:pt idx="221">
                  <c:v>29/03/21</c:v>
                </c:pt>
                <c:pt idx="222">
                  <c:v>30/03/21</c:v>
                </c:pt>
                <c:pt idx="223">
                  <c:v>31/03/21</c:v>
                </c:pt>
                <c:pt idx="224">
                  <c:v>01/04/21</c:v>
                </c:pt>
                <c:pt idx="225">
                  <c:v>02/04/21</c:v>
                </c:pt>
                <c:pt idx="226">
                  <c:v>03/04/21</c:v>
                </c:pt>
                <c:pt idx="227">
                  <c:v>04/04/21</c:v>
                </c:pt>
                <c:pt idx="228">
                  <c:v>05/04/21</c:v>
                </c:pt>
                <c:pt idx="229">
                  <c:v>06/04/21</c:v>
                </c:pt>
                <c:pt idx="230">
                  <c:v>07/04/21</c:v>
                </c:pt>
                <c:pt idx="231">
                  <c:v>08/04/21</c:v>
                </c:pt>
                <c:pt idx="232">
                  <c:v>09/04/21</c:v>
                </c:pt>
                <c:pt idx="233">
                  <c:v>10/04/21</c:v>
                </c:pt>
                <c:pt idx="234">
                  <c:v>11/04/21</c:v>
                </c:pt>
                <c:pt idx="235">
                  <c:v>12/04/21</c:v>
                </c:pt>
                <c:pt idx="236">
                  <c:v>13/04/21</c:v>
                </c:pt>
                <c:pt idx="237">
                  <c:v>14/04/21</c:v>
                </c:pt>
                <c:pt idx="238">
                  <c:v>15/04/21</c:v>
                </c:pt>
                <c:pt idx="239">
                  <c:v>16/04/21</c:v>
                </c:pt>
                <c:pt idx="240">
                  <c:v>17/04/21</c:v>
                </c:pt>
                <c:pt idx="241">
                  <c:v>18/04/21</c:v>
                </c:pt>
                <c:pt idx="242">
                  <c:v>19/04/21</c:v>
                </c:pt>
                <c:pt idx="243">
                  <c:v>20/04/21</c:v>
                </c:pt>
                <c:pt idx="244">
                  <c:v>21/04/21</c:v>
                </c:pt>
                <c:pt idx="245">
                  <c:v>22/04/21</c:v>
                </c:pt>
                <c:pt idx="246">
                  <c:v>23/04/21</c:v>
                </c:pt>
                <c:pt idx="247">
                  <c:v>24/04/21</c:v>
                </c:pt>
                <c:pt idx="248">
                  <c:v>25/04/21</c:v>
                </c:pt>
                <c:pt idx="249">
                  <c:v>26/04/21</c:v>
                </c:pt>
                <c:pt idx="250">
                  <c:v>27/04/21</c:v>
                </c:pt>
                <c:pt idx="251">
                  <c:v>28/04/21</c:v>
                </c:pt>
                <c:pt idx="252">
                  <c:v>29/04/21</c:v>
                </c:pt>
                <c:pt idx="253">
                  <c:v>30/04/21</c:v>
                </c:pt>
                <c:pt idx="254">
                  <c:v>01/05/21</c:v>
                </c:pt>
                <c:pt idx="255">
                  <c:v>02/05/21</c:v>
                </c:pt>
                <c:pt idx="256">
                  <c:v>03/05/21</c:v>
                </c:pt>
                <c:pt idx="257">
                  <c:v>04/05/21</c:v>
                </c:pt>
                <c:pt idx="258">
                  <c:v>05/05/21</c:v>
                </c:pt>
                <c:pt idx="259">
                  <c:v>06/05/21</c:v>
                </c:pt>
                <c:pt idx="260">
                  <c:v>07/05/21</c:v>
                </c:pt>
                <c:pt idx="261">
                  <c:v>08/05/21</c:v>
                </c:pt>
                <c:pt idx="262">
                  <c:v>09/05/21</c:v>
                </c:pt>
                <c:pt idx="263">
                  <c:v>10/05/21</c:v>
                </c:pt>
                <c:pt idx="264">
                  <c:v>11/05/21</c:v>
                </c:pt>
                <c:pt idx="265">
                  <c:v>12/05/21</c:v>
                </c:pt>
                <c:pt idx="266">
                  <c:v>13/05/21</c:v>
                </c:pt>
                <c:pt idx="267">
                  <c:v>14/05/21</c:v>
                </c:pt>
                <c:pt idx="268">
                  <c:v>15/05/21</c:v>
                </c:pt>
                <c:pt idx="269">
                  <c:v>16/05/21</c:v>
                </c:pt>
                <c:pt idx="270">
                  <c:v>17/05/21</c:v>
                </c:pt>
                <c:pt idx="271">
                  <c:v>18/05/21</c:v>
                </c:pt>
                <c:pt idx="272">
                  <c:v>19/05/21</c:v>
                </c:pt>
                <c:pt idx="273">
                  <c:v>20/05/21</c:v>
                </c:pt>
                <c:pt idx="274">
                  <c:v>21/05/21</c:v>
                </c:pt>
                <c:pt idx="275">
                  <c:v>22/05/21</c:v>
                </c:pt>
                <c:pt idx="276">
                  <c:v>23/05/21</c:v>
                </c:pt>
                <c:pt idx="277">
                  <c:v>24/05/21</c:v>
                </c:pt>
                <c:pt idx="278">
                  <c:v>25/05/21</c:v>
                </c:pt>
                <c:pt idx="279">
                  <c:v>26/05/21</c:v>
                </c:pt>
                <c:pt idx="280">
                  <c:v>27/05/21</c:v>
                </c:pt>
                <c:pt idx="281">
                  <c:v>28/05/21</c:v>
                </c:pt>
                <c:pt idx="282">
                  <c:v>29/05/21</c:v>
                </c:pt>
                <c:pt idx="283">
                  <c:v>30/05/21</c:v>
                </c:pt>
                <c:pt idx="284">
                  <c:v>31/05/21</c:v>
                </c:pt>
                <c:pt idx="285">
                  <c:v>01/06/21</c:v>
                </c:pt>
                <c:pt idx="286">
                  <c:v>02/06/21</c:v>
                </c:pt>
                <c:pt idx="287">
                  <c:v>03/06/21</c:v>
                </c:pt>
                <c:pt idx="288">
                  <c:v>04/06/21</c:v>
                </c:pt>
                <c:pt idx="289">
                  <c:v>05/06/21</c:v>
                </c:pt>
                <c:pt idx="290">
                  <c:v>06/06/21</c:v>
                </c:pt>
                <c:pt idx="291">
                  <c:v>07/06/21</c:v>
                </c:pt>
                <c:pt idx="292">
                  <c:v>08/06/21</c:v>
                </c:pt>
                <c:pt idx="293">
                  <c:v>09/06/21</c:v>
                </c:pt>
                <c:pt idx="294">
                  <c:v>10/06/21</c:v>
                </c:pt>
                <c:pt idx="295">
                  <c:v>11/06/21</c:v>
                </c:pt>
                <c:pt idx="296">
                  <c:v>12/06/21</c:v>
                </c:pt>
                <c:pt idx="297">
                  <c:v>13/06/21</c:v>
                </c:pt>
                <c:pt idx="298">
                  <c:v>14/06/21</c:v>
                </c:pt>
                <c:pt idx="299">
                  <c:v>15/06/21</c:v>
                </c:pt>
                <c:pt idx="300">
                  <c:v>16/06/21</c:v>
                </c:pt>
                <c:pt idx="301">
                  <c:v>17/06/21</c:v>
                </c:pt>
                <c:pt idx="302">
                  <c:v>18/06/21</c:v>
                </c:pt>
                <c:pt idx="303">
                  <c:v>19/06/21</c:v>
                </c:pt>
                <c:pt idx="304">
                  <c:v>20/06/21</c:v>
                </c:pt>
                <c:pt idx="305">
                  <c:v>21/06/21</c:v>
                </c:pt>
                <c:pt idx="306">
                  <c:v>22/06/21</c:v>
                </c:pt>
                <c:pt idx="307">
                  <c:v>23/06/21</c:v>
                </c:pt>
                <c:pt idx="308">
                  <c:v>24/06/21</c:v>
                </c:pt>
                <c:pt idx="309">
                  <c:v>25/06/21</c:v>
                </c:pt>
                <c:pt idx="310">
                  <c:v>26/06/21</c:v>
                </c:pt>
                <c:pt idx="311">
                  <c:v>27/06/21</c:v>
                </c:pt>
                <c:pt idx="312">
                  <c:v>28/06/21</c:v>
                </c:pt>
                <c:pt idx="313">
                  <c:v>29/06/21</c:v>
                </c:pt>
                <c:pt idx="314">
                  <c:v>30/06/21</c:v>
                </c:pt>
                <c:pt idx="315">
                  <c:v>01/07/21</c:v>
                </c:pt>
                <c:pt idx="316">
                  <c:v>02/07/21</c:v>
                </c:pt>
                <c:pt idx="317">
                  <c:v>03/07/21</c:v>
                </c:pt>
                <c:pt idx="318">
                  <c:v>04/07/21</c:v>
                </c:pt>
                <c:pt idx="319">
                  <c:v>05/07/21</c:v>
                </c:pt>
                <c:pt idx="320">
                  <c:v>06/07/21</c:v>
                </c:pt>
                <c:pt idx="321">
                  <c:v>07/07/21</c:v>
                </c:pt>
                <c:pt idx="322">
                  <c:v>08/07/21</c:v>
                </c:pt>
                <c:pt idx="323">
                  <c:v>09/07/21</c:v>
                </c:pt>
                <c:pt idx="324">
                  <c:v>10/07/21</c:v>
                </c:pt>
                <c:pt idx="325">
                  <c:v>11/07/21</c:v>
                </c:pt>
                <c:pt idx="326">
                  <c:v>12/07/21</c:v>
                </c:pt>
                <c:pt idx="327">
                  <c:v>13/07/21</c:v>
                </c:pt>
                <c:pt idx="328">
                  <c:v>14/07/21</c:v>
                </c:pt>
                <c:pt idx="329">
                  <c:v>15/07/21</c:v>
                </c:pt>
                <c:pt idx="330">
                  <c:v>16/07/21</c:v>
                </c:pt>
                <c:pt idx="331">
                  <c:v>17/07/21</c:v>
                </c:pt>
                <c:pt idx="332">
                  <c:v>18/07/21</c:v>
                </c:pt>
                <c:pt idx="333">
                  <c:v>19/07/21</c:v>
                </c:pt>
                <c:pt idx="334">
                  <c:v>20/07/21</c:v>
                </c:pt>
                <c:pt idx="335">
                  <c:v>21/07/21</c:v>
                </c:pt>
                <c:pt idx="336">
                  <c:v>22/07/21</c:v>
                </c:pt>
                <c:pt idx="337">
                  <c:v>23/07/21</c:v>
                </c:pt>
                <c:pt idx="338">
                  <c:v>24/07/21</c:v>
                </c:pt>
                <c:pt idx="339">
                  <c:v>25/07/21</c:v>
                </c:pt>
                <c:pt idx="340">
                  <c:v>26/07/21</c:v>
                </c:pt>
                <c:pt idx="341">
                  <c:v>27/07/21</c:v>
                </c:pt>
                <c:pt idx="342">
                  <c:v>28/07/21</c:v>
                </c:pt>
                <c:pt idx="343">
                  <c:v>29/07/21</c:v>
                </c:pt>
                <c:pt idx="344">
                  <c:v>30/07/21</c:v>
                </c:pt>
                <c:pt idx="345">
                  <c:v>31/07/21</c:v>
                </c:pt>
                <c:pt idx="346">
                  <c:v>01/08/21</c:v>
                </c:pt>
                <c:pt idx="347">
                  <c:v>02/08/21</c:v>
                </c:pt>
                <c:pt idx="348">
                  <c:v>03/08/21</c:v>
                </c:pt>
                <c:pt idx="349">
                  <c:v>04/08/21</c:v>
                </c:pt>
                <c:pt idx="350">
                  <c:v>05/08/21</c:v>
                </c:pt>
                <c:pt idx="351">
                  <c:v>06/08/21</c:v>
                </c:pt>
                <c:pt idx="352">
                  <c:v>07/08/21</c:v>
                </c:pt>
              </c:strCache>
            </c:strRef>
          </c:cat>
          <c:val>
            <c:numRef>
              <c:f>'Chart 1 (6)'!$B$2:$B$354</c:f>
              <c:numCache>
                <c:formatCode>General</c:formatCode>
                <c:ptCount val="353"/>
                <c:pt idx="0">
                  <c:v>0.91540524237643295</c:v>
                </c:pt>
                <c:pt idx="1">
                  <c:v>0.85719198654899731</c:v>
                </c:pt>
                <c:pt idx="2">
                  <c:v>0.84557055566339889</c:v>
                </c:pt>
                <c:pt idx="3">
                  <c:v>0.76100030661046725</c:v>
                </c:pt>
                <c:pt idx="4">
                  <c:v>0.65235157302963132</c:v>
                </c:pt>
                <c:pt idx="5">
                  <c:v>0.53380500089713578</c:v>
                </c:pt>
                <c:pt idx="6">
                  <c:v>0.49444786768854232</c:v>
                </c:pt>
                <c:pt idx="7">
                  <c:v>0.6311880267056067</c:v>
                </c:pt>
                <c:pt idx="8">
                  <c:v>0.64542288308898876</c:v>
                </c:pt>
                <c:pt idx="9">
                  <c:v>0.59548579369599164</c:v>
                </c:pt>
                <c:pt idx="10">
                  <c:v>0.56807692677303612</c:v>
                </c:pt>
                <c:pt idx="11">
                  <c:v>0.76006554680119787</c:v>
                </c:pt>
                <c:pt idx="12">
                  <c:v>0.84150374146516382</c:v>
                </c:pt>
                <c:pt idx="13">
                  <c:v>0.75032735914198967</c:v>
                </c:pt>
                <c:pt idx="14">
                  <c:v>0.65901672320107074</c:v>
                </c:pt>
                <c:pt idx="15">
                  <c:v>0.59630987150916903</c:v>
                </c:pt>
                <c:pt idx="16">
                  <c:v>0.5892193855221397</c:v>
                </c:pt>
                <c:pt idx="17">
                  <c:v>0.7598313353253513</c:v>
                </c:pt>
                <c:pt idx="18">
                  <c:v>0.70685637152724556</c:v>
                </c:pt>
                <c:pt idx="19">
                  <c:v>0.61997531267575801</c:v>
                </c:pt>
                <c:pt idx="20">
                  <c:v>0.72091667135721016</c:v>
                </c:pt>
                <c:pt idx="21">
                  <c:v>0.77813572375499651</c:v>
                </c:pt>
                <c:pt idx="22">
                  <c:v>0.94479228637919821</c:v>
                </c:pt>
                <c:pt idx="23">
                  <c:v>0.95657067642949989</c:v>
                </c:pt>
                <c:pt idx="24">
                  <c:v>0.85473652992517357</c:v>
                </c:pt>
                <c:pt idx="25">
                  <c:v>0.97008883538307977</c:v>
                </c:pt>
                <c:pt idx="26">
                  <c:v>1.2070215791521364</c:v>
                </c:pt>
                <c:pt idx="27">
                  <c:v>1.1369383407306635</c:v>
                </c:pt>
                <c:pt idx="28">
                  <c:v>1.256672112195274</c:v>
                </c:pt>
                <c:pt idx="29">
                  <c:v>1.1823753357769491</c:v>
                </c:pt>
                <c:pt idx="30">
                  <c:v>1.0960705667421353</c:v>
                </c:pt>
                <c:pt idx="31">
                  <c:v>1.4880885982706289</c:v>
                </c:pt>
                <c:pt idx="32">
                  <c:v>1.3823345796447959</c:v>
                </c:pt>
                <c:pt idx="33">
                  <c:v>1.1988549920130829</c:v>
                </c:pt>
                <c:pt idx="34">
                  <c:v>1.1913017778512731</c:v>
                </c:pt>
                <c:pt idx="35">
                  <c:v>0.96647557243841697</c:v>
                </c:pt>
                <c:pt idx="36">
                  <c:v>0.91425254280466917</c:v>
                </c:pt>
                <c:pt idx="37">
                  <c:v>1.1570530764611595</c:v>
                </c:pt>
                <c:pt idx="38">
                  <c:v>0.803593394525425</c:v>
                </c:pt>
                <c:pt idx="39">
                  <c:v>0.80797648579844106</c:v>
                </c:pt>
                <c:pt idx="40">
                  <c:v>0.92076648529589722</c:v>
                </c:pt>
                <c:pt idx="41">
                  <c:v>0.90232349109868337</c:v>
                </c:pt>
                <c:pt idx="42">
                  <c:v>1.0864410062074499</c:v>
                </c:pt>
                <c:pt idx="43">
                  <c:v>1.1234434565543467</c:v>
                </c:pt>
                <c:pt idx="44">
                  <c:v>0.83000461157257965</c:v>
                </c:pt>
                <c:pt idx="45">
                  <c:v>0.90924823607104022</c:v>
                </c:pt>
                <c:pt idx="46">
                  <c:v>0.93061679814582365</c:v>
                </c:pt>
                <c:pt idx="47">
                  <c:v>0.82171433308982333</c:v>
                </c:pt>
                <c:pt idx="48">
                  <c:v>0.85035371339787613</c:v>
                </c:pt>
                <c:pt idx="49">
                  <c:v>0.79650971532730652</c:v>
                </c:pt>
                <c:pt idx="50">
                  <c:v>0.84417973292013537</c:v>
                </c:pt>
                <c:pt idx="51">
                  <c:v>0.9853492054252081</c:v>
                </c:pt>
                <c:pt idx="52">
                  <c:v>0.88964722302355381</c:v>
                </c:pt>
                <c:pt idx="53">
                  <c:v>0.81022482541549934</c:v>
                </c:pt>
                <c:pt idx="54">
                  <c:v>0.75444821998143097</c:v>
                </c:pt>
                <c:pt idx="55">
                  <c:v>0.68842025280766783</c:v>
                </c:pt>
                <c:pt idx="56">
                  <c:v>0.65205901607273264</c:v>
                </c:pt>
                <c:pt idx="57">
                  <c:v>0.74893599822280565</c:v>
                </c:pt>
                <c:pt idx="58">
                  <c:v>0.80004167187202602</c:v>
                </c:pt>
                <c:pt idx="59">
                  <c:v>0.85523360028175033</c:v>
                </c:pt>
                <c:pt idx="60">
                  <c:v>0.92183253157666523</c:v>
                </c:pt>
                <c:pt idx="61">
                  <c:v>0.96065041275440266</c:v>
                </c:pt>
                <c:pt idx="62">
                  <c:v>1.0496498149434346</c:v>
                </c:pt>
                <c:pt idx="63">
                  <c:v>1.1546222926870817</c:v>
                </c:pt>
                <c:pt idx="64">
                  <c:v>1.0717327587573777</c:v>
                </c:pt>
                <c:pt idx="65">
                  <c:v>1.0273590626376963</c:v>
                </c:pt>
                <c:pt idx="66">
                  <c:v>0.96417717630895561</c:v>
                </c:pt>
                <c:pt idx="67">
                  <c:v>1.0238295521159495</c:v>
                </c:pt>
                <c:pt idx="68">
                  <c:v>1.1573378821894578</c:v>
                </c:pt>
                <c:pt idx="69">
                  <c:v>1.185192611335018</c:v>
                </c:pt>
                <c:pt idx="70">
                  <c:v>1.1437890826806645</c:v>
                </c:pt>
                <c:pt idx="71">
                  <c:v>1.1734487935068452</c:v>
                </c:pt>
                <c:pt idx="72">
                  <c:v>1.2058508878119769</c:v>
                </c:pt>
                <c:pt idx="73">
                  <c:v>1.1935702395990337</c:v>
                </c:pt>
                <c:pt idx="74">
                  <c:v>1.0840026903386386</c:v>
                </c:pt>
                <c:pt idx="75">
                  <c:v>1.0665688542915062</c:v>
                </c:pt>
                <c:pt idx="76">
                  <c:v>1.0807213019228112</c:v>
                </c:pt>
                <c:pt idx="77">
                  <c:v>1.1026478555753296</c:v>
                </c:pt>
                <c:pt idx="78">
                  <c:v>1.0698118071328464</c:v>
                </c:pt>
                <c:pt idx="79">
                  <c:v>1.1601603821460216</c:v>
                </c:pt>
                <c:pt idx="80">
                  <c:v>1.289761420830017</c:v>
                </c:pt>
                <c:pt idx="81">
                  <c:v>1.3143724675368094</c:v>
                </c:pt>
                <c:pt idx="82">
                  <c:v>1.4073798392473555</c:v>
                </c:pt>
                <c:pt idx="83">
                  <c:v>1.4634634111829632</c:v>
                </c:pt>
                <c:pt idx="84">
                  <c:v>1.3739436141760286</c:v>
                </c:pt>
                <c:pt idx="85">
                  <c:v>1.3868810973785433</c:v>
                </c:pt>
                <c:pt idx="86">
                  <c:v>1.4175556277133254</c:v>
                </c:pt>
                <c:pt idx="87">
                  <c:v>1.4076024149554696</c:v>
                </c:pt>
                <c:pt idx="88">
                  <c:v>1.3229577830341817</c:v>
                </c:pt>
                <c:pt idx="89">
                  <c:v>1.2554586123861053</c:v>
                </c:pt>
                <c:pt idx="90">
                  <c:v>1.2461135534394923</c:v>
                </c:pt>
                <c:pt idx="91">
                  <c:v>1.2562519518862796</c:v>
                </c:pt>
                <c:pt idx="92">
                  <c:v>1.2983153237626224</c:v>
                </c:pt>
                <c:pt idx="93">
                  <c:v>1.3734809533498216</c:v>
                </c:pt>
                <c:pt idx="94">
                  <c:v>1.4065892682978072</c:v>
                </c:pt>
                <c:pt idx="95">
                  <c:v>1.4540896556953653</c:v>
                </c:pt>
                <c:pt idx="96">
                  <c:v>1.4321468657830694</c:v>
                </c:pt>
                <c:pt idx="97">
                  <c:v>1.4215878220478342</c:v>
                </c:pt>
                <c:pt idx="98">
                  <c:v>1.456811260348112</c:v>
                </c:pt>
                <c:pt idx="99">
                  <c:v>1.490212861101484</c:v>
                </c:pt>
                <c:pt idx="100">
                  <c:v>1.4454945669666961</c:v>
                </c:pt>
                <c:pt idx="101">
                  <c:v>1.4128799222949198</c:v>
                </c:pt>
                <c:pt idx="102">
                  <c:v>1.3511019892709157</c:v>
                </c:pt>
                <c:pt idx="103">
                  <c:v>1.359169869797777</c:v>
                </c:pt>
                <c:pt idx="104">
                  <c:v>1.3652563288241446</c:v>
                </c:pt>
                <c:pt idx="105">
                  <c:v>1.3870764947250727</c:v>
                </c:pt>
                <c:pt idx="106">
                  <c:v>1.3840419670470336</c:v>
                </c:pt>
                <c:pt idx="107">
                  <c:v>1.3557515316229636</c:v>
                </c:pt>
                <c:pt idx="108">
                  <c:v>1.386899003865347</c:v>
                </c:pt>
                <c:pt idx="109">
                  <c:v>1.5181136422777779</c:v>
                </c:pt>
                <c:pt idx="110">
                  <c:v>1.5844652284207725</c:v>
                </c:pt>
                <c:pt idx="111">
                  <c:v>1.6177239222285404</c:v>
                </c:pt>
                <c:pt idx="112">
                  <c:v>1.6000548324319985</c:v>
                </c:pt>
                <c:pt idx="113">
                  <c:v>1.6980166434481396</c:v>
                </c:pt>
                <c:pt idx="114">
                  <c:v>1.7039968137747268</c:v>
                </c:pt>
                <c:pt idx="115">
                  <c:v>1.5858898426543455</c:v>
                </c:pt>
                <c:pt idx="116">
                  <c:v>1.4943507892926768</c:v>
                </c:pt>
                <c:pt idx="117">
                  <c:v>1.5598986022344981</c:v>
                </c:pt>
                <c:pt idx="118">
                  <c:v>1.5925855672227063</c:v>
                </c:pt>
                <c:pt idx="119">
                  <c:v>1.6479573703667716</c:v>
                </c:pt>
                <c:pt idx="120">
                  <c:v>1.6049236381977965</c:v>
                </c:pt>
                <c:pt idx="121">
                  <c:v>1.5654929785724578</c:v>
                </c:pt>
                <c:pt idx="122">
                  <c:v>1.6347961939620852</c:v>
                </c:pt>
                <c:pt idx="123">
                  <c:v>1.7671302105908244</c:v>
                </c:pt>
                <c:pt idx="124">
                  <c:v>1.7287442447648769</c:v>
                </c:pt>
                <c:pt idx="125">
                  <c:v>1.6992890795704285</c:v>
                </c:pt>
                <c:pt idx="126">
                  <c:v>1.6275421190467672</c:v>
                </c:pt>
                <c:pt idx="127">
                  <c:v>1.5137928362062101</c:v>
                </c:pt>
                <c:pt idx="128">
                  <c:v>1.5696956096179069</c:v>
                </c:pt>
                <c:pt idx="129">
                  <c:v>1.5963196870863423</c:v>
                </c:pt>
                <c:pt idx="130">
                  <c:v>1.6263546501927251</c:v>
                </c:pt>
                <c:pt idx="131">
                  <c:v>1.6444563123247915</c:v>
                </c:pt>
                <c:pt idx="132">
                  <c:v>1.6539793760666366</c:v>
                </c:pt>
                <c:pt idx="133">
                  <c:v>1.7304047236633489</c:v>
                </c:pt>
                <c:pt idx="134">
                  <c:v>1.6989176456894617</c:v>
                </c:pt>
                <c:pt idx="135">
                  <c:v>1.7053350837372265</c:v>
                </c:pt>
                <c:pt idx="136">
                  <c:v>1.6807130690742269</c:v>
                </c:pt>
                <c:pt idx="137">
                  <c:v>1.6304142947015503</c:v>
                </c:pt>
                <c:pt idx="138">
                  <c:v>1.5998633163322995</c:v>
                </c:pt>
                <c:pt idx="139">
                  <c:v>1.6675176690175537</c:v>
                </c:pt>
                <c:pt idx="140">
                  <c:v>1.8189686544465491</c:v>
                </c:pt>
                <c:pt idx="141">
                  <c:v>2.2336973690305939</c:v>
                </c:pt>
                <c:pt idx="142">
                  <c:v>2.0320042181139177</c:v>
                </c:pt>
                <c:pt idx="143">
                  <c:v>1.945441016903092</c:v>
                </c:pt>
                <c:pt idx="144">
                  <c:v>1.9367199073147503</c:v>
                </c:pt>
                <c:pt idx="145">
                  <c:v>1.8209297072424564</c:v>
                </c:pt>
                <c:pt idx="146">
                  <c:v>1.8549766685864724</c:v>
                </c:pt>
                <c:pt idx="147">
                  <c:v>1.7831289807186868</c:v>
                </c:pt>
                <c:pt idx="148">
                  <c:v>1.4738209308117667</c:v>
                </c:pt>
                <c:pt idx="149">
                  <c:v>1.6267241785196636</c:v>
                </c:pt>
                <c:pt idx="150">
                  <c:v>1.6699533382436118</c:v>
                </c:pt>
                <c:pt idx="151">
                  <c:v>1.5664843085989741</c:v>
                </c:pt>
                <c:pt idx="152">
                  <c:v>1.7729011141644804</c:v>
                </c:pt>
                <c:pt idx="153">
                  <c:v>1.4445745037255131</c:v>
                </c:pt>
                <c:pt idx="154">
                  <c:v>1.2557073252432547</c:v>
                </c:pt>
                <c:pt idx="155">
                  <c:v>1.2020688694522528</c:v>
                </c:pt>
                <c:pt idx="156">
                  <c:v>1.2105657597345814</c:v>
                </c:pt>
                <c:pt idx="157">
                  <c:v>1.1942453358883998</c:v>
                </c:pt>
                <c:pt idx="158">
                  <c:v>1.253312550223159</c:v>
                </c:pt>
                <c:pt idx="159">
                  <c:v>1.1891377112125412</c:v>
                </c:pt>
                <c:pt idx="160">
                  <c:v>1.3475613015148067</c:v>
                </c:pt>
                <c:pt idx="161">
                  <c:v>1.3911237726217194</c:v>
                </c:pt>
                <c:pt idx="162">
                  <c:v>1.357824579150303</c:v>
                </c:pt>
                <c:pt idx="163">
                  <c:v>1.2759606691987913</c:v>
                </c:pt>
                <c:pt idx="164">
                  <c:v>1.3849240055949306</c:v>
                </c:pt>
                <c:pt idx="165">
                  <c:v>1.5293415823149499</c:v>
                </c:pt>
                <c:pt idx="166">
                  <c:v>1.5714593125500618</c:v>
                </c:pt>
                <c:pt idx="167">
                  <c:v>1.6113555454825179</c:v>
                </c:pt>
                <c:pt idx="168">
                  <c:v>1.76343240612102</c:v>
                </c:pt>
                <c:pt idx="169">
                  <c:v>1.7486074834779919</c:v>
                </c:pt>
                <c:pt idx="170">
                  <c:v>1.8521771452528464</c:v>
                </c:pt>
                <c:pt idx="171">
                  <c:v>1.8363120056764768</c:v>
                </c:pt>
                <c:pt idx="172">
                  <c:v>1.7577091343274696</c:v>
                </c:pt>
                <c:pt idx="173">
                  <c:v>1.6745633868855623</c:v>
                </c:pt>
                <c:pt idx="174">
                  <c:v>1.5295419231667409</c:v>
                </c:pt>
                <c:pt idx="175">
                  <c:v>1.4033800714361921</c:v>
                </c:pt>
                <c:pt idx="176">
                  <c:v>1.4862215527824059</c:v>
                </c:pt>
                <c:pt idx="177">
                  <c:v>1.4671134162521398</c:v>
                </c:pt>
                <c:pt idx="178">
                  <c:v>1.3251136801710297</c:v>
                </c:pt>
                <c:pt idx="179">
                  <c:v>1.1878346141903142</c:v>
                </c:pt>
                <c:pt idx="180">
                  <c:v>1.2070641658466552</c:v>
                </c:pt>
                <c:pt idx="181">
                  <c:v>1.1552674845643374</c:v>
                </c:pt>
                <c:pt idx="182">
                  <c:v>1.1592961959380401</c:v>
                </c:pt>
                <c:pt idx="183">
                  <c:v>1.1229407813667951</c:v>
                </c:pt>
                <c:pt idx="184">
                  <c:v>1.0498193992566371</c:v>
                </c:pt>
                <c:pt idx="185">
                  <c:v>1.0045602598586603</c:v>
                </c:pt>
                <c:pt idx="186">
                  <c:v>1.0408955603385412</c:v>
                </c:pt>
                <c:pt idx="187">
                  <c:v>1.0003340415093591</c:v>
                </c:pt>
                <c:pt idx="188">
                  <c:v>0.98888277087739984</c:v>
                </c:pt>
                <c:pt idx="189">
                  <c:v>1.0607684855096602</c:v>
                </c:pt>
                <c:pt idx="190">
                  <c:v>1.069863348747335</c:v>
                </c:pt>
                <c:pt idx="191">
                  <c:v>1.1449804654283149</c:v>
                </c:pt>
                <c:pt idx="192">
                  <c:v>1.2866675150919522</c:v>
                </c:pt>
                <c:pt idx="193">
                  <c:v>1.4191790687657724</c:v>
                </c:pt>
                <c:pt idx="194">
                  <c:v>1.4545103745341976</c:v>
                </c:pt>
                <c:pt idx="195">
                  <c:v>1.5471699563176977</c:v>
                </c:pt>
                <c:pt idx="196">
                  <c:v>1.5096039991837296</c:v>
                </c:pt>
                <c:pt idx="197">
                  <c:v>1.4624373211486579</c:v>
                </c:pt>
                <c:pt idx="198">
                  <c:v>1.4212676770918022</c:v>
                </c:pt>
                <c:pt idx="199">
                  <c:v>1.3288049248468006</c:v>
                </c:pt>
                <c:pt idx="200">
                  <c:v>1.1973714297665223</c:v>
                </c:pt>
                <c:pt idx="201">
                  <c:v>1.176447682072997</c:v>
                </c:pt>
                <c:pt idx="202">
                  <c:v>1.1266981530831834</c:v>
                </c:pt>
                <c:pt idx="203">
                  <c:v>1.1710104658465581</c:v>
                </c:pt>
                <c:pt idx="204">
                  <c:v>1.2262391504766743</c:v>
                </c:pt>
                <c:pt idx="205">
                  <c:v>1.2952710250244195</c:v>
                </c:pt>
                <c:pt idx="206">
                  <c:v>1.2905207525566151</c:v>
                </c:pt>
                <c:pt idx="207">
                  <c:v>1.1938230818648399</c:v>
                </c:pt>
                <c:pt idx="208">
                  <c:v>1.2617282980334463</c:v>
                </c:pt>
                <c:pt idx="209">
                  <c:v>1.3019029869430765</c:v>
                </c:pt>
                <c:pt idx="210">
                  <c:v>1.2215469696619095</c:v>
                </c:pt>
                <c:pt idx="211">
                  <c:v>1.2474445313182891</c:v>
                </c:pt>
                <c:pt idx="212">
                  <c:v>1.2782436062453504</c:v>
                </c:pt>
                <c:pt idx="213">
                  <c:v>1.1423489389564769</c:v>
                </c:pt>
                <c:pt idx="214">
                  <c:v>1.2283204243787318</c:v>
                </c:pt>
                <c:pt idx="215">
                  <c:v>1.158651802040279</c:v>
                </c:pt>
                <c:pt idx="216">
                  <c:v>1.1327080625833377</c:v>
                </c:pt>
                <c:pt idx="217">
                  <c:v>1.0963088124860891</c:v>
                </c:pt>
                <c:pt idx="218">
                  <c:v>1.013121012007415</c:v>
                </c:pt>
                <c:pt idx="219">
                  <c:v>1.0169382897272636</c:v>
                </c:pt>
                <c:pt idx="220">
                  <c:v>1.1793728423828305</c:v>
                </c:pt>
                <c:pt idx="221">
                  <c:v>1.0953084579846764</c:v>
                </c:pt>
                <c:pt idx="222">
                  <c:v>1.0526954602401226</c:v>
                </c:pt>
                <c:pt idx="223">
                  <c:v>1.0297544916536574</c:v>
                </c:pt>
                <c:pt idx="224">
                  <c:v>1.082212749286328</c:v>
                </c:pt>
                <c:pt idx="225">
                  <c:v>1.1403261499469617</c:v>
                </c:pt>
                <c:pt idx="226">
                  <c:v>1.0720668060763041</c:v>
                </c:pt>
                <c:pt idx="227">
                  <c:v>0.98311040911099856</c:v>
                </c:pt>
                <c:pt idx="228">
                  <c:v>1.0245396883365241</c:v>
                </c:pt>
                <c:pt idx="229">
                  <c:v>1.0558704199504456</c:v>
                </c:pt>
                <c:pt idx="230">
                  <c:v>1.1438807287751864</c:v>
                </c:pt>
                <c:pt idx="231">
                  <c:v>1.1407576062360236</c:v>
                </c:pt>
                <c:pt idx="232">
                  <c:v>1.1804025104707943</c:v>
                </c:pt>
                <c:pt idx="233">
                  <c:v>1.1704114017537104</c:v>
                </c:pt>
                <c:pt idx="234">
                  <c:v>1.0701719569029722</c:v>
                </c:pt>
                <c:pt idx="235">
                  <c:v>1.0296706524350818</c:v>
                </c:pt>
                <c:pt idx="236">
                  <c:v>1.0702987584140411</c:v>
                </c:pt>
                <c:pt idx="237">
                  <c:v>1.0018946768334127</c:v>
                </c:pt>
                <c:pt idx="238">
                  <c:v>1.0071994141587821</c:v>
                </c:pt>
                <c:pt idx="239">
                  <c:v>0.9722193986818618</c:v>
                </c:pt>
                <c:pt idx="240">
                  <c:v>0.97834710244209278</c:v>
                </c:pt>
                <c:pt idx="241">
                  <c:v>1.0020533577966546</c:v>
                </c:pt>
                <c:pt idx="242">
                  <c:v>1.008663835421058</c:v>
                </c:pt>
                <c:pt idx="243">
                  <c:v>0.96717910487991787</c:v>
                </c:pt>
                <c:pt idx="244">
                  <c:v>0.9595548774458531</c:v>
                </c:pt>
                <c:pt idx="245">
                  <c:v>0.90461502889854328</c:v>
                </c:pt>
                <c:pt idx="246">
                  <c:v>0.90332911329841792</c:v>
                </c:pt>
                <c:pt idx="247">
                  <c:v>0.90154481631539074</c:v>
                </c:pt>
                <c:pt idx="248">
                  <c:v>0.93879804472293005</c:v>
                </c:pt>
                <c:pt idx="249">
                  <c:v>0.96555936535001208</c:v>
                </c:pt>
                <c:pt idx="250">
                  <c:v>0.94669937234372681</c:v>
                </c:pt>
                <c:pt idx="251">
                  <c:v>0.91526543836020191</c:v>
                </c:pt>
                <c:pt idx="252">
                  <c:v>0.97285485946196726</c:v>
                </c:pt>
                <c:pt idx="253">
                  <c:v>0.93416459234738936</c:v>
                </c:pt>
                <c:pt idx="254">
                  <c:v>0.9401636446158772</c:v>
                </c:pt>
                <c:pt idx="255">
                  <c:v>0.81565522399059842</c:v>
                </c:pt>
                <c:pt idx="256">
                  <c:v>0.89401146303122525</c:v>
                </c:pt>
                <c:pt idx="257">
                  <c:v>0.86958372235065029</c:v>
                </c:pt>
                <c:pt idx="258">
                  <c:v>0.89779548040645452</c:v>
                </c:pt>
                <c:pt idx="259">
                  <c:v>0.84777922440787334</c:v>
                </c:pt>
                <c:pt idx="260">
                  <c:v>0.87142533535751054</c:v>
                </c:pt>
                <c:pt idx="261">
                  <c:v>0.85339453791027109</c:v>
                </c:pt>
                <c:pt idx="262">
                  <c:v>0.96635663700737118</c:v>
                </c:pt>
                <c:pt idx="263">
                  <c:v>0.8696792996324042</c:v>
                </c:pt>
                <c:pt idx="264">
                  <c:v>0.89027583877431948</c:v>
                </c:pt>
                <c:pt idx="265">
                  <c:v>0.87667831965989595</c:v>
                </c:pt>
                <c:pt idx="266">
                  <c:v>0.87912387898472433</c:v>
                </c:pt>
                <c:pt idx="267">
                  <c:v>0.96429983701880528</c:v>
                </c:pt>
                <c:pt idx="268">
                  <c:v>0.86373844407934852</c:v>
                </c:pt>
                <c:pt idx="269">
                  <c:v>0.98194372334699265</c:v>
                </c:pt>
                <c:pt idx="270">
                  <c:v>0.95217530271166551</c:v>
                </c:pt>
                <c:pt idx="271">
                  <c:v>0.84184973680959918</c:v>
                </c:pt>
                <c:pt idx="272">
                  <c:v>0.90812982031438805</c:v>
                </c:pt>
                <c:pt idx="273">
                  <c:v>0.83335019440252112</c:v>
                </c:pt>
                <c:pt idx="274">
                  <c:v>0.74374563739810939</c:v>
                </c:pt>
                <c:pt idx="275">
                  <c:v>0.71054724760866839</c:v>
                </c:pt>
                <c:pt idx="276">
                  <c:v>0.60606104882063816</c:v>
                </c:pt>
                <c:pt idx="277">
                  <c:v>0.59753946535484503</c:v>
                </c:pt>
                <c:pt idx="278">
                  <c:v>0.65075877267380899</c:v>
                </c:pt>
                <c:pt idx="279">
                  <c:v>0.59366681789149311</c:v>
                </c:pt>
                <c:pt idx="280">
                  <c:v>0.61710274374112006</c:v>
                </c:pt>
                <c:pt idx="281">
                  <c:v>0.56642359464640402</c:v>
                </c:pt>
                <c:pt idx="282">
                  <c:v>0.5919618326152144</c:v>
                </c:pt>
                <c:pt idx="283">
                  <c:v>0.59320011592793531</c:v>
                </c:pt>
                <c:pt idx="284">
                  <c:v>0.56946474342533304</c:v>
                </c:pt>
                <c:pt idx="285">
                  <c:v>0.54280533416596499</c:v>
                </c:pt>
                <c:pt idx="286">
                  <c:v>0.52530208675113799</c:v>
                </c:pt>
                <c:pt idx="287">
                  <c:v>0.53872714549728118</c:v>
                </c:pt>
                <c:pt idx="288">
                  <c:v>0.53148356677498521</c:v>
                </c:pt>
                <c:pt idx="289">
                  <c:v>0.50655817915091794</c:v>
                </c:pt>
                <c:pt idx="290">
                  <c:v>0.50509034421063115</c:v>
                </c:pt>
                <c:pt idx="291">
                  <c:v>0.51037696667148169</c:v>
                </c:pt>
                <c:pt idx="292">
                  <c:v>0.47998058397874366</c:v>
                </c:pt>
                <c:pt idx="293">
                  <c:v>0.44500288902703999</c:v>
                </c:pt>
                <c:pt idx="294">
                  <c:v>0.40776370668759676</c:v>
                </c:pt>
                <c:pt idx="295">
                  <c:v>0.4039984287607048</c:v>
                </c:pt>
                <c:pt idx="296">
                  <c:v>0.42899379752592842</c:v>
                </c:pt>
                <c:pt idx="297">
                  <c:v>0.46342595410217274</c:v>
                </c:pt>
                <c:pt idx="298">
                  <c:v>0.44304189902735797</c:v>
                </c:pt>
                <c:pt idx="299">
                  <c:v>0.45197050037981845</c:v>
                </c:pt>
                <c:pt idx="300">
                  <c:v>0.43905947788159877</c:v>
                </c:pt>
                <c:pt idx="301">
                  <c:v>0.41514449703000217</c:v>
                </c:pt>
                <c:pt idx="302">
                  <c:v>0.41337364571933949</c:v>
                </c:pt>
                <c:pt idx="303">
                  <c:v>0.4388700792810788</c:v>
                </c:pt>
                <c:pt idx="304">
                  <c:v>0.44697019187671438</c:v>
                </c:pt>
                <c:pt idx="305">
                  <c:v>0.45266125898382459</c:v>
                </c:pt>
                <c:pt idx="306">
                  <c:v>0.44754796938194863</c:v>
                </c:pt>
                <c:pt idx="307">
                  <c:v>0.47592490643477336</c:v>
                </c:pt>
                <c:pt idx="308">
                  <c:v>0.50400282911544081</c:v>
                </c:pt>
                <c:pt idx="309">
                  <c:v>0.52448681440031153</c:v>
                </c:pt>
                <c:pt idx="310">
                  <c:v>0.54699464284073707</c:v>
                </c:pt>
                <c:pt idx="311">
                  <c:v>0.59974383039989476</c:v>
                </c:pt>
                <c:pt idx="312">
                  <c:v>0.55666975956875842</c:v>
                </c:pt>
                <c:pt idx="313">
                  <c:v>0.57042172711212569</c:v>
                </c:pt>
                <c:pt idx="314">
                  <c:v>0.63573267651929977</c:v>
                </c:pt>
                <c:pt idx="315">
                  <c:v>0.64567393159372644</c:v>
                </c:pt>
                <c:pt idx="316">
                  <c:v>0.61167403343090943</c:v>
                </c:pt>
                <c:pt idx="317">
                  <c:v>0.64295098153356534</c:v>
                </c:pt>
                <c:pt idx="318">
                  <c:v>0.70942520146616961</c:v>
                </c:pt>
                <c:pt idx="319">
                  <c:v>0.65169620677181583</c:v>
                </c:pt>
                <c:pt idx="320">
                  <c:v>0.64786386771310278</c:v>
                </c:pt>
                <c:pt idx="321">
                  <c:v>0.49658875432706445</c:v>
                </c:pt>
                <c:pt idx="322">
                  <c:v>0.53426180009482283</c:v>
                </c:pt>
                <c:pt idx="323">
                  <c:v>0.52528035829725761</c:v>
                </c:pt>
                <c:pt idx="324">
                  <c:v>0.42086274079074593</c:v>
                </c:pt>
                <c:pt idx="325">
                  <c:v>0.38270579278736133</c:v>
                </c:pt>
                <c:pt idx="326">
                  <c:v>0.54339601861361309</c:v>
                </c:pt>
                <c:pt idx="327">
                  <c:v>0.41922176294936803</c:v>
                </c:pt>
                <c:pt idx="328">
                  <c:v>0.41722718233881773</c:v>
                </c:pt>
                <c:pt idx="329">
                  <c:v>0.30932822357359879</c:v>
                </c:pt>
                <c:pt idx="330">
                  <c:v>0.33495658186509447</c:v>
                </c:pt>
                <c:pt idx="331">
                  <c:v>0.30084402687231643</c:v>
                </c:pt>
                <c:pt idx="332">
                  <c:v>0.28230299416012389</c:v>
                </c:pt>
                <c:pt idx="333">
                  <c:v>0.25390612230369997</c:v>
                </c:pt>
                <c:pt idx="334">
                  <c:v>0.25262730088101032</c:v>
                </c:pt>
                <c:pt idx="335">
                  <c:v>0.23097239353591911</c:v>
                </c:pt>
                <c:pt idx="336">
                  <c:v>0.21997872483551614</c:v>
                </c:pt>
                <c:pt idx="337">
                  <c:v>0.20242680549658637</c:v>
                </c:pt>
                <c:pt idx="338">
                  <c:v>0.20348907678918654</c:v>
                </c:pt>
                <c:pt idx="339">
                  <c:v>0.18152518586877811</c:v>
                </c:pt>
                <c:pt idx="340">
                  <c:v>0.18760828041438352</c:v>
                </c:pt>
                <c:pt idx="341">
                  <c:v>0.16909489977244949</c:v>
                </c:pt>
                <c:pt idx="342">
                  <c:v>0.17961715377470752</c:v>
                </c:pt>
                <c:pt idx="343">
                  <c:v>0.20278300555602624</c:v>
                </c:pt>
                <c:pt idx="344">
                  <c:v>0.21697458326342028</c:v>
                </c:pt>
                <c:pt idx="345">
                  <c:v>0.2335809996516009</c:v>
                </c:pt>
                <c:pt idx="346">
                  <c:v>0.23099219858239675</c:v>
                </c:pt>
                <c:pt idx="347">
                  <c:v>0.24057944081763297</c:v>
                </c:pt>
                <c:pt idx="348">
                  <c:v>0.26172336089923814</c:v>
                </c:pt>
                <c:pt idx="349">
                  <c:v>0.25934657624123064</c:v>
                </c:pt>
                <c:pt idx="350">
                  <c:v>0.25392700391057238</c:v>
                </c:pt>
                <c:pt idx="351">
                  <c:v>0.25904443617257283</c:v>
                </c:pt>
                <c:pt idx="352">
                  <c:v>0.24404383796152426</c:v>
                </c:pt>
              </c:numCache>
            </c:numRef>
          </c:val>
          <c:smooth val="0"/>
          <c:extLst>
            <c:ext xmlns:c16="http://schemas.microsoft.com/office/drawing/2014/chart" uri="{C3380CC4-5D6E-409C-BE32-E72D297353CC}">
              <c16:uniqueId val="{00000000-5463-4126-972F-860B701BE633}"/>
            </c:ext>
          </c:extLst>
        </c:ser>
        <c:ser>
          <c:idx val="1"/>
          <c:order val="1"/>
          <c:tx>
            <c:strRef>
              <c:f>'Chart 1 (6)'!$C$1</c:f>
              <c:strCache>
                <c:ptCount val="1"/>
                <c:pt idx="0">
                  <c:v>Daily needs for new ICU admissions (U)</c:v>
                </c:pt>
              </c:strCache>
            </c:strRef>
          </c:tx>
          <c:spPr>
            <a:ln w="25400" cap="rnd">
              <a:solidFill>
                <a:schemeClr val="accent4"/>
              </a:solidFill>
              <a:round/>
            </a:ln>
            <a:effectLst/>
          </c:spPr>
          <c:marker>
            <c:symbol val="none"/>
          </c:marker>
          <c:cat>
            <c:strRef>
              <c:f>'Chart 1 (6)'!$A$2:$A$354</c:f>
              <c:strCache>
                <c:ptCount val="353"/>
                <c:pt idx="0">
                  <c:v>20/08/20</c:v>
                </c:pt>
                <c:pt idx="1">
                  <c:v>21/08/20</c:v>
                </c:pt>
                <c:pt idx="2">
                  <c:v>22/08/20</c:v>
                </c:pt>
                <c:pt idx="3">
                  <c:v>23/08/20</c:v>
                </c:pt>
                <c:pt idx="4">
                  <c:v>24/08/20</c:v>
                </c:pt>
                <c:pt idx="5">
                  <c:v>25/08/20</c:v>
                </c:pt>
                <c:pt idx="6">
                  <c:v>26/08/20</c:v>
                </c:pt>
                <c:pt idx="7">
                  <c:v>27/08/20</c:v>
                </c:pt>
                <c:pt idx="8">
                  <c:v>28/08/20</c:v>
                </c:pt>
                <c:pt idx="9">
                  <c:v>29/08/20</c:v>
                </c:pt>
                <c:pt idx="10">
                  <c:v>30/08/20</c:v>
                </c:pt>
                <c:pt idx="11">
                  <c:v>31/08/20</c:v>
                </c:pt>
                <c:pt idx="12">
                  <c:v>01/09/20</c:v>
                </c:pt>
                <c:pt idx="13">
                  <c:v>02/09/20</c:v>
                </c:pt>
                <c:pt idx="14">
                  <c:v>03/09/20</c:v>
                </c:pt>
                <c:pt idx="15">
                  <c:v>04/09/20</c:v>
                </c:pt>
                <c:pt idx="16">
                  <c:v>05/09/20</c:v>
                </c:pt>
                <c:pt idx="17">
                  <c:v>06/09/20</c:v>
                </c:pt>
                <c:pt idx="18">
                  <c:v>07/09/20</c:v>
                </c:pt>
                <c:pt idx="19">
                  <c:v>08/09/20</c:v>
                </c:pt>
                <c:pt idx="20">
                  <c:v>09/09/20</c:v>
                </c:pt>
                <c:pt idx="21">
                  <c:v>10/09/20</c:v>
                </c:pt>
                <c:pt idx="22">
                  <c:v>11/09/20</c:v>
                </c:pt>
                <c:pt idx="23">
                  <c:v>12/09/20</c:v>
                </c:pt>
                <c:pt idx="24">
                  <c:v>13/09/20</c:v>
                </c:pt>
                <c:pt idx="25">
                  <c:v>14/09/20</c:v>
                </c:pt>
                <c:pt idx="26">
                  <c:v>15/09/20</c:v>
                </c:pt>
                <c:pt idx="27">
                  <c:v>16/09/20</c:v>
                </c:pt>
                <c:pt idx="28">
                  <c:v>17/09/20</c:v>
                </c:pt>
                <c:pt idx="29">
                  <c:v>18/09/20</c:v>
                </c:pt>
                <c:pt idx="30">
                  <c:v>19/09/20</c:v>
                </c:pt>
                <c:pt idx="31">
                  <c:v>20/09/20</c:v>
                </c:pt>
                <c:pt idx="32">
                  <c:v>21/09/20</c:v>
                </c:pt>
                <c:pt idx="33">
                  <c:v>22/09/20</c:v>
                </c:pt>
                <c:pt idx="34">
                  <c:v>23/09/20</c:v>
                </c:pt>
                <c:pt idx="35">
                  <c:v>24/09/20</c:v>
                </c:pt>
                <c:pt idx="36">
                  <c:v>25/09/20</c:v>
                </c:pt>
                <c:pt idx="37">
                  <c:v>26/09/20</c:v>
                </c:pt>
                <c:pt idx="38">
                  <c:v>27/09/20</c:v>
                </c:pt>
                <c:pt idx="39">
                  <c:v>28/09/20</c:v>
                </c:pt>
                <c:pt idx="40">
                  <c:v>29/09/20</c:v>
                </c:pt>
                <c:pt idx="41">
                  <c:v>30/09/20</c:v>
                </c:pt>
                <c:pt idx="42">
                  <c:v>01/10/20</c:v>
                </c:pt>
                <c:pt idx="43">
                  <c:v>02/10/20</c:v>
                </c:pt>
                <c:pt idx="44">
                  <c:v>03/10/20</c:v>
                </c:pt>
                <c:pt idx="45">
                  <c:v>04/10/20</c:v>
                </c:pt>
                <c:pt idx="46">
                  <c:v>05/10/20</c:v>
                </c:pt>
                <c:pt idx="47">
                  <c:v>06/10/20</c:v>
                </c:pt>
                <c:pt idx="48">
                  <c:v>07/10/20</c:v>
                </c:pt>
                <c:pt idx="49">
                  <c:v>08/10/20</c:v>
                </c:pt>
                <c:pt idx="50">
                  <c:v>09/10/20</c:v>
                </c:pt>
                <c:pt idx="51">
                  <c:v>10/10/20</c:v>
                </c:pt>
                <c:pt idx="52">
                  <c:v>11/10/20</c:v>
                </c:pt>
                <c:pt idx="53">
                  <c:v>12/10/20</c:v>
                </c:pt>
                <c:pt idx="54">
                  <c:v>13/10/20</c:v>
                </c:pt>
                <c:pt idx="55">
                  <c:v>14/10/20</c:v>
                </c:pt>
                <c:pt idx="56">
                  <c:v>15/10/20</c:v>
                </c:pt>
                <c:pt idx="57">
                  <c:v>16/10/20</c:v>
                </c:pt>
                <c:pt idx="58">
                  <c:v>17/10/20</c:v>
                </c:pt>
                <c:pt idx="59">
                  <c:v>18/10/20</c:v>
                </c:pt>
                <c:pt idx="60">
                  <c:v>19/10/20</c:v>
                </c:pt>
                <c:pt idx="61">
                  <c:v>20/10/20</c:v>
                </c:pt>
                <c:pt idx="62">
                  <c:v>21/10/20</c:v>
                </c:pt>
                <c:pt idx="63">
                  <c:v>22/10/20</c:v>
                </c:pt>
                <c:pt idx="64">
                  <c:v>23/10/20</c:v>
                </c:pt>
                <c:pt idx="65">
                  <c:v>24/10/20</c:v>
                </c:pt>
                <c:pt idx="66">
                  <c:v>25/10/20</c:v>
                </c:pt>
                <c:pt idx="67">
                  <c:v>26/10/20</c:v>
                </c:pt>
                <c:pt idx="68">
                  <c:v>27/10/20</c:v>
                </c:pt>
                <c:pt idx="69">
                  <c:v>28/10/20</c:v>
                </c:pt>
                <c:pt idx="70">
                  <c:v>29/10/20</c:v>
                </c:pt>
                <c:pt idx="71">
                  <c:v>30/10/20</c:v>
                </c:pt>
                <c:pt idx="72">
                  <c:v>31/10/20</c:v>
                </c:pt>
                <c:pt idx="73">
                  <c:v>01/11/20</c:v>
                </c:pt>
                <c:pt idx="74">
                  <c:v>02/11/20</c:v>
                </c:pt>
                <c:pt idx="75">
                  <c:v>03/11/20</c:v>
                </c:pt>
                <c:pt idx="76">
                  <c:v>04/11/20</c:v>
                </c:pt>
                <c:pt idx="77">
                  <c:v>05/11/20</c:v>
                </c:pt>
                <c:pt idx="78">
                  <c:v>06/11/20</c:v>
                </c:pt>
                <c:pt idx="79">
                  <c:v>07/11/20</c:v>
                </c:pt>
                <c:pt idx="80">
                  <c:v>08/11/20</c:v>
                </c:pt>
                <c:pt idx="81">
                  <c:v>09/11/20</c:v>
                </c:pt>
                <c:pt idx="82">
                  <c:v>10/11/20</c:v>
                </c:pt>
                <c:pt idx="83">
                  <c:v>11/11/20</c:v>
                </c:pt>
                <c:pt idx="84">
                  <c:v>12/11/20</c:v>
                </c:pt>
                <c:pt idx="85">
                  <c:v>13/11/20</c:v>
                </c:pt>
                <c:pt idx="86">
                  <c:v>14/11/20</c:v>
                </c:pt>
                <c:pt idx="87">
                  <c:v>15/11/20</c:v>
                </c:pt>
                <c:pt idx="88">
                  <c:v>16/11/20</c:v>
                </c:pt>
                <c:pt idx="89">
                  <c:v>17/11/20</c:v>
                </c:pt>
                <c:pt idx="90">
                  <c:v>18/11/20</c:v>
                </c:pt>
                <c:pt idx="91">
                  <c:v>19/11/20</c:v>
                </c:pt>
                <c:pt idx="92">
                  <c:v>20/11/20</c:v>
                </c:pt>
                <c:pt idx="93">
                  <c:v>21/11/20</c:v>
                </c:pt>
                <c:pt idx="94">
                  <c:v>22/11/20</c:v>
                </c:pt>
                <c:pt idx="95">
                  <c:v>23/11/20</c:v>
                </c:pt>
                <c:pt idx="96">
                  <c:v>24/11/20</c:v>
                </c:pt>
                <c:pt idx="97">
                  <c:v>25/11/20</c:v>
                </c:pt>
                <c:pt idx="98">
                  <c:v>26/11/20</c:v>
                </c:pt>
                <c:pt idx="99">
                  <c:v>27/11/20</c:v>
                </c:pt>
                <c:pt idx="100">
                  <c:v>28/11/20</c:v>
                </c:pt>
                <c:pt idx="101">
                  <c:v>29/11/20</c:v>
                </c:pt>
                <c:pt idx="102">
                  <c:v>30/11/20</c:v>
                </c:pt>
                <c:pt idx="103">
                  <c:v>01/12/20</c:v>
                </c:pt>
                <c:pt idx="104">
                  <c:v>02/12/20</c:v>
                </c:pt>
                <c:pt idx="105">
                  <c:v>03/12/20</c:v>
                </c:pt>
                <c:pt idx="106">
                  <c:v>04/12/20</c:v>
                </c:pt>
                <c:pt idx="107">
                  <c:v>05/12/20</c:v>
                </c:pt>
                <c:pt idx="108">
                  <c:v>06/12/20</c:v>
                </c:pt>
                <c:pt idx="109">
                  <c:v>07/12/20</c:v>
                </c:pt>
                <c:pt idx="110">
                  <c:v>08/12/20</c:v>
                </c:pt>
                <c:pt idx="111">
                  <c:v>09/12/20</c:v>
                </c:pt>
                <c:pt idx="112">
                  <c:v>10/12/20</c:v>
                </c:pt>
                <c:pt idx="113">
                  <c:v>11/12/20</c:v>
                </c:pt>
                <c:pt idx="114">
                  <c:v>12/12/20</c:v>
                </c:pt>
                <c:pt idx="115">
                  <c:v>13/12/20</c:v>
                </c:pt>
                <c:pt idx="116">
                  <c:v>14/12/20</c:v>
                </c:pt>
                <c:pt idx="117">
                  <c:v>15/12/20</c:v>
                </c:pt>
                <c:pt idx="118">
                  <c:v>16/12/20</c:v>
                </c:pt>
                <c:pt idx="119">
                  <c:v>17/12/20</c:v>
                </c:pt>
                <c:pt idx="120">
                  <c:v>18/12/20</c:v>
                </c:pt>
                <c:pt idx="121">
                  <c:v>19/12/20</c:v>
                </c:pt>
                <c:pt idx="122">
                  <c:v>20/12/20</c:v>
                </c:pt>
                <c:pt idx="123">
                  <c:v>21/12/20</c:v>
                </c:pt>
                <c:pt idx="124">
                  <c:v>22/12/20</c:v>
                </c:pt>
                <c:pt idx="125">
                  <c:v>23/12/20</c:v>
                </c:pt>
                <c:pt idx="126">
                  <c:v>24/12/20</c:v>
                </c:pt>
                <c:pt idx="127">
                  <c:v>25/12/20</c:v>
                </c:pt>
                <c:pt idx="128">
                  <c:v>26/12/20</c:v>
                </c:pt>
                <c:pt idx="129">
                  <c:v>27/12/20</c:v>
                </c:pt>
                <c:pt idx="130">
                  <c:v>28/12/20</c:v>
                </c:pt>
                <c:pt idx="131">
                  <c:v>29/12/20</c:v>
                </c:pt>
                <c:pt idx="132">
                  <c:v>30/12/20</c:v>
                </c:pt>
                <c:pt idx="133">
                  <c:v>31/12/20</c:v>
                </c:pt>
                <c:pt idx="134">
                  <c:v>01/01/21</c:v>
                </c:pt>
                <c:pt idx="135">
                  <c:v>02/01/21</c:v>
                </c:pt>
                <c:pt idx="136">
                  <c:v>03/01/21</c:v>
                </c:pt>
                <c:pt idx="137">
                  <c:v>04/01/21</c:v>
                </c:pt>
                <c:pt idx="138">
                  <c:v>05/01/21</c:v>
                </c:pt>
                <c:pt idx="139">
                  <c:v>06/01/21</c:v>
                </c:pt>
                <c:pt idx="140">
                  <c:v>07/01/21</c:v>
                </c:pt>
                <c:pt idx="141">
                  <c:v>08/01/21</c:v>
                </c:pt>
                <c:pt idx="142">
                  <c:v>09/01/21</c:v>
                </c:pt>
                <c:pt idx="143">
                  <c:v>10/01/21</c:v>
                </c:pt>
                <c:pt idx="144">
                  <c:v>11/01/21</c:v>
                </c:pt>
                <c:pt idx="145">
                  <c:v>12/01/21</c:v>
                </c:pt>
                <c:pt idx="146">
                  <c:v>13/01/21</c:v>
                </c:pt>
                <c:pt idx="147">
                  <c:v>14/01/21</c:v>
                </c:pt>
                <c:pt idx="148">
                  <c:v>15/01/21</c:v>
                </c:pt>
                <c:pt idx="149">
                  <c:v>16/01/21</c:v>
                </c:pt>
                <c:pt idx="150">
                  <c:v>17/01/21</c:v>
                </c:pt>
                <c:pt idx="151">
                  <c:v>18/01/21</c:v>
                </c:pt>
                <c:pt idx="152">
                  <c:v>19/01/21</c:v>
                </c:pt>
                <c:pt idx="153">
                  <c:v>20/01/21</c:v>
                </c:pt>
                <c:pt idx="154">
                  <c:v>21/01/21</c:v>
                </c:pt>
                <c:pt idx="155">
                  <c:v>22/01/21</c:v>
                </c:pt>
                <c:pt idx="156">
                  <c:v>23/01/21</c:v>
                </c:pt>
                <c:pt idx="157">
                  <c:v>24/01/21</c:v>
                </c:pt>
                <c:pt idx="158">
                  <c:v>25/01/21</c:v>
                </c:pt>
                <c:pt idx="159">
                  <c:v>26/01/21</c:v>
                </c:pt>
                <c:pt idx="160">
                  <c:v>27/01/21</c:v>
                </c:pt>
                <c:pt idx="161">
                  <c:v>28/01/21</c:v>
                </c:pt>
                <c:pt idx="162">
                  <c:v>29/01/21</c:v>
                </c:pt>
                <c:pt idx="163">
                  <c:v>30/01/21</c:v>
                </c:pt>
                <c:pt idx="164">
                  <c:v>31/01/21</c:v>
                </c:pt>
                <c:pt idx="165">
                  <c:v>01/02/21</c:v>
                </c:pt>
                <c:pt idx="166">
                  <c:v>02/02/21</c:v>
                </c:pt>
                <c:pt idx="167">
                  <c:v>03/02/21</c:v>
                </c:pt>
                <c:pt idx="168">
                  <c:v>04/02/21</c:v>
                </c:pt>
                <c:pt idx="169">
                  <c:v>05/02/21</c:v>
                </c:pt>
                <c:pt idx="170">
                  <c:v>06/02/21</c:v>
                </c:pt>
                <c:pt idx="171">
                  <c:v>07/02/21</c:v>
                </c:pt>
                <c:pt idx="172">
                  <c:v>08/02/21</c:v>
                </c:pt>
                <c:pt idx="173">
                  <c:v>09/02/21</c:v>
                </c:pt>
                <c:pt idx="174">
                  <c:v>10/02/21</c:v>
                </c:pt>
                <c:pt idx="175">
                  <c:v>11/02/21</c:v>
                </c:pt>
                <c:pt idx="176">
                  <c:v>12/02/21</c:v>
                </c:pt>
                <c:pt idx="177">
                  <c:v>13/02/21</c:v>
                </c:pt>
                <c:pt idx="178">
                  <c:v>14/02/21</c:v>
                </c:pt>
                <c:pt idx="179">
                  <c:v>15/02/21</c:v>
                </c:pt>
                <c:pt idx="180">
                  <c:v>16/02/21</c:v>
                </c:pt>
                <c:pt idx="181">
                  <c:v>17/02/21</c:v>
                </c:pt>
                <c:pt idx="182">
                  <c:v>18/02/21</c:v>
                </c:pt>
                <c:pt idx="183">
                  <c:v>19/02/21</c:v>
                </c:pt>
                <c:pt idx="184">
                  <c:v>20/02/21</c:v>
                </c:pt>
                <c:pt idx="185">
                  <c:v>21/02/21</c:v>
                </c:pt>
                <c:pt idx="186">
                  <c:v>22/02/21</c:v>
                </c:pt>
                <c:pt idx="187">
                  <c:v>23/02/21</c:v>
                </c:pt>
                <c:pt idx="188">
                  <c:v>24/02/21</c:v>
                </c:pt>
                <c:pt idx="189">
                  <c:v>25/02/21</c:v>
                </c:pt>
                <c:pt idx="190">
                  <c:v>26/02/21</c:v>
                </c:pt>
                <c:pt idx="191">
                  <c:v>27/02/21</c:v>
                </c:pt>
                <c:pt idx="192">
                  <c:v>28/02/21</c:v>
                </c:pt>
                <c:pt idx="193">
                  <c:v>01/03/21</c:v>
                </c:pt>
                <c:pt idx="194">
                  <c:v>02/03/21</c:v>
                </c:pt>
                <c:pt idx="195">
                  <c:v>03/03/21</c:v>
                </c:pt>
                <c:pt idx="196">
                  <c:v>04/03/21</c:v>
                </c:pt>
                <c:pt idx="197">
                  <c:v>05/03/21</c:v>
                </c:pt>
                <c:pt idx="198">
                  <c:v>06/03/21</c:v>
                </c:pt>
                <c:pt idx="199">
                  <c:v>07/03/21</c:v>
                </c:pt>
                <c:pt idx="200">
                  <c:v>08/03/21</c:v>
                </c:pt>
                <c:pt idx="201">
                  <c:v>09/03/21</c:v>
                </c:pt>
                <c:pt idx="202">
                  <c:v>10/03/21</c:v>
                </c:pt>
                <c:pt idx="203">
                  <c:v>11/03/21</c:v>
                </c:pt>
                <c:pt idx="204">
                  <c:v>12/03/21</c:v>
                </c:pt>
                <c:pt idx="205">
                  <c:v>13/03/21</c:v>
                </c:pt>
                <c:pt idx="206">
                  <c:v>14/03/21</c:v>
                </c:pt>
                <c:pt idx="207">
                  <c:v>15/03/21</c:v>
                </c:pt>
                <c:pt idx="208">
                  <c:v>16/03/21</c:v>
                </c:pt>
                <c:pt idx="209">
                  <c:v>17/03/21</c:v>
                </c:pt>
                <c:pt idx="210">
                  <c:v>18/03/21</c:v>
                </c:pt>
                <c:pt idx="211">
                  <c:v>19/03/21</c:v>
                </c:pt>
                <c:pt idx="212">
                  <c:v>20/03/21</c:v>
                </c:pt>
                <c:pt idx="213">
                  <c:v>21/03/21</c:v>
                </c:pt>
                <c:pt idx="214">
                  <c:v>22/03/21</c:v>
                </c:pt>
                <c:pt idx="215">
                  <c:v>23/03/21</c:v>
                </c:pt>
                <c:pt idx="216">
                  <c:v>24/03/21</c:v>
                </c:pt>
                <c:pt idx="217">
                  <c:v>25/03/21</c:v>
                </c:pt>
                <c:pt idx="218">
                  <c:v>26/03/21</c:v>
                </c:pt>
                <c:pt idx="219">
                  <c:v>27/03/21</c:v>
                </c:pt>
                <c:pt idx="220">
                  <c:v>28/03/21</c:v>
                </c:pt>
                <c:pt idx="221">
                  <c:v>29/03/21</c:v>
                </c:pt>
                <c:pt idx="222">
                  <c:v>30/03/21</c:v>
                </c:pt>
                <c:pt idx="223">
                  <c:v>31/03/21</c:v>
                </c:pt>
                <c:pt idx="224">
                  <c:v>01/04/21</c:v>
                </c:pt>
                <c:pt idx="225">
                  <c:v>02/04/21</c:v>
                </c:pt>
                <c:pt idx="226">
                  <c:v>03/04/21</c:v>
                </c:pt>
                <c:pt idx="227">
                  <c:v>04/04/21</c:v>
                </c:pt>
                <c:pt idx="228">
                  <c:v>05/04/21</c:v>
                </c:pt>
                <c:pt idx="229">
                  <c:v>06/04/21</c:v>
                </c:pt>
                <c:pt idx="230">
                  <c:v>07/04/21</c:v>
                </c:pt>
                <c:pt idx="231">
                  <c:v>08/04/21</c:v>
                </c:pt>
                <c:pt idx="232">
                  <c:v>09/04/21</c:v>
                </c:pt>
                <c:pt idx="233">
                  <c:v>10/04/21</c:v>
                </c:pt>
                <c:pt idx="234">
                  <c:v>11/04/21</c:v>
                </c:pt>
                <c:pt idx="235">
                  <c:v>12/04/21</c:v>
                </c:pt>
                <c:pt idx="236">
                  <c:v>13/04/21</c:v>
                </c:pt>
                <c:pt idx="237">
                  <c:v>14/04/21</c:v>
                </c:pt>
                <c:pt idx="238">
                  <c:v>15/04/21</c:v>
                </c:pt>
                <c:pt idx="239">
                  <c:v>16/04/21</c:v>
                </c:pt>
                <c:pt idx="240">
                  <c:v>17/04/21</c:v>
                </c:pt>
                <c:pt idx="241">
                  <c:v>18/04/21</c:v>
                </c:pt>
                <c:pt idx="242">
                  <c:v>19/04/21</c:v>
                </c:pt>
                <c:pt idx="243">
                  <c:v>20/04/21</c:v>
                </c:pt>
                <c:pt idx="244">
                  <c:v>21/04/21</c:v>
                </c:pt>
                <c:pt idx="245">
                  <c:v>22/04/21</c:v>
                </c:pt>
                <c:pt idx="246">
                  <c:v>23/04/21</c:v>
                </c:pt>
                <c:pt idx="247">
                  <c:v>24/04/21</c:v>
                </c:pt>
                <c:pt idx="248">
                  <c:v>25/04/21</c:v>
                </c:pt>
                <c:pt idx="249">
                  <c:v>26/04/21</c:v>
                </c:pt>
                <c:pt idx="250">
                  <c:v>27/04/21</c:v>
                </c:pt>
                <c:pt idx="251">
                  <c:v>28/04/21</c:v>
                </c:pt>
                <c:pt idx="252">
                  <c:v>29/04/21</c:v>
                </c:pt>
                <c:pt idx="253">
                  <c:v>30/04/21</c:v>
                </c:pt>
                <c:pt idx="254">
                  <c:v>01/05/21</c:v>
                </c:pt>
                <c:pt idx="255">
                  <c:v>02/05/21</c:v>
                </c:pt>
                <c:pt idx="256">
                  <c:v>03/05/21</c:v>
                </c:pt>
                <c:pt idx="257">
                  <c:v>04/05/21</c:v>
                </c:pt>
                <c:pt idx="258">
                  <c:v>05/05/21</c:v>
                </c:pt>
                <c:pt idx="259">
                  <c:v>06/05/21</c:v>
                </c:pt>
                <c:pt idx="260">
                  <c:v>07/05/21</c:v>
                </c:pt>
                <c:pt idx="261">
                  <c:v>08/05/21</c:v>
                </c:pt>
                <c:pt idx="262">
                  <c:v>09/05/21</c:v>
                </c:pt>
                <c:pt idx="263">
                  <c:v>10/05/21</c:v>
                </c:pt>
                <c:pt idx="264">
                  <c:v>11/05/21</c:v>
                </c:pt>
                <c:pt idx="265">
                  <c:v>12/05/21</c:v>
                </c:pt>
                <c:pt idx="266">
                  <c:v>13/05/21</c:v>
                </c:pt>
                <c:pt idx="267">
                  <c:v>14/05/21</c:v>
                </c:pt>
                <c:pt idx="268">
                  <c:v>15/05/21</c:v>
                </c:pt>
                <c:pt idx="269">
                  <c:v>16/05/21</c:v>
                </c:pt>
                <c:pt idx="270">
                  <c:v>17/05/21</c:v>
                </c:pt>
                <c:pt idx="271">
                  <c:v>18/05/21</c:v>
                </c:pt>
                <c:pt idx="272">
                  <c:v>19/05/21</c:v>
                </c:pt>
                <c:pt idx="273">
                  <c:v>20/05/21</c:v>
                </c:pt>
                <c:pt idx="274">
                  <c:v>21/05/21</c:v>
                </c:pt>
                <c:pt idx="275">
                  <c:v>22/05/21</c:v>
                </c:pt>
                <c:pt idx="276">
                  <c:v>23/05/21</c:v>
                </c:pt>
                <c:pt idx="277">
                  <c:v>24/05/21</c:v>
                </c:pt>
                <c:pt idx="278">
                  <c:v>25/05/21</c:v>
                </c:pt>
                <c:pt idx="279">
                  <c:v>26/05/21</c:v>
                </c:pt>
                <c:pt idx="280">
                  <c:v>27/05/21</c:v>
                </c:pt>
                <c:pt idx="281">
                  <c:v>28/05/21</c:v>
                </c:pt>
                <c:pt idx="282">
                  <c:v>29/05/21</c:v>
                </c:pt>
                <c:pt idx="283">
                  <c:v>30/05/21</c:v>
                </c:pt>
                <c:pt idx="284">
                  <c:v>31/05/21</c:v>
                </c:pt>
                <c:pt idx="285">
                  <c:v>01/06/21</c:v>
                </c:pt>
                <c:pt idx="286">
                  <c:v>02/06/21</c:v>
                </c:pt>
                <c:pt idx="287">
                  <c:v>03/06/21</c:v>
                </c:pt>
                <c:pt idx="288">
                  <c:v>04/06/21</c:v>
                </c:pt>
                <c:pt idx="289">
                  <c:v>05/06/21</c:v>
                </c:pt>
                <c:pt idx="290">
                  <c:v>06/06/21</c:v>
                </c:pt>
                <c:pt idx="291">
                  <c:v>07/06/21</c:v>
                </c:pt>
                <c:pt idx="292">
                  <c:v>08/06/21</c:v>
                </c:pt>
                <c:pt idx="293">
                  <c:v>09/06/21</c:v>
                </c:pt>
                <c:pt idx="294">
                  <c:v>10/06/21</c:v>
                </c:pt>
                <c:pt idx="295">
                  <c:v>11/06/21</c:v>
                </c:pt>
                <c:pt idx="296">
                  <c:v>12/06/21</c:v>
                </c:pt>
                <c:pt idx="297">
                  <c:v>13/06/21</c:v>
                </c:pt>
                <c:pt idx="298">
                  <c:v>14/06/21</c:v>
                </c:pt>
                <c:pt idx="299">
                  <c:v>15/06/21</c:v>
                </c:pt>
                <c:pt idx="300">
                  <c:v>16/06/21</c:v>
                </c:pt>
                <c:pt idx="301">
                  <c:v>17/06/21</c:v>
                </c:pt>
                <c:pt idx="302">
                  <c:v>18/06/21</c:v>
                </c:pt>
                <c:pt idx="303">
                  <c:v>19/06/21</c:v>
                </c:pt>
                <c:pt idx="304">
                  <c:v>20/06/21</c:v>
                </c:pt>
                <c:pt idx="305">
                  <c:v>21/06/21</c:v>
                </c:pt>
                <c:pt idx="306">
                  <c:v>22/06/21</c:v>
                </c:pt>
                <c:pt idx="307">
                  <c:v>23/06/21</c:v>
                </c:pt>
                <c:pt idx="308">
                  <c:v>24/06/21</c:v>
                </c:pt>
                <c:pt idx="309">
                  <c:v>25/06/21</c:v>
                </c:pt>
                <c:pt idx="310">
                  <c:v>26/06/21</c:v>
                </c:pt>
                <c:pt idx="311">
                  <c:v>27/06/21</c:v>
                </c:pt>
                <c:pt idx="312">
                  <c:v>28/06/21</c:v>
                </c:pt>
                <c:pt idx="313">
                  <c:v>29/06/21</c:v>
                </c:pt>
                <c:pt idx="314">
                  <c:v>30/06/21</c:v>
                </c:pt>
                <c:pt idx="315">
                  <c:v>01/07/21</c:v>
                </c:pt>
                <c:pt idx="316">
                  <c:v>02/07/21</c:v>
                </c:pt>
                <c:pt idx="317">
                  <c:v>03/07/21</c:v>
                </c:pt>
                <c:pt idx="318">
                  <c:v>04/07/21</c:v>
                </c:pt>
                <c:pt idx="319">
                  <c:v>05/07/21</c:v>
                </c:pt>
                <c:pt idx="320">
                  <c:v>06/07/21</c:v>
                </c:pt>
                <c:pt idx="321">
                  <c:v>07/07/21</c:v>
                </c:pt>
                <c:pt idx="322">
                  <c:v>08/07/21</c:v>
                </c:pt>
                <c:pt idx="323">
                  <c:v>09/07/21</c:v>
                </c:pt>
                <c:pt idx="324">
                  <c:v>10/07/21</c:v>
                </c:pt>
                <c:pt idx="325">
                  <c:v>11/07/21</c:v>
                </c:pt>
                <c:pt idx="326">
                  <c:v>12/07/21</c:v>
                </c:pt>
                <c:pt idx="327">
                  <c:v>13/07/21</c:v>
                </c:pt>
                <c:pt idx="328">
                  <c:v>14/07/21</c:v>
                </c:pt>
                <c:pt idx="329">
                  <c:v>15/07/21</c:v>
                </c:pt>
                <c:pt idx="330">
                  <c:v>16/07/21</c:v>
                </c:pt>
                <c:pt idx="331">
                  <c:v>17/07/21</c:v>
                </c:pt>
                <c:pt idx="332">
                  <c:v>18/07/21</c:v>
                </c:pt>
                <c:pt idx="333">
                  <c:v>19/07/21</c:v>
                </c:pt>
                <c:pt idx="334">
                  <c:v>20/07/21</c:v>
                </c:pt>
                <c:pt idx="335">
                  <c:v>21/07/21</c:v>
                </c:pt>
                <c:pt idx="336">
                  <c:v>22/07/21</c:v>
                </c:pt>
                <c:pt idx="337">
                  <c:v>23/07/21</c:v>
                </c:pt>
                <c:pt idx="338">
                  <c:v>24/07/21</c:v>
                </c:pt>
                <c:pt idx="339">
                  <c:v>25/07/21</c:v>
                </c:pt>
                <c:pt idx="340">
                  <c:v>26/07/21</c:v>
                </c:pt>
                <c:pt idx="341">
                  <c:v>27/07/21</c:v>
                </c:pt>
                <c:pt idx="342">
                  <c:v>28/07/21</c:v>
                </c:pt>
                <c:pt idx="343">
                  <c:v>29/07/21</c:v>
                </c:pt>
                <c:pt idx="344">
                  <c:v>30/07/21</c:v>
                </c:pt>
                <c:pt idx="345">
                  <c:v>31/07/21</c:v>
                </c:pt>
                <c:pt idx="346">
                  <c:v>01/08/21</c:v>
                </c:pt>
                <c:pt idx="347">
                  <c:v>02/08/21</c:v>
                </c:pt>
                <c:pt idx="348">
                  <c:v>03/08/21</c:v>
                </c:pt>
                <c:pt idx="349">
                  <c:v>04/08/21</c:v>
                </c:pt>
                <c:pt idx="350">
                  <c:v>05/08/21</c:v>
                </c:pt>
                <c:pt idx="351">
                  <c:v>06/08/21</c:v>
                </c:pt>
                <c:pt idx="352">
                  <c:v>07/08/21</c:v>
                </c:pt>
              </c:strCache>
            </c:strRef>
          </c:cat>
          <c:val>
            <c:numRef>
              <c:f>'Chart 1 (6)'!$C$2:$C$354</c:f>
              <c:numCache>
                <c:formatCode>General</c:formatCode>
                <c:ptCount val="353"/>
                <c:pt idx="0">
                  <c:v>8.4093193238921865E-2</c:v>
                </c:pt>
                <c:pt idx="1">
                  <c:v>9.0561900411146617E-2</c:v>
                </c:pt>
                <c:pt idx="2">
                  <c:v>9.3796253997259008E-2</c:v>
                </c:pt>
                <c:pt idx="3">
                  <c:v>9.0561900411146617E-2</c:v>
                </c:pt>
                <c:pt idx="4">
                  <c:v>8.7327546825034241E-2</c:v>
                </c:pt>
                <c:pt idx="5">
                  <c:v>7.4390132480584722E-2</c:v>
                </c:pt>
                <c:pt idx="6">
                  <c:v>7.4390132480584722E-2</c:v>
                </c:pt>
                <c:pt idx="7">
                  <c:v>0.10026496116948376</c:v>
                </c:pt>
                <c:pt idx="8">
                  <c:v>0.10349931475559614</c:v>
                </c:pt>
                <c:pt idx="9">
                  <c:v>9.703060758337137E-2</c:v>
                </c:pt>
                <c:pt idx="10">
                  <c:v>9.703060758337137E-2</c:v>
                </c:pt>
                <c:pt idx="11">
                  <c:v>0.12613978985838278</c:v>
                </c:pt>
                <c:pt idx="12">
                  <c:v>0.14554591137505707</c:v>
                </c:pt>
                <c:pt idx="13">
                  <c:v>0.12613978985838278</c:v>
                </c:pt>
                <c:pt idx="14">
                  <c:v>0.11320237551393328</c:v>
                </c:pt>
                <c:pt idx="15">
                  <c:v>0.10673366834170853</c:v>
                </c:pt>
                <c:pt idx="16">
                  <c:v>0.10673366834170853</c:v>
                </c:pt>
                <c:pt idx="17">
                  <c:v>0.12937414344449519</c:v>
                </c:pt>
                <c:pt idx="18">
                  <c:v>0.12613978985838278</c:v>
                </c:pt>
                <c:pt idx="19">
                  <c:v>0.10996802192782089</c:v>
                </c:pt>
                <c:pt idx="20">
                  <c:v>0.13260849703060754</c:v>
                </c:pt>
                <c:pt idx="21">
                  <c:v>0.13584285061671994</c:v>
                </c:pt>
                <c:pt idx="22">
                  <c:v>0.15201461854728182</c:v>
                </c:pt>
                <c:pt idx="23">
                  <c:v>0.1552489721333942</c:v>
                </c:pt>
                <c:pt idx="24">
                  <c:v>0.14231155778894469</c:v>
                </c:pt>
                <c:pt idx="25">
                  <c:v>0.1552489721333942</c:v>
                </c:pt>
                <c:pt idx="26">
                  <c:v>0.19082686158063039</c:v>
                </c:pt>
                <c:pt idx="27">
                  <c:v>0.17142074006395611</c:v>
                </c:pt>
                <c:pt idx="28">
                  <c:v>0.19082686158063039</c:v>
                </c:pt>
                <c:pt idx="29">
                  <c:v>0.17788944723618086</c:v>
                </c:pt>
                <c:pt idx="30">
                  <c:v>0.16171767930561898</c:v>
                </c:pt>
                <c:pt idx="31">
                  <c:v>0.21346733668341705</c:v>
                </c:pt>
                <c:pt idx="32">
                  <c:v>0.20052992233896752</c:v>
                </c:pt>
                <c:pt idx="33">
                  <c:v>0.19082686158063039</c:v>
                </c:pt>
                <c:pt idx="34">
                  <c:v>0.20052992233896752</c:v>
                </c:pt>
                <c:pt idx="35">
                  <c:v>0.17465509365006848</c:v>
                </c:pt>
                <c:pt idx="36">
                  <c:v>0.17142074006395611</c:v>
                </c:pt>
                <c:pt idx="37">
                  <c:v>0.21993604385564178</c:v>
                </c:pt>
                <c:pt idx="38">
                  <c:v>0.16495203289173135</c:v>
                </c:pt>
                <c:pt idx="39">
                  <c:v>0.17142074006395611</c:v>
                </c:pt>
                <c:pt idx="40">
                  <c:v>0.19406121516674274</c:v>
                </c:pt>
                <c:pt idx="41">
                  <c:v>0.19406121516674274</c:v>
                </c:pt>
                <c:pt idx="42">
                  <c:v>0.22640475102786656</c:v>
                </c:pt>
                <c:pt idx="43">
                  <c:v>0.22963910461397893</c:v>
                </c:pt>
                <c:pt idx="44">
                  <c:v>0.19406121516674274</c:v>
                </c:pt>
                <c:pt idx="45">
                  <c:v>0.2167016902695294</c:v>
                </c:pt>
                <c:pt idx="46">
                  <c:v>0.22640475102786656</c:v>
                </c:pt>
                <c:pt idx="47">
                  <c:v>0.20052992233896752</c:v>
                </c:pt>
                <c:pt idx="48">
                  <c:v>0.2037642759250799</c:v>
                </c:pt>
                <c:pt idx="49">
                  <c:v>0.19729556875285512</c:v>
                </c:pt>
                <c:pt idx="50">
                  <c:v>0.21346733668341705</c:v>
                </c:pt>
                <c:pt idx="51">
                  <c:v>0.22963910461397893</c:v>
                </c:pt>
                <c:pt idx="52">
                  <c:v>0.21346733668341705</c:v>
                </c:pt>
                <c:pt idx="53">
                  <c:v>0.19406121516674274</c:v>
                </c:pt>
                <c:pt idx="54">
                  <c:v>0.18435815440840561</c:v>
                </c:pt>
                <c:pt idx="55">
                  <c:v>0.18112380082229323</c:v>
                </c:pt>
                <c:pt idx="56">
                  <c:v>0.16818638647784373</c:v>
                </c:pt>
                <c:pt idx="57">
                  <c:v>0.19406121516674274</c:v>
                </c:pt>
                <c:pt idx="58">
                  <c:v>0.21023298309730468</c:v>
                </c:pt>
                <c:pt idx="59">
                  <c:v>0.22317039744175418</c:v>
                </c:pt>
                <c:pt idx="60">
                  <c:v>0.24581087254454084</c:v>
                </c:pt>
                <c:pt idx="61">
                  <c:v>0.25874828688899038</c:v>
                </c:pt>
                <c:pt idx="62">
                  <c:v>0.27492005481955223</c:v>
                </c:pt>
                <c:pt idx="63">
                  <c:v>0.30726359068067605</c:v>
                </c:pt>
                <c:pt idx="64">
                  <c:v>0.29109182275011414</c:v>
                </c:pt>
                <c:pt idx="65">
                  <c:v>0.27815440840566463</c:v>
                </c:pt>
                <c:pt idx="66">
                  <c:v>0.26198264047510272</c:v>
                </c:pt>
                <c:pt idx="67">
                  <c:v>0.28138876199177698</c:v>
                </c:pt>
                <c:pt idx="68">
                  <c:v>0.32020100502512555</c:v>
                </c:pt>
                <c:pt idx="69">
                  <c:v>0.34284148012791221</c:v>
                </c:pt>
                <c:pt idx="70">
                  <c:v>0.35254454088624931</c:v>
                </c:pt>
                <c:pt idx="71">
                  <c:v>0.38165372316126078</c:v>
                </c:pt>
                <c:pt idx="72">
                  <c:v>0.41076290543627214</c:v>
                </c:pt>
                <c:pt idx="73">
                  <c:v>0.43987208771128355</c:v>
                </c:pt>
                <c:pt idx="74">
                  <c:v>0.44957514846962071</c:v>
                </c:pt>
                <c:pt idx="75">
                  <c:v>0.49162174508908169</c:v>
                </c:pt>
                <c:pt idx="76">
                  <c:v>0.53690269529465495</c:v>
                </c:pt>
                <c:pt idx="77">
                  <c:v>0.60158976701690259</c:v>
                </c:pt>
                <c:pt idx="78">
                  <c:v>0.62423024211968925</c:v>
                </c:pt>
                <c:pt idx="79">
                  <c:v>0.71155778894472343</c:v>
                </c:pt>
                <c:pt idx="80">
                  <c:v>0.87327546825034241</c:v>
                </c:pt>
                <c:pt idx="81">
                  <c:v>0.98647784376427561</c:v>
                </c:pt>
                <c:pt idx="82">
                  <c:v>1.1061489264504336</c:v>
                </c:pt>
                <c:pt idx="83">
                  <c:v>1.2840383736866146</c:v>
                </c:pt>
                <c:pt idx="84">
                  <c:v>1.3713659205116489</c:v>
                </c:pt>
                <c:pt idx="85">
                  <c:v>1.5169118318867059</c:v>
                </c:pt>
                <c:pt idx="86">
                  <c:v>1.6171767930561898</c:v>
                </c:pt>
                <c:pt idx="87">
                  <c:v>1.7433165829145725</c:v>
                </c:pt>
                <c:pt idx="88">
                  <c:v>1.7950662402923707</c:v>
                </c:pt>
                <c:pt idx="89">
                  <c:v>1.9341434444952028</c:v>
                </c:pt>
                <c:pt idx="90">
                  <c:v>2.0214709913202373</c:v>
                </c:pt>
                <c:pt idx="91">
                  <c:v>2.1055641845591588</c:v>
                </c:pt>
                <c:pt idx="92">
                  <c:v>2.2090634993147549</c:v>
                </c:pt>
                <c:pt idx="93">
                  <c:v>2.3869529465509358</c:v>
                </c:pt>
                <c:pt idx="94">
                  <c:v>2.4775148469620825</c:v>
                </c:pt>
                <c:pt idx="95">
                  <c:v>2.5777798081315666</c:v>
                </c:pt>
                <c:pt idx="96">
                  <c:v>2.600420283234353</c:v>
                </c:pt>
                <c:pt idx="97">
                  <c:v>2.6715760621288251</c:v>
                </c:pt>
                <c:pt idx="98">
                  <c:v>2.7815440840566463</c:v>
                </c:pt>
                <c:pt idx="99">
                  <c:v>2.8106532663316575</c:v>
                </c:pt>
                <c:pt idx="100">
                  <c:v>2.8365280950205567</c:v>
                </c:pt>
                <c:pt idx="101">
                  <c:v>2.7783097304705335</c:v>
                </c:pt>
                <c:pt idx="102">
                  <c:v>2.7233257195066236</c:v>
                </c:pt>
                <c:pt idx="103">
                  <c:v>2.726560073092736</c:v>
                </c:pt>
                <c:pt idx="104">
                  <c:v>2.6715760621288251</c:v>
                </c:pt>
                <c:pt idx="105">
                  <c:v>2.6359981726815893</c:v>
                </c:pt>
                <c:pt idx="106">
                  <c:v>2.600420283234353</c:v>
                </c:pt>
                <c:pt idx="107">
                  <c:v>2.4289995431703968</c:v>
                </c:pt>
                <c:pt idx="108">
                  <c:v>2.4419369575148466</c:v>
                </c:pt>
                <c:pt idx="109">
                  <c:v>2.5001553220648693</c:v>
                </c:pt>
                <c:pt idx="110">
                  <c:v>2.4031247144814976</c:v>
                </c:pt>
                <c:pt idx="111">
                  <c:v>2.3546094106898123</c:v>
                </c:pt>
                <c:pt idx="112">
                  <c:v>2.2317039744175418</c:v>
                </c:pt>
                <c:pt idx="113">
                  <c:v>2.3125628140703509</c:v>
                </c:pt>
                <c:pt idx="114">
                  <c:v>2.2575788031064405</c:v>
                </c:pt>
                <c:pt idx="115">
                  <c:v>2.112032891731384</c:v>
                </c:pt>
                <c:pt idx="116">
                  <c:v>1.9955961626313379</c:v>
                </c:pt>
                <c:pt idx="117">
                  <c:v>2.0602832343535855</c:v>
                </c:pt>
                <c:pt idx="118">
                  <c:v>2.0441114664230238</c:v>
                </c:pt>
                <c:pt idx="119">
                  <c:v>2.0505801735952485</c:v>
                </c:pt>
                <c:pt idx="120">
                  <c:v>1.9470808588396524</c:v>
                </c:pt>
                <c:pt idx="121">
                  <c:v>1.9341434444952028</c:v>
                </c:pt>
                <c:pt idx="122">
                  <c:v>1.8759250799451801</c:v>
                </c:pt>
                <c:pt idx="123">
                  <c:v>1.9309090909090907</c:v>
                </c:pt>
                <c:pt idx="124">
                  <c:v>1.8241754225673819</c:v>
                </c:pt>
                <c:pt idx="125">
                  <c:v>1.7433165829145725</c:v>
                </c:pt>
                <c:pt idx="126">
                  <c:v>1.6365829145728641</c:v>
                </c:pt>
                <c:pt idx="127">
                  <c:v>1.4878026496116943</c:v>
                </c:pt>
                <c:pt idx="128">
                  <c:v>1.4392873458200088</c:v>
                </c:pt>
                <c:pt idx="129">
                  <c:v>1.4392873458200088</c:v>
                </c:pt>
                <c:pt idx="130">
                  <c:v>1.3810689812699859</c:v>
                </c:pt>
                <c:pt idx="131">
                  <c:v>1.3293193238921879</c:v>
                </c:pt>
                <c:pt idx="132">
                  <c:v>1.2516948378254908</c:v>
                </c:pt>
                <c:pt idx="133">
                  <c:v>1.2549291914116032</c:v>
                </c:pt>
                <c:pt idx="134">
                  <c:v>1.2128825947921422</c:v>
                </c:pt>
                <c:pt idx="135">
                  <c:v>1.1967108268615803</c:v>
                </c:pt>
                <c:pt idx="136">
                  <c:v>1.1093832800365462</c:v>
                </c:pt>
                <c:pt idx="137">
                  <c:v>1.0317587939698489</c:v>
                </c:pt>
                <c:pt idx="138">
                  <c:v>0.96383736866148895</c:v>
                </c:pt>
                <c:pt idx="139">
                  <c:v>0.95089995431703955</c:v>
                </c:pt>
                <c:pt idx="140">
                  <c:v>0.91208771128369093</c:v>
                </c:pt>
                <c:pt idx="141">
                  <c:v>1.0608679762448603</c:v>
                </c:pt>
                <c:pt idx="142">
                  <c:v>0.95413430790315201</c:v>
                </c:pt>
                <c:pt idx="143">
                  <c:v>0.95413430790315201</c:v>
                </c:pt>
                <c:pt idx="144">
                  <c:v>0.95089995431703955</c:v>
                </c:pt>
                <c:pt idx="145">
                  <c:v>0.90561900411146623</c:v>
                </c:pt>
                <c:pt idx="146">
                  <c:v>0.91855641845591574</c:v>
                </c:pt>
                <c:pt idx="147">
                  <c:v>0.88297852900867957</c:v>
                </c:pt>
                <c:pt idx="148">
                  <c:v>0.73743261763362244</c:v>
                </c:pt>
                <c:pt idx="149">
                  <c:v>0.80535404294198243</c:v>
                </c:pt>
                <c:pt idx="150">
                  <c:v>0.80535404294198243</c:v>
                </c:pt>
                <c:pt idx="151">
                  <c:v>0.7341982640475101</c:v>
                </c:pt>
                <c:pt idx="152">
                  <c:v>0.75037003197807206</c:v>
                </c:pt>
                <c:pt idx="153">
                  <c:v>0.63069894929191395</c:v>
                </c:pt>
                <c:pt idx="154">
                  <c:v>0.62099588853357679</c:v>
                </c:pt>
                <c:pt idx="155">
                  <c:v>0.60158976701690259</c:v>
                </c:pt>
                <c:pt idx="156">
                  <c:v>0.60805847418912728</c:v>
                </c:pt>
                <c:pt idx="157">
                  <c:v>0.59188670625856543</c:v>
                </c:pt>
                <c:pt idx="158">
                  <c:v>0.60158976701690259</c:v>
                </c:pt>
                <c:pt idx="159">
                  <c:v>0.58218364550022828</c:v>
                </c:pt>
                <c:pt idx="160">
                  <c:v>0.64363636363636345</c:v>
                </c:pt>
                <c:pt idx="161">
                  <c:v>0.62099588853357679</c:v>
                </c:pt>
                <c:pt idx="162">
                  <c:v>0.57571493832800347</c:v>
                </c:pt>
                <c:pt idx="163">
                  <c:v>0.52396528095020545</c:v>
                </c:pt>
                <c:pt idx="164">
                  <c:v>0.52396528095020545</c:v>
                </c:pt>
                <c:pt idx="165">
                  <c:v>0.55307446322521681</c:v>
                </c:pt>
                <c:pt idx="166">
                  <c:v>0.55307446322521681</c:v>
                </c:pt>
                <c:pt idx="167">
                  <c:v>0.56277752398355396</c:v>
                </c:pt>
                <c:pt idx="168">
                  <c:v>0.63393330287802629</c:v>
                </c:pt>
                <c:pt idx="169">
                  <c:v>0.64687071722247591</c:v>
                </c:pt>
                <c:pt idx="170">
                  <c:v>0.70832343535861109</c:v>
                </c:pt>
                <c:pt idx="171">
                  <c:v>0.75683873915029676</c:v>
                </c:pt>
                <c:pt idx="172">
                  <c:v>0.78918227501142046</c:v>
                </c:pt>
                <c:pt idx="173">
                  <c:v>0.78918227501142046</c:v>
                </c:pt>
                <c:pt idx="174">
                  <c:v>0.77947921425308342</c:v>
                </c:pt>
                <c:pt idx="175">
                  <c:v>0.74390132480584714</c:v>
                </c:pt>
                <c:pt idx="176">
                  <c:v>0.81182275011420713</c:v>
                </c:pt>
                <c:pt idx="177">
                  <c:v>0.81829145728643204</c:v>
                </c:pt>
                <c:pt idx="178">
                  <c:v>0.79888533576975762</c:v>
                </c:pt>
                <c:pt idx="179">
                  <c:v>0.75360438556418441</c:v>
                </c:pt>
                <c:pt idx="180">
                  <c:v>0.81182275011420713</c:v>
                </c:pt>
                <c:pt idx="181">
                  <c:v>0.80858839652809489</c:v>
                </c:pt>
                <c:pt idx="182">
                  <c:v>0.85710370031978045</c:v>
                </c:pt>
                <c:pt idx="183">
                  <c:v>0.86033805390589291</c:v>
                </c:pt>
                <c:pt idx="184">
                  <c:v>0.81505710370031959</c:v>
                </c:pt>
                <c:pt idx="185">
                  <c:v>0.80858839652809489</c:v>
                </c:pt>
                <c:pt idx="186">
                  <c:v>0.87650982183645487</c:v>
                </c:pt>
                <c:pt idx="187">
                  <c:v>0.87004111466423006</c:v>
                </c:pt>
                <c:pt idx="188">
                  <c:v>0.88297852900867957</c:v>
                </c:pt>
                <c:pt idx="189">
                  <c:v>0.95413430790315201</c:v>
                </c:pt>
                <c:pt idx="190">
                  <c:v>0.95413430790315201</c:v>
                </c:pt>
                <c:pt idx="191">
                  <c:v>1.0285244403837366</c:v>
                </c:pt>
                <c:pt idx="192">
                  <c:v>1.0996802192782089</c:v>
                </c:pt>
                <c:pt idx="193">
                  <c:v>1.0996802192782089</c:v>
                </c:pt>
                <c:pt idx="194">
                  <c:v>1.1384924623115575</c:v>
                </c:pt>
                <c:pt idx="195">
                  <c:v>1.2193513019643669</c:v>
                </c:pt>
                <c:pt idx="196">
                  <c:v>1.2225856555504795</c:v>
                </c:pt>
                <c:pt idx="197">
                  <c:v>1.2193513019643669</c:v>
                </c:pt>
                <c:pt idx="198">
                  <c:v>1.2128825947921422</c:v>
                </c:pt>
                <c:pt idx="199">
                  <c:v>1.2808040201005022</c:v>
                </c:pt>
                <c:pt idx="200">
                  <c:v>1.3034444952032889</c:v>
                </c:pt>
                <c:pt idx="201">
                  <c:v>1.3293193238921879</c:v>
                </c:pt>
                <c:pt idx="202">
                  <c:v>1.3131475559616259</c:v>
                </c:pt>
                <c:pt idx="203">
                  <c:v>1.3907720420283232</c:v>
                </c:pt>
                <c:pt idx="204">
                  <c:v>1.5072087711283688</c:v>
                </c:pt>
                <c:pt idx="205">
                  <c:v>1.6333485609867515</c:v>
                </c:pt>
                <c:pt idx="206">
                  <c:v>1.6559890360895382</c:v>
                </c:pt>
                <c:pt idx="207">
                  <c:v>1.6333485609867515</c:v>
                </c:pt>
                <c:pt idx="208">
                  <c:v>1.7853631795340335</c:v>
                </c:pt>
                <c:pt idx="209">
                  <c:v>1.9017999086340791</c:v>
                </c:pt>
                <c:pt idx="210">
                  <c:v>1.8726907263590675</c:v>
                </c:pt>
                <c:pt idx="211">
                  <c:v>1.8953312014618542</c:v>
                </c:pt>
                <c:pt idx="212">
                  <c:v>1.9406121516674275</c:v>
                </c:pt>
                <c:pt idx="213">
                  <c:v>1.840347190497944</c:v>
                </c:pt>
                <c:pt idx="214">
                  <c:v>1.9697213339424391</c:v>
                </c:pt>
                <c:pt idx="215">
                  <c:v>1.9017999086340791</c:v>
                </c:pt>
                <c:pt idx="216">
                  <c:v>1.8823937871174046</c:v>
                </c:pt>
                <c:pt idx="217">
                  <c:v>1.8468158976701685</c:v>
                </c:pt>
                <c:pt idx="218">
                  <c:v>1.7594883508451342</c:v>
                </c:pt>
                <c:pt idx="219">
                  <c:v>1.7627227044312468</c:v>
                </c:pt>
                <c:pt idx="220">
                  <c:v>1.8306441297396068</c:v>
                </c:pt>
                <c:pt idx="221">
                  <c:v>1.7983005938784828</c:v>
                </c:pt>
                <c:pt idx="222">
                  <c:v>1.7853631795340335</c:v>
                </c:pt>
                <c:pt idx="223">
                  <c:v>1.7885975331201458</c:v>
                </c:pt>
                <c:pt idx="224">
                  <c:v>1.8823937871174046</c:v>
                </c:pt>
                <c:pt idx="225">
                  <c:v>1.9697213339424391</c:v>
                </c:pt>
                <c:pt idx="226">
                  <c:v>1.9179716765646408</c:v>
                </c:pt>
                <c:pt idx="227">
                  <c:v>1.976190041114664</c:v>
                </c:pt>
                <c:pt idx="228">
                  <c:v>2.0150022841480122</c:v>
                </c:pt>
                <c:pt idx="229">
                  <c:v>2.0214709913202373</c:v>
                </c:pt>
                <c:pt idx="230">
                  <c:v>2.0311740520785739</c:v>
                </c:pt>
                <c:pt idx="231">
                  <c:v>2.0990954773869341</c:v>
                </c:pt>
                <c:pt idx="232">
                  <c:v>2.1637825491091816</c:v>
                </c:pt>
                <c:pt idx="233">
                  <c:v>2.1476107811786198</c:v>
                </c:pt>
                <c:pt idx="234">
                  <c:v>2.0505801735952485</c:v>
                </c:pt>
                <c:pt idx="235">
                  <c:v>2.0344084056646867</c:v>
                </c:pt>
                <c:pt idx="236">
                  <c:v>2.2187665600730924</c:v>
                </c:pt>
                <c:pt idx="237">
                  <c:v>2.2478757423481039</c:v>
                </c:pt>
                <c:pt idx="238">
                  <c:v>2.2705162174508904</c:v>
                </c:pt>
                <c:pt idx="239">
                  <c:v>2.2446413887619912</c:v>
                </c:pt>
                <c:pt idx="240">
                  <c:v>2.2737505710370027</c:v>
                </c:pt>
                <c:pt idx="241">
                  <c:v>2.3255002284148008</c:v>
                </c:pt>
                <c:pt idx="242">
                  <c:v>2.3222658748286884</c:v>
                </c:pt>
                <c:pt idx="243">
                  <c:v>2.1993604385564178</c:v>
                </c:pt>
                <c:pt idx="244">
                  <c:v>2.1476107811786198</c:v>
                </c:pt>
                <c:pt idx="245">
                  <c:v>1.9826587482868885</c:v>
                </c:pt>
                <c:pt idx="246">
                  <c:v>1.9567839195979895</c:v>
                </c:pt>
                <c:pt idx="247">
                  <c:v>1.9276747373229779</c:v>
                </c:pt>
                <c:pt idx="248">
                  <c:v>1.9794243947007761</c:v>
                </c:pt>
                <c:pt idx="249">
                  <c:v>1.9988305162174504</c:v>
                </c:pt>
                <c:pt idx="250">
                  <c:v>2.0214709913202373</c:v>
                </c:pt>
                <c:pt idx="251">
                  <c:v>1.9858931018730008</c:v>
                </c:pt>
                <c:pt idx="252">
                  <c:v>2.069986295111923</c:v>
                </c:pt>
                <c:pt idx="253">
                  <c:v>1.9988305162174504</c:v>
                </c:pt>
                <c:pt idx="254">
                  <c:v>2.0117679305618998</c:v>
                </c:pt>
                <c:pt idx="255">
                  <c:v>1.7239104613978982</c:v>
                </c:pt>
                <c:pt idx="256">
                  <c:v>1.8823937871174046</c:v>
                </c:pt>
                <c:pt idx="257">
                  <c:v>1.7303791685701231</c:v>
                </c:pt>
                <c:pt idx="258">
                  <c:v>1.7562539972590219</c:v>
                </c:pt>
                <c:pt idx="259">
                  <c:v>1.6753951576062125</c:v>
                </c:pt>
                <c:pt idx="260">
                  <c:v>1.6818638647784374</c:v>
                </c:pt>
                <c:pt idx="261">
                  <c:v>1.6204111466423019</c:v>
                </c:pt>
                <c:pt idx="262">
                  <c:v>1.7853631795340335</c:v>
                </c:pt>
                <c:pt idx="263">
                  <c:v>1.5848332571950658</c:v>
                </c:pt>
                <c:pt idx="264">
                  <c:v>1.5913019643672908</c:v>
                </c:pt>
                <c:pt idx="265">
                  <c:v>1.5104431247144809</c:v>
                </c:pt>
                <c:pt idx="266">
                  <c:v>1.4004751027866602</c:v>
                </c:pt>
                <c:pt idx="267">
                  <c:v>1.3907720420283232</c:v>
                </c:pt>
                <c:pt idx="268">
                  <c:v>1.3228506167199632</c:v>
                </c:pt>
                <c:pt idx="269">
                  <c:v>1.3002101416171765</c:v>
                </c:pt>
                <c:pt idx="270">
                  <c:v>1.1902421196893556</c:v>
                </c:pt>
                <c:pt idx="271">
                  <c:v>1.1417268158976699</c:v>
                </c:pt>
                <c:pt idx="272">
                  <c:v>1.2840383736866146</c:v>
                </c:pt>
                <c:pt idx="273">
                  <c:v>1.2743353129282775</c:v>
                </c:pt>
                <c:pt idx="274">
                  <c:v>1.2516948378254908</c:v>
                </c:pt>
                <c:pt idx="275">
                  <c:v>1.1773047053449062</c:v>
                </c:pt>
                <c:pt idx="276">
                  <c:v>1.1223206943809956</c:v>
                </c:pt>
                <c:pt idx="277">
                  <c:v>1.1320237551393328</c:v>
                </c:pt>
                <c:pt idx="278">
                  <c:v>1.1449611694837822</c:v>
                </c:pt>
                <c:pt idx="279">
                  <c:v>1.0123526724531748</c:v>
                </c:pt>
                <c:pt idx="280">
                  <c:v>1.0188213796253995</c:v>
                </c:pt>
                <c:pt idx="281">
                  <c:v>0.92502512562814043</c:v>
                </c:pt>
                <c:pt idx="282">
                  <c:v>0.93472818638647759</c:v>
                </c:pt>
                <c:pt idx="283">
                  <c:v>0.91208771128369093</c:v>
                </c:pt>
                <c:pt idx="284">
                  <c:v>0.86357240749200537</c:v>
                </c:pt>
                <c:pt idx="285">
                  <c:v>0.80858839652809489</c:v>
                </c:pt>
                <c:pt idx="286">
                  <c:v>0.77301050708085872</c:v>
                </c:pt>
                <c:pt idx="287">
                  <c:v>0.7665417999086338</c:v>
                </c:pt>
                <c:pt idx="288">
                  <c:v>0.7341982640475101</c:v>
                </c:pt>
                <c:pt idx="289">
                  <c:v>0.69862037460027393</c:v>
                </c:pt>
                <c:pt idx="290">
                  <c:v>0.67597989949748727</c:v>
                </c:pt>
                <c:pt idx="291">
                  <c:v>0.6404020100502511</c:v>
                </c:pt>
                <c:pt idx="292">
                  <c:v>0.60158976701690259</c:v>
                </c:pt>
                <c:pt idx="293">
                  <c:v>0.53690269529465495</c:v>
                </c:pt>
                <c:pt idx="294">
                  <c:v>0.49162174508908169</c:v>
                </c:pt>
                <c:pt idx="295">
                  <c:v>0.48838739150296934</c:v>
                </c:pt>
                <c:pt idx="296">
                  <c:v>0.50132480584741879</c:v>
                </c:pt>
                <c:pt idx="297">
                  <c:v>0.51426222019186829</c:v>
                </c:pt>
                <c:pt idx="298">
                  <c:v>0.48515303791685688</c:v>
                </c:pt>
                <c:pt idx="299">
                  <c:v>0.46251256281407022</c:v>
                </c:pt>
                <c:pt idx="300">
                  <c:v>0.42693467336683411</c:v>
                </c:pt>
                <c:pt idx="301">
                  <c:v>0.37841936957514838</c:v>
                </c:pt>
                <c:pt idx="302">
                  <c:v>0.36224760164458647</c:v>
                </c:pt>
                <c:pt idx="303">
                  <c:v>0.37518501598903603</c:v>
                </c:pt>
                <c:pt idx="304">
                  <c:v>0.35577889447236172</c:v>
                </c:pt>
                <c:pt idx="305">
                  <c:v>0.33637277295568746</c:v>
                </c:pt>
                <c:pt idx="306">
                  <c:v>0.31049794426678839</c:v>
                </c:pt>
                <c:pt idx="307">
                  <c:v>0.3137322978529008</c:v>
                </c:pt>
                <c:pt idx="308">
                  <c:v>0.3137322978529008</c:v>
                </c:pt>
                <c:pt idx="309">
                  <c:v>0.31049794426678839</c:v>
                </c:pt>
                <c:pt idx="310">
                  <c:v>0.30402923709456364</c:v>
                </c:pt>
                <c:pt idx="311">
                  <c:v>0.30079488350845129</c:v>
                </c:pt>
                <c:pt idx="312">
                  <c:v>0.25874828688899038</c:v>
                </c:pt>
                <c:pt idx="313">
                  <c:v>0.24904522613065322</c:v>
                </c:pt>
                <c:pt idx="314">
                  <c:v>0.25551393330287797</c:v>
                </c:pt>
                <c:pt idx="315">
                  <c:v>0.24581087254454084</c:v>
                </c:pt>
                <c:pt idx="316">
                  <c:v>0.22963910461397893</c:v>
                </c:pt>
                <c:pt idx="317">
                  <c:v>0.22317039744175418</c:v>
                </c:pt>
                <c:pt idx="318">
                  <c:v>0.21346733668341705</c:v>
                </c:pt>
                <c:pt idx="319">
                  <c:v>0.19406121516674274</c:v>
                </c:pt>
                <c:pt idx="320">
                  <c:v>0.19082686158063039</c:v>
                </c:pt>
                <c:pt idx="321">
                  <c:v>0.14231155778894469</c:v>
                </c:pt>
                <c:pt idx="322">
                  <c:v>0.15201461854728182</c:v>
                </c:pt>
                <c:pt idx="323">
                  <c:v>0.14878026496116944</c:v>
                </c:pt>
                <c:pt idx="324">
                  <c:v>0.12613978985838278</c:v>
                </c:pt>
                <c:pt idx="325">
                  <c:v>0.12290543627227042</c:v>
                </c:pt>
                <c:pt idx="326">
                  <c:v>0.18112380082229323</c:v>
                </c:pt>
                <c:pt idx="327">
                  <c:v>0.15201461854728182</c:v>
                </c:pt>
                <c:pt idx="328">
                  <c:v>0.16818638647784373</c:v>
                </c:pt>
                <c:pt idx="329">
                  <c:v>0.14554591137505707</c:v>
                </c:pt>
                <c:pt idx="330">
                  <c:v>0.17142074006395611</c:v>
                </c:pt>
                <c:pt idx="331">
                  <c:v>0.16818638647784373</c:v>
                </c:pt>
                <c:pt idx="332">
                  <c:v>0.19406121516674274</c:v>
                </c:pt>
                <c:pt idx="333">
                  <c:v>0.20699862951119227</c:v>
                </c:pt>
                <c:pt idx="334">
                  <c:v>0.24257651895842844</c:v>
                </c:pt>
                <c:pt idx="335">
                  <c:v>0.25227957971676557</c:v>
                </c:pt>
                <c:pt idx="336">
                  <c:v>0.27168570123343988</c:v>
                </c:pt>
                <c:pt idx="337">
                  <c:v>0.26845134764732748</c:v>
                </c:pt>
                <c:pt idx="338">
                  <c:v>0.29756052992233889</c:v>
                </c:pt>
                <c:pt idx="339">
                  <c:v>0.29109182275011414</c:v>
                </c:pt>
                <c:pt idx="340">
                  <c:v>0.32343535861123796</c:v>
                </c:pt>
                <c:pt idx="341">
                  <c:v>0.30402923709456364</c:v>
                </c:pt>
                <c:pt idx="342">
                  <c:v>0.33637277295568746</c:v>
                </c:pt>
                <c:pt idx="343">
                  <c:v>0.38488807674737313</c:v>
                </c:pt>
                <c:pt idx="344">
                  <c:v>0.41399725902238455</c:v>
                </c:pt>
                <c:pt idx="345">
                  <c:v>0.43987208771128355</c:v>
                </c:pt>
                <c:pt idx="346">
                  <c:v>0.44634079488350836</c:v>
                </c:pt>
                <c:pt idx="347">
                  <c:v>0.46574691640018268</c:v>
                </c:pt>
                <c:pt idx="348">
                  <c:v>0.50132480584741879</c:v>
                </c:pt>
                <c:pt idx="349">
                  <c:v>0.50132480584741879</c:v>
                </c:pt>
                <c:pt idx="350">
                  <c:v>0.48838739150296934</c:v>
                </c:pt>
                <c:pt idx="351">
                  <c:v>0.49809045226130644</c:v>
                </c:pt>
                <c:pt idx="352">
                  <c:v>0.47544997715851978</c:v>
                </c:pt>
              </c:numCache>
            </c:numRef>
          </c:val>
          <c:smooth val="0"/>
          <c:extLst>
            <c:ext xmlns:c16="http://schemas.microsoft.com/office/drawing/2014/chart" uri="{C3380CC4-5D6E-409C-BE32-E72D297353CC}">
              <c16:uniqueId val="{00000001-5463-4126-972F-860B701BE633}"/>
            </c:ext>
          </c:extLst>
        </c:ser>
        <c:ser>
          <c:idx val="2"/>
          <c:order val="2"/>
          <c:tx>
            <c:strRef>
              <c:f>'Chart 1 (6)'!$D$1</c:f>
              <c:strCache>
                <c:ptCount val="1"/>
                <c:pt idx="0">
                  <c:v>Severity Detection Rate (SDR12)</c:v>
                </c:pt>
              </c:strCache>
            </c:strRef>
          </c:tx>
          <c:spPr>
            <a:ln w="25400" cap="rnd">
              <a:solidFill>
                <a:srgbClr val="92D050"/>
              </a:solidFill>
              <a:round/>
            </a:ln>
            <a:effectLst/>
          </c:spPr>
          <c:marker>
            <c:symbol val="none"/>
          </c:marker>
          <c:cat>
            <c:strRef>
              <c:f>'Chart 1 (6)'!$A$2:$A$354</c:f>
              <c:strCache>
                <c:ptCount val="353"/>
                <c:pt idx="0">
                  <c:v>20/08/20</c:v>
                </c:pt>
                <c:pt idx="1">
                  <c:v>21/08/20</c:v>
                </c:pt>
                <c:pt idx="2">
                  <c:v>22/08/20</c:v>
                </c:pt>
                <c:pt idx="3">
                  <c:v>23/08/20</c:v>
                </c:pt>
                <c:pt idx="4">
                  <c:v>24/08/20</c:v>
                </c:pt>
                <c:pt idx="5">
                  <c:v>25/08/20</c:v>
                </c:pt>
                <c:pt idx="6">
                  <c:v>26/08/20</c:v>
                </c:pt>
                <c:pt idx="7">
                  <c:v>27/08/20</c:v>
                </c:pt>
                <c:pt idx="8">
                  <c:v>28/08/20</c:v>
                </c:pt>
                <c:pt idx="9">
                  <c:v>29/08/20</c:v>
                </c:pt>
                <c:pt idx="10">
                  <c:v>30/08/20</c:v>
                </c:pt>
                <c:pt idx="11">
                  <c:v>31/08/20</c:v>
                </c:pt>
                <c:pt idx="12">
                  <c:v>01/09/20</c:v>
                </c:pt>
                <c:pt idx="13">
                  <c:v>02/09/20</c:v>
                </c:pt>
                <c:pt idx="14">
                  <c:v>03/09/20</c:v>
                </c:pt>
                <c:pt idx="15">
                  <c:v>04/09/20</c:v>
                </c:pt>
                <c:pt idx="16">
                  <c:v>05/09/20</c:v>
                </c:pt>
                <c:pt idx="17">
                  <c:v>06/09/20</c:v>
                </c:pt>
                <c:pt idx="18">
                  <c:v>07/09/20</c:v>
                </c:pt>
                <c:pt idx="19">
                  <c:v>08/09/20</c:v>
                </c:pt>
                <c:pt idx="20">
                  <c:v>09/09/20</c:v>
                </c:pt>
                <c:pt idx="21">
                  <c:v>10/09/20</c:v>
                </c:pt>
                <c:pt idx="22">
                  <c:v>11/09/20</c:v>
                </c:pt>
                <c:pt idx="23">
                  <c:v>12/09/20</c:v>
                </c:pt>
                <c:pt idx="24">
                  <c:v>13/09/20</c:v>
                </c:pt>
                <c:pt idx="25">
                  <c:v>14/09/20</c:v>
                </c:pt>
                <c:pt idx="26">
                  <c:v>15/09/20</c:v>
                </c:pt>
                <c:pt idx="27">
                  <c:v>16/09/20</c:v>
                </c:pt>
                <c:pt idx="28">
                  <c:v>17/09/20</c:v>
                </c:pt>
                <c:pt idx="29">
                  <c:v>18/09/20</c:v>
                </c:pt>
                <c:pt idx="30">
                  <c:v>19/09/20</c:v>
                </c:pt>
                <c:pt idx="31">
                  <c:v>20/09/20</c:v>
                </c:pt>
                <c:pt idx="32">
                  <c:v>21/09/20</c:v>
                </c:pt>
                <c:pt idx="33">
                  <c:v>22/09/20</c:v>
                </c:pt>
                <c:pt idx="34">
                  <c:v>23/09/20</c:v>
                </c:pt>
                <c:pt idx="35">
                  <c:v>24/09/20</c:v>
                </c:pt>
                <c:pt idx="36">
                  <c:v>25/09/20</c:v>
                </c:pt>
                <c:pt idx="37">
                  <c:v>26/09/20</c:v>
                </c:pt>
                <c:pt idx="38">
                  <c:v>27/09/20</c:v>
                </c:pt>
                <c:pt idx="39">
                  <c:v>28/09/20</c:v>
                </c:pt>
                <c:pt idx="40">
                  <c:v>29/09/20</c:v>
                </c:pt>
                <c:pt idx="41">
                  <c:v>30/09/20</c:v>
                </c:pt>
                <c:pt idx="42">
                  <c:v>01/10/20</c:v>
                </c:pt>
                <c:pt idx="43">
                  <c:v>02/10/20</c:v>
                </c:pt>
                <c:pt idx="44">
                  <c:v>03/10/20</c:v>
                </c:pt>
                <c:pt idx="45">
                  <c:v>04/10/20</c:v>
                </c:pt>
                <c:pt idx="46">
                  <c:v>05/10/20</c:v>
                </c:pt>
                <c:pt idx="47">
                  <c:v>06/10/20</c:v>
                </c:pt>
                <c:pt idx="48">
                  <c:v>07/10/20</c:v>
                </c:pt>
                <c:pt idx="49">
                  <c:v>08/10/20</c:v>
                </c:pt>
                <c:pt idx="50">
                  <c:v>09/10/20</c:v>
                </c:pt>
                <c:pt idx="51">
                  <c:v>10/10/20</c:v>
                </c:pt>
                <c:pt idx="52">
                  <c:v>11/10/20</c:v>
                </c:pt>
                <c:pt idx="53">
                  <c:v>12/10/20</c:v>
                </c:pt>
                <c:pt idx="54">
                  <c:v>13/10/20</c:v>
                </c:pt>
                <c:pt idx="55">
                  <c:v>14/10/20</c:v>
                </c:pt>
                <c:pt idx="56">
                  <c:v>15/10/20</c:v>
                </c:pt>
                <c:pt idx="57">
                  <c:v>16/10/20</c:v>
                </c:pt>
                <c:pt idx="58">
                  <c:v>17/10/20</c:v>
                </c:pt>
                <c:pt idx="59">
                  <c:v>18/10/20</c:v>
                </c:pt>
                <c:pt idx="60">
                  <c:v>19/10/20</c:v>
                </c:pt>
                <c:pt idx="61">
                  <c:v>20/10/20</c:v>
                </c:pt>
                <c:pt idx="62">
                  <c:v>21/10/20</c:v>
                </c:pt>
                <c:pt idx="63">
                  <c:v>22/10/20</c:v>
                </c:pt>
                <c:pt idx="64">
                  <c:v>23/10/20</c:v>
                </c:pt>
                <c:pt idx="65">
                  <c:v>24/10/20</c:v>
                </c:pt>
                <c:pt idx="66">
                  <c:v>25/10/20</c:v>
                </c:pt>
                <c:pt idx="67">
                  <c:v>26/10/20</c:v>
                </c:pt>
                <c:pt idx="68">
                  <c:v>27/10/20</c:v>
                </c:pt>
                <c:pt idx="69">
                  <c:v>28/10/20</c:v>
                </c:pt>
                <c:pt idx="70">
                  <c:v>29/10/20</c:v>
                </c:pt>
                <c:pt idx="71">
                  <c:v>30/10/20</c:v>
                </c:pt>
                <c:pt idx="72">
                  <c:v>31/10/20</c:v>
                </c:pt>
                <c:pt idx="73">
                  <c:v>01/11/20</c:v>
                </c:pt>
                <c:pt idx="74">
                  <c:v>02/11/20</c:v>
                </c:pt>
                <c:pt idx="75">
                  <c:v>03/11/20</c:v>
                </c:pt>
                <c:pt idx="76">
                  <c:v>04/11/20</c:v>
                </c:pt>
                <c:pt idx="77">
                  <c:v>05/11/20</c:v>
                </c:pt>
                <c:pt idx="78">
                  <c:v>06/11/20</c:v>
                </c:pt>
                <c:pt idx="79">
                  <c:v>07/11/20</c:v>
                </c:pt>
                <c:pt idx="80">
                  <c:v>08/11/20</c:v>
                </c:pt>
                <c:pt idx="81">
                  <c:v>09/11/20</c:v>
                </c:pt>
                <c:pt idx="82">
                  <c:v>10/11/20</c:v>
                </c:pt>
                <c:pt idx="83">
                  <c:v>11/11/20</c:v>
                </c:pt>
                <c:pt idx="84">
                  <c:v>12/11/20</c:v>
                </c:pt>
                <c:pt idx="85">
                  <c:v>13/11/20</c:v>
                </c:pt>
                <c:pt idx="86">
                  <c:v>14/11/20</c:v>
                </c:pt>
                <c:pt idx="87">
                  <c:v>15/11/20</c:v>
                </c:pt>
                <c:pt idx="88">
                  <c:v>16/11/20</c:v>
                </c:pt>
                <c:pt idx="89">
                  <c:v>17/11/20</c:v>
                </c:pt>
                <c:pt idx="90">
                  <c:v>18/11/20</c:v>
                </c:pt>
                <c:pt idx="91">
                  <c:v>19/11/20</c:v>
                </c:pt>
                <c:pt idx="92">
                  <c:v>20/11/20</c:v>
                </c:pt>
                <c:pt idx="93">
                  <c:v>21/11/20</c:v>
                </c:pt>
                <c:pt idx="94">
                  <c:v>22/11/20</c:v>
                </c:pt>
                <c:pt idx="95">
                  <c:v>23/11/20</c:v>
                </c:pt>
                <c:pt idx="96">
                  <c:v>24/11/20</c:v>
                </c:pt>
                <c:pt idx="97">
                  <c:v>25/11/20</c:v>
                </c:pt>
                <c:pt idx="98">
                  <c:v>26/11/20</c:v>
                </c:pt>
                <c:pt idx="99">
                  <c:v>27/11/20</c:v>
                </c:pt>
                <c:pt idx="100">
                  <c:v>28/11/20</c:v>
                </c:pt>
                <c:pt idx="101">
                  <c:v>29/11/20</c:v>
                </c:pt>
                <c:pt idx="102">
                  <c:v>30/11/20</c:v>
                </c:pt>
                <c:pt idx="103">
                  <c:v>01/12/20</c:v>
                </c:pt>
                <c:pt idx="104">
                  <c:v>02/12/20</c:v>
                </c:pt>
                <c:pt idx="105">
                  <c:v>03/12/20</c:v>
                </c:pt>
                <c:pt idx="106">
                  <c:v>04/12/20</c:v>
                </c:pt>
                <c:pt idx="107">
                  <c:v>05/12/20</c:v>
                </c:pt>
                <c:pt idx="108">
                  <c:v>06/12/20</c:v>
                </c:pt>
                <c:pt idx="109">
                  <c:v>07/12/20</c:v>
                </c:pt>
                <c:pt idx="110">
                  <c:v>08/12/20</c:v>
                </c:pt>
                <c:pt idx="111">
                  <c:v>09/12/20</c:v>
                </c:pt>
                <c:pt idx="112">
                  <c:v>10/12/20</c:v>
                </c:pt>
                <c:pt idx="113">
                  <c:v>11/12/20</c:v>
                </c:pt>
                <c:pt idx="114">
                  <c:v>12/12/20</c:v>
                </c:pt>
                <c:pt idx="115">
                  <c:v>13/12/20</c:v>
                </c:pt>
                <c:pt idx="116">
                  <c:v>14/12/20</c:v>
                </c:pt>
                <c:pt idx="117">
                  <c:v>15/12/20</c:v>
                </c:pt>
                <c:pt idx="118">
                  <c:v>16/12/20</c:v>
                </c:pt>
                <c:pt idx="119">
                  <c:v>17/12/20</c:v>
                </c:pt>
                <c:pt idx="120">
                  <c:v>18/12/20</c:v>
                </c:pt>
                <c:pt idx="121">
                  <c:v>19/12/20</c:v>
                </c:pt>
                <c:pt idx="122">
                  <c:v>20/12/20</c:v>
                </c:pt>
                <c:pt idx="123">
                  <c:v>21/12/20</c:v>
                </c:pt>
                <c:pt idx="124">
                  <c:v>22/12/20</c:v>
                </c:pt>
                <c:pt idx="125">
                  <c:v>23/12/20</c:v>
                </c:pt>
                <c:pt idx="126">
                  <c:v>24/12/20</c:v>
                </c:pt>
                <c:pt idx="127">
                  <c:v>25/12/20</c:v>
                </c:pt>
                <c:pt idx="128">
                  <c:v>26/12/20</c:v>
                </c:pt>
                <c:pt idx="129">
                  <c:v>27/12/20</c:v>
                </c:pt>
                <c:pt idx="130">
                  <c:v>28/12/20</c:v>
                </c:pt>
                <c:pt idx="131">
                  <c:v>29/12/20</c:v>
                </c:pt>
                <c:pt idx="132">
                  <c:v>30/12/20</c:v>
                </c:pt>
                <c:pt idx="133">
                  <c:v>31/12/20</c:v>
                </c:pt>
                <c:pt idx="134">
                  <c:v>01/01/21</c:v>
                </c:pt>
                <c:pt idx="135">
                  <c:v>02/01/21</c:v>
                </c:pt>
                <c:pt idx="136">
                  <c:v>03/01/21</c:v>
                </c:pt>
                <c:pt idx="137">
                  <c:v>04/01/21</c:v>
                </c:pt>
                <c:pt idx="138">
                  <c:v>05/01/21</c:v>
                </c:pt>
                <c:pt idx="139">
                  <c:v>06/01/21</c:v>
                </c:pt>
                <c:pt idx="140">
                  <c:v>07/01/21</c:v>
                </c:pt>
                <c:pt idx="141">
                  <c:v>08/01/21</c:v>
                </c:pt>
                <c:pt idx="142">
                  <c:v>09/01/21</c:v>
                </c:pt>
                <c:pt idx="143">
                  <c:v>10/01/21</c:v>
                </c:pt>
                <c:pt idx="144">
                  <c:v>11/01/21</c:v>
                </c:pt>
                <c:pt idx="145">
                  <c:v>12/01/21</c:v>
                </c:pt>
                <c:pt idx="146">
                  <c:v>13/01/21</c:v>
                </c:pt>
                <c:pt idx="147">
                  <c:v>14/01/21</c:v>
                </c:pt>
                <c:pt idx="148">
                  <c:v>15/01/21</c:v>
                </c:pt>
                <c:pt idx="149">
                  <c:v>16/01/21</c:v>
                </c:pt>
                <c:pt idx="150">
                  <c:v>17/01/21</c:v>
                </c:pt>
                <c:pt idx="151">
                  <c:v>18/01/21</c:v>
                </c:pt>
                <c:pt idx="152">
                  <c:v>19/01/21</c:v>
                </c:pt>
                <c:pt idx="153">
                  <c:v>20/01/21</c:v>
                </c:pt>
                <c:pt idx="154">
                  <c:v>21/01/21</c:v>
                </c:pt>
                <c:pt idx="155">
                  <c:v>22/01/21</c:v>
                </c:pt>
                <c:pt idx="156">
                  <c:v>23/01/21</c:v>
                </c:pt>
                <c:pt idx="157">
                  <c:v>24/01/21</c:v>
                </c:pt>
                <c:pt idx="158">
                  <c:v>25/01/21</c:v>
                </c:pt>
                <c:pt idx="159">
                  <c:v>26/01/21</c:v>
                </c:pt>
                <c:pt idx="160">
                  <c:v>27/01/21</c:v>
                </c:pt>
                <c:pt idx="161">
                  <c:v>28/01/21</c:v>
                </c:pt>
                <c:pt idx="162">
                  <c:v>29/01/21</c:v>
                </c:pt>
                <c:pt idx="163">
                  <c:v>30/01/21</c:v>
                </c:pt>
                <c:pt idx="164">
                  <c:v>31/01/21</c:v>
                </c:pt>
                <c:pt idx="165">
                  <c:v>01/02/21</c:v>
                </c:pt>
                <c:pt idx="166">
                  <c:v>02/02/21</c:v>
                </c:pt>
                <c:pt idx="167">
                  <c:v>03/02/21</c:v>
                </c:pt>
                <c:pt idx="168">
                  <c:v>04/02/21</c:v>
                </c:pt>
                <c:pt idx="169">
                  <c:v>05/02/21</c:v>
                </c:pt>
                <c:pt idx="170">
                  <c:v>06/02/21</c:v>
                </c:pt>
                <c:pt idx="171">
                  <c:v>07/02/21</c:v>
                </c:pt>
                <c:pt idx="172">
                  <c:v>08/02/21</c:v>
                </c:pt>
                <c:pt idx="173">
                  <c:v>09/02/21</c:v>
                </c:pt>
                <c:pt idx="174">
                  <c:v>10/02/21</c:v>
                </c:pt>
                <c:pt idx="175">
                  <c:v>11/02/21</c:v>
                </c:pt>
                <c:pt idx="176">
                  <c:v>12/02/21</c:v>
                </c:pt>
                <c:pt idx="177">
                  <c:v>13/02/21</c:v>
                </c:pt>
                <c:pt idx="178">
                  <c:v>14/02/21</c:v>
                </c:pt>
                <c:pt idx="179">
                  <c:v>15/02/21</c:v>
                </c:pt>
                <c:pt idx="180">
                  <c:v>16/02/21</c:v>
                </c:pt>
                <c:pt idx="181">
                  <c:v>17/02/21</c:v>
                </c:pt>
                <c:pt idx="182">
                  <c:v>18/02/21</c:v>
                </c:pt>
                <c:pt idx="183">
                  <c:v>19/02/21</c:v>
                </c:pt>
                <c:pt idx="184">
                  <c:v>20/02/21</c:v>
                </c:pt>
                <c:pt idx="185">
                  <c:v>21/02/21</c:v>
                </c:pt>
                <c:pt idx="186">
                  <c:v>22/02/21</c:v>
                </c:pt>
                <c:pt idx="187">
                  <c:v>23/02/21</c:v>
                </c:pt>
                <c:pt idx="188">
                  <c:v>24/02/21</c:v>
                </c:pt>
                <c:pt idx="189">
                  <c:v>25/02/21</c:v>
                </c:pt>
                <c:pt idx="190">
                  <c:v>26/02/21</c:v>
                </c:pt>
                <c:pt idx="191">
                  <c:v>27/02/21</c:v>
                </c:pt>
                <c:pt idx="192">
                  <c:v>28/02/21</c:v>
                </c:pt>
                <c:pt idx="193">
                  <c:v>01/03/21</c:v>
                </c:pt>
                <c:pt idx="194">
                  <c:v>02/03/21</c:v>
                </c:pt>
                <c:pt idx="195">
                  <c:v>03/03/21</c:v>
                </c:pt>
                <c:pt idx="196">
                  <c:v>04/03/21</c:v>
                </c:pt>
                <c:pt idx="197">
                  <c:v>05/03/21</c:v>
                </c:pt>
                <c:pt idx="198">
                  <c:v>06/03/21</c:v>
                </c:pt>
                <c:pt idx="199">
                  <c:v>07/03/21</c:v>
                </c:pt>
                <c:pt idx="200">
                  <c:v>08/03/21</c:v>
                </c:pt>
                <c:pt idx="201">
                  <c:v>09/03/21</c:v>
                </c:pt>
                <c:pt idx="202">
                  <c:v>10/03/21</c:v>
                </c:pt>
                <c:pt idx="203">
                  <c:v>11/03/21</c:v>
                </c:pt>
                <c:pt idx="204">
                  <c:v>12/03/21</c:v>
                </c:pt>
                <c:pt idx="205">
                  <c:v>13/03/21</c:v>
                </c:pt>
                <c:pt idx="206">
                  <c:v>14/03/21</c:v>
                </c:pt>
                <c:pt idx="207">
                  <c:v>15/03/21</c:v>
                </c:pt>
                <c:pt idx="208">
                  <c:v>16/03/21</c:v>
                </c:pt>
                <c:pt idx="209">
                  <c:v>17/03/21</c:v>
                </c:pt>
                <c:pt idx="210">
                  <c:v>18/03/21</c:v>
                </c:pt>
                <c:pt idx="211">
                  <c:v>19/03/21</c:v>
                </c:pt>
                <c:pt idx="212">
                  <c:v>20/03/21</c:v>
                </c:pt>
                <c:pt idx="213">
                  <c:v>21/03/21</c:v>
                </c:pt>
                <c:pt idx="214">
                  <c:v>22/03/21</c:v>
                </c:pt>
                <c:pt idx="215">
                  <c:v>23/03/21</c:v>
                </c:pt>
                <c:pt idx="216">
                  <c:v>24/03/21</c:v>
                </c:pt>
                <c:pt idx="217">
                  <c:v>25/03/21</c:v>
                </c:pt>
                <c:pt idx="218">
                  <c:v>26/03/21</c:v>
                </c:pt>
                <c:pt idx="219">
                  <c:v>27/03/21</c:v>
                </c:pt>
                <c:pt idx="220">
                  <c:v>28/03/21</c:v>
                </c:pt>
                <c:pt idx="221">
                  <c:v>29/03/21</c:v>
                </c:pt>
                <c:pt idx="222">
                  <c:v>30/03/21</c:v>
                </c:pt>
                <c:pt idx="223">
                  <c:v>31/03/21</c:v>
                </c:pt>
                <c:pt idx="224">
                  <c:v>01/04/21</c:v>
                </c:pt>
                <c:pt idx="225">
                  <c:v>02/04/21</c:v>
                </c:pt>
                <c:pt idx="226">
                  <c:v>03/04/21</c:v>
                </c:pt>
                <c:pt idx="227">
                  <c:v>04/04/21</c:v>
                </c:pt>
                <c:pt idx="228">
                  <c:v>05/04/21</c:v>
                </c:pt>
                <c:pt idx="229">
                  <c:v>06/04/21</c:v>
                </c:pt>
                <c:pt idx="230">
                  <c:v>07/04/21</c:v>
                </c:pt>
                <c:pt idx="231">
                  <c:v>08/04/21</c:v>
                </c:pt>
                <c:pt idx="232">
                  <c:v>09/04/21</c:v>
                </c:pt>
                <c:pt idx="233">
                  <c:v>10/04/21</c:v>
                </c:pt>
                <c:pt idx="234">
                  <c:v>11/04/21</c:v>
                </c:pt>
                <c:pt idx="235">
                  <c:v>12/04/21</c:v>
                </c:pt>
                <c:pt idx="236">
                  <c:v>13/04/21</c:v>
                </c:pt>
                <c:pt idx="237">
                  <c:v>14/04/21</c:v>
                </c:pt>
                <c:pt idx="238">
                  <c:v>15/04/21</c:v>
                </c:pt>
                <c:pt idx="239">
                  <c:v>16/04/21</c:v>
                </c:pt>
                <c:pt idx="240">
                  <c:v>17/04/21</c:v>
                </c:pt>
                <c:pt idx="241">
                  <c:v>18/04/21</c:v>
                </c:pt>
                <c:pt idx="242">
                  <c:v>19/04/21</c:v>
                </c:pt>
                <c:pt idx="243">
                  <c:v>20/04/21</c:v>
                </c:pt>
                <c:pt idx="244">
                  <c:v>21/04/21</c:v>
                </c:pt>
                <c:pt idx="245">
                  <c:v>22/04/21</c:v>
                </c:pt>
                <c:pt idx="246">
                  <c:v>23/04/21</c:v>
                </c:pt>
                <c:pt idx="247">
                  <c:v>24/04/21</c:v>
                </c:pt>
                <c:pt idx="248">
                  <c:v>25/04/21</c:v>
                </c:pt>
                <c:pt idx="249">
                  <c:v>26/04/21</c:v>
                </c:pt>
                <c:pt idx="250">
                  <c:v>27/04/21</c:v>
                </c:pt>
                <c:pt idx="251">
                  <c:v>28/04/21</c:v>
                </c:pt>
                <c:pt idx="252">
                  <c:v>29/04/21</c:v>
                </c:pt>
                <c:pt idx="253">
                  <c:v>30/04/21</c:v>
                </c:pt>
                <c:pt idx="254">
                  <c:v>01/05/21</c:v>
                </c:pt>
                <c:pt idx="255">
                  <c:v>02/05/21</c:v>
                </c:pt>
                <c:pt idx="256">
                  <c:v>03/05/21</c:v>
                </c:pt>
                <c:pt idx="257">
                  <c:v>04/05/21</c:v>
                </c:pt>
                <c:pt idx="258">
                  <c:v>05/05/21</c:v>
                </c:pt>
                <c:pt idx="259">
                  <c:v>06/05/21</c:v>
                </c:pt>
                <c:pt idx="260">
                  <c:v>07/05/21</c:v>
                </c:pt>
                <c:pt idx="261">
                  <c:v>08/05/21</c:v>
                </c:pt>
                <c:pt idx="262">
                  <c:v>09/05/21</c:v>
                </c:pt>
                <c:pt idx="263">
                  <c:v>10/05/21</c:v>
                </c:pt>
                <c:pt idx="264">
                  <c:v>11/05/21</c:v>
                </c:pt>
                <c:pt idx="265">
                  <c:v>12/05/21</c:v>
                </c:pt>
                <c:pt idx="266">
                  <c:v>13/05/21</c:v>
                </c:pt>
                <c:pt idx="267">
                  <c:v>14/05/21</c:v>
                </c:pt>
                <c:pt idx="268">
                  <c:v>15/05/21</c:v>
                </c:pt>
                <c:pt idx="269">
                  <c:v>16/05/21</c:v>
                </c:pt>
                <c:pt idx="270">
                  <c:v>17/05/21</c:v>
                </c:pt>
                <c:pt idx="271">
                  <c:v>18/05/21</c:v>
                </c:pt>
                <c:pt idx="272">
                  <c:v>19/05/21</c:v>
                </c:pt>
                <c:pt idx="273">
                  <c:v>20/05/21</c:v>
                </c:pt>
                <c:pt idx="274">
                  <c:v>21/05/21</c:v>
                </c:pt>
                <c:pt idx="275">
                  <c:v>22/05/21</c:v>
                </c:pt>
                <c:pt idx="276">
                  <c:v>23/05/21</c:v>
                </c:pt>
                <c:pt idx="277">
                  <c:v>24/05/21</c:v>
                </c:pt>
                <c:pt idx="278">
                  <c:v>25/05/21</c:v>
                </c:pt>
                <c:pt idx="279">
                  <c:v>26/05/21</c:v>
                </c:pt>
                <c:pt idx="280">
                  <c:v>27/05/21</c:v>
                </c:pt>
                <c:pt idx="281">
                  <c:v>28/05/21</c:v>
                </c:pt>
                <c:pt idx="282">
                  <c:v>29/05/21</c:v>
                </c:pt>
                <c:pt idx="283">
                  <c:v>30/05/21</c:v>
                </c:pt>
                <c:pt idx="284">
                  <c:v>31/05/21</c:v>
                </c:pt>
                <c:pt idx="285">
                  <c:v>01/06/21</c:v>
                </c:pt>
                <c:pt idx="286">
                  <c:v>02/06/21</c:v>
                </c:pt>
                <c:pt idx="287">
                  <c:v>03/06/21</c:v>
                </c:pt>
                <c:pt idx="288">
                  <c:v>04/06/21</c:v>
                </c:pt>
                <c:pt idx="289">
                  <c:v>05/06/21</c:v>
                </c:pt>
                <c:pt idx="290">
                  <c:v>06/06/21</c:v>
                </c:pt>
                <c:pt idx="291">
                  <c:v>07/06/21</c:v>
                </c:pt>
                <c:pt idx="292">
                  <c:v>08/06/21</c:v>
                </c:pt>
                <c:pt idx="293">
                  <c:v>09/06/21</c:v>
                </c:pt>
                <c:pt idx="294">
                  <c:v>10/06/21</c:v>
                </c:pt>
                <c:pt idx="295">
                  <c:v>11/06/21</c:v>
                </c:pt>
                <c:pt idx="296">
                  <c:v>12/06/21</c:v>
                </c:pt>
                <c:pt idx="297">
                  <c:v>13/06/21</c:v>
                </c:pt>
                <c:pt idx="298">
                  <c:v>14/06/21</c:v>
                </c:pt>
                <c:pt idx="299">
                  <c:v>15/06/21</c:v>
                </c:pt>
                <c:pt idx="300">
                  <c:v>16/06/21</c:v>
                </c:pt>
                <c:pt idx="301">
                  <c:v>17/06/21</c:v>
                </c:pt>
                <c:pt idx="302">
                  <c:v>18/06/21</c:v>
                </c:pt>
                <c:pt idx="303">
                  <c:v>19/06/21</c:v>
                </c:pt>
                <c:pt idx="304">
                  <c:v>20/06/21</c:v>
                </c:pt>
                <c:pt idx="305">
                  <c:v>21/06/21</c:v>
                </c:pt>
                <c:pt idx="306">
                  <c:v>22/06/21</c:v>
                </c:pt>
                <c:pt idx="307">
                  <c:v>23/06/21</c:v>
                </c:pt>
                <c:pt idx="308">
                  <c:v>24/06/21</c:v>
                </c:pt>
                <c:pt idx="309">
                  <c:v>25/06/21</c:v>
                </c:pt>
                <c:pt idx="310">
                  <c:v>26/06/21</c:v>
                </c:pt>
                <c:pt idx="311">
                  <c:v>27/06/21</c:v>
                </c:pt>
                <c:pt idx="312">
                  <c:v>28/06/21</c:v>
                </c:pt>
                <c:pt idx="313">
                  <c:v>29/06/21</c:v>
                </c:pt>
                <c:pt idx="314">
                  <c:v>30/06/21</c:v>
                </c:pt>
                <c:pt idx="315">
                  <c:v>01/07/21</c:v>
                </c:pt>
                <c:pt idx="316">
                  <c:v>02/07/21</c:v>
                </c:pt>
                <c:pt idx="317">
                  <c:v>03/07/21</c:v>
                </c:pt>
                <c:pt idx="318">
                  <c:v>04/07/21</c:v>
                </c:pt>
                <c:pt idx="319">
                  <c:v>05/07/21</c:v>
                </c:pt>
                <c:pt idx="320">
                  <c:v>06/07/21</c:v>
                </c:pt>
                <c:pt idx="321">
                  <c:v>07/07/21</c:v>
                </c:pt>
                <c:pt idx="322">
                  <c:v>08/07/21</c:v>
                </c:pt>
                <c:pt idx="323">
                  <c:v>09/07/21</c:v>
                </c:pt>
                <c:pt idx="324">
                  <c:v>10/07/21</c:v>
                </c:pt>
                <c:pt idx="325">
                  <c:v>11/07/21</c:v>
                </c:pt>
                <c:pt idx="326">
                  <c:v>12/07/21</c:v>
                </c:pt>
                <c:pt idx="327">
                  <c:v>13/07/21</c:v>
                </c:pt>
                <c:pt idx="328">
                  <c:v>14/07/21</c:v>
                </c:pt>
                <c:pt idx="329">
                  <c:v>15/07/21</c:v>
                </c:pt>
                <c:pt idx="330">
                  <c:v>16/07/21</c:v>
                </c:pt>
                <c:pt idx="331">
                  <c:v>17/07/21</c:v>
                </c:pt>
                <c:pt idx="332">
                  <c:v>18/07/21</c:v>
                </c:pt>
                <c:pt idx="333">
                  <c:v>19/07/21</c:v>
                </c:pt>
                <c:pt idx="334">
                  <c:v>20/07/21</c:v>
                </c:pt>
                <c:pt idx="335">
                  <c:v>21/07/21</c:v>
                </c:pt>
                <c:pt idx="336">
                  <c:v>22/07/21</c:v>
                </c:pt>
                <c:pt idx="337">
                  <c:v>23/07/21</c:v>
                </c:pt>
                <c:pt idx="338">
                  <c:v>24/07/21</c:v>
                </c:pt>
                <c:pt idx="339">
                  <c:v>25/07/21</c:v>
                </c:pt>
                <c:pt idx="340">
                  <c:v>26/07/21</c:v>
                </c:pt>
                <c:pt idx="341">
                  <c:v>27/07/21</c:v>
                </c:pt>
                <c:pt idx="342">
                  <c:v>28/07/21</c:v>
                </c:pt>
                <c:pt idx="343">
                  <c:v>29/07/21</c:v>
                </c:pt>
                <c:pt idx="344">
                  <c:v>30/07/21</c:v>
                </c:pt>
                <c:pt idx="345">
                  <c:v>31/07/21</c:v>
                </c:pt>
                <c:pt idx="346">
                  <c:v>01/08/21</c:v>
                </c:pt>
                <c:pt idx="347">
                  <c:v>02/08/21</c:v>
                </c:pt>
                <c:pt idx="348">
                  <c:v>03/08/21</c:v>
                </c:pt>
                <c:pt idx="349">
                  <c:v>04/08/21</c:v>
                </c:pt>
                <c:pt idx="350">
                  <c:v>05/08/21</c:v>
                </c:pt>
                <c:pt idx="351">
                  <c:v>06/08/21</c:v>
                </c:pt>
                <c:pt idx="352">
                  <c:v>07/08/21</c:v>
                </c:pt>
              </c:strCache>
            </c:strRef>
          </c:cat>
          <c:val>
            <c:numRef>
              <c:f>'Chart 1 (6)'!$D$2:$D$354</c:f>
              <c:numCache>
                <c:formatCode>General</c:formatCode>
                <c:ptCount val="353"/>
                <c:pt idx="0">
                  <c:v>1.4889409080953073</c:v>
                </c:pt>
                <c:pt idx="1">
                  <c:v>1.3314494041959031</c:v>
                </c:pt>
                <c:pt idx="2">
                  <c:v>1.485619689222363</c:v>
                </c:pt>
                <c:pt idx="3">
                  <c:v>1.807543638276788</c:v>
                </c:pt>
                <c:pt idx="4">
                  <c:v>1.5236108669024295</c:v>
                </c:pt>
                <c:pt idx="5">
                  <c:v>1.2881515716861078</c:v>
                </c:pt>
                <c:pt idx="6">
                  <c:v>1.0964646688780715</c:v>
                </c:pt>
                <c:pt idx="7">
                  <c:v>1.376093977591653</c:v>
                </c:pt>
                <c:pt idx="8">
                  <c:v>1.5491120550098878</c:v>
                </c:pt>
                <c:pt idx="9">
                  <c:v>1.4194893022659847</c:v>
                </c:pt>
                <c:pt idx="10">
                  <c:v>1.2912817371376233</c:v>
                </c:pt>
                <c:pt idx="11">
                  <c:v>1.0009998051960627</c:v>
                </c:pt>
                <c:pt idx="12">
                  <c:v>1.068639628837889</c:v>
                </c:pt>
                <c:pt idx="13">
                  <c:v>1.0093678780154887</c:v>
                </c:pt>
                <c:pt idx="14">
                  <c:v>0.88198183012116782</c:v>
                </c:pt>
                <c:pt idx="15">
                  <c:v>0.75751613242923588</c:v>
                </c:pt>
                <c:pt idx="16">
                  <c:v>0.73648035183547245</c:v>
                </c:pt>
                <c:pt idx="17">
                  <c:v>0.94611191675996809</c:v>
                </c:pt>
                <c:pt idx="18">
                  <c:v>1.3845251712982538</c:v>
                </c:pt>
                <c:pt idx="19">
                  <c:v>1.1686563941947772</c:v>
                </c:pt>
                <c:pt idx="20">
                  <c:v>1.3066687870829756</c:v>
                </c:pt>
                <c:pt idx="21">
                  <c:v>1.3720658341880936</c:v>
                </c:pt>
                <c:pt idx="22">
                  <c:v>1.674661548485129</c:v>
                </c:pt>
                <c:pt idx="23">
                  <c:v>1.7191983342466355</c:v>
                </c:pt>
                <c:pt idx="24">
                  <c:v>1.4941347962900631</c:v>
                </c:pt>
                <c:pt idx="25">
                  <c:v>1.7193700310030899</c:v>
                </c:pt>
                <c:pt idx="26">
                  <c:v>2.2203092621820408</c:v>
                </c:pt>
                <c:pt idx="27">
                  <c:v>2.1707103672353636</c:v>
                </c:pt>
                <c:pt idx="28">
                  <c:v>2.4511172790075948</c:v>
                </c:pt>
                <c:pt idx="29">
                  <c:v>2.2351043535470336</c:v>
                </c:pt>
                <c:pt idx="30">
                  <c:v>2.0313709147470318</c:v>
                </c:pt>
                <c:pt idx="31">
                  <c:v>2.9076449477899837</c:v>
                </c:pt>
                <c:pt idx="32">
                  <c:v>2.6414500901249842</c:v>
                </c:pt>
                <c:pt idx="33">
                  <c:v>2.1880785891122931</c:v>
                </c:pt>
                <c:pt idx="34">
                  <c:v>2.1414682703181129</c:v>
                </c:pt>
                <c:pt idx="35">
                  <c:v>1.6181762749595636</c:v>
                </c:pt>
                <c:pt idx="36">
                  <c:v>1.5255047725580979</c:v>
                </c:pt>
                <c:pt idx="37">
                  <c:v>1.9929629488958354</c:v>
                </c:pt>
                <c:pt idx="38">
                  <c:v>1.3973736676976762</c:v>
                </c:pt>
                <c:pt idx="39">
                  <c:v>1.4463820122271436</c:v>
                </c:pt>
                <c:pt idx="40">
                  <c:v>1.7176984745761879</c:v>
                </c:pt>
                <c:pt idx="41">
                  <c:v>1.693563222434475</c:v>
                </c:pt>
                <c:pt idx="42">
                  <c:v>2.1986210544135663</c:v>
                </c:pt>
                <c:pt idx="43">
                  <c:v>2.4131932374912406</c:v>
                </c:pt>
                <c:pt idx="44">
                  <c:v>1.7653005589570747</c:v>
                </c:pt>
                <c:pt idx="45">
                  <c:v>1.9495957449780557</c:v>
                </c:pt>
                <c:pt idx="46">
                  <c:v>2.0255045467084525</c:v>
                </c:pt>
                <c:pt idx="47">
                  <c:v>1.7711019843596412</c:v>
                </c:pt>
                <c:pt idx="48">
                  <c:v>1.8658697910155109</c:v>
                </c:pt>
                <c:pt idx="49">
                  <c:v>1.7403175900777916</c:v>
                </c:pt>
                <c:pt idx="50">
                  <c:v>1.8123047016098135</c:v>
                </c:pt>
                <c:pt idx="51">
                  <c:v>2.1663714207187432</c:v>
                </c:pt>
                <c:pt idx="52">
                  <c:v>1.9249370041128597</c:v>
                </c:pt>
                <c:pt idx="53">
                  <c:v>1.7874820015799453</c:v>
                </c:pt>
                <c:pt idx="54">
                  <c:v>1.718706286004356</c:v>
                </c:pt>
                <c:pt idx="55">
                  <c:v>1.558651222543523</c:v>
                </c:pt>
                <c:pt idx="56">
                  <c:v>1.4768560339034724</c:v>
                </c:pt>
                <c:pt idx="57">
                  <c:v>1.6760158799893448</c:v>
                </c:pt>
                <c:pt idx="58">
                  <c:v>1.7622894796895132</c:v>
                </c:pt>
                <c:pt idx="59">
                  <c:v>1.8572404405800165</c:v>
                </c:pt>
                <c:pt idx="60">
                  <c:v>1.9416400384877026</c:v>
                </c:pt>
                <c:pt idx="61">
                  <c:v>1.9756621441844451</c:v>
                </c:pt>
                <c:pt idx="62">
                  <c:v>2.1085521892705725</c:v>
                </c:pt>
                <c:pt idx="63">
                  <c:v>2.2422814573267114</c:v>
                </c:pt>
                <c:pt idx="64">
                  <c:v>2.082542936205682</c:v>
                </c:pt>
                <c:pt idx="65">
                  <c:v>2.0036554475879425</c:v>
                </c:pt>
                <c:pt idx="66">
                  <c:v>1.7235550666232464</c:v>
                </c:pt>
                <c:pt idx="67">
                  <c:v>1.6760546911967844</c:v>
                </c:pt>
                <c:pt idx="68">
                  <c:v>1.7337332069818121</c:v>
                </c:pt>
                <c:pt idx="69">
                  <c:v>1.6424038259798035</c:v>
                </c:pt>
                <c:pt idx="70">
                  <c:v>1.5118371572116382</c:v>
                </c:pt>
                <c:pt idx="71">
                  <c:v>1.4891326216729246</c:v>
                </c:pt>
                <c:pt idx="72">
                  <c:v>1.5236711915702776</c:v>
                </c:pt>
                <c:pt idx="73">
                  <c:v>1.5015348700645308</c:v>
                </c:pt>
                <c:pt idx="74">
                  <c:v>1.3393519808934835</c:v>
                </c:pt>
                <c:pt idx="75">
                  <c:v>1.305630946617006</c:v>
                </c:pt>
                <c:pt idx="76">
                  <c:v>1.2965293426792457</c:v>
                </c:pt>
                <c:pt idx="77">
                  <c:v>1.3082178012194889</c:v>
                </c:pt>
                <c:pt idx="78">
                  <c:v>1.2412197110135117</c:v>
                </c:pt>
                <c:pt idx="79">
                  <c:v>1.2888691120585951</c:v>
                </c:pt>
                <c:pt idx="80">
                  <c:v>1.416010075855991</c:v>
                </c:pt>
                <c:pt idx="81">
                  <c:v>1.4396465885523921</c:v>
                </c:pt>
                <c:pt idx="82">
                  <c:v>1.6546755117409322</c:v>
                </c:pt>
                <c:pt idx="83">
                  <c:v>1.6549871944237056</c:v>
                </c:pt>
                <c:pt idx="84">
                  <c:v>1.5168320575391743</c:v>
                </c:pt>
                <c:pt idx="85">
                  <c:v>1.5576499031716255</c:v>
                </c:pt>
                <c:pt idx="86">
                  <c:v>1.5952485290709018</c:v>
                </c:pt>
                <c:pt idx="87">
                  <c:v>1.5331082090594661</c:v>
                </c:pt>
                <c:pt idx="88">
                  <c:v>1.412421976552195</c:v>
                </c:pt>
                <c:pt idx="89">
                  <c:v>1.2337905759493952</c:v>
                </c:pt>
                <c:pt idx="90">
                  <c:v>1.2242472513428033</c:v>
                </c:pt>
                <c:pt idx="91">
                  <c:v>1.2217769390549502</c:v>
                </c:pt>
                <c:pt idx="92">
                  <c:v>1.2624762973391415</c:v>
                </c:pt>
                <c:pt idx="93">
                  <c:v>1.3530929827388962</c:v>
                </c:pt>
                <c:pt idx="94">
                  <c:v>1.3871517310767729</c:v>
                </c:pt>
                <c:pt idx="95">
                  <c:v>1.4177763781446135</c:v>
                </c:pt>
                <c:pt idx="96">
                  <c:v>1.377007284434836</c:v>
                </c:pt>
                <c:pt idx="97">
                  <c:v>1.3680983069021544</c:v>
                </c:pt>
                <c:pt idx="98">
                  <c:v>1.3941408018050878</c:v>
                </c:pt>
                <c:pt idx="99">
                  <c:v>1.4280809362271503</c:v>
                </c:pt>
                <c:pt idx="100">
                  <c:v>1.3705915386560421</c:v>
                </c:pt>
                <c:pt idx="101">
                  <c:v>1.3244783431189717</c:v>
                </c:pt>
                <c:pt idx="102">
                  <c:v>1.2481051721119287</c:v>
                </c:pt>
                <c:pt idx="103">
                  <c:v>1.2382771746722898</c:v>
                </c:pt>
                <c:pt idx="104">
                  <c:v>1.2322168931923871</c:v>
                </c:pt>
                <c:pt idx="105">
                  <c:v>1.2377592176092589</c:v>
                </c:pt>
                <c:pt idx="106">
                  <c:v>1.2356835164765489</c:v>
                </c:pt>
                <c:pt idx="107">
                  <c:v>1.1951323357835346</c:v>
                </c:pt>
                <c:pt idx="108">
                  <c:v>1.2067140091406978</c:v>
                </c:pt>
                <c:pt idx="109">
                  <c:v>1.3262441853127136</c:v>
                </c:pt>
                <c:pt idx="110">
                  <c:v>1.3809208868477798</c:v>
                </c:pt>
                <c:pt idx="111">
                  <c:v>1.4120462203543773</c:v>
                </c:pt>
                <c:pt idx="112">
                  <c:v>1.4076090530235699</c:v>
                </c:pt>
                <c:pt idx="113">
                  <c:v>1.4888119512988205</c:v>
                </c:pt>
                <c:pt idx="114">
                  <c:v>1.5277639988434752</c:v>
                </c:pt>
                <c:pt idx="115">
                  <c:v>1.4322255615795136</c:v>
                </c:pt>
                <c:pt idx="116">
                  <c:v>1.3686666626735009</c:v>
                </c:pt>
                <c:pt idx="117">
                  <c:v>1.4425534555069035</c:v>
                </c:pt>
                <c:pt idx="118">
                  <c:v>1.5047176856581173</c:v>
                </c:pt>
                <c:pt idx="119">
                  <c:v>1.573491484152761</c:v>
                </c:pt>
                <c:pt idx="120">
                  <c:v>1.5638949542604423</c:v>
                </c:pt>
                <c:pt idx="121">
                  <c:v>1.5331809035989974</c:v>
                </c:pt>
                <c:pt idx="122">
                  <c:v>1.609446183438267</c:v>
                </c:pt>
                <c:pt idx="123">
                  <c:v>1.7210036264468938</c:v>
                </c:pt>
                <c:pt idx="124">
                  <c:v>1.6570933039022988</c:v>
                </c:pt>
                <c:pt idx="125">
                  <c:v>1.5766424897348341</c:v>
                </c:pt>
                <c:pt idx="126">
                  <c:v>1.4795560919921165</c:v>
                </c:pt>
                <c:pt idx="127">
                  <c:v>1.3549347131317682</c:v>
                </c:pt>
                <c:pt idx="128">
                  <c:v>1.3939146705897258</c:v>
                </c:pt>
                <c:pt idx="129">
                  <c:v>1.3957335828376032</c:v>
                </c:pt>
                <c:pt idx="130">
                  <c:v>1.3964155695212737</c:v>
                </c:pt>
                <c:pt idx="131">
                  <c:v>1.4044927333683881</c:v>
                </c:pt>
                <c:pt idx="132">
                  <c:v>1.388490764129336</c:v>
                </c:pt>
                <c:pt idx="133">
                  <c:v>1.4429190063786901</c:v>
                </c:pt>
                <c:pt idx="134">
                  <c:v>1.4178601231109471</c:v>
                </c:pt>
                <c:pt idx="135">
                  <c:v>1.4240712318296611</c:v>
                </c:pt>
                <c:pt idx="136">
                  <c:v>1.3979140978488949</c:v>
                </c:pt>
                <c:pt idx="137">
                  <c:v>1.3570424155518779</c:v>
                </c:pt>
                <c:pt idx="138">
                  <c:v>1.3434394609211227</c:v>
                </c:pt>
                <c:pt idx="139">
                  <c:v>1.4448102448634252</c:v>
                </c:pt>
                <c:pt idx="140">
                  <c:v>1.8357120539924014</c:v>
                </c:pt>
                <c:pt idx="141">
                  <c:v>2.3939936387735075</c:v>
                </c:pt>
                <c:pt idx="142">
                  <c:v>2.2441612349293227</c:v>
                </c:pt>
                <c:pt idx="143">
                  <c:v>2.1748409009798544</c:v>
                </c:pt>
                <c:pt idx="144">
                  <c:v>2.1442146215572508</c:v>
                </c:pt>
                <c:pt idx="145">
                  <c:v>2.0140062713568998</c:v>
                </c:pt>
                <c:pt idx="146">
                  <c:v>2.0715483033096866</c:v>
                </c:pt>
                <c:pt idx="147">
                  <c:v>2.0054358345740515</c:v>
                </c:pt>
                <c:pt idx="148">
                  <c:v>1.6311492140660142</c:v>
                </c:pt>
                <c:pt idx="149">
                  <c:v>1.7889872262898696</c:v>
                </c:pt>
                <c:pt idx="150">
                  <c:v>1.8357034709760796</c:v>
                </c:pt>
                <c:pt idx="151">
                  <c:v>1.7783469083362566</c:v>
                </c:pt>
                <c:pt idx="152">
                  <c:v>2.3983720766242977</c:v>
                </c:pt>
                <c:pt idx="153">
                  <c:v>1.8357831292254552</c:v>
                </c:pt>
                <c:pt idx="154">
                  <c:v>1.2795522405030708</c:v>
                </c:pt>
                <c:pt idx="155">
                  <c:v>1.1451571213627196</c:v>
                </c:pt>
                <c:pt idx="156">
                  <c:v>1.0996584719649813</c:v>
                </c:pt>
                <c:pt idx="157">
                  <c:v>1.0296264197773397</c:v>
                </c:pt>
                <c:pt idx="158">
                  <c:v>1.0545234358870743</c:v>
                </c:pt>
                <c:pt idx="159">
                  <c:v>0.88138428431134619</c:v>
                </c:pt>
                <c:pt idx="160">
                  <c:v>1.0168727589034909</c:v>
                </c:pt>
                <c:pt idx="161">
                  <c:v>1.0814496760776631</c:v>
                </c:pt>
                <c:pt idx="162">
                  <c:v>1.1021387680216075</c:v>
                </c:pt>
                <c:pt idx="163">
                  <c:v>1.0811691924709945</c:v>
                </c:pt>
                <c:pt idx="164">
                  <c:v>1.237954014932501</c:v>
                </c:pt>
                <c:pt idx="165">
                  <c:v>1.4018264656269126</c:v>
                </c:pt>
                <c:pt idx="166">
                  <c:v>1.4868476115067719</c:v>
                </c:pt>
                <c:pt idx="167">
                  <c:v>1.5253967455909299</c:v>
                </c:pt>
                <c:pt idx="168">
                  <c:v>1.6628038752075878</c:v>
                </c:pt>
                <c:pt idx="169">
                  <c:v>1.6386659546851043</c:v>
                </c:pt>
                <c:pt idx="170">
                  <c:v>1.7236947259378994</c:v>
                </c:pt>
                <c:pt idx="171">
                  <c:v>1.6650689959183158</c:v>
                </c:pt>
                <c:pt idx="172">
                  <c:v>1.5322270876542203</c:v>
                </c:pt>
                <c:pt idx="173">
                  <c:v>1.424980890618174</c:v>
                </c:pt>
                <c:pt idx="174">
                  <c:v>1.2196396271246595</c:v>
                </c:pt>
                <c:pt idx="175">
                  <c:v>1.1141197930900759</c:v>
                </c:pt>
                <c:pt idx="176">
                  <c:v>1.1725962368475178</c:v>
                </c:pt>
                <c:pt idx="177">
                  <c:v>1.1467216244059584</c:v>
                </c:pt>
                <c:pt idx="178">
                  <c:v>1.02910436834701</c:v>
                </c:pt>
                <c:pt idx="179">
                  <c:v>0.91813808236393435</c:v>
                </c:pt>
                <c:pt idx="180">
                  <c:v>0.88958821784300468</c:v>
                </c:pt>
                <c:pt idx="181">
                  <c:v>0.84947896376132814</c:v>
                </c:pt>
                <c:pt idx="182">
                  <c:v>0.80156501442185757</c:v>
                </c:pt>
                <c:pt idx="183">
                  <c:v>0.74852438304024194</c:v>
                </c:pt>
                <c:pt idx="184">
                  <c:v>0.68095571802659527</c:v>
                </c:pt>
                <c:pt idx="185">
                  <c:v>0.61412592797541399</c:v>
                </c:pt>
                <c:pt idx="186">
                  <c:v>0.60754534405777993</c:v>
                </c:pt>
                <c:pt idx="187">
                  <c:v>0.57069973725760026</c:v>
                </c:pt>
                <c:pt idx="188">
                  <c:v>0.56070562092217469</c:v>
                </c:pt>
                <c:pt idx="189">
                  <c:v>0.60193175841001778</c:v>
                </c:pt>
                <c:pt idx="190">
                  <c:v>0.61197025969734253</c:v>
                </c:pt>
                <c:pt idx="191">
                  <c:v>0.66620542979366226</c:v>
                </c:pt>
                <c:pt idx="192">
                  <c:v>0.78359703367638067</c:v>
                </c:pt>
                <c:pt idx="193">
                  <c:v>0.95544383304697533</c:v>
                </c:pt>
                <c:pt idx="194">
                  <c:v>1.0383663450881968</c:v>
                </c:pt>
                <c:pt idx="195">
                  <c:v>1.1142622098086097</c:v>
                </c:pt>
                <c:pt idx="196">
                  <c:v>1.0993910788974239</c:v>
                </c:pt>
                <c:pt idx="197">
                  <c:v>1.0489900435995185</c:v>
                </c:pt>
                <c:pt idx="198">
                  <c:v>1.0092777687410621</c:v>
                </c:pt>
                <c:pt idx="199">
                  <c:v>0.88570508928272029</c:v>
                </c:pt>
                <c:pt idx="200">
                  <c:v>0.72852724327212548</c:v>
                </c:pt>
                <c:pt idx="201">
                  <c:v>0.68227982161954415</c:v>
                </c:pt>
                <c:pt idx="202">
                  <c:v>0.64278491107862779</c:v>
                </c:pt>
                <c:pt idx="203">
                  <c:v>0.66172195463615602</c:v>
                </c:pt>
                <c:pt idx="204">
                  <c:v>0.6853932149008034</c:v>
                </c:pt>
                <c:pt idx="205">
                  <c:v>0.71828239463681376</c:v>
                </c:pt>
                <c:pt idx="206">
                  <c:v>0.7020847094818583</c:v>
                </c:pt>
                <c:pt idx="207">
                  <c:v>0.63817488462602301</c:v>
                </c:pt>
                <c:pt idx="208">
                  <c:v>0.662688685597565</c:v>
                </c:pt>
                <c:pt idx="209">
                  <c:v>0.67147089958763162</c:v>
                </c:pt>
                <c:pt idx="210">
                  <c:v>0.61636902844203301</c:v>
                </c:pt>
                <c:pt idx="211">
                  <c:v>0.63300523307826584</c:v>
                </c:pt>
                <c:pt idx="212">
                  <c:v>0.64645519881314129</c:v>
                </c:pt>
                <c:pt idx="213">
                  <c:v>0.57990508537687158</c:v>
                </c:pt>
                <c:pt idx="214">
                  <c:v>0.62894379083837515</c:v>
                </c:pt>
                <c:pt idx="215">
                  <c:v>0.60387698784162946</c:v>
                </c:pt>
                <c:pt idx="216">
                  <c:v>0.60675720150410983</c:v>
                </c:pt>
                <c:pt idx="217">
                  <c:v>0.59262229476681916</c:v>
                </c:pt>
                <c:pt idx="218">
                  <c:v>0.55809604024342419</c:v>
                </c:pt>
                <c:pt idx="219">
                  <c:v>0.57430556199184124</c:v>
                </c:pt>
                <c:pt idx="220">
                  <c:v>0.79658135852852852</c:v>
                </c:pt>
                <c:pt idx="221">
                  <c:v>0.70530820730238342</c:v>
                </c:pt>
                <c:pt idx="222">
                  <c:v>0.66860418185428305</c:v>
                </c:pt>
                <c:pt idx="223">
                  <c:v>0.64023689046099763</c:v>
                </c:pt>
                <c:pt idx="224">
                  <c:v>0.67170850374237467</c:v>
                </c:pt>
                <c:pt idx="225">
                  <c:v>0.70983399490387378</c:v>
                </c:pt>
                <c:pt idx="226">
                  <c:v>0.66141752981931268</c:v>
                </c:pt>
                <c:pt idx="227">
                  <c:v>0.50733895056378775</c:v>
                </c:pt>
                <c:pt idx="228">
                  <c:v>0.54204635777814769</c:v>
                </c:pt>
                <c:pt idx="229">
                  <c:v>0.55991047054431775</c:v>
                </c:pt>
                <c:pt idx="230">
                  <c:v>0.7008212393518557</c:v>
                </c:pt>
                <c:pt idx="231">
                  <c:v>0.68017625000308279</c:v>
                </c:pt>
                <c:pt idx="232">
                  <c:v>0.69566850647791711</c:v>
                </c:pt>
                <c:pt idx="233">
                  <c:v>0.68600021758568919</c:v>
                </c:pt>
                <c:pt idx="234">
                  <c:v>0.62377391683023253</c:v>
                </c:pt>
                <c:pt idx="235">
                  <c:v>0.59996846095651035</c:v>
                </c:pt>
                <c:pt idx="236">
                  <c:v>0.62239195903624189</c:v>
                </c:pt>
                <c:pt idx="237">
                  <c:v>0.50187320913685329</c:v>
                </c:pt>
                <c:pt idx="238">
                  <c:v>0.49849495641675068</c:v>
                </c:pt>
                <c:pt idx="239">
                  <c:v>0.4782717291544803</c:v>
                </c:pt>
                <c:pt idx="240">
                  <c:v>0.48024154066485147</c:v>
                </c:pt>
                <c:pt idx="241">
                  <c:v>0.47868935139923935</c:v>
                </c:pt>
                <c:pt idx="242">
                  <c:v>0.48291090970493489</c:v>
                </c:pt>
                <c:pt idx="243">
                  <c:v>0.4563890052157884</c:v>
                </c:pt>
                <c:pt idx="244">
                  <c:v>0.45218357175031504</c:v>
                </c:pt>
                <c:pt idx="245">
                  <c:v>0.4558620750692286</c:v>
                </c:pt>
                <c:pt idx="246">
                  <c:v>0.41455559493243238</c:v>
                </c:pt>
                <c:pt idx="247">
                  <c:v>0.40877122290906426</c:v>
                </c:pt>
                <c:pt idx="248">
                  <c:v>0.42461957164245129</c:v>
                </c:pt>
                <c:pt idx="249">
                  <c:v>0.42668243400391903</c:v>
                </c:pt>
                <c:pt idx="250">
                  <c:v>0.41109977593292629</c:v>
                </c:pt>
                <c:pt idx="251">
                  <c:v>0.38936600312410091</c:v>
                </c:pt>
                <c:pt idx="252">
                  <c:v>0.38900784938886024</c:v>
                </c:pt>
                <c:pt idx="253">
                  <c:v>0.40306153302786329</c:v>
                </c:pt>
                <c:pt idx="254">
                  <c:v>0.4054621397456874</c:v>
                </c:pt>
                <c:pt idx="255">
                  <c:v>0.34959740094702724</c:v>
                </c:pt>
                <c:pt idx="256">
                  <c:v>0.38558761022573207</c:v>
                </c:pt>
                <c:pt idx="257">
                  <c:v>0.37698565070971007</c:v>
                </c:pt>
                <c:pt idx="258">
                  <c:v>0.38803317344818339</c:v>
                </c:pt>
                <c:pt idx="259">
                  <c:v>0.36452285883344571</c:v>
                </c:pt>
                <c:pt idx="260">
                  <c:v>0.3767281765527089</c:v>
                </c:pt>
                <c:pt idx="261">
                  <c:v>0.3674557233613821</c:v>
                </c:pt>
                <c:pt idx="262">
                  <c:v>0.41782215835475917</c:v>
                </c:pt>
                <c:pt idx="263">
                  <c:v>0.37605365719895983</c:v>
                </c:pt>
                <c:pt idx="264">
                  <c:v>0.37695602957155405</c:v>
                </c:pt>
                <c:pt idx="265">
                  <c:v>0.38093054778963309</c:v>
                </c:pt>
                <c:pt idx="266">
                  <c:v>0.42314690181971343</c:v>
                </c:pt>
                <c:pt idx="267">
                  <c:v>0.49791845213004687</c:v>
                </c:pt>
                <c:pt idx="268">
                  <c:v>0.44394654118097415</c:v>
                </c:pt>
                <c:pt idx="269">
                  <c:v>0.61064081706405837</c:v>
                </c:pt>
                <c:pt idx="270">
                  <c:v>0.66061319046760958</c:v>
                </c:pt>
                <c:pt idx="271">
                  <c:v>0.5628310159173191</c:v>
                </c:pt>
                <c:pt idx="272">
                  <c:v>0.59421466327357841</c:v>
                </c:pt>
                <c:pt idx="273">
                  <c:v>0.48785631132269924</c:v>
                </c:pt>
                <c:pt idx="274">
                  <c:v>0.40253258412781745</c:v>
                </c:pt>
                <c:pt idx="275">
                  <c:v>0.37919507828796833</c:v>
                </c:pt>
                <c:pt idx="276">
                  <c:v>0.2676326564334679</c:v>
                </c:pt>
                <c:pt idx="277">
                  <c:v>0.2446620644198296</c:v>
                </c:pt>
                <c:pt idx="278">
                  <c:v>0.27877623091515713</c:v>
                </c:pt>
                <c:pt idx="279">
                  <c:v>0.27336897438948576</c:v>
                </c:pt>
                <c:pt idx="280">
                  <c:v>0.2614173948009364</c:v>
                </c:pt>
                <c:pt idx="281">
                  <c:v>0.23959334475097727</c:v>
                </c:pt>
                <c:pt idx="282">
                  <c:v>0.25353476358473648</c:v>
                </c:pt>
                <c:pt idx="283">
                  <c:v>0.26446412041686645</c:v>
                </c:pt>
                <c:pt idx="284">
                  <c:v>0.26092308629115729</c:v>
                </c:pt>
                <c:pt idx="285">
                  <c:v>0.25279975944287036</c:v>
                </c:pt>
                <c:pt idx="286">
                  <c:v>0.2330243852159847</c:v>
                </c:pt>
                <c:pt idx="287">
                  <c:v>0.26380779638796975</c:v>
                </c:pt>
                <c:pt idx="288">
                  <c:v>0.26290444383183642</c:v>
                </c:pt>
                <c:pt idx="289">
                  <c:v>0.25221305609879202</c:v>
                </c:pt>
                <c:pt idx="290">
                  <c:v>0.25179954909512753</c:v>
                </c:pt>
                <c:pt idx="291">
                  <c:v>0.25614139860521146</c:v>
                </c:pt>
                <c:pt idx="292">
                  <c:v>0.24699977535316331</c:v>
                </c:pt>
                <c:pt idx="293">
                  <c:v>0.23169435510794567</c:v>
                </c:pt>
                <c:pt idx="294">
                  <c:v>0.21550403646987659</c:v>
                </c:pt>
                <c:pt idx="295">
                  <c:v>0.2137214360366429</c:v>
                </c:pt>
                <c:pt idx="296">
                  <c:v>0.225626013328039</c:v>
                </c:pt>
                <c:pt idx="297">
                  <c:v>0.25053251274663135</c:v>
                </c:pt>
                <c:pt idx="298">
                  <c:v>0.24418891203865828</c:v>
                </c:pt>
                <c:pt idx="299">
                  <c:v>0.25095413629891899</c:v>
                </c:pt>
                <c:pt idx="300">
                  <c:v>0.244764266568745</c:v>
                </c:pt>
                <c:pt idx="301">
                  <c:v>0.23195200160225427</c:v>
                </c:pt>
                <c:pt idx="302">
                  <c:v>0.23038946509547745</c:v>
                </c:pt>
                <c:pt idx="303">
                  <c:v>0.24651267094485721</c:v>
                </c:pt>
                <c:pt idx="304">
                  <c:v>0.25609126936222404</c:v>
                </c:pt>
                <c:pt idx="305">
                  <c:v>0.26228671846133478</c:v>
                </c:pt>
                <c:pt idx="306">
                  <c:v>0.26341709827309184</c:v>
                </c:pt>
                <c:pt idx="307">
                  <c:v>0.28597577767532956</c:v>
                </c:pt>
                <c:pt idx="308">
                  <c:v>0.30853831221735406</c:v>
                </c:pt>
                <c:pt idx="309">
                  <c:v>0.32106732257145698</c:v>
                </c:pt>
                <c:pt idx="310">
                  <c:v>0.33647999852100385</c:v>
                </c:pt>
                <c:pt idx="311">
                  <c:v>0.37645911979668556</c:v>
                </c:pt>
                <c:pt idx="312">
                  <c:v>0.35383344343283202</c:v>
                </c:pt>
                <c:pt idx="313">
                  <c:v>0.36618453153584946</c:v>
                </c:pt>
                <c:pt idx="314">
                  <c:v>0.41041543765181726</c:v>
                </c:pt>
                <c:pt idx="315">
                  <c:v>0.42355240950498424</c:v>
                </c:pt>
                <c:pt idx="316">
                  <c:v>0.40205004004933759</c:v>
                </c:pt>
                <c:pt idx="317">
                  <c:v>0.42941483604088498</c:v>
                </c:pt>
                <c:pt idx="318">
                  <c:v>0.5353535477118907</c:v>
                </c:pt>
                <c:pt idx="319">
                  <c:v>0.47645261587040361</c:v>
                </c:pt>
                <c:pt idx="320">
                  <c:v>0.47581274392304973</c:v>
                </c:pt>
                <c:pt idx="321">
                  <c:v>0.3702875914970688</c:v>
                </c:pt>
                <c:pt idx="322">
                  <c:v>0.40537153281075433</c:v>
                </c:pt>
                <c:pt idx="323">
                  <c:v>0.39167115602646313</c:v>
                </c:pt>
                <c:pt idx="324">
                  <c:v>0.30818723085119837</c:v>
                </c:pt>
                <c:pt idx="325">
                  <c:v>0.25394278645916057</c:v>
                </c:pt>
                <c:pt idx="326">
                  <c:v>0.37117772337386473</c:v>
                </c:pt>
                <c:pt idx="327">
                  <c:v>0.28271269867256377</c:v>
                </c:pt>
                <c:pt idx="328">
                  <c:v>0.27812682648673209</c:v>
                </c:pt>
                <c:pt idx="329">
                  <c:v>0.20090519462398737</c:v>
                </c:pt>
                <c:pt idx="330">
                  <c:v>0.21240544724111834</c:v>
                </c:pt>
                <c:pt idx="331">
                  <c:v>0.18575416292508098</c:v>
                </c:pt>
                <c:pt idx="332">
                  <c:v>0.16158100211173476</c:v>
                </c:pt>
                <c:pt idx="333">
                  <c:v>0.13529283790921567</c:v>
                </c:pt>
                <c:pt idx="334">
                  <c:v>0.12501364610752944</c:v>
                </c:pt>
                <c:pt idx="335">
                  <c:v>0.10522088750253797</c:v>
                </c:pt>
                <c:pt idx="336">
                  <c:v>9.1342705793627882E-2</c:v>
                </c:pt>
                <c:pt idx="337">
                  <c:v>8.0935320003866079E-2</c:v>
                </c:pt>
                <c:pt idx="338">
                  <c:v>7.9358862499656263E-2</c:v>
                </c:pt>
                <c:pt idx="339">
                  <c:v>6.7758068922579767E-2</c:v>
                </c:pt>
                <c:pt idx="340">
                  <c:v>6.8066169781250407E-2</c:v>
                </c:pt>
                <c:pt idx="341">
                  <c:v>5.9217013042554056E-2</c:v>
                </c:pt>
                <c:pt idx="342">
                  <c:v>6.0440740047130445E-2</c:v>
                </c:pt>
                <c:pt idx="343">
                  <c:v>6.641591077009891E-2</c:v>
                </c:pt>
                <c:pt idx="344">
                  <c:v>6.9614282374388825E-2</c:v>
                </c:pt>
                <c:pt idx="345">
                  <c:v>7.468552020436163E-2</c:v>
                </c:pt>
                <c:pt idx="346">
                  <c:v>7.3254218878278474E-2</c:v>
                </c:pt>
                <c:pt idx="347">
                  <c:v>7.5853003248451761E-2</c:v>
                </c:pt>
                <c:pt idx="348">
                  <c:v>8.1992914899508981E-2</c:v>
                </c:pt>
                <c:pt idx="349">
                  <c:v>8.1165654541079726E-2</c:v>
                </c:pt>
                <c:pt idx="350">
                  <c:v>7.8929428856817932E-2</c:v>
                </c:pt>
                <c:pt idx="351">
                  <c:v>7.9562318483431288E-2</c:v>
                </c:pt>
                <c:pt idx="352">
                  <c:v>7.4060796125256345E-2</c:v>
                </c:pt>
              </c:numCache>
            </c:numRef>
          </c:val>
          <c:smooth val="0"/>
          <c:extLst>
            <c:ext xmlns:c16="http://schemas.microsoft.com/office/drawing/2014/chart" uri="{C3380CC4-5D6E-409C-BE32-E72D297353CC}">
              <c16:uniqueId val="{00000002-5463-4126-972F-860B701BE633}"/>
            </c:ext>
          </c:extLst>
        </c:ser>
        <c:dLbls>
          <c:showLegendKey val="0"/>
          <c:showVal val="0"/>
          <c:showCatName val="0"/>
          <c:showSerName val="0"/>
          <c:showPercent val="0"/>
          <c:showBubbleSize val="0"/>
        </c:dLbls>
        <c:smooth val="0"/>
        <c:axId val="1048251296"/>
        <c:axId val="1048251712"/>
      </c:lineChart>
      <c:catAx>
        <c:axId val="1048251296"/>
        <c:scaling>
          <c:orientation val="minMax"/>
        </c:scaling>
        <c:delete val="0"/>
        <c:axPos val="b"/>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a:t>Date</a:t>
                </a:r>
              </a:p>
            </c:rich>
          </c:tx>
          <c:layout>
            <c:manualLayout>
              <c:xMode val="edge"/>
              <c:yMode val="edge"/>
              <c:x val="0.52031250479654956"/>
              <c:y val="0.84028314642487878"/>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dd/mm/yy;@" sourceLinked="0"/>
        <c:majorTickMark val="in"/>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048251712"/>
        <c:crosses val="autoZero"/>
        <c:auto val="1"/>
        <c:lblAlgn val="ctr"/>
        <c:lblOffset val="100"/>
        <c:tickLblSkip val="10"/>
        <c:tickMarkSkip val="10"/>
        <c:noMultiLvlLbl val="0"/>
      </c:catAx>
      <c:valAx>
        <c:axId val="1048251712"/>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800" b="0" i="0" baseline="0">
                    <a:effectLst/>
                  </a:rPr>
                  <a:t>MEAN Normalized %</a:t>
                </a:r>
                <a:endParaRPr lang="en-US">
                  <a:effectLst/>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48251296"/>
        <c:crosses val="autoZero"/>
        <c:crossBetween val="between"/>
      </c:valAx>
      <c:spPr>
        <a:noFill/>
        <a:ln>
          <a:noFill/>
        </a:ln>
        <a:effectLst/>
      </c:spPr>
    </c:plotArea>
    <c:legend>
      <c:legendPos val="b"/>
      <c:layout>
        <c:manualLayout>
          <c:xMode val="edge"/>
          <c:yMode val="edge"/>
          <c:x val="8.3837555830285668E-2"/>
          <c:y val="0.90797206190047808"/>
          <c:w val="0.89999991764195264"/>
          <c:h val="5.7513172254362387E-2"/>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c:ext xmlns:c14="http://schemas.microsoft.com/office/drawing/2007/8/2/chart" uri="{781A3756-C4B2-4CAC-9D66-4F8BD8637D16}">
      <c14:pivotOptions>
        <c14:dropZoneFilter val="1"/>
        <c14:dropZoneCategories val="1"/>
        <c14:dropZoneData val="1"/>
        <c14:dropZoneSeries val="1"/>
      </c14:pivotOptions>
    </c:ext>
    <c:ext xmlns:c16="http://schemas.microsoft.com/office/drawing/2014/chart" uri="{E28EC0CA-F0BB-4C9C-879D-F8772B89E7AC}">
      <c16:pivotOptions16>
        <c16:showExpandCollapseFieldButtons val="1"/>
      </c16:pivotOptions16>
    </c:ext>
  </c:extLst>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0" i="0" u="none" strike="noStrike" kern="1200" spc="0" baseline="0">
                <a:solidFill>
                  <a:schemeClr val="tx1">
                    <a:lumMod val="65000"/>
                    <a:lumOff val="35000"/>
                  </a:schemeClr>
                </a:solidFill>
                <a:latin typeface="+mn-lt"/>
                <a:ea typeface="+mn-ea"/>
                <a:cs typeface="+mn-cs"/>
              </a:defRPr>
            </a:pPr>
            <a:r>
              <a:rPr lang="en-US" sz="1800"/>
              <a:t>Daily Tests vs. </a:t>
            </a:r>
            <a:r>
              <a:rPr lang="en-US" sz="1800" b="0" i="0" u="none" strike="noStrike" baseline="0">
                <a:effectLst/>
              </a:rPr>
              <a:t>ICU</a:t>
            </a:r>
            <a:r>
              <a:rPr lang="en-US" sz="1800"/>
              <a:t> Rate (</a:t>
            </a:r>
            <a:r>
              <a:rPr lang="en-US" sz="1800" baseline="0"/>
              <a:t>i=12)</a:t>
            </a:r>
            <a:endParaRPr lang="en-US" sz="1800"/>
          </a:p>
        </c:rich>
      </c:tx>
      <c:overlay val="0"/>
      <c:spPr>
        <a:noFill/>
        <a:ln>
          <a:noFill/>
        </a:ln>
        <a:effectLst/>
      </c:spPr>
      <c:txPr>
        <a:bodyPr rot="0" spcFirstLastPara="1" vertOverflow="ellipsis" vert="horz" wrap="square" anchor="ctr" anchorCtr="1"/>
        <a:lstStyle/>
        <a:p>
          <a:pPr>
            <a:defRPr sz="18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tx>
            <c:v>S: 15/5/20 - 8/8/21</c:v>
          </c:tx>
          <c:spPr>
            <a:ln w="254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power"/>
            <c:dispRSqr val="1"/>
            <c:dispEq val="1"/>
            <c:trendlineLbl>
              <c:layout>
                <c:manualLayout>
                  <c:x val="-0.20569419207214482"/>
                  <c:y val="-0.38915467349804311"/>
                </c:manualLayout>
              </c:layout>
              <c:numFmt formatCode="General" sourceLinked="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rendlineLbl>
          </c:trendline>
          <c:xVal>
            <c:numRef>
              <c:f>'CHART3-testsVS.sdr12_ir12'!$G$4:$G$454</c:f>
              <c:numCache>
                <c:formatCode>General</c:formatCode>
                <c:ptCount val="451"/>
                <c:pt idx="0">
                  <c:v>2103.4285714285716</c:v>
                </c:pt>
                <c:pt idx="1">
                  <c:v>2122.4285714285716</c:v>
                </c:pt>
                <c:pt idx="2">
                  <c:v>1988.1428571428571</c:v>
                </c:pt>
                <c:pt idx="3">
                  <c:v>2131.7142857142858</c:v>
                </c:pt>
                <c:pt idx="4">
                  <c:v>2124.7142857142858</c:v>
                </c:pt>
                <c:pt idx="5">
                  <c:v>2434.2857142857142</c:v>
                </c:pt>
                <c:pt idx="6">
                  <c:v>2739.5714285714284</c:v>
                </c:pt>
                <c:pt idx="7">
                  <c:v>2792.1428571428573</c:v>
                </c:pt>
                <c:pt idx="8">
                  <c:v>2630.2857142857142</c:v>
                </c:pt>
                <c:pt idx="9">
                  <c:v>3186.2857142857142</c:v>
                </c:pt>
                <c:pt idx="10">
                  <c:v>3570</c:v>
                </c:pt>
                <c:pt idx="11">
                  <c:v>3741.4285714285716</c:v>
                </c:pt>
                <c:pt idx="12">
                  <c:v>3674.8571428571427</c:v>
                </c:pt>
                <c:pt idx="13">
                  <c:v>4128.4285714285716</c:v>
                </c:pt>
                <c:pt idx="14">
                  <c:v>4235.4285714285716</c:v>
                </c:pt>
                <c:pt idx="15">
                  <c:v>4617.2857142857147</c:v>
                </c:pt>
                <c:pt idx="16">
                  <c:v>4278.1428571428569</c:v>
                </c:pt>
                <c:pt idx="17">
                  <c:v>3914.7142857142858</c:v>
                </c:pt>
                <c:pt idx="18">
                  <c:v>3977.8571428571427</c:v>
                </c:pt>
                <c:pt idx="19">
                  <c:v>3991.8571428571427</c:v>
                </c:pt>
                <c:pt idx="20">
                  <c:v>3816.4285714285716</c:v>
                </c:pt>
                <c:pt idx="21">
                  <c:v>3634</c:v>
                </c:pt>
                <c:pt idx="22">
                  <c:v>3336.1428571428573</c:v>
                </c:pt>
                <c:pt idx="23">
                  <c:v>3570</c:v>
                </c:pt>
                <c:pt idx="24">
                  <c:v>3828.5714285714284</c:v>
                </c:pt>
                <c:pt idx="25">
                  <c:v>3769.8571428571427</c:v>
                </c:pt>
                <c:pt idx="26">
                  <c:v>3840.8571428571427</c:v>
                </c:pt>
                <c:pt idx="27">
                  <c:v>3616.8571428571427</c:v>
                </c:pt>
                <c:pt idx="28">
                  <c:v>3793.5714285714284</c:v>
                </c:pt>
                <c:pt idx="29">
                  <c:v>4002.4285714285716</c:v>
                </c:pt>
                <c:pt idx="30">
                  <c:v>3514.1428571428573</c:v>
                </c:pt>
                <c:pt idx="31">
                  <c:v>3359.2142857142858</c:v>
                </c:pt>
                <c:pt idx="32">
                  <c:v>3351.7142857142858</c:v>
                </c:pt>
                <c:pt idx="33">
                  <c:v>3997.5</c:v>
                </c:pt>
                <c:pt idx="34">
                  <c:v>4772.5714285714284</c:v>
                </c:pt>
                <c:pt idx="35">
                  <c:v>5729.0714285714284</c:v>
                </c:pt>
                <c:pt idx="36">
                  <c:v>6637.8571428571431</c:v>
                </c:pt>
                <c:pt idx="37">
                  <c:v>6595.5714285714284</c:v>
                </c:pt>
                <c:pt idx="38">
                  <c:v>7309.2142857142853</c:v>
                </c:pt>
                <c:pt idx="39">
                  <c:v>6923.7857142857147</c:v>
                </c:pt>
                <c:pt idx="40">
                  <c:v>5862.9285714285716</c:v>
                </c:pt>
                <c:pt idx="41">
                  <c:v>5104</c:v>
                </c:pt>
                <c:pt idx="42">
                  <c:v>4328.7857142857147</c:v>
                </c:pt>
                <c:pt idx="43">
                  <c:v>3619.2857142857142</c:v>
                </c:pt>
                <c:pt idx="44">
                  <c:v>3996.7142857142858</c:v>
                </c:pt>
                <c:pt idx="45">
                  <c:v>3429.4285714285716</c:v>
                </c:pt>
                <c:pt idx="46">
                  <c:v>3991.7857142857142</c:v>
                </c:pt>
                <c:pt idx="47">
                  <c:v>4406.2857142857147</c:v>
                </c:pt>
                <c:pt idx="48">
                  <c:v>4491.8571428571431</c:v>
                </c:pt>
                <c:pt idx="49">
                  <c:v>4603.2857142857147</c:v>
                </c:pt>
                <c:pt idx="50">
                  <c:v>4447.8571428571431</c:v>
                </c:pt>
                <c:pt idx="51">
                  <c:v>4493</c:v>
                </c:pt>
                <c:pt idx="52">
                  <c:v>4387</c:v>
                </c:pt>
                <c:pt idx="53">
                  <c:v>3876.5714285714284</c:v>
                </c:pt>
                <c:pt idx="54">
                  <c:v>3514</c:v>
                </c:pt>
                <c:pt idx="55">
                  <c:v>3178.4285714285716</c:v>
                </c:pt>
                <c:pt idx="56">
                  <c:v>3141.5714285714284</c:v>
                </c:pt>
                <c:pt idx="57">
                  <c:v>3200.4285714285716</c:v>
                </c:pt>
                <c:pt idx="58">
                  <c:v>3084</c:v>
                </c:pt>
                <c:pt idx="59">
                  <c:v>2906.1428571428573</c:v>
                </c:pt>
                <c:pt idx="60">
                  <c:v>3279</c:v>
                </c:pt>
                <c:pt idx="61">
                  <c:v>3734.5714285714284</c:v>
                </c:pt>
                <c:pt idx="62">
                  <c:v>4365.5714285714284</c:v>
                </c:pt>
                <c:pt idx="63">
                  <c:v>4573.8571428571431</c:v>
                </c:pt>
                <c:pt idx="64">
                  <c:v>4562.2857142857147</c:v>
                </c:pt>
                <c:pt idx="65">
                  <c:v>5187</c:v>
                </c:pt>
                <c:pt idx="66">
                  <c:v>5601.1428571428569</c:v>
                </c:pt>
                <c:pt idx="67">
                  <c:v>5471.1428571428569</c:v>
                </c:pt>
                <c:pt idx="68">
                  <c:v>5423</c:v>
                </c:pt>
                <c:pt idx="69">
                  <c:v>5637.7142857142853</c:v>
                </c:pt>
                <c:pt idx="70">
                  <c:v>5254</c:v>
                </c:pt>
                <c:pt idx="71">
                  <c:v>6017.7142857142853</c:v>
                </c:pt>
                <c:pt idx="72">
                  <c:v>5317.5714285714284</c:v>
                </c:pt>
                <c:pt idx="73">
                  <c:v>5226.1428571428569</c:v>
                </c:pt>
                <c:pt idx="74">
                  <c:v>5660.2857142857147</c:v>
                </c:pt>
                <c:pt idx="75">
                  <c:v>5608.5714285714284</c:v>
                </c:pt>
                <c:pt idx="76">
                  <c:v>4981.8571428571431</c:v>
                </c:pt>
                <c:pt idx="77">
                  <c:v>5262</c:v>
                </c:pt>
                <c:pt idx="78">
                  <c:v>4472.5714285714284</c:v>
                </c:pt>
                <c:pt idx="79">
                  <c:v>4799.8571428571431</c:v>
                </c:pt>
                <c:pt idx="80">
                  <c:v>4700.2857142857147</c:v>
                </c:pt>
                <c:pt idx="81">
                  <c:v>4645.2857142857147</c:v>
                </c:pt>
                <c:pt idx="82">
                  <c:v>4834</c:v>
                </c:pt>
                <c:pt idx="83">
                  <c:v>4873.7142857142853</c:v>
                </c:pt>
                <c:pt idx="84">
                  <c:v>5274.1428571428569</c:v>
                </c:pt>
                <c:pt idx="85">
                  <c:v>5365.2857142857147</c:v>
                </c:pt>
                <c:pt idx="86">
                  <c:v>5376.2857142857147</c:v>
                </c:pt>
                <c:pt idx="87">
                  <c:v>12393.428571428571</c:v>
                </c:pt>
                <c:pt idx="88">
                  <c:v>12717.571428571429</c:v>
                </c:pt>
                <c:pt idx="89">
                  <c:v>13335</c:v>
                </c:pt>
                <c:pt idx="90">
                  <c:v>14191</c:v>
                </c:pt>
                <c:pt idx="91">
                  <c:v>13964.857142857143</c:v>
                </c:pt>
                <c:pt idx="92">
                  <c:v>16219.857142857143</c:v>
                </c:pt>
                <c:pt idx="93">
                  <c:v>20309.857142857141</c:v>
                </c:pt>
                <c:pt idx="94">
                  <c:v>14022</c:v>
                </c:pt>
                <c:pt idx="95">
                  <c:v>14215.142857142857</c:v>
                </c:pt>
                <c:pt idx="96">
                  <c:v>14446.857142857143</c:v>
                </c:pt>
                <c:pt idx="97">
                  <c:v>14400.571428571429</c:v>
                </c:pt>
                <c:pt idx="98">
                  <c:v>15079.857142857143</c:v>
                </c:pt>
                <c:pt idx="99">
                  <c:v>13331.714285714286</c:v>
                </c:pt>
                <c:pt idx="100">
                  <c:v>9861.4285714285706</c:v>
                </c:pt>
                <c:pt idx="101">
                  <c:v>10028.857142857143</c:v>
                </c:pt>
                <c:pt idx="102">
                  <c:v>9706.4285714285706</c:v>
                </c:pt>
                <c:pt idx="103">
                  <c:v>10562.571428571429</c:v>
                </c:pt>
                <c:pt idx="104">
                  <c:v>10743.714285714286</c:v>
                </c:pt>
                <c:pt idx="105">
                  <c:v>9759</c:v>
                </c:pt>
                <c:pt idx="106">
                  <c:v>9826.1428571428569</c:v>
                </c:pt>
                <c:pt idx="107">
                  <c:v>10304.571428571429</c:v>
                </c:pt>
                <c:pt idx="108">
                  <c:v>17785.285714285714</c:v>
                </c:pt>
                <c:pt idx="109">
                  <c:v>18444.571428571428</c:v>
                </c:pt>
                <c:pt idx="110">
                  <c:v>17411.857142857141</c:v>
                </c:pt>
                <c:pt idx="111">
                  <c:v>17501.714285714286</c:v>
                </c:pt>
                <c:pt idx="112">
                  <c:v>18438.428571428572</c:v>
                </c:pt>
                <c:pt idx="113">
                  <c:v>18739.571428571428</c:v>
                </c:pt>
                <c:pt idx="114">
                  <c:v>18811.285714285714</c:v>
                </c:pt>
                <c:pt idx="115">
                  <c:v>11958.428571428571</c:v>
                </c:pt>
                <c:pt idx="116">
                  <c:v>12426</c:v>
                </c:pt>
                <c:pt idx="117">
                  <c:v>12923</c:v>
                </c:pt>
                <c:pt idx="118">
                  <c:v>13283.857142857143</c:v>
                </c:pt>
                <c:pt idx="119">
                  <c:v>13214.571428571429</c:v>
                </c:pt>
                <c:pt idx="120">
                  <c:v>13032.714285714286</c:v>
                </c:pt>
                <c:pt idx="121">
                  <c:v>13399.428571428571</c:v>
                </c:pt>
                <c:pt idx="122">
                  <c:v>13215.571428571429</c:v>
                </c:pt>
                <c:pt idx="123">
                  <c:v>12733.428571428571</c:v>
                </c:pt>
                <c:pt idx="124">
                  <c:v>12268.142857142857</c:v>
                </c:pt>
                <c:pt idx="125">
                  <c:v>12008.857142857143</c:v>
                </c:pt>
                <c:pt idx="126">
                  <c:v>12390.857142857143</c:v>
                </c:pt>
                <c:pt idx="127">
                  <c:v>12638.428571428571</c:v>
                </c:pt>
                <c:pt idx="128">
                  <c:v>11987.571428571429</c:v>
                </c:pt>
                <c:pt idx="129">
                  <c:v>12257.857142857143</c:v>
                </c:pt>
                <c:pt idx="130">
                  <c:v>12833.571428571429</c:v>
                </c:pt>
                <c:pt idx="131">
                  <c:v>13030.285714285714</c:v>
                </c:pt>
                <c:pt idx="132">
                  <c:v>13989.714285714286</c:v>
                </c:pt>
                <c:pt idx="133">
                  <c:v>14037.714285714286</c:v>
                </c:pt>
                <c:pt idx="134">
                  <c:v>13598.714285714286</c:v>
                </c:pt>
                <c:pt idx="135">
                  <c:v>13470</c:v>
                </c:pt>
                <c:pt idx="136">
                  <c:v>13084.571428571429</c:v>
                </c:pt>
                <c:pt idx="137">
                  <c:v>12555.857142857143</c:v>
                </c:pt>
                <c:pt idx="138">
                  <c:v>12479.714285714286</c:v>
                </c:pt>
                <c:pt idx="139">
                  <c:v>11574.428571428571</c:v>
                </c:pt>
                <c:pt idx="140">
                  <c:v>10904.428571428571</c:v>
                </c:pt>
                <c:pt idx="141">
                  <c:v>11013</c:v>
                </c:pt>
                <c:pt idx="142">
                  <c:v>10924</c:v>
                </c:pt>
                <c:pt idx="143">
                  <c:v>10761.714285714286</c:v>
                </c:pt>
                <c:pt idx="144">
                  <c:v>10867.285714285714</c:v>
                </c:pt>
                <c:pt idx="145">
                  <c:v>10674.857142857143</c:v>
                </c:pt>
                <c:pt idx="146">
                  <c:v>10720.285714285714</c:v>
                </c:pt>
                <c:pt idx="147">
                  <c:v>10910.571428571429</c:v>
                </c:pt>
                <c:pt idx="148">
                  <c:v>10653.714285714286</c:v>
                </c:pt>
                <c:pt idx="149">
                  <c:v>10825.428571428571</c:v>
                </c:pt>
                <c:pt idx="150">
                  <c:v>10617.142857142857</c:v>
                </c:pt>
                <c:pt idx="151">
                  <c:v>10281.857142857143</c:v>
                </c:pt>
                <c:pt idx="152">
                  <c:v>10345.428571428571</c:v>
                </c:pt>
                <c:pt idx="153">
                  <c:v>10341.714285714286</c:v>
                </c:pt>
                <c:pt idx="154">
                  <c:v>10466.714285714286</c:v>
                </c:pt>
                <c:pt idx="155">
                  <c:v>10633.571428571429</c:v>
                </c:pt>
                <c:pt idx="156">
                  <c:v>10786</c:v>
                </c:pt>
                <c:pt idx="157">
                  <c:v>11120.571428571429</c:v>
                </c:pt>
                <c:pt idx="158">
                  <c:v>11389.285714285714</c:v>
                </c:pt>
                <c:pt idx="159">
                  <c:v>11660.142857142857</c:v>
                </c:pt>
                <c:pt idx="160">
                  <c:v>12061.285714285714</c:v>
                </c:pt>
                <c:pt idx="161">
                  <c:v>12054.142857142857</c:v>
                </c:pt>
                <c:pt idx="162">
                  <c:v>12010</c:v>
                </c:pt>
                <c:pt idx="163">
                  <c:v>13103.142857142857</c:v>
                </c:pt>
                <c:pt idx="164">
                  <c:v>14308.142857142857</c:v>
                </c:pt>
                <c:pt idx="165">
                  <c:v>15635.857142857143</c:v>
                </c:pt>
                <c:pt idx="166">
                  <c:v>16902.571428571428</c:v>
                </c:pt>
                <c:pt idx="167">
                  <c:v>17720.857142857141</c:v>
                </c:pt>
                <c:pt idx="168">
                  <c:v>18457.571428571428</c:v>
                </c:pt>
                <c:pt idx="169">
                  <c:v>18537.285714285714</c:v>
                </c:pt>
                <c:pt idx="170">
                  <c:v>18619</c:v>
                </c:pt>
                <c:pt idx="171">
                  <c:v>18957.428571428572</c:v>
                </c:pt>
                <c:pt idx="172">
                  <c:v>19134.285714285714</c:v>
                </c:pt>
                <c:pt idx="173">
                  <c:v>19524.285714285714</c:v>
                </c:pt>
                <c:pt idx="174">
                  <c:v>19742.428571428572</c:v>
                </c:pt>
                <c:pt idx="175">
                  <c:v>20188.428571428572</c:v>
                </c:pt>
                <c:pt idx="176">
                  <c:v>21084</c:v>
                </c:pt>
                <c:pt idx="177">
                  <c:v>21334.714285714286</c:v>
                </c:pt>
                <c:pt idx="178">
                  <c:v>21384.857142857141</c:v>
                </c:pt>
                <c:pt idx="179">
                  <c:v>19922.428571428572</c:v>
                </c:pt>
                <c:pt idx="180">
                  <c:v>20712.428571428572</c:v>
                </c:pt>
                <c:pt idx="181">
                  <c:v>21216.571428571428</c:v>
                </c:pt>
                <c:pt idx="182">
                  <c:v>20855.142857142859</c:v>
                </c:pt>
                <c:pt idx="183">
                  <c:v>20814</c:v>
                </c:pt>
                <c:pt idx="184">
                  <c:v>21505.571428571428</c:v>
                </c:pt>
                <c:pt idx="185">
                  <c:v>21939.428571428572</c:v>
                </c:pt>
                <c:pt idx="186">
                  <c:v>23834.428571428572</c:v>
                </c:pt>
                <c:pt idx="187">
                  <c:v>23841.428571428572</c:v>
                </c:pt>
                <c:pt idx="188">
                  <c:v>24084</c:v>
                </c:pt>
                <c:pt idx="189">
                  <c:v>24088</c:v>
                </c:pt>
                <c:pt idx="190">
                  <c:v>23776</c:v>
                </c:pt>
                <c:pt idx="191">
                  <c:v>23751.285714285714</c:v>
                </c:pt>
                <c:pt idx="192">
                  <c:v>24023</c:v>
                </c:pt>
                <c:pt idx="193">
                  <c:v>24361</c:v>
                </c:pt>
                <c:pt idx="194">
                  <c:v>24338.857142857141</c:v>
                </c:pt>
                <c:pt idx="195">
                  <c:v>24476</c:v>
                </c:pt>
                <c:pt idx="196">
                  <c:v>24442.142857142859</c:v>
                </c:pt>
                <c:pt idx="197">
                  <c:v>24703.142857142859</c:v>
                </c:pt>
                <c:pt idx="198">
                  <c:v>24986.428571428572</c:v>
                </c:pt>
                <c:pt idx="199">
                  <c:v>25356</c:v>
                </c:pt>
                <c:pt idx="200">
                  <c:v>25709.857142857141</c:v>
                </c:pt>
                <c:pt idx="201">
                  <c:v>25952</c:v>
                </c:pt>
                <c:pt idx="202">
                  <c:v>26248.714285714286</c:v>
                </c:pt>
                <c:pt idx="203">
                  <c:v>26235.285714285714</c:v>
                </c:pt>
                <c:pt idx="204">
                  <c:v>26571</c:v>
                </c:pt>
                <c:pt idx="205">
                  <c:v>26920.571428571428</c:v>
                </c:pt>
                <c:pt idx="206">
                  <c:v>26811.714285714286</c:v>
                </c:pt>
                <c:pt idx="207">
                  <c:v>26875.571428571428</c:v>
                </c:pt>
                <c:pt idx="208">
                  <c:v>26834.857142857141</c:v>
                </c:pt>
                <c:pt idx="209">
                  <c:v>26625.428571428572</c:v>
                </c:pt>
                <c:pt idx="210">
                  <c:v>26714.428571428572</c:v>
                </c:pt>
                <c:pt idx="211">
                  <c:v>26125</c:v>
                </c:pt>
                <c:pt idx="212">
                  <c:v>25936.142857142859</c:v>
                </c:pt>
                <c:pt idx="213">
                  <c:v>25574</c:v>
                </c:pt>
                <c:pt idx="214">
                  <c:v>25328.428571428572</c:v>
                </c:pt>
                <c:pt idx="215">
                  <c:v>24790.857142857141</c:v>
                </c:pt>
                <c:pt idx="216">
                  <c:v>24531.571428571428</c:v>
                </c:pt>
                <c:pt idx="217">
                  <c:v>24037.571428571428</c:v>
                </c:pt>
                <c:pt idx="218">
                  <c:v>23916.714285714286</c:v>
                </c:pt>
                <c:pt idx="219">
                  <c:v>23792</c:v>
                </c:pt>
                <c:pt idx="220">
                  <c:v>24050.857142857141</c:v>
                </c:pt>
                <c:pt idx="221">
                  <c:v>24435.857142857141</c:v>
                </c:pt>
                <c:pt idx="222">
                  <c:v>25245.142857142859</c:v>
                </c:pt>
                <c:pt idx="223">
                  <c:v>25765.857142857141</c:v>
                </c:pt>
                <c:pt idx="224">
                  <c:v>26169.285714285714</c:v>
                </c:pt>
                <c:pt idx="225">
                  <c:v>26376.857142857141</c:v>
                </c:pt>
                <c:pt idx="226">
                  <c:v>26789.285714285714</c:v>
                </c:pt>
                <c:pt idx="227">
                  <c:v>27280</c:v>
                </c:pt>
                <c:pt idx="228">
                  <c:v>27425</c:v>
                </c:pt>
                <c:pt idx="229">
                  <c:v>27901.714285714286</c:v>
                </c:pt>
                <c:pt idx="230">
                  <c:v>28089.857142857141</c:v>
                </c:pt>
                <c:pt idx="231">
                  <c:v>28066.142857142859</c:v>
                </c:pt>
                <c:pt idx="232">
                  <c:v>28049.285714285714</c:v>
                </c:pt>
                <c:pt idx="233">
                  <c:v>28161.571428571428</c:v>
                </c:pt>
                <c:pt idx="234">
                  <c:v>28141.571428571428</c:v>
                </c:pt>
                <c:pt idx="235">
                  <c:v>27893.857142857141</c:v>
                </c:pt>
                <c:pt idx="236">
                  <c:v>27033.571428571428</c:v>
                </c:pt>
                <c:pt idx="237">
                  <c:v>23209.428571428572</c:v>
                </c:pt>
                <c:pt idx="238">
                  <c:v>21854.714285714286</c:v>
                </c:pt>
                <c:pt idx="239">
                  <c:v>21208.714285714286</c:v>
                </c:pt>
                <c:pt idx="240">
                  <c:v>20952.428571428572</c:v>
                </c:pt>
                <c:pt idx="241">
                  <c:v>21156.428571428572</c:v>
                </c:pt>
                <c:pt idx="242">
                  <c:v>21177.571428571428</c:v>
                </c:pt>
                <c:pt idx="243">
                  <c:v>20974.285714285714</c:v>
                </c:pt>
                <c:pt idx="244">
                  <c:v>20826.571428571428</c:v>
                </c:pt>
                <c:pt idx="245">
                  <c:v>21163.857142857141</c:v>
                </c:pt>
                <c:pt idx="246">
                  <c:v>21298.571428571428</c:v>
                </c:pt>
                <c:pt idx="247">
                  <c:v>21308.142857142859</c:v>
                </c:pt>
                <c:pt idx="248">
                  <c:v>20632.571428571428</c:v>
                </c:pt>
                <c:pt idx="249">
                  <c:v>17314.571428571428</c:v>
                </c:pt>
                <c:pt idx="250">
                  <c:v>18431.571428571428</c:v>
                </c:pt>
                <c:pt idx="251">
                  <c:v>22986.571428571428</c:v>
                </c:pt>
                <c:pt idx="252">
                  <c:v>24587.142857142859</c:v>
                </c:pt>
                <c:pt idx="253">
                  <c:v>25785.428571428572</c:v>
                </c:pt>
                <c:pt idx="254">
                  <c:v>27168</c:v>
                </c:pt>
                <c:pt idx="255">
                  <c:v>27838.571428571428</c:v>
                </c:pt>
                <c:pt idx="256">
                  <c:v>31601.714285714286</c:v>
                </c:pt>
                <c:pt idx="257">
                  <c:v>31040.285714285714</c:v>
                </c:pt>
                <c:pt idx="258">
                  <c:v>30130.285714285714</c:v>
                </c:pt>
                <c:pt idx="259">
                  <c:v>28857</c:v>
                </c:pt>
                <c:pt idx="260">
                  <c:v>27643.142857142859</c:v>
                </c:pt>
                <c:pt idx="261">
                  <c:v>26203.857142857141</c:v>
                </c:pt>
                <c:pt idx="262">
                  <c:v>25553.714285714286</c:v>
                </c:pt>
                <c:pt idx="263">
                  <c:v>24756</c:v>
                </c:pt>
                <c:pt idx="264">
                  <c:v>24743</c:v>
                </c:pt>
                <c:pt idx="265">
                  <c:v>24840.571428571428</c:v>
                </c:pt>
                <c:pt idx="266">
                  <c:v>24994.571428571428</c:v>
                </c:pt>
                <c:pt idx="267">
                  <c:v>25169</c:v>
                </c:pt>
                <c:pt idx="268">
                  <c:v>25832</c:v>
                </c:pt>
                <c:pt idx="269">
                  <c:v>26870</c:v>
                </c:pt>
                <c:pt idx="270">
                  <c:v>27525.571428571428</c:v>
                </c:pt>
                <c:pt idx="271">
                  <c:v>29374.714285714286</c:v>
                </c:pt>
                <c:pt idx="272">
                  <c:v>29504.428571428572</c:v>
                </c:pt>
                <c:pt idx="273">
                  <c:v>29687.857142857141</c:v>
                </c:pt>
                <c:pt idx="274">
                  <c:v>29967.428571428572</c:v>
                </c:pt>
                <c:pt idx="275">
                  <c:v>30160.428571428572</c:v>
                </c:pt>
                <c:pt idx="276">
                  <c:v>30303.428571428572</c:v>
                </c:pt>
                <c:pt idx="277">
                  <c:v>31782.285714285714</c:v>
                </c:pt>
                <c:pt idx="278">
                  <c:v>31854.714285714286</c:v>
                </c:pt>
                <c:pt idx="279">
                  <c:v>33876.571428571428</c:v>
                </c:pt>
                <c:pt idx="280">
                  <c:v>35139.428571428572</c:v>
                </c:pt>
                <c:pt idx="281">
                  <c:v>36111</c:v>
                </c:pt>
                <c:pt idx="282">
                  <c:v>38314.428571428572</c:v>
                </c:pt>
                <c:pt idx="283">
                  <c:v>40130.285714285717</c:v>
                </c:pt>
                <c:pt idx="284">
                  <c:v>41056.428571428572</c:v>
                </c:pt>
                <c:pt idx="285">
                  <c:v>41309.857142857145</c:v>
                </c:pt>
                <c:pt idx="286">
                  <c:v>41277.857142857145</c:v>
                </c:pt>
                <c:pt idx="287">
                  <c:v>40948.857142857145</c:v>
                </c:pt>
                <c:pt idx="288">
                  <c:v>40256.285714285717</c:v>
                </c:pt>
                <c:pt idx="289">
                  <c:v>38460.714285714283</c:v>
                </c:pt>
                <c:pt idx="290">
                  <c:v>34791.714285714283</c:v>
                </c:pt>
                <c:pt idx="291">
                  <c:v>32810.285714285717</c:v>
                </c:pt>
                <c:pt idx="292">
                  <c:v>32523.285714285714</c:v>
                </c:pt>
                <c:pt idx="293">
                  <c:v>32162.857142857141</c:v>
                </c:pt>
                <c:pt idx="294">
                  <c:v>32655</c:v>
                </c:pt>
                <c:pt idx="295">
                  <c:v>32984.428571428572</c:v>
                </c:pt>
                <c:pt idx="296">
                  <c:v>35141.142857142855</c:v>
                </c:pt>
                <c:pt idx="297">
                  <c:v>38497</c:v>
                </c:pt>
                <c:pt idx="298">
                  <c:v>40388.142857142855</c:v>
                </c:pt>
                <c:pt idx="299">
                  <c:v>41056.857142857145</c:v>
                </c:pt>
                <c:pt idx="300">
                  <c:v>41450.428571428572</c:v>
                </c:pt>
                <c:pt idx="301">
                  <c:v>41906.285714285717</c:v>
                </c:pt>
                <c:pt idx="302">
                  <c:v>42238.571428571428</c:v>
                </c:pt>
                <c:pt idx="303">
                  <c:v>43054.571428571428</c:v>
                </c:pt>
                <c:pt idx="304">
                  <c:v>43817.142857142855</c:v>
                </c:pt>
                <c:pt idx="305">
                  <c:v>44596.428571428572</c:v>
                </c:pt>
                <c:pt idx="306">
                  <c:v>45414.571428571428</c:v>
                </c:pt>
                <c:pt idx="307">
                  <c:v>46420.857142857145</c:v>
                </c:pt>
                <c:pt idx="308">
                  <c:v>46159.142857142855</c:v>
                </c:pt>
                <c:pt idx="309">
                  <c:v>46314.714285714283</c:v>
                </c:pt>
                <c:pt idx="310">
                  <c:v>46140.857142857145</c:v>
                </c:pt>
                <c:pt idx="311">
                  <c:v>45745</c:v>
                </c:pt>
                <c:pt idx="312">
                  <c:v>44941.571428571428</c:v>
                </c:pt>
                <c:pt idx="313">
                  <c:v>43726.714285714283</c:v>
                </c:pt>
                <c:pt idx="314">
                  <c:v>43331</c:v>
                </c:pt>
                <c:pt idx="315">
                  <c:v>42520.285714285717</c:v>
                </c:pt>
                <c:pt idx="316">
                  <c:v>41475.857142857145</c:v>
                </c:pt>
                <c:pt idx="317">
                  <c:v>34678.857142857145</c:v>
                </c:pt>
                <c:pt idx="318">
                  <c:v>36374.857142857145</c:v>
                </c:pt>
                <c:pt idx="319">
                  <c:v>36878.857142857145</c:v>
                </c:pt>
                <c:pt idx="320">
                  <c:v>37673.571428571428</c:v>
                </c:pt>
                <c:pt idx="321">
                  <c:v>37737.714285714283</c:v>
                </c:pt>
                <c:pt idx="322">
                  <c:v>37628.428571428572</c:v>
                </c:pt>
                <c:pt idx="323">
                  <c:v>37965.571428571428</c:v>
                </c:pt>
                <c:pt idx="324">
                  <c:v>45388.714285714283</c:v>
                </c:pt>
                <c:pt idx="325">
                  <c:v>44272.714285714283</c:v>
                </c:pt>
                <c:pt idx="326">
                  <c:v>44170.857142857145</c:v>
                </c:pt>
                <c:pt idx="327">
                  <c:v>38231.142857142855</c:v>
                </c:pt>
                <c:pt idx="328">
                  <c:v>39284</c:v>
                </c:pt>
                <c:pt idx="329">
                  <c:v>39744</c:v>
                </c:pt>
                <c:pt idx="330">
                  <c:v>39963</c:v>
                </c:pt>
                <c:pt idx="331">
                  <c:v>40185.571428571428</c:v>
                </c:pt>
                <c:pt idx="332">
                  <c:v>40198.857142857145</c:v>
                </c:pt>
                <c:pt idx="333">
                  <c:v>40279.571428571428</c:v>
                </c:pt>
                <c:pt idx="334">
                  <c:v>46759.714285714283</c:v>
                </c:pt>
                <c:pt idx="335">
                  <c:v>47325.857142857145</c:v>
                </c:pt>
                <c:pt idx="336">
                  <c:v>47613.857142857145</c:v>
                </c:pt>
                <c:pt idx="337">
                  <c:v>47717.428571428572</c:v>
                </c:pt>
                <c:pt idx="338">
                  <c:v>49032.142857142855</c:v>
                </c:pt>
                <c:pt idx="339">
                  <c:v>48924.142857142855</c:v>
                </c:pt>
                <c:pt idx="340">
                  <c:v>49638.142857142855</c:v>
                </c:pt>
                <c:pt idx="341">
                  <c:v>49704.857142857145</c:v>
                </c:pt>
                <c:pt idx="342">
                  <c:v>46480.857142857145</c:v>
                </c:pt>
                <c:pt idx="343">
                  <c:v>51039.571428571428</c:v>
                </c:pt>
                <c:pt idx="344">
                  <c:v>51659.571428571428</c:v>
                </c:pt>
                <c:pt idx="345">
                  <c:v>51786.428571428572</c:v>
                </c:pt>
                <c:pt idx="346">
                  <c:v>53005.142857142855</c:v>
                </c:pt>
                <c:pt idx="347">
                  <c:v>53939.714285714283</c:v>
                </c:pt>
                <c:pt idx="348">
                  <c:v>55059.571428571428</c:v>
                </c:pt>
                <c:pt idx="349">
                  <c:v>58577.857142857145</c:v>
                </c:pt>
                <c:pt idx="350">
                  <c:v>54287</c:v>
                </c:pt>
                <c:pt idx="351">
                  <c:v>54312.142857142855</c:v>
                </c:pt>
                <c:pt idx="352">
                  <c:v>54649</c:v>
                </c:pt>
                <c:pt idx="353">
                  <c:v>54308</c:v>
                </c:pt>
                <c:pt idx="354">
                  <c:v>54029.428571428572</c:v>
                </c:pt>
                <c:pt idx="355">
                  <c:v>54194.142857142855</c:v>
                </c:pt>
                <c:pt idx="356">
                  <c:v>54475.571428571428</c:v>
                </c:pt>
                <c:pt idx="357">
                  <c:v>54180.857142857145</c:v>
                </c:pt>
                <c:pt idx="358">
                  <c:v>54398.714285714283</c:v>
                </c:pt>
                <c:pt idx="359">
                  <c:v>54173.857142857145</c:v>
                </c:pt>
                <c:pt idx="360">
                  <c:v>54169.285714285717</c:v>
                </c:pt>
                <c:pt idx="361">
                  <c:v>55319.428571428572</c:v>
                </c:pt>
                <c:pt idx="362">
                  <c:v>53906.142857142855</c:v>
                </c:pt>
                <c:pt idx="363">
                  <c:v>48663.428571428572</c:v>
                </c:pt>
                <c:pt idx="364">
                  <c:v>45362.571428571428</c:v>
                </c:pt>
                <c:pt idx="365">
                  <c:v>45571.714285714283</c:v>
                </c:pt>
                <c:pt idx="366">
                  <c:v>37665.571428571428</c:v>
                </c:pt>
                <c:pt idx="367">
                  <c:v>33760.857142857145</c:v>
                </c:pt>
                <c:pt idx="368">
                  <c:v>35034.857142857145</c:v>
                </c:pt>
                <c:pt idx="369">
                  <c:v>35797.142857142855</c:v>
                </c:pt>
                <c:pt idx="370">
                  <c:v>40011</c:v>
                </c:pt>
                <c:pt idx="371">
                  <c:v>43278</c:v>
                </c:pt>
                <c:pt idx="372">
                  <c:v>43890.857142857145</c:v>
                </c:pt>
                <c:pt idx="373">
                  <c:v>53042.142857142855</c:v>
                </c:pt>
                <c:pt idx="374">
                  <c:v>57206.285714285717</c:v>
                </c:pt>
                <c:pt idx="375">
                  <c:v>54677.428571428572</c:v>
                </c:pt>
                <c:pt idx="376">
                  <c:v>50867.142857142855</c:v>
                </c:pt>
                <c:pt idx="377">
                  <c:v>55292.571428571428</c:v>
                </c:pt>
                <c:pt idx="378">
                  <c:v>55374.571428571428</c:v>
                </c:pt>
                <c:pt idx="379">
                  <c:v>54689</c:v>
                </c:pt>
                <c:pt idx="380">
                  <c:v>52538.571428571428</c:v>
                </c:pt>
                <c:pt idx="381">
                  <c:v>51120.857142857145</c:v>
                </c:pt>
                <c:pt idx="382">
                  <c:v>50293.428571428572</c:v>
                </c:pt>
                <c:pt idx="383">
                  <c:v>52802.142857142855</c:v>
                </c:pt>
                <c:pt idx="384">
                  <c:v>47832.714285714283</c:v>
                </c:pt>
                <c:pt idx="385">
                  <c:v>47351.714285714283</c:v>
                </c:pt>
                <c:pt idx="386">
                  <c:v>47044.142857142855</c:v>
                </c:pt>
                <c:pt idx="387">
                  <c:v>46984.857142857145</c:v>
                </c:pt>
                <c:pt idx="388">
                  <c:v>46671.857142857145</c:v>
                </c:pt>
                <c:pt idx="389">
                  <c:v>45516.714285714283</c:v>
                </c:pt>
                <c:pt idx="390">
                  <c:v>44987.428571428572</c:v>
                </c:pt>
                <c:pt idx="391">
                  <c:v>44319.714285714283</c:v>
                </c:pt>
                <c:pt idx="392">
                  <c:v>44276.714285714283</c:v>
                </c:pt>
                <c:pt idx="393">
                  <c:v>44535.428571428572</c:v>
                </c:pt>
                <c:pt idx="394">
                  <c:v>43327.142857142855</c:v>
                </c:pt>
                <c:pt idx="395">
                  <c:v>42497.428571428572</c:v>
                </c:pt>
                <c:pt idx="396">
                  <c:v>42185.142857142855</c:v>
                </c:pt>
                <c:pt idx="397">
                  <c:v>42016.428571428572</c:v>
                </c:pt>
                <c:pt idx="398">
                  <c:v>41922.285714285717</c:v>
                </c:pt>
                <c:pt idx="399">
                  <c:v>42026.571428571428</c:v>
                </c:pt>
                <c:pt idx="400">
                  <c:v>41700.428571428572</c:v>
                </c:pt>
                <c:pt idx="401">
                  <c:v>40881.571428571428</c:v>
                </c:pt>
                <c:pt idx="402">
                  <c:v>40424.142857142855</c:v>
                </c:pt>
                <c:pt idx="403">
                  <c:v>39796</c:v>
                </c:pt>
                <c:pt idx="404">
                  <c:v>38981</c:v>
                </c:pt>
                <c:pt idx="405">
                  <c:v>38262</c:v>
                </c:pt>
                <c:pt idx="406">
                  <c:v>38263.285714285717</c:v>
                </c:pt>
                <c:pt idx="407">
                  <c:v>38077.428571428572</c:v>
                </c:pt>
                <c:pt idx="408">
                  <c:v>37315.714285714283</c:v>
                </c:pt>
                <c:pt idx="409">
                  <c:v>36850.428571428572</c:v>
                </c:pt>
                <c:pt idx="410">
                  <c:v>36487.142857142855</c:v>
                </c:pt>
                <c:pt idx="411">
                  <c:v>36282.285714285717</c:v>
                </c:pt>
                <c:pt idx="412">
                  <c:v>35706.714285714283</c:v>
                </c:pt>
                <c:pt idx="413">
                  <c:v>35635.571428571428</c:v>
                </c:pt>
                <c:pt idx="414">
                  <c:v>35070.714285714283</c:v>
                </c:pt>
                <c:pt idx="415">
                  <c:v>31039.142857142859</c:v>
                </c:pt>
                <c:pt idx="416">
                  <c:v>32038.285714285714</c:v>
                </c:pt>
                <c:pt idx="417">
                  <c:v>31892.714285714286</c:v>
                </c:pt>
                <c:pt idx="418">
                  <c:v>31412.428571428572</c:v>
                </c:pt>
                <c:pt idx="419">
                  <c:v>30870.571428571428</c:v>
                </c:pt>
                <c:pt idx="420">
                  <c:v>31413.285714285714</c:v>
                </c:pt>
                <c:pt idx="421">
                  <c:v>31986.714285714286</c:v>
                </c:pt>
                <c:pt idx="422">
                  <c:v>35299.857142857145</c:v>
                </c:pt>
                <c:pt idx="423">
                  <c:v>34290.857142857145</c:v>
                </c:pt>
                <c:pt idx="424">
                  <c:v>34733</c:v>
                </c:pt>
                <c:pt idx="425">
                  <c:v>35137.714285714283</c:v>
                </c:pt>
                <c:pt idx="426">
                  <c:v>36063.857142857145</c:v>
                </c:pt>
                <c:pt idx="427">
                  <c:v>36937.428571428572</c:v>
                </c:pt>
                <c:pt idx="428">
                  <c:v>37935.571428571428</c:v>
                </c:pt>
                <c:pt idx="429">
                  <c:v>40923.142857142855</c:v>
                </c:pt>
                <c:pt idx="430">
                  <c:v>43958.428571428572</c:v>
                </c:pt>
                <c:pt idx="431">
                  <c:v>47333.285714285717</c:v>
                </c:pt>
                <c:pt idx="432">
                  <c:v>51416.428571428572</c:v>
                </c:pt>
                <c:pt idx="433">
                  <c:v>56409.285714285717</c:v>
                </c:pt>
                <c:pt idx="434">
                  <c:v>58583.285714285717</c:v>
                </c:pt>
                <c:pt idx="435">
                  <c:v>60060.571428571428</c:v>
                </c:pt>
                <c:pt idx="436">
                  <c:v>62750.857142857145</c:v>
                </c:pt>
                <c:pt idx="437">
                  <c:v>64560.142857142855</c:v>
                </c:pt>
                <c:pt idx="438">
                  <c:v>66884.857142857145</c:v>
                </c:pt>
                <c:pt idx="439">
                  <c:v>69608.428571428565</c:v>
                </c:pt>
                <c:pt idx="440">
                  <c:v>71516</c:v>
                </c:pt>
                <c:pt idx="441">
                  <c:v>73005.28571428571</c:v>
                </c:pt>
                <c:pt idx="442">
                  <c:v>73256.28571428571</c:v>
                </c:pt>
                <c:pt idx="443">
                  <c:v>73859.857142857145</c:v>
                </c:pt>
                <c:pt idx="444">
                  <c:v>74289.857142857145</c:v>
                </c:pt>
                <c:pt idx="445">
                  <c:v>74767</c:v>
                </c:pt>
                <c:pt idx="446">
                  <c:v>74843.142857142855</c:v>
                </c:pt>
                <c:pt idx="447">
                  <c:v>75355.28571428571</c:v>
                </c:pt>
                <c:pt idx="448">
                  <c:v>76262.428571428565</c:v>
                </c:pt>
                <c:pt idx="449">
                  <c:v>77183.28571428571</c:v>
                </c:pt>
                <c:pt idx="450">
                  <c:v>78346.571428571435</c:v>
                </c:pt>
              </c:numCache>
            </c:numRef>
          </c:xVal>
          <c:yVal>
            <c:numRef>
              <c:f>'CHART3-testsVS.sdr12_ir12'!$I$4:$I$454</c:f>
              <c:numCache>
                <c:formatCode>General</c:formatCode>
                <c:ptCount val="451"/>
                <c:pt idx="0">
                  <c:v>5.5045871559633024E-2</c:v>
                </c:pt>
                <c:pt idx="1">
                  <c:v>0.10204081632653061</c:v>
                </c:pt>
                <c:pt idx="2">
                  <c:v>9.2105263157894732E-2</c:v>
                </c:pt>
                <c:pt idx="3">
                  <c:v>0.10344827586206898</c:v>
                </c:pt>
                <c:pt idx="4">
                  <c:v>0.11494252873563218</c:v>
                </c:pt>
                <c:pt idx="5">
                  <c:v>0.16455696202531644</c:v>
                </c:pt>
                <c:pt idx="6">
                  <c:v>0.18888888888888886</c:v>
                </c:pt>
                <c:pt idx="7">
                  <c:v>0.14444444444444443</c:v>
                </c:pt>
                <c:pt idx="8">
                  <c:v>0.15957446808510636</c:v>
                </c:pt>
                <c:pt idx="9">
                  <c:v>0.14705882352941177</c:v>
                </c:pt>
                <c:pt idx="10">
                  <c:v>0.12371134020618556</c:v>
                </c:pt>
                <c:pt idx="11">
                  <c:v>0.10869565217391305</c:v>
                </c:pt>
                <c:pt idx="12">
                  <c:v>6.7226890756302518E-2</c:v>
                </c:pt>
                <c:pt idx="13">
                  <c:v>5.5045871559633024E-2</c:v>
                </c:pt>
                <c:pt idx="14">
                  <c:v>8.4745762711864403E-2</c:v>
                </c:pt>
                <c:pt idx="15">
                  <c:v>4.5454545454545456E-2</c:v>
                </c:pt>
                <c:pt idx="16">
                  <c:v>4.1666666666666664E-2</c:v>
                </c:pt>
                <c:pt idx="17">
                  <c:v>3.3333333333333333E-2</c:v>
                </c:pt>
                <c:pt idx="18">
                  <c:v>2.4096385542168672E-2</c:v>
                </c:pt>
                <c:pt idx="19">
                  <c:v>3.125E-2</c:v>
                </c:pt>
                <c:pt idx="20">
                  <c:v>3.4482758620689648E-2</c:v>
                </c:pt>
                <c:pt idx="21">
                  <c:v>0.01</c:v>
                </c:pt>
                <c:pt idx="22">
                  <c:v>6.3829787234042548E-2</c:v>
                </c:pt>
                <c:pt idx="23">
                  <c:v>0.11320754716981132</c:v>
                </c:pt>
                <c:pt idx="24">
                  <c:v>0.1475409836065574</c:v>
                </c:pt>
                <c:pt idx="25">
                  <c:v>0.16393442622950821</c:v>
                </c:pt>
                <c:pt idx="26">
                  <c:v>0.26666666666666666</c:v>
                </c:pt>
                <c:pt idx="27">
                  <c:v>0.26530612244897961</c:v>
                </c:pt>
                <c:pt idx="28">
                  <c:v>0.26530612244897961</c:v>
                </c:pt>
                <c:pt idx="29">
                  <c:v>0.18518518518518517</c:v>
                </c:pt>
                <c:pt idx="30">
                  <c:v>0.14814814814814814</c:v>
                </c:pt>
                <c:pt idx="31">
                  <c:v>0.16279069767441859</c:v>
                </c:pt>
                <c:pt idx="32">
                  <c:v>0.125</c:v>
                </c:pt>
                <c:pt idx="33">
                  <c:v>7.4626865671641798E-2</c:v>
                </c:pt>
                <c:pt idx="34">
                  <c:v>3.5714285714285712E-2</c:v>
                </c:pt>
                <c:pt idx="35">
                  <c:v>2.8301886792452831E-2</c:v>
                </c:pt>
                <c:pt idx="36">
                  <c:v>3.2786885245901641E-2</c:v>
                </c:pt>
                <c:pt idx="37">
                  <c:v>3.3057851239669422E-2</c:v>
                </c:pt>
                <c:pt idx="38">
                  <c:v>8.0000000000000002E-3</c:v>
                </c:pt>
                <c:pt idx="39">
                  <c:v>1.4598540145985399E-2</c:v>
                </c:pt>
                <c:pt idx="40">
                  <c:v>7.5187969924812026E-3</c:v>
                </c:pt>
                <c:pt idx="41">
                  <c:v>2.6548672566371681E-2</c:v>
                </c:pt>
                <c:pt idx="42">
                  <c:v>5.1020408163265307E-2</c:v>
                </c:pt>
                <c:pt idx="43">
                  <c:v>5.8139534883720929E-2</c:v>
                </c:pt>
                <c:pt idx="44">
                  <c:v>4.3478260869565216E-2</c:v>
                </c:pt>
                <c:pt idx="45">
                  <c:v>3.6764705882352942E-2</c:v>
                </c:pt>
                <c:pt idx="46">
                  <c:v>2.8571428571428571E-2</c:v>
                </c:pt>
                <c:pt idx="47">
                  <c:v>3.0769230769230764E-2</c:v>
                </c:pt>
                <c:pt idx="48">
                  <c:v>1.379310344827586E-2</c:v>
                </c:pt>
                <c:pt idx="49">
                  <c:v>0.01</c:v>
                </c:pt>
                <c:pt idx="50">
                  <c:v>1.2987012987012986E-2</c:v>
                </c:pt>
                <c:pt idx="51">
                  <c:v>1.935483870967742E-2</c:v>
                </c:pt>
                <c:pt idx="52">
                  <c:v>2.7777777777777776E-2</c:v>
                </c:pt>
                <c:pt idx="53">
                  <c:v>4.1237113402061855E-2</c:v>
                </c:pt>
                <c:pt idx="54">
                  <c:v>2.7522935779816512E-2</c:v>
                </c:pt>
                <c:pt idx="55">
                  <c:v>3.5398230088495575E-2</c:v>
                </c:pt>
                <c:pt idx="56">
                  <c:v>4.4247787610619468E-2</c:v>
                </c:pt>
                <c:pt idx="57">
                  <c:v>2.803738317757009E-2</c:v>
                </c:pt>
                <c:pt idx="58">
                  <c:v>3.6036036036036036E-2</c:v>
                </c:pt>
                <c:pt idx="59">
                  <c:v>4.7619047619047616E-2</c:v>
                </c:pt>
                <c:pt idx="60">
                  <c:v>4.2553191489361701E-2</c:v>
                </c:pt>
                <c:pt idx="61">
                  <c:v>5.4421768707482991E-2</c:v>
                </c:pt>
                <c:pt idx="62">
                  <c:v>5.3691275167785234E-2</c:v>
                </c:pt>
                <c:pt idx="63">
                  <c:v>4.0540540540540536E-2</c:v>
                </c:pt>
                <c:pt idx="64">
                  <c:v>2.8409090909090912E-2</c:v>
                </c:pt>
                <c:pt idx="65">
                  <c:v>3.2786885245901641E-2</c:v>
                </c:pt>
                <c:pt idx="66">
                  <c:v>2.0725388601036267E-2</c:v>
                </c:pt>
                <c:pt idx="67">
                  <c:v>1.3953488372093021E-2</c:v>
                </c:pt>
                <c:pt idx="68">
                  <c:v>2.0242914979757085E-2</c:v>
                </c:pt>
                <c:pt idx="69">
                  <c:v>1.5209125475285171E-2</c:v>
                </c:pt>
                <c:pt idx="70">
                  <c:v>1.7543859649122806E-2</c:v>
                </c:pt>
                <c:pt idx="71">
                  <c:v>2.6315789473684209E-2</c:v>
                </c:pt>
                <c:pt idx="72">
                  <c:v>1.6835016835016835E-2</c:v>
                </c:pt>
                <c:pt idx="73">
                  <c:v>1.7182130584192441E-2</c:v>
                </c:pt>
                <c:pt idx="74">
                  <c:v>1.8115942028985508E-2</c:v>
                </c:pt>
                <c:pt idx="75">
                  <c:v>8.1967213114754103E-3</c:v>
                </c:pt>
                <c:pt idx="76">
                  <c:v>9.0090090090090089E-3</c:v>
                </c:pt>
                <c:pt idx="77">
                  <c:v>3.2407407407407406E-2</c:v>
                </c:pt>
                <c:pt idx="78">
                  <c:v>2.9556650246305417E-2</c:v>
                </c:pt>
                <c:pt idx="79">
                  <c:v>5.5248618784530384E-2</c:v>
                </c:pt>
                <c:pt idx="80">
                  <c:v>6.9892473118279563E-2</c:v>
                </c:pt>
                <c:pt idx="81">
                  <c:v>7.6086956521739135E-2</c:v>
                </c:pt>
                <c:pt idx="82">
                  <c:v>8.2417582417582416E-2</c:v>
                </c:pt>
                <c:pt idx="83">
                  <c:v>8.247422680412371E-2</c:v>
                </c:pt>
                <c:pt idx="84">
                  <c:v>5.6122448979591837E-2</c:v>
                </c:pt>
                <c:pt idx="85">
                  <c:v>6.3636363636363644E-2</c:v>
                </c:pt>
                <c:pt idx="86">
                  <c:v>6.7796610169491525E-2</c:v>
                </c:pt>
                <c:pt idx="87">
                  <c:v>6.1302681992337162E-2</c:v>
                </c:pt>
                <c:pt idx="88">
                  <c:v>6.4846416382252567E-2</c:v>
                </c:pt>
                <c:pt idx="89">
                  <c:v>5.7971014492753624E-2</c:v>
                </c:pt>
                <c:pt idx="90">
                  <c:v>6.1320754716981139E-2</c:v>
                </c:pt>
                <c:pt idx="91">
                  <c:v>5.9322033898305086E-2</c:v>
                </c:pt>
                <c:pt idx="92">
                  <c:v>5.4474708171206226E-2</c:v>
                </c:pt>
                <c:pt idx="93">
                  <c:v>4.2881646655231559E-2</c:v>
                </c:pt>
                <c:pt idx="94">
                  <c:v>3.5384615384615382E-2</c:v>
                </c:pt>
                <c:pt idx="95">
                  <c:v>3.2520325203252029E-2</c:v>
                </c:pt>
                <c:pt idx="96">
                  <c:v>3.8224414303329221E-2</c:v>
                </c:pt>
                <c:pt idx="97">
                  <c:v>3.048065650644783E-2</c:v>
                </c:pt>
                <c:pt idx="98">
                  <c:v>2.8542303771661569E-2</c:v>
                </c:pt>
                <c:pt idx="99">
                  <c:v>2.8155339805825245E-2</c:v>
                </c:pt>
                <c:pt idx="100">
                  <c:v>2.5339366515837104E-2</c:v>
                </c:pt>
                <c:pt idx="101">
                  <c:v>2.1721641190667738E-2</c:v>
                </c:pt>
                <c:pt idx="102">
                  <c:v>1.7774343122102007E-2</c:v>
                </c:pt>
                <c:pt idx="103">
                  <c:v>1.6463851109520398E-2</c:v>
                </c:pt>
                <c:pt idx="104">
                  <c:v>2.1016949152542375E-2</c:v>
                </c:pt>
                <c:pt idx="105">
                  <c:v>2.1490933512424443E-2</c:v>
                </c:pt>
                <c:pt idx="106">
                  <c:v>1.982815598149372E-2</c:v>
                </c:pt>
                <c:pt idx="107">
                  <c:v>1.8915510718789406E-2</c:v>
                </c:pt>
                <c:pt idx="108">
                  <c:v>2.5308241401687217E-2</c:v>
                </c:pt>
                <c:pt idx="109">
                  <c:v>2.8019925280199254E-2</c:v>
                </c:pt>
                <c:pt idx="110">
                  <c:v>2.4983984625240228E-2</c:v>
                </c:pt>
                <c:pt idx="111">
                  <c:v>2.1943573667711599E-2</c:v>
                </c:pt>
                <c:pt idx="112">
                  <c:v>1.9855595667870037E-2</c:v>
                </c:pt>
                <c:pt idx="113">
                  <c:v>1.9619500594530322E-2</c:v>
                </c:pt>
                <c:pt idx="114">
                  <c:v>2.5300442757748259E-2</c:v>
                </c:pt>
                <c:pt idx="115">
                  <c:v>2.3536511768255882E-2</c:v>
                </c:pt>
                <c:pt idx="116">
                  <c:v>2.0643594414086218E-2</c:v>
                </c:pt>
                <c:pt idx="117">
                  <c:v>2.4004683840749413E-2</c:v>
                </c:pt>
                <c:pt idx="118">
                  <c:v>2.5909932140653916E-2</c:v>
                </c:pt>
                <c:pt idx="119">
                  <c:v>3.1459170013386883E-2</c:v>
                </c:pt>
                <c:pt idx="120">
                  <c:v>3.18513603185136E-2</c:v>
                </c:pt>
                <c:pt idx="121">
                  <c:v>2.8460543337645534E-2</c:v>
                </c:pt>
                <c:pt idx="122">
                  <c:v>3.2301480484522208E-2</c:v>
                </c:pt>
                <c:pt idx="123">
                  <c:v>4.0190735694822885E-2</c:v>
                </c:pt>
                <c:pt idx="124">
                  <c:v>3.7857142857142853E-2</c:v>
                </c:pt>
                <c:pt idx="125">
                  <c:v>4.1843971631205679E-2</c:v>
                </c:pt>
                <c:pt idx="126">
                  <c:v>3.9370078740157473E-2</c:v>
                </c:pt>
                <c:pt idx="127">
                  <c:v>3.6496350364963501E-2</c:v>
                </c:pt>
                <c:pt idx="128">
                  <c:v>4.954954954954955E-2</c:v>
                </c:pt>
                <c:pt idx="129">
                  <c:v>4.6028210838901268E-2</c:v>
                </c:pt>
                <c:pt idx="130">
                  <c:v>3.9918809201623821E-2</c:v>
                </c:pt>
                <c:pt idx="131">
                  <c:v>3.9667306461932186E-2</c:v>
                </c:pt>
                <c:pt idx="132">
                  <c:v>3.2181168057210968E-2</c:v>
                </c:pt>
                <c:pt idx="133">
                  <c:v>3.044227455485353E-2</c:v>
                </c:pt>
                <c:pt idx="134">
                  <c:v>3.8526912181303115E-2</c:v>
                </c:pt>
                <c:pt idx="135">
                  <c:v>2.6757607555089193E-2</c:v>
                </c:pt>
                <c:pt idx="136">
                  <c:v>2.6903553299492382E-2</c:v>
                </c:pt>
                <c:pt idx="137">
                  <c:v>3.0659172202350538E-2</c:v>
                </c:pt>
                <c:pt idx="138">
                  <c:v>3.0045067601402103E-2</c:v>
                </c:pt>
                <c:pt idx="139">
                  <c:v>3.6175710594315243E-2</c:v>
                </c:pt>
                <c:pt idx="140">
                  <c:v>3.7407797681770279E-2</c:v>
                </c:pt>
                <c:pt idx="141">
                  <c:v>2.7637033625057573E-2</c:v>
                </c:pt>
                <c:pt idx="142">
                  <c:v>3.0275643922277447E-2</c:v>
                </c:pt>
                <c:pt idx="143">
                  <c:v>3.0987162461266045E-2</c:v>
                </c:pt>
                <c:pt idx="144">
                  <c:v>2.7360988526037071E-2</c:v>
                </c:pt>
                <c:pt idx="145">
                  <c:v>2.8314606741573035E-2</c:v>
                </c:pt>
                <c:pt idx="146">
                  <c:v>2.652173913043478E-2</c:v>
                </c:pt>
                <c:pt idx="147">
                  <c:v>2.8109028960817718E-2</c:v>
                </c:pt>
                <c:pt idx="148">
                  <c:v>3.2809611829944546E-2</c:v>
                </c:pt>
                <c:pt idx="149">
                  <c:v>2.9622980251346499E-2</c:v>
                </c:pt>
                <c:pt idx="150">
                  <c:v>2.6978417266187049E-2</c:v>
                </c:pt>
                <c:pt idx="151">
                  <c:v>2.5121198765976196E-2</c:v>
                </c:pt>
                <c:pt idx="152">
                  <c:v>2.2922636103151862E-2</c:v>
                </c:pt>
                <c:pt idx="153">
                  <c:v>2.1711899791231733E-2</c:v>
                </c:pt>
                <c:pt idx="154">
                  <c:v>2.4937655860349125E-2</c:v>
                </c:pt>
                <c:pt idx="155">
                  <c:v>2.6639344262295084E-2</c:v>
                </c:pt>
                <c:pt idx="156">
                  <c:v>2.8477094510936853E-2</c:v>
                </c:pt>
                <c:pt idx="157">
                  <c:v>3.0694668820678516E-2</c:v>
                </c:pt>
                <c:pt idx="158">
                  <c:v>3.1987205117952819E-2</c:v>
                </c:pt>
                <c:pt idx="159">
                  <c:v>3.4950657894736836E-2</c:v>
                </c:pt>
                <c:pt idx="160">
                  <c:v>3.8445973290165927E-2</c:v>
                </c:pt>
                <c:pt idx="161">
                  <c:v>3.5685963521015072E-2</c:v>
                </c:pt>
                <c:pt idx="162">
                  <c:v>3.4208432776451872E-2</c:v>
                </c:pt>
                <c:pt idx="163">
                  <c:v>3.2104637336504156E-2</c:v>
                </c:pt>
                <c:pt idx="164">
                  <c:v>3.4090909090909095E-2</c:v>
                </c:pt>
                <c:pt idx="165">
                  <c:v>3.8536395484624369E-2</c:v>
                </c:pt>
                <c:pt idx="166">
                  <c:v>3.9463886820551006E-2</c:v>
                </c:pt>
                <c:pt idx="167">
                  <c:v>3.8085255066387144E-2</c:v>
                </c:pt>
                <c:pt idx="168">
                  <c:v>3.9072847682119202E-2</c:v>
                </c:pt>
                <c:pt idx="169">
                  <c:v>4.0151754663294341E-2</c:v>
                </c:pt>
                <c:pt idx="170">
                  <c:v>3.9742840444184684E-2</c:v>
                </c:pt>
                <c:pt idx="171">
                  <c:v>3.6094520903661387E-2</c:v>
                </c:pt>
                <c:pt idx="172">
                  <c:v>3.5514018691588788E-2</c:v>
                </c:pt>
                <c:pt idx="173">
                  <c:v>3.5985259050509429E-2</c:v>
                </c:pt>
                <c:pt idx="174">
                  <c:v>3.6715357283853146E-2</c:v>
                </c:pt>
                <c:pt idx="175">
                  <c:v>3.5622000738279813E-2</c:v>
                </c:pt>
                <c:pt idx="176">
                  <c:v>3.8630377524143986E-2</c:v>
                </c:pt>
                <c:pt idx="177">
                  <c:v>4.2945761094321612E-2</c:v>
                </c:pt>
                <c:pt idx="178">
                  <c:v>4.3765246089826369E-2</c:v>
                </c:pt>
                <c:pt idx="179">
                  <c:v>4.6862154014798568E-2</c:v>
                </c:pt>
                <c:pt idx="180">
                  <c:v>4.8729593715478088E-2</c:v>
                </c:pt>
                <c:pt idx="181">
                  <c:v>4.5748813120414331E-2</c:v>
                </c:pt>
                <c:pt idx="182">
                  <c:v>4.6179598267034265E-2</c:v>
                </c:pt>
                <c:pt idx="183">
                  <c:v>4.7200981780421036E-2</c:v>
                </c:pt>
                <c:pt idx="184">
                  <c:v>4.6869565217391301E-2</c:v>
                </c:pt>
                <c:pt idx="185">
                  <c:v>4.4051115167870469E-2</c:v>
                </c:pt>
                <c:pt idx="186">
                  <c:v>4.180356518699755E-2</c:v>
                </c:pt>
                <c:pt idx="187">
                  <c:v>4.1492398592577848E-2</c:v>
                </c:pt>
                <c:pt idx="188">
                  <c:v>4.1829981366060531E-2</c:v>
                </c:pt>
                <c:pt idx="189">
                  <c:v>4.3230584214190772E-2</c:v>
                </c:pt>
                <c:pt idx="190">
                  <c:v>4.573340769659788E-2</c:v>
                </c:pt>
                <c:pt idx="191">
                  <c:v>4.6835830021400182E-2</c:v>
                </c:pt>
                <c:pt idx="192">
                  <c:v>4.8417471599538305E-2</c:v>
                </c:pt>
                <c:pt idx="193">
                  <c:v>4.7686832740213528E-2</c:v>
                </c:pt>
                <c:pt idx="194">
                  <c:v>4.7335243553008596E-2</c:v>
                </c:pt>
                <c:pt idx="195">
                  <c:v>4.8508094083140614E-2</c:v>
                </c:pt>
                <c:pt idx="196">
                  <c:v>4.9620282076171987E-2</c:v>
                </c:pt>
                <c:pt idx="197">
                  <c:v>4.8131277097854128E-2</c:v>
                </c:pt>
                <c:pt idx="198">
                  <c:v>4.7045292732351161E-2</c:v>
                </c:pt>
                <c:pt idx="199">
                  <c:v>4.4988245351570852E-2</c:v>
                </c:pt>
                <c:pt idx="200">
                  <c:v>4.525688516669351E-2</c:v>
                </c:pt>
                <c:pt idx="201">
                  <c:v>4.5459548706659331E-2</c:v>
                </c:pt>
                <c:pt idx="202">
                  <c:v>4.6186104499603316E-2</c:v>
                </c:pt>
                <c:pt idx="203">
                  <c:v>4.6085062478505107E-2</c:v>
                </c:pt>
                <c:pt idx="204">
                  <c:v>4.5143063236354898E-2</c:v>
                </c:pt>
                <c:pt idx="205">
                  <c:v>4.618019450730932E-2</c:v>
                </c:pt>
                <c:pt idx="206">
                  <c:v>5.0549306827099141E-2</c:v>
                </c:pt>
                <c:pt idx="207">
                  <c:v>5.2758645175033723E-2</c:v>
                </c:pt>
                <c:pt idx="208">
                  <c:v>5.3866074731779505E-2</c:v>
                </c:pt>
                <c:pt idx="209">
                  <c:v>5.3277739170720408E-2</c:v>
                </c:pt>
                <c:pt idx="210">
                  <c:v>5.6539617270283088E-2</c:v>
                </c:pt>
                <c:pt idx="211">
                  <c:v>5.673874166802146E-2</c:v>
                </c:pt>
                <c:pt idx="212">
                  <c:v>5.2806081190360669E-2</c:v>
                </c:pt>
                <c:pt idx="213">
                  <c:v>4.9758064516129033E-2</c:v>
                </c:pt>
                <c:pt idx="214">
                  <c:v>5.194063926940639E-2</c:v>
                </c:pt>
                <c:pt idx="215">
                  <c:v>5.3029031716730998E-2</c:v>
                </c:pt>
                <c:pt idx="216">
                  <c:v>5.4872771334602728E-2</c:v>
                </c:pt>
                <c:pt idx="217">
                  <c:v>5.3439857967154905E-2</c:v>
                </c:pt>
                <c:pt idx="218">
                  <c:v>5.2126917712691768E-2</c:v>
                </c:pt>
                <c:pt idx="219">
                  <c:v>5.4434537775692168E-2</c:v>
                </c:pt>
                <c:pt idx="220">
                  <c:v>5.8840922531046724E-2</c:v>
                </c:pt>
                <c:pt idx="221">
                  <c:v>5.7562767911818732E-2</c:v>
                </c:pt>
                <c:pt idx="222">
                  <c:v>5.6581986143187067E-2</c:v>
                </c:pt>
                <c:pt idx="223">
                  <c:v>5.419299560886795E-2</c:v>
                </c:pt>
                <c:pt idx="224">
                  <c:v>5.0405435020819629E-2</c:v>
                </c:pt>
                <c:pt idx="225">
                  <c:v>5.2266854592435991E-2</c:v>
                </c:pt>
                <c:pt idx="226">
                  <c:v>5.3153368370759672E-2</c:v>
                </c:pt>
                <c:pt idx="227">
                  <c:v>5.4153455928979077E-2</c:v>
                </c:pt>
                <c:pt idx="228">
                  <c:v>5.4756195043964832E-2</c:v>
                </c:pt>
                <c:pt idx="229">
                  <c:v>5.5073288743418242E-2</c:v>
                </c:pt>
                <c:pt idx="230">
                  <c:v>5.7618057618057619E-2</c:v>
                </c:pt>
                <c:pt idx="231">
                  <c:v>5.6569618343641576E-2</c:v>
                </c:pt>
                <c:pt idx="232">
                  <c:v>5.6783302639656225E-2</c:v>
                </c:pt>
                <c:pt idx="233">
                  <c:v>5.5963452439223363E-2</c:v>
                </c:pt>
                <c:pt idx="234">
                  <c:v>5.428863172226004E-2</c:v>
                </c:pt>
                <c:pt idx="235">
                  <c:v>5.3271362173757594E-2</c:v>
                </c:pt>
                <c:pt idx="236">
                  <c:v>5.5524079320113315E-2</c:v>
                </c:pt>
                <c:pt idx="237">
                  <c:v>6.056701030927835E-2</c:v>
                </c:pt>
                <c:pt idx="238">
                  <c:v>7.4376417233560088E-2</c:v>
                </c:pt>
                <c:pt idx="239">
                  <c:v>6.7660550458715593E-2</c:v>
                </c:pt>
                <c:pt idx="240">
                  <c:v>6.4778216952129999E-2</c:v>
                </c:pt>
                <c:pt idx="241">
                  <c:v>6.4487826277692478E-2</c:v>
                </c:pt>
                <c:pt idx="242">
                  <c:v>6.0632308358596801E-2</c:v>
                </c:pt>
                <c:pt idx="243">
                  <c:v>6.1765985210961279E-2</c:v>
                </c:pt>
                <c:pt idx="244">
                  <c:v>5.9373640713353631E-2</c:v>
                </c:pt>
                <c:pt idx="245">
                  <c:v>4.9074472664657767E-2</c:v>
                </c:pt>
                <c:pt idx="246">
                  <c:v>5.4165760278442464E-2</c:v>
                </c:pt>
                <c:pt idx="247">
                  <c:v>5.5605180884323362E-2</c:v>
                </c:pt>
                <c:pt idx="248">
                  <c:v>5.2159926470588244E-2</c:v>
                </c:pt>
                <c:pt idx="249">
                  <c:v>5.9033078880407132E-2</c:v>
                </c:pt>
                <c:pt idx="250">
                  <c:v>4.8100641341884562E-2</c:v>
                </c:pt>
                <c:pt idx="251">
                  <c:v>4.1811846689895467E-2</c:v>
                </c:pt>
                <c:pt idx="252">
                  <c:v>4.0025823111684955E-2</c:v>
                </c:pt>
                <c:pt idx="253">
                  <c:v>4.0308747855917662E-2</c:v>
                </c:pt>
                <c:pt idx="254">
                  <c:v>3.9765319426336376E-2</c:v>
                </c:pt>
                <c:pt idx="255">
                  <c:v>4.1732106798294824E-2</c:v>
                </c:pt>
                <c:pt idx="256">
                  <c:v>3.9595248570171583E-2</c:v>
                </c:pt>
                <c:pt idx="257">
                  <c:v>4.4870349492671928E-2</c:v>
                </c:pt>
                <c:pt idx="258">
                  <c:v>4.6320868516284683E-2</c:v>
                </c:pt>
                <c:pt idx="259">
                  <c:v>4.5212090424180847E-2</c:v>
                </c:pt>
                <c:pt idx="260">
                  <c:v>4.2486231313926044E-2</c:v>
                </c:pt>
                <c:pt idx="261">
                  <c:v>4.6114432109308282E-2</c:v>
                </c:pt>
                <c:pt idx="262">
                  <c:v>5.0923168552709945E-2</c:v>
                </c:pt>
                <c:pt idx="263">
                  <c:v>5.232558139534884E-2</c:v>
                </c:pt>
                <c:pt idx="264">
                  <c:v>5.3654024051803889E-2</c:v>
                </c:pt>
                <c:pt idx="265">
                  <c:v>5.8717795086878376E-2</c:v>
                </c:pt>
                <c:pt idx="266">
                  <c:v>5.8224163027656477E-2</c:v>
                </c:pt>
                <c:pt idx="267">
                  <c:v>6.1672768234300193E-2</c:v>
                </c:pt>
                <c:pt idx="268">
                  <c:v>6.1144499608048089E-2</c:v>
                </c:pt>
                <c:pt idx="269">
                  <c:v>5.8527224754137679E-2</c:v>
                </c:pt>
                <c:pt idx="270">
                  <c:v>5.5758683729433267E-2</c:v>
                </c:pt>
                <c:pt idx="271">
                  <c:v>5.0929839391377858E-2</c:v>
                </c:pt>
                <c:pt idx="272">
                  <c:v>4.6728971962616821E-2</c:v>
                </c:pt>
                <c:pt idx="273">
                  <c:v>4.9487381703470029E-2</c:v>
                </c:pt>
                <c:pt idx="274">
                  <c:v>4.885112956169145E-2</c:v>
                </c:pt>
                <c:pt idx="275">
                  <c:v>4.4122901036084315E-2</c:v>
                </c:pt>
                <c:pt idx="276">
                  <c:v>3.9551858767611608E-2</c:v>
                </c:pt>
                <c:pt idx="277">
                  <c:v>4.019215372297838E-2</c:v>
                </c:pt>
                <c:pt idx="278">
                  <c:v>3.8467456531774122E-2</c:v>
                </c:pt>
                <c:pt idx="279">
                  <c:v>3.8601602330662781E-2</c:v>
                </c:pt>
                <c:pt idx="280">
                  <c:v>3.7391059881922969E-2</c:v>
                </c:pt>
                <c:pt idx="281">
                  <c:v>3.495630461922597E-2</c:v>
                </c:pt>
                <c:pt idx="282">
                  <c:v>3.3449290875033448E-2</c:v>
                </c:pt>
                <c:pt idx="283">
                  <c:v>3.4659163575904851E-2</c:v>
                </c:pt>
                <c:pt idx="284">
                  <c:v>3.3308568598315998E-2</c:v>
                </c:pt>
                <c:pt idx="285">
                  <c:v>3.2927270534314317E-2</c:v>
                </c:pt>
                <c:pt idx="286">
                  <c:v>3.5320881226053646E-2</c:v>
                </c:pt>
                <c:pt idx="287">
                  <c:v>3.5623716942398263E-2</c:v>
                </c:pt>
                <c:pt idx="288">
                  <c:v>3.8124925068936576E-2</c:v>
                </c:pt>
                <c:pt idx="289">
                  <c:v>4.2842741935483868E-2</c:v>
                </c:pt>
                <c:pt idx="290">
                  <c:v>4.7255038220986791E-2</c:v>
                </c:pt>
                <c:pt idx="291">
                  <c:v>4.8431480462300495E-2</c:v>
                </c:pt>
                <c:pt idx="292">
                  <c:v>5.1516807871003011E-2</c:v>
                </c:pt>
                <c:pt idx="293">
                  <c:v>5.0265957446808514E-2</c:v>
                </c:pt>
                <c:pt idx="294">
                  <c:v>4.8695427538103846E-2</c:v>
                </c:pt>
                <c:pt idx="295">
                  <c:v>4.7324583543664811E-2</c:v>
                </c:pt>
                <c:pt idx="296">
                  <c:v>4.424581005586592E-2</c:v>
                </c:pt>
                <c:pt idx="297">
                  <c:v>3.9869410368025326E-2</c:v>
                </c:pt>
                <c:pt idx="298">
                  <c:v>3.9172703011818528E-2</c:v>
                </c:pt>
                <c:pt idx="299">
                  <c:v>3.7516170763260026E-2</c:v>
                </c:pt>
                <c:pt idx="300">
                  <c:v>3.8991657598839324E-2</c:v>
                </c:pt>
                <c:pt idx="301">
                  <c:v>4.0830631735739947E-2</c:v>
                </c:pt>
                <c:pt idx="302">
                  <c:v>4.3129216841745664E-2</c:v>
                </c:pt>
                <c:pt idx="303">
                  <c:v>4.2971044901384807E-2</c:v>
                </c:pt>
                <c:pt idx="304">
                  <c:v>3.9751259445843824E-2</c:v>
                </c:pt>
                <c:pt idx="305">
                  <c:v>4.2012329705457041E-2</c:v>
                </c:pt>
                <c:pt idx="306">
                  <c:v>4.335004423473901E-2</c:v>
                </c:pt>
                <c:pt idx="307">
                  <c:v>4.0674394099051631E-2</c:v>
                </c:pt>
                <c:pt idx="308">
                  <c:v>4.1536716756450237E-2</c:v>
                </c:pt>
                <c:pt idx="309">
                  <c:v>4.2562247286656731E-2</c:v>
                </c:pt>
                <c:pt idx="310">
                  <c:v>3.8037301958687084E-2</c:v>
                </c:pt>
                <c:pt idx="311">
                  <c:v>4.0899932840832771E-2</c:v>
                </c:pt>
                <c:pt idx="312">
                  <c:v>3.8580145659733611E-2</c:v>
                </c:pt>
                <c:pt idx="313">
                  <c:v>3.771628539952044E-2</c:v>
                </c:pt>
                <c:pt idx="314">
                  <c:v>3.6504283339726377E-2</c:v>
                </c:pt>
                <c:pt idx="315">
                  <c:v>3.3734342056306585E-2</c:v>
                </c:pt>
                <c:pt idx="316">
                  <c:v>3.3861447654551104E-2</c:v>
                </c:pt>
                <c:pt idx="317">
                  <c:v>3.9270103378894056E-2</c:v>
                </c:pt>
                <c:pt idx="318">
                  <c:v>3.6470974089865535E-2</c:v>
                </c:pt>
                <c:pt idx="319">
                  <c:v>3.5052070104140208E-2</c:v>
                </c:pt>
                <c:pt idx="320">
                  <c:v>3.4288194444444448E-2</c:v>
                </c:pt>
                <c:pt idx="321">
                  <c:v>3.6034920438362948E-2</c:v>
                </c:pt>
                <c:pt idx="322">
                  <c:v>3.796994825113785E-2</c:v>
                </c:pt>
                <c:pt idx="323">
                  <c:v>3.5697086443534788E-2</c:v>
                </c:pt>
                <c:pt idx="324">
                  <c:v>3.27350656308599E-2</c:v>
                </c:pt>
                <c:pt idx="325">
                  <c:v>3.4114554813273468E-2</c:v>
                </c:pt>
                <c:pt idx="326">
                  <c:v>3.5157788153231707E-2</c:v>
                </c:pt>
                <c:pt idx="327">
                  <c:v>3.808830664725861E-2</c:v>
                </c:pt>
                <c:pt idx="328">
                  <c:v>3.7984314643567836E-2</c:v>
                </c:pt>
                <c:pt idx="329">
                  <c:v>3.930438869631632E-2</c:v>
                </c:pt>
                <c:pt idx="330">
                  <c:v>3.8971710294635524E-2</c:v>
                </c:pt>
                <c:pt idx="331">
                  <c:v>3.5633992805755396E-2</c:v>
                </c:pt>
                <c:pt idx="332">
                  <c:v>3.4285402812602207E-2</c:v>
                </c:pt>
                <c:pt idx="333">
                  <c:v>3.5638214972206352E-2</c:v>
                </c:pt>
                <c:pt idx="334">
                  <c:v>3.3360533768540299E-2</c:v>
                </c:pt>
                <c:pt idx="335">
                  <c:v>3.3537167972482324E-2</c:v>
                </c:pt>
                <c:pt idx="336">
                  <c:v>3.237242280063439E-2</c:v>
                </c:pt>
                <c:pt idx="337">
                  <c:v>3.2576459684893422E-2</c:v>
                </c:pt>
                <c:pt idx="338">
                  <c:v>3.3365817439324326E-2</c:v>
                </c:pt>
                <c:pt idx="339">
                  <c:v>3.3585929460192718E-2</c:v>
                </c:pt>
                <c:pt idx="340">
                  <c:v>3.2204593890599098E-2</c:v>
                </c:pt>
                <c:pt idx="341">
                  <c:v>3.195072659031855E-2</c:v>
                </c:pt>
                <c:pt idx="342">
                  <c:v>3.0121369957250257E-2</c:v>
                </c:pt>
                <c:pt idx="343">
                  <c:v>3.0078552252162671E-2</c:v>
                </c:pt>
                <c:pt idx="344">
                  <c:v>3.0019139719955675E-2</c:v>
                </c:pt>
                <c:pt idx="345">
                  <c:v>3.1259577076310149E-2</c:v>
                </c:pt>
                <c:pt idx="346">
                  <c:v>3.2150660701279789E-2</c:v>
                </c:pt>
                <c:pt idx="347">
                  <c:v>3.1522671105058762E-2</c:v>
                </c:pt>
                <c:pt idx="348">
                  <c:v>3.0476001389785075E-2</c:v>
                </c:pt>
                <c:pt idx="349">
                  <c:v>3.2393582021561979E-2</c:v>
                </c:pt>
                <c:pt idx="350">
                  <c:v>3.110529494664788E-2</c:v>
                </c:pt>
                <c:pt idx="351">
                  <c:v>3.1305048064824599E-2</c:v>
                </c:pt>
                <c:pt idx="352">
                  <c:v>2.7159235668789809E-2</c:v>
                </c:pt>
                <c:pt idx="353">
                  <c:v>2.9768298296762311E-2</c:v>
                </c:pt>
                <c:pt idx="354">
                  <c:v>2.8954916923743034E-2</c:v>
                </c:pt>
                <c:pt idx="355">
                  <c:v>2.9894296410482274E-2</c:v>
                </c:pt>
                <c:pt idx="356">
                  <c:v>2.8228882833787463E-2</c:v>
                </c:pt>
                <c:pt idx="357">
                  <c:v>2.9016237933151053E-2</c:v>
                </c:pt>
                <c:pt idx="358">
                  <c:v>2.8415858431172364E-2</c:v>
                </c:pt>
                <c:pt idx="359">
                  <c:v>3.2177207811133784E-2</c:v>
                </c:pt>
                <c:pt idx="360">
                  <c:v>2.8958099403108565E-2</c:v>
                </c:pt>
                <c:pt idx="361">
                  <c:v>2.9643911550280174E-2</c:v>
                </c:pt>
                <c:pt idx="362">
                  <c:v>2.9191148893611699E-2</c:v>
                </c:pt>
                <c:pt idx="363">
                  <c:v>2.9272579772850187E-2</c:v>
                </c:pt>
                <c:pt idx="364">
                  <c:v>3.2108721624850657E-2</c:v>
                </c:pt>
                <c:pt idx="365">
                  <c:v>2.876028408691372E-2</c:v>
                </c:pt>
                <c:pt idx="366">
                  <c:v>3.2696217974786501E-2</c:v>
                </c:pt>
                <c:pt idx="367">
                  <c:v>3.1705005600068926E-2</c:v>
                </c:pt>
                <c:pt idx="368">
                  <c:v>2.8031446041451601E-2</c:v>
                </c:pt>
                <c:pt idx="369">
                  <c:v>3.0238403534161018E-2</c:v>
                </c:pt>
                <c:pt idx="370">
                  <c:v>2.7748432988238609E-2</c:v>
                </c:pt>
                <c:pt idx="371">
                  <c:v>2.4764830101746974E-2</c:v>
                </c:pt>
                <c:pt idx="372">
                  <c:v>2.3659408514787133E-2</c:v>
                </c:pt>
                <c:pt idx="373">
                  <c:v>2.0180284966560044E-2</c:v>
                </c:pt>
                <c:pt idx="374">
                  <c:v>1.9896538002387585E-2</c:v>
                </c:pt>
                <c:pt idx="375">
                  <c:v>2.1668605007039238E-2</c:v>
                </c:pt>
                <c:pt idx="376">
                  <c:v>1.9767588733105974E-2</c:v>
                </c:pt>
                <c:pt idx="377">
                  <c:v>2.0547945205479451E-2</c:v>
                </c:pt>
                <c:pt idx="378">
                  <c:v>1.8860458981798996E-2</c:v>
                </c:pt>
                <c:pt idx="379">
                  <c:v>1.9710817078161233E-2</c:v>
                </c:pt>
                <c:pt idx="380">
                  <c:v>1.9752048749737339E-2</c:v>
                </c:pt>
                <c:pt idx="381">
                  <c:v>1.8961721468645693E-2</c:v>
                </c:pt>
                <c:pt idx="382">
                  <c:v>1.8074031231925969E-2</c:v>
                </c:pt>
                <c:pt idx="383">
                  <c:v>1.749121779859485E-2</c:v>
                </c:pt>
                <c:pt idx="384">
                  <c:v>1.793823796548592E-2</c:v>
                </c:pt>
                <c:pt idx="385">
                  <c:v>1.7697045295080691E-2</c:v>
                </c:pt>
                <c:pt idx="386">
                  <c:v>1.6867093549898488E-2</c:v>
                </c:pt>
                <c:pt idx="387">
                  <c:v>1.6818218395429307E-2</c:v>
                </c:pt>
                <c:pt idx="388">
                  <c:v>1.6994249420650587E-2</c:v>
                </c:pt>
                <c:pt idx="389">
                  <c:v>1.5982127513318439E-2</c:v>
                </c:pt>
                <c:pt idx="390">
                  <c:v>1.4817459609033296E-2</c:v>
                </c:pt>
                <c:pt idx="391">
                  <c:v>1.3577489950870925E-2</c:v>
                </c:pt>
                <c:pt idx="392">
                  <c:v>1.3452115812917595E-2</c:v>
                </c:pt>
                <c:pt idx="393">
                  <c:v>1.4284397751359321E-2</c:v>
                </c:pt>
                <c:pt idx="394">
                  <c:v>1.5430900621118014E-2</c:v>
                </c:pt>
                <c:pt idx="395">
                  <c:v>1.4752163650668762E-2</c:v>
                </c:pt>
                <c:pt idx="396">
                  <c:v>1.5049463270890339E-2</c:v>
                </c:pt>
                <c:pt idx="397">
                  <c:v>1.4619559198139329E-2</c:v>
                </c:pt>
                <c:pt idx="398">
                  <c:v>1.3823251417769378E-2</c:v>
                </c:pt>
                <c:pt idx="399">
                  <c:v>1.3764286592110115E-2</c:v>
                </c:pt>
                <c:pt idx="400">
                  <c:v>1.4613252708490804E-2</c:v>
                </c:pt>
                <c:pt idx="401">
                  <c:v>1.4882965769178729E-2</c:v>
                </c:pt>
                <c:pt idx="402">
                  <c:v>1.5072463768115944E-2</c:v>
                </c:pt>
                <c:pt idx="403">
                  <c:v>1.4902204284383731E-2</c:v>
                </c:pt>
                <c:pt idx="404">
                  <c:v>1.5847083809834996E-2</c:v>
                </c:pt>
                <c:pt idx="405">
                  <c:v>1.6782006920415225E-2</c:v>
                </c:pt>
                <c:pt idx="406">
                  <c:v>1.7464071311624519E-2</c:v>
                </c:pt>
                <c:pt idx="407">
                  <c:v>1.8213524510753729E-2</c:v>
                </c:pt>
                <c:pt idx="408">
                  <c:v>1.9969937728151171E-2</c:v>
                </c:pt>
                <c:pt idx="409">
                  <c:v>1.8535681186283598E-2</c:v>
                </c:pt>
                <c:pt idx="410">
                  <c:v>1.8993586581154416E-2</c:v>
                </c:pt>
                <c:pt idx="411">
                  <c:v>2.1168274383708469E-2</c:v>
                </c:pt>
                <c:pt idx="412">
                  <c:v>2.1499292786421501E-2</c:v>
                </c:pt>
                <c:pt idx="413">
                  <c:v>2.0367183017785426E-2</c:v>
                </c:pt>
                <c:pt idx="414">
                  <c:v>2.1408625504188643E-2</c:v>
                </c:pt>
                <c:pt idx="415">
                  <c:v>2.3622047244094488E-2</c:v>
                </c:pt>
                <c:pt idx="416">
                  <c:v>2.1699819168173599E-2</c:v>
                </c:pt>
                <c:pt idx="417">
                  <c:v>2.1572212065813529E-2</c:v>
                </c:pt>
                <c:pt idx="418">
                  <c:v>1.6535137166478767E-2</c:v>
                </c:pt>
                <c:pt idx="419">
                  <c:v>1.7789553368660106E-2</c:v>
                </c:pt>
                <c:pt idx="420">
                  <c:v>1.7490494296577945E-2</c:v>
                </c:pt>
                <c:pt idx="421">
                  <c:v>1.4013654329859864E-2</c:v>
                </c:pt>
                <c:pt idx="422">
                  <c:v>1.2743125419181758E-2</c:v>
                </c:pt>
                <c:pt idx="423">
                  <c:v>1.8093699515347332E-2</c:v>
                </c:pt>
                <c:pt idx="424">
                  <c:v>1.395901395901396E-2</c:v>
                </c:pt>
                <c:pt idx="425">
                  <c:v>1.3892599519102326E-2</c:v>
                </c:pt>
                <c:pt idx="426">
                  <c:v>1.0299839780270086E-2</c:v>
                </c:pt>
                <c:pt idx="427">
                  <c:v>1.1153198653198653E-2</c:v>
                </c:pt>
                <c:pt idx="428">
                  <c:v>1.0017337699865151E-2</c:v>
                </c:pt>
                <c:pt idx="429">
                  <c:v>9.3999686667711104E-3</c:v>
                </c:pt>
                <c:pt idx="430">
                  <c:v>8.4544253632760896E-3</c:v>
                </c:pt>
                <c:pt idx="431">
                  <c:v>8.4118438761776569E-3</c:v>
                </c:pt>
                <c:pt idx="432">
                  <c:v>7.690790771051074E-3</c:v>
                </c:pt>
                <c:pt idx="433">
                  <c:v>7.3247296825950476E-3</c:v>
                </c:pt>
                <c:pt idx="434">
                  <c:v>6.7402955985057661E-3</c:v>
                </c:pt>
                <c:pt idx="435">
                  <c:v>6.7756665193695678E-3</c:v>
                </c:pt>
                <c:pt idx="436">
                  <c:v>6.044325050369375E-3</c:v>
                </c:pt>
                <c:pt idx="437">
                  <c:v>6.246876561719141E-3</c:v>
                </c:pt>
                <c:pt idx="438">
                  <c:v>5.6304282719377057E-3</c:v>
                </c:pt>
                <c:pt idx="439">
                  <c:v>5.980792455000287E-3</c:v>
                </c:pt>
                <c:pt idx="440">
                  <c:v>6.7521561507035855E-3</c:v>
                </c:pt>
                <c:pt idx="441">
                  <c:v>7.2246994412146518E-3</c:v>
                </c:pt>
                <c:pt idx="442">
                  <c:v>7.7776506919821561E-3</c:v>
                </c:pt>
                <c:pt idx="443">
                  <c:v>7.6914502285141007E-3</c:v>
                </c:pt>
                <c:pt idx="444">
                  <c:v>8.0106809078771702E-3</c:v>
                </c:pt>
                <c:pt idx="445">
                  <c:v>8.7147194422579569E-3</c:v>
                </c:pt>
                <c:pt idx="446">
                  <c:v>8.6355785837651106E-3</c:v>
                </c:pt>
                <c:pt idx="447">
                  <c:v>8.4551206674505861E-3</c:v>
                </c:pt>
                <c:pt idx="448">
                  <c:v>8.6255180911840486E-3</c:v>
                </c:pt>
                <c:pt idx="449">
                  <c:v>8.1260364842454403E-3</c:v>
                </c:pt>
                <c:pt idx="450">
                  <c:v>8.8309967987636601E-3</c:v>
                </c:pt>
              </c:numCache>
            </c:numRef>
          </c:yVal>
          <c:smooth val="0"/>
          <c:extLst>
            <c:ext xmlns:c16="http://schemas.microsoft.com/office/drawing/2014/chart" uri="{C3380CC4-5D6E-409C-BE32-E72D297353CC}">
              <c16:uniqueId val="{00000001-5A76-48D7-9F5C-7283C71E5D4E}"/>
            </c:ext>
          </c:extLst>
        </c:ser>
        <c:dLbls>
          <c:showLegendKey val="0"/>
          <c:showVal val="0"/>
          <c:showCatName val="0"/>
          <c:showSerName val="0"/>
          <c:showPercent val="0"/>
          <c:showBubbleSize val="0"/>
        </c:dLbls>
        <c:axId val="153703360"/>
        <c:axId val="153706688"/>
      </c:scatterChart>
      <c:valAx>
        <c:axId val="1537033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r>
                  <a:rPr lang="en-US" sz="1800"/>
                  <a:t>Rolling 7-days average Number of Daily Tests</a:t>
                </a:r>
              </a:p>
            </c:rich>
          </c:tx>
          <c:overlay val="0"/>
          <c:spPr>
            <a:noFill/>
            <a:ln>
              <a:noFill/>
            </a:ln>
            <a:effectLst/>
          </c:spPr>
          <c:txPr>
            <a:bodyPr rot="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53706688"/>
        <c:crosses val="autoZero"/>
        <c:crossBetween val="midCat"/>
      </c:valAx>
      <c:valAx>
        <c:axId val="153706688"/>
        <c:scaling>
          <c:orientation val="minMax"/>
          <c:max val="0.30000000000000004"/>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r>
                  <a:rPr lang="en-US" sz="1800"/>
                  <a:t>IR</a:t>
                </a:r>
                <a:r>
                  <a:rPr lang="en-US" sz="1800" baseline="-25000"/>
                  <a:t>12 </a:t>
                </a:r>
                <a:r>
                  <a:rPr lang="en-US" sz="1800" baseline="0"/>
                  <a:t>%</a:t>
                </a:r>
              </a:p>
            </c:rich>
          </c:tx>
          <c:overlay val="0"/>
          <c:spPr>
            <a:noFill/>
            <a:ln>
              <a:noFill/>
            </a:ln>
            <a:effectLst/>
          </c:spPr>
          <c:txPr>
            <a:bodyPr rot="-5400000" spcFirstLastPara="1" vertOverflow="ellipsis" vert="horz" wrap="square" anchor="ctr" anchorCtr="1"/>
            <a:lstStyle/>
            <a:p>
              <a:pPr>
                <a:defRPr sz="18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53703360"/>
        <c:crosses val="autoZero"/>
        <c:crossBetween val="midCat"/>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r>
              <a:rPr lang="en-US" sz="1600"/>
              <a:t>Daily Needs for New ICU Admissions (U) </a:t>
            </a:r>
            <a:endParaRPr lang="el-GR" sz="1600"/>
          </a:p>
          <a:p>
            <a:pPr>
              <a:defRPr sz="1600"/>
            </a:pPr>
            <a:r>
              <a:rPr lang="en-US" sz="1600"/>
              <a:t>vs. Detected</a:t>
            </a:r>
            <a:r>
              <a:rPr lang="en-US" sz="1600" baseline="0"/>
              <a:t> Cases (i = 12)</a:t>
            </a:r>
            <a:endParaRPr lang="en-US" sz="1600"/>
          </a:p>
        </c:rich>
      </c:tx>
      <c:layout>
        <c:manualLayout>
          <c:xMode val="edge"/>
          <c:yMode val="edge"/>
          <c:x val="0.29778415244562828"/>
          <c:y val="1.3941711408986599E-2"/>
        </c:manualLayout>
      </c:layout>
      <c:overlay val="0"/>
      <c:spPr>
        <a:noFill/>
        <a:ln>
          <a:noFill/>
        </a:ln>
        <a:effectLst/>
      </c:spPr>
      <c:txPr>
        <a:bodyPr rot="0" spcFirstLastPara="1" vertOverflow="ellipsis" vert="horz" wrap="square" anchor="ctr" anchorCtr="1"/>
        <a:lstStyle/>
        <a:p>
          <a:pPr>
            <a:defRPr sz="16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128384509557123"/>
          <c:y val="0.16298507462686568"/>
          <c:w val="0.86482993296841615"/>
          <c:h val="0.6629174585935379"/>
        </c:manualLayout>
      </c:layout>
      <c:scatterChart>
        <c:scatterStyle val="lineMarker"/>
        <c:varyColors val="0"/>
        <c:ser>
          <c:idx val="0"/>
          <c:order val="0"/>
          <c:tx>
            <c:v>S1: 17/10/20 - 10/2/21</c:v>
          </c:tx>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17964351663887576"/>
                  <c:y val="0.11836257672515345"/>
                </c:manualLayout>
              </c:layout>
              <c:numFmt formatCode="General" sourceLinked="0"/>
              <c:spPr>
                <a:noFill/>
                <a:ln>
                  <a:noFill/>
                </a:ln>
                <a:effectLst/>
              </c:spPr>
              <c:txPr>
                <a:bodyPr rot="0" spcFirstLastPara="1" vertOverflow="ellipsis" vert="horz" wrap="square" anchor="ctr" anchorCtr="1"/>
                <a:lstStyle/>
                <a:p>
                  <a:pPr>
                    <a:defRPr sz="900" b="1" i="0" u="none" strike="noStrike" kern="1200" baseline="0">
                      <a:solidFill>
                        <a:schemeClr val="accent5">
                          <a:lumMod val="75000"/>
                        </a:schemeClr>
                      </a:solidFill>
                      <a:latin typeface="+mn-lt"/>
                      <a:ea typeface="+mn-ea"/>
                      <a:cs typeface="+mn-cs"/>
                    </a:defRPr>
                  </a:pPr>
                  <a:endParaRPr lang="en-US"/>
                </a:p>
              </c:txPr>
            </c:trendlineLbl>
          </c:trendline>
          <c:xVal>
            <c:numRef>
              <c:f>'Sheet2 (3)'!$M$181:$M$297</c:f>
              <c:numCache>
                <c:formatCode>General</c:formatCode>
                <c:ptCount val="117"/>
                <c:pt idx="0">
                  <c:v>676</c:v>
                </c:pt>
                <c:pt idx="1">
                  <c:v>625.14285714285711</c:v>
                </c:pt>
                <c:pt idx="2">
                  <c:v>595.57142857142856</c:v>
                </c:pt>
                <c:pt idx="3">
                  <c:v>546.71428571428567</c:v>
                </c:pt>
                <c:pt idx="4">
                  <c:v>507.28571428571428</c:v>
                </c:pt>
                <c:pt idx="5">
                  <c:v>490.71428571428572</c:v>
                </c:pt>
                <c:pt idx="6">
                  <c:v>476.85714285714283</c:v>
                </c:pt>
                <c:pt idx="7">
                  <c:v>463.28571428571428</c:v>
                </c:pt>
                <c:pt idx="8">
                  <c:v>466.85714285714283</c:v>
                </c:pt>
                <c:pt idx="9">
                  <c:v>479.71428571428572</c:v>
                </c:pt>
                <c:pt idx="10">
                  <c:v>501.85714285714283</c:v>
                </c:pt>
                <c:pt idx="11">
                  <c:v>544.71428571428567</c:v>
                </c:pt>
                <c:pt idx="12">
                  <c:v>562.42857142857144</c:v>
                </c:pt>
                <c:pt idx="13">
                  <c:v>592.14285714285711</c:v>
                </c:pt>
                <c:pt idx="14">
                  <c:v>633.57142857142856</c:v>
                </c:pt>
                <c:pt idx="15">
                  <c:v>649.42857142857144</c:v>
                </c:pt>
                <c:pt idx="16">
                  <c:v>636.71428571428567</c:v>
                </c:pt>
                <c:pt idx="17">
                  <c:v>657.42857142857144</c:v>
                </c:pt>
                <c:pt idx="18">
                  <c:v>666.28571428571433</c:v>
                </c:pt>
                <c:pt idx="19">
                  <c:v>663.85714285714289</c:v>
                </c:pt>
                <c:pt idx="20">
                  <c:v>656</c:v>
                </c:pt>
                <c:pt idx="21">
                  <c:v>579.14285714285711</c:v>
                </c:pt>
                <c:pt idx="22">
                  <c:v>561.42857142857144</c:v>
                </c:pt>
                <c:pt idx="23">
                  <c:v>621.71428571428567</c:v>
                </c:pt>
                <c:pt idx="24">
                  <c:v>639.71428571428567</c:v>
                </c:pt>
                <c:pt idx="25">
                  <c:v>656.71428571428567</c:v>
                </c:pt>
                <c:pt idx="26">
                  <c:v>663.71428571428567</c:v>
                </c:pt>
                <c:pt idx="27">
                  <c:v>656.85714285714289</c:v>
                </c:pt>
                <c:pt idx="28">
                  <c:v>656.85714285714289</c:v>
                </c:pt>
                <c:pt idx="29">
                  <c:v>659.71428571428567</c:v>
                </c:pt>
                <c:pt idx="30">
                  <c:v>651.28571428571433</c:v>
                </c:pt>
                <c:pt idx="31">
                  <c:v>650.57142857142856</c:v>
                </c:pt>
                <c:pt idx="32">
                  <c:v>622.85714285714289</c:v>
                </c:pt>
                <c:pt idx="33">
                  <c:v>630</c:v>
                </c:pt>
                <c:pt idx="34">
                  <c:v>665.14285714285711</c:v>
                </c:pt>
                <c:pt idx="35">
                  <c:v>756.42857142857144</c:v>
                </c:pt>
                <c:pt idx="36">
                  <c:v>799.14285714285711</c:v>
                </c:pt>
                <c:pt idx="37">
                  <c:v>839.42857142857144</c:v>
                </c:pt>
                <c:pt idx="38">
                  <c:v>875.57142857142856</c:v>
                </c:pt>
                <c:pt idx="39">
                  <c:v>930.85714285714289</c:v>
                </c:pt>
                <c:pt idx="40">
                  <c:v>947</c:v>
                </c:pt>
                <c:pt idx="41">
                  <c:v>962</c:v>
                </c:pt>
                <c:pt idx="42">
                  <c:v>1003.8571428571429</c:v>
                </c:pt>
                <c:pt idx="43">
                  <c:v>1072.2857142857142</c:v>
                </c:pt>
                <c:pt idx="44">
                  <c:v>1126.4285714285713</c:v>
                </c:pt>
                <c:pt idx="45">
                  <c:v>1196</c:v>
                </c:pt>
                <c:pt idx="46">
                  <c:v>1216.2857142857142</c:v>
                </c:pt>
                <c:pt idx="47">
                  <c:v>1303.7142857142858</c:v>
                </c:pt>
                <c:pt idx="48">
                  <c:v>1333.8571428571429</c:v>
                </c:pt>
                <c:pt idx="49">
                  <c:v>1360.8571428571429</c:v>
                </c:pt>
                <c:pt idx="50">
                  <c:v>1399.7142857142858</c:v>
                </c:pt>
                <c:pt idx="51">
                  <c:v>1449.4285714285713</c:v>
                </c:pt>
                <c:pt idx="52">
                  <c:v>1522.1428571428571</c:v>
                </c:pt>
                <c:pt idx="53">
                  <c:v>1638.8571428571429</c:v>
                </c:pt>
                <c:pt idx="54">
                  <c:v>1609.2857142857142</c:v>
                </c:pt>
                <c:pt idx="55">
                  <c:v>1650.5714285714287</c:v>
                </c:pt>
                <c:pt idx="56">
                  <c:v>1702.5714285714287</c:v>
                </c:pt>
                <c:pt idx="57">
                  <c:v>1752</c:v>
                </c:pt>
                <c:pt idx="58">
                  <c:v>1771.4285714285713</c:v>
                </c:pt>
                <c:pt idx="59">
                  <c:v>1766.5714285714287</c:v>
                </c:pt>
                <c:pt idx="60">
                  <c:v>1757.4285714285713</c:v>
                </c:pt>
                <c:pt idx="61">
                  <c:v>1806.5714285714287</c:v>
                </c:pt>
                <c:pt idx="62">
                  <c:v>1850.1428571428571</c:v>
                </c:pt>
                <c:pt idx="63">
                  <c:v>1930.7142857142858</c:v>
                </c:pt>
                <c:pt idx="64">
                  <c:v>2011.8571428571429</c:v>
                </c:pt>
                <c:pt idx="65">
                  <c:v>2184.5714285714284</c:v>
                </c:pt>
                <c:pt idx="66">
                  <c:v>2335.5714285714284</c:v>
                </c:pt>
                <c:pt idx="67">
                  <c:v>2376.5714285714284</c:v>
                </c:pt>
                <c:pt idx="68">
                  <c:v>2492.2857142857142</c:v>
                </c:pt>
                <c:pt idx="69">
                  <c:v>2520.8571428571427</c:v>
                </c:pt>
                <c:pt idx="70">
                  <c:v>2595.7142857142858</c:v>
                </c:pt>
                <c:pt idx="71">
                  <c:v>2661</c:v>
                </c:pt>
                <c:pt idx="72">
                  <c:v>2673.7142857142858</c:v>
                </c:pt>
                <c:pt idx="73">
                  <c:v>2608.4285714285716</c:v>
                </c:pt>
                <c:pt idx="74">
                  <c:v>2603</c:v>
                </c:pt>
                <c:pt idx="75">
                  <c:v>2501.8571428571427</c:v>
                </c:pt>
                <c:pt idx="76">
                  <c:v>2532.7142857142858</c:v>
                </c:pt>
                <c:pt idx="77">
                  <c:v>2492.8571428571427</c:v>
                </c:pt>
                <c:pt idx="78">
                  <c:v>2408.5714285714284</c:v>
                </c:pt>
                <c:pt idx="79">
                  <c:v>2351.5714285714284</c:v>
                </c:pt>
                <c:pt idx="80">
                  <c:v>2336.4285714285716</c:v>
                </c:pt>
                <c:pt idx="81">
                  <c:v>2305.2857142857142</c:v>
                </c:pt>
                <c:pt idx="82">
                  <c:v>2257</c:v>
                </c:pt>
                <c:pt idx="83">
                  <c:v>2223.2857142857142</c:v>
                </c:pt>
                <c:pt idx="84">
                  <c:v>2151.8571428571427</c:v>
                </c:pt>
                <c:pt idx="85">
                  <c:v>2043.5714285714287</c:v>
                </c:pt>
                <c:pt idx="86">
                  <c:v>1799.8571428571429</c:v>
                </c:pt>
                <c:pt idx="87">
                  <c:v>1642.8571428571429</c:v>
                </c:pt>
                <c:pt idx="88">
                  <c:v>1513.2857142857142</c:v>
                </c:pt>
                <c:pt idx="89">
                  <c:v>1450.8571428571429</c:v>
                </c:pt>
                <c:pt idx="90">
                  <c:v>1324</c:v>
                </c:pt>
                <c:pt idx="91">
                  <c:v>1163.8571428571429</c:v>
                </c:pt>
                <c:pt idx="92">
                  <c:v>1042.5714285714287</c:v>
                </c:pt>
                <c:pt idx="93">
                  <c:v>995.57142857142856</c:v>
                </c:pt>
                <c:pt idx="94">
                  <c:v>898.14285714285711</c:v>
                </c:pt>
                <c:pt idx="95">
                  <c:v>813.57142857142856</c:v>
                </c:pt>
                <c:pt idx="96">
                  <c:v>774</c:v>
                </c:pt>
                <c:pt idx="97">
                  <c:v>723.71428571428567</c:v>
                </c:pt>
                <c:pt idx="98">
                  <c:v>659</c:v>
                </c:pt>
                <c:pt idx="99">
                  <c:v>611.42857142857144</c:v>
                </c:pt>
                <c:pt idx="100">
                  <c:v>550.14285714285711</c:v>
                </c:pt>
                <c:pt idx="101">
                  <c:v>488.85714285714283</c:v>
                </c:pt>
                <c:pt idx="102">
                  <c:v>451.85714285714283</c:v>
                </c:pt>
                <c:pt idx="103">
                  <c:v>431.42857142857144</c:v>
                </c:pt>
                <c:pt idx="104">
                  <c:v>408.85714285714283</c:v>
                </c:pt>
                <c:pt idx="105">
                  <c:v>383.71428571428572</c:v>
                </c:pt>
                <c:pt idx="106">
                  <c:v>367</c:v>
                </c:pt>
                <c:pt idx="107">
                  <c:v>364.57142857142856</c:v>
                </c:pt>
                <c:pt idx="108">
                  <c:v>360.42857142857144</c:v>
                </c:pt>
                <c:pt idx="109">
                  <c:v>359.14285714285717</c:v>
                </c:pt>
                <c:pt idx="110">
                  <c:v>360.28571428571428</c:v>
                </c:pt>
                <c:pt idx="111">
                  <c:v>353</c:v>
                </c:pt>
                <c:pt idx="112">
                  <c:v>347.42857142857144</c:v>
                </c:pt>
                <c:pt idx="113">
                  <c:v>357.28571428571428</c:v>
                </c:pt>
                <c:pt idx="114">
                  <c:v>353.71428571428572</c:v>
                </c:pt>
                <c:pt idx="115">
                  <c:v>346.14285714285717</c:v>
                </c:pt>
                <c:pt idx="116">
                  <c:v>348.57142857142856</c:v>
                </c:pt>
              </c:numCache>
            </c:numRef>
          </c:xVal>
          <c:yVal>
            <c:numRef>
              <c:f>'Sheet2 (3)'!$Y$181:$Y$297</c:f>
              <c:numCache>
                <c:formatCode>General</c:formatCode>
                <c:ptCount val="117"/>
                <c:pt idx="0">
                  <c:v>34.428571428571431</c:v>
                </c:pt>
                <c:pt idx="1">
                  <c:v>34.857142857142854</c:v>
                </c:pt>
                <c:pt idx="2">
                  <c:v>34.857142857142854</c:v>
                </c:pt>
                <c:pt idx="3">
                  <c:v>33.428571428571431</c:v>
                </c:pt>
                <c:pt idx="4">
                  <c:v>31.285714285714285</c:v>
                </c:pt>
                <c:pt idx="5">
                  <c:v>28.571428571428573</c:v>
                </c:pt>
                <c:pt idx="6">
                  <c:v>28</c:v>
                </c:pt>
                <c:pt idx="7">
                  <c:v>24.857142857142858</c:v>
                </c:pt>
                <c:pt idx="8">
                  <c:v>24.428571428571427</c:v>
                </c:pt>
                <c:pt idx="9">
                  <c:v>24.428571428571427</c:v>
                </c:pt>
                <c:pt idx="10">
                  <c:v>23.142857142857142</c:v>
                </c:pt>
                <c:pt idx="11">
                  <c:v>23.142857142857142</c:v>
                </c:pt>
                <c:pt idx="12">
                  <c:v>25.428571428571427</c:v>
                </c:pt>
                <c:pt idx="13">
                  <c:v>27.428571428571427</c:v>
                </c:pt>
                <c:pt idx="14">
                  <c:v>28.428571428571427</c:v>
                </c:pt>
                <c:pt idx="15">
                  <c:v>25.714285714285715</c:v>
                </c:pt>
                <c:pt idx="16">
                  <c:v>26.571428571428573</c:v>
                </c:pt>
                <c:pt idx="17">
                  <c:v>26.142857142857142</c:v>
                </c:pt>
                <c:pt idx="18">
                  <c:v>26.857142857142858</c:v>
                </c:pt>
                <c:pt idx="19">
                  <c:v>26.571428571428573</c:v>
                </c:pt>
                <c:pt idx="20">
                  <c:v>27.428571428571427</c:v>
                </c:pt>
                <c:pt idx="21">
                  <c:v>27.857142857142858</c:v>
                </c:pt>
                <c:pt idx="22">
                  <c:v>33.142857142857146</c:v>
                </c:pt>
                <c:pt idx="23">
                  <c:v>32.428571428571431</c:v>
                </c:pt>
                <c:pt idx="24">
                  <c:v>35.571428571428569</c:v>
                </c:pt>
                <c:pt idx="25">
                  <c:v>35.571428571428569</c:v>
                </c:pt>
                <c:pt idx="26">
                  <c:v>32.571428571428569</c:v>
                </c:pt>
                <c:pt idx="27">
                  <c:v>39</c:v>
                </c:pt>
                <c:pt idx="28">
                  <c:v>40.571428571428569</c:v>
                </c:pt>
                <c:pt idx="29">
                  <c:v>40</c:v>
                </c:pt>
                <c:pt idx="30">
                  <c:v>42</c:v>
                </c:pt>
                <c:pt idx="31">
                  <c:v>42.142857142857146</c:v>
                </c:pt>
                <c:pt idx="32">
                  <c:v>42.142857142857146</c:v>
                </c:pt>
                <c:pt idx="33">
                  <c:v>46.857142857142854</c:v>
                </c:pt>
                <c:pt idx="34">
                  <c:v>40.285714285714285</c:v>
                </c:pt>
                <c:pt idx="35">
                  <c:v>42</c:v>
                </c:pt>
                <c:pt idx="36">
                  <c:v>42.571428571428569</c:v>
                </c:pt>
                <c:pt idx="37">
                  <c:v>45.571428571428569</c:v>
                </c:pt>
                <c:pt idx="38">
                  <c:v>49</c:v>
                </c:pt>
                <c:pt idx="39">
                  <c:v>52.857142857142854</c:v>
                </c:pt>
                <c:pt idx="40">
                  <c:v>53.571428571428569</c:v>
                </c:pt>
                <c:pt idx="41">
                  <c:v>55.428571428571431</c:v>
                </c:pt>
                <c:pt idx="42">
                  <c:v>55.285714285714285</c:v>
                </c:pt>
                <c:pt idx="43">
                  <c:v>58.714285714285715</c:v>
                </c:pt>
                <c:pt idx="44">
                  <c:v>61</c:v>
                </c:pt>
                <c:pt idx="45">
                  <c:v>63.571428571428569</c:v>
                </c:pt>
                <c:pt idx="46">
                  <c:v>63.571428571428569</c:v>
                </c:pt>
                <c:pt idx="47">
                  <c:v>65.714285714285708</c:v>
                </c:pt>
                <c:pt idx="48">
                  <c:v>72.285714285714292</c:v>
                </c:pt>
                <c:pt idx="49">
                  <c:v>77</c:v>
                </c:pt>
                <c:pt idx="50">
                  <c:v>80.571428571428569</c:v>
                </c:pt>
                <c:pt idx="51">
                  <c:v>85.285714285714292</c:v>
                </c:pt>
                <c:pt idx="52">
                  <c:v>82.857142857142861</c:v>
                </c:pt>
                <c:pt idx="53">
                  <c:v>85.428571428571431</c:v>
                </c:pt>
                <c:pt idx="54">
                  <c:v>86</c:v>
                </c:pt>
                <c:pt idx="55">
                  <c:v>90.571428571428569</c:v>
                </c:pt>
                <c:pt idx="56">
                  <c:v>90.285714285714292</c:v>
                </c:pt>
                <c:pt idx="57">
                  <c:v>91</c:v>
                </c:pt>
                <c:pt idx="58">
                  <c:v>88.142857142857139</c:v>
                </c:pt>
                <c:pt idx="59">
                  <c:v>93.285714285714292</c:v>
                </c:pt>
                <c:pt idx="60">
                  <c:v>99.714285714285708</c:v>
                </c:pt>
                <c:pt idx="61">
                  <c:v>102.14285714285714</c:v>
                </c:pt>
                <c:pt idx="62">
                  <c:v>98.571428571428569</c:v>
                </c:pt>
                <c:pt idx="63">
                  <c:v>104</c:v>
                </c:pt>
                <c:pt idx="64">
                  <c:v>106.14285714285714</c:v>
                </c:pt>
                <c:pt idx="65">
                  <c:v>110.42857142857143</c:v>
                </c:pt>
                <c:pt idx="66">
                  <c:v>107.85714285714286</c:v>
                </c:pt>
                <c:pt idx="67">
                  <c:v>107.28571428571429</c:v>
                </c:pt>
                <c:pt idx="68">
                  <c:v>114.85714285714286</c:v>
                </c:pt>
                <c:pt idx="69">
                  <c:v>116.42857142857143</c:v>
                </c:pt>
                <c:pt idx="70">
                  <c:v>118</c:v>
                </c:pt>
                <c:pt idx="71">
                  <c:v>120.42857142857143</c:v>
                </c:pt>
                <c:pt idx="72">
                  <c:v>120.28571428571429</c:v>
                </c:pt>
                <c:pt idx="73">
                  <c:v>122.71428571428571</c:v>
                </c:pt>
                <c:pt idx="74">
                  <c:v>125.28571428571429</c:v>
                </c:pt>
                <c:pt idx="75">
                  <c:v>124.14285714285714</c:v>
                </c:pt>
                <c:pt idx="76">
                  <c:v>122.85714285714286</c:v>
                </c:pt>
                <c:pt idx="77">
                  <c:v>118</c:v>
                </c:pt>
                <c:pt idx="78">
                  <c:v>114.85714285714286</c:v>
                </c:pt>
                <c:pt idx="79">
                  <c:v>113.85714285714286</c:v>
                </c:pt>
                <c:pt idx="80">
                  <c:v>109.42857142857143</c:v>
                </c:pt>
                <c:pt idx="81">
                  <c:v>105.42857142857143</c:v>
                </c:pt>
                <c:pt idx="82">
                  <c:v>97.571428571428569</c:v>
                </c:pt>
                <c:pt idx="83">
                  <c:v>93</c:v>
                </c:pt>
                <c:pt idx="84">
                  <c:v>89.285714285714292</c:v>
                </c:pt>
                <c:pt idx="85">
                  <c:v>85.428571428571431</c:v>
                </c:pt>
                <c:pt idx="86">
                  <c:v>79.285714285714292</c:v>
                </c:pt>
                <c:pt idx="87">
                  <c:v>77</c:v>
                </c:pt>
                <c:pt idx="88">
                  <c:v>71.428571428571431</c:v>
                </c:pt>
                <c:pt idx="89">
                  <c:v>67</c:v>
                </c:pt>
                <c:pt idx="90">
                  <c:v>60.571428571428569</c:v>
                </c:pt>
                <c:pt idx="91">
                  <c:v>56.714285714285715</c:v>
                </c:pt>
                <c:pt idx="92">
                  <c:v>48.857142857142854</c:v>
                </c:pt>
                <c:pt idx="93">
                  <c:v>43.571428571428569</c:v>
                </c:pt>
                <c:pt idx="94">
                  <c:v>38.571428571428569</c:v>
                </c:pt>
                <c:pt idx="95">
                  <c:v>31.428571428571427</c:v>
                </c:pt>
                <c:pt idx="96">
                  <c:v>27.571428571428573</c:v>
                </c:pt>
                <c:pt idx="97">
                  <c:v>26.571428571428573</c:v>
                </c:pt>
                <c:pt idx="98">
                  <c:v>23.714285714285715</c:v>
                </c:pt>
                <c:pt idx="99">
                  <c:v>21.714285714285715</c:v>
                </c:pt>
                <c:pt idx="100">
                  <c:v>19.857142857142858</c:v>
                </c:pt>
                <c:pt idx="101">
                  <c:v>19.428571428571427</c:v>
                </c:pt>
                <c:pt idx="102">
                  <c:v>18.142857142857142</c:v>
                </c:pt>
                <c:pt idx="103">
                  <c:v>16.857142857142858</c:v>
                </c:pt>
                <c:pt idx="104">
                  <c:v>15.571428571428571</c:v>
                </c:pt>
                <c:pt idx="105">
                  <c:v>15.142857142857142</c:v>
                </c:pt>
                <c:pt idx="106">
                  <c:v>14.142857142857142</c:v>
                </c:pt>
                <c:pt idx="107">
                  <c:v>12.428571428571429</c:v>
                </c:pt>
                <c:pt idx="108">
                  <c:v>11.571428571428571</c:v>
                </c:pt>
                <c:pt idx="109">
                  <c:v>12.285714285714286</c:v>
                </c:pt>
                <c:pt idx="110">
                  <c:v>12.857142857142858</c:v>
                </c:pt>
                <c:pt idx="111">
                  <c:v>13.571428571428571</c:v>
                </c:pt>
                <c:pt idx="112">
                  <c:v>12.142857142857142</c:v>
                </c:pt>
                <c:pt idx="113">
                  <c:v>11.428571428571429</c:v>
                </c:pt>
                <c:pt idx="114">
                  <c:v>10.857142857142858</c:v>
                </c:pt>
                <c:pt idx="115">
                  <c:v>9.8571428571428577</c:v>
                </c:pt>
                <c:pt idx="116">
                  <c:v>9.2857142857142865</c:v>
                </c:pt>
              </c:numCache>
            </c:numRef>
          </c:yVal>
          <c:smooth val="0"/>
          <c:extLst>
            <c:ext xmlns:c16="http://schemas.microsoft.com/office/drawing/2014/chart" uri="{C3380CC4-5D6E-409C-BE32-E72D297353CC}">
              <c16:uniqueId val="{00000001-A156-400F-A2D4-C546E8E1574A}"/>
            </c:ext>
          </c:extLst>
        </c:ser>
        <c:ser>
          <c:idx val="1"/>
          <c:order val="1"/>
          <c:tx>
            <c:v>S2: 11/2/21 - 21/4/21</c:v>
          </c:tx>
          <c:spPr>
            <a:ln w="25400" cap="rnd">
              <a:noFill/>
              <a:round/>
            </a:ln>
            <a:effectLst/>
          </c:spPr>
          <c:marker>
            <c:symbol val="circle"/>
            <c:size val="5"/>
            <c:spPr>
              <a:solidFill>
                <a:schemeClr val="accent2"/>
              </a:solidFill>
              <a:ln w="9525">
                <a:solidFill>
                  <a:schemeClr val="accent2"/>
                </a:solidFill>
              </a:ln>
              <a:effectLst/>
            </c:spPr>
          </c:marker>
          <c:trendline>
            <c:spPr>
              <a:ln w="19050" cap="rnd">
                <a:solidFill>
                  <a:schemeClr val="accent2"/>
                </a:solidFill>
                <a:prstDash val="sysDot"/>
              </a:ln>
              <a:effectLst/>
            </c:spPr>
            <c:trendlineType val="linear"/>
            <c:dispRSqr val="1"/>
            <c:dispEq val="1"/>
            <c:trendlineLbl>
              <c:layout>
                <c:manualLayout>
                  <c:x val="-8.6538506571436996E-2"/>
                  <c:y val="1.0425940851881704E-2"/>
                </c:manualLayout>
              </c:layout>
              <c:numFmt formatCode="General" sourceLinked="0"/>
              <c:spPr>
                <a:noFill/>
                <a:ln>
                  <a:noFill/>
                </a:ln>
                <a:effectLst/>
              </c:spPr>
              <c:txPr>
                <a:bodyPr rot="0" spcFirstLastPara="1" vertOverflow="ellipsis" vert="horz" wrap="square" anchor="ctr" anchorCtr="1"/>
                <a:lstStyle/>
                <a:p>
                  <a:pPr>
                    <a:defRPr sz="900" b="1" i="0" u="none" strike="noStrike" kern="1200" baseline="0">
                      <a:solidFill>
                        <a:schemeClr val="accent2">
                          <a:lumMod val="75000"/>
                        </a:schemeClr>
                      </a:solidFill>
                      <a:latin typeface="+mn-lt"/>
                      <a:ea typeface="+mn-ea"/>
                      <a:cs typeface="+mn-cs"/>
                    </a:defRPr>
                  </a:pPr>
                  <a:endParaRPr lang="en-US"/>
                </a:p>
              </c:txPr>
            </c:trendlineLbl>
          </c:trendline>
          <c:xVal>
            <c:numRef>
              <c:f>'Sheet2 (3)'!$M$111:$M$180</c:f>
              <c:numCache>
                <c:formatCode>General</c:formatCode>
                <c:ptCount val="70"/>
                <c:pt idx="0">
                  <c:v>2968.8571428571427</c:v>
                </c:pt>
                <c:pt idx="1">
                  <c:v>3016.4285714285716</c:v>
                </c:pt>
                <c:pt idx="2">
                  <c:v>3054</c:v>
                </c:pt>
                <c:pt idx="3">
                  <c:v>4309</c:v>
                </c:pt>
                <c:pt idx="4">
                  <c:v>3082.8571428571427</c:v>
                </c:pt>
                <c:pt idx="5">
                  <c:v>3062.5714285714284</c:v>
                </c:pt>
                <c:pt idx="6">
                  <c:v>2990.2857142857142</c:v>
                </c:pt>
                <c:pt idx="7">
                  <c:v>2976.1428571428573</c:v>
                </c:pt>
                <c:pt idx="8">
                  <c:v>2749.8571428571427</c:v>
                </c:pt>
                <c:pt idx="9">
                  <c:v>2620.8571428571427</c:v>
                </c:pt>
                <c:pt idx="10">
                  <c:v>2541.7142857142858</c:v>
                </c:pt>
                <c:pt idx="11">
                  <c:v>2434</c:v>
                </c:pt>
                <c:pt idx="12">
                  <c:v>2431.5714285714284</c:v>
                </c:pt>
                <c:pt idx="13">
                  <c:v>2440.8571428571427</c:v>
                </c:pt>
                <c:pt idx="14">
                  <c:v>2355.4285714285716</c:v>
                </c:pt>
                <c:pt idx="15">
                  <c:v>2539.5714285714284</c:v>
                </c:pt>
                <c:pt idx="16">
                  <c:v>2608.8571428571427</c:v>
                </c:pt>
                <c:pt idx="17">
                  <c:v>2666.4285714285716</c:v>
                </c:pt>
                <c:pt idx="18">
                  <c:v>2373.1428571428573</c:v>
                </c:pt>
                <c:pt idx="19">
                  <c:v>2291.2857142857142</c:v>
                </c:pt>
                <c:pt idx="20">
                  <c:v>2307.2857142857142</c:v>
                </c:pt>
                <c:pt idx="21">
                  <c:v>2304</c:v>
                </c:pt>
                <c:pt idx="22">
                  <c:v>2249.7142857142858</c:v>
                </c:pt>
                <c:pt idx="23">
                  <c:v>2177.8571428571427</c:v>
                </c:pt>
                <c:pt idx="24">
                  <c:v>2059</c:v>
                </c:pt>
                <c:pt idx="25">
                  <c:v>2299.2857142857142</c:v>
                </c:pt>
                <c:pt idx="26">
                  <c:v>2303.7142857142858</c:v>
                </c:pt>
                <c:pt idx="27">
                  <c:v>2234.5714285714284</c:v>
                </c:pt>
                <c:pt idx="28">
                  <c:v>2204.4285714285716</c:v>
                </c:pt>
                <c:pt idx="29">
                  <c:v>2177.2857142857142</c:v>
                </c:pt>
                <c:pt idx="30">
                  <c:v>2127.1428571428573</c:v>
                </c:pt>
                <c:pt idx="31">
                  <c:v>2137</c:v>
                </c:pt>
                <c:pt idx="32">
                  <c:v>2013.8571428571429</c:v>
                </c:pt>
                <c:pt idx="33">
                  <c:v>2015.4285714285713</c:v>
                </c:pt>
                <c:pt idx="34">
                  <c:v>2033.5714285714287</c:v>
                </c:pt>
                <c:pt idx="35">
                  <c:v>1937.7142857142858</c:v>
                </c:pt>
                <c:pt idx="36">
                  <c:v>1877</c:v>
                </c:pt>
                <c:pt idx="37">
                  <c:v>1814.8571428571429</c:v>
                </c:pt>
                <c:pt idx="38">
                  <c:v>1702.1428571428571</c:v>
                </c:pt>
                <c:pt idx="39">
                  <c:v>1672.7142857142858</c:v>
                </c:pt>
                <c:pt idx="40">
                  <c:v>1630.4285714285713</c:v>
                </c:pt>
                <c:pt idx="41">
                  <c:v>1575.4285714285713</c:v>
                </c:pt>
                <c:pt idx="42">
                  <c:v>1546</c:v>
                </c:pt>
                <c:pt idx="43">
                  <c:v>1498.8571428571429</c:v>
                </c:pt>
                <c:pt idx="44">
                  <c:v>1444</c:v>
                </c:pt>
                <c:pt idx="45">
                  <c:v>1278.5714285714287</c:v>
                </c:pt>
                <c:pt idx="46">
                  <c:v>1132</c:v>
                </c:pt>
                <c:pt idx="47">
                  <c:v>1106</c:v>
                </c:pt>
                <c:pt idx="48">
                  <c:v>1074.2857142857142</c:v>
                </c:pt>
                <c:pt idx="49">
                  <c:v>1045.4285714285713</c:v>
                </c:pt>
                <c:pt idx="50">
                  <c:v>1038.2857142857142</c:v>
                </c:pt>
                <c:pt idx="51">
                  <c:v>1027.8571428571429</c:v>
                </c:pt>
                <c:pt idx="52">
                  <c:v>1133.7142857142858</c:v>
                </c:pt>
                <c:pt idx="53">
                  <c:v>1191.5714285714287</c:v>
                </c:pt>
                <c:pt idx="54">
                  <c:v>1183</c:v>
                </c:pt>
                <c:pt idx="55">
                  <c:v>1193.1428571428571</c:v>
                </c:pt>
                <c:pt idx="56">
                  <c:v>1184.4285714285713</c:v>
                </c:pt>
                <c:pt idx="57">
                  <c:v>1153.7142857142858</c:v>
                </c:pt>
                <c:pt idx="58">
                  <c:v>1117</c:v>
                </c:pt>
                <c:pt idx="59">
                  <c:v>1067.7142857142858</c:v>
                </c:pt>
                <c:pt idx="60">
                  <c:v>1029.8571428571429</c:v>
                </c:pt>
                <c:pt idx="61">
                  <c:v>1016.2857142857143</c:v>
                </c:pt>
                <c:pt idx="62">
                  <c:v>980.71428571428567</c:v>
                </c:pt>
                <c:pt idx="63">
                  <c:v>928.42857142857144</c:v>
                </c:pt>
                <c:pt idx="64">
                  <c:v>892.14285714285711</c:v>
                </c:pt>
                <c:pt idx="65">
                  <c:v>841.57142857142856</c:v>
                </c:pt>
                <c:pt idx="66">
                  <c:v>799.71428571428567</c:v>
                </c:pt>
                <c:pt idx="67">
                  <c:v>739.85714285714289</c:v>
                </c:pt>
                <c:pt idx="68">
                  <c:v>724.57142857142856</c:v>
                </c:pt>
                <c:pt idx="69">
                  <c:v>703.14285714285711</c:v>
                </c:pt>
              </c:numCache>
            </c:numRef>
          </c:xVal>
          <c:yVal>
            <c:numRef>
              <c:f>'Sheet2 (3)'!$Y$111:$Y$180</c:f>
              <c:numCache>
                <c:formatCode>General</c:formatCode>
                <c:ptCount val="70"/>
                <c:pt idx="0">
                  <c:v>94.857142857142861</c:v>
                </c:pt>
                <c:pt idx="1">
                  <c:v>97.142857142857139</c:v>
                </c:pt>
                <c:pt idx="2">
                  <c:v>102.57142857142857</c:v>
                </c:pt>
                <c:pt idx="3">
                  <c:v>102.71428571428571</c:v>
                </c:pt>
                <c:pt idx="4">
                  <c:v>100.42857142857143</c:v>
                </c:pt>
                <c:pt idx="5">
                  <c:v>99.142857142857139</c:v>
                </c:pt>
                <c:pt idx="6">
                  <c:v>100.28571428571429</c:v>
                </c:pt>
                <c:pt idx="7">
                  <c:v>99.285714285714292</c:v>
                </c:pt>
                <c:pt idx="8">
                  <c:v>98</c:v>
                </c:pt>
                <c:pt idx="9">
                  <c:v>89.857142857142861</c:v>
                </c:pt>
                <c:pt idx="10">
                  <c:v>90.571428571428569</c:v>
                </c:pt>
                <c:pt idx="11">
                  <c:v>94.857142857142861</c:v>
                </c:pt>
                <c:pt idx="12">
                  <c:v>95.571428571428569</c:v>
                </c:pt>
                <c:pt idx="13">
                  <c:v>92.714285714285708</c:v>
                </c:pt>
                <c:pt idx="14">
                  <c:v>89.714285714285708</c:v>
                </c:pt>
                <c:pt idx="15">
                  <c:v>89.285714285714292</c:v>
                </c:pt>
                <c:pt idx="16">
                  <c:v>89</c:v>
                </c:pt>
                <c:pt idx="17">
                  <c:v>87.285714285714292</c:v>
                </c:pt>
                <c:pt idx="18">
                  <c:v>84.714285714285708</c:v>
                </c:pt>
                <c:pt idx="19">
                  <c:v>87</c:v>
                </c:pt>
                <c:pt idx="20">
                  <c:v>83.142857142857139</c:v>
                </c:pt>
                <c:pt idx="21">
                  <c:v>79</c:v>
                </c:pt>
                <c:pt idx="22">
                  <c:v>78.857142857142861</c:v>
                </c:pt>
                <c:pt idx="23">
                  <c:v>79.428571428571431</c:v>
                </c:pt>
                <c:pt idx="24">
                  <c:v>80.857142857142861</c:v>
                </c:pt>
                <c:pt idx="25">
                  <c:v>77.857142857142861</c:v>
                </c:pt>
                <c:pt idx="26">
                  <c:v>77.714285714285708</c:v>
                </c:pt>
                <c:pt idx="27">
                  <c:v>81.571428571428569</c:v>
                </c:pt>
                <c:pt idx="28">
                  <c:v>83.142857142857139</c:v>
                </c:pt>
                <c:pt idx="29">
                  <c:v>84</c:v>
                </c:pt>
                <c:pt idx="30">
                  <c:v>87</c:v>
                </c:pt>
                <c:pt idx="31">
                  <c:v>81.285714285714292</c:v>
                </c:pt>
                <c:pt idx="32">
                  <c:v>85.714285714285708</c:v>
                </c:pt>
                <c:pt idx="33">
                  <c:v>83.714285714285708</c:v>
                </c:pt>
                <c:pt idx="34">
                  <c:v>82.714285714285708</c:v>
                </c:pt>
                <c:pt idx="35">
                  <c:v>84</c:v>
                </c:pt>
                <c:pt idx="36">
                  <c:v>78.857142857142861</c:v>
                </c:pt>
                <c:pt idx="37">
                  <c:v>72.142857142857139</c:v>
                </c:pt>
                <c:pt idx="38">
                  <c:v>73.142857142857139</c:v>
                </c:pt>
                <c:pt idx="39">
                  <c:v>72.142857142857139</c:v>
                </c:pt>
                <c:pt idx="40">
                  <c:v>66.571428571428569</c:v>
                </c:pt>
                <c:pt idx="41">
                  <c:v>61.428571428571431</c:v>
                </c:pt>
                <c:pt idx="42">
                  <c:v>58</c:v>
                </c:pt>
                <c:pt idx="43">
                  <c:v>58.714285714285715</c:v>
                </c:pt>
                <c:pt idx="44">
                  <c:v>57.571428571428569</c:v>
                </c:pt>
                <c:pt idx="45">
                  <c:v>56.571428571428569</c:v>
                </c:pt>
                <c:pt idx="46">
                  <c:v>53.571428571428569</c:v>
                </c:pt>
                <c:pt idx="47">
                  <c:v>53.857142857142854</c:v>
                </c:pt>
                <c:pt idx="48">
                  <c:v>54</c:v>
                </c:pt>
                <c:pt idx="49">
                  <c:v>53.857142857142854</c:v>
                </c:pt>
                <c:pt idx="50">
                  <c:v>50.285714285714285</c:v>
                </c:pt>
                <c:pt idx="51">
                  <c:v>48.571428571428569</c:v>
                </c:pt>
                <c:pt idx="52">
                  <c:v>48.571428571428569</c:v>
                </c:pt>
                <c:pt idx="53">
                  <c:v>45.428571428571431</c:v>
                </c:pt>
                <c:pt idx="54">
                  <c:v>42.142857142857146</c:v>
                </c:pt>
                <c:pt idx="55">
                  <c:v>42.142857142857146</c:v>
                </c:pt>
                <c:pt idx="56">
                  <c:v>39</c:v>
                </c:pt>
                <c:pt idx="57">
                  <c:v>38.428571428571431</c:v>
                </c:pt>
                <c:pt idx="58">
                  <c:v>38.714285714285715</c:v>
                </c:pt>
                <c:pt idx="59">
                  <c:v>35.714285714285715</c:v>
                </c:pt>
                <c:pt idx="60">
                  <c:v>36</c:v>
                </c:pt>
                <c:pt idx="61">
                  <c:v>38</c:v>
                </c:pt>
                <c:pt idx="62">
                  <c:v>37.857142857142854</c:v>
                </c:pt>
                <c:pt idx="63">
                  <c:v>35.714285714285715</c:v>
                </c:pt>
                <c:pt idx="64">
                  <c:v>35.857142857142854</c:v>
                </c:pt>
                <c:pt idx="65">
                  <c:v>33.285714285714285</c:v>
                </c:pt>
                <c:pt idx="66">
                  <c:v>35.285714285714285</c:v>
                </c:pt>
                <c:pt idx="67">
                  <c:v>36.142857142857146</c:v>
                </c:pt>
                <c:pt idx="68">
                  <c:v>35.857142857142854</c:v>
                </c:pt>
                <c:pt idx="69">
                  <c:v>32.857142857142854</c:v>
                </c:pt>
              </c:numCache>
            </c:numRef>
          </c:yVal>
          <c:smooth val="0"/>
          <c:extLst>
            <c:ext xmlns:c16="http://schemas.microsoft.com/office/drawing/2014/chart" uri="{C3380CC4-5D6E-409C-BE32-E72D297353CC}">
              <c16:uniqueId val="{00000003-A156-400F-A2D4-C546E8E1574A}"/>
            </c:ext>
          </c:extLst>
        </c:ser>
        <c:ser>
          <c:idx val="2"/>
          <c:order val="2"/>
          <c:tx>
            <c:v>S3: 22/4/21 - 22/5/21</c:v>
          </c:tx>
          <c:spPr>
            <a:ln w="25400" cap="rnd">
              <a:noFill/>
              <a:round/>
            </a:ln>
            <a:effectLst/>
          </c:spPr>
          <c:marker>
            <c:symbol val="circle"/>
            <c:size val="5"/>
            <c:spPr>
              <a:solidFill>
                <a:schemeClr val="accent3"/>
              </a:solidFill>
              <a:ln w="9525">
                <a:solidFill>
                  <a:schemeClr val="accent3"/>
                </a:solidFill>
              </a:ln>
              <a:effectLst/>
            </c:spPr>
          </c:marker>
          <c:trendline>
            <c:spPr>
              <a:ln w="19050" cap="rnd">
                <a:solidFill>
                  <a:schemeClr val="accent3"/>
                </a:solidFill>
                <a:prstDash val="sysDot"/>
              </a:ln>
              <a:effectLst/>
            </c:spPr>
            <c:trendlineType val="linear"/>
            <c:dispRSqr val="1"/>
            <c:dispEq val="1"/>
            <c:trendlineLbl>
              <c:layout>
                <c:manualLayout>
                  <c:x val="0.14526900447852939"/>
                  <c:y val="6.5953747907495822E-2"/>
                </c:manualLayout>
              </c:layout>
              <c:numFmt formatCode="General" sourceLinked="0"/>
              <c:spPr>
                <a:noFill/>
                <a:ln>
                  <a:noFill/>
                </a:ln>
                <a:effectLst/>
              </c:spPr>
              <c:txPr>
                <a:bodyPr rot="0" spcFirstLastPara="1" vertOverflow="ellipsis" vert="horz" wrap="square" anchor="ctr" anchorCtr="1"/>
                <a:lstStyle/>
                <a:p>
                  <a:pPr>
                    <a:defRPr sz="900" b="1" i="0" u="none" strike="noStrike" kern="1200" baseline="0">
                      <a:solidFill>
                        <a:schemeClr val="bg1">
                          <a:lumMod val="50000"/>
                        </a:schemeClr>
                      </a:solidFill>
                      <a:latin typeface="+mn-lt"/>
                      <a:ea typeface="+mn-ea"/>
                      <a:cs typeface="+mn-cs"/>
                    </a:defRPr>
                  </a:pPr>
                  <a:endParaRPr lang="en-US"/>
                </a:p>
              </c:txPr>
            </c:trendlineLbl>
          </c:trendline>
          <c:xVal>
            <c:numRef>
              <c:f>'Sheet2 (3)'!$M$82:$M$110</c:f>
              <c:numCache>
                <c:formatCode>General</c:formatCode>
                <c:ptCount val="29"/>
                <c:pt idx="0">
                  <c:v>2028.4285714285713</c:v>
                </c:pt>
                <c:pt idx="1">
                  <c:v>1875.5714285714287</c:v>
                </c:pt>
                <c:pt idx="2">
                  <c:v>1799</c:v>
                </c:pt>
                <c:pt idx="3">
                  <c:v>1658.1428571428571</c:v>
                </c:pt>
                <c:pt idx="4">
                  <c:v>1756.4285714285713</c:v>
                </c:pt>
                <c:pt idx="5">
                  <c:v>2031.5714285714287</c:v>
                </c:pt>
                <c:pt idx="6">
                  <c:v>1913.1428571428571</c:v>
                </c:pt>
                <c:pt idx="7">
                  <c:v>2113.1428571428573</c:v>
                </c:pt>
                <c:pt idx="8">
                  <c:v>2285.4285714285716</c:v>
                </c:pt>
                <c:pt idx="9">
                  <c:v>2371</c:v>
                </c:pt>
                <c:pt idx="10">
                  <c:v>2417.2857142857142</c:v>
                </c:pt>
                <c:pt idx="11">
                  <c:v>2450.7142857142858</c:v>
                </c:pt>
                <c:pt idx="12">
                  <c:v>2518.7142857142858</c:v>
                </c:pt>
                <c:pt idx="13">
                  <c:v>2560.1428571428573</c:v>
                </c:pt>
                <c:pt idx="14">
                  <c:v>2621.4285714285716</c:v>
                </c:pt>
                <c:pt idx="15">
                  <c:v>2594.8571428571427</c:v>
                </c:pt>
                <c:pt idx="16">
                  <c:v>2639.5714285714284</c:v>
                </c:pt>
                <c:pt idx="17">
                  <c:v>2793</c:v>
                </c:pt>
                <c:pt idx="18">
                  <c:v>2803.5714285714284</c:v>
                </c:pt>
                <c:pt idx="19">
                  <c:v>2838.4285714285716</c:v>
                </c:pt>
                <c:pt idx="20">
                  <c:v>2838.2857142857142</c:v>
                </c:pt>
                <c:pt idx="21">
                  <c:v>2822.4285714285716</c:v>
                </c:pt>
                <c:pt idx="22">
                  <c:v>2878.1428571428573</c:v>
                </c:pt>
                <c:pt idx="23">
                  <c:v>2832.4285714285716</c:v>
                </c:pt>
                <c:pt idx="24">
                  <c:v>2746</c:v>
                </c:pt>
                <c:pt idx="25">
                  <c:v>2796.8571428571427</c:v>
                </c:pt>
                <c:pt idx="26">
                  <c:v>2836.2857142857142</c:v>
                </c:pt>
                <c:pt idx="27">
                  <c:v>2873.4285714285716</c:v>
                </c:pt>
                <c:pt idx="28">
                  <c:v>2907.2857142857142</c:v>
                </c:pt>
              </c:numCache>
            </c:numRef>
          </c:xVal>
          <c:yVal>
            <c:numRef>
              <c:f>'Sheet2 (3)'!$Y$82:$Y$110</c:f>
              <c:numCache>
                <c:formatCode>General</c:formatCode>
                <c:ptCount val="29"/>
                <c:pt idx="0">
                  <c:v>56.285714285714285</c:v>
                </c:pt>
                <c:pt idx="1">
                  <c:v>56.714285714285715</c:v>
                </c:pt>
                <c:pt idx="2">
                  <c:v>50.428571428571431</c:v>
                </c:pt>
                <c:pt idx="3">
                  <c:v>52.571428571428569</c:v>
                </c:pt>
                <c:pt idx="4">
                  <c:v>57.428571428571431</c:v>
                </c:pt>
                <c:pt idx="5">
                  <c:v>58.428571428571431</c:v>
                </c:pt>
                <c:pt idx="6">
                  <c:v>61.428571428571431</c:v>
                </c:pt>
                <c:pt idx="7">
                  <c:v>61.857142857142854</c:v>
                </c:pt>
                <c:pt idx="8">
                  <c:v>66.714285714285708</c:v>
                </c:pt>
                <c:pt idx="9">
                  <c:v>70.285714285714292</c:v>
                </c:pt>
                <c:pt idx="10">
                  <c:v>70</c:v>
                </c:pt>
                <c:pt idx="11">
                  <c:v>78.857142857142861</c:v>
                </c:pt>
                <c:pt idx="12">
                  <c:v>71.571428571428569</c:v>
                </c:pt>
                <c:pt idx="13">
                  <c:v>74.285714285714292</c:v>
                </c:pt>
                <c:pt idx="14">
                  <c:v>74</c:v>
                </c:pt>
                <c:pt idx="15">
                  <c:v>77.571428571428569</c:v>
                </c:pt>
                <c:pt idx="16">
                  <c:v>76.428571428571431</c:v>
                </c:pt>
                <c:pt idx="17">
                  <c:v>83.142857142857139</c:v>
                </c:pt>
                <c:pt idx="18">
                  <c:v>76.142857142857139</c:v>
                </c:pt>
                <c:pt idx="19">
                  <c:v>88.857142857142861</c:v>
                </c:pt>
                <c:pt idx="20">
                  <c:v>88.285714285714292</c:v>
                </c:pt>
                <c:pt idx="21">
                  <c:v>91.428571428571431</c:v>
                </c:pt>
                <c:pt idx="22">
                  <c:v>87.714285714285708</c:v>
                </c:pt>
                <c:pt idx="23">
                  <c:v>89.285714285714292</c:v>
                </c:pt>
                <c:pt idx="24">
                  <c:v>88.285714285714292</c:v>
                </c:pt>
                <c:pt idx="25">
                  <c:v>87.428571428571431</c:v>
                </c:pt>
                <c:pt idx="26">
                  <c:v>85.142857142857139</c:v>
                </c:pt>
                <c:pt idx="27">
                  <c:v>86.428571428571431</c:v>
                </c:pt>
                <c:pt idx="28">
                  <c:v>87.571428571428569</c:v>
                </c:pt>
              </c:numCache>
            </c:numRef>
          </c:yVal>
          <c:smooth val="0"/>
          <c:extLst xmlns:c15="http://schemas.microsoft.com/office/drawing/2012/chart">
            <c:ext xmlns:c16="http://schemas.microsoft.com/office/drawing/2014/chart" uri="{C3380CC4-5D6E-409C-BE32-E72D297353CC}">
              <c16:uniqueId val="{00000005-A156-400F-A2D4-C546E8E1574A}"/>
            </c:ext>
          </c:extLst>
        </c:ser>
        <c:ser>
          <c:idx val="3"/>
          <c:order val="3"/>
          <c:tx>
            <c:v>S4: 23/5/21 - 15/6/21</c:v>
          </c:tx>
          <c:spPr>
            <a:ln w="25400" cap="rnd">
              <a:noFill/>
              <a:round/>
            </a:ln>
            <a:effectLst/>
          </c:spPr>
          <c:marker>
            <c:symbol val="circle"/>
            <c:size val="5"/>
            <c:spPr>
              <a:solidFill>
                <a:schemeClr val="accent4"/>
              </a:solidFill>
              <a:ln w="9525">
                <a:solidFill>
                  <a:schemeClr val="accent4"/>
                </a:solidFill>
              </a:ln>
              <a:effectLst/>
            </c:spPr>
          </c:marker>
          <c:trendline>
            <c:spPr>
              <a:ln w="19050" cap="rnd">
                <a:solidFill>
                  <a:schemeClr val="accent4"/>
                </a:solidFill>
                <a:prstDash val="sysDot"/>
              </a:ln>
              <a:effectLst/>
            </c:spPr>
            <c:trendlineType val="linear"/>
            <c:dispRSqr val="1"/>
            <c:dispEq val="1"/>
            <c:trendlineLbl>
              <c:layout>
                <c:manualLayout>
                  <c:x val="9.0790475075373939E-2"/>
                  <c:y val="7.1010478020956044E-2"/>
                </c:manualLayout>
              </c:layout>
              <c:numFmt formatCode="General" sourceLinked="0"/>
              <c:spPr>
                <a:noFill/>
                <a:ln>
                  <a:noFill/>
                </a:ln>
                <a:effectLst/>
              </c:spPr>
              <c:txPr>
                <a:bodyPr rot="0" spcFirstLastPara="1" vertOverflow="ellipsis" vert="horz" wrap="square" anchor="ctr" anchorCtr="1"/>
                <a:lstStyle/>
                <a:p>
                  <a:pPr>
                    <a:defRPr sz="900" b="1" i="0" u="none" strike="noStrike" kern="1200" baseline="0">
                      <a:solidFill>
                        <a:schemeClr val="accent4">
                          <a:lumMod val="75000"/>
                        </a:schemeClr>
                      </a:solidFill>
                      <a:latin typeface="+mn-lt"/>
                      <a:ea typeface="+mn-ea"/>
                      <a:cs typeface="+mn-cs"/>
                    </a:defRPr>
                  </a:pPr>
                  <a:endParaRPr lang="en-US"/>
                </a:p>
              </c:txPr>
            </c:trendlineLbl>
          </c:trendline>
          <c:xVal>
            <c:numRef>
              <c:f>'Sheet2 (3)'!$M$56:$M$79</c:f>
              <c:numCache>
                <c:formatCode>General</c:formatCode>
                <c:ptCount val="24"/>
                <c:pt idx="0">
                  <c:v>1357.4285714285713</c:v>
                </c:pt>
                <c:pt idx="1">
                  <c:v>1452.5714285714287</c:v>
                </c:pt>
                <c:pt idx="2">
                  <c:v>1472</c:v>
                </c:pt>
                <c:pt idx="3">
                  <c:v>1550.1428571428571</c:v>
                </c:pt>
                <c:pt idx="4">
                  <c:v>1603.5714285714287</c:v>
                </c:pt>
                <c:pt idx="5">
                  <c:v>1599.2857142857142</c:v>
                </c:pt>
                <c:pt idx="6">
                  <c:v>1600.4285714285713</c:v>
                </c:pt>
                <c:pt idx="7">
                  <c:v>1662.5714285714287</c:v>
                </c:pt>
                <c:pt idx="8">
                  <c:v>1664.4285714285713</c:v>
                </c:pt>
                <c:pt idx="9">
                  <c:v>1775.2857142857142</c:v>
                </c:pt>
                <c:pt idx="10">
                  <c:v>1829.4285714285713</c:v>
                </c:pt>
                <c:pt idx="11">
                  <c:v>1832.4285714285713</c:v>
                </c:pt>
                <c:pt idx="12">
                  <c:v>1887.4285714285713</c:v>
                </c:pt>
                <c:pt idx="13">
                  <c:v>1952</c:v>
                </c:pt>
                <c:pt idx="14">
                  <c:v>1976</c:v>
                </c:pt>
                <c:pt idx="15">
                  <c:v>2011.5714285714287</c:v>
                </c:pt>
                <c:pt idx="16">
                  <c:v>2039.5714285714287</c:v>
                </c:pt>
                <c:pt idx="17">
                  <c:v>2094.5714285714284</c:v>
                </c:pt>
                <c:pt idx="18">
                  <c:v>2166.2857142857142</c:v>
                </c:pt>
                <c:pt idx="19">
                  <c:v>2190</c:v>
                </c:pt>
                <c:pt idx="20">
                  <c:v>2262</c:v>
                </c:pt>
                <c:pt idx="21">
                  <c:v>2333.8571428571427</c:v>
                </c:pt>
                <c:pt idx="22">
                  <c:v>2513</c:v>
                </c:pt>
                <c:pt idx="23">
                  <c:v>2456.4285714285716</c:v>
                </c:pt>
              </c:numCache>
            </c:numRef>
          </c:xVal>
          <c:yVal>
            <c:numRef>
              <c:f>'Sheet2 (3)'!$Y$56:$Y$79</c:f>
              <c:numCache>
                <c:formatCode>General</c:formatCode>
                <c:ptCount val="24"/>
                <c:pt idx="0">
                  <c:v>20.428571428571427</c:v>
                </c:pt>
                <c:pt idx="1">
                  <c:v>21.428571428571427</c:v>
                </c:pt>
                <c:pt idx="2">
                  <c:v>22.714285714285715</c:v>
                </c:pt>
                <c:pt idx="3">
                  <c:v>22.142857142857142</c:v>
                </c:pt>
                <c:pt idx="4">
                  <c:v>21.571428571428573</c:v>
                </c:pt>
                <c:pt idx="5">
                  <c:v>21.714285714285715</c:v>
                </c:pt>
                <c:pt idx="6">
                  <c:v>23.714285714285715</c:v>
                </c:pt>
                <c:pt idx="7">
                  <c:v>26.571428571428573</c:v>
                </c:pt>
                <c:pt idx="8">
                  <c:v>28.285714285714285</c:v>
                </c:pt>
                <c:pt idx="9">
                  <c:v>29.857142857142858</c:v>
                </c:pt>
                <c:pt idx="10">
                  <c:v>30.857142857142858</c:v>
                </c:pt>
                <c:pt idx="11">
                  <c:v>32.428571428571431</c:v>
                </c:pt>
                <c:pt idx="12">
                  <c:v>33.857142857142854</c:v>
                </c:pt>
                <c:pt idx="13">
                  <c:v>34.142857142857146</c:v>
                </c:pt>
                <c:pt idx="14">
                  <c:v>35.714285714285715</c:v>
                </c:pt>
                <c:pt idx="15">
                  <c:v>38.142857142857146</c:v>
                </c:pt>
                <c:pt idx="16">
                  <c:v>40.285714285714285</c:v>
                </c:pt>
                <c:pt idx="17">
                  <c:v>41.285714285714285</c:v>
                </c:pt>
                <c:pt idx="18">
                  <c:v>40.857142857142854</c:v>
                </c:pt>
                <c:pt idx="19">
                  <c:v>45</c:v>
                </c:pt>
                <c:pt idx="20">
                  <c:v>44.714285714285715</c:v>
                </c:pt>
                <c:pt idx="21">
                  <c:v>50.571428571428569</c:v>
                </c:pt>
                <c:pt idx="22">
                  <c:v>50</c:v>
                </c:pt>
                <c:pt idx="23">
                  <c:v>49.571428571428569</c:v>
                </c:pt>
              </c:numCache>
            </c:numRef>
          </c:yVal>
          <c:smooth val="0"/>
          <c:extLst>
            <c:ext xmlns:c16="http://schemas.microsoft.com/office/drawing/2014/chart" uri="{C3380CC4-5D6E-409C-BE32-E72D297353CC}">
              <c16:uniqueId val="{00000007-A156-400F-A2D4-C546E8E1574A}"/>
            </c:ext>
          </c:extLst>
        </c:ser>
        <c:ser>
          <c:idx val="4"/>
          <c:order val="4"/>
          <c:tx>
            <c:v>S5: 16/6/21 - 6/7/21</c:v>
          </c:tx>
          <c:spPr>
            <a:ln w="25400" cap="rnd">
              <a:noFill/>
              <a:round/>
            </a:ln>
            <a:effectLst/>
          </c:spPr>
          <c:marker>
            <c:symbol val="circle"/>
            <c:size val="5"/>
            <c:spPr>
              <a:solidFill>
                <a:schemeClr val="accent5"/>
              </a:solidFill>
              <a:ln w="9525">
                <a:solidFill>
                  <a:schemeClr val="accent5"/>
                </a:solidFill>
              </a:ln>
              <a:effectLst/>
            </c:spPr>
          </c:marker>
          <c:trendline>
            <c:spPr>
              <a:ln w="19050" cap="rnd">
                <a:solidFill>
                  <a:schemeClr val="accent5"/>
                </a:solidFill>
                <a:prstDash val="sysDot"/>
              </a:ln>
              <a:effectLst/>
            </c:spPr>
            <c:trendlineType val="linear"/>
            <c:dispRSqr val="1"/>
            <c:dispEq val="1"/>
            <c:trendlineLbl>
              <c:layout>
                <c:manualLayout>
                  <c:x val="8.1379375770799733E-2"/>
                  <c:y val="-4.5429192040650095E-2"/>
                </c:manualLayout>
              </c:layout>
              <c:numFmt formatCode="General" sourceLinked="0"/>
              <c:spPr>
                <a:noFill/>
                <a:ln>
                  <a:noFill/>
                </a:ln>
                <a:effectLst/>
              </c:spPr>
              <c:txPr>
                <a:bodyPr rot="0" spcFirstLastPara="1" vertOverflow="ellipsis" vert="horz" wrap="square" anchor="ctr" anchorCtr="1"/>
                <a:lstStyle/>
                <a:p>
                  <a:pPr>
                    <a:defRPr sz="900" b="1" i="0" u="none" strike="noStrike" kern="1200" baseline="0">
                      <a:solidFill>
                        <a:srgbClr val="00B0F0"/>
                      </a:solidFill>
                      <a:latin typeface="+mn-lt"/>
                      <a:ea typeface="+mn-ea"/>
                      <a:cs typeface="+mn-cs"/>
                    </a:defRPr>
                  </a:pPr>
                  <a:endParaRPr lang="en-US"/>
                </a:p>
              </c:txPr>
            </c:trendlineLbl>
          </c:trendline>
          <c:xVal>
            <c:numRef>
              <c:f>'Sheet2 (3)'!$M$35:$M$55</c:f>
              <c:numCache>
                <c:formatCode>General</c:formatCode>
                <c:ptCount val="21"/>
                <c:pt idx="0">
                  <c:v>390.71428571428572</c:v>
                </c:pt>
                <c:pt idx="1">
                  <c:v>395</c:v>
                </c:pt>
                <c:pt idx="2">
                  <c:v>399.14285714285717</c:v>
                </c:pt>
                <c:pt idx="3">
                  <c:v>460.42857142857144</c:v>
                </c:pt>
                <c:pt idx="4">
                  <c:v>498</c:v>
                </c:pt>
                <c:pt idx="5">
                  <c:v>505</c:v>
                </c:pt>
                <c:pt idx="6">
                  <c:v>533.14285714285711</c:v>
                </c:pt>
                <c:pt idx="7">
                  <c:v>579.14285714285711</c:v>
                </c:pt>
                <c:pt idx="8">
                  <c:v>616.57142857142856</c:v>
                </c:pt>
                <c:pt idx="9">
                  <c:v>665.28571428571433</c:v>
                </c:pt>
                <c:pt idx="10">
                  <c:v>737.28571428571433</c:v>
                </c:pt>
                <c:pt idx="11">
                  <c:v>785.28571428571433</c:v>
                </c:pt>
                <c:pt idx="12">
                  <c:v>825.71428571428567</c:v>
                </c:pt>
                <c:pt idx="13">
                  <c:v>874.42857142857144</c:v>
                </c:pt>
                <c:pt idx="14">
                  <c:v>920.28571428571433</c:v>
                </c:pt>
                <c:pt idx="15">
                  <c:v>985.71428571428567</c:v>
                </c:pt>
                <c:pt idx="16">
                  <c:v>1055.8571428571429</c:v>
                </c:pt>
                <c:pt idx="17">
                  <c:v>1134</c:v>
                </c:pt>
                <c:pt idx="18">
                  <c:v>1162.4285714285713</c:v>
                </c:pt>
                <c:pt idx="19">
                  <c:v>1209.1428571428571</c:v>
                </c:pt>
                <c:pt idx="20">
                  <c:v>1289.8571428571429</c:v>
                </c:pt>
              </c:numCache>
            </c:numRef>
          </c:xVal>
          <c:yVal>
            <c:numRef>
              <c:f>'Sheet2 (3)'!$Y$35:$Y$55</c:f>
              <c:numCache>
                <c:formatCode>General</c:formatCode>
                <c:ptCount val="21"/>
                <c:pt idx="0">
                  <c:v>8.4285714285714288</c:v>
                </c:pt>
                <c:pt idx="1">
                  <c:v>8.5714285714285712</c:v>
                </c:pt>
                <c:pt idx="2">
                  <c:v>9.4285714285714288</c:v>
                </c:pt>
                <c:pt idx="3">
                  <c:v>9.8571428571428577</c:v>
                </c:pt>
                <c:pt idx="4">
                  <c:v>10.142857142857142</c:v>
                </c:pt>
                <c:pt idx="5">
                  <c:v>10.857142857142858</c:v>
                </c:pt>
                <c:pt idx="6">
                  <c:v>11.285714285714286</c:v>
                </c:pt>
                <c:pt idx="7">
                  <c:v>11</c:v>
                </c:pt>
                <c:pt idx="8">
                  <c:v>11.428571428571429</c:v>
                </c:pt>
                <c:pt idx="9">
                  <c:v>13.285714285714286</c:v>
                </c:pt>
                <c:pt idx="10">
                  <c:v>13.428571428571429</c:v>
                </c:pt>
                <c:pt idx="11">
                  <c:v>13.714285714285714</c:v>
                </c:pt>
                <c:pt idx="12">
                  <c:v>13.857142857142858</c:v>
                </c:pt>
                <c:pt idx="13">
                  <c:v>13.857142857142858</c:v>
                </c:pt>
                <c:pt idx="14">
                  <c:v>13.714285714285714</c:v>
                </c:pt>
                <c:pt idx="15">
                  <c:v>14.857142857142858</c:v>
                </c:pt>
                <c:pt idx="16">
                  <c:v>15.714285714285714</c:v>
                </c:pt>
                <c:pt idx="17">
                  <c:v>16.571428571428573</c:v>
                </c:pt>
                <c:pt idx="18">
                  <c:v>16</c:v>
                </c:pt>
                <c:pt idx="19">
                  <c:v>16.714285714285715</c:v>
                </c:pt>
                <c:pt idx="20">
                  <c:v>18.857142857142858</c:v>
                </c:pt>
              </c:numCache>
            </c:numRef>
          </c:yVal>
          <c:smooth val="0"/>
          <c:extLst>
            <c:ext xmlns:c16="http://schemas.microsoft.com/office/drawing/2014/chart" uri="{C3380CC4-5D6E-409C-BE32-E72D297353CC}">
              <c16:uniqueId val="{00000009-A156-400F-A2D4-C546E8E1574A}"/>
            </c:ext>
          </c:extLst>
        </c:ser>
        <c:ser>
          <c:idx val="5"/>
          <c:order val="5"/>
          <c:tx>
            <c:v>S6: 7/7/21 - 8/8/21</c:v>
          </c:tx>
          <c:spPr>
            <a:ln w="25400" cap="rnd">
              <a:noFill/>
              <a:round/>
            </a:ln>
            <a:effectLst/>
          </c:spPr>
          <c:marker>
            <c:symbol val="circle"/>
            <c:size val="5"/>
            <c:spPr>
              <a:solidFill>
                <a:schemeClr val="accent6"/>
              </a:solidFill>
              <a:ln w="9525">
                <a:solidFill>
                  <a:schemeClr val="accent6"/>
                </a:solidFill>
              </a:ln>
              <a:effectLst/>
            </c:spPr>
          </c:marker>
          <c:trendline>
            <c:spPr>
              <a:ln w="19050" cap="rnd">
                <a:solidFill>
                  <a:schemeClr val="accent6"/>
                </a:solidFill>
                <a:prstDash val="sysDot"/>
              </a:ln>
              <a:effectLst/>
            </c:spPr>
            <c:trendlineType val="linear"/>
            <c:dispRSqr val="1"/>
            <c:dispEq val="1"/>
            <c:trendlineLbl>
              <c:layout>
                <c:manualLayout>
                  <c:x val="0.16275941808389194"/>
                  <c:y val="2.7837807675615351E-2"/>
                </c:manualLayout>
              </c:layout>
              <c:numFmt formatCode="General" sourceLinked="0"/>
              <c:spPr>
                <a:noFill/>
                <a:ln>
                  <a:noFill/>
                </a:ln>
                <a:effectLst/>
              </c:spPr>
              <c:txPr>
                <a:bodyPr rot="0" spcFirstLastPara="1" vertOverflow="ellipsis" vert="horz" wrap="square" anchor="ctr" anchorCtr="1"/>
                <a:lstStyle/>
                <a:p>
                  <a:pPr>
                    <a:defRPr sz="900" b="1" i="0" u="none" strike="noStrike" kern="1200" baseline="0">
                      <a:solidFill>
                        <a:srgbClr val="008E03"/>
                      </a:solidFill>
                      <a:latin typeface="+mn-lt"/>
                      <a:ea typeface="+mn-ea"/>
                      <a:cs typeface="+mn-cs"/>
                    </a:defRPr>
                  </a:pPr>
                  <a:endParaRPr lang="en-US"/>
                </a:p>
              </c:txPr>
            </c:trendlineLbl>
          </c:trendline>
          <c:xVal>
            <c:numRef>
              <c:f>'Sheet2 (3)'!$M$2:$M$34</c:f>
              <c:numCache>
                <c:formatCode>General</c:formatCode>
                <c:ptCount val="33"/>
                <c:pt idx="0">
                  <c:v>2588.2857142857142</c:v>
                </c:pt>
                <c:pt idx="1">
                  <c:v>2584.2857142857142</c:v>
                </c:pt>
                <c:pt idx="2">
                  <c:v>2550.5714285714284</c:v>
                </c:pt>
                <c:pt idx="3">
                  <c:v>2551.2857142857142</c:v>
                </c:pt>
                <c:pt idx="4">
                  <c:v>2564.1428571428573</c:v>
                </c:pt>
                <c:pt idx="5">
                  <c:v>2540.8571428571427</c:v>
                </c:pt>
                <c:pt idx="6">
                  <c:v>2568</c:v>
                </c:pt>
                <c:pt idx="7">
                  <c:v>2563.1428571428573</c:v>
                </c:pt>
                <c:pt idx="8">
                  <c:v>2498</c:v>
                </c:pt>
                <c:pt idx="9">
                  <c:v>2531</c:v>
                </c:pt>
                <c:pt idx="10">
                  <c:v>2517.7142857142858</c:v>
                </c:pt>
                <c:pt idx="11">
                  <c:v>2484.1428571428573</c:v>
                </c:pt>
                <c:pt idx="12">
                  <c:v>2385</c:v>
                </c:pt>
                <c:pt idx="13">
                  <c:v>2286.8571428571427</c:v>
                </c:pt>
                <c:pt idx="14">
                  <c:v>2127.1428571428573</c:v>
                </c:pt>
                <c:pt idx="15">
                  <c:v>1939.7142857142858</c:v>
                </c:pt>
                <c:pt idx="16">
                  <c:v>1759.1428571428571</c:v>
                </c:pt>
                <c:pt idx="17">
                  <c:v>1638.2857142857142</c:v>
                </c:pt>
                <c:pt idx="18">
                  <c:v>1448.8571428571429</c:v>
                </c:pt>
                <c:pt idx="19">
                  <c:v>1273.7142857142858</c:v>
                </c:pt>
                <c:pt idx="20">
                  <c:v>1081.4285714285713</c:v>
                </c:pt>
                <c:pt idx="21">
                  <c:v>911.85714285714289</c:v>
                </c:pt>
                <c:pt idx="22">
                  <c:v>741.57142857142856</c:v>
                </c:pt>
                <c:pt idx="23">
                  <c:v>678.85714285714289</c:v>
                </c:pt>
                <c:pt idx="24">
                  <c:v>624.14285714285711</c:v>
                </c:pt>
                <c:pt idx="25">
                  <c:v>534.71428571428567</c:v>
                </c:pt>
                <c:pt idx="26">
                  <c:v>481</c:v>
                </c:pt>
                <c:pt idx="27">
                  <c:v>442.14285714285717</c:v>
                </c:pt>
                <c:pt idx="28">
                  <c:v>426</c:v>
                </c:pt>
                <c:pt idx="29">
                  <c:v>397.57142857142856</c:v>
                </c:pt>
                <c:pt idx="30">
                  <c:v>375.71428571428572</c:v>
                </c:pt>
                <c:pt idx="31">
                  <c:v>377.42857142857144</c:v>
                </c:pt>
                <c:pt idx="32">
                  <c:v>380.14285714285717</c:v>
                </c:pt>
              </c:numCache>
            </c:numRef>
          </c:xVal>
          <c:yVal>
            <c:numRef>
              <c:f>'Sheet2 (3)'!$Y$2:$Y$34</c:f>
              <c:numCache>
                <c:formatCode>General</c:formatCode>
                <c:ptCount val="33"/>
                <c:pt idx="0">
                  <c:v>22.857142857142858</c:v>
                </c:pt>
                <c:pt idx="1">
                  <c:v>21</c:v>
                </c:pt>
                <c:pt idx="2">
                  <c:v>22</c:v>
                </c:pt>
                <c:pt idx="3">
                  <c:v>21.571428571428573</c:v>
                </c:pt>
                <c:pt idx="4">
                  <c:v>22.142857142857142</c:v>
                </c:pt>
                <c:pt idx="5">
                  <c:v>22.142857142857142</c:v>
                </c:pt>
                <c:pt idx="6">
                  <c:v>20.571428571428573</c:v>
                </c:pt>
                <c:pt idx="7">
                  <c:v>19.714285714285715</c:v>
                </c:pt>
                <c:pt idx="8">
                  <c:v>19.428571428571427</c:v>
                </c:pt>
                <c:pt idx="9">
                  <c:v>18.285714285714285</c:v>
                </c:pt>
                <c:pt idx="10">
                  <c:v>17</c:v>
                </c:pt>
                <c:pt idx="11">
                  <c:v>14.857142857142858</c:v>
                </c:pt>
                <c:pt idx="12">
                  <c:v>13.428571428571429</c:v>
                </c:pt>
                <c:pt idx="13">
                  <c:v>14.285714285714286</c:v>
                </c:pt>
                <c:pt idx="14">
                  <c:v>12.857142857142858</c:v>
                </c:pt>
                <c:pt idx="15">
                  <c:v>13.142857142857142</c:v>
                </c:pt>
                <c:pt idx="16">
                  <c:v>11.857142857142858</c:v>
                </c:pt>
                <c:pt idx="17">
                  <c:v>12</c:v>
                </c:pt>
                <c:pt idx="18">
                  <c:v>11.142857142857142</c:v>
                </c:pt>
                <c:pt idx="19">
                  <c:v>10.714285714285714</c:v>
                </c:pt>
                <c:pt idx="20">
                  <c:v>9.1428571428571423</c:v>
                </c:pt>
                <c:pt idx="21">
                  <c:v>8.5714285714285712</c:v>
                </c:pt>
                <c:pt idx="22">
                  <c:v>7.4285714285714288</c:v>
                </c:pt>
                <c:pt idx="23">
                  <c:v>7.5714285714285712</c:v>
                </c:pt>
                <c:pt idx="24">
                  <c:v>6.4285714285714288</c:v>
                </c:pt>
                <c:pt idx="25">
                  <c:v>7.4285714285714288</c:v>
                </c:pt>
                <c:pt idx="26">
                  <c:v>6.7142857142857144</c:v>
                </c:pt>
                <c:pt idx="27">
                  <c:v>8</c:v>
                </c:pt>
                <c:pt idx="28">
                  <c:v>5.4285714285714288</c:v>
                </c:pt>
                <c:pt idx="29">
                  <c:v>5.5714285714285712</c:v>
                </c:pt>
                <c:pt idx="30">
                  <c:v>6.5714285714285712</c:v>
                </c:pt>
                <c:pt idx="31">
                  <c:v>6.7142857142857144</c:v>
                </c:pt>
                <c:pt idx="32">
                  <c:v>6.2857142857142856</c:v>
                </c:pt>
              </c:numCache>
            </c:numRef>
          </c:yVal>
          <c:smooth val="0"/>
          <c:extLst>
            <c:ext xmlns:c16="http://schemas.microsoft.com/office/drawing/2014/chart" uri="{C3380CC4-5D6E-409C-BE32-E72D297353CC}">
              <c16:uniqueId val="{0000000B-A156-400F-A2D4-C546E8E1574A}"/>
            </c:ext>
          </c:extLst>
        </c:ser>
        <c:dLbls>
          <c:showLegendKey val="0"/>
          <c:showVal val="0"/>
          <c:showCatName val="0"/>
          <c:showSerName val="0"/>
          <c:showPercent val="0"/>
          <c:showBubbleSize val="0"/>
        </c:dLbls>
        <c:axId val="88313920"/>
        <c:axId val="88299360"/>
        <c:extLst/>
      </c:scatterChart>
      <c:valAx>
        <c:axId val="88313920"/>
        <c:scaling>
          <c:orientation val="minMax"/>
        </c:scaling>
        <c:delete val="0"/>
        <c:axPos val="b"/>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b="0" i="0" baseline="0">
                    <a:effectLst/>
                  </a:rPr>
                  <a:t>cases</a:t>
                </a:r>
                <a:r>
                  <a:rPr lang="en-US" sz="1400" b="0" i="0" baseline="-25000">
                    <a:effectLst/>
                  </a:rPr>
                  <a:t>t-12</a:t>
                </a:r>
                <a:endParaRPr lang="en-US" sz="1400" baseline="-25000">
                  <a:effectLst/>
                </a:endParaRP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299360"/>
        <c:crosses val="autoZero"/>
        <c:crossBetween val="midCat"/>
      </c:valAx>
      <c:valAx>
        <c:axId val="88299360"/>
        <c:scaling>
          <c:orientation val="minMax"/>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b="0" i="0" baseline="0">
                    <a:effectLst/>
                  </a:rPr>
                  <a:t>Daily needs for new ICU admissions</a:t>
                </a:r>
                <a:endParaRPr lang="en-US" sz="1400">
                  <a:effectLst/>
                </a:endParaRPr>
              </a:p>
            </c:rich>
          </c:tx>
          <c:layout>
            <c:manualLayout>
              <c:xMode val="edge"/>
              <c:yMode val="edge"/>
              <c:x val="2.4067388688327317E-2"/>
              <c:y val="0.15537667698658411"/>
            </c:manualLayout>
          </c:layout>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313920"/>
        <c:crosses val="autoZero"/>
        <c:crossBetween val="midCat"/>
      </c:valAx>
      <c:spPr>
        <a:noFill/>
        <a:ln>
          <a:noFill/>
        </a:ln>
        <a:effectLst/>
      </c:spPr>
    </c:plotArea>
    <c:legend>
      <c:legendPos val="b"/>
      <c:legendEntry>
        <c:idx val="6"/>
        <c:delete val="1"/>
      </c:legendEntry>
      <c:legendEntry>
        <c:idx val="7"/>
        <c:delete val="1"/>
      </c:legendEntry>
      <c:legendEntry>
        <c:idx val="8"/>
        <c:delete val="1"/>
      </c:legendEntry>
      <c:legendEntry>
        <c:idx val="9"/>
        <c:delete val="1"/>
      </c:legendEntry>
      <c:legendEntry>
        <c:idx val="10"/>
        <c:delete val="1"/>
      </c:legendEntry>
      <c:layout>
        <c:manualLayout>
          <c:xMode val="edge"/>
          <c:yMode val="edge"/>
          <c:x val="4.4648812976535363E-2"/>
          <c:y val="0.94350510065552151"/>
          <c:w val="0.8882556965429661"/>
          <c:h val="5.6494899344478489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b="0" i="0" baseline="0">
                <a:effectLst/>
              </a:rPr>
              <a:t>Observed (U) vs Predicted (U'</a:t>
            </a:r>
            <a:r>
              <a:rPr lang="en-US" sz="1100" b="0" i="0" baseline="-25000">
                <a:effectLst/>
              </a:rPr>
              <a:t>i+12</a:t>
            </a:r>
            <a:r>
              <a:rPr lang="en-US" sz="1100" b="0" i="0" baseline="0">
                <a:effectLst/>
              </a:rPr>
              <a:t>) daily needs for new ICU admissions </a:t>
            </a:r>
            <a:endParaRPr lang="en-US" sz="1100">
              <a:effectLst/>
            </a:endParaRPr>
          </a:p>
          <a:p>
            <a:pPr>
              <a:defRPr sz="1100"/>
            </a:pPr>
            <a:r>
              <a:rPr lang="en-US" sz="1100" b="0" i="0" baseline="0">
                <a:effectLst/>
              </a:rPr>
              <a:t>in Greece (17/10/2020 - </a:t>
            </a:r>
            <a:r>
              <a:rPr lang="el-GR" sz="1100" b="0" i="0" baseline="0">
                <a:effectLst/>
              </a:rPr>
              <a:t>8</a:t>
            </a:r>
            <a:r>
              <a:rPr lang="en-US" sz="1100" b="0" i="0" baseline="0">
                <a:effectLst/>
              </a:rPr>
              <a:t>/</a:t>
            </a:r>
            <a:r>
              <a:rPr lang="el-GR" sz="1100" b="0" i="0" baseline="0">
                <a:effectLst/>
              </a:rPr>
              <a:t>8</a:t>
            </a:r>
            <a:r>
              <a:rPr lang="en-US" sz="1100" b="0" i="0" baseline="0">
                <a:effectLst/>
              </a:rPr>
              <a:t>/2021) </a:t>
            </a:r>
            <a:r>
              <a:rPr lang="el-GR" sz="1100" b="0" i="0" baseline="0">
                <a:effectLst/>
              </a:rPr>
              <a:t>(</a:t>
            </a:r>
            <a:r>
              <a:rPr lang="en-US" sz="1100" b="0" i="0" baseline="0">
                <a:effectLst/>
              </a:rPr>
              <a:t>IR-based, correlation)</a:t>
            </a:r>
            <a:endParaRPr lang="en-US" sz="1100">
              <a:effectLst/>
            </a:endParaRPr>
          </a:p>
        </c:rich>
      </c:tx>
      <c:layout>
        <c:manualLayout>
          <c:xMode val="edge"/>
          <c:yMode val="edge"/>
          <c:x val="0.1543634385201306"/>
          <c:y val="2.8513238289205704E-2"/>
        </c:manualLayout>
      </c:layout>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624009322012117"/>
          <c:y val="0.18505701043988645"/>
          <c:w val="0.8450167504905195"/>
          <c:h val="0.62841820103299961"/>
        </c:manualLayout>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1"/>
            <c:dispEq val="1"/>
            <c:trendlineLbl>
              <c:layout>
                <c:manualLayout>
                  <c:x val="-0.34940316596402787"/>
                  <c:y val="7.2046797552952388E-2"/>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pivot9 (2)'!$I$2:$I$297</c:f>
              <c:numCache>
                <c:formatCode>General</c:formatCode>
                <c:ptCount val="296"/>
                <c:pt idx="0">
                  <c:v>22.857142857142858</c:v>
                </c:pt>
                <c:pt idx="1">
                  <c:v>21</c:v>
                </c:pt>
                <c:pt idx="2">
                  <c:v>22</c:v>
                </c:pt>
                <c:pt idx="3">
                  <c:v>21.571428571428573</c:v>
                </c:pt>
                <c:pt idx="4">
                  <c:v>22.142857142857142</c:v>
                </c:pt>
                <c:pt idx="5">
                  <c:v>22.142857142857142</c:v>
                </c:pt>
                <c:pt idx="6">
                  <c:v>20.571428571428573</c:v>
                </c:pt>
                <c:pt idx="7">
                  <c:v>19.714285714285715</c:v>
                </c:pt>
                <c:pt idx="8">
                  <c:v>19.428571428571427</c:v>
                </c:pt>
                <c:pt idx="9">
                  <c:v>18.285714285714285</c:v>
                </c:pt>
                <c:pt idx="10">
                  <c:v>17</c:v>
                </c:pt>
                <c:pt idx="11">
                  <c:v>14.857142857142858</c:v>
                </c:pt>
                <c:pt idx="12">
                  <c:v>13.428571428571429</c:v>
                </c:pt>
                <c:pt idx="13">
                  <c:v>14.285714285714286</c:v>
                </c:pt>
                <c:pt idx="14">
                  <c:v>12.857142857142858</c:v>
                </c:pt>
                <c:pt idx="15">
                  <c:v>13.142857142857142</c:v>
                </c:pt>
                <c:pt idx="16">
                  <c:v>11.857142857142858</c:v>
                </c:pt>
                <c:pt idx="17">
                  <c:v>12</c:v>
                </c:pt>
                <c:pt idx="18">
                  <c:v>11.142857142857142</c:v>
                </c:pt>
                <c:pt idx="19">
                  <c:v>10.714285714285714</c:v>
                </c:pt>
                <c:pt idx="20">
                  <c:v>9.1428571428571423</c:v>
                </c:pt>
                <c:pt idx="21">
                  <c:v>8.5714285714285712</c:v>
                </c:pt>
                <c:pt idx="22">
                  <c:v>7.4285714285714288</c:v>
                </c:pt>
                <c:pt idx="23">
                  <c:v>7.5714285714285712</c:v>
                </c:pt>
                <c:pt idx="24">
                  <c:v>6.4285714285714288</c:v>
                </c:pt>
                <c:pt idx="25">
                  <c:v>7.4285714285714288</c:v>
                </c:pt>
                <c:pt idx="26">
                  <c:v>6.7142857142857144</c:v>
                </c:pt>
                <c:pt idx="27">
                  <c:v>8</c:v>
                </c:pt>
                <c:pt idx="28">
                  <c:v>5.4285714285714288</c:v>
                </c:pt>
                <c:pt idx="29">
                  <c:v>5.5714285714285712</c:v>
                </c:pt>
                <c:pt idx="30">
                  <c:v>6.5714285714285712</c:v>
                </c:pt>
                <c:pt idx="31">
                  <c:v>6.7142857142857144</c:v>
                </c:pt>
                <c:pt idx="32">
                  <c:v>6.2857142857142856</c:v>
                </c:pt>
                <c:pt idx="33">
                  <c:v>8.4285714285714288</c:v>
                </c:pt>
                <c:pt idx="34">
                  <c:v>8.5714285714285712</c:v>
                </c:pt>
                <c:pt idx="35">
                  <c:v>9.4285714285714288</c:v>
                </c:pt>
                <c:pt idx="36">
                  <c:v>9.8571428571428577</c:v>
                </c:pt>
                <c:pt idx="37">
                  <c:v>10.142857142857142</c:v>
                </c:pt>
                <c:pt idx="38">
                  <c:v>10.857142857142858</c:v>
                </c:pt>
                <c:pt idx="39">
                  <c:v>11.285714285714286</c:v>
                </c:pt>
                <c:pt idx="40">
                  <c:v>11</c:v>
                </c:pt>
                <c:pt idx="41">
                  <c:v>11.428571428571429</c:v>
                </c:pt>
                <c:pt idx="42">
                  <c:v>13.285714285714286</c:v>
                </c:pt>
                <c:pt idx="43">
                  <c:v>13.428571428571429</c:v>
                </c:pt>
                <c:pt idx="44">
                  <c:v>13.714285714285714</c:v>
                </c:pt>
                <c:pt idx="45">
                  <c:v>13.857142857142858</c:v>
                </c:pt>
                <c:pt idx="46">
                  <c:v>13.857142857142858</c:v>
                </c:pt>
                <c:pt idx="47">
                  <c:v>13.714285714285714</c:v>
                </c:pt>
                <c:pt idx="48">
                  <c:v>14.857142857142858</c:v>
                </c:pt>
                <c:pt idx="49">
                  <c:v>15.714285714285714</c:v>
                </c:pt>
                <c:pt idx="50">
                  <c:v>16.571428571428573</c:v>
                </c:pt>
                <c:pt idx="51">
                  <c:v>16</c:v>
                </c:pt>
                <c:pt idx="52">
                  <c:v>16.714285714285715</c:v>
                </c:pt>
                <c:pt idx="53">
                  <c:v>18.857142857142858</c:v>
                </c:pt>
                <c:pt idx="54">
                  <c:v>20.428571428571427</c:v>
                </c:pt>
                <c:pt idx="55">
                  <c:v>21.428571428571427</c:v>
                </c:pt>
                <c:pt idx="56">
                  <c:v>22.714285714285715</c:v>
                </c:pt>
                <c:pt idx="57">
                  <c:v>22.142857142857142</c:v>
                </c:pt>
                <c:pt idx="58">
                  <c:v>21.571428571428573</c:v>
                </c:pt>
                <c:pt idx="59">
                  <c:v>21.714285714285715</c:v>
                </c:pt>
                <c:pt idx="60">
                  <c:v>23.714285714285715</c:v>
                </c:pt>
                <c:pt idx="61">
                  <c:v>26.571428571428573</c:v>
                </c:pt>
                <c:pt idx="62">
                  <c:v>28.285714285714285</c:v>
                </c:pt>
                <c:pt idx="63">
                  <c:v>29.857142857142858</c:v>
                </c:pt>
                <c:pt idx="64">
                  <c:v>30.857142857142858</c:v>
                </c:pt>
                <c:pt idx="65">
                  <c:v>32.428571428571431</c:v>
                </c:pt>
                <c:pt idx="66">
                  <c:v>33.857142857142854</c:v>
                </c:pt>
                <c:pt idx="67">
                  <c:v>34.142857142857146</c:v>
                </c:pt>
                <c:pt idx="68">
                  <c:v>35.714285714285715</c:v>
                </c:pt>
                <c:pt idx="69">
                  <c:v>38.142857142857146</c:v>
                </c:pt>
                <c:pt idx="70">
                  <c:v>40.285714285714285</c:v>
                </c:pt>
                <c:pt idx="71">
                  <c:v>41.285714285714285</c:v>
                </c:pt>
                <c:pt idx="72">
                  <c:v>40.857142857142854</c:v>
                </c:pt>
                <c:pt idx="73">
                  <c:v>45</c:v>
                </c:pt>
                <c:pt idx="74">
                  <c:v>44.714285714285715</c:v>
                </c:pt>
                <c:pt idx="75">
                  <c:v>50.571428571428569</c:v>
                </c:pt>
                <c:pt idx="76">
                  <c:v>50</c:v>
                </c:pt>
                <c:pt idx="77">
                  <c:v>49.571428571428569</c:v>
                </c:pt>
                <c:pt idx="78">
                  <c:v>52</c:v>
                </c:pt>
                <c:pt idx="79">
                  <c:v>55.285714285714285</c:v>
                </c:pt>
                <c:pt idx="80">
                  <c:v>56.285714285714285</c:v>
                </c:pt>
                <c:pt idx="81">
                  <c:v>56.714285714285715</c:v>
                </c:pt>
                <c:pt idx="82">
                  <c:v>50.428571428571431</c:v>
                </c:pt>
                <c:pt idx="83">
                  <c:v>52.571428571428569</c:v>
                </c:pt>
                <c:pt idx="84">
                  <c:v>57.428571428571431</c:v>
                </c:pt>
                <c:pt idx="85">
                  <c:v>58.428571428571431</c:v>
                </c:pt>
                <c:pt idx="86">
                  <c:v>61.428571428571431</c:v>
                </c:pt>
                <c:pt idx="87">
                  <c:v>61.857142857142854</c:v>
                </c:pt>
                <c:pt idx="88">
                  <c:v>66.714285714285708</c:v>
                </c:pt>
                <c:pt idx="89">
                  <c:v>70.285714285714292</c:v>
                </c:pt>
                <c:pt idx="90">
                  <c:v>70</c:v>
                </c:pt>
                <c:pt idx="91">
                  <c:v>78.857142857142861</c:v>
                </c:pt>
                <c:pt idx="92">
                  <c:v>71.571428571428569</c:v>
                </c:pt>
                <c:pt idx="93">
                  <c:v>74.285714285714292</c:v>
                </c:pt>
                <c:pt idx="94">
                  <c:v>74</c:v>
                </c:pt>
                <c:pt idx="95">
                  <c:v>77.571428571428569</c:v>
                </c:pt>
                <c:pt idx="96">
                  <c:v>76.428571428571431</c:v>
                </c:pt>
                <c:pt idx="97">
                  <c:v>83.142857142857139</c:v>
                </c:pt>
                <c:pt idx="98">
                  <c:v>76.142857142857139</c:v>
                </c:pt>
                <c:pt idx="99">
                  <c:v>88.857142857142861</c:v>
                </c:pt>
                <c:pt idx="100">
                  <c:v>88.285714285714292</c:v>
                </c:pt>
                <c:pt idx="101">
                  <c:v>91.428571428571431</c:v>
                </c:pt>
                <c:pt idx="102">
                  <c:v>87.714285714285708</c:v>
                </c:pt>
                <c:pt idx="103">
                  <c:v>89.285714285714292</c:v>
                </c:pt>
                <c:pt idx="104">
                  <c:v>88.285714285714292</c:v>
                </c:pt>
                <c:pt idx="105">
                  <c:v>87.428571428571431</c:v>
                </c:pt>
                <c:pt idx="106">
                  <c:v>85.142857142857139</c:v>
                </c:pt>
                <c:pt idx="107">
                  <c:v>86.428571428571431</c:v>
                </c:pt>
                <c:pt idx="108">
                  <c:v>87.571428571428569</c:v>
                </c:pt>
                <c:pt idx="109">
                  <c:v>94.857142857142861</c:v>
                </c:pt>
                <c:pt idx="110">
                  <c:v>97.142857142857139</c:v>
                </c:pt>
                <c:pt idx="111">
                  <c:v>102.57142857142857</c:v>
                </c:pt>
                <c:pt idx="112">
                  <c:v>102.71428571428571</c:v>
                </c:pt>
                <c:pt idx="113">
                  <c:v>100.42857142857143</c:v>
                </c:pt>
                <c:pt idx="114">
                  <c:v>99.142857142857139</c:v>
                </c:pt>
                <c:pt idx="115">
                  <c:v>100.28571428571429</c:v>
                </c:pt>
                <c:pt idx="116">
                  <c:v>99.285714285714292</c:v>
                </c:pt>
                <c:pt idx="117">
                  <c:v>98</c:v>
                </c:pt>
                <c:pt idx="118">
                  <c:v>89.857142857142861</c:v>
                </c:pt>
                <c:pt idx="119">
                  <c:v>90.571428571428569</c:v>
                </c:pt>
                <c:pt idx="120">
                  <c:v>94.857142857142861</c:v>
                </c:pt>
                <c:pt idx="121">
                  <c:v>95.571428571428569</c:v>
                </c:pt>
                <c:pt idx="122">
                  <c:v>92.714285714285708</c:v>
                </c:pt>
                <c:pt idx="123">
                  <c:v>89.714285714285708</c:v>
                </c:pt>
                <c:pt idx="124">
                  <c:v>89.285714285714292</c:v>
                </c:pt>
                <c:pt idx="125">
                  <c:v>89</c:v>
                </c:pt>
                <c:pt idx="126">
                  <c:v>87.285714285714292</c:v>
                </c:pt>
                <c:pt idx="127">
                  <c:v>84.714285714285708</c:v>
                </c:pt>
                <c:pt idx="128">
                  <c:v>87</c:v>
                </c:pt>
                <c:pt idx="129">
                  <c:v>83.142857142857139</c:v>
                </c:pt>
                <c:pt idx="130">
                  <c:v>79</c:v>
                </c:pt>
                <c:pt idx="131">
                  <c:v>78.857142857142861</c:v>
                </c:pt>
                <c:pt idx="132">
                  <c:v>79.428571428571431</c:v>
                </c:pt>
                <c:pt idx="133">
                  <c:v>80.857142857142861</c:v>
                </c:pt>
                <c:pt idx="134">
                  <c:v>77.857142857142861</c:v>
                </c:pt>
                <c:pt idx="135">
                  <c:v>77.714285714285708</c:v>
                </c:pt>
                <c:pt idx="136">
                  <c:v>81.571428571428569</c:v>
                </c:pt>
                <c:pt idx="137">
                  <c:v>83.142857142857139</c:v>
                </c:pt>
                <c:pt idx="138">
                  <c:v>84</c:v>
                </c:pt>
                <c:pt idx="139">
                  <c:v>87</c:v>
                </c:pt>
                <c:pt idx="140">
                  <c:v>81.285714285714292</c:v>
                </c:pt>
                <c:pt idx="141">
                  <c:v>85.714285714285708</c:v>
                </c:pt>
                <c:pt idx="142">
                  <c:v>83.714285714285708</c:v>
                </c:pt>
                <c:pt idx="143">
                  <c:v>82.714285714285708</c:v>
                </c:pt>
                <c:pt idx="144">
                  <c:v>84</c:v>
                </c:pt>
                <c:pt idx="145">
                  <c:v>78.857142857142861</c:v>
                </c:pt>
                <c:pt idx="146">
                  <c:v>72.142857142857139</c:v>
                </c:pt>
                <c:pt idx="147">
                  <c:v>73.142857142857139</c:v>
                </c:pt>
                <c:pt idx="148">
                  <c:v>72.142857142857139</c:v>
                </c:pt>
                <c:pt idx="149">
                  <c:v>66.571428571428569</c:v>
                </c:pt>
                <c:pt idx="150">
                  <c:v>61.428571428571431</c:v>
                </c:pt>
                <c:pt idx="151">
                  <c:v>58</c:v>
                </c:pt>
                <c:pt idx="152">
                  <c:v>58.714285714285715</c:v>
                </c:pt>
                <c:pt idx="153">
                  <c:v>57.571428571428569</c:v>
                </c:pt>
                <c:pt idx="154">
                  <c:v>56.571428571428569</c:v>
                </c:pt>
                <c:pt idx="155">
                  <c:v>53.571428571428569</c:v>
                </c:pt>
                <c:pt idx="156">
                  <c:v>53.857142857142854</c:v>
                </c:pt>
                <c:pt idx="157">
                  <c:v>54</c:v>
                </c:pt>
                <c:pt idx="158">
                  <c:v>53.857142857142854</c:v>
                </c:pt>
                <c:pt idx="159">
                  <c:v>50.285714285714285</c:v>
                </c:pt>
                <c:pt idx="160">
                  <c:v>48.571428571428569</c:v>
                </c:pt>
                <c:pt idx="161">
                  <c:v>48.571428571428569</c:v>
                </c:pt>
                <c:pt idx="162">
                  <c:v>45.428571428571431</c:v>
                </c:pt>
                <c:pt idx="163">
                  <c:v>42.142857142857146</c:v>
                </c:pt>
                <c:pt idx="164">
                  <c:v>42.142857142857146</c:v>
                </c:pt>
                <c:pt idx="165">
                  <c:v>39</c:v>
                </c:pt>
                <c:pt idx="166">
                  <c:v>38.428571428571431</c:v>
                </c:pt>
                <c:pt idx="167">
                  <c:v>38.714285714285715</c:v>
                </c:pt>
                <c:pt idx="168">
                  <c:v>35.714285714285715</c:v>
                </c:pt>
                <c:pt idx="169">
                  <c:v>36</c:v>
                </c:pt>
                <c:pt idx="170">
                  <c:v>38</c:v>
                </c:pt>
                <c:pt idx="171">
                  <c:v>37.857142857142854</c:v>
                </c:pt>
                <c:pt idx="172">
                  <c:v>35.714285714285715</c:v>
                </c:pt>
                <c:pt idx="173">
                  <c:v>35.857142857142854</c:v>
                </c:pt>
                <c:pt idx="174">
                  <c:v>33.285714285714285</c:v>
                </c:pt>
                <c:pt idx="175">
                  <c:v>35.285714285714285</c:v>
                </c:pt>
                <c:pt idx="176">
                  <c:v>36.142857142857146</c:v>
                </c:pt>
                <c:pt idx="177">
                  <c:v>35.857142857142854</c:v>
                </c:pt>
                <c:pt idx="178">
                  <c:v>32.857142857142854</c:v>
                </c:pt>
                <c:pt idx="179">
                  <c:v>34.428571428571431</c:v>
                </c:pt>
                <c:pt idx="180">
                  <c:v>34.857142857142854</c:v>
                </c:pt>
                <c:pt idx="181">
                  <c:v>34.857142857142854</c:v>
                </c:pt>
                <c:pt idx="182">
                  <c:v>33.428571428571431</c:v>
                </c:pt>
                <c:pt idx="183">
                  <c:v>31.285714285714285</c:v>
                </c:pt>
                <c:pt idx="184">
                  <c:v>28.571428571428573</c:v>
                </c:pt>
                <c:pt idx="185">
                  <c:v>28</c:v>
                </c:pt>
                <c:pt idx="186">
                  <c:v>24.857142857142858</c:v>
                </c:pt>
                <c:pt idx="187">
                  <c:v>24.428571428571427</c:v>
                </c:pt>
                <c:pt idx="188">
                  <c:v>24.428571428571427</c:v>
                </c:pt>
                <c:pt idx="189">
                  <c:v>23.142857142857142</c:v>
                </c:pt>
                <c:pt idx="190">
                  <c:v>23.142857142857142</c:v>
                </c:pt>
                <c:pt idx="191">
                  <c:v>25.428571428571427</c:v>
                </c:pt>
                <c:pt idx="192">
                  <c:v>27.428571428571427</c:v>
                </c:pt>
                <c:pt idx="193">
                  <c:v>28.428571428571427</c:v>
                </c:pt>
                <c:pt idx="194">
                  <c:v>25.714285714285715</c:v>
                </c:pt>
                <c:pt idx="195">
                  <c:v>26.571428571428573</c:v>
                </c:pt>
                <c:pt idx="196">
                  <c:v>26.142857142857142</c:v>
                </c:pt>
                <c:pt idx="197">
                  <c:v>26.857142857142858</c:v>
                </c:pt>
                <c:pt idx="198">
                  <c:v>26.571428571428573</c:v>
                </c:pt>
                <c:pt idx="199">
                  <c:v>27.428571428571427</c:v>
                </c:pt>
                <c:pt idx="200">
                  <c:v>27.857142857142858</c:v>
                </c:pt>
                <c:pt idx="201">
                  <c:v>33.142857142857146</c:v>
                </c:pt>
                <c:pt idx="202">
                  <c:v>32.428571428571431</c:v>
                </c:pt>
                <c:pt idx="203">
                  <c:v>35.571428571428569</c:v>
                </c:pt>
                <c:pt idx="204">
                  <c:v>35.571428571428569</c:v>
                </c:pt>
                <c:pt idx="205">
                  <c:v>32.571428571428569</c:v>
                </c:pt>
                <c:pt idx="206">
                  <c:v>39</c:v>
                </c:pt>
                <c:pt idx="207">
                  <c:v>40.571428571428569</c:v>
                </c:pt>
                <c:pt idx="208">
                  <c:v>40</c:v>
                </c:pt>
                <c:pt idx="209">
                  <c:v>42</c:v>
                </c:pt>
                <c:pt idx="210">
                  <c:v>42.142857142857146</c:v>
                </c:pt>
                <c:pt idx="211">
                  <c:v>42.142857142857146</c:v>
                </c:pt>
                <c:pt idx="212">
                  <c:v>46.857142857142854</c:v>
                </c:pt>
                <c:pt idx="213">
                  <c:v>40.285714285714285</c:v>
                </c:pt>
                <c:pt idx="214">
                  <c:v>42</c:v>
                </c:pt>
                <c:pt idx="215">
                  <c:v>42.571428571428569</c:v>
                </c:pt>
                <c:pt idx="216">
                  <c:v>45.571428571428569</c:v>
                </c:pt>
                <c:pt idx="217">
                  <c:v>49</c:v>
                </c:pt>
                <c:pt idx="218">
                  <c:v>52.857142857142854</c:v>
                </c:pt>
                <c:pt idx="219">
                  <c:v>53.571428571428569</c:v>
                </c:pt>
                <c:pt idx="220">
                  <c:v>55.428571428571431</c:v>
                </c:pt>
                <c:pt idx="221">
                  <c:v>55.285714285714285</c:v>
                </c:pt>
                <c:pt idx="222">
                  <c:v>58.714285714285715</c:v>
                </c:pt>
                <c:pt idx="223">
                  <c:v>61</c:v>
                </c:pt>
                <c:pt idx="224">
                  <c:v>63.571428571428569</c:v>
                </c:pt>
                <c:pt idx="225">
                  <c:v>63.571428571428569</c:v>
                </c:pt>
                <c:pt idx="226">
                  <c:v>65.714285714285708</c:v>
                </c:pt>
                <c:pt idx="227">
                  <c:v>72.285714285714292</c:v>
                </c:pt>
                <c:pt idx="228">
                  <c:v>77</c:v>
                </c:pt>
                <c:pt idx="229">
                  <c:v>80.571428571428569</c:v>
                </c:pt>
                <c:pt idx="230">
                  <c:v>85.285714285714292</c:v>
                </c:pt>
                <c:pt idx="231">
                  <c:v>82.857142857142861</c:v>
                </c:pt>
                <c:pt idx="232">
                  <c:v>85.428571428571431</c:v>
                </c:pt>
                <c:pt idx="233">
                  <c:v>86</c:v>
                </c:pt>
                <c:pt idx="234">
                  <c:v>90.571428571428569</c:v>
                </c:pt>
                <c:pt idx="235">
                  <c:v>90.285714285714292</c:v>
                </c:pt>
                <c:pt idx="236">
                  <c:v>91</c:v>
                </c:pt>
                <c:pt idx="237">
                  <c:v>88.142857142857139</c:v>
                </c:pt>
                <c:pt idx="238">
                  <c:v>93.285714285714292</c:v>
                </c:pt>
                <c:pt idx="239">
                  <c:v>99.714285714285708</c:v>
                </c:pt>
                <c:pt idx="240">
                  <c:v>102.14285714285714</c:v>
                </c:pt>
                <c:pt idx="241">
                  <c:v>98.571428571428569</c:v>
                </c:pt>
                <c:pt idx="242">
                  <c:v>104</c:v>
                </c:pt>
                <c:pt idx="243">
                  <c:v>106.14285714285714</c:v>
                </c:pt>
                <c:pt idx="244">
                  <c:v>110.42857142857143</c:v>
                </c:pt>
                <c:pt idx="245">
                  <c:v>107.85714285714286</c:v>
                </c:pt>
                <c:pt idx="246">
                  <c:v>107.28571428571429</c:v>
                </c:pt>
                <c:pt idx="247">
                  <c:v>114.85714285714286</c:v>
                </c:pt>
                <c:pt idx="248">
                  <c:v>116.42857142857143</c:v>
                </c:pt>
                <c:pt idx="249">
                  <c:v>118</c:v>
                </c:pt>
                <c:pt idx="250">
                  <c:v>120.42857142857143</c:v>
                </c:pt>
                <c:pt idx="251">
                  <c:v>120.28571428571429</c:v>
                </c:pt>
                <c:pt idx="252">
                  <c:v>122.71428571428571</c:v>
                </c:pt>
                <c:pt idx="253">
                  <c:v>125.28571428571429</c:v>
                </c:pt>
                <c:pt idx="254">
                  <c:v>124.14285714285714</c:v>
                </c:pt>
                <c:pt idx="255">
                  <c:v>122.85714285714286</c:v>
                </c:pt>
                <c:pt idx="256">
                  <c:v>118</c:v>
                </c:pt>
                <c:pt idx="257">
                  <c:v>114.85714285714286</c:v>
                </c:pt>
                <c:pt idx="258">
                  <c:v>113.85714285714286</c:v>
                </c:pt>
                <c:pt idx="259">
                  <c:v>109.42857142857143</c:v>
                </c:pt>
                <c:pt idx="260">
                  <c:v>105.42857142857143</c:v>
                </c:pt>
                <c:pt idx="261">
                  <c:v>97.571428571428569</c:v>
                </c:pt>
                <c:pt idx="262">
                  <c:v>93</c:v>
                </c:pt>
                <c:pt idx="263">
                  <c:v>89.285714285714292</c:v>
                </c:pt>
                <c:pt idx="264">
                  <c:v>85.428571428571431</c:v>
                </c:pt>
                <c:pt idx="265">
                  <c:v>79.285714285714292</c:v>
                </c:pt>
                <c:pt idx="266">
                  <c:v>77</c:v>
                </c:pt>
                <c:pt idx="267">
                  <c:v>71.428571428571431</c:v>
                </c:pt>
                <c:pt idx="268">
                  <c:v>67</c:v>
                </c:pt>
                <c:pt idx="269">
                  <c:v>60.571428571428569</c:v>
                </c:pt>
                <c:pt idx="270">
                  <c:v>56.714285714285715</c:v>
                </c:pt>
                <c:pt idx="271">
                  <c:v>48.857142857142854</c:v>
                </c:pt>
                <c:pt idx="272">
                  <c:v>43.571428571428569</c:v>
                </c:pt>
                <c:pt idx="273">
                  <c:v>38.571428571428569</c:v>
                </c:pt>
                <c:pt idx="274">
                  <c:v>31.428571428571427</c:v>
                </c:pt>
                <c:pt idx="275">
                  <c:v>27.571428571428573</c:v>
                </c:pt>
                <c:pt idx="276">
                  <c:v>26.571428571428573</c:v>
                </c:pt>
                <c:pt idx="277">
                  <c:v>23.714285714285715</c:v>
                </c:pt>
                <c:pt idx="278">
                  <c:v>21.714285714285715</c:v>
                </c:pt>
                <c:pt idx="279">
                  <c:v>19.857142857142858</c:v>
                </c:pt>
                <c:pt idx="280">
                  <c:v>19.428571428571427</c:v>
                </c:pt>
                <c:pt idx="281">
                  <c:v>18.142857142857142</c:v>
                </c:pt>
                <c:pt idx="282">
                  <c:v>16.857142857142858</c:v>
                </c:pt>
                <c:pt idx="283">
                  <c:v>15.571428571428571</c:v>
                </c:pt>
                <c:pt idx="284">
                  <c:v>15.142857142857142</c:v>
                </c:pt>
                <c:pt idx="285">
                  <c:v>14.142857142857142</c:v>
                </c:pt>
                <c:pt idx="286">
                  <c:v>12.428571428571429</c:v>
                </c:pt>
                <c:pt idx="287">
                  <c:v>11.571428571428571</c:v>
                </c:pt>
                <c:pt idx="288">
                  <c:v>12.285714285714286</c:v>
                </c:pt>
                <c:pt idx="289">
                  <c:v>12.857142857142858</c:v>
                </c:pt>
                <c:pt idx="290">
                  <c:v>13.571428571428571</c:v>
                </c:pt>
                <c:pt idx="291">
                  <c:v>12.142857142857142</c:v>
                </c:pt>
                <c:pt idx="292">
                  <c:v>11.428571428571429</c:v>
                </c:pt>
                <c:pt idx="293">
                  <c:v>10.857142857142858</c:v>
                </c:pt>
                <c:pt idx="294">
                  <c:v>9.8571428571428577</c:v>
                </c:pt>
                <c:pt idx="295">
                  <c:v>9.2857142857142865</c:v>
                </c:pt>
              </c:numCache>
            </c:numRef>
          </c:xVal>
          <c:yVal>
            <c:numRef>
              <c:f>'pivot9 (2)'!$J$2:$J$297</c:f>
              <c:numCache>
                <c:formatCode>General</c:formatCode>
                <c:ptCount val="296"/>
                <c:pt idx="0">
                  <c:v>19.253471428571427</c:v>
                </c:pt>
                <c:pt idx="1">
                  <c:v>19.228671428571428</c:v>
                </c:pt>
                <c:pt idx="2">
                  <c:v>19.019642857142856</c:v>
                </c:pt>
                <c:pt idx="3">
                  <c:v>19.024071428571428</c:v>
                </c:pt>
                <c:pt idx="4">
                  <c:v>19.103785714285713</c:v>
                </c:pt>
                <c:pt idx="5">
                  <c:v>18.959414285714285</c:v>
                </c:pt>
                <c:pt idx="6">
                  <c:v>19.127700000000001</c:v>
                </c:pt>
                <c:pt idx="7">
                  <c:v>19.097585714285714</c:v>
                </c:pt>
                <c:pt idx="8">
                  <c:v>18.6937</c:v>
                </c:pt>
                <c:pt idx="9">
                  <c:v>18.898299999999999</c:v>
                </c:pt>
                <c:pt idx="10">
                  <c:v>18.815928571428572</c:v>
                </c:pt>
                <c:pt idx="11">
                  <c:v>18.607785714285715</c:v>
                </c:pt>
                <c:pt idx="12">
                  <c:v>17.993099999999998</c:v>
                </c:pt>
                <c:pt idx="13">
                  <c:v>17.384614285714285</c:v>
                </c:pt>
                <c:pt idx="14">
                  <c:v>16.394385714285715</c:v>
                </c:pt>
                <c:pt idx="15">
                  <c:v>15.232328571428571</c:v>
                </c:pt>
                <c:pt idx="16">
                  <c:v>14.112785714285714</c:v>
                </c:pt>
                <c:pt idx="17">
                  <c:v>13.36347142857143</c:v>
                </c:pt>
                <c:pt idx="18">
                  <c:v>12.189014285714286</c:v>
                </c:pt>
                <c:pt idx="19">
                  <c:v>11.103128571428572</c:v>
                </c:pt>
                <c:pt idx="20">
                  <c:v>9.9109571428571428</c:v>
                </c:pt>
                <c:pt idx="21">
                  <c:v>8.8596142857142866</c:v>
                </c:pt>
                <c:pt idx="22">
                  <c:v>7.8038428571428566</c:v>
                </c:pt>
                <c:pt idx="23">
                  <c:v>7.4150142857142862</c:v>
                </c:pt>
                <c:pt idx="24">
                  <c:v>7.0757857142857139</c:v>
                </c:pt>
                <c:pt idx="25">
                  <c:v>6.5213285714285707</c:v>
                </c:pt>
                <c:pt idx="26">
                  <c:v>6.1882999999999999</c:v>
                </c:pt>
                <c:pt idx="27">
                  <c:v>5.9473857142857147</c:v>
                </c:pt>
                <c:pt idx="28">
                  <c:v>5.8473000000000006</c:v>
                </c:pt>
                <c:pt idx="29">
                  <c:v>5.6710428571428571</c:v>
                </c:pt>
                <c:pt idx="30">
                  <c:v>5.5355285714285714</c:v>
                </c:pt>
                <c:pt idx="31">
                  <c:v>5.546157142857143</c:v>
                </c:pt>
                <c:pt idx="32">
                  <c:v>5.5629857142857144</c:v>
                </c:pt>
                <c:pt idx="33">
                  <c:v>9.2895285714285727</c:v>
                </c:pt>
                <c:pt idx="34">
                  <c:v>9.3310999999999993</c:v>
                </c:pt>
                <c:pt idx="35">
                  <c:v>9.3712857142857153</c:v>
                </c:pt>
                <c:pt idx="36">
                  <c:v>9.965757142857143</c:v>
                </c:pt>
                <c:pt idx="37">
                  <c:v>10.330200000000001</c:v>
                </c:pt>
                <c:pt idx="38">
                  <c:v>10.398099999999999</c:v>
                </c:pt>
                <c:pt idx="39">
                  <c:v>10.671085714285713</c:v>
                </c:pt>
                <c:pt idx="40">
                  <c:v>11.117285714285714</c:v>
                </c:pt>
                <c:pt idx="41">
                  <c:v>11.480342857142858</c:v>
                </c:pt>
                <c:pt idx="42">
                  <c:v>11.952871428571429</c:v>
                </c:pt>
                <c:pt idx="43">
                  <c:v>12.65127142857143</c:v>
                </c:pt>
                <c:pt idx="44">
                  <c:v>13.116871428571429</c:v>
                </c:pt>
                <c:pt idx="45">
                  <c:v>13.509028571428573</c:v>
                </c:pt>
                <c:pt idx="46">
                  <c:v>13.981557142857142</c:v>
                </c:pt>
                <c:pt idx="47">
                  <c:v>14.426371428571429</c:v>
                </c:pt>
                <c:pt idx="48">
                  <c:v>15.061028571428572</c:v>
                </c:pt>
                <c:pt idx="49">
                  <c:v>15.741414285714285</c:v>
                </c:pt>
                <c:pt idx="50">
                  <c:v>16.499400000000001</c:v>
                </c:pt>
                <c:pt idx="51">
                  <c:v>16.775157142857143</c:v>
                </c:pt>
                <c:pt idx="52">
                  <c:v>17.228285714285715</c:v>
                </c:pt>
                <c:pt idx="53">
                  <c:v>18.011214285714285</c:v>
                </c:pt>
                <c:pt idx="54">
                  <c:v>17.560342857142853</c:v>
                </c:pt>
                <c:pt idx="55">
                  <c:v>20.433657142857147</c:v>
                </c:pt>
                <c:pt idx="56">
                  <c:v>21.020399999999999</c:v>
                </c:pt>
                <c:pt idx="57">
                  <c:v>23.380314285714288</c:v>
                </c:pt>
                <c:pt idx="58">
                  <c:v>24.993857142857149</c:v>
                </c:pt>
                <c:pt idx="59">
                  <c:v>24.864428571428572</c:v>
                </c:pt>
                <c:pt idx="60">
                  <c:v>24.898942857142853</c:v>
                </c:pt>
                <c:pt idx="61">
                  <c:v>26.775657142857145</c:v>
                </c:pt>
                <c:pt idx="62">
                  <c:v>26.831742857142853</c:v>
                </c:pt>
                <c:pt idx="63">
                  <c:v>30.179628571428569</c:v>
                </c:pt>
                <c:pt idx="64">
                  <c:v>31.814742857142857</c:v>
                </c:pt>
                <c:pt idx="65">
                  <c:v>31.905342857142852</c:v>
                </c:pt>
                <c:pt idx="66">
                  <c:v>33.566342857142857</c:v>
                </c:pt>
                <c:pt idx="67">
                  <c:v>35.516400000000004</c:v>
                </c:pt>
                <c:pt idx="68">
                  <c:v>36.241200000000006</c:v>
                </c:pt>
                <c:pt idx="69">
                  <c:v>37.315457142857142</c:v>
                </c:pt>
                <c:pt idx="70">
                  <c:v>38.161057142857146</c:v>
                </c:pt>
                <c:pt idx="71">
                  <c:v>39.822057142857133</c:v>
                </c:pt>
                <c:pt idx="72">
                  <c:v>41.987828571428579</c:v>
                </c:pt>
                <c:pt idx="73">
                  <c:v>42.704000000000008</c:v>
                </c:pt>
                <c:pt idx="74">
                  <c:v>44.878399999999999</c:v>
                </c:pt>
                <c:pt idx="75">
                  <c:v>47.048485714285718</c:v>
                </c:pt>
                <c:pt idx="76">
                  <c:v>52.458600000000004</c:v>
                </c:pt>
                <c:pt idx="77">
                  <c:v>50.750142857142862</c:v>
                </c:pt>
                <c:pt idx="78">
                  <c:v>69.825885714285704</c:v>
                </c:pt>
                <c:pt idx="79">
                  <c:v>70.894142857142853</c:v>
                </c:pt>
                <c:pt idx="80">
                  <c:v>64.59054285714285</c:v>
                </c:pt>
                <c:pt idx="81">
                  <c:v>59.867257142857149</c:v>
                </c:pt>
                <c:pt idx="82">
                  <c:v>57.501200000000004</c:v>
                </c:pt>
                <c:pt idx="83">
                  <c:v>53.148714285714284</c:v>
                </c:pt>
                <c:pt idx="84">
                  <c:v>56.185742857142856</c:v>
                </c:pt>
                <c:pt idx="85">
                  <c:v>64.687657142857148</c:v>
                </c:pt>
                <c:pt idx="86">
                  <c:v>61.028214285714284</c:v>
                </c:pt>
                <c:pt idx="87">
                  <c:v>67.208214285714291</c:v>
                </c:pt>
                <c:pt idx="88">
                  <c:v>72.531842857142863</c:v>
                </c:pt>
                <c:pt idx="89">
                  <c:v>75.176000000000002</c:v>
                </c:pt>
                <c:pt idx="90">
                  <c:v>76.606228571428559</c:v>
                </c:pt>
                <c:pt idx="91">
                  <c:v>77.63917142857143</c:v>
                </c:pt>
                <c:pt idx="92">
                  <c:v>79.740371428571422</c:v>
                </c:pt>
                <c:pt idx="93">
                  <c:v>81.020514285714285</c:v>
                </c:pt>
                <c:pt idx="94">
                  <c:v>82.914242857142852</c:v>
                </c:pt>
                <c:pt idx="95">
                  <c:v>82.09318571428571</c:v>
                </c:pt>
                <c:pt idx="96">
                  <c:v>83.474857142857132</c:v>
                </c:pt>
                <c:pt idx="97">
                  <c:v>88.215800000000002</c:v>
                </c:pt>
                <c:pt idx="98">
                  <c:v>88.542457142857131</c:v>
                </c:pt>
                <c:pt idx="99">
                  <c:v>89.619542857142861</c:v>
                </c:pt>
                <c:pt idx="100">
                  <c:v>89.615128571428571</c:v>
                </c:pt>
                <c:pt idx="101">
                  <c:v>89.125142857142862</c:v>
                </c:pt>
                <c:pt idx="102">
                  <c:v>90.846714285714285</c:v>
                </c:pt>
                <c:pt idx="103">
                  <c:v>89.434142857142859</c:v>
                </c:pt>
                <c:pt idx="104">
                  <c:v>86.763499999999993</c:v>
                </c:pt>
                <c:pt idx="105">
                  <c:v>88.334985714285708</c:v>
                </c:pt>
                <c:pt idx="106">
                  <c:v>89.553328571428565</c:v>
                </c:pt>
                <c:pt idx="107">
                  <c:v>90.701042857142852</c:v>
                </c:pt>
                <c:pt idx="108">
                  <c:v>91.747228571428565</c:v>
                </c:pt>
                <c:pt idx="109">
                  <c:v>100.10011428571428</c:v>
                </c:pt>
                <c:pt idx="110">
                  <c:v>101.42735714285715</c:v>
                </c:pt>
                <c:pt idx="111">
                  <c:v>102.47560000000001</c:v>
                </c:pt>
                <c:pt idx="112">
                  <c:v>103.15715714285716</c:v>
                </c:pt>
                <c:pt idx="113">
                  <c:v>103.28071428571428</c:v>
                </c:pt>
                <c:pt idx="114">
                  <c:v>102.71474285714285</c:v>
                </c:pt>
                <c:pt idx="115">
                  <c:v>100.69797142857144</c:v>
                </c:pt>
                <c:pt idx="116">
                  <c:v>100.30338571428572</c:v>
                </c:pt>
                <c:pt idx="117">
                  <c:v>93.990014285714295</c:v>
                </c:pt>
                <c:pt idx="118">
                  <c:v>90.390914285714274</c:v>
                </c:pt>
                <c:pt idx="119">
                  <c:v>88.182828571428587</c:v>
                </c:pt>
                <c:pt idx="120">
                  <c:v>85.177600000000012</c:v>
                </c:pt>
                <c:pt idx="121">
                  <c:v>85.109842857142866</c:v>
                </c:pt>
                <c:pt idx="122">
                  <c:v>85.368914285714283</c:v>
                </c:pt>
                <c:pt idx="123">
                  <c:v>82.985457142857143</c:v>
                </c:pt>
                <c:pt idx="124">
                  <c:v>88.123042857142849</c:v>
                </c:pt>
                <c:pt idx="125">
                  <c:v>90.056114285714273</c:v>
                </c:pt>
                <c:pt idx="126">
                  <c:v>91.662357142857161</c:v>
                </c:pt>
                <c:pt idx="127">
                  <c:v>83.479685714285722</c:v>
                </c:pt>
                <c:pt idx="128">
                  <c:v>81.195871428571422</c:v>
                </c:pt>
                <c:pt idx="129">
                  <c:v>81.642271428571433</c:v>
                </c:pt>
                <c:pt idx="130">
                  <c:v>81.550600000000003</c:v>
                </c:pt>
                <c:pt idx="131">
                  <c:v>80.036028571428574</c:v>
                </c:pt>
                <c:pt idx="132">
                  <c:v>78.031214285714285</c:v>
                </c:pt>
                <c:pt idx="133">
                  <c:v>74.715100000000007</c:v>
                </c:pt>
                <c:pt idx="134">
                  <c:v>81.419071428571414</c:v>
                </c:pt>
                <c:pt idx="135">
                  <c:v>81.542628571428565</c:v>
                </c:pt>
                <c:pt idx="136">
                  <c:v>79.613542857142846</c:v>
                </c:pt>
                <c:pt idx="137">
                  <c:v>78.772557142857153</c:v>
                </c:pt>
                <c:pt idx="138">
                  <c:v>78.015271428571424</c:v>
                </c:pt>
                <c:pt idx="139">
                  <c:v>76.616285714285723</c:v>
                </c:pt>
                <c:pt idx="140">
                  <c:v>76.891300000000001</c:v>
                </c:pt>
                <c:pt idx="141">
                  <c:v>73.45561428571429</c:v>
                </c:pt>
                <c:pt idx="142">
                  <c:v>73.499457142857139</c:v>
                </c:pt>
                <c:pt idx="143">
                  <c:v>74.00564285714286</c:v>
                </c:pt>
                <c:pt idx="144">
                  <c:v>71.331228571428568</c:v>
                </c:pt>
                <c:pt idx="145">
                  <c:v>69.63730000000001</c:v>
                </c:pt>
                <c:pt idx="146">
                  <c:v>67.903514285714294</c:v>
                </c:pt>
                <c:pt idx="147">
                  <c:v>64.758785714285722</c:v>
                </c:pt>
                <c:pt idx="148">
                  <c:v>63.937728571428572</c:v>
                </c:pt>
                <c:pt idx="149">
                  <c:v>62.757957142857137</c:v>
                </c:pt>
                <c:pt idx="150">
                  <c:v>61.223457142857143</c:v>
                </c:pt>
                <c:pt idx="151">
                  <c:v>60.4024</c:v>
                </c:pt>
                <c:pt idx="152">
                  <c:v>59.087114285714286</c:v>
                </c:pt>
                <c:pt idx="153">
                  <c:v>57.556600000000003</c:v>
                </c:pt>
                <c:pt idx="154">
                  <c:v>52.941142857142857</c:v>
                </c:pt>
                <c:pt idx="155">
                  <c:v>48.851799999999997</c:v>
                </c:pt>
                <c:pt idx="156">
                  <c:v>48.126400000000004</c:v>
                </c:pt>
                <c:pt idx="157">
                  <c:v>47.241571428571426</c:v>
                </c:pt>
                <c:pt idx="158">
                  <c:v>46.436457142857137</c:v>
                </c:pt>
                <c:pt idx="159">
                  <c:v>46.237171428571429</c:v>
                </c:pt>
                <c:pt idx="160">
                  <c:v>45.946214285714291</c:v>
                </c:pt>
                <c:pt idx="161">
                  <c:v>48.899628571428572</c:v>
                </c:pt>
                <c:pt idx="162">
                  <c:v>50.513842857142862</c:v>
                </c:pt>
                <c:pt idx="163">
                  <c:v>50.274700000000003</c:v>
                </c:pt>
                <c:pt idx="164">
                  <c:v>50.557685714285711</c:v>
                </c:pt>
                <c:pt idx="165">
                  <c:v>50.31455714285714</c:v>
                </c:pt>
                <c:pt idx="166">
                  <c:v>49.457628571428572</c:v>
                </c:pt>
                <c:pt idx="167">
                  <c:v>48.433300000000003</c:v>
                </c:pt>
                <c:pt idx="168">
                  <c:v>47.058228571428572</c:v>
                </c:pt>
                <c:pt idx="169">
                  <c:v>46.002014285714282</c:v>
                </c:pt>
                <c:pt idx="170">
                  <c:v>45.623371428571431</c:v>
                </c:pt>
                <c:pt idx="171">
                  <c:v>44.630928571428569</c:v>
                </c:pt>
                <c:pt idx="172">
                  <c:v>43.172157142857145</c:v>
                </c:pt>
                <c:pt idx="173">
                  <c:v>42.159785714285718</c:v>
                </c:pt>
                <c:pt idx="174">
                  <c:v>40.748842857142861</c:v>
                </c:pt>
                <c:pt idx="175">
                  <c:v>39.581028571428568</c:v>
                </c:pt>
                <c:pt idx="176">
                  <c:v>37.911014285714288</c:v>
                </c:pt>
                <c:pt idx="177">
                  <c:v>37.484542857142856</c:v>
                </c:pt>
                <c:pt idx="178">
                  <c:v>36.886685714285711</c:v>
                </c:pt>
                <c:pt idx="179">
                  <c:v>33.691199999999995</c:v>
                </c:pt>
                <c:pt idx="180">
                  <c:v>31.265314285714286</c:v>
                </c:pt>
                <c:pt idx="181">
                  <c:v>29.854757142857142</c:v>
                </c:pt>
                <c:pt idx="182">
                  <c:v>27.524271428571428</c:v>
                </c:pt>
                <c:pt idx="183">
                  <c:v>25.643528571428572</c:v>
                </c:pt>
                <c:pt idx="184">
                  <c:v>24.853071428571429</c:v>
                </c:pt>
                <c:pt idx="185">
                  <c:v>24.192085714285714</c:v>
                </c:pt>
                <c:pt idx="186">
                  <c:v>23.544728571428571</c:v>
                </c:pt>
                <c:pt idx="187">
                  <c:v>23.715085714285713</c:v>
                </c:pt>
                <c:pt idx="188">
                  <c:v>24.32837142857143</c:v>
                </c:pt>
                <c:pt idx="189">
                  <c:v>25.384585714285713</c:v>
                </c:pt>
                <c:pt idx="190">
                  <c:v>27.428871428571426</c:v>
                </c:pt>
                <c:pt idx="191">
                  <c:v>28.27384285714286</c:v>
                </c:pt>
                <c:pt idx="192">
                  <c:v>29.691214285714285</c:v>
                </c:pt>
                <c:pt idx="193">
                  <c:v>31.667357142857142</c:v>
                </c:pt>
                <c:pt idx="194">
                  <c:v>32.423742857142855</c:v>
                </c:pt>
                <c:pt idx="195">
                  <c:v>31.817271428571427</c:v>
                </c:pt>
                <c:pt idx="196">
                  <c:v>32.805342857142854</c:v>
                </c:pt>
                <c:pt idx="197">
                  <c:v>33.227828571428574</c:v>
                </c:pt>
                <c:pt idx="198">
                  <c:v>33.111985714285716</c:v>
                </c:pt>
                <c:pt idx="199">
                  <c:v>32.737200000000001</c:v>
                </c:pt>
                <c:pt idx="200">
                  <c:v>29.071114285714284</c:v>
                </c:pt>
                <c:pt idx="201">
                  <c:v>28.226142857142857</c:v>
                </c:pt>
                <c:pt idx="202">
                  <c:v>31.101771428571428</c:v>
                </c:pt>
                <c:pt idx="203">
                  <c:v>31.960371428571428</c:v>
                </c:pt>
                <c:pt idx="204">
                  <c:v>32.771271428571424</c:v>
                </c:pt>
                <c:pt idx="205">
                  <c:v>33.105171428571424</c:v>
                </c:pt>
                <c:pt idx="206">
                  <c:v>32.778085714285716</c:v>
                </c:pt>
                <c:pt idx="207">
                  <c:v>32.778085714285716</c:v>
                </c:pt>
                <c:pt idx="208">
                  <c:v>32.914371428571428</c:v>
                </c:pt>
                <c:pt idx="209">
                  <c:v>32.512328571428576</c:v>
                </c:pt>
                <c:pt idx="210">
                  <c:v>32.478257142857139</c:v>
                </c:pt>
                <c:pt idx="211">
                  <c:v>31.156285714285715</c:v>
                </c:pt>
                <c:pt idx="212">
                  <c:v>31.497</c:v>
                </c:pt>
                <c:pt idx="213">
                  <c:v>33.173314285714284</c:v>
                </c:pt>
                <c:pt idx="214">
                  <c:v>37.527642857142858</c:v>
                </c:pt>
                <c:pt idx="215">
                  <c:v>39.56511428571428</c:v>
                </c:pt>
                <c:pt idx="216">
                  <c:v>41.486742857142858</c:v>
                </c:pt>
                <c:pt idx="217">
                  <c:v>43.21075714285714</c:v>
                </c:pt>
                <c:pt idx="218">
                  <c:v>45.847885714285717</c:v>
                </c:pt>
                <c:pt idx="219">
                  <c:v>46.617899999999999</c:v>
                </c:pt>
                <c:pt idx="220">
                  <c:v>47.333399999999997</c:v>
                </c:pt>
                <c:pt idx="221">
                  <c:v>49.329985714285712</c:v>
                </c:pt>
                <c:pt idx="222">
                  <c:v>52.594028571428566</c:v>
                </c:pt>
                <c:pt idx="223">
                  <c:v>55.176642857142852</c:v>
                </c:pt>
                <c:pt idx="224">
                  <c:v>58.495199999999997</c:v>
                </c:pt>
                <c:pt idx="225">
                  <c:v>59.462828571428567</c:v>
                </c:pt>
                <c:pt idx="226">
                  <c:v>63.63317142857143</c:v>
                </c:pt>
                <c:pt idx="227">
                  <c:v>65.070985714285712</c:v>
                </c:pt>
                <c:pt idx="228">
                  <c:v>66.358885714285719</c:v>
                </c:pt>
                <c:pt idx="229">
                  <c:v>68.21237142857143</c:v>
                </c:pt>
                <c:pt idx="230">
                  <c:v>70.583742857142852</c:v>
                </c:pt>
                <c:pt idx="231">
                  <c:v>74.052214285714285</c:v>
                </c:pt>
                <c:pt idx="232">
                  <c:v>79.619485714285716</c:v>
                </c:pt>
                <c:pt idx="233">
                  <c:v>78.208928571428572</c:v>
                </c:pt>
                <c:pt idx="234">
                  <c:v>80.178257142857149</c:v>
                </c:pt>
                <c:pt idx="235">
                  <c:v>82.658657142857138</c:v>
                </c:pt>
                <c:pt idx="236">
                  <c:v>85.01639999999999</c:v>
                </c:pt>
                <c:pt idx="237">
                  <c:v>85.943142857142846</c:v>
                </c:pt>
                <c:pt idx="238">
                  <c:v>85.711457142857142</c:v>
                </c:pt>
                <c:pt idx="239">
                  <c:v>85.275342857142846</c:v>
                </c:pt>
                <c:pt idx="240">
                  <c:v>87.619457142857144</c:v>
                </c:pt>
                <c:pt idx="241">
                  <c:v>89.697814285714287</c:v>
                </c:pt>
                <c:pt idx="242">
                  <c:v>93.541071428571428</c:v>
                </c:pt>
                <c:pt idx="243">
                  <c:v>97.411585714285707</c:v>
                </c:pt>
                <c:pt idx="244">
                  <c:v>105.65005714285714</c:v>
                </c:pt>
                <c:pt idx="245">
                  <c:v>112.85275714285713</c:v>
                </c:pt>
                <c:pt idx="246">
                  <c:v>114.80845714285714</c:v>
                </c:pt>
                <c:pt idx="247">
                  <c:v>120.32802857142856</c:v>
                </c:pt>
                <c:pt idx="248">
                  <c:v>121.6908857142857</c:v>
                </c:pt>
                <c:pt idx="249">
                  <c:v>125.26157142857143</c:v>
                </c:pt>
                <c:pt idx="250">
                  <c:v>128.37569999999999</c:v>
                </c:pt>
                <c:pt idx="251">
                  <c:v>128.98217142857143</c:v>
                </c:pt>
                <c:pt idx="252">
                  <c:v>125.86804285714285</c:v>
                </c:pt>
                <c:pt idx="253">
                  <c:v>125.6091</c:v>
                </c:pt>
                <c:pt idx="254">
                  <c:v>120.7845857142857</c:v>
                </c:pt>
                <c:pt idx="255">
                  <c:v>122.25647142857143</c:v>
                </c:pt>
                <c:pt idx="256">
                  <c:v>120.3552857142857</c:v>
                </c:pt>
                <c:pt idx="257">
                  <c:v>116.33485714285713</c:v>
                </c:pt>
                <c:pt idx="258">
                  <c:v>113.61595714285713</c:v>
                </c:pt>
                <c:pt idx="259">
                  <c:v>112.89364285714286</c:v>
                </c:pt>
                <c:pt idx="260">
                  <c:v>111.40812857142856</c:v>
                </c:pt>
                <c:pt idx="261">
                  <c:v>109.1049</c:v>
                </c:pt>
                <c:pt idx="262">
                  <c:v>107.49672857142856</c:v>
                </c:pt>
                <c:pt idx="263">
                  <c:v>104.0895857142857</c:v>
                </c:pt>
                <c:pt idx="264">
                  <c:v>98.924357142857147</c:v>
                </c:pt>
                <c:pt idx="265">
                  <c:v>87.299185714285713</c:v>
                </c:pt>
                <c:pt idx="266">
                  <c:v>79.810285714285712</c:v>
                </c:pt>
                <c:pt idx="267">
                  <c:v>73.629728571428572</c:v>
                </c:pt>
                <c:pt idx="268">
                  <c:v>70.651885714285712</c:v>
                </c:pt>
                <c:pt idx="269">
                  <c:v>64.600800000000007</c:v>
                </c:pt>
                <c:pt idx="270">
                  <c:v>56.96198571428571</c:v>
                </c:pt>
                <c:pt idx="271">
                  <c:v>51.176657142857145</c:v>
                </c:pt>
                <c:pt idx="272">
                  <c:v>48.934757142857137</c:v>
                </c:pt>
                <c:pt idx="273">
                  <c:v>44.287414285714284</c:v>
                </c:pt>
                <c:pt idx="274">
                  <c:v>40.253357142857141</c:v>
                </c:pt>
                <c:pt idx="275">
                  <c:v>38.3658</c:v>
                </c:pt>
                <c:pt idx="276">
                  <c:v>35.967171428571426</c:v>
                </c:pt>
                <c:pt idx="277">
                  <c:v>32.880299999999998</c:v>
                </c:pt>
                <c:pt idx="278">
                  <c:v>30.611142857142859</c:v>
                </c:pt>
                <c:pt idx="279">
                  <c:v>27.687814285714285</c:v>
                </c:pt>
                <c:pt idx="280">
                  <c:v>24.764485714285716</c:v>
                </c:pt>
                <c:pt idx="281">
                  <c:v>22.999585714285715</c:v>
                </c:pt>
                <c:pt idx="282">
                  <c:v>22.02514285714286</c:v>
                </c:pt>
                <c:pt idx="283">
                  <c:v>20.948485714285713</c:v>
                </c:pt>
                <c:pt idx="284">
                  <c:v>19.749171428571429</c:v>
                </c:pt>
                <c:pt idx="285">
                  <c:v>18.951900000000002</c:v>
                </c:pt>
                <c:pt idx="286">
                  <c:v>18.836057142857143</c:v>
                </c:pt>
                <c:pt idx="287">
                  <c:v>18.638442857142859</c:v>
                </c:pt>
                <c:pt idx="288">
                  <c:v>18.577114285714288</c:v>
                </c:pt>
                <c:pt idx="289">
                  <c:v>18.631628571428571</c:v>
                </c:pt>
                <c:pt idx="290">
                  <c:v>18.284100000000002</c:v>
                </c:pt>
                <c:pt idx="291">
                  <c:v>18.018342857142859</c:v>
                </c:pt>
                <c:pt idx="292">
                  <c:v>18.488528571428571</c:v>
                </c:pt>
                <c:pt idx="293">
                  <c:v>18.318171428571429</c:v>
                </c:pt>
                <c:pt idx="294">
                  <c:v>17.957014285714287</c:v>
                </c:pt>
                <c:pt idx="295">
                  <c:v>18.072857142857142</c:v>
                </c:pt>
              </c:numCache>
            </c:numRef>
          </c:yVal>
          <c:smooth val="0"/>
          <c:extLst>
            <c:ext xmlns:c16="http://schemas.microsoft.com/office/drawing/2014/chart" uri="{C3380CC4-5D6E-409C-BE32-E72D297353CC}">
              <c16:uniqueId val="{00000001-7C23-4F51-B32B-DF6752B4722C}"/>
            </c:ext>
          </c:extLst>
        </c:ser>
        <c:dLbls>
          <c:showLegendKey val="0"/>
          <c:showVal val="0"/>
          <c:showCatName val="0"/>
          <c:showSerName val="0"/>
          <c:showPercent val="0"/>
          <c:showBubbleSize val="0"/>
        </c:dLbls>
        <c:axId val="416768160"/>
        <c:axId val="416764416"/>
      </c:scatterChart>
      <c:valAx>
        <c:axId val="41676816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b="0" i="0" baseline="0">
                    <a:effectLst/>
                  </a:rPr>
                  <a:t>Observed U</a:t>
                </a:r>
                <a:endParaRPr lang="en-US" sz="1400">
                  <a:effectLst/>
                </a:endParaRPr>
              </a:p>
            </c:rich>
          </c:tx>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16764416"/>
        <c:crosses val="autoZero"/>
        <c:crossBetween val="midCat"/>
      </c:valAx>
      <c:valAx>
        <c:axId val="4167644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r>
                  <a:rPr lang="en-US" sz="1400" b="0" i="0" baseline="0">
                    <a:effectLst/>
                  </a:rPr>
                  <a:t>Predicted U'</a:t>
                </a:r>
                <a:r>
                  <a:rPr lang="en-US" sz="1400" b="0" i="0" baseline="-25000">
                    <a:effectLst/>
                  </a:rPr>
                  <a:t>i+12</a:t>
                </a:r>
                <a:endParaRPr lang="en-US" sz="1400">
                  <a:effectLst/>
                </a:endParaRPr>
              </a:p>
            </c:rich>
          </c:tx>
          <c:overlay val="0"/>
          <c:spPr>
            <a:noFill/>
            <a:ln>
              <a:noFill/>
            </a:ln>
            <a:effectLst/>
          </c:spPr>
          <c:txPr>
            <a:bodyPr rot="-5400000" spcFirstLastPara="1" vertOverflow="ellipsis" vert="horz" wrap="square" anchor="ctr" anchorCtr="1"/>
            <a:lstStyle/>
            <a:p>
              <a:pPr>
                <a:defRPr sz="14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41676816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0" i="0" baseline="0">
                <a:effectLst/>
              </a:rPr>
              <a:t>Observed (U) vs Predicted (U'</a:t>
            </a:r>
            <a:r>
              <a:rPr lang="en-US" sz="1200" b="0" i="0" baseline="-25000">
                <a:effectLst/>
              </a:rPr>
              <a:t>i+12</a:t>
            </a:r>
            <a:r>
              <a:rPr lang="en-US" sz="1200" b="0" i="0" baseline="0">
                <a:effectLst/>
              </a:rPr>
              <a:t>) daily needs for new ICU admissions </a:t>
            </a:r>
            <a:endParaRPr lang="en-US" sz="1200">
              <a:effectLst/>
            </a:endParaRPr>
          </a:p>
          <a:p>
            <a:pPr>
              <a:defRPr sz="1200"/>
            </a:pPr>
            <a:r>
              <a:rPr lang="en-US" sz="1200" b="0" i="0" baseline="0">
                <a:effectLst/>
              </a:rPr>
              <a:t>in Greece (17/10/2020 - </a:t>
            </a:r>
            <a:r>
              <a:rPr lang="el-GR" sz="1200" b="0" i="0" baseline="0">
                <a:effectLst/>
              </a:rPr>
              <a:t>8</a:t>
            </a:r>
            <a:r>
              <a:rPr lang="en-US" sz="1200" b="0" i="0" baseline="0">
                <a:effectLst/>
              </a:rPr>
              <a:t>/</a:t>
            </a:r>
            <a:r>
              <a:rPr lang="el-GR" sz="1200" b="0" i="0" baseline="0">
                <a:effectLst/>
              </a:rPr>
              <a:t>8</a:t>
            </a:r>
            <a:r>
              <a:rPr lang="en-US" sz="1200" b="0" i="0" baseline="0">
                <a:effectLst/>
              </a:rPr>
              <a:t>/2021) </a:t>
            </a:r>
            <a:r>
              <a:rPr lang="el-GR" sz="1200" b="0" i="0" baseline="0">
                <a:effectLst/>
              </a:rPr>
              <a:t>(</a:t>
            </a:r>
            <a:r>
              <a:rPr lang="en-US" sz="1200" b="0" i="0" baseline="0">
                <a:effectLst/>
              </a:rPr>
              <a:t>IR-based, plot)</a:t>
            </a:r>
            <a:endParaRPr lang="en-US" sz="1200">
              <a:effectLst/>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0079326130745291E-2"/>
          <c:y val="0.16685082872928178"/>
          <c:w val="0.87826698406885173"/>
          <c:h val="0.49782514754716428"/>
        </c:manualLayout>
      </c:layout>
      <c:lineChart>
        <c:grouping val="standard"/>
        <c:varyColors val="0"/>
        <c:ser>
          <c:idx val="0"/>
          <c:order val="0"/>
          <c:tx>
            <c:strRef>
              <c:f>'pivot9 (2)'!$I$1</c:f>
              <c:strCache>
                <c:ptCount val="1"/>
                <c:pt idx="0">
                  <c:v>Observed 7-day average of daily needs for new ICU admissions (U)</c:v>
                </c:pt>
              </c:strCache>
            </c:strRef>
          </c:tx>
          <c:spPr>
            <a:ln w="28575" cap="rnd">
              <a:solidFill>
                <a:schemeClr val="accent1"/>
              </a:solidFill>
              <a:round/>
            </a:ln>
            <a:effectLst/>
          </c:spPr>
          <c:marker>
            <c:symbol val="none"/>
          </c:marker>
          <c:cat>
            <c:numRef>
              <c:f>'pivot9 (2)'!$A$2:$A$297</c:f>
              <c:numCache>
                <c:formatCode>dd/mm/yy;@</c:formatCode>
                <c:ptCount val="296"/>
                <c:pt idx="0">
                  <c:v>44416</c:v>
                </c:pt>
                <c:pt idx="1">
                  <c:v>44415</c:v>
                </c:pt>
                <c:pt idx="2">
                  <c:v>44414</c:v>
                </c:pt>
                <c:pt idx="3">
                  <c:v>44413</c:v>
                </c:pt>
                <c:pt idx="4">
                  <c:v>44412</c:v>
                </c:pt>
                <c:pt idx="5">
                  <c:v>44411</c:v>
                </c:pt>
                <c:pt idx="6">
                  <c:v>44410</c:v>
                </c:pt>
                <c:pt idx="7">
                  <c:v>44409</c:v>
                </c:pt>
                <c:pt idx="8">
                  <c:v>44408</c:v>
                </c:pt>
                <c:pt idx="9">
                  <c:v>44407</c:v>
                </c:pt>
                <c:pt idx="10">
                  <c:v>44406</c:v>
                </c:pt>
                <c:pt idx="11">
                  <c:v>44405</c:v>
                </c:pt>
                <c:pt idx="12">
                  <c:v>44404</c:v>
                </c:pt>
                <c:pt idx="13">
                  <c:v>44403</c:v>
                </c:pt>
                <c:pt idx="14">
                  <c:v>44402</c:v>
                </c:pt>
                <c:pt idx="15">
                  <c:v>44401</c:v>
                </c:pt>
                <c:pt idx="16">
                  <c:v>44400</c:v>
                </c:pt>
                <c:pt idx="17">
                  <c:v>44399</c:v>
                </c:pt>
                <c:pt idx="18">
                  <c:v>44398</c:v>
                </c:pt>
                <c:pt idx="19">
                  <c:v>44397</c:v>
                </c:pt>
                <c:pt idx="20">
                  <c:v>44396</c:v>
                </c:pt>
                <c:pt idx="21">
                  <c:v>44395</c:v>
                </c:pt>
                <c:pt idx="22">
                  <c:v>44394</c:v>
                </c:pt>
                <c:pt idx="23">
                  <c:v>44393</c:v>
                </c:pt>
                <c:pt idx="24">
                  <c:v>44392</c:v>
                </c:pt>
                <c:pt idx="25">
                  <c:v>44391</c:v>
                </c:pt>
                <c:pt idx="26">
                  <c:v>44390</c:v>
                </c:pt>
                <c:pt idx="27">
                  <c:v>44389</c:v>
                </c:pt>
                <c:pt idx="28">
                  <c:v>44388</c:v>
                </c:pt>
                <c:pt idx="29">
                  <c:v>44387</c:v>
                </c:pt>
                <c:pt idx="30">
                  <c:v>44386</c:v>
                </c:pt>
                <c:pt idx="31">
                  <c:v>44385</c:v>
                </c:pt>
                <c:pt idx="32">
                  <c:v>44384</c:v>
                </c:pt>
                <c:pt idx="33">
                  <c:v>44383</c:v>
                </c:pt>
                <c:pt idx="34">
                  <c:v>44382</c:v>
                </c:pt>
                <c:pt idx="35">
                  <c:v>44381</c:v>
                </c:pt>
                <c:pt idx="36">
                  <c:v>44380</c:v>
                </c:pt>
                <c:pt idx="37">
                  <c:v>44379</c:v>
                </c:pt>
                <c:pt idx="38">
                  <c:v>44378</c:v>
                </c:pt>
                <c:pt idx="39">
                  <c:v>44377</c:v>
                </c:pt>
                <c:pt idx="40">
                  <c:v>44376</c:v>
                </c:pt>
                <c:pt idx="41">
                  <c:v>44375</c:v>
                </c:pt>
                <c:pt idx="42">
                  <c:v>44374</c:v>
                </c:pt>
                <c:pt idx="43">
                  <c:v>44373</c:v>
                </c:pt>
                <c:pt idx="44">
                  <c:v>44372</c:v>
                </c:pt>
                <c:pt idx="45">
                  <c:v>44371</c:v>
                </c:pt>
                <c:pt idx="46">
                  <c:v>44370</c:v>
                </c:pt>
                <c:pt idx="47">
                  <c:v>44369</c:v>
                </c:pt>
                <c:pt idx="48">
                  <c:v>44368</c:v>
                </c:pt>
                <c:pt idx="49">
                  <c:v>44367</c:v>
                </c:pt>
                <c:pt idx="50">
                  <c:v>44366</c:v>
                </c:pt>
                <c:pt idx="51">
                  <c:v>44365</c:v>
                </c:pt>
                <c:pt idx="52">
                  <c:v>44364</c:v>
                </c:pt>
                <c:pt idx="53">
                  <c:v>44363</c:v>
                </c:pt>
                <c:pt idx="54">
                  <c:v>44362</c:v>
                </c:pt>
                <c:pt idx="55">
                  <c:v>44361</c:v>
                </c:pt>
                <c:pt idx="56">
                  <c:v>44360</c:v>
                </c:pt>
                <c:pt idx="57">
                  <c:v>44359</c:v>
                </c:pt>
                <c:pt idx="58">
                  <c:v>44358</c:v>
                </c:pt>
                <c:pt idx="59">
                  <c:v>44357</c:v>
                </c:pt>
                <c:pt idx="60">
                  <c:v>44356</c:v>
                </c:pt>
                <c:pt idx="61">
                  <c:v>44355</c:v>
                </c:pt>
                <c:pt idx="62">
                  <c:v>44354</c:v>
                </c:pt>
                <c:pt idx="63">
                  <c:v>44353</c:v>
                </c:pt>
                <c:pt idx="64">
                  <c:v>44352</c:v>
                </c:pt>
                <c:pt idx="65">
                  <c:v>44351</c:v>
                </c:pt>
                <c:pt idx="66">
                  <c:v>44350</c:v>
                </c:pt>
                <c:pt idx="67">
                  <c:v>44349</c:v>
                </c:pt>
                <c:pt idx="68">
                  <c:v>44348</c:v>
                </c:pt>
                <c:pt idx="69">
                  <c:v>44347</c:v>
                </c:pt>
                <c:pt idx="70">
                  <c:v>44346</c:v>
                </c:pt>
                <c:pt idx="71">
                  <c:v>44345</c:v>
                </c:pt>
                <c:pt idx="72">
                  <c:v>44344</c:v>
                </c:pt>
                <c:pt idx="73">
                  <c:v>44343</c:v>
                </c:pt>
                <c:pt idx="74">
                  <c:v>44342</c:v>
                </c:pt>
                <c:pt idx="75">
                  <c:v>44341</c:v>
                </c:pt>
                <c:pt idx="76">
                  <c:v>44340</c:v>
                </c:pt>
                <c:pt idx="77">
                  <c:v>44339</c:v>
                </c:pt>
                <c:pt idx="78">
                  <c:v>44338</c:v>
                </c:pt>
                <c:pt idx="79">
                  <c:v>44337</c:v>
                </c:pt>
                <c:pt idx="80">
                  <c:v>44336</c:v>
                </c:pt>
                <c:pt idx="81">
                  <c:v>44335</c:v>
                </c:pt>
                <c:pt idx="82">
                  <c:v>44334</c:v>
                </c:pt>
                <c:pt idx="83">
                  <c:v>44333</c:v>
                </c:pt>
                <c:pt idx="84">
                  <c:v>44332</c:v>
                </c:pt>
                <c:pt idx="85">
                  <c:v>44331</c:v>
                </c:pt>
                <c:pt idx="86">
                  <c:v>44330</c:v>
                </c:pt>
                <c:pt idx="87">
                  <c:v>44329</c:v>
                </c:pt>
                <c:pt idx="88">
                  <c:v>44328</c:v>
                </c:pt>
                <c:pt idx="89">
                  <c:v>44327</c:v>
                </c:pt>
                <c:pt idx="90">
                  <c:v>44326</c:v>
                </c:pt>
                <c:pt idx="91">
                  <c:v>44325</c:v>
                </c:pt>
                <c:pt idx="92">
                  <c:v>44324</c:v>
                </c:pt>
                <c:pt idx="93">
                  <c:v>44323</c:v>
                </c:pt>
                <c:pt idx="94">
                  <c:v>44322</c:v>
                </c:pt>
                <c:pt idx="95">
                  <c:v>44321</c:v>
                </c:pt>
                <c:pt idx="96">
                  <c:v>44320</c:v>
                </c:pt>
                <c:pt idx="97">
                  <c:v>44319</c:v>
                </c:pt>
                <c:pt idx="98">
                  <c:v>44318</c:v>
                </c:pt>
                <c:pt idx="99">
                  <c:v>44317</c:v>
                </c:pt>
                <c:pt idx="100">
                  <c:v>44316</c:v>
                </c:pt>
                <c:pt idx="101">
                  <c:v>44315</c:v>
                </c:pt>
                <c:pt idx="102">
                  <c:v>44314</c:v>
                </c:pt>
                <c:pt idx="103">
                  <c:v>44313</c:v>
                </c:pt>
                <c:pt idx="104">
                  <c:v>44312</c:v>
                </c:pt>
                <c:pt idx="105">
                  <c:v>44311</c:v>
                </c:pt>
                <c:pt idx="106">
                  <c:v>44310</c:v>
                </c:pt>
                <c:pt idx="107">
                  <c:v>44309</c:v>
                </c:pt>
                <c:pt idx="108">
                  <c:v>44308</c:v>
                </c:pt>
                <c:pt idx="109">
                  <c:v>44307</c:v>
                </c:pt>
                <c:pt idx="110">
                  <c:v>44306</c:v>
                </c:pt>
                <c:pt idx="111">
                  <c:v>44305</c:v>
                </c:pt>
                <c:pt idx="112">
                  <c:v>44304</c:v>
                </c:pt>
                <c:pt idx="113">
                  <c:v>44303</c:v>
                </c:pt>
                <c:pt idx="114">
                  <c:v>44302</c:v>
                </c:pt>
                <c:pt idx="115">
                  <c:v>44301</c:v>
                </c:pt>
                <c:pt idx="116">
                  <c:v>44300</c:v>
                </c:pt>
                <c:pt idx="117">
                  <c:v>44299</c:v>
                </c:pt>
                <c:pt idx="118">
                  <c:v>44298</c:v>
                </c:pt>
                <c:pt idx="119">
                  <c:v>44297</c:v>
                </c:pt>
                <c:pt idx="120">
                  <c:v>44296</c:v>
                </c:pt>
                <c:pt idx="121">
                  <c:v>44295</c:v>
                </c:pt>
                <c:pt idx="122">
                  <c:v>44294</c:v>
                </c:pt>
                <c:pt idx="123">
                  <c:v>44293</c:v>
                </c:pt>
                <c:pt idx="124">
                  <c:v>44292</c:v>
                </c:pt>
                <c:pt idx="125">
                  <c:v>44291</c:v>
                </c:pt>
                <c:pt idx="126">
                  <c:v>44290</c:v>
                </c:pt>
                <c:pt idx="127">
                  <c:v>44289</c:v>
                </c:pt>
                <c:pt idx="128">
                  <c:v>44288</c:v>
                </c:pt>
                <c:pt idx="129">
                  <c:v>44287</c:v>
                </c:pt>
                <c:pt idx="130">
                  <c:v>44286</c:v>
                </c:pt>
                <c:pt idx="131">
                  <c:v>44285</c:v>
                </c:pt>
                <c:pt idx="132">
                  <c:v>44284</c:v>
                </c:pt>
                <c:pt idx="133">
                  <c:v>44283</c:v>
                </c:pt>
                <c:pt idx="134">
                  <c:v>44282</c:v>
                </c:pt>
                <c:pt idx="135">
                  <c:v>44281</c:v>
                </c:pt>
                <c:pt idx="136">
                  <c:v>44280</c:v>
                </c:pt>
                <c:pt idx="137">
                  <c:v>44279</c:v>
                </c:pt>
                <c:pt idx="138">
                  <c:v>44278</c:v>
                </c:pt>
                <c:pt idx="139">
                  <c:v>44277</c:v>
                </c:pt>
                <c:pt idx="140">
                  <c:v>44276</c:v>
                </c:pt>
                <c:pt idx="141">
                  <c:v>44275</c:v>
                </c:pt>
                <c:pt idx="142">
                  <c:v>44274</c:v>
                </c:pt>
                <c:pt idx="143">
                  <c:v>44273</c:v>
                </c:pt>
                <c:pt idx="144">
                  <c:v>44272</c:v>
                </c:pt>
                <c:pt idx="145">
                  <c:v>44271</c:v>
                </c:pt>
                <c:pt idx="146">
                  <c:v>44270</c:v>
                </c:pt>
                <c:pt idx="147">
                  <c:v>44269</c:v>
                </c:pt>
                <c:pt idx="148">
                  <c:v>44268</c:v>
                </c:pt>
                <c:pt idx="149">
                  <c:v>44267</c:v>
                </c:pt>
                <c:pt idx="150">
                  <c:v>44266</c:v>
                </c:pt>
                <c:pt idx="151">
                  <c:v>44265</c:v>
                </c:pt>
                <c:pt idx="152">
                  <c:v>44264</c:v>
                </c:pt>
                <c:pt idx="153">
                  <c:v>44263</c:v>
                </c:pt>
                <c:pt idx="154">
                  <c:v>44262</c:v>
                </c:pt>
                <c:pt idx="155">
                  <c:v>44261</c:v>
                </c:pt>
                <c:pt idx="156">
                  <c:v>44260</c:v>
                </c:pt>
                <c:pt idx="157">
                  <c:v>44259</c:v>
                </c:pt>
                <c:pt idx="158">
                  <c:v>44258</c:v>
                </c:pt>
                <c:pt idx="159">
                  <c:v>44257</c:v>
                </c:pt>
                <c:pt idx="160">
                  <c:v>44256</c:v>
                </c:pt>
                <c:pt idx="161">
                  <c:v>44255</c:v>
                </c:pt>
                <c:pt idx="162">
                  <c:v>44254</c:v>
                </c:pt>
                <c:pt idx="163">
                  <c:v>44253</c:v>
                </c:pt>
                <c:pt idx="164">
                  <c:v>44252</c:v>
                </c:pt>
                <c:pt idx="165">
                  <c:v>44251</c:v>
                </c:pt>
                <c:pt idx="166">
                  <c:v>44250</c:v>
                </c:pt>
                <c:pt idx="167">
                  <c:v>44249</c:v>
                </c:pt>
                <c:pt idx="168">
                  <c:v>44248</c:v>
                </c:pt>
                <c:pt idx="169">
                  <c:v>44247</c:v>
                </c:pt>
                <c:pt idx="170">
                  <c:v>44246</c:v>
                </c:pt>
                <c:pt idx="171">
                  <c:v>44245</c:v>
                </c:pt>
                <c:pt idx="172">
                  <c:v>44244</c:v>
                </c:pt>
                <c:pt idx="173">
                  <c:v>44243</c:v>
                </c:pt>
                <c:pt idx="174">
                  <c:v>44242</c:v>
                </c:pt>
                <c:pt idx="175">
                  <c:v>44241</c:v>
                </c:pt>
                <c:pt idx="176">
                  <c:v>44240</c:v>
                </c:pt>
                <c:pt idx="177">
                  <c:v>44239</c:v>
                </c:pt>
                <c:pt idx="178">
                  <c:v>44238</c:v>
                </c:pt>
                <c:pt idx="179">
                  <c:v>44237</c:v>
                </c:pt>
                <c:pt idx="180">
                  <c:v>44236</c:v>
                </c:pt>
                <c:pt idx="181">
                  <c:v>44235</c:v>
                </c:pt>
                <c:pt idx="182">
                  <c:v>44234</c:v>
                </c:pt>
                <c:pt idx="183">
                  <c:v>44233</c:v>
                </c:pt>
                <c:pt idx="184">
                  <c:v>44232</c:v>
                </c:pt>
                <c:pt idx="185">
                  <c:v>44231</c:v>
                </c:pt>
                <c:pt idx="186">
                  <c:v>44230</c:v>
                </c:pt>
                <c:pt idx="187">
                  <c:v>44229</c:v>
                </c:pt>
                <c:pt idx="188">
                  <c:v>44228</c:v>
                </c:pt>
                <c:pt idx="189">
                  <c:v>44227</c:v>
                </c:pt>
                <c:pt idx="190">
                  <c:v>44226</c:v>
                </c:pt>
                <c:pt idx="191">
                  <c:v>44225</c:v>
                </c:pt>
                <c:pt idx="192">
                  <c:v>44224</c:v>
                </c:pt>
                <c:pt idx="193">
                  <c:v>44223</c:v>
                </c:pt>
                <c:pt idx="194">
                  <c:v>44222</c:v>
                </c:pt>
                <c:pt idx="195">
                  <c:v>44221</c:v>
                </c:pt>
                <c:pt idx="196">
                  <c:v>44220</c:v>
                </c:pt>
                <c:pt idx="197">
                  <c:v>44219</c:v>
                </c:pt>
                <c:pt idx="198">
                  <c:v>44218</c:v>
                </c:pt>
                <c:pt idx="199">
                  <c:v>44217</c:v>
                </c:pt>
                <c:pt idx="200">
                  <c:v>44216</c:v>
                </c:pt>
                <c:pt idx="201">
                  <c:v>44215</c:v>
                </c:pt>
                <c:pt idx="202">
                  <c:v>44214</c:v>
                </c:pt>
                <c:pt idx="203">
                  <c:v>44213</c:v>
                </c:pt>
                <c:pt idx="204">
                  <c:v>44212</c:v>
                </c:pt>
                <c:pt idx="205">
                  <c:v>44211</c:v>
                </c:pt>
                <c:pt idx="206">
                  <c:v>44210</c:v>
                </c:pt>
                <c:pt idx="207">
                  <c:v>44209</c:v>
                </c:pt>
                <c:pt idx="208">
                  <c:v>44208</c:v>
                </c:pt>
                <c:pt idx="209">
                  <c:v>44207</c:v>
                </c:pt>
                <c:pt idx="210">
                  <c:v>44206</c:v>
                </c:pt>
                <c:pt idx="211">
                  <c:v>44205</c:v>
                </c:pt>
                <c:pt idx="212">
                  <c:v>44204</c:v>
                </c:pt>
                <c:pt idx="213">
                  <c:v>44203</c:v>
                </c:pt>
                <c:pt idx="214">
                  <c:v>44202</c:v>
                </c:pt>
                <c:pt idx="215">
                  <c:v>44201</c:v>
                </c:pt>
                <c:pt idx="216">
                  <c:v>44200</c:v>
                </c:pt>
                <c:pt idx="217">
                  <c:v>44199</c:v>
                </c:pt>
                <c:pt idx="218">
                  <c:v>44198</c:v>
                </c:pt>
                <c:pt idx="219">
                  <c:v>44197</c:v>
                </c:pt>
                <c:pt idx="220">
                  <c:v>44196</c:v>
                </c:pt>
                <c:pt idx="221">
                  <c:v>44195</c:v>
                </c:pt>
                <c:pt idx="222">
                  <c:v>44194</c:v>
                </c:pt>
                <c:pt idx="223">
                  <c:v>44193</c:v>
                </c:pt>
                <c:pt idx="224">
                  <c:v>44192</c:v>
                </c:pt>
                <c:pt idx="225">
                  <c:v>44191</c:v>
                </c:pt>
                <c:pt idx="226">
                  <c:v>44190</c:v>
                </c:pt>
                <c:pt idx="227">
                  <c:v>44189</c:v>
                </c:pt>
                <c:pt idx="228">
                  <c:v>44188</c:v>
                </c:pt>
                <c:pt idx="229">
                  <c:v>44187</c:v>
                </c:pt>
                <c:pt idx="230">
                  <c:v>44186</c:v>
                </c:pt>
                <c:pt idx="231">
                  <c:v>44185</c:v>
                </c:pt>
                <c:pt idx="232">
                  <c:v>44184</c:v>
                </c:pt>
                <c:pt idx="233">
                  <c:v>44183</c:v>
                </c:pt>
                <c:pt idx="234">
                  <c:v>44182</c:v>
                </c:pt>
                <c:pt idx="235">
                  <c:v>44181</c:v>
                </c:pt>
                <c:pt idx="236">
                  <c:v>44180</c:v>
                </c:pt>
                <c:pt idx="237">
                  <c:v>44179</c:v>
                </c:pt>
                <c:pt idx="238">
                  <c:v>44178</c:v>
                </c:pt>
                <c:pt idx="239">
                  <c:v>44177</c:v>
                </c:pt>
                <c:pt idx="240">
                  <c:v>44176</c:v>
                </c:pt>
                <c:pt idx="241">
                  <c:v>44175</c:v>
                </c:pt>
                <c:pt idx="242">
                  <c:v>44174</c:v>
                </c:pt>
                <c:pt idx="243">
                  <c:v>44173</c:v>
                </c:pt>
                <c:pt idx="244">
                  <c:v>44172</c:v>
                </c:pt>
                <c:pt idx="245">
                  <c:v>44171</c:v>
                </c:pt>
                <c:pt idx="246">
                  <c:v>44170</c:v>
                </c:pt>
                <c:pt idx="247">
                  <c:v>44169</c:v>
                </c:pt>
                <c:pt idx="248">
                  <c:v>44168</c:v>
                </c:pt>
                <c:pt idx="249">
                  <c:v>44167</c:v>
                </c:pt>
                <c:pt idx="250">
                  <c:v>44166</c:v>
                </c:pt>
                <c:pt idx="251">
                  <c:v>44165</c:v>
                </c:pt>
                <c:pt idx="252">
                  <c:v>44164</c:v>
                </c:pt>
                <c:pt idx="253">
                  <c:v>44163</c:v>
                </c:pt>
                <c:pt idx="254">
                  <c:v>44162</c:v>
                </c:pt>
                <c:pt idx="255">
                  <c:v>44161</c:v>
                </c:pt>
                <c:pt idx="256">
                  <c:v>44160</c:v>
                </c:pt>
                <c:pt idx="257">
                  <c:v>44159</c:v>
                </c:pt>
                <c:pt idx="258">
                  <c:v>44158</c:v>
                </c:pt>
                <c:pt idx="259">
                  <c:v>44157</c:v>
                </c:pt>
                <c:pt idx="260">
                  <c:v>44156</c:v>
                </c:pt>
                <c:pt idx="261">
                  <c:v>44155</c:v>
                </c:pt>
                <c:pt idx="262">
                  <c:v>44154</c:v>
                </c:pt>
                <c:pt idx="263">
                  <c:v>44153</c:v>
                </c:pt>
                <c:pt idx="264">
                  <c:v>44152</c:v>
                </c:pt>
                <c:pt idx="265">
                  <c:v>44151</c:v>
                </c:pt>
                <c:pt idx="266">
                  <c:v>44150</c:v>
                </c:pt>
                <c:pt idx="267">
                  <c:v>44149</c:v>
                </c:pt>
                <c:pt idx="268">
                  <c:v>44148</c:v>
                </c:pt>
                <c:pt idx="269">
                  <c:v>44147</c:v>
                </c:pt>
                <c:pt idx="270">
                  <c:v>44146</c:v>
                </c:pt>
                <c:pt idx="271">
                  <c:v>44145</c:v>
                </c:pt>
                <c:pt idx="272">
                  <c:v>44144</c:v>
                </c:pt>
                <c:pt idx="273">
                  <c:v>44143</c:v>
                </c:pt>
                <c:pt idx="274">
                  <c:v>44142</c:v>
                </c:pt>
                <c:pt idx="275">
                  <c:v>44141</c:v>
                </c:pt>
                <c:pt idx="276">
                  <c:v>44140</c:v>
                </c:pt>
                <c:pt idx="277">
                  <c:v>44139</c:v>
                </c:pt>
                <c:pt idx="278">
                  <c:v>44138</c:v>
                </c:pt>
                <c:pt idx="279">
                  <c:v>44137</c:v>
                </c:pt>
                <c:pt idx="280">
                  <c:v>44136</c:v>
                </c:pt>
                <c:pt idx="281">
                  <c:v>44135</c:v>
                </c:pt>
                <c:pt idx="282">
                  <c:v>44134</c:v>
                </c:pt>
                <c:pt idx="283">
                  <c:v>44133</c:v>
                </c:pt>
                <c:pt idx="284">
                  <c:v>44132</c:v>
                </c:pt>
                <c:pt idx="285">
                  <c:v>44131</c:v>
                </c:pt>
                <c:pt idx="286">
                  <c:v>44130</c:v>
                </c:pt>
                <c:pt idx="287">
                  <c:v>44129</c:v>
                </c:pt>
                <c:pt idx="288">
                  <c:v>44128</c:v>
                </c:pt>
                <c:pt idx="289">
                  <c:v>44127</c:v>
                </c:pt>
                <c:pt idx="290">
                  <c:v>44126</c:v>
                </c:pt>
                <c:pt idx="291">
                  <c:v>44125</c:v>
                </c:pt>
                <c:pt idx="292">
                  <c:v>44124</c:v>
                </c:pt>
                <c:pt idx="293">
                  <c:v>44123</c:v>
                </c:pt>
                <c:pt idx="294">
                  <c:v>44122</c:v>
                </c:pt>
                <c:pt idx="295">
                  <c:v>44121</c:v>
                </c:pt>
              </c:numCache>
            </c:numRef>
          </c:cat>
          <c:val>
            <c:numRef>
              <c:f>'pivot9 (2)'!$I$2:$I$297</c:f>
              <c:numCache>
                <c:formatCode>General</c:formatCode>
                <c:ptCount val="296"/>
                <c:pt idx="0">
                  <c:v>22.857142857142858</c:v>
                </c:pt>
                <c:pt idx="1">
                  <c:v>21</c:v>
                </c:pt>
                <c:pt idx="2">
                  <c:v>22</c:v>
                </c:pt>
                <c:pt idx="3">
                  <c:v>21.571428571428573</c:v>
                </c:pt>
                <c:pt idx="4">
                  <c:v>22.142857142857142</c:v>
                </c:pt>
                <c:pt idx="5">
                  <c:v>22.142857142857142</c:v>
                </c:pt>
                <c:pt idx="6">
                  <c:v>20.571428571428573</c:v>
                </c:pt>
                <c:pt idx="7">
                  <c:v>19.714285714285715</c:v>
                </c:pt>
                <c:pt idx="8">
                  <c:v>19.428571428571427</c:v>
                </c:pt>
                <c:pt idx="9">
                  <c:v>18.285714285714285</c:v>
                </c:pt>
                <c:pt idx="10">
                  <c:v>17</c:v>
                </c:pt>
                <c:pt idx="11">
                  <c:v>14.857142857142858</c:v>
                </c:pt>
                <c:pt idx="12">
                  <c:v>13.428571428571429</c:v>
                </c:pt>
                <c:pt idx="13">
                  <c:v>14.285714285714286</c:v>
                </c:pt>
                <c:pt idx="14">
                  <c:v>12.857142857142858</c:v>
                </c:pt>
                <c:pt idx="15">
                  <c:v>13.142857142857142</c:v>
                </c:pt>
                <c:pt idx="16">
                  <c:v>11.857142857142858</c:v>
                </c:pt>
                <c:pt idx="17">
                  <c:v>12</c:v>
                </c:pt>
                <c:pt idx="18">
                  <c:v>11.142857142857142</c:v>
                </c:pt>
                <c:pt idx="19">
                  <c:v>10.714285714285714</c:v>
                </c:pt>
                <c:pt idx="20">
                  <c:v>9.1428571428571423</c:v>
                </c:pt>
                <c:pt idx="21">
                  <c:v>8.5714285714285712</c:v>
                </c:pt>
                <c:pt idx="22">
                  <c:v>7.4285714285714288</c:v>
                </c:pt>
                <c:pt idx="23">
                  <c:v>7.5714285714285712</c:v>
                </c:pt>
                <c:pt idx="24">
                  <c:v>6.4285714285714288</c:v>
                </c:pt>
                <c:pt idx="25">
                  <c:v>7.4285714285714288</c:v>
                </c:pt>
                <c:pt idx="26">
                  <c:v>6.7142857142857144</c:v>
                </c:pt>
                <c:pt idx="27">
                  <c:v>8</c:v>
                </c:pt>
                <c:pt idx="28">
                  <c:v>5.4285714285714288</c:v>
                </c:pt>
                <c:pt idx="29">
                  <c:v>5.5714285714285712</c:v>
                </c:pt>
                <c:pt idx="30">
                  <c:v>6.5714285714285712</c:v>
                </c:pt>
                <c:pt idx="31">
                  <c:v>6.7142857142857144</c:v>
                </c:pt>
                <c:pt idx="32">
                  <c:v>6.2857142857142856</c:v>
                </c:pt>
                <c:pt idx="33">
                  <c:v>8.4285714285714288</c:v>
                </c:pt>
                <c:pt idx="34">
                  <c:v>8.5714285714285712</c:v>
                </c:pt>
                <c:pt idx="35">
                  <c:v>9.4285714285714288</c:v>
                </c:pt>
                <c:pt idx="36">
                  <c:v>9.8571428571428577</c:v>
                </c:pt>
                <c:pt idx="37">
                  <c:v>10.142857142857142</c:v>
                </c:pt>
                <c:pt idx="38">
                  <c:v>10.857142857142858</c:v>
                </c:pt>
                <c:pt idx="39">
                  <c:v>11.285714285714286</c:v>
                </c:pt>
                <c:pt idx="40">
                  <c:v>11</c:v>
                </c:pt>
                <c:pt idx="41">
                  <c:v>11.428571428571429</c:v>
                </c:pt>
                <c:pt idx="42">
                  <c:v>13.285714285714286</c:v>
                </c:pt>
                <c:pt idx="43">
                  <c:v>13.428571428571429</c:v>
                </c:pt>
                <c:pt idx="44">
                  <c:v>13.714285714285714</c:v>
                </c:pt>
                <c:pt idx="45">
                  <c:v>13.857142857142858</c:v>
                </c:pt>
                <c:pt idx="46">
                  <c:v>13.857142857142858</c:v>
                </c:pt>
                <c:pt idx="47">
                  <c:v>13.714285714285714</c:v>
                </c:pt>
                <c:pt idx="48">
                  <c:v>14.857142857142858</c:v>
                </c:pt>
                <c:pt idx="49">
                  <c:v>15.714285714285714</c:v>
                </c:pt>
                <c:pt idx="50">
                  <c:v>16.571428571428573</c:v>
                </c:pt>
                <c:pt idx="51">
                  <c:v>16</c:v>
                </c:pt>
                <c:pt idx="52">
                  <c:v>16.714285714285715</c:v>
                </c:pt>
                <c:pt idx="53">
                  <c:v>18.857142857142858</c:v>
                </c:pt>
                <c:pt idx="54">
                  <c:v>20.428571428571427</c:v>
                </c:pt>
                <c:pt idx="55">
                  <c:v>21.428571428571427</c:v>
                </c:pt>
                <c:pt idx="56">
                  <c:v>22.714285714285715</c:v>
                </c:pt>
                <c:pt idx="57">
                  <c:v>22.142857142857142</c:v>
                </c:pt>
                <c:pt idx="58">
                  <c:v>21.571428571428573</c:v>
                </c:pt>
                <c:pt idx="59">
                  <c:v>21.714285714285715</c:v>
                </c:pt>
                <c:pt idx="60">
                  <c:v>23.714285714285715</c:v>
                </c:pt>
                <c:pt idx="61">
                  <c:v>26.571428571428573</c:v>
                </c:pt>
                <c:pt idx="62">
                  <c:v>28.285714285714285</c:v>
                </c:pt>
                <c:pt idx="63">
                  <c:v>29.857142857142858</c:v>
                </c:pt>
                <c:pt idx="64">
                  <c:v>30.857142857142858</c:v>
                </c:pt>
                <c:pt idx="65">
                  <c:v>32.428571428571431</c:v>
                </c:pt>
                <c:pt idx="66">
                  <c:v>33.857142857142854</c:v>
                </c:pt>
                <c:pt idx="67">
                  <c:v>34.142857142857146</c:v>
                </c:pt>
                <c:pt idx="68">
                  <c:v>35.714285714285715</c:v>
                </c:pt>
                <c:pt idx="69">
                  <c:v>38.142857142857146</c:v>
                </c:pt>
                <c:pt idx="70">
                  <c:v>40.285714285714285</c:v>
                </c:pt>
                <c:pt idx="71">
                  <c:v>41.285714285714285</c:v>
                </c:pt>
                <c:pt idx="72">
                  <c:v>40.857142857142854</c:v>
                </c:pt>
                <c:pt idx="73">
                  <c:v>45</c:v>
                </c:pt>
                <c:pt idx="74">
                  <c:v>44.714285714285715</c:v>
                </c:pt>
                <c:pt idx="75">
                  <c:v>50.571428571428569</c:v>
                </c:pt>
                <c:pt idx="76">
                  <c:v>50</c:v>
                </c:pt>
                <c:pt idx="77">
                  <c:v>49.571428571428569</c:v>
                </c:pt>
                <c:pt idx="78">
                  <c:v>52</c:v>
                </c:pt>
                <c:pt idx="79">
                  <c:v>55.285714285714285</c:v>
                </c:pt>
                <c:pt idx="80">
                  <c:v>56.285714285714285</c:v>
                </c:pt>
                <c:pt idx="81">
                  <c:v>56.714285714285715</c:v>
                </c:pt>
                <c:pt idx="82">
                  <c:v>50.428571428571431</c:v>
                </c:pt>
                <c:pt idx="83">
                  <c:v>52.571428571428569</c:v>
                </c:pt>
                <c:pt idx="84">
                  <c:v>57.428571428571431</c:v>
                </c:pt>
                <c:pt idx="85">
                  <c:v>58.428571428571431</c:v>
                </c:pt>
                <c:pt idx="86">
                  <c:v>61.428571428571431</c:v>
                </c:pt>
                <c:pt idx="87">
                  <c:v>61.857142857142854</c:v>
                </c:pt>
                <c:pt idx="88">
                  <c:v>66.714285714285708</c:v>
                </c:pt>
                <c:pt idx="89">
                  <c:v>70.285714285714292</c:v>
                </c:pt>
                <c:pt idx="90">
                  <c:v>70</c:v>
                </c:pt>
                <c:pt idx="91">
                  <c:v>78.857142857142861</c:v>
                </c:pt>
                <c:pt idx="92">
                  <c:v>71.571428571428569</c:v>
                </c:pt>
                <c:pt idx="93">
                  <c:v>74.285714285714292</c:v>
                </c:pt>
                <c:pt idx="94">
                  <c:v>74</c:v>
                </c:pt>
                <c:pt idx="95">
                  <c:v>77.571428571428569</c:v>
                </c:pt>
                <c:pt idx="96">
                  <c:v>76.428571428571431</c:v>
                </c:pt>
                <c:pt idx="97">
                  <c:v>83.142857142857139</c:v>
                </c:pt>
                <c:pt idx="98">
                  <c:v>76.142857142857139</c:v>
                </c:pt>
                <c:pt idx="99">
                  <c:v>88.857142857142861</c:v>
                </c:pt>
                <c:pt idx="100">
                  <c:v>88.285714285714292</c:v>
                </c:pt>
                <c:pt idx="101">
                  <c:v>91.428571428571431</c:v>
                </c:pt>
                <c:pt idx="102">
                  <c:v>87.714285714285708</c:v>
                </c:pt>
                <c:pt idx="103">
                  <c:v>89.285714285714292</c:v>
                </c:pt>
                <c:pt idx="104">
                  <c:v>88.285714285714292</c:v>
                </c:pt>
                <c:pt idx="105">
                  <c:v>87.428571428571431</c:v>
                </c:pt>
                <c:pt idx="106">
                  <c:v>85.142857142857139</c:v>
                </c:pt>
                <c:pt idx="107">
                  <c:v>86.428571428571431</c:v>
                </c:pt>
                <c:pt idx="108">
                  <c:v>87.571428571428569</c:v>
                </c:pt>
                <c:pt idx="109">
                  <c:v>94.857142857142861</c:v>
                </c:pt>
                <c:pt idx="110">
                  <c:v>97.142857142857139</c:v>
                </c:pt>
                <c:pt idx="111">
                  <c:v>102.57142857142857</c:v>
                </c:pt>
                <c:pt idx="112">
                  <c:v>102.71428571428571</c:v>
                </c:pt>
                <c:pt idx="113">
                  <c:v>100.42857142857143</c:v>
                </c:pt>
                <c:pt idx="114">
                  <c:v>99.142857142857139</c:v>
                </c:pt>
                <c:pt idx="115">
                  <c:v>100.28571428571429</c:v>
                </c:pt>
                <c:pt idx="116">
                  <c:v>99.285714285714292</c:v>
                </c:pt>
                <c:pt idx="117">
                  <c:v>98</c:v>
                </c:pt>
                <c:pt idx="118">
                  <c:v>89.857142857142861</c:v>
                </c:pt>
                <c:pt idx="119">
                  <c:v>90.571428571428569</c:v>
                </c:pt>
                <c:pt idx="120">
                  <c:v>94.857142857142861</c:v>
                </c:pt>
                <c:pt idx="121">
                  <c:v>95.571428571428569</c:v>
                </c:pt>
                <c:pt idx="122">
                  <c:v>92.714285714285708</c:v>
                </c:pt>
                <c:pt idx="123">
                  <c:v>89.714285714285708</c:v>
                </c:pt>
                <c:pt idx="124">
                  <c:v>89.285714285714292</c:v>
                </c:pt>
                <c:pt idx="125">
                  <c:v>89</c:v>
                </c:pt>
                <c:pt idx="126">
                  <c:v>87.285714285714292</c:v>
                </c:pt>
                <c:pt idx="127">
                  <c:v>84.714285714285708</c:v>
                </c:pt>
                <c:pt idx="128">
                  <c:v>87</c:v>
                </c:pt>
                <c:pt idx="129">
                  <c:v>83.142857142857139</c:v>
                </c:pt>
                <c:pt idx="130">
                  <c:v>79</c:v>
                </c:pt>
                <c:pt idx="131">
                  <c:v>78.857142857142861</c:v>
                </c:pt>
                <c:pt idx="132">
                  <c:v>79.428571428571431</c:v>
                </c:pt>
                <c:pt idx="133">
                  <c:v>80.857142857142861</c:v>
                </c:pt>
                <c:pt idx="134">
                  <c:v>77.857142857142861</c:v>
                </c:pt>
                <c:pt idx="135">
                  <c:v>77.714285714285708</c:v>
                </c:pt>
                <c:pt idx="136">
                  <c:v>81.571428571428569</c:v>
                </c:pt>
                <c:pt idx="137">
                  <c:v>83.142857142857139</c:v>
                </c:pt>
                <c:pt idx="138">
                  <c:v>84</c:v>
                </c:pt>
                <c:pt idx="139">
                  <c:v>87</c:v>
                </c:pt>
                <c:pt idx="140">
                  <c:v>81.285714285714292</c:v>
                </c:pt>
                <c:pt idx="141">
                  <c:v>85.714285714285708</c:v>
                </c:pt>
                <c:pt idx="142">
                  <c:v>83.714285714285708</c:v>
                </c:pt>
                <c:pt idx="143">
                  <c:v>82.714285714285708</c:v>
                </c:pt>
                <c:pt idx="144">
                  <c:v>84</c:v>
                </c:pt>
                <c:pt idx="145">
                  <c:v>78.857142857142861</c:v>
                </c:pt>
                <c:pt idx="146">
                  <c:v>72.142857142857139</c:v>
                </c:pt>
                <c:pt idx="147">
                  <c:v>73.142857142857139</c:v>
                </c:pt>
                <c:pt idx="148">
                  <c:v>72.142857142857139</c:v>
                </c:pt>
                <c:pt idx="149">
                  <c:v>66.571428571428569</c:v>
                </c:pt>
                <c:pt idx="150">
                  <c:v>61.428571428571431</c:v>
                </c:pt>
                <c:pt idx="151">
                  <c:v>58</c:v>
                </c:pt>
                <c:pt idx="152">
                  <c:v>58.714285714285715</c:v>
                </c:pt>
                <c:pt idx="153">
                  <c:v>57.571428571428569</c:v>
                </c:pt>
                <c:pt idx="154">
                  <c:v>56.571428571428569</c:v>
                </c:pt>
                <c:pt idx="155">
                  <c:v>53.571428571428569</c:v>
                </c:pt>
                <c:pt idx="156">
                  <c:v>53.857142857142854</c:v>
                </c:pt>
                <c:pt idx="157">
                  <c:v>54</c:v>
                </c:pt>
                <c:pt idx="158">
                  <c:v>53.857142857142854</c:v>
                </c:pt>
                <c:pt idx="159">
                  <c:v>50.285714285714285</c:v>
                </c:pt>
                <c:pt idx="160">
                  <c:v>48.571428571428569</c:v>
                </c:pt>
                <c:pt idx="161">
                  <c:v>48.571428571428569</c:v>
                </c:pt>
                <c:pt idx="162">
                  <c:v>45.428571428571431</c:v>
                </c:pt>
                <c:pt idx="163">
                  <c:v>42.142857142857146</c:v>
                </c:pt>
                <c:pt idx="164">
                  <c:v>42.142857142857146</c:v>
                </c:pt>
                <c:pt idx="165">
                  <c:v>39</c:v>
                </c:pt>
                <c:pt idx="166">
                  <c:v>38.428571428571431</c:v>
                </c:pt>
                <c:pt idx="167">
                  <c:v>38.714285714285715</c:v>
                </c:pt>
                <c:pt idx="168">
                  <c:v>35.714285714285715</c:v>
                </c:pt>
                <c:pt idx="169">
                  <c:v>36</c:v>
                </c:pt>
                <c:pt idx="170">
                  <c:v>38</c:v>
                </c:pt>
                <c:pt idx="171">
                  <c:v>37.857142857142854</c:v>
                </c:pt>
                <c:pt idx="172">
                  <c:v>35.714285714285715</c:v>
                </c:pt>
                <c:pt idx="173">
                  <c:v>35.857142857142854</c:v>
                </c:pt>
                <c:pt idx="174">
                  <c:v>33.285714285714285</c:v>
                </c:pt>
                <c:pt idx="175">
                  <c:v>35.285714285714285</c:v>
                </c:pt>
                <c:pt idx="176">
                  <c:v>36.142857142857146</c:v>
                </c:pt>
                <c:pt idx="177">
                  <c:v>35.857142857142854</c:v>
                </c:pt>
                <c:pt idx="178">
                  <c:v>32.857142857142854</c:v>
                </c:pt>
                <c:pt idx="179">
                  <c:v>34.428571428571431</c:v>
                </c:pt>
                <c:pt idx="180">
                  <c:v>34.857142857142854</c:v>
                </c:pt>
                <c:pt idx="181">
                  <c:v>34.857142857142854</c:v>
                </c:pt>
                <c:pt idx="182">
                  <c:v>33.428571428571431</c:v>
                </c:pt>
                <c:pt idx="183">
                  <c:v>31.285714285714285</c:v>
                </c:pt>
                <c:pt idx="184">
                  <c:v>28.571428571428573</c:v>
                </c:pt>
                <c:pt idx="185">
                  <c:v>28</c:v>
                </c:pt>
                <c:pt idx="186">
                  <c:v>24.857142857142858</c:v>
                </c:pt>
                <c:pt idx="187">
                  <c:v>24.428571428571427</c:v>
                </c:pt>
                <c:pt idx="188">
                  <c:v>24.428571428571427</c:v>
                </c:pt>
                <c:pt idx="189">
                  <c:v>23.142857142857142</c:v>
                </c:pt>
                <c:pt idx="190">
                  <c:v>23.142857142857142</c:v>
                </c:pt>
                <c:pt idx="191">
                  <c:v>25.428571428571427</c:v>
                </c:pt>
                <c:pt idx="192">
                  <c:v>27.428571428571427</c:v>
                </c:pt>
                <c:pt idx="193">
                  <c:v>28.428571428571427</c:v>
                </c:pt>
                <c:pt idx="194">
                  <c:v>25.714285714285715</c:v>
                </c:pt>
                <c:pt idx="195">
                  <c:v>26.571428571428573</c:v>
                </c:pt>
                <c:pt idx="196">
                  <c:v>26.142857142857142</c:v>
                </c:pt>
                <c:pt idx="197">
                  <c:v>26.857142857142858</c:v>
                </c:pt>
                <c:pt idx="198">
                  <c:v>26.571428571428573</c:v>
                </c:pt>
                <c:pt idx="199">
                  <c:v>27.428571428571427</c:v>
                </c:pt>
                <c:pt idx="200">
                  <c:v>27.857142857142858</c:v>
                </c:pt>
                <c:pt idx="201">
                  <c:v>33.142857142857146</c:v>
                </c:pt>
                <c:pt idx="202">
                  <c:v>32.428571428571431</c:v>
                </c:pt>
                <c:pt idx="203">
                  <c:v>35.571428571428569</c:v>
                </c:pt>
                <c:pt idx="204">
                  <c:v>35.571428571428569</c:v>
                </c:pt>
                <c:pt idx="205">
                  <c:v>32.571428571428569</c:v>
                </c:pt>
                <c:pt idx="206">
                  <c:v>39</c:v>
                </c:pt>
                <c:pt idx="207">
                  <c:v>40.571428571428569</c:v>
                </c:pt>
                <c:pt idx="208">
                  <c:v>40</c:v>
                </c:pt>
                <c:pt idx="209">
                  <c:v>42</c:v>
                </c:pt>
                <c:pt idx="210">
                  <c:v>42.142857142857146</c:v>
                </c:pt>
                <c:pt idx="211">
                  <c:v>42.142857142857146</c:v>
                </c:pt>
                <c:pt idx="212">
                  <c:v>46.857142857142854</c:v>
                </c:pt>
                <c:pt idx="213">
                  <c:v>40.285714285714285</c:v>
                </c:pt>
                <c:pt idx="214">
                  <c:v>42</c:v>
                </c:pt>
                <c:pt idx="215">
                  <c:v>42.571428571428569</c:v>
                </c:pt>
                <c:pt idx="216">
                  <c:v>45.571428571428569</c:v>
                </c:pt>
                <c:pt idx="217">
                  <c:v>49</c:v>
                </c:pt>
                <c:pt idx="218">
                  <c:v>52.857142857142854</c:v>
                </c:pt>
                <c:pt idx="219">
                  <c:v>53.571428571428569</c:v>
                </c:pt>
                <c:pt idx="220">
                  <c:v>55.428571428571431</c:v>
                </c:pt>
                <c:pt idx="221">
                  <c:v>55.285714285714285</c:v>
                </c:pt>
                <c:pt idx="222">
                  <c:v>58.714285714285715</c:v>
                </c:pt>
                <c:pt idx="223">
                  <c:v>61</c:v>
                </c:pt>
                <c:pt idx="224">
                  <c:v>63.571428571428569</c:v>
                </c:pt>
                <c:pt idx="225">
                  <c:v>63.571428571428569</c:v>
                </c:pt>
                <c:pt idx="226">
                  <c:v>65.714285714285708</c:v>
                </c:pt>
                <c:pt idx="227">
                  <c:v>72.285714285714292</c:v>
                </c:pt>
                <c:pt idx="228">
                  <c:v>77</c:v>
                </c:pt>
                <c:pt idx="229">
                  <c:v>80.571428571428569</c:v>
                </c:pt>
                <c:pt idx="230">
                  <c:v>85.285714285714292</c:v>
                </c:pt>
                <c:pt idx="231">
                  <c:v>82.857142857142861</c:v>
                </c:pt>
                <c:pt idx="232">
                  <c:v>85.428571428571431</c:v>
                </c:pt>
                <c:pt idx="233">
                  <c:v>86</c:v>
                </c:pt>
                <c:pt idx="234">
                  <c:v>90.571428571428569</c:v>
                </c:pt>
                <c:pt idx="235">
                  <c:v>90.285714285714292</c:v>
                </c:pt>
                <c:pt idx="236">
                  <c:v>91</c:v>
                </c:pt>
                <c:pt idx="237">
                  <c:v>88.142857142857139</c:v>
                </c:pt>
                <c:pt idx="238">
                  <c:v>93.285714285714292</c:v>
                </c:pt>
                <c:pt idx="239">
                  <c:v>99.714285714285708</c:v>
                </c:pt>
                <c:pt idx="240">
                  <c:v>102.14285714285714</c:v>
                </c:pt>
                <c:pt idx="241">
                  <c:v>98.571428571428569</c:v>
                </c:pt>
                <c:pt idx="242">
                  <c:v>104</c:v>
                </c:pt>
                <c:pt idx="243">
                  <c:v>106.14285714285714</c:v>
                </c:pt>
                <c:pt idx="244">
                  <c:v>110.42857142857143</c:v>
                </c:pt>
                <c:pt idx="245">
                  <c:v>107.85714285714286</c:v>
                </c:pt>
                <c:pt idx="246">
                  <c:v>107.28571428571429</c:v>
                </c:pt>
                <c:pt idx="247">
                  <c:v>114.85714285714286</c:v>
                </c:pt>
                <c:pt idx="248">
                  <c:v>116.42857142857143</c:v>
                </c:pt>
                <c:pt idx="249">
                  <c:v>118</c:v>
                </c:pt>
                <c:pt idx="250">
                  <c:v>120.42857142857143</c:v>
                </c:pt>
                <c:pt idx="251">
                  <c:v>120.28571428571429</c:v>
                </c:pt>
                <c:pt idx="252">
                  <c:v>122.71428571428571</c:v>
                </c:pt>
                <c:pt idx="253">
                  <c:v>125.28571428571429</c:v>
                </c:pt>
                <c:pt idx="254">
                  <c:v>124.14285714285714</c:v>
                </c:pt>
                <c:pt idx="255">
                  <c:v>122.85714285714286</c:v>
                </c:pt>
                <c:pt idx="256">
                  <c:v>118</c:v>
                </c:pt>
                <c:pt idx="257">
                  <c:v>114.85714285714286</c:v>
                </c:pt>
                <c:pt idx="258">
                  <c:v>113.85714285714286</c:v>
                </c:pt>
                <c:pt idx="259">
                  <c:v>109.42857142857143</c:v>
                </c:pt>
                <c:pt idx="260">
                  <c:v>105.42857142857143</c:v>
                </c:pt>
                <c:pt idx="261">
                  <c:v>97.571428571428569</c:v>
                </c:pt>
                <c:pt idx="262">
                  <c:v>93</c:v>
                </c:pt>
                <c:pt idx="263">
                  <c:v>89.285714285714292</c:v>
                </c:pt>
                <c:pt idx="264">
                  <c:v>85.428571428571431</c:v>
                </c:pt>
                <c:pt idx="265">
                  <c:v>79.285714285714292</c:v>
                </c:pt>
                <c:pt idx="266">
                  <c:v>77</c:v>
                </c:pt>
                <c:pt idx="267">
                  <c:v>71.428571428571431</c:v>
                </c:pt>
                <c:pt idx="268">
                  <c:v>67</c:v>
                </c:pt>
                <c:pt idx="269">
                  <c:v>60.571428571428569</c:v>
                </c:pt>
                <c:pt idx="270">
                  <c:v>56.714285714285715</c:v>
                </c:pt>
                <c:pt idx="271">
                  <c:v>48.857142857142854</c:v>
                </c:pt>
                <c:pt idx="272">
                  <c:v>43.571428571428569</c:v>
                </c:pt>
                <c:pt idx="273">
                  <c:v>38.571428571428569</c:v>
                </c:pt>
                <c:pt idx="274">
                  <c:v>31.428571428571427</c:v>
                </c:pt>
                <c:pt idx="275">
                  <c:v>27.571428571428573</c:v>
                </c:pt>
                <c:pt idx="276">
                  <c:v>26.571428571428573</c:v>
                </c:pt>
                <c:pt idx="277">
                  <c:v>23.714285714285715</c:v>
                </c:pt>
                <c:pt idx="278">
                  <c:v>21.714285714285715</c:v>
                </c:pt>
                <c:pt idx="279">
                  <c:v>19.857142857142858</c:v>
                </c:pt>
                <c:pt idx="280">
                  <c:v>19.428571428571427</c:v>
                </c:pt>
                <c:pt idx="281">
                  <c:v>18.142857142857142</c:v>
                </c:pt>
                <c:pt idx="282">
                  <c:v>16.857142857142858</c:v>
                </c:pt>
                <c:pt idx="283">
                  <c:v>15.571428571428571</c:v>
                </c:pt>
                <c:pt idx="284">
                  <c:v>15.142857142857142</c:v>
                </c:pt>
                <c:pt idx="285">
                  <c:v>14.142857142857142</c:v>
                </c:pt>
                <c:pt idx="286">
                  <c:v>12.428571428571429</c:v>
                </c:pt>
                <c:pt idx="287">
                  <c:v>11.571428571428571</c:v>
                </c:pt>
                <c:pt idx="288">
                  <c:v>12.285714285714286</c:v>
                </c:pt>
                <c:pt idx="289">
                  <c:v>12.857142857142858</c:v>
                </c:pt>
                <c:pt idx="290">
                  <c:v>13.571428571428571</c:v>
                </c:pt>
                <c:pt idx="291">
                  <c:v>12.142857142857142</c:v>
                </c:pt>
                <c:pt idx="292">
                  <c:v>11.428571428571429</c:v>
                </c:pt>
                <c:pt idx="293">
                  <c:v>10.857142857142858</c:v>
                </c:pt>
                <c:pt idx="294">
                  <c:v>9.8571428571428577</c:v>
                </c:pt>
                <c:pt idx="295">
                  <c:v>9.2857142857142865</c:v>
                </c:pt>
              </c:numCache>
            </c:numRef>
          </c:val>
          <c:smooth val="0"/>
          <c:extLst>
            <c:ext xmlns:c16="http://schemas.microsoft.com/office/drawing/2014/chart" uri="{C3380CC4-5D6E-409C-BE32-E72D297353CC}">
              <c16:uniqueId val="{00000000-F16B-4C6B-ADED-14D03BFA434B}"/>
            </c:ext>
          </c:extLst>
        </c:ser>
        <c:ser>
          <c:idx val="1"/>
          <c:order val="1"/>
          <c:tx>
            <c:strRef>
              <c:f>'pivot9 (2)'!$J$1</c:f>
              <c:strCache>
                <c:ptCount val="1"/>
                <c:pt idx="0">
                  <c:v>Predicted 7-day average of daily needs for new ICU admissions (U'i+12)</c:v>
                </c:pt>
              </c:strCache>
            </c:strRef>
          </c:tx>
          <c:spPr>
            <a:ln w="28575" cap="rnd">
              <a:solidFill>
                <a:schemeClr val="accent2"/>
              </a:solidFill>
              <a:round/>
            </a:ln>
            <a:effectLst/>
          </c:spPr>
          <c:marker>
            <c:symbol val="none"/>
          </c:marker>
          <c:cat>
            <c:numRef>
              <c:f>'pivot9 (2)'!$A$2:$A$297</c:f>
              <c:numCache>
                <c:formatCode>dd/mm/yy;@</c:formatCode>
                <c:ptCount val="296"/>
                <c:pt idx="0">
                  <c:v>44416</c:v>
                </c:pt>
                <c:pt idx="1">
                  <c:v>44415</c:v>
                </c:pt>
                <c:pt idx="2">
                  <c:v>44414</c:v>
                </c:pt>
                <c:pt idx="3">
                  <c:v>44413</c:v>
                </c:pt>
                <c:pt idx="4">
                  <c:v>44412</c:v>
                </c:pt>
                <c:pt idx="5">
                  <c:v>44411</c:v>
                </c:pt>
                <c:pt idx="6">
                  <c:v>44410</c:v>
                </c:pt>
                <c:pt idx="7">
                  <c:v>44409</c:v>
                </c:pt>
                <c:pt idx="8">
                  <c:v>44408</c:v>
                </c:pt>
                <c:pt idx="9">
                  <c:v>44407</c:v>
                </c:pt>
                <c:pt idx="10">
                  <c:v>44406</c:v>
                </c:pt>
                <c:pt idx="11">
                  <c:v>44405</c:v>
                </c:pt>
                <c:pt idx="12">
                  <c:v>44404</c:v>
                </c:pt>
                <c:pt idx="13">
                  <c:v>44403</c:v>
                </c:pt>
                <c:pt idx="14">
                  <c:v>44402</c:v>
                </c:pt>
                <c:pt idx="15">
                  <c:v>44401</c:v>
                </c:pt>
                <c:pt idx="16">
                  <c:v>44400</c:v>
                </c:pt>
                <c:pt idx="17">
                  <c:v>44399</c:v>
                </c:pt>
                <c:pt idx="18">
                  <c:v>44398</c:v>
                </c:pt>
                <c:pt idx="19">
                  <c:v>44397</c:v>
                </c:pt>
                <c:pt idx="20">
                  <c:v>44396</c:v>
                </c:pt>
                <c:pt idx="21">
                  <c:v>44395</c:v>
                </c:pt>
                <c:pt idx="22">
                  <c:v>44394</c:v>
                </c:pt>
                <c:pt idx="23">
                  <c:v>44393</c:v>
                </c:pt>
                <c:pt idx="24">
                  <c:v>44392</c:v>
                </c:pt>
                <c:pt idx="25">
                  <c:v>44391</c:v>
                </c:pt>
                <c:pt idx="26">
                  <c:v>44390</c:v>
                </c:pt>
                <c:pt idx="27">
                  <c:v>44389</c:v>
                </c:pt>
                <c:pt idx="28">
                  <c:v>44388</c:v>
                </c:pt>
                <c:pt idx="29">
                  <c:v>44387</c:v>
                </c:pt>
                <c:pt idx="30">
                  <c:v>44386</c:v>
                </c:pt>
                <c:pt idx="31">
                  <c:v>44385</c:v>
                </c:pt>
                <c:pt idx="32">
                  <c:v>44384</c:v>
                </c:pt>
                <c:pt idx="33">
                  <c:v>44383</c:v>
                </c:pt>
                <c:pt idx="34">
                  <c:v>44382</c:v>
                </c:pt>
                <c:pt idx="35">
                  <c:v>44381</c:v>
                </c:pt>
                <c:pt idx="36">
                  <c:v>44380</c:v>
                </c:pt>
                <c:pt idx="37">
                  <c:v>44379</c:v>
                </c:pt>
                <c:pt idx="38">
                  <c:v>44378</c:v>
                </c:pt>
                <c:pt idx="39">
                  <c:v>44377</c:v>
                </c:pt>
                <c:pt idx="40">
                  <c:v>44376</c:v>
                </c:pt>
                <c:pt idx="41">
                  <c:v>44375</c:v>
                </c:pt>
                <c:pt idx="42">
                  <c:v>44374</c:v>
                </c:pt>
                <c:pt idx="43">
                  <c:v>44373</c:v>
                </c:pt>
                <c:pt idx="44">
                  <c:v>44372</c:v>
                </c:pt>
                <c:pt idx="45">
                  <c:v>44371</c:v>
                </c:pt>
                <c:pt idx="46">
                  <c:v>44370</c:v>
                </c:pt>
                <c:pt idx="47">
                  <c:v>44369</c:v>
                </c:pt>
                <c:pt idx="48">
                  <c:v>44368</c:v>
                </c:pt>
                <c:pt idx="49">
                  <c:v>44367</c:v>
                </c:pt>
                <c:pt idx="50">
                  <c:v>44366</c:v>
                </c:pt>
                <c:pt idx="51">
                  <c:v>44365</c:v>
                </c:pt>
                <c:pt idx="52">
                  <c:v>44364</c:v>
                </c:pt>
                <c:pt idx="53">
                  <c:v>44363</c:v>
                </c:pt>
                <c:pt idx="54">
                  <c:v>44362</c:v>
                </c:pt>
                <c:pt idx="55">
                  <c:v>44361</c:v>
                </c:pt>
                <c:pt idx="56">
                  <c:v>44360</c:v>
                </c:pt>
                <c:pt idx="57">
                  <c:v>44359</c:v>
                </c:pt>
                <c:pt idx="58">
                  <c:v>44358</c:v>
                </c:pt>
                <c:pt idx="59">
                  <c:v>44357</c:v>
                </c:pt>
                <c:pt idx="60">
                  <c:v>44356</c:v>
                </c:pt>
                <c:pt idx="61">
                  <c:v>44355</c:v>
                </c:pt>
                <c:pt idx="62">
                  <c:v>44354</c:v>
                </c:pt>
                <c:pt idx="63">
                  <c:v>44353</c:v>
                </c:pt>
                <c:pt idx="64">
                  <c:v>44352</c:v>
                </c:pt>
                <c:pt idx="65">
                  <c:v>44351</c:v>
                </c:pt>
                <c:pt idx="66">
                  <c:v>44350</c:v>
                </c:pt>
                <c:pt idx="67">
                  <c:v>44349</c:v>
                </c:pt>
                <c:pt idx="68">
                  <c:v>44348</c:v>
                </c:pt>
                <c:pt idx="69">
                  <c:v>44347</c:v>
                </c:pt>
                <c:pt idx="70">
                  <c:v>44346</c:v>
                </c:pt>
                <c:pt idx="71">
                  <c:v>44345</c:v>
                </c:pt>
                <c:pt idx="72">
                  <c:v>44344</c:v>
                </c:pt>
                <c:pt idx="73">
                  <c:v>44343</c:v>
                </c:pt>
                <c:pt idx="74">
                  <c:v>44342</c:v>
                </c:pt>
                <c:pt idx="75">
                  <c:v>44341</c:v>
                </c:pt>
                <c:pt idx="76">
                  <c:v>44340</c:v>
                </c:pt>
                <c:pt idx="77">
                  <c:v>44339</c:v>
                </c:pt>
                <c:pt idx="78">
                  <c:v>44338</c:v>
                </c:pt>
                <c:pt idx="79">
                  <c:v>44337</c:v>
                </c:pt>
                <c:pt idx="80">
                  <c:v>44336</c:v>
                </c:pt>
                <c:pt idx="81">
                  <c:v>44335</c:v>
                </c:pt>
                <c:pt idx="82">
                  <c:v>44334</c:v>
                </c:pt>
                <c:pt idx="83">
                  <c:v>44333</c:v>
                </c:pt>
                <c:pt idx="84">
                  <c:v>44332</c:v>
                </c:pt>
                <c:pt idx="85">
                  <c:v>44331</c:v>
                </c:pt>
                <c:pt idx="86">
                  <c:v>44330</c:v>
                </c:pt>
                <c:pt idx="87">
                  <c:v>44329</c:v>
                </c:pt>
                <c:pt idx="88">
                  <c:v>44328</c:v>
                </c:pt>
                <c:pt idx="89">
                  <c:v>44327</c:v>
                </c:pt>
                <c:pt idx="90">
                  <c:v>44326</c:v>
                </c:pt>
                <c:pt idx="91">
                  <c:v>44325</c:v>
                </c:pt>
                <c:pt idx="92">
                  <c:v>44324</c:v>
                </c:pt>
                <c:pt idx="93">
                  <c:v>44323</c:v>
                </c:pt>
                <c:pt idx="94">
                  <c:v>44322</c:v>
                </c:pt>
                <c:pt idx="95">
                  <c:v>44321</c:v>
                </c:pt>
                <c:pt idx="96">
                  <c:v>44320</c:v>
                </c:pt>
                <c:pt idx="97">
                  <c:v>44319</c:v>
                </c:pt>
                <c:pt idx="98">
                  <c:v>44318</c:v>
                </c:pt>
                <c:pt idx="99">
                  <c:v>44317</c:v>
                </c:pt>
                <c:pt idx="100">
                  <c:v>44316</c:v>
                </c:pt>
                <c:pt idx="101">
                  <c:v>44315</c:v>
                </c:pt>
                <c:pt idx="102">
                  <c:v>44314</c:v>
                </c:pt>
                <c:pt idx="103">
                  <c:v>44313</c:v>
                </c:pt>
                <c:pt idx="104">
                  <c:v>44312</c:v>
                </c:pt>
                <c:pt idx="105">
                  <c:v>44311</c:v>
                </c:pt>
                <c:pt idx="106">
                  <c:v>44310</c:v>
                </c:pt>
                <c:pt idx="107">
                  <c:v>44309</c:v>
                </c:pt>
                <c:pt idx="108">
                  <c:v>44308</c:v>
                </c:pt>
                <c:pt idx="109">
                  <c:v>44307</c:v>
                </c:pt>
                <c:pt idx="110">
                  <c:v>44306</c:v>
                </c:pt>
                <c:pt idx="111">
                  <c:v>44305</c:v>
                </c:pt>
                <c:pt idx="112">
                  <c:v>44304</c:v>
                </c:pt>
                <c:pt idx="113">
                  <c:v>44303</c:v>
                </c:pt>
                <c:pt idx="114">
                  <c:v>44302</c:v>
                </c:pt>
                <c:pt idx="115">
                  <c:v>44301</c:v>
                </c:pt>
                <c:pt idx="116">
                  <c:v>44300</c:v>
                </c:pt>
                <c:pt idx="117">
                  <c:v>44299</c:v>
                </c:pt>
                <c:pt idx="118">
                  <c:v>44298</c:v>
                </c:pt>
                <c:pt idx="119">
                  <c:v>44297</c:v>
                </c:pt>
                <c:pt idx="120">
                  <c:v>44296</c:v>
                </c:pt>
                <c:pt idx="121">
                  <c:v>44295</c:v>
                </c:pt>
                <c:pt idx="122">
                  <c:v>44294</c:v>
                </c:pt>
                <c:pt idx="123">
                  <c:v>44293</c:v>
                </c:pt>
                <c:pt idx="124">
                  <c:v>44292</c:v>
                </c:pt>
                <c:pt idx="125">
                  <c:v>44291</c:v>
                </c:pt>
                <c:pt idx="126">
                  <c:v>44290</c:v>
                </c:pt>
                <c:pt idx="127">
                  <c:v>44289</c:v>
                </c:pt>
                <c:pt idx="128">
                  <c:v>44288</c:v>
                </c:pt>
                <c:pt idx="129">
                  <c:v>44287</c:v>
                </c:pt>
                <c:pt idx="130">
                  <c:v>44286</c:v>
                </c:pt>
                <c:pt idx="131">
                  <c:v>44285</c:v>
                </c:pt>
                <c:pt idx="132">
                  <c:v>44284</c:v>
                </c:pt>
                <c:pt idx="133">
                  <c:v>44283</c:v>
                </c:pt>
                <c:pt idx="134">
                  <c:v>44282</c:v>
                </c:pt>
                <c:pt idx="135">
                  <c:v>44281</c:v>
                </c:pt>
                <c:pt idx="136">
                  <c:v>44280</c:v>
                </c:pt>
                <c:pt idx="137">
                  <c:v>44279</c:v>
                </c:pt>
                <c:pt idx="138">
                  <c:v>44278</c:v>
                </c:pt>
                <c:pt idx="139">
                  <c:v>44277</c:v>
                </c:pt>
                <c:pt idx="140">
                  <c:v>44276</c:v>
                </c:pt>
                <c:pt idx="141">
                  <c:v>44275</c:v>
                </c:pt>
                <c:pt idx="142">
                  <c:v>44274</c:v>
                </c:pt>
                <c:pt idx="143">
                  <c:v>44273</c:v>
                </c:pt>
                <c:pt idx="144">
                  <c:v>44272</c:v>
                </c:pt>
                <c:pt idx="145">
                  <c:v>44271</c:v>
                </c:pt>
                <c:pt idx="146">
                  <c:v>44270</c:v>
                </c:pt>
                <c:pt idx="147">
                  <c:v>44269</c:v>
                </c:pt>
                <c:pt idx="148">
                  <c:v>44268</c:v>
                </c:pt>
                <c:pt idx="149">
                  <c:v>44267</c:v>
                </c:pt>
                <c:pt idx="150">
                  <c:v>44266</c:v>
                </c:pt>
                <c:pt idx="151">
                  <c:v>44265</c:v>
                </c:pt>
                <c:pt idx="152">
                  <c:v>44264</c:v>
                </c:pt>
                <c:pt idx="153">
                  <c:v>44263</c:v>
                </c:pt>
                <c:pt idx="154">
                  <c:v>44262</c:v>
                </c:pt>
                <c:pt idx="155">
                  <c:v>44261</c:v>
                </c:pt>
                <c:pt idx="156">
                  <c:v>44260</c:v>
                </c:pt>
                <c:pt idx="157">
                  <c:v>44259</c:v>
                </c:pt>
                <c:pt idx="158">
                  <c:v>44258</c:v>
                </c:pt>
                <c:pt idx="159">
                  <c:v>44257</c:v>
                </c:pt>
                <c:pt idx="160">
                  <c:v>44256</c:v>
                </c:pt>
                <c:pt idx="161">
                  <c:v>44255</c:v>
                </c:pt>
                <c:pt idx="162">
                  <c:v>44254</c:v>
                </c:pt>
                <c:pt idx="163">
                  <c:v>44253</c:v>
                </c:pt>
                <c:pt idx="164">
                  <c:v>44252</c:v>
                </c:pt>
                <c:pt idx="165">
                  <c:v>44251</c:v>
                </c:pt>
                <c:pt idx="166">
                  <c:v>44250</c:v>
                </c:pt>
                <c:pt idx="167">
                  <c:v>44249</c:v>
                </c:pt>
                <c:pt idx="168">
                  <c:v>44248</c:v>
                </c:pt>
                <c:pt idx="169">
                  <c:v>44247</c:v>
                </c:pt>
                <c:pt idx="170">
                  <c:v>44246</c:v>
                </c:pt>
                <c:pt idx="171">
                  <c:v>44245</c:v>
                </c:pt>
                <c:pt idx="172">
                  <c:v>44244</c:v>
                </c:pt>
                <c:pt idx="173">
                  <c:v>44243</c:v>
                </c:pt>
                <c:pt idx="174">
                  <c:v>44242</c:v>
                </c:pt>
                <c:pt idx="175">
                  <c:v>44241</c:v>
                </c:pt>
                <c:pt idx="176">
                  <c:v>44240</c:v>
                </c:pt>
                <c:pt idx="177">
                  <c:v>44239</c:v>
                </c:pt>
                <c:pt idx="178">
                  <c:v>44238</c:v>
                </c:pt>
                <c:pt idx="179">
                  <c:v>44237</c:v>
                </c:pt>
                <c:pt idx="180">
                  <c:v>44236</c:v>
                </c:pt>
                <c:pt idx="181">
                  <c:v>44235</c:v>
                </c:pt>
                <c:pt idx="182">
                  <c:v>44234</c:v>
                </c:pt>
                <c:pt idx="183">
                  <c:v>44233</c:v>
                </c:pt>
                <c:pt idx="184">
                  <c:v>44232</c:v>
                </c:pt>
                <c:pt idx="185">
                  <c:v>44231</c:v>
                </c:pt>
                <c:pt idx="186">
                  <c:v>44230</c:v>
                </c:pt>
                <c:pt idx="187">
                  <c:v>44229</c:v>
                </c:pt>
                <c:pt idx="188">
                  <c:v>44228</c:v>
                </c:pt>
                <c:pt idx="189">
                  <c:v>44227</c:v>
                </c:pt>
                <c:pt idx="190">
                  <c:v>44226</c:v>
                </c:pt>
                <c:pt idx="191">
                  <c:v>44225</c:v>
                </c:pt>
                <c:pt idx="192">
                  <c:v>44224</c:v>
                </c:pt>
                <c:pt idx="193">
                  <c:v>44223</c:v>
                </c:pt>
                <c:pt idx="194">
                  <c:v>44222</c:v>
                </c:pt>
                <c:pt idx="195">
                  <c:v>44221</c:v>
                </c:pt>
                <c:pt idx="196">
                  <c:v>44220</c:v>
                </c:pt>
                <c:pt idx="197">
                  <c:v>44219</c:v>
                </c:pt>
                <c:pt idx="198">
                  <c:v>44218</c:v>
                </c:pt>
                <c:pt idx="199">
                  <c:v>44217</c:v>
                </c:pt>
                <c:pt idx="200">
                  <c:v>44216</c:v>
                </c:pt>
                <c:pt idx="201">
                  <c:v>44215</c:v>
                </c:pt>
                <c:pt idx="202">
                  <c:v>44214</c:v>
                </c:pt>
                <c:pt idx="203">
                  <c:v>44213</c:v>
                </c:pt>
                <c:pt idx="204">
                  <c:v>44212</c:v>
                </c:pt>
                <c:pt idx="205">
                  <c:v>44211</c:v>
                </c:pt>
                <c:pt idx="206">
                  <c:v>44210</c:v>
                </c:pt>
                <c:pt idx="207">
                  <c:v>44209</c:v>
                </c:pt>
                <c:pt idx="208">
                  <c:v>44208</c:v>
                </c:pt>
                <c:pt idx="209">
                  <c:v>44207</c:v>
                </c:pt>
                <c:pt idx="210">
                  <c:v>44206</c:v>
                </c:pt>
                <c:pt idx="211">
                  <c:v>44205</c:v>
                </c:pt>
                <c:pt idx="212">
                  <c:v>44204</c:v>
                </c:pt>
                <c:pt idx="213">
                  <c:v>44203</c:v>
                </c:pt>
                <c:pt idx="214">
                  <c:v>44202</c:v>
                </c:pt>
                <c:pt idx="215">
                  <c:v>44201</c:v>
                </c:pt>
                <c:pt idx="216">
                  <c:v>44200</c:v>
                </c:pt>
                <c:pt idx="217">
                  <c:v>44199</c:v>
                </c:pt>
                <c:pt idx="218">
                  <c:v>44198</c:v>
                </c:pt>
                <c:pt idx="219">
                  <c:v>44197</c:v>
                </c:pt>
                <c:pt idx="220">
                  <c:v>44196</c:v>
                </c:pt>
                <c:pt idx="221">
                  <c:v>44195</c:v>
                </c:pt>
                <c:pt idx="222">
                  <c:v>44194</c:v>
                </c:pt>
                <c:pt idx="223">
                  <c:v>44193</c:v>
                </c:pt>
                <c:pt idx="224">
                  <c:v>44192</c:v>
                </c:pt>
                <c:pt idx="225">
                  <c:v>44191</c:v>
                </c:pt>
                <c:pt idx="226">
                  <c:v>44190</c:v>
                </c:pt>
                <c:pt idx="227">
                  <c:v>44189</c:v>
                </c:pt>
                <c:pt idx="228">
                  <c:v>44188</c:v>
                </c:pt>
                <c:pt idx="229">
                  <c:v>44187</c:v>
                </c:pt>
                <c:pt idx="230">
                  <c:v>44186</c:v>
                </c:pt>
                <c:pt idx="231">
                  <c:v>44185</c:v>
                </c:pt>
                <c:pt idx="232">
                  <c:v>44184</c:v>
                </c:pt>
                <c:pt idx="233">
                  <c:v>44183</c:v>
                </c:pt>
                <c:pt idx="234">
                  <c:v>44182</c:v>
                </c:pt>
                <c:pt idx="235">
                  <c:v>44181</c:v>
                </c:pt>
                <c:pt idx="236">
                  <c:v>44180</c:v>
                </c:pt>
                <c:pt idx="237">
                  <c:v>44179</c:v>
                </c:pt>
                <c:pt idx="238">
                  <c:v>44178</c:v>
                </c:pt>
                <c:pt idx="239">
                  <c:v>44177</c:v>
                </c:pt>
                <c:pt idx="240">
                  <c:v>44176</c:v>
                </c:pt>
                <c:pt idx="241">
                  <c:v>44175</c:v>
                </c:pt>
                <c:pt idx="242">
                  <c:v>44174</c:v>
                </c:pt>
                <c:pt idx="243">
                  <c:v>44173</c:v>
                </c:pt>
                <c:pt idx="244">
                  <c:v>44172</c:v>
                </c:pt>
                <c:pt idx="245">
                  <c:v>44171</c:v>
                </c:pt>
                <c:pt idx="246">
                  <c:v>44170</c:v>
                </c:pt>
                <c:pt idx="247">
                  <c:v>44169</c:v>
                </c:pt>
                <c:pt idx="248">
                  <c:v>44168</c:v>
                </c:pt>
                <c:pt idx="249">
                  <c:v>44167</c:v>
                </c:pt>
                <c:pt idx="250">
                  <c:v>44166</c:v>
                </c:pt>
                <c:pt idx="251">
                  <c:v>44165</c:v>
                </c:pt>
                <c:pt idx="252">
                  <c:v>44164</c:v>
                </c:pt>
                <c:pt idx="253">
                  <c:v>44163</c:v>
                </c:pt>
                <c:pt idx="254">
                  <c:v>44162</c:v>
                </c:pt>
                <c:pt idx="255">
                  <c:v>44161</c:v>
                </c:pt>
                <c:pt idx="256">
                  <c:v>44160</c:v>
                </c:pt>
                <c:pt idx="257">
                  <c:v>44159</c:v>
                </c:pt>
                <c:pt idx="258">
                  <c:v>44158</c:v>
                </c:pt>
                <c:pt idx="259">
                  <c:v>44157</c:v>
                </c:pt>
                <c:pt idx="260">
                  <c:v>44156</c:v>
                </c:pt>
                <c:pt idx="261">
                  <c:v>44155</c:v>
                </c:pt>
                <c:pt idx="262">
                  <c:v>44154</c:v>
                </c:pt>
                <c:pt idx="263">
                  <c:v>44153</c:v>
                </c:pt>
                <c:pt idx="264">
                  <c:v>44152</c:v>
                </c:pt>
                <c:pt idx="265">
                  <c:v>44151</c:v>
                </c:pt>
                <c:pt idx="266">
                  <c:v>44150</c:v>
                </c:pt>
                <c:pt idx="267">
                  <c:v>44149</c:v>
                </c:pt>
                <c:pt idx="268">
                  <c:v>44148</c:v>
                </c:pt>
                <c:pt idx="269">
                  <c:v>44147</c:v>
                </c:pt>
                <c:pt idx="270">
                  <c:v>44146</c:v>
                </c:pt>
                <c:pt idx="271">
                  <c:v>44145</c:v>
                </c:pt>
                <c:pt idx="272">
                  <c:v>44144</c:v>
                </c:pt>
                <c:pt idx="273">
                  <c:v>44143</c:v>
                </c:pt>
                <c:pt idx="274">
                  <c:v>44142</c:v>
                </c:pt>
                <c:pt idx="275">
                  <c:v>44141</c:v>
                </c:pt>
                <c:pt idx="276">
                  <c:v>44140</c:v>
                </c:pt>
                <c:pt idx="277">
                  <c:v>44139</c:v>
                </c:pt>
                <c:pt idx="278">
                  <c:v>44138</c:v>
                </c:pt>
                <c:pt idx="279">
                  <c:v>44137</c:v>
                </c:pt>
                <c:pt idx="280">
                  <c:v>44136</c:v>
                </c:pt>
                <c:pt idx="281">
                  <c:v>44135</c:v>
                </c:pt>
                <c:pt idx="282">
                  <c:v>44134</c:v>
                </c:pt>
                <c:pt idx="283">
                  <c:v>44133</c:v>
                </c:pt>
                <c:pt idx="284">
                  <c:v>44132</c:v>
                </c:pt>
                <c:pt idx="285">
                  <c:v>44131</c:v>
                </c:pt>
                <c:pt idx="286">
                  <c:v>44130</c:v>
                </c:pt>
                <c:pt idx="287">
                  <c:v>44129</c:v>
                </c:pt>
                <c:pt idx="288">
                  <c:v>44128</c:v>
                </c:pt>
                <c:pt idx="289">
                  <c:v>44127</c:v>
                </c:pt>
                <c:pt idx="290">
                  <c:v>44126</c:v>
                </c:pt>
                <c:pt idx="291">
                  <c:v>44125</c:v>
                </c:pt>
                <c:pt idx="292">
                  <c:v>44124</c:v>
                </c:pt>
                <c:pt idx="293">
                  <c:v>44123</c:v>
                </c:pt>
                <c:pt idx="294">
                  <c:v>44122</c:v>
                </c:pt>
                <c:pt idx="295">
                  <c:v>44121</c:v>
                </c:pt>
              </c:numCache>
            </c:numRef>
          </c:cat>
          <c:val>
            <c:numRef>
              <c:f>'pivot9 (2)'!$J$2:$J$297</c:f>
              <c:numCache>
                <c:formatCode>General</c:formatCode>
                <c:ptCount val="296"/>
                <c:pt idx="0">
                  <c:v>19.253471428571427</c:v>
                </c:pt>
                <c:pt idx="1">
                  <c:v>19.228671428571428</c:v>
                </c:pt>
                <c:pt idx="2">
                  <c:v>19.019642857142856</c:v>
                </c:pt>
                <c:pt idx="3">
                  <c:v>19.024071428571428</c:v>
                </c:pt>
                <c:pt idx="4">
                  <c:v>19.103785714285713</c:v>
                </c:pt>
                <c:pt idx="5">
                  <c:v>18.959414285714285</c:v>
                </c:pt>
                <c:pt idx="6">
                  <c:v>19.127700000000001</c:v>
                </c:pt>
                <c:pt idx="7">
                  <c:v>19.097585714285714</c:v>
                </c:pt>
                <c:pt idx="8">
                  <c:v>18.6937</c:v>
                </c:pt>
                <c:pt idx="9">
                  <c:v>18.898299999999999</c:v>
                </c:pt>
                <c:pt idx="10">
                  <c:v>18.815928571428572</c:v>
                </c:pt>
                <c:pt idx="11">
                  <c:v>18.607785714285715</c:v>
                </c:pt>
                <c:pt idx="12">
                  <c:v>17.993099999999998</c:v>
                </c:pt>
                <c:pt idx="13">
                  <c:v>17.384614285714285</c:v>
                </c:pt>
                <c:pt idx="14">
                  <c:v>16.394385714285715</c:v>
                </c:pt>
                <c:pt idx="15">
                  <c:v>15.232328571428571</c:v>
                </c:pt>
                <c:pt idx="16">
                  <c:v>14.112785714285714</c:v>
                </c:pt>
                <c:pt idx="17">
                  <c:v>13.36347142857143</c:v>
                </c:pt>
                <c:pt idx="18">
                  <c:v>12.189014285714286</c:v>
                </c:pt>
                <c:pt idx="19">
                  <c:v>11.103128571428572</c:v>
                </c:pt>
                <c:pt idx="20">
                  <c:v>9.9109571428571428</c:v>
                </c:pt>
                <c:pt idx="21">
                  <c:v>8.8596142857142866</c:v>
                </c:pt>
                <c:pt idx="22">
                  <c:v>7.8038428571428566</c:v>
                </c:pt>
                <c:pt idx="23">
                  <c:v>7.4150142857142862</c:v>
                </c:pt>
                <c:pt idx="24">
                  <c:v>7.0757857142857139</c:v>
                </c:pt>
                <c:pt idx="25">
                  <c:v>6.5213285714285707</c:v>
                </c:pt>
                <c:pt idx="26">
                  <c:v>6.1882999999999999</c:v>
                </c:pt>
                <c:pt idx="27">
                  <c:v>5.9473857142857147</c:v>
                </c:pt>
                <c:pt idx="28">
                  <c:v>5.8473000000000006</c:v>
                </c:pt>
                <c:pt idx="29">
                  <c:v>5.6710428571428571</c:v>
                </c:pt>
                <c:pt idx="30">
                  <c:v>5.5355285714285714</c:v>
                </c:pt>
                <c:pt idx="31">
                  <c:v>5.546157142857143</c:v>
                </c:pt>
                <c:pt idx="32">
                  <c:v>5.5629857142857144</c:v>
                </c:pt>
                <c:pt idx="33">
                  <c:v>9.2895285714285727</c:v>
                </c:pt>
                <c:pt idx="34">
                  <c:v>9.3310999999999993</c:v>
                </c:pt>
                <c:pt idx="35">
                  <c:v>9.3712857142857153</c:v>
                </c:pt>
                <c:pt idx="36">
                  <c:v>9.965757142857143</c:v>
                </c:pt>
                <c:pt idx="37">
                  <c:v>10.330200000000001</c:v>
                </c:pt>
                <c:pt idx="38">
                  <c:v>10.398099999999999</c:v>
                </c:pt>
                <c:pt idx="39">
                  <c:v>10.671085714285713</c:v>
                </c:pt>
                <c:pt idx="40">
                  <c:v>11.117285714285714</c:v>
                </c:pt>
                <c:pt idx="41">
                  <c:v>11.480342857142858</c:v>
                </c:pt>
                <c:pt idx="42">
                  <c:v>11.952871428571429</c:v>
                </c:pt>
                <c:pt idx="43">
                  <c:v>12.65127142857143</c:v>
                </c:pt>
                <c:pt idx="44">
                  <c:v>13.116871428571429</c:v>
                </c:pt>
                <c:pt idx="45">
                  <c:v>13.509028571428573</c:v>
                </c:pt>
                <c:pt idx="46">
                  <c:v>13.981557142857142</c:v>
                </c:pt>
                <c:pt idx="47">
                  <c:v>14.426371428571429</c:v>
                </c:pt>
                <c:pt idx="48">
                  <c:v>15.061028571428572</c:v>
                </c:pt>
                <c:pt idx="49">
                  <c:v>15.741414285714285</c:v>
                </c:pt>
                <c:pt idx="50">
                  <c:v>16.499400000000001</c:v>
                </c:pt>
                <c:pt idx="51">
                  <c:v>16.775157142857143</c:v>
                </c:pt>
                <c:pt idx="52">
                  <c:v>17.228285714285715</c:v>
                </c:pt>
                <c:pt idx="53">
                  <c:v>18.011214285714285</c:v>
                </c:pt>
                <c:pt idx="54">
                  <c:v>17.560342857142853</c:v>
                </c:pt>
                <c:pt idx="55">
                  <c:v>20.433657142857147</c:v>
                </c:pt>
                <c:pt idx="56">
                  <c:v>21.020399999999999</c:v>
                </c:pt>
                <c:pt idx="57">
                  <c:v>23.380314285714288</c:v>
                </c:pt>
                <c:pt idx="58">
                  <c:v>24.993857142857149</c:v>
                </c:pt>
                <c:pt idx="59">
                  <c:v>24.864428571428572</c:v>
                </c:pt>
                <c:pt idx="60">
                  <c:v>24.898942857142853</c:v>
                </c:pt>
                <c:pt idx="61">
                  <c:v>26.775657142857145</c:v>
                </c:pt>
                <c:pt idx="62">
                  <c:v>26.831742857142853</c:v>
                </c:pt>
                <c:pt idx="63">
                  <c:v>30.179628571428569</c:v>
                </c:pt>
                <c:pt idx="64">
                  <c:v>31.814742857142857</c:v>
                </c:pt>
                <c:pt idx="65">
                  <c:v>31.905342857142852</c:v>
                </c:pt>
                <c:pt idx="66">
                  <c:v>33.566342857142857</c:v>
                </c:pt>
                <c:pt idx="67">
                  <c:v>35.516400000000004</c:v>
                </c:pt>
                <c:pt idx="68">
                  <c:v>36.241200000000006</c:v>
                </c:pt>
                <c:pt idx="69">
                  <c:v>37.315457142857142</c:v>
                </c:pt>
                <c:pt idx="70">
                  <c:v>38.161057142857146</c:v>
                </c:pt>
                <c:pt idx="71">
                  <c:v>39.822057142857133</c:v>
                </c:pt>
                <c:pt idx="72">
                  <c:v>41.987828571428579</c:v>
                </c:pt>
                <c:pt idx="73">
                  <c:v>42.704000000000008</c:v>
                </c:pt>
                <c:pt idx="74">
                  <c:v>44.878399999999999</c:v>
                </c:pt>
                <c:pt idx="75">
                  <c:v>47.048485714285718</c:v>
                </c:pt>
                <c:pt idx="76">
                  <c:v>52.458600000000004</c:v>
                </c:pt>
                <c:pt idx="77">
                  <c:v>50.750142857142862</c:v>
                </c:pt>
                <c:pt idx="78">
                  <c:v>69.825885714285704</c:v>
                </c:pt>
                <c:pt idx="79">
                  <c:v>70.894142857142853</c:v>
                </c:pt>
                <c:pt idx="80">
                  <c:v>64.59054285714285</c:v>
                </c:pt>
                <c:pt idx="81">
                  <c:v>59.867257142857149</c:v>
                </c:pt>
                <c:pt idx="82">
                  <c:v>57.501200000000004</c:v>
                </c:pt>
                <c:pt idx="83">
                  <c:v>53.148714285714284</c:v>
                </c:pt>
                <c:pt idx="84">
                  <c:v>56.185742857142856</c:v>
                </c:pt>
                <c:pt idx="85">
                  <c:v>64.687657142857148</c:v>
                </c:pt>
                <c:pt idx="86">
                  <c:v>61.028214285714284</c:v>
                </c:pt>
                <c:pt idx="87">
                  <c:v>67.208214285714291</c:v>
                </c:pt>
                <c:pt idx="88">
                  <c:v>72.531842857142863</c:v>
                </c:pt>
                <c:pt idx="89">
                  <c:v>75.176000000000002</c:v>
                </c:pt>
                <c:pt idx="90">
                  <c:v>76.606228571428559</c:v>
                </c:pt>
                <c:pt idx="91">
                  <c:v>77.63917142857143</c:v>
                </c:pt>
                <c:pt idx="92">
                  <c:v>79.740371428571422</c:v>
                </c:pt>
                <c:pt idx="93">
                  <c:v>81.020514285714285</c:v>
                </c:pt>
                <c:pt idx="94">
                  <c:v>82.914242857142852</c:v>
                </c:pt>
                <c:pt idx="95">
                  <c:v>82.09318571428571</c:v>
                </c:pt>
                <c:pt idx="96">
                  <c:v>83.474857142857132</c:v>
                </c:pt>
                <c:pt idx="97">
                  <c:v>88.215800000000002</c:v>
                </c:pt>
                <c:pt idx="98">
                  <c:v>88.542457142857131</c:v>
                </c:pt>
                <c:pt idx="99">
                  <c:v>89.619542857142861</c:v>
                </c:pt>
                <c:pt idx="100">
                  <c:v>89.615128571428571</c:v>
                </c:pt>
                <c:pt idx="101">
                  <c:v>89.125142857142862</c:v>
                </c:pt>
                <c:pt idx="102">
                  <c:v>90.846714285714285</c:v>
                </c:pt>
                <c:pt idx="103">
                  <c:v>89.434142857142859</c:v>
                </c:pt>
                <c:pt idx="104">
                  <c:v>86.763499999999993</c:v>
                </c:pt>
                <c:pt idx="105">
                  <c:v>88.334985714285708</c:v>
                </c:pt>
                <c:pt idx="106">
                  <c:v>89.553328571428565</c:v>
                </c:pt>
                <c:pt idx="107">
                  <c:v>90.701042857142852</c:v>
                </c:pt>
                <c:pt idx="108">
                  <c:v>91.747228571428565</c:v>
                </c:pt>
                <c:pt idx="109">
                  <c:v>100.10011428571428</c:v>
                </c:pt>
                <c:pt idx="110">
                  <c:v>101.42735714285715</c:v>
                </c:pt>
                <c:pt idx="111">
                  <c:v>102.47560000000001</c:v>
                </c:pt>
                <c:pt idx="112">
                  <c:v>103.15715714285716</c:v>
                </c:pt>
                <c:pt idx="113">
                  <c:v>103.28071428571428</c:v>
                </c:pt>
                <c:pt idx="114">
                  <c:v>102.71474285714285</c:v>
                </c:pt>
                <c:pt idx="115">
                  <c:v>100.69797142857144</c:v>
                </c:pt>
                <c:pt idx="116">
                  <c:v>100.30338571428572</c:v>
                </c:pt>
                <c:pt idx="117">
                  <c:v>93.990014285714295</c:v>
                </c:pt>
                <c:pt idx="118">
                  <c:v>90.390914285714274</c:v>
                </c:pt>
                <c:pt idx="119">
                  <c:v>88.182828571428587</c:v>
                </c:pt>
                <c:pt idx="120">
                  <c:v>85.177600000000012</c:v>
                </c:pt>
                <c:pt idx="121">
                  <c:v>85.109842857142866</c:v>
                </c:pt>
                <c:pt idx="122">
                  <c:v>85.368914285714283</c:v>
                </c:pt>
                <c:pt idx="123">
                  <c:v>82.985457142857143</c:v>
                </c:pt>
                <c:pt idx="124">
                  <c:v>88.123042857142849</c:v>
                </c:pt>
                <c:pt idx="125">
                  <c:v>90.056114285714273</c:v>
                </c:pt>
                <c:pt idx="126">
                  <c:v>91.662357142857161</c:v>
                </c:pt>
                <c:pt idx="127">
                  <c:v>83.479685714285722</c:v>
                </c:pt>
                <c:pt idx="128">
                  <c:v>81.195871428571422</c:v>
                </c:pt>
                <c:pt idx="129">
                  <c:v>81.642271428571433</c:v>
                </c:pt>
                <c:pt idx="130">
                  <c:v>81.550600000000003</c:v>
                </c:pt>
                <c:pt idx="131">
                  <c:v>80.036028571428574</c:v>
                </c:pt>
                <c:pt idx="132">
                  <c:v>78.031214285714285</c:v>
                </c:pt>
                <c:pt idx="133">
                  <c:v>74.715100000000007</c:v>
                </c:pt>
                <c:pt idx="134">
                  <c:v>81.419071428571414</c:v>
                </c:pt>
                <c:pt idx="135">
                  <c:v>81.542628571428565</c:v>
                </c:pt>
                <c:pt idx="136">
                  <c:v>79.613542857142846</c:v>
                </c:pt>
                <c:pt idx="137">
                  <c:v>78.772557142857153</c:v>
                </c:pt>
                <c:pt idx="138">
                  <c:v>78.015271428571424</c:v>
                </c:pt>
                <c:pt idx="139">
                  <c:v>76.616285714285723</c:v>
                </c:pt>
                <c:pt idx="140">
                  <c:v>76.891300000000001</c:v>
                </c:pt>
                <c:pt idx="141">
                  <c:v>73.45561428571429</c:v>
                </c:pt>
                <c:pt idx="142">
                  <c:v>73.499457142857139</c:v>
                </c:pt>
                <c:pt idx="143">
                  <c:v>74.00564285714286</c:v>
                </c:pt>
                <c:pt idx="144">
                  <c:v>71.331228571428568</c:v>
                </c:pt>
                <c:pt idx="145">
                  <c:v>69.63730000000001</c:v>
                </c:pt>
                <c:pt idx="146">
                  <c:v>67.903514285714294</c:v>
                </c:pt>
                <c:pt idx="147">
                  <c:v>64.758785714285722</c:v>
                </c:pt>
                <c:pt idx="148">
                  <c:v>63.937728571428572</c:v>
                </c:pt>
                <c:pt idx="149">
                  <c:v>62.757957142857137</c:v>
                </c:pt>
                <c:pt idx="150">
                  <c:v>61.223457142857143</c:v>
                </c:pt>
                <c:pt idx="151">
                  <c:v>60.4024</c:v>
                </c:pt>
                <c:pt idx="152">
                  <c:v>59.087114285714286</c:v>
                </c:pt>
                <c:pt idx="153">
                  <c:v>57.556600000000003</c:v>
                </c:pt>
                <c:pt idx="154">
                  <c:v>52.941142857142857</c:v>
                </c:pt>
                <c:pt idx="155">
                  <c:v>48.851799999999997</c:v>
                </c:pt>
                <c:pt idx="156">
                  <c:v>48.126400000000004</c:v>
                </c:pt>
                <c:pt idx="157">
                  <c:v>47.241571428571426</c:v>
                </c:pt>
                <c:pt idx="158">
                  <c:v>46.436457142857137</c:v>
                </c:pt>
                <c:pt idx="159">
                  <c:v>46.237171428571429</c:v>
                </c:pt>
                <c:pt idx="160">
                  <c:v>45.946214285714291</c:v>
                </c:pt>
                <c:pt idx="161">
                  <c:v>48.899628571428572</c:v>
                </c:pt>
                <c:pt idx="162">
                  <c:v>50.513842857142862</c:v>
                </c:pt>
                <c:pt idx="163">
                  <c:v>50.274700000000003</c:v>
                </c:pt>
                <c:pt idx="164">
                  <c:v>50.557685714285711</c:v>
                </c:pt>
                <c:pt idx="165">
                  <c:v>50.31455714285714</c:v>
                </c:pt>
                <c:pt idx="166">
                  <c:v>49.457628571428572</c:v>
                </c:pt>
                <c:pt idx="167">
                  <c:v>48.433300000000003</c:v>
                </c:pt>
                <c:pt idx="168">
                  <c:v>47.058228571428572</c:v>
                </c:pt>
                <c:pt idx="169">
                  <c:v>46.002014285714282</c:v>
                </c:pt>
                <c:pt idx="170">
                  <c:v>45.623371428571431</c:v>
                </c:pt>
                <c:pt idx="171">
                  <c:v>44.630928571428569</c:v>
                </c:pt>
                <c:pt idx="172">
                  <c:v>43.172157142857145</c:v>
                </c:pt>
                <c:pt idx="173">
                  <c:v>42.159785714285718</c:v>
                </c:pt>
                <c:pt idx="174">
                  <c:v>40.748842857142861</c:v>
                </c:pt>
                <c:pt idx="175">
                  <c:v>39.581028571428568</c:v>
                </c:pt>
                <c:pt idx="176">
                  <c:v>37.911014285714288</c:v>
                </c:pt>
                <c:pt idx="177">
                  <c:v>37.484542857142856</c:v>
                </c:pt>
                <c:pt idx="178">
                  <c:v>36.886685714285711</c:v>
                </c:pt>
                <c:pt idx="179">
                  <c:v>33.691199999999995</c:v>
                </c:pt>
                <c:pt idx="180">
                  <c:v>31.265314285714286</c:v>
                </c:pt>
                <c:pt idx="181">
                  <c:v>29.854757142857142</c:v>
                </c:pt>
                <c:pt idx="182">
                  <c:v>27.524271428571428</c:v>
                </c:pt>
                <c:pt idx="183">
                  <c:v>25.643528571428572</c:v>
                </c:pt>
                <c:pt idx="184">
                  <c:v>24.853071428571429</c:v>
                </c:pt>
                <c:pt idx="185">
                  <c:v>24.192085714285714</c:v>
                </c:pt>
                <c:pt idx="186">
                  <c:v>23.544728571428571</c:v>
                </c:pt>
                <c:pt idx="187">
                  <c:v>23.715085714285713</c:v>
                </c:pt>
                <c:pt idx="188">
                  <c:v>24.32837142857143</c:v>
                </c:pt>
                <c:pt idx="189">
                  <c:v>25.384585714285713</c:v>
                </c:pt>
                <c:pt idx="190">
                  <c:v>27.428871428571426</c:v>
                </c:pt>
                <c:pt idx="191">
                  <c:v>28.27384285714286</c:v>
                </c:pt>
                <c:pt idx="192">
                  <c:v>29.691214285714285</c:v>
                </c:pt>
                <c:pt idx="193">
                  <c:v>31.667357142857142</c:v>
                </c:pt>
                <c:pt idx="194">
                  <c:v>32.423742857142855</c:v>
                </c:pt>
                <c:pt idx="195">
                  <c:v>31.817271428571427</c:v>
                </c:pt>
                <c:pt idx="196">
                  <c:v>32.805342857142854</c:v>
                </c:pt>
                <c:pt idx="197">
                  <c:v>33.227828571428574</c:v>
                </c:pt>
                <c:pt idx="198">
                  <c:v>33.111985714285716</c:v>
                </c:pt>
                <c:pt idx="199">
                  <c:v>32.737200000000001</c:v>
                </c:pt>
                <c:pt idx="200">
                  <c:v>29.071114285714284</c:v>
                </c:pt>
                <c:pt idx="201">
                  <c:v>28.226142857142857</c:v>
                </c:pt>
                <c:pt idx="202">
                  <c:v>31.101771428571428</c:v>
                </c:pt>
                <c:pt idx="203">
                  <c:v>31.960371428571428</c:v>
                </c:pt>
                <c:pt idx="204">
                  <c:v>32.771271428571424</c:v>
                </c:pt>
                <c:pt idx="205">
                  <c:v>33.105171428571424</c:v>
                </c:pt>
                <c:pt idx="206">
                  <c:v>32.778085714285716</c:v>
                </c:pt>
                <c:pt idx="207">
                  <c:v>32.778085714285716</c:v>
                </c:pt>
                <c:pt idx="208">
                  <c:v>32.914371428571428</c:v>
                </c:pt>
                <c:pt idx="209">
                  <c:v>32.512328571428576</c:v>
                </c:pt>
                <c:pt idx="210">
                  <c:v>32.478257142857139</c:v>
                </c:pt>
                <c:pt idx="211">
                  <c:v>31.156285714285715</c:v>
                </c:pt>
                <c:pt idx="212">
                  <c:v>31.497</c:v>
                </c:pt>
                <c:pt idx="213">
                  <c:v>33.173314285714284</c:v>
                </c:pt>
                <c:pt idx="214">
                  <c:v>37.527642857142858</c:v>
                </c:pt>
                <c:pt idx="215">
                  <c:v>39.56511428571428</c:v>
                </c:pt>
                <c:pt idx="216">
                  <c:v>41.486742857142858</c:v>
                </c:pt>
                <c:pt idx="217">
                  <c:v>43.21075714285714</c:v>
                </c:pt>
                <c:pt idx="218">
                  <c:v>45.847885714285717</c:v>
                </c:pt>
                <c:pt idx="219">
                  <c:v>46.617899999999999</c:v>
                </c:pt>
                <c:pt idx="220">
                  <c:v>47.333399999999997</c:v>
                </c:pt>
                <c:pt idx="221">
                  <c:v>49.329985714285712</c:v>
                </c:pt>
                <c:pt idx="222">
                  <c:v>52.594028571428566</c:v>
                </c:pt>
                <c:pt idx="223">
                  <c:v>55.176642857142852</c:v>
                </c:pt>
                <c:pt idx="224">
                  <c:v>58.495199999999997</c:v>
                </c:pt>
                <c:pt idx="225">
                  <c:v>59.462828571428567</c:v>
                </c:pt>
                <c:pt idx="226">
                  <c:v>63.63317142857143</c:v>
                </c:pt>
                <c:pt idx="227">
                  <c:v>65.070985714285712</c:v>
                </c:pt>
                <c:pt idx="228">
                  <c:v>66.358885714285719</c:v>
                </c:pt>
                <c:pt idx="229">
                  <c:v>68.21237142857143</c:v>
                </c:pt>
                <c:pt idx="230">
                  <c:v>70.583742857142852</c:v>
                </c:pt>
                <c:pt idx="231">
                  <c:v>74.052214285714285</c:v>
                </c:pt>
                <c:pt idx="232">
                  <c:v>79.619485714285716</c:v>
                </c:pt>
                <c:pt idx="233">
                  <c:v>78.208928571428572</c:v>
                </c:pt>
                <c:pt idx="234">
                  <c:v>80.178257142857149</c:v>
                </c:pt>
                <c:pt idx="235">
                  <c:v>82.658657142857138</c:v>
                </c:pt>
                <c:pt idx="236">
                  <c:v>85.01639999999999</c:v>
                </c:pt>
                <c:pt idx="237">
                  <c:v>85.943142857142846</c:v>
                </c:pt>
                <c:pt idx="238">
                  <c:v>85.711457142857142</c:v>
                </c:pt>
                <c:pt idx="239">
                  <c:v>85.275342857142846</c:v>
                </c:pt>
                <c:pt idx="240">
                  <c:v>87.619457142857144</c:v>
                </c:pt>
                <c:pt idx="241">
                  <c:v>89.697814285714287</c:v>
                </c:pt>
                <c:pt idx="242">
                  <c:v>93.541071428571428</c:v>
                </c:pt>
                <c:pt idx="243">
                  <c:v>97.411585714285707</c:v>
                </c:pt>
                <c:pt idx="244">
                  <c:v>105.65005714285714</c:v>
                </c:pt>
                <c:pt idx="245">
                  <c:v>112.85275714285713</c:v>
                </c:pt>
                <c:pt idx="246">
                  <c:v>114.80845714285714</c:v>
                </c:pt>
                <c:pt idx="247">
                  <c:v>120.32802857142856</c:v>
                </c:pt>
                <c:pt idx="248">
                  <c:v>121.6908857142857</c:v>
                </c:pt>
                <c:pt idx="249">
                  <c:v>125.26157142857143</c:v>
                </c:pt>
                <c:pt idx="250">
                  <c:v>128.37569999999999</c:v>
                </c:pt>
                <c:pt idx="251">
                  <c:v>128.98217142857143</c:v>
                </c:pt>
                <c:pt idx="252">
                  <c:v>125.86804285714285</c:v>
                </c:pt>
                <c:pt idx="253">
                  <c:v>125.6091</c:v>
                </c:pt>
                <c:pt idx="254">
                  <c:v>120.7845857142857</c:v>
                </c:pt>
                <c:pt idx="255">
                  <c:v>122.25647142857143</c:v>
                </c:pt>
                <c:pt idx="256">
                  <c:v>120.3552857142857</c:v>
                </c:pt>
                <c:pt idx="257">
                  <c:v>116.33485714285713</c:v>
                </c:pt>
                <c:pt idx="258">
                  <c:v>113.61595714285713</c:v>
                </c:pt>
                <c:pt idx="259">
                  <c:v>112.89364285714286</c:v>
                </c:pt>
                <c:pt idx="260">
                  <c:v>111.40812857142856</c:v>
                </c:pt>
                <c:pt idx="261">
                  <c:v>109.1049</c:v>
                </c:pt>
                <c:pt idx="262">
                  <c:v>107.49672857142856</c:v>
                </c:pt>
                <c:pt idx="263">
                  <c:v>104.0895857142857</c:v>
                </c:pt>
                <c:pt idx="264">
                  <c:v>98.924357142857147</c:v>
                </c:pt>
                <c:pt idx="265">
                  <c:v>87.299185714285713</c:v>
                </c:pt>
                <c:pt idx="266">
                  <c:v>79.810285714285712</c:v>
                </c:pt>
                <c:pt idx="267">
                  <c:v>73.629728571428572</c:v>
                </c:pt>
                <c:pt idx="268">
                  <c:v>70.651885714285712</c:v>
                </c:pt>
                <c:pt idx="269">
                  <c:v>64.600800000000007</c:v>
                </c:pt>
                <c:pt idx="270">
                  <c:v>56.96198571428571</c:v>
                </c:pt>
                <c:pt idx="271">
                  <c:v>51.176657142857145</c:v>
                </c:pt>
                <c:pt idx="272">
                  <c:v>48.934757142857137</c:v>
                </c:pt>
                <c:pt idx="273">
                  <c:v>44.287414285714284</c:v>
                </c:pt>
                <c:pt idx="274">
                  <c:v>40.253357142857141</c:v>
                </c:pt>
                <c:pt idx="275">
                  <c:v>38.3658</c:v>
                </c:pt>
                <c:pt idx="276">
                  <c:v>35.967171428571426</c:v>
                </c:pt>
                <c:pt idx="277">
                  <c:v>32.880299999999998</c:v>
                </c:pt>
                <c:pt idx="278">
                  <c:v>30.611142857142859</c:v>
                </c:pt>
                <c:pt idx="279">
                  <c:v>27.687814285714285</c:v>
                </c:pt>
                <c:pt idx="280">
                  <c:v>24.764485714285716</c:v>
                </c:pt>
                <c:pt idx="281">
                  <c:v>22.999585714285715</c:v>
                </c:pt>
                <c:pt idx="282">
                  <c:v>22.02514285714286</c:v>
                </c:pt>
                <c:pt idx="283">
                  <c:v>20.948485714285713</c:v>
                </c:pt>
                <c:pt idx="284">
                  <c:v>19.749171428571429</c:v>
                </c:pt>
                <c:pt idx="285">
                  <c:v>18.951900000000002</c:v>
                </c:pt>
                <c:pt idx="286">
                  <c:v>18.836057142857143</c:v>
                </c:pt>
                <c:pt idx="287">
                  <c:v>18.638442857142859</c:v>
                </c:pt>
                <c:pt idx="288">
                  <c:v>18.577114285714288</c:v>
                </c:pt>
                <c:pt idx="289">
                  <c:v>18.631628571428571</c:v>
                </c:pt>
                <c:pt idx="290">
                  <c:v>18.284100000000002</c:v>
                </c:pt>
                <c:pt idx="291">
                  <c:v>18.018342857142859</c:v>
                </c:pt>
                <c:pt idx="292">
                  <c:v>18.488528571428571</c:v>
                </c:pt>
                <c:pt idx="293">
                  <c:v>18.318171428571429</c:v>
                </c:pt>
                <c:pt idx="294">
                  <c:v>17.957014285714287</c:v>
                </c:pt>
                <c:pt idx="295">
                  <c:v>18.072857142857142</c:v>
                </c:pt>
              </c:numCache>
            </c:numRef>
          </c:val>
          <c:smooth val="0"/>
          <c:extLst>
            <c:ext xmlns:c16="http://schemas.microsoft.com/office/drawing/2014/chart" uri="{C3380CC4-5D6E-409C-BE32-E72D297353CC}">
              <c16:uniqueId val="{00000001-F16B-4C6B-ADED-14D03BFA434B}"/>
            </c:ext>
          </c:extLst>
        </c:ser>
        <c:dLbls>
          <c:showLegendKey val="0"/>
          <c:showVal val="0"/>
          <c:showCatName val="0"/>
          <c:showSerName val="0"/>
          <c:showPercent val="0"/>
          <c:showBubbleSize val="0"/>
        </c:dLbls>
        <c:smooth val="0"/>
        <c:axId val="13298720"/>
        <c:axId val="13303296"/>
      </c:lineChart>
      <c:dateAx>
        <c:axId val="13298720"/>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b="0"/>
                  <a:t>Date</a:t>
                </a:r>
              </a:p>
            </c:rich>
          </c:tx>
          <c:layout>
            <c:manualLayout>
              <c:xMode val="edge"/>
              <c:yMode val="edge"/>
              <c:x val="0.50205002746749683"/>
              <c:y val="0.80386653325792834"/>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d/m/yyyy;@"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3303296"/>
        <c:crosses val="autoZero"/>
        <c:auto val="1"/>
        <c:lblOffset val="100"/>
        <c:baseTimeUnit val="days"/>
        <c:majorUnit val="15"/>
        <c:majorTimeUnit val="days"/>
      </c:dateAx>
      <c:valAx>
        <c:axId val="133032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1200" b="0" i="0" baseline="0">
                    <a:effectLst/>
                  </a:rPr>
                  <a:t>Daily needs for new ICU admissions</a:t>
                </a:r>
                <a:endParaRPr lang="en-US" sz="1200">
                  <a:effectLst/>
                </a:endParaRPr>
              </a:p>
            </c:rich>
          </c:tx>
          <c:layout>
            <c:manualLayout>
              <c:xMode val="edge"/>
              <c:yMode val="edge"/>
              <c:x val="7.0669840688518601E-3"/>
              <c:y val="8.2136279926335182E-2"/>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329872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221B16-D1DE-40A6-8205-76D5542447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2</TotalTime>
  <Pages>8</Pages>
  <Words>393</Words>
  <Characters>224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s Nikoloudis</dc:creator>
  <cp:keywords/>
  <dc:description/>
  <cp:lastModifiedBy>Dimitris Nikoloudis</cp:lastModifiedBy>
  <cp:revision>23</cp:revision>
  <dcterms:created xsi:type="dcterms:W3CDTF">2021-08-26T08:56:00Z</dcterms:created>
  <dcterms:modified xsi:type="dcterms:W3CDTF">2021-08-31T18:05:00Z</dcterms:modified>
</cp:coreProperties>
</file>